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CC34D" w14:textId="77777777" w:rsidR="00166D93" w:rsidRDefault="00166D93" w:rsidP="002E093B">
      <w:pPr>
        <w:jc w:val="center"/>
        <w:rPr>
          <w:rFonts w:asciiTheme="minorEastAsia" w:hAnsiTheme="minorEastAsia"/>
          <w:b/>
          <w:sz w:val="32"/>
          <w:szCs w:val="32"/>
        </w:rPr>
      </w:pPr>
    </w:p>
    <w:p w14:paraId="4B8D3454" w14:textId="77777777" w:rsidR="00166D93" w:rsidRDefault="00166D93" w:rsidP="002E093B">
      <w:pPr>
        <w:jc w:val="center"/>
        <w:rPr>
          <w:rFonts w:asciiTheme="minorEastAsia" w:hAnsiTheme="minorEastAsia"/>
          <w:b/>
          <w:sz w:val="32"/>
          <w:szCs w:val="32"/>
        </w:rPr>
      </w:pPr>
    </w:p>
    <w:p w14:paraId="031D6A6D" w14:textId="77777777" w:rsidR="00166D93" w:rsidRDefault="00166D93" w:rsidP="002E093B">
      <w:pPr>
        <w:jc w:val="center"/>
        <w:rPr>
          <w:rFonts w:asciiTheme="minorEastAsia" w:hAnsiTheme="minorEastAsia"/>
          <w:b/>
          <w:sz w:val="32"/>
          <w:szCs w:val="32"/>
        </w:rPr>
      </w:pPr>
    </w:p>
    <w:p w14:paraId="1A88829C" w14:textId="40173C88" w:rsidR="005D2942" w:rsidRPr="004A4E08" w:rsidRDefault="00AA4782" w:rsidP="002E093B">
      <w:pPr>
        <w:jc w:val="center"/>
        <w:rPr>
          <w:rFonts w:asciiTheme="minorEastAsia" w:hAnsiTheme="minorEastAsia"/>
          <w:b/>
          <w:sz w:val="32"/>
          <w:szCs w:val="32"/>
        </w:rPr>
      </w:pPr>
      <w:bookmarkStart w:id="0" w:name="_Hlk67579887"/>
      <w:r>
        <w:rPr>
          <w:rFonts w:asciiTheme="minorEastAsia" w:hAnsiTheme="minorEastAsia" w:hint="eastAsia"/>
          <w:b/>
          <w:sz w:val="32"/>
          <w:szCs w:val="32"/>
        </w:rPr>
        <w:t>益生菌在儿童孤独症中的作用</w:t>
      </w:r>
      <w:r w:rsidR="00AA507F">
        <w:rPr>
          <w:rFonts w:asciiTheme="minorEastAsia" w:hAnsiTheme="minorEastAsia" w:hint="eastAsia"/>
          <w:b/>
          <w:sz w:val="32"/>
          <w:szCs w:val="32"/>
        </w:rPr>
        <w:t>及其机制的</w:t>
      </w:r>
      <w:r w:rsidR="00166D93">
        <w:rPr>
          <w:rFonts w:asciiTheme="minorEastAsia" w:hAnsiTheme="minorEastAsia" w:hint="eastAsia"/>
          <w:b/>
          <w:sz w:val="32"/>
          <w:szCs w:val="32"/>
        </w:rPr>
        <w:t>研究</w:t>
      </w:r>
      <w:bookmarkEnd w:id="0"/>
    </w:p>
    <w:p w14:paraId="02075832" w14:textId="77777777" w:rsidR="002E093B" w:rsidRPr="004A4E08" w:rsidRDefault="002E093B" w:rsidP="002E093B">
      <w:pPr>
        <w:jc w:val="center"/>
        <w:rPr>
          <w:rFonts w:asciiTheme="minorEastAsia" w:hAnsiTheme="minorEastAsia"/>
          <w:b/>
          <w:sz w:val="24"/>
          <w:szCs w:val="24"/>
        </w:rPr>
      </w:pPr>
    </w:p>
    <w:p w14:paraId="6ECF1F26" w14:textId="77777777" w:rsidR="002E093B" w:rsidRPr="004A4E08" w:rsidRDefault="002E093B" w:rsidP="002E093B">
      <w:pPr>
        <w:jc w:val="center"/>
        <w:rPr>
          <w:rFonts w:asciiTheme="minorEastAsia" w:hAnsiTheme="minorEastAsia"/>
          <w:b/>
          <w:sz w:val="24"/>
          <w:szCs w:val="24"/>
        </w:rPr>
      </w:pPr>
    </w:p>
    <w:p w14:paraId="1AEADC5C" w14:textId="77777777" w:rsidR="002E093B" w:rsidRPr="004A4E08" w:rsidRDefault="002E093B" w:rsidP="002E093B">
      <w:pPr>
        <w:jc w:val="center"/>
        <w:rPr>
          <w:rFonts w:asciiTheme="minorEastAsia" w:hAnsiTheme="minorEastAsia"/>
          <w:b/>
          <w:sz w:val="24"/>
          <w:szCs w:val="24"/>
        </w:rPr>
      </w:pPr>
    </w:p>
    <w:p w14:paraId="3F148106" w14:textId="77777777" w:rsidR="00166D93" w:rsidRPr="004A4E08" w:rsidRDefault="00166D93" w:rsidP="00166D93">
      <w:pPr>
        <w:jc w:val="center"/>
        <w:rPr>
          <w:rFonts w:asciiTheme="minorEastAsia" w:hAnsiTheme="minorEastAsia"/>
          <w:b/>
          <w:sz w:val="32"/>
          <w:szCs w:val="32"/>
        </w:rPr>
      </w:pPr>
      <w:r w:rsidRPr="004A4E08">
        <w:rPr>
          <w:rFonts w:asciiTheme="minorEastAsia" w:hAnsiTheme="minorEastAsia"/>
          <w:b/>
          <w:sz w:val="32"/>
          <w:szCs w:val="32"/>
        </w:rPr>
        <w:t>研究方案</w:t>
      </w:r>
    </w:p>
    <w:p w14:paraId="10A6A796" w14:textId="77777777" w:rsidR="002E093B" w:rsidRPr="004A4E08" w:rsidRDefault="002E093B" w:rsidP="002E093B">
      <w:pPr>
        <w:jc w:val="center"/>
        <w:rPr>
          <w:rFonts w:asciiTheme="minorEastAsia" w:hAnsiTheme="minorEastAsia"/>
          <w:b/>
          <w:sz w:val="24"/>
          <w:szCs w:val="24"/>
        </w:rPr>
      </w:pPr>
    </w:p>
    <w:p w14:paraId="6477E840" w14:textId="77777777" w:rsidR="002E093B" w:rsidRPr="004A4E08" w:rsidRDefault="002E093B" w:rsidP="002E093B">
      <w:pPr>
        <w:jc w:val="center"/>
        <w:rPr>
          <w:rFonts w:asciiTheme="minorEastAsia" w:hAnsiTheme="minorEastAsia"/>
          <w:b/>
          <w:sz w:val="24"/>
          <w:szCs w:val="24"/>
        </w:rPr>
      </w:pPr>
    </w:p>
    <w:p w14:paraId="6715D962" w14:textId="77777777" w:rsidR="002E093B" w:rsidRPr="004A4E08" w:rsidRDefault="002E093B" w:rsidP="002E093B">
      <w:pPr>
        <w:jc w:val="center"/>
        <w:rPr>
          <w:rFonts w:asciiTheme="minorEastAsia" w:hAnsiTheme="minorEastAsia"/>
          <w:b/>
          <w:sz w:val="24"/>
          <w:szCs w:val="24"/>
        </w:rPr>
      </w:pPr>
    </w:p>
    <w:p w14:paraId="4C41614A" w14:textId="77777777" w:rsidR="002E093B" w:rsidRPr="004A4E08" w:rsidRDefault="002E093B" w:rsidP="002E093B">
      <w:pPr>
        <w:jc w:val="center"/>
        <w:rPr>
          <w:rFonts w:asciiTheme="minorEastAsia" w:hAnsiTheme="minorEastAsia"/>
          <w:b/>
          <w:sz w:val="24"/>
          <w:szCs w:val="24"/>
        </w:rPr>
      </w:pPr>
    </w:p>
    <w:p w14:paraId="033E21D0" w14:textId="77777777" w:rsidR="002E093B" w:rsidRPr="004A4E08" w:rsidRDefault="002E093B" w:rsidP="002E093B">
      <w:pPr>
        <w:jc w:val="center"/>
        <w:rPr>
          <w:rFonts w:asciiTheme="minorEastAsia" w:hAnsiTheme="minorEastAsia"/>
          <w:b/>
          <w:sz w:val="24"/>
          <w:szCs w:val="24"/>
        </w:rPr>
      </w:pPr>
    </w:p>
    <w:p w14:paraId="01A3D872" w14:textId="77777777" w:rsidR="002E093B" w:rsidRPr="004A4E08" w:rsidRDefault="002E093B" w:rsidP="002E093B">
      <w:pPr>
        <w:jc w:val="center"/>
        <w:rPr>
          <w:rFonts w:asciiTheme="minorEastAsia" w:hAnsiTheme="minorEastAsia"/>
          <w:b/>
          <w:sz w:val="24"/>
          <w:szCs w:val="24"/>
        </w:rPr>
      </w:pPr>
    </w:p>
    <w:p w14:paraId="05B34385" w14:textId="77777777" w:rsidR="002E093B" w:rsidRPr="004A4E08" w:rsidRDefault="002E093B" w:rsidP="002E093B">
      <w:pPr>
        <w:jc w:val="center"/>
        <w:rPr>
          <w:rFonts w:asciiTheme="minorEastAsia" w:hAnsiTheme="minorEastAsia"/>
          <w:b/>
          <w:sz w:val="24"/>
          <w:szCs w:val="24"/>
        </w:rPr>
      </w:pPr>
    </w:p>
    <w:p w14:paraId="4931EEF8" w14:textId="77777777" w:rsidR="002E093B" w:rsidRPr="004A4E08" w:rsidRDefault="002E093B" w:rsidP="002E093B">
      <w:pPr>
        <w:jc w:val="center"/>
        <w:rPr>
          <w:rFonts w:asciiTheme="minorEastAsia" w:hAnsiTheme="minorEastAsia"/>
          <w:b/>
          <w:sz w:val="24"/>
          <w:szCs w:val="24"/>
        </w:rPr>
      </w:pPr>
    </w:p>
    <w:p w14:paraId="1BA98CE0" w14:textId="77777777" w:rsidR="002E093B" w:rsidRPr="004A4E08" w:rsidRDefault="002E093B" w:rsidP="002E093B">
      <w:pPr>
        <w:jc w:val="center"/>
        <w:rPr>
          <w:rFonts w:asciiTheme="minorEastAsia" w:hAnsiTheme="minorEastAsia"/>
          <w:b/>
          <w:sz w:val="24"/>
          <w:szCs w:val="24"/>
        </w:rPr>
      </w:pPr>
    </w:p>
    <w:p w14:paraId="528E1ED4" w14:textId="77777777" w:rsidR="002E093B" w:rsidRPr="004A4E08" w:rsidRDefault="002E093B" w:rsidP="002E093B">
      <w:pPr>
        <w:jc w:val="center"/>
        <w:rPr>
          <w:rFonts w:asciiTheme="minorEastAsia" w:hAnsiTheme="minorEastAsia"/>
          <w:b/>
          <w:sz w:val="24"/>
          <w:szCs w:val="24"/>
        </w:rPr>
      </w:pPr>
    </w:p>
    <w:p w14:paraId="3141805C" w14:textId="77777777" w:rsidR="002E093B" w:rsidRPr="004A4E08" w:rsidRDefault="002E093B" w:rsidP="002E093B">
      <w:pPr>
        <w:jc w:val="center"/>
        <w:rPr>
          <w:rFonts w:asciiTheme="minorEastAsia" w:hAnsiTheme="minorEastAsia"/>
          <w:b/>
          <w:sz w:val="24"/>
          <w:szCs w:val="24"/>
        </w:rPr>
      </w:pPr>
    </w:p>
    <w:p w14:paraId="38E61EFE" w14:textId="77777777" w:rsidR="002E093B" w:rsidRPr="004A4E08" w:rsidRDefault="002E093B" w:rsidP="002E093B">
      <w:pPr>
        <w:jc w:val="center"/>
        <w:rPr>
          <w:rFonts w:asciiTheme="minorEastAsia" w:hAnsiTheme="minorEastAsia"/>
          <w:b/>
          <w:sz w:val="24"/>
          <w:szCs w:val="24"/>
        </w:rPr>
      </w:pPr>
    </w:p>
    <w:p w14:paraId="6F3FBA61" w14:textId="77777777" w:rsidR="002E093B" w:rsidRPr="004A4E08" w:rsidRDefault="002E093B" w:rsidP="002E093B">
      <w:pPr>
        <w:jc w:val="center"/>
        <w:rPr>
          <w:rFonts w:asciiTheme="minorEastAsia" w:hAnsiTheme="minorEastAsia"/>
          <w:b/>
          <w:sz w:val="24"/>
          <w:szCs w:val="24"/>
        </w:rPr>
      </w:pPr>
    </w:p>
    <w:p w14:paraId="7ADE1FB5" w14:textId="77777777" w:rsidR="00882CCC" w:rsidRPr="004A4E08" w:rsidRDefault="00882CCC" w:rsidP="002E093B">
      <w:pPr>
        <w:jc w:val="center"/>
        <w:rPr>
          <w:rFonts w:asciiTheme="minorEastAsia" w:hAnsiTheme="minorEastAsia"/>
          <w:b/>
          <w:sz w:val="24"/>
          <w:szCs w:val="24"/>
        </w:rPr>
      </w:pPr>
    </w:p>
    <w:p w14:paraId="3673685A" w14:textId="77777777" w:rsidR="00882CCC" w:rsidRPr="004A4E08" w:rsidRDefault="00882CCC" w:rsidP="002E093B">
      <w:pPr>
        <w:jc w:val="center"/>
        <w:rPr>
          <w:rFonts w:asciiTheme="minorEastAsia" w:hAnsiTheme="minorEastAsia"/>
          <w:b/>
          <w:sz w:val="24"/>
          <w:szCs w:val="24"/>
        </w:rPr>
      </w:pPr>
    </w:p>
    <w:p w14:paraId="04771971" w14:textId="77777777" w:rsidR="00882CCC" w:rsidRPr="004A4E08" w:rsidRDefault="00882CCC" w:rsidP="002E093B">
      <w:pPr>
        <w:jc w:val="center"/>
        <w:rPr>
          <w:rFonts w:asciiTheme="minorEastAsia" w:hAnsiTheme="minorEastAsia"/>
          <w:b/>
          <w:sz w:val="24"/>
          <w:szCs w:val="24"/>
        </w:rPr>
      </w:pPr>
    </w:p>
    <w:p w14:paraId="6817C83C" w14:textId="77777777" w:rsidR="00882CCC" w:rsidRDefault="00882CCC" w:rsidP="002E093B">
      <w:pPr>
        <w:jc w:val="center"/>
        <w:rPr>
          <w:rFonts w:asciiTheme="minorEastAsia" w:hAnsiTheme="minorEastAsia"/>
          <w:b/>
          <w:sz w:val="24"/>
          <w:szCs w:val="24"/>
        </w:rPr>
      </w:pPr>
    </w:p>
    <w:p w14:paraId="73698ADF" w14:textId="77777777" w:rsidR="00166D93" w:rsidRDefault="00166D93" w:rsidP="002E093B">
      <w:pPr>
        <w:jc w:val="center"/>
        <w:rPr>
          <w:rFonts w:asciiTheme="minorEastAsia" w:hAnsiTheme="minorEastAsia"/>
          <w:b/>
          <w:sz w:val="24"/>
          <w:szCs w:val="24"/>
        </w:rPr>
      </w:pPr>
    </w:p>
    <w:p w14:paraId="33018E7D" w14:textId="77777777" w:rsidR="00166D93" w:rsidRDefault="00166D93" w:rsidP="002E093B">
      <w:pPr>
        <w:jc w:val="center"/>
        <w:rPr>
          <w:rFonts w:asciiTheme="minorEastAsia" w:hAnsiTheme="minorEastAsia"/>
          <w:b/>
          <w:sz w:val="24"/>
          <w:szCs w:val="24"/>
        </w:rPr>
      </w:pPr>
    </w:p>
    <w:p w14:paraId="5DC42674" w14:textId="77777777" w:rsidR="00166D93" w:rsidRPr="004A4E08" w:rsidRDefault="00166D93" w:rsidP="002E093B">
      <w:pPr>
        <w:jc w:val="center"/>
        <w:rPr>
          <w:rFonts w:asciiTheme="minorEastAsia" w:hAnsiTheme="minorEastAsia"/>
          <w:b/>
          <w:sz w:val="24"/>
          <w:szCs w:val="24"/>
        </w:rPr>
      </w:pPr>
    </w:p>
    <w:p w14:paraId="49041033" w14:textId="77777777" w:rsidR="00882CCC" w:rsidRPr="004A4E08" w:rsidRDefault="00882CCC" w:rsidP="002E093B">
      <w:pPr>
        <w:jc w:val="center"/>
        <w:rPr>
          <w:rFonts w:asciiTheme="minorEastAsia" w:hAnsiTheme="minorEastAsia"/>
          <w:b/>
          <w:sz w:val="24"/>
          <w:szCs w:val="24"/>
        </w:rPr>
      </w:pPr>
    </w:p>
    <w:p w14:paraId="3BEE491F" w14:textId="77777777" w:rsidR="00882CCC" w:rsidRPr="004A4E08" w:rsidRDefault="00166D93" w:rsidP="002E093B">
      <w:pPr>
        <w:jc w:val="center"/>
        <w:rPr>
          <w:rFonts w:asciiTheme="minorEastAsia" w:hAnsiTheme="minorEastAsia"/>
          <w:b/>
          <w:sz w:val="24"/>
          <w:szCs w:val="24"/>
        </w:rPr>
      </w:pPr>
      <w:r>
        <w:rPr>
          <w:rFonts w:asciiTheme="minorEastAsia" w:hAnsiTheme="minorEastAsia" w:hint="eastAsia"/>
          <w:b/>
          <w:sz w:val="24"/>
          <w:szCs w:val="24"/>
        </w:rPr>
        <w:t>郑州大学第三附属医院儿科</w:t>
      </w:r>
    </w:p>
    <w:p w14:paraId="3F7806E0" w14:textId="77777777" w:rsidR="00882CCC" w:rsidRPr="004A4E08" w:rsidRDefault="00882CCC" w:rsidP="002E093B">
      <w:pPr>
        <w:jc w:val="center"/>
        <w:rPr>
          <w:rFonts w:asciiTheme="minorEastAsia" w:hAnsiTheme="minorEastAsia"/>
          <w:b/>
          <w:sz w:val="24"/>
          <w:szCs w:val="24"/>
        </w:rPr>
      </w:pPr>
    </w:p>
    <w:p w14:paraId="7AAC8654" w14:textId="77777777" w:rsidR="00882CCC" w:rsidRPr="004A4E08" w:rsidRDefault="00882CCC" w:rsidP="002E093B">
      <w:pPr>
        <w:jc w:val="center"/>
        <w:rPr>
          <w:rFonts w:asciiTheme="minorEastAsia" w:hAnsiTheme="minorEastAsia"/>
          <w:b/>
          <w:sz w:val="24"/>
          <w:szCs w:val="24"/>
        </w:rPr>
      </w:pPr>
    </w:p>
    <w:p w14:paraId="47AA453E" w14:textId="77777777" w:rsidR="00882CCC" w:rsidRPr="004A4E08" w:rsidRDefault="00166D93" w:rsidP="002E093B">
      <w:pPr>
        <w:jc w:val="center"/>
        <w:rPr>
          <w:rFonts w:asciiTheme="minorEastAsia" w:hAnsiTheme="minorEastAsia"/>
          <w:b/>
          <w:sz w:val="24"/>
          <w:szCs w:val="24"/>
        </w:rPr>
      </w:pPr>
      <w:r>
        <w:rPr>
          <w:rFonts w:asciiTheme="minorEastAsia" w:hAnsiTheme="minorEastAsia" w:hint="eastAsia"/>
          <w:b/>
          <w:sz w:val="24"/>
          <w:szCs w:val="24"/>
        </w:rPr>
        <w:t>朱长连</w:t>
      </w:r>
    </w:p>
    <w:p w14:paraId="6A2F37C2" w14:textId="77777777" w:rsidR="00882CCC" w:rsidRPr="004A4E08" w:rsidRDefault="00882CCC" w:rsidP="002E093B">
      <w:pPr>
        <w:jc w:val="center"/>
        <w:rPr>
          <w:rFonts w:asciiTheme="minorEastAsia" w:hAnsiTheme="minorEastAsia"/>
          <w:b/>
          <w:sz w:val="24"/>
          <w:szCs w:val="24"/>
        </w:rPr>
      </w:pPr>
    </w:p>
    <w:p w14:paraId="307AFE52" w14:textId="77777777" w:rsidR="00882CCC" w:rsidRPr="004A4E08" w:rsidRDefault="00882CCC" w:rsidP="002E093B">
      <w:pPr>
        <w:jc w:val="center"/>
        <w:rPr>
          <w:rFonts w:asciiTheme="minorEastAsia" w:hAnsiTheme="minorEastAsia"/>
          <w:b/>
          <w:sz w:val="24"/>
          <w:szCs w:val="24"/>
        </w:rPr>
      </w:pPr>
    </w:p>
    <w:p w14:paraId="797B5864" w14:textId="7968E20B" w:rsidR="002E093B" w:rsidRPr="004A4E08" w:rsidRDefault="00166D93" w:rsidP="002E093B">
      <w:pPr>
        <w:jc w:val="center"/>
        <w:rPr>
          <w:rFonts w:asciiTheme="minorEastAsia" w:hAnsiTheme="minorEastAsia"/>
          <w:b/>
          <w:sz w:val="28"/>
          <w:szCs w:val="28"/>
        </w:rPr>
      </w:pPr>
      <w:r>
        <w:rPr>
          <w:rFonts w:asciiTheme="minorEastAsia" w:hAnsiTheme="minorEastAsia" w:hint="eastAsia"/>
          <w:b/>
          <w:sz w:val="28"/>
          <w:szCs w:val="28"/>
        </w:rPr>
        <w:t>20</w:t>
      </w:r>
      <w:r w:rsidR="006E61B2">
        <w:rPr>
          <w:rFonts w:asciiTheme="minorEastAsia" w:hAnsiTheme="minorEastAsia"/>
          <w:b/>
          <w:sz w:val="28"/>
          <w:szCs w:val="28"/>
        </w:rPr>
        <w:t>19</w:t>
      </w:r>
      <w:r w:rsidR="006741FD" w:rsidRPr="004A4E08">
        <w:rPr>
          <w:rFonts w:asciiTheme="minorEastAsia" w:hAnsiTheme="minorEastAsia" w:hint="eastAsia"/>
          <w:b/>
          <w:sz w:val="28"/>
          <w:szCs w:val="28"/>
        </w:rPr>
        <w:t>年</w:t>
      </w:r>
      <w:r w:rsidR="006E61B2">
        <w:rPr>
          <w:rFonts w:asciiTheme="minorEastAsia" w:hAnsiTheme="minorEastAsia"/>
          <w:b/>
          <w:sz w:val="28"/>
          <w:szCs w:val="28"/>
        </w:rPr>
        <w:t>9</w:t>
      </w:r>
      <w:r w:rsidR="006741FD" w:rsidRPr="004A4E08">
        <w:rPr>
          <w:rFonts w:asciiTheme="minorEastAsia" w:hAnsiTheme="minorEastAsia" w:hint="eastAsia"/>
          <w:b/>
          <w:sz w:val="28"/>
          <w:szCs w:val="28"/>
        </w:rPr>
        <w:t>月</w:t>
      </w:r>
      <w:r w:rsidR="006E61B2">
        <w:rPr>
          <w:rFonts w:asciiTheme="minorEastAsia" w:hAnsiTheme="minorEastAsia"/>
          <w:b/>
          <w:sz w:val="28"/>
          <w:szCs w:val="28"/>
        </w:rPr>
        <w:t>1</w:t>
      </w:r>
      <w:r w:rsidR="006741FD" w:rsidRPr="004A4E08">
        <w:rPr>
          <w:rFonts w:asciiTheme="minorEastAsia" w:hAnsiTheme="minorEastAsia" w:hint="eastAsia"/>
          <w:b/>
          <w:sz w:val="28"/>
          <w:szCs w:val="28"/>
        </w:rPr>
        <w:t>日</w:t>
      </w:r>
    </w:p>
    <w:p w14:paraId="0BFAF4E9" w14:textId="77777777" w:rsidR="002E093B" w:rsidRPr="004A4E08" w:rsidRDefault="002E093B" w:rsidP="002E093B">
      <w:pPr>
        <w:jc w:val="center"/>
        <w:rPr>
          <w:rFonts w:asciiTheme="minorEastAsia" w:hAnsiTheme="minorEastAsia"/>
          <w:b/>
          <w:sz w:val="24"/>
          <w:szCs w:val="24"/>
        </w:rPr>
      </w:pPr>
    </w:p>
    <w:p w14:paraId="3592366F" w14:textId="77777777" w:rsidR="00882CCC" w:rsidRPr="004A4E08" w:rsidRDefault="00882CCC" w:rsidP="004A4E08">
      <w:pPr>
        <w:rPr>
          <w:rFonts w:asciiTheme="minorEastAsia" w:hAnsiTheme="minorEastAsia"/>
          <w:b/>
          <w:sz w:val="24"/>
          <w:szCs w:val="24"/>
        </w:rPr>
      </w:pPr>
    </w:p>
    <w:p w14:paraId="1DB3D346" w14:textId="42B8E213" w:rsidR="00166D93" w:rsidRDefault="00AA4782" w:rsidP="002E093B">
      <w:pPr>
        <w:jc w:val="center"/>
        <w:rPr>
          <w:rFonts w:asciiTheme="minorEastAsia" w:hAnsiTheme="minorEastAsia"/>
          <w:b/>
          <w:sz w:val="24"/>
          <w:szCs w:val="24"/>
        </w:rPr>
      </w:pPr>
      <w:r w:rsidRPr="00AA4782">
        <w:rPr>
          <w:rFonts w:asciiTheme="minorEastAsia" w:hAnsiTheme="minorEastAsia" w:hint="eastAsia"/>
          <w:b/>
          <w:sz w:val="32"/>
          <w:szCs w:val="32"/>
        </w:rPr>
        <w:lastRenderedPageBreak/>
        <w:t>益生菌在儿童孤独症中的作用</w:t>
      </w:r>
      <w:r w:rsidR="00AA507F">
        <w:rPr>
          <w:rFonts w:asciiTheme="minorEastAsia" w:hAnsiTheme="minorEastAsia" w:hint="eastAsia"/>
          <w:b/>
          <w:sz w:val="32"/>
          <w:szCs w:val="32"/>
        </w:rPr>
        <w:t>及其机制的</w:t>
      </w:r>
      <w:r w:rsidRPr="00AA4782">
        <w:rPr>
          <w:rFonts w:asciiTheme="minorEastAsia" w:hAnsiTheme="minorEastAsia" w:hint="eastAsia"/>
          <w:b/>
          <w:sz w:val="32"/>
          <w:szCs w:val="32"/>
        </w:rPr>
        <w:t>研究</w:t>
      </w:r>
    </w:p>
    <w:p w14:paraId="16BCDE94" w14:textId="77777777" w:rsidR="00166D93" w:rsidRPr="00166D93" w:rsidRDefault="00166D93" w:rsidP="002E093B">
      <w:pPr>
        <w:jc w:val="center"/>
        <w:rPr>
          <w:rFonts w:asciiTheme="minorEastAsia" w:hAnsiTheme="minorEastAsia"/>
          <w:b/>
          <w:sz w:val="24"/>
          <w:szCs w:val="24"/>
        </w:rPr>
      </w:pPr>
    </w:p>
    <w:p w14:paraId="66B38571" w14:textId="77777777" w:rsidR="002E093B" w:rsidRPr="004A4E08" w:rsidRDefault="002E093B" w:rsidP="00166D93">
      <w:pPr>
        <w:spacing w:line="360" w:lineRule="auto"/>
        <w:jc w:val="left"/>
        <w:rPr>
          <w:rFonts w:asciiTheme="minorEastAsia" w:hAnsiTheme="minorEastAsia"/>
          <w:b/>
          <w:sz w:val="24"/>
          <w:szCs w:val="24"/>
        </w:rPr>
      </w:pPr>
      <w:r w:rsidRPr="004A4E08">
        <w:rPr>
          <w:rFonts w:asciiTheme="minorEastAsia" w:hAnsiTheme="minorEastAsia" w:hint="eastAsia"/>
          <w:b/>
          <w:sz w:val="24"/>
          <w:szCs w:val="24"/>
        </w:rPr>
        <w:t>研究小组</w:t>
      </w:r>
    </w:p>
    <w:p w14:paraId="10132A4D" w14:textId="1F6CE5C8" w:rsidR="002E093B" w:rsidRDefault="002E093B" w:rsidP="00166D93">
      <w:pPr>
        <w:spacing w:line="360" w:lineRule="auto"/>
        <w:jc w:val="left"/>
        <w:rPr>
          <w:rFonts w:asciiTheme="minorEastAsia" w:hAnsiTheme="minorEastAsia"/>
          <w:sz w:val="24"/>
          <w:szCs w:val="24"/>
        </w:rPr>
      </w:pPr>
      <w:r w:rsidRPr="004A4E08">
        <w:rPr>
          <w:rFonts w:asciiTheme="minorEastAsia" w:hAnsiTheme="minorEastAsia"/>
          <w:sz w:val="24"/>
          <w:szCs w:val="24"/>
        </w:rPr>
        <w:t>本项目由</w:t>
      </w:r>
      <w:bookmarkStart w:id="1" w:name="_Hlk67580172"/>
      <w:r w:rsidR="00A74CA8">
        <w:rPr>
          <w:rFonts w:asciiTheme="minorEastAsia" w:hAnsiTheme="minorEastAsia" w:hint="eastAsia"/>
          <w:sz w:val="24"/>
          <w:szCs w:val="24"/>
        </w:rPr>
        <w:t>河南省小儿脑损伤重点实验室</w:t>
      </w:r>
      <w:bookmarkEnd w:id="1"/>
      <w:r w:rsidR="00AA507F">
        <w:rPr>
          <w:rFonts w:asciiTheme="minorEastAsia" w:hAnsiTheme="minorEastAsia" w:hint="eastAsia"/>
          <w:sz w:val="24"/>
          <w:szCs w:val="24"/>
        </w:rPr>
        <w:t>和郑州大学第三附属医院儿童发育行为科</w:t>
      </w:r>
      <w:r w:rsidRPr="004A4E08">
        <w:rPr>
          <w:rFonts w:asciiTheme="minorEastAsia" w:hAnsiTheme="minorEastAsia"/>
          <w:sz w:val="24"/>
          <w:szCs w:val="24"/>
        </w:rPr>
        <w:t>合作</w:t>
      </w:r>
      <w:r w:rsidR="0020231B" w:rsidRPr="004A4E08">
        <w:rPr>
          <w:rFonts w:asciiTheme="minorEastAsia" w:hAnsiTheme="minorEastAsia"/>
          <w:sz w:val="24"/>
          <w:szCs w:val="24"/>
        </w:rPr>
        <w:t>完成</w:t>
      </w:r>
      <w:r w:rsidR="0020231B" w:rsidRPr="004A4E08">
        <w:rPr>
          <w:rFonts w:asciiTheme="minorEastAsia" w:hAnsiTheme="minorEastAsia" w:hint="eastAsia"/>
          <w:sz w:val="24"/>
          <w:szCs w:val="24"/>
        </w:rPr>
        <w:t>。</w:t>
      </w:r>
    </w:p>
    <w:p w14:paraId="4A4A952D" w14:textId="77777777" w:rsidR="00166D93" w:rsidRPr="00AA507F" w:rsidRDefault="00166D93" w:rsidP="00166D93">
      <w:pPr>
        <w:jc w:val="left"/>
        <w:rPr>
          <w:rFonts w:asciiTheme="minorEastAsia" w:hAnsiTheme="minorEastAsia"/>
          <w:sz w:val="24"/>
          <w:szCs w:val="24"/>
        </w:rPr>
      </w:pPr>
    </w:p>
    <w:p w14:paraId="2A49CAF2" w14:textId="77777777" w:rsidR="0020231B" w:rsidRPr="004A4E08" w:rsidRDefault="0020231B" w:rsidP="00166D93">
      <w:pPr>
        <w:spacing w:line="360" w:lineRule="auto"/>
        <w:jc w:val="left"/>
        <w:rPr>
          <w:rFonts w:asciiTheme="minorEastAsia" w:hAnsiTheme="minorEastAsia"/>
          <w:b/>
          <w:sz w:val="24"/>
          <w:szCs w:val="24"/>
        </w:rPr>
      </w:pPr>
      <w:r w:rsidRPr="004A4E08">
        <w:rPr>
          <w:rFonts w:asciiTheme="minorEastAsia" w:hAnsiTheme="minorEastAsia"/>
          <w:b/>
          <w:sz w:val="24"/>
          <w:szCs w:val="24"/>
        </w:rPr>
        <w:t>项目负责人</w:t>
      </w:r>
    </w:p>
    <w:p w14:paraId="6BFB7975" w14:textId="62C4FACD" w:rsidR="0020231B" w:rsidRDefault="0020231B" w:rsidP="00166D93">
      <w:pPr>
        <w:spacing w:line="360" w:lineRule="auto"/>
        <w:jc w:val="left"/>
        <w:rPr>
          <w:rFonts w:asciiTheme="minorEastAsia" w:hAnsiTheme="minorEastAsia"/>
          <w:sz w:val="24"/>
          <w:szCs w:val="24"/>
        </w:rPr>
      </w:pPr>
      <w:r w:rsidRPr="004A4E08">
        <w:rPr>
          <w:rFonts w:asciiTheme="minorEastAsia" w:hAnsiTheme="minorEastAsia"/>
          <w:sz w:val="24"/>
          <w:szCs w:val="24"/>
        </w:rPr>
        <w:t>朱长连</w:t>
      </w:r>
      <w:r w:rsidR="00166D93">
        <w:rPr>
          <w:rFonts w:asciiTheme="minorEastAsia" w:hAnsiTheme="minorEastAsia" w:hint="eastAsia"/>
          <w:sz w:val="24"/>
          <w:szCs w:val="24"/>
        </w:rPr>
        <w:t xml:space="preserve"> </w:t>
      </w:r>
      <w:r w:rsidRPr="004A4E08">
        <w:rPr>
          <w:rFonts w:asciiTheme="minorEastAsia" w:hAnsiTheme="minorEastAsia"/>
          <w:sz w:val="24"/>
          <w:szCs w:val="24"/>
        </w:rPr>
        <w:t>教授</w:t>
      </w:r>
      <w:r w:rsidRPr="004A4E08">
        <w:rPr>
          <w:rFonts w:asciiTheme="minorEastAsia" w:hAnsiTheme="minorEastAsia" w:hint="eastAsia"/>
          <w:sz w:val="24"/>
          <w:szCs w:val="24"/>
        </w:rPr>
        <w:t>，</w:t>
      </w:r>
      <w:r w:rsidR="005B45F0" w:rsidRPr="004A4E08">
        <w:rPr>
          <w:rFonts w:asciiTheme="minorEastAsia" w:hAnsiTheme="minorEastAsia" w:hint="eastAsia"/>
          <w:sz w:val="24"/>
          <w:szCs w:val="24"/>
        </w:rPr>
        <w:t>博导，</w:t>
      </w:r>
      <w:r w:rsidRPr="004A4E08">
        <w:rPr>
          <w:rFonts w:asciiTheme="minorEastAsia" w:hAnsiTheme="minorEastAsia"/>
          <w:sz w:val="24"/>
          <w:szCs w:val="24"/>
        </w:rPr>
        <w:t>郑州大学第三附属医院儿科</w:t>
      </w:r>
      <w:r w:rsidRPr="004A4E08">
        <w:rPr>
          <w:rFonts w:asciiTheme="minorEastAsia" w:hAnsiTheme="minorEastAsia" w:hint="eastAsia"/>
          <w:sz w:val="24"/>
          <w:szCs w:val="24"/>
        </w:rPr>
        <w:t>，</w:t>
      </w:r>
      <w:r w:rsidR="005B45F0" w:rsidRPr="004A4E08">
        <w:rPr>
          <w:rFonts w:asciiTheme="minorEastAsia" w:hAnsiTheme="minorEastAsia" w:hint="eastAsia"/>
          <w:sz w:val="24"/>
          <w:szCs w:val="24"/>
        </w:rPr>
        <w:t>河南</w:t>
      </w:r>
      <w:r w:rsidR="00166D93">
        <w:rPr>
          <w:rFonts w:asciiTheme="minorEastAsia" w:hAnsiTheme="minorEastAsia" w:hint="eastAsia"/>
          <w:sz w:val="24"/>
          <w:szCs w:val="24"/>
        </w:rPr>
        <w:t xml:space="preserve"> </w:t>
      </w:r>
      <w:r w:rsidR="005B45F0" w:rsidRPr="004A4E08">
        <w:rPr>
          <w:rFonts w:asciiTheme="minorEastAsia" w:hAnsiTheme="minorEastAsia" w:hint="eastAsia"/>
          <w:sz w:val="24"/>
          <w:szCs w:val="24"/>
        </w:rPr>
        <w:t>郑州，邮编450052，</w:t>
      </w:r>
      <w:r w:rsidR="006E61B2">
        <w:fldChar w:fldCharType="begin"/>
      </w:r>
      <w:r w:rsidR="006E61B2">
        <w:instrText xml:space="preserve"> HYPERLINK "mailto:</w:instrText>
      </w:r>
      <w:r w:rsidR="006E61B2">
        <w:instrText>电子邮箱</w:instrText>
      </w:r>
      <w:r w:rsidR="006E61B2">
        <w:instrText xml:space="preserve">zhuc@zzu.edu.cn" </w:instrText>
      </w:r>
      <w:r w:rsidR="006E61B2">
        <w:fldChar w:fldCharType="separate"/>
      </w:r>
      <w:r w:rsidR="005B45F0" w:rsidRPr="004A4E08">
        <w:rPr>
          <w:rFonts w:asciiTheme="minorEastAsia" w:hAnsiTheme="minorEastAsia" w:hint="eastAsia"/>
          <w:sz w:val="24"/>
          <w:szCs w:val="24"/>
        </w:rPr>
        <w:t>电子邮箱</w:t>
      </w:r>
      <w:r w:rsidR="005B45F0" w:rsidRPr="004A4E08">
        <w:rPr>
          <w:rFonts w:asciiTheme="minorEastAsia" w:hAnsiTheme="minorEastAsia"/>
          <w:sz w:val="24"/>
          <w:szCs w:val="24"/>
        </w:rPr>
        <w:t>zhuc@zzu.edu.cn</w:t>
      </w:r>
      <w:r w:rsidR="006E61B2">
        <w:rPr>
          <w:rFonts w:asciiTheme="minorEastAsia" w:hAnsiTheme="minorEastAsia"/>
          <w:sz w:val="24"/>
          <w:szCs w:val="24"/>
        </w:rPr>
        <w:fldChar w:fldCharType="end"/>
      </w:r>
      <w:r w:rsidR="005B45F0" w:rsidRPr="004A4E08">
        <w:rPr>
          <w:rFonts w:asciiTheme="minorEastAsia" w:hAnsiTheme="minorEastAsia" w:hint="eastAsia"/>
          <w:sz w:val="24"/>
          <w:szCs w:val="24"/>
        </w:rPr>
        <w:t>，</w:t>
      </w:r>
      <w:r w:rsidR="005B45F0" w:rsidRPr="004A4E08">
        <w:rPr>
          <w:rFonts w:asciiTheme="minorEastAsia" w:hAnsiTheme="minorEastAsia"/>
          <w:sz w:val="24"/>
          <w:szCs w:val="24"/>
        </w:rPr>
        <w:t>电话</w:t>
      </w:r>
      <w:r w:rsidR="005B45F0" w:rsidRPr="004A4E08">
        <w:rPr>
          <w:rFonts w:asciiTheme="minorEastAsia" w:hAnsiTheme="minorEastAsia" w:hint="eastAsia"/>
          <w:sz w:val="24"/>
          <w:szCs w:val="24"/>
        </w:rPr>
        <w:t>：</w:t>
      </w:r>
      <w:r w:rsidR="005B45F0" w:rsidRPr="004A4E08">
        <w:rPr>
          <w:rFonts w:asciiTheme="minorEastAsia" w:hAnsiTheme="minorEastAsia"/>
          <w:sz w:val="24"/>
          <w:szCs w:val="24"/>
        </w:rPr>
        <w:t>+86 371 66903051</w:t>
      </w:r>
    </w:p>
    <w:p w14:paraId="296F6BA6" w14:textId="77777777" w:rsidR="00166D93" w:rsidRPr="004A4E08" w:rsidRDefault="00166D93" w:rsidP="00166D93">
      <w:pPr>
        <w:spacing w:line="360" w:lineRule="auto"/>
        <w:jc w:val="left"/>
        <w:rPr>
          <w:rFonts w:asciiTheme="minorEastAsia" w:hAnsiTheme="minorEastAsia"/>
          <w:sz w:val="24"/>
          <w:szCs w:val="24"/>
        </w:rPr>
      </w:pPr>
    </w:p>
    <w:p w14:paraId="328199BF" w14:textId="77777777" w:rsidR="005B45F0" w:rsidRPr="004A4E08" w:rsidRDefault="006A6E68" w:rsidP="00166D93">
      <w:pPr>
        <w:spacing w:line="360" w:lineRule="auto"/>
        <w:jc w:val="left"/>
        <w:rPr>
          <w:rFonts w:asciiTheme="minorEastAsia" w:hAnsiTheme="minorEastAsia"/>
          <w:b/>
          <w:sz w:val="24"/>
          <w:szCs w:val="24"/>
        </w:rPr>
      </w:pPr>
      <w:r w:rsidRPr="004A4E08">
        <w:rPr>
          <w:rFonts w:asciiTheme="minorEastAsia" w:hAnsiTheme="minorEastAsia" w:hint="eastAsia"/>
          <w:b/>
          <w:sz w:val="24"/>
          <w:szCs w:val="24"/>
        </w:rPr>
        <w:t>主要研究人员</w:t>
      </w:r>
    </w:p>
    <w:p w14:paraId="30F3F114" w14:textId="6FCC42D0" w:rsidR="006A6E68" w:rsidRPr="004A4E08" w:rsidRDefault="00AA507F" w:rsidP="00166D93">
      <w:pPr>
        <w:spacing w:line="360" w:lineRule="auto"/>
        <w:jc w:val="left"/>
        <w:rPr>
          <w:rFonts w:asciiTheme="minorEastAsia" w:hAnsiTheme="minorEastAsia"/>
          <w:sz w:val="24"/>
          <w:szCs w:val="24"/>
        </w:rPr>
      </w:pPr>
      <w:r>
        <w:rPr>
          <w:rFonts w:asciiTheme="minorEastAsia" w:hAnsiTheme="minorEastAsia" w:hint="eastAsia"/>
          <w:sz w:val="24"/>
          <w:szCs w:val="24"/>
        </w:rPr>
        <w:t>张玲玲</w:t>
      </w:r>
      <w:r w:rsidR="006A6E68" w:rsidRPr="004A4E08">
        <w:rPr>
          <w:rFonts w:asciiTheme="minorEastAsia" w:hAnsiTheme="minorEastAsia" w:hint="eastAsia"/>
          <w:sz w:val="24"/>
          <w:szCs w:val="24"/>
        </w:rPr>
        <w:t>，</w:t>
      </w:r>
      <w:bookmarkStart w:id="2" w:name="_Hlk67580204"/>
      <w:r>
        <w:rPr>
          <w:rFonts w:asciiTheme="minorEastAsia" w:hAnsiTheme="minorEastAsia" w:hint="eastAsia"/>
          <w:sz w:val="24"/>
          <w:szCs w:val="24"/>
        </w:rPr>
        <w:t>博士生</w:t>
      </w:r>
      <w:r w:rsidR="00166D93">
        <w:rPr>
          <w:rFonts w:asciiTheme="minorEastAsia" w:hAnsiTheme="minorEastAsia" w:hint="eastAsia"/>
          <w:sz w:val="24"/>
          <w:szCs w:val="24"/>
        </w:rPr>
        <w:t>，</w:t>
      </w:r>
      <w:bookmarkEnd w:id="2"/>
      <w:r w:rsidR="00A74CA8" w:rsidRPr="00A74CA8">
        <w:rPr>
          <w:rFonts w:asciiTheme="minorEastAsia" w:hAnsiTheme="minorEastAsia" w:hint="eastAsia"/>
          <w:sz w:val="24"/>
          <w:szCs w:val="24"/>
        </w:rPr>
        <w:t>河南省小儿脑损伤重点实验室</w:t>
      </w:r>
    </w:p>
    <w:p w14:paraId="19746B0D" w14:textId="2D3E21CA" w:rsidR="00166D93" w:rsidRDefault="00A74CA8" w:rsidP="00166D93">
      <w:pPr>
        <w:spacing w:line="360" w:lineRule="auto"/>
        <w:jc w:val="left"/>
        <w:rPr>
          <w:rFonts w:asciiTheme="minorEastAsia" w:hAnsiTheme="minorEastAsia"/>
          <w:sz w:val="24"/>
          <w:szCs w:val="24"/>
        </w:rPr>
      </w:pPr>
      <w:r>
        <w:rPr>
          <w:rFonts w:asciiTheme="minorEastAsia" w:hAnsiTheme="minorEastAsia" w:hint="eastAsia"/>
          <w:sz w:val="24"/>
          <w:szCs w:val="24"/>
        </w:rPr>
        <w:t>许毅然</w:t>
      </w:r>
      <w:r w:rsidR="006A6E68" w:rsidRPr="004A4E08">
        <w:rPr>
          <w:rFonts w:asciiTheme="minorEastAsia" w:hAnsiTheme="minorEastAsia" w:hint="eastAsia"/>
          <w:sz w:val="24"/>
          <w:szCs w:val="24"/>
        </w:rPr>
        <w:t>，</w:t>
      </w:r>
      <w:r w:rsidR="00166D93" w:rsidRPr="004A4E08">
        <w:rPr>
          <w:rFonts w:asciiTheme="minorEastAsia" w:hAnsiTheme="minorEastAsia"/>
          <w:sz w:val="24"/>
          <w:szCs w:val="24"/>
        </w:rPr>
        <w:t>医</w:t>
      </w:r>
      <w:r>
        <w:rPr>
          <w:rFonts w:asciiTheme="minorEastAsia" w:hAnsiTheme="minorEastAsia" w:hint="eastAsia"/>
          <w:sz w:val="24"/>
          <w:szCs w:val="24"/>
        </w:rPr>
        <w:t xml:space="preserve"> </w:t>
      </w:r>
      <w:r>
        <w:rPr>
          <w:rFonts w:asciiTheme="minorEastAsia" w:hAnsiTheme="minorEastAsia"/>
          <w:sz w:val="24"/>
          <w:szCs w:val="24"/>
        </w:rPr>
        <w:t xml:space="preserve"> </w:t>
      </w:r>
      <w:r w:rsidR="00166D93" w:rsidRPr="004A4E08">
        <w:rPr>
          <w:rFonts w:asciiTheme="minorEastAsia" w:hAnsiTheme="minorEastAsia"/>
          <w:sz w:val="24"/>
          <w:szCs w:val="24"/>
        </w:rPr>
        <w:t>师</w:t>
      </w:r>
      <w:r w:rsidR="00166D93" w:rsidRPr="004A4E08">
        <w:rPr>
          <w:rFonts w:asciiTheme="minorEastAsia" w:hAnsiTheme="minorEastAsia" w:hint="eastAsia"/>
          <w:sz w:val="24"/>
          <w:szCs w:val="24"/>
        </w:rPr>
        <w:t>，</w:t>
      </w:r>
      <w:r w:rsidRPr="00A74CA8">
        <w:rPr>
          <w:rFonts w:asciiTheme="minorEastAsia" w:hAnsiTheme="minorEastAsia" w:hint="eastAsia"/>
          <w:sz w:val="24"/>
          <w:szCs w:val="24"/>
        </w:rPr>
        <w:t>河南省小儿脑损伤重点实验室</w:t>
      </w:r>
    </w:p>
    <w:p w14:paraId="223BA2F2" w14:textId="33A4A19E" w:rsidR="006A6E68" w:rsidRPr="004A4E08" w:rsidRDefault="00A74CA8" w:rsidP="00166D93">
      <w:pPr>
        <w:spacing w:line="360" w:lineRule="auto"/>
        <w:jc w:val="left"/>
        <w:rPr>
          <w:rFonts w:asciiTheme="minorEastAsia" w:hAnsiTheme="minorEastAsia"/>
          <w:sz w:val="24"/>
          <w:szCs w:val="24"/>
        </w:rPr>
      </w:pPr>
      <w:r>
        <w:rPr>
          <w:rFonts w:asciiTheme="minorEastAsia" w:hAnsiTheme="minorEastAsia" w:hint="eastAsia"/>
          <w:sz w:val="24"/>
          <w:szCs w:val="24"/>
        </w:rPr>
        <w:t>李宏伟</w:t>
      </w:r>
      <w:r w:rsidR="006A6E68" w:rsidRPr="004A4E08">
        <w:rPr>
          <w:rFonts w:asciiTheme="minorEastAsia" w:hAnsiTheme="minorEastAsia" w:hint="eastAsia"/>
          <w:sz w:val="24"/>
          <w:szCs w:val="24"/>
        </w:rPr>
        <w:t>，</w:t>
      </w:r>
      <w:r w:rsidRPr="00A74CA8">
        <w:rPr>
          <w:rFonts w:asciiTheme="minorEastAsia" w:hAnsiTheme="minorEastAsia" w:hint="eastAsia"/>
          <w:sz w:val="24"/>
          <w:szCs w:val="24"/>
        </w:rPr>
        <w:t>博士生，河南省小儿脑损伤重点实验室</w:t>
      </w:r>
    </w:p>
    <w:p w14:paraId="64E6F3DB" w14:textId="2660DDB7" w:rsidR="006A6E68" w:rsidRPr="004A4E08" w:rsidRDefault="00A74CA8" w:rsidP="00166D93">
      <w:pPr>
        <w:spacing w:line="360" w:lineRule="auto"/>
        <w:jc w:val="left"/>
        <w:rPr>
          <w:rFonts w:asciiTheme="minorEastAsia" w:hAnsiTheme="minorEastAsia"/>
          <w:sz w:val="24"/>
          <w:szCs w:val="24"/>
        </w:rPr>
      </w:pPr>
      <w:r>
        <w:rPr>
          <w:rFonts w:asciiTheme="minorEastAsia" w:hAnsiTheme="minorEastAsia" w:hint="eastAsia"/>
          <w:sz w:val="24"/>
          <w:szCs w:val="24"/>
        </w:rPr>
        <w:t>李兵兵</w:t>
      </w:r>
      <w:r w:rsidR="006A6E68" w:rsidRPr="004A4E08">
        <w:rPr>
          <w:rFonts w:asciiTheme="minorEastAsia" w:hAnsiTheme="minorEastAsia" w:hint="eastAsia"/>
          <w:sz w:val="24"/>
          <w:szCs w:val="24"/>
        </w:rPr>
        <w:t>，</w:t>
      </w:r>
      <w:r>
        <w:rPr>
          <w:rFonts w:asciiTheme="minorEastAsia" w:hAnsiTheme="minorEastAsia" w:hint="eastAsia"/>
          <w:sz w:val="24"/>
          <w:szCs w:val="24"/>
        </w:rPr>
        <w:t>研究员</w:t>
      </w:r>
      <w:r w:rsidR="006A6E68" w:rsidRPr="004A4E08">
        <w:rPr>
          <w:rFonts w:asciiTheme="minorEastAsia" w:hAnsiTheme="minorEastAsia" w:hint="eastAsia"/>
          <w:sz w:val="24"/>
          <w:szCs w:val="24"/>
        </w:rPr>
        <w:t>，</w:t>
      </w:r>
      <w:bookmarkStart w:id="3" w:name="_Hlk67580400"/>
      <w:r w:rsidRPr="00A74CA8">
        <w:rPr>
          <w:rFonts w:asciiTheme="minorEastAsia" w:hAnsiTheme="minorEastAsia" w:hint="eastAsia"/>
          <w:sz w:val="24"/>
          <w:szCs w:val="24"/>
        </w:rPr>
        <w:t>河南省小儿脑损伤重点实验室</w:t>
      </w:r>
      <w:bookmarkEnd w:id="3"/>
    </w:p>
    <w:p w14:paraId="0B25FF83" w14:textId="17764D7D" w:rsidR="006A6E68" w:rsidRPr="004A4E08" w:rsidRDefault="00A74CA8" w:rsidP="00166D93">
      <w:pPr>
        <w:spacing w:line="360" w:lineRule="auto"/>
        <w:jc w:val="left"/>
        <w:rPr>
          <w:rFonts w:asciiTheme="minorEastAsia" w:hAnsiTheme="minorEastAsia"/>
          <w:sz w:val="24"/>
          <w:szCs w:val="24"/>
        </w:rPr>
      </w:pPr>
      <w:r>
        <w:rPr>
          <w:rFonts w:asciiTheme="minorEastAsia" w:hAnsiTheme="minorEastAsia" w:hint="eastAsia"/>
          <w:sz w:val="24"/>
          <w:szCs w:val="24"/>
        </w:rPr>
        <w:t>段桂琴</w:t>
      </w:r>
      <w:r w:rsidR="00166D93">
        <w:rPr>
          <w:rFonts w:asciiTheme="minorEastAsia" w:hAnsiTheme="minorEastAsia" w:hint="eastAsia"/>
          <w:sz w:val="24"/>
          <w:szCs w:val="24"/>
        </w:rPr>
        <w:t>，医</w:t>
      </w:r>
      <w:r>
        <w:rPr>
          <w:rFonts w:asciiTheme="minorEastAsia" w:hAnsiTheme="minorEastAsia" w:hint="eastAsia"/>
          <w:sz w:val="24"/>
          <w:szCs w:val="24"/>
        </w:rPr>
        <w:t xml:space="preserve"> </w:t>
      </w:r>
      <w:r>
        <w:rPr>
          <w:rFonts w:asciiTheme="minorEastAsia" w:hAnsiTheme="minorEastAsia"/>
          <w:sz w:val="24"/>
          <w:szCs w:val="24"/>
        </w:rPr>
        <w:t xml:space="preserve"> </w:t>
      </w:r>
      <w:r w:rsidR="00166D93">
        <w:rPr>
          <w:rFonts w:asciiTheme="minorEastAsia" w:hAnsiTheme="minorEastAsia" w:hint="eastAsia"/>
          <w:sz w:val="24"/>
          <w:szCs w:val="24"/>
        </w:rPr>
        <w:t>师，</w:t>
      </w:r>
      <w:r w:rsidR="00156202" w:rsidRPr="00156202">
        <w:rPr>
          <w:rFonts w:asciiTheme="minorEastAsia" w:hAnsiTheme="minorEastAsia" w:hint="eastAsia"/>
          <w:sz w:val="24"/>
          <w:szCs w:val="24"/>
        </w:rPr>
        <w:t>郑州大学第三附属医院儿童发育行为科</w:t>
      </w:r>
    </w:p>
    <w:p w14:paraId="4BC80E18" w14:textId="29E412DD" w:rsidR="005A6545" w:rsidRPr="004A4E08" w:rsidRDefault="005A6545" w:rsidP="00166D93">
      <w:pPr>
        <w:spacing w:line="360" w:lineRule="auto"/>
        <w:jc w:val="left"/>
        <w:rPr>
          <w:rFonts w:asciiTheme="minorEastAsia" w:hAnsiTheme="minorEastAsia"/>
          <w:sz w:val="24"/>
          <w:szCs w:val="24"/>
        </w:rPr>
      </w:pPr>
      <w:r w:rsidRPr="004A4E08">
        <w:rPr>
          <w:rFonts w:asciiTheme="minorEastAsia" w:hAnsiTheme="minorEastAsia"/>
          <w:sz w:val="24"/>
          <w:szCs w:val="24"/>
        </w:rPr>
        <w:t>朱长连</w:t>
      </w:r>
      <w:r w:rsidRPr="004A4E08">
        <w:rPr>
          <w:rFonts w:asciiTheme="minorEastAsia" w:hAnsiTheme="minorEastAsia" w:hint="eastAsia"/>
          <w:sz w:val="24"/>
          <w:szCs w:val="24"/>
        </w:rPr>
        <w:t>，</w:t>
      </w:r>
      <w:r w:rsidRPr="004A4E08">
        <w:rPr>
          <w:rFonts w:asciiTheme="minorEastAsia" w:hAnsiTheme="minorEastAsia"/>
          <w:sz w:val="24"/>
          <w:szCs w:val="24"/>
        </w:rPr>
        <w:t>医</w:t>
      </w:r>
      <w:r w:rsidR="00156202">
        <w:rPr>
          <w:rFonts w:asciiTheme="minorEastAsia" w:hAnsiTheme="minorEastAsia" w:hint="eastAsia"/>
          <w:sz w:val="24"/>
          <w:szCs w:val="24"/>
        </w:rPr>
        <w:t xml:space="preserve"> </w:t>
      </w:r>
      <w:r w:rsidR="00156202">
        <w:rPr>
          <w:rFonts w:asciiTheme="minorEastAsia" w:hAnsiTheme="minorEastAsia"/>
          <w:sz w:val="24"/>
          <w:szCs w:val="24"/>
        </w:rPr>
        <w:t xml:space="preserve"> </w:t>
      </w:r>
      <w:r w:rsidRPr="004A4E08">
        <w:rPr>
          <w:rFonts w:asciiTheme="minorEastAsia" w:hAnsiTheme="minorEastAsia"/>
          <w:sz w:val="24"/>
          <w:szCs w:val="24"/>
        </w:rPr>
        <w:t>师</w:t>
      </w:r>
      <w:r w:rsidRPr="004A4E08">
        <w:rPr>
          <w:rFonts w:asciiTheme="minorEastAsia" w:hAnsiTheme="minorEastAsia" w:hint="eastAsia"/>
          <w:sz w:val="24"/>
          <w:szCs w:val="24"/>
        </w:rPr>
        <w:t>，</w:t>
      </w:r>
      <w:r w:rsidR="00156202" w:rsidRPr="00156202">
        <w:rPr>
          <w:rFonts w:asciiTheme="minorEastAsia" w:hAnsiTheme="minorEastAsia" w:hint="eastAsia"/>
          <w:sz w:val="24"/>
          <w:szCs w:val="24"/>
        </w:rPr>
        <w:t>河南省小儿脑损伤重点实验室</w:t>
      </w:r>
    </w:p>
    <w:p w14:paraId="54D18FD3" w14:textId="77777777" w:rsidR="005A6545" w:rsidRPr="004A4E08" w:rsidRDefault="005A6545" w:rsidP="00166D93">
      <w:pPr>
        <w:spacing w:line="360" w:lineRule="auto"/>
        <w:jc w:val="left"/>
        <w:rPr>
          <w:rFonts w:asciiTheme="minorEastAsia" w:hAnsiTheme="minorEastAsia"/>
          <w:sz w:val="24"/>
          <w:szCs w:val="24"/>
        </w:rPr>
      </w:pPr>
    </w:p>
    <w:p w14:paraId="06877B15" w14:textId="77777777" w:rsidR="005A6545" w:rsidRPr="004A4E08" w:rsidRDefault="005A6545" w:rsidP="00166D93">
      <w:pPr>
        <w:spacing w:line="360" w:lineRule="auto"/>
        <w:jc w:val="left"/>
        <w:rPr>
          <w:rFonts w:asciiTheme="minorEastAsia" w:hAnsiTheme="minorEastAsia"/>
          <w:b/>
          <w:sz w:val="24"/>
          <w:szCs w:val="24"/>
        </w:rPr>
      </w:pPr>
      <w:r w:rsidRPr="004A4E08">
        <w:rPr>
          <w:rFonts w:asciiTheme="minorEastAsia" w:hAnsiTheme="minorEastAsia" w:hint="eastAsia"/>
          <w:b/>
          <w:sz w:val="24"/>
          <w:szCs w:val="24"/>
        </w:rPr>
        <w:t>概述</w:t>
      </w:r>
    </w:p>
    <w:p w14:paraId="5D69B26A" w14:textId="08F127AB" w:rsidR="00B22A31" w:rsidRDefault="00805D30" w:rsidP="00166D93">
      <w:pPr>
        <w:spacing w:line="360" w:lineRule="auto"/>
        <w:jc w:val="left"/>
        <w:rPr>
          <w:rFonts w:asciiTheme="minorEastAsia" w:hAnsiTheme="minorEastAsia"/>
          <w:sz w:val="24"/>
          <w:szCs w:val="24"/>
        </w:rPr>
      </w:pPr>
      <w:r w:rsidRPr="004A4E08">
        <w:rPr>
          <w:rFonts w:asciiTheme="minorEastAsia" w:hAnsiTheme="minorEastAsia" w:hint="eastAsia"/>
          <w:sz w:val="24"/>
          <w:szCs w:val="24"/>
        </w:rPr>
        <w:t>本研究是一项</w:t>
      </w:r>
      <w:r w:rsidR="00156202">
        <w:rPr>
          <w:rFonts w:asciiTheme="minorEastAsia" w:hAnsiTheme="minorEastAsia" w:hint="eastAsia"/>
          <w:sz w:val="24"/>
          <w:szCs w:val="24"/>
        </w:rPr>
        <w:t>随机对照</w:t>
      </w:r>
      <w:r w:rsidRPr="004A4E08">
        <w:rPr>
          <w:rFonts w:asciiTheme="minorEastAsia" w:hAnsiTheme="minorEastAsia" w:hint="eastAsia"/>
          <w:sz w:val="24"/>
          <w:szCs w:val="24"/>
        </w:rPr>
        <w:t>研究，主要研究目的是</w:t>
      </w:r>
      <w:r w:rsidR="00B22A31">
        <w:rPr>
          <w:rFonts w:asciiTheme="minorEastAsia" w:hAnsiTheme="minorEastAsia" w:hint="eastAsia"/>
          <w:sz w:val="24"/>
          <w:szCs w:val="24"/>
        </w:rPr>
        <w:t>复合益生菌</w:t>
      </w:r>
      <w:r w:rsidR="00A526B2">
        <w:rPr>
          <w:rFonts w:asciiTheme="minorEastAsia" w:hAnsiTheme="minorEastAsia" w:hint="eastAsia"/>
          <w:sz w:val="24"/>
          <w:szCs w:val="24"/>
        </w:rPr>
        <w:t>对</w:t>
      </w:r>
      <w:r w:rsidRPr="004A4E08">
        <w:rPr>
          <w:rFonts w:asciiTheme="minorEastAsia" w:hAnsiTheme="minorEastAsia" w:hint="eastAsia"/>
          <w:sz w:val="24"/>
          <w:szCs w:val="24"/>
        </w:rPr>
        <w:t>改善</w:t>
      </w:r>
      <w:r w:rsidR="00B22A31">
        <w:rPr>
          <w:rFonts w:asciiTheme="minorEastAsia" w:hAnsiTheme="minorEastAsia" w:hint="eastAsia"/>
          <w:sz w:val="24"/>
          <w:szCs w:val="24"/>
        </w:rPr>
        <w:t>孤独症</w:t>
      </w:r>
      <w:r w:rsidR="00C35340">
        <w:rPr>
          <w:rFonts w:asciiTheme="minorEastAsia" w:hAnsiTheme="minorEastAsia" w:hint="eastAsia"/>
          <w:sz w:val="24"/>
          <w:szCs w:val="24"/>
        </w:rPr>
        <w:t>儿童</w:t>
      </w:r>
      <w:r w:rsidR="00B22A31">
        <w:rPr>
          <w:rFonts w:asciiTheme="minorEastAsia" w:hAnsiTheme="minorEastAsia" w:hint="eastAsia"/>
          <w:sz w:val="24"/>
          <w:szCs w:val="24"/>
        </w:rPr>
        <w:t>的核心症状或降低其严重程度</w:t>
      </w:r>
      <w:r w:rsidR="00A526B2">
        <w:rPr>
          <w:rFonts w:asciiTheme="minorEastAsia" w:hAnsiTheme="minorEastAsia" w:hint="eastAsia"/>
          <w:sz w:val="24"/>
          <w:szCs w:val="24"/>
        </w:rPr>
        <w:t>的作用</w:t>
      </w:r>
      <w:r w:rsidR="00B22A31">
        <w:rPr>
          <w:rFonts w:asciiTheme="minorEastAsia" w:hAnsiTheme="minorEastAsia" w:hint="eastAsia"/>
          <w:sz w:val="24"/>
          <w:szCs w:val="24"/>
        </w:rPr>
        <w:t>。次要研究目的是</w:t>
      </w:r>
      <w:r w:rsidR="00316368">
        <w:rPr>
          <w:rFonts w:asciiTheme="minorEastAsia" w:hAnsiTheme="minorEastAsia" w:hint="eastAsia"/>
          <w:sz w:val="24"/>
          <w:szCs w:val="24"/>
        </w:rPr>
        <w:t>其</w:t>
      </w:r>
      <w:r w:rsidR="00B22A31">
        <w:rPr>
          <w:rFonts w:asciiTheme="minorEastAsia" w:hAnsiTheme="minorEastAsia" w:hint="eastAsia"/>
          <w:sz w:val="24"/>
          <w:szCs w:val="24"/>
        </w:rPr>
        <w:t>对孤独症儿童</w:t>
      </w:r>
      <w:r w:rsidR="00C35340">
        <w:rPr>
          <w:rFonts w:asciiTheme="minorEastAsia" w:hAnsiTheme="minorEastAsia" w:hint="eastAsia"/>
          <w:sz w:val="24"/>
          <w:szCs w:val="24"/>
        </w:rPr>
        <w:t>的伴随症状如</w:t>
      </w:r>
      <w:r w:rsidR="00B22A31">
        <w:rPr>
          <w:rFonts w:asciiTheme="minorEastAsia" w:hAnsiTheme="minorEastAsia" w:hint="eastAsia"/>
          <w:sz w:val="24"/>
          <w:szCs w:val="24"/>
        </w:rPr>
        <w:t>胃肠道紊乱、睡眠</w:t>
      </w:r>
      <w:r w:rsidR="00C35340">
        <w:rPr>
          <w:rFonts w:asciiTheme="minorEastAsia" w:hAnsiTheme="minorEastAsia" w:hint="eastAsia"/>
          <w:sz w:val="24"/>
          <w:szCs w:val="24"/>
        </w:rPr>
        <w:t>障碍</w:t>
      </w:r>
      <w:r w:rsidR="00C43514">
        <w:rPr>
          <w:rFonts w:asciiTheme="minorEastAsia" w:hAnsiTheme="minorEastAsia" w:hint="eastAsia"/>
          <w:sz w:val="24"/>
          <w:szCs w:val="24"/>
        </w:rPr>
        <w:t>的</w:t>
      </w:r>
      <w:r w:rsidR="00C43A1D">
        <w:rPr>
          <w:rFonts w:asciiTheme="minorEastAsia" w:hAnsiTheme="minorEastAsia" w:hint="eastAsia"/>
          <w:sz w:val="24"/>
          <w:szCs w:val="24"/>
        </w:rPr>
        <w:t>调节作用</w:t>
      </w:r>
      <w:r w:rsidR="00C43514">
        <w:rPr>
          <w:rFonts w:asciiTheme="minorEastAsia" w:hAnsiTheme="minorEastAsia" w:hint="eastAsia"/>
          <w:sz w:val="24"/>
          <w:szCs w:val="24"/>
        </w:rPr>
        <w:t>，以及</w:t>
      </w:r>
      <w:r w:rsidR="005031FD">
        <w:rPr>
          <w:rFonts w:asciiTheme="minorEastAsia" w:hAnsiTheme="minorEastAsia" w:hint="eastAsia"/>
          <w:sz w:val="24"/>
          <w:szCs w:val="24"/>
        </w:rPr>
        <w:t>对</w:t>
      </w:r>
      <w:r w:rsidR="00C43514">
        <w:rPr>
          <w:rFonts w:asciiTheme="minorEastAsia" w:hAnsiTheme="minorEastAsia" w:hint="eastAsia"/>
          <w:sz w:val="24"/>
          <w:szCs w:val="24"/>
        </w:rPr>
        <w:t>血液及粪便代谢物</w:t>
      </w:r>
      <w:r w:rsidR="005031FD">
        <w:rPr>
          <w:rFonts w:asciiTheme="minorEastAsia" w:hAnsiTheme="minorEastAsia" w:hint="eastAsia"/>
          <w:sz w:val="24"/>
          <w:szCs w:val="24"/>
        </w:rPr>
        <w:t>、肠道菌群</w:t>
      </w:r>
      <w:r w:rsidR="00971253">
        <w:rPr>
          <w:rFonts w:asciiTheme="minorEastAsia" w:hAnsiTheme="minorEastAsia" w:hint="eastAsia"/>
          <w:sz w:val="24"/>
          <w:szCs w:val="24"/>
        </w:rPr>
        <w:t>和免疫系统</w:t>
      </w:r>
      <w:r w:rsidR="00C35340">
        <w:rPr>
          <w:rFonts w:asciiTheme="minorEastAsia" w:hAnsiTheme="minorEastAsia" w:hint="eastAsia"/>
          <w:sz w:val="24"/>
          <w:szCs w:val="24"/>
        </w:rPr>
        <w:t>等的影响</w:t>
      </w:r>
      <w:r w:rsidR="00C43A1D">
        <w:rPr>
          <w:rFonts w:asciiTheme="minorEastAsia" w:hAnsiTheme="minorEastAsia" w:hint="eastAsia"/>
          <w:sz w:val="24"/>
          <w:szCs w:val="24"/>
        </w:rPr>
        <w:t xml:space="preserve">。 </w:t>
      </w:r>
    </w:p>
    <w:p w14:paraId="32BC0210" w14:textId="77777777" w:rsidR="00166D93" w:rsidRPr="004A4E08" w:rsidRDefault="00166D93" w:rsidP="00166D93">
      <w:pPr>
        <w:spacing w:line="360" w:lineRule="auto"/>
        <w:jc w:val="left"/>
        <w:rPr>
          <w:rFonts w:asciiTheme="minorEastAsia" w:hAnsiTheme="minorEastAsia"/>
          <w:sz w:val="24"/>
          <w:szCs w:val="24"/>
        </w:rPr>
      </w:pPr>
    </w:p>
    <w:p w14:paraId="17B9D539" w14:textId="1B794DFB" w:rsidR="005031FD" w:rsidRDefault="005031FD" w:rsidP="00166D93">
      <w:pPr>
        <w:spacing w:line="360" w:lineRule="auto"/>
        <w:jc w:val="left"/>
        <w:rPr>
          <w:rFonts w:asciiTheme="minorEastAsia" w:hAnsiTheme="minorEastAsia"/>
          <w:sz w:val="24"/>
          <w:szCs w:val="24"/>
        </w:rPr>
      </w:pPr>
      <w:r>
        <w:rPr>
          <w:rFonts w:asciiTheme="minorEastAsia" w:hAnsiTheme="minorEastAsia" w:hint="eastAsia"/>
          <w:sz w:val="24"/>
          <w:szCs w:val="24"/>
        </w:rPr>
        <w:t>3</w:t>
      </w:r>
      <w:r>
        <w:rPr>
          <w:rFonts w:asciiTheme="minorEastAsia" w:hAnsiTheme="minorEastAsia"/>
          <w:sz w:val="24"/>
          <w:szCs w:val="24"/>
        </w:rPr>
        <w:t>-12</w:t>
      </w:r>
      <w:r>
        <w:rPr>
          <w:rFonts w:asciiTheme="minorEastAsia" w:hAnsiTheme="minorEastAsia" w:hint="eastAsia"/>
          <w:sz w:val="24"/>
          <w:szCs w:val="24"/>
        </w:rPr>
        <w:t>岁</w:t>
      </w:r>
      <w:r w:rsidRPr="005031FD">
        <w:rPr>
          <w:rFonts w:asciiTheme="minorEastAsia" w:hAnsiTheme="minorEastAsia" w:hint="eastAsia"/>
          <w:sz w:val="24"/>
          <w:szCs w:val="24"/>
        </w:rPr>
        <w:t>符合DSM-5诊断标准</w:t>
      </w:r>
      <w:r>
        <w:rPr>
          <w:rFonts w:asciiTheme="minorEastAsia" w:hAnsiTheme="minorEastAsia" w:hint="eastAsia"/>
          <w:sz w:val="24"/>
          <w:szCs w:val="24"/>
        </w:rPr>
        <w:t>的孤独症患儿，</w:t>
      </w:r>
      <w:r w:rsidRPr="005031FD">
        <w:rPr>
          <w:rFonts w:asciiTheme="minorEastAsia" w:hAnsiTheme="minorEastAsia" w:hint="eastAsia"/>
          <w:sz w:val="24"/>
          <w:szCs w:val="24"/>
        </w:rPr>
        <w:t>排除三个月内服用抗生素及抗真菌药</w:t>
      </w:r>
      <w:r>
        <w:rPr>
          <w:rFonts w:asciiTheme="minorEastAsia" w:hAnsiTheme="minorEastAsia" w:hint="eastAsia"/>
          <w:sz w:val="24"/>
          <w:szCs w:val="24"/>
        </w:rPr>
        <w:t>、</w:t>
      </w:r>
      <w:r w:rsidRPr="005031FD">
        <w:rPr>
          <w:rFonts w:asciiTheme="minorEastAsia" w:hAnsiTheme="minorEastAsia" w:hint="eastAsia"/>
          <w:sz w:val="24"/>
          <w:szCs w:val="24"/>
        </w:rPr>
        <w:t>特殊饮食：如无麸质，酪蛋白饮食，或特殊的碳水化合物饮食</w:t>
      </w:r>
      <w:r w:rsidR="00F362BB">
        <w:rPr>
          <w:rFonts w:asciiTheme="minorEastAsia" w:hAnsiTheme="minorEastAsia" w:hint="eastAsia"/>
          <w:sz w:val="24"/>
          <w:szCs w:val="24"/>
        </w:rPr>
        <w:t>、</w:t>
      </w:r>
      <w:r w:rsidRPr="005031FD">
        <w:rPr>
          <w:rFonts w:asciiTheme="minorEastAsia" w:hAnsiTheme="minorEastAsia" w:hint="eastAsia"/>
          <w:sz w:val="24"/>
          <w:szCs w:val="24"/>
        </w:rPr>
        <w:t>三个月内服用益生元</w:t>
      </w:r>
      <w:r w:rsidR="005D114B">
        <w:rPr>
          <w:rFonts w:asciiTheme="minorEastAsia" w:hAnsiTheme="minorEastAsia" w:hint="eastAsia"/>
          <w:sz w:val="24"/>
          <w:szCs w:val="24"/>
        </w:rPr>
        <w:t>、</w:t>
      </w:r>
      <w:r w:rsidRPr="005031FD">
        <w:rPr>
          <w:rFonts w:asciiTheme="minorEastAsia" w:hAnsiTheme="minorEastAsia" w:hint="eastAsia"/>
          <w:sz w:val="24"/>
          <w:szCs w:val="24"/>
        </w:rPr>
        <w:t>益生菌</w:t>
      </w:r>
      <w:r w:rsidR="005D114B">
        <w:rPr>
          <w:rFonts w:asciiTheme="minorEastAsia" w:hAnsiTheme="minorEastAsia" w:hint="eastAsia"/>
          <w:sz w:val="24"/>
          <w:szCs w:val="24"/>
        </w:rPr>
        <w:t>或</w:t>
      </w:r>
      <w:r w:rsidRPr="005031FD">
        <w:rPr>
          <w:rFonts w:asciiTheme="minorEastAsia" w:hAnsiTheme="minorEastAsia" w:hint="eastAsia"/>
          <w:sz w:val="24"/>
          <w:szCs w:val="24"/>
        </w:rPr>
        <w:t>抗氧化剂</w:t>
      </w:r>
      <w:r w:rsidR="00F362BB">
        <w:rPr>
          <w:rFonts w:asciiTheme="minorEastAsia" w:hAnsiTheme="minorEastAsia" w:hint="eastAsia"/>
          <w:sz w:val="24"/>
          <w:szCs w:val="24"/>
        </w:rPr>
        <w:t>、</w:t>
      </w:r>
      <w:r w:rsidRPr="005031FD">
        <w:rPr>
          <w:rFonts w:asciiTheme="minorEastAsia" w:hAnsiTheme="minorEastAsia" w:hint="eastAsia"/>
          <w:sz w:val="24"/>
          <w:szCs w:val="24"/>
        </w:rPr>
        <w:t>腹泻或一周内有发热等明显炎症反应</w:t>
      </w:r>
      <w:r w:rsidR="00F362BB">
        <w:rPr>
          <w:rFonts w:asciiTheme="minorEastAsia" w:hAnsiTheme="minorEastAsia" w:hint="eastAsia"/>
          <w:sz w:val="24"/>
          <w:szCs w:val="24"/>
        </w:rPr>
        <w:t>、</w:t>
      </w:r>
      <w:r w:rsidR="00F362BB" w:rsidRPr="00F362BB">
        <w:rPr>
          <w:rFonts w:asciiTheme="minorEastAsia" w:hAnsiTheme="minorEastAsia" w:hint="eastAsia"/>
          <w:sz w:val="24"/>
          <w:szCs w:val="24"/>
        </w:rPr>
        <w:t>有其他神经系统症状如癫痫等</w:t>
      </w:r>
      <w:r w:rsidR="00F362BB">
        <w:rPr>
          <w:rFonts w:asciiTheme="minorEastAsia" w:hAnsiTheme="minorEastAsia" w:hint="eastAsia"/>
          <w:sz w:val="24"/>
          <w:szCs w:val="24"/>
        </w:rPr>
        <w:t>、</w:t>
      </w:r>
      <w:r w:rsidR="00F362BB" w:rsidRPr="00F362BB">
        <w:rPr>
          <w:rFonts w:asciiTheme="minorEastAsia" w:hAnsiTheme="minorEastAsia" w:hint="eastAsia"/>
          <w:sz w:val="24"/>
          <w:szCs w:val="24"/>
        </w:rPr>
        <w:t>克罗恩病，IBD（炎症性肠病），食物不耐受等胃肠道疾病</w:t>
      </w:r>
      <w:r w:rsidR="00F362BB">
        <w:rPr>
          <w:rFonts w:asciiTheme="minorEastAsia" w:hAnsiTheme="minorEastAsia" w:hint="eastAsia"/>
          <w:sz w:val="24"/>
          <w:szCs w:val="24"/>
        </w:rPr>
        <w:t>、</w:t>
      </w:r>
      <w:r w:rsidR="00F362BB" w:rsidRPr="00F362BB">
        <w:rPr>
          <w:rFonts w:asciiTheme="minorEastAsia" w:hAnsiTheme="minorEastAsia" w:hint="eastAsia"/>
          <w:sz w:val="24"/>
          <w:szCs w:val="24"/>
        </w:rPr>
        <w:t>肝脏疾病</w:t>
      </w:r>
      <w:r w:rsidR="00F362BB">
        <w:rPr>
          <w:rFonts w:asciiTheme="minorEastAsia" w:hAnsiTheme="minorEastAsia" w:hint="eastAsia"/>
          <w:sz w:val="24"/>
          <w:szCs w:val="24"/>
        </w:rPr>
        <w:t>、</w:t>
      </w:r>
      <w:r w:rsidR="00F362BB">
        <w:rPr>
          <w:rFonts w:asciiTheme="minorEastAsia" w:hAnsiTheme="minorEastAsia"/>
          <w:sz w:val="24"/>
          <w:szCs w:val="24"/>
        </w:rPr>
        <w:t>Ⅰ</w:t>
      </w:r>
      <w:r w:rsidR="00F362BB" w:rsidRPr="00F362BB">
        <w:rPr>
          <w:rFonts w:asciiTheme="minorEastAsia" w:hAnsiTheme="minorEastAsia" w:hint="eastAsia"/>
          <w:sz w:val="24"/>
          <w:szCs w:val="24"/>
        </w:rPr>
        <w:t>型糖尿病</w:t>
      </w:r>
      <w:r w:rsidR="002569B0">
        <w:rPr>
          <w:rFonts w:asciiTheme="minorEastAsia" w:hAnsiTheme="minorEastAsia" w:hint="eastAsia"/>
          <w:sz w:val="24"/>
          <w:szCs w:val="24"/>
        </w:rPr>
        <w:t>、</w:t>
      </w:r>
      <w:proofErr w:type="spellStart"/>
      <w:r w:rsidR="00F362BB" w:rsidRPr="00F362BB">
        <w:rPr>
          <w:rFonts w:asciiTheme="minorEastAsia" w:hAnsiTheme="minorEastAsia" w:hint="eastAsia"/>
          <w:sz w:val="24"/>
          <w:szCs w:val="24"/>
        </w:rPr>
        <w:t>Rett</w:t>
      </w:r>
      <w:proofErr w:type="spellEnd"/>
      <w:r w:rsidR="00F362BB" w:rsidRPr="00F362BB">
        <w:rPr>
          <w:rFonts w:asciiTheme="minorEastAsia" w:hAnsiTheme="minorEastAsia" w:hint="eastAsia"/>
          <w:sz w:val="24"/>
          <w:szCs w:val="24"/>
        </w:rPr>
        <w:t>综合征(RTT)等遗传代谢性疾病</w:t>
      </w:r>
      <w:r w:rsidR="002569B0">
        <w:rPr>
          <w:rFonts w:asciiTheme="minorEastAsia" w:hAnsiTheme="minorEastAsia" w:hint="eastAsia"/>
          <w:sz w:val="24"/>
          <w:szCs w:val="24"/>
        </w:rPr>
        <w:t>，</w:t>
      </w:r>
      <w:r w:rsidR="002569B0" w:rsidRPr="002569B0">
        <w:rPr>
          <w:rFonts w:asciiTheme="minorEastAsia" w:hAnsiTheme="minorEastAsia" w:hint="eastAsia"/>
          <w:sz w:val="24"/>
          <w:szCs w:val="24"/>
        </w:rPr>
        <w:t>并经家属知情同意后，根据</w:t>
      </w:r>
      <w:r w:rsidR="002569B0">
        <w:rPr>
          <w:rFonts w:asciiTheme="minorEastAsia" w:hAnsiTheme="minorEastAsia" w:hint="eastAsia"/>
          <w:sz w:val="24"/>
          <w:szCs w:val="24"/>
        </w:rPr>
        <w:t>严重程度</w:t>
      </w:r>
      <w:r w:rsidR="002569B0" w:rsidRPr="002569B0">
        <w:rPr>
          <w:rFonts w:asciiTheme="minorEastAsia" w:hAnsiTheme="minorEastAsia" w:hint="eastAsia"/>
          <w:sz w:val="24"/>
          <w:szCs w:val="24"/>
        </w:rPr>
        <w:t>、</w:t>
      </w:r>
      <w:r w:rsidR="002569B0">
        <w:rPr>
          <w:rFonts w:asciiTheme="minorEastAsia" w:hAnsiTheme="minorEastAsia" w:hint="eastAsia"/>
          <w:sz w:val="24"/>
          <w:szCs w:val="24"/>
        </w:rPr>
        <w:t>性别和年龄</w:t>
      </w:r>
      <w:r w:rsidR="008179A0">
        <w:rPr>
          <w:rFonts w:asciiTheme="minorEastAsia" w:hAnsiTheme="minorEastAsia" w:hint="eastAsia"/>
          <w:sz w:val="24"/>
          <w:szCs w:val="24"/>
        </w:rPr>
        <w:t>分层随机分成</w:t>
      </w:r>
      <w:r w:rsidR="00E9631D">
        <w:rPr>
          <w:rFonts w:asciiTheme="minorEastAsia" w:hAnsiTheme="minorEastAsia" w:hint="eastAsia"/>
          <w:sz w:val="24"/>
          <w:szCs w:val="24"/>
        </w:rPr>
        <w:t>治疗</w:t>
      </w:r>
      <w:r w:rsidR="008179A0">
        <w:rPr>
          <w:rFonts w:asciiTheme="minorEastAsia" w:hAnsiTheme="minorEastAsia" w:hint="eastAsia"/>
          <w:sz w:val="24"/>
          <w:szCs w:val="24"/>
        </w:rPr>
        <w:t>组和对照组，</w:t>
      </w:r>
      <w:r w:rsidR="00E9631D">
        <w:rPr>
          <w:rFonts w:asciiTheme="minorEastAsia" w:hAnsiTheme="minorEastAsia" w:hint="eastAsia"/>
          <w:sz w:val="24"/>
          <w:szCs w:val="24"/>
        </w:rPr>
        <w:t>治疗</w:t>
      </w:r>
      <w:r w:rsidR="008179A0">
        <w:rPr>
          <w:rFonts w:asciiTheme="minorEastAsia" w:hAnsiTheme="minorEastAsia" w:hint="eastAsia"/>
          <w:sz w:val="24"/>
          <w:szCs w:val="24"/>
        </w:rPr>
        <w:t>组给予三</w:t>
      </w:r>
      <w:r w:rsidR="008179A0">
        <w:rPr>
          <w:rFonts w:asciiTheme="minorEastAsia" w:hAnsiTheme="minorEastAsia" w:hint="eastAsia"/>
          <w:sz w:val="24"/>
          <w:szCs w:val="24"/>
        </w:rPr>
        <w:lastRenderedPageBreak/>
        <w:t>个月的益生菌的</w:t>
      </w:r>
      <w:r w:rsidR="00145463">
        <w:rPr>
          <w:rFonts w:asciiTheme="minorEastAsia" w:hAnsiTheme="minorEastAsia" w:hint="eastAsia"/>
          <w:sz w:val="24"/>
          <w:szCs w:val="24"/>
        </w:rPr>
        <w:t>治疗</w:t>
      </w:r>
      <w:r w:rsidR="008179A0">
        <w:rPr>
          <w:rFonts w:asciiTheme="minorEastAsia" w:hAnsiTheme="minorEastAsia" w:hint="eastAsia"/>
          <w:sz w:val="24"/>
          <w:szCs w:val="24"/>
        </w:rPr>
        <w:t>及三</w:t>
      </w:r>
      <w:r w:rsidR="00145463">
        <w:rPr>
          <w:rFonts w:asciiTheme="minorEastAsia" w:hAnsiTheme="minorEastAsia" w:hint="eastAsia"/>
          <w:sz w:val="24"/>
          <w:szCs w:val="24"/>
        </w:rPr>
        <w:t>个</w:t>
      </w:r>
      <w:r w:rsidR="008179A0">
        <w:rPr>
          <w:rFonts w:asciiTheme="minorEastAsia" w:hAnsiTheme="minorEastAsia" w:hint="eastAsia"/>
          <w:sz w:val="24"/>
          <w:szCs w:val="24"/>
        </w:rPr>
        <w:t>月的停药观察</w:t>
      </w:r>
      <w:r w:rsidR="00145463">
        <w:rPr>
          <w:rFonts w:asciiTheme="minorEastAsia" w:hAnsiTheme="minorEastAsia" w:hint="eastAsia"/>
          <w:sz w:val="24"/>
          <w:szCs w:val="24"/>
        </w:rPr>
        <w:t>，共计六个月；对照组给予等量的麦芽糖糊精</w:t>
      </w:r>
      <w:r w:rsidR="00BF6556">
        <w:rPr>
          <w:rFonts w:asciiTheme="minorEastAsia" w:hAnsiTheme="minorEastAsia" w:hint="eastAsia"/>
          <w:sz w:val="24"/>
          <w:szCs w:val="24"/>
        </w:rPr>
        <w:t>，</w:t>
      </w:r>
      <w:r w:rsidR="00BF6556" w:rsidRPr="004A4E08">
        <w:rPr>
          <w:rFonts w:asciiTheme="minorEastAsia" w:hAnsiTheme="minorEastAsia" w:hint="eastAsia"/>
          <w:sz w:val="24"/>
          <w:szCs w:val="24"/>
        </w:rPr>
        <w:t>两组患儿疾病的治疗和护理按照相同的诊疗规范。</w:t>
      </w:r>
    </w:p>
    <w:p w14:paraId="4B192DE2" w14:textId="20020FE5" w:rsidR="00F362BB" w:rsidRDefault="00F362BB" w:rsidP="00166D93">
      <w:pPr>
        <w:spacing w:line="360" w:lineRule="auto"/>
        <w:jc w:val="left"/>
        <w:rPr>
          <w:rFonts w:asciiTheme="minorEastAsia" w:hAnsiTheme="minorEastAsia"/>
          <w:sz w:val="24"/>
          <w:szCs w:val="24"/>
        </w:rPr>
      </w:pPr>
    </w:p>
    <w:p w14:paraId="0A288109" w14:textId="0AA68210" w:rsidR="00F362BB" w:rsidRDefault="00BF6556" w:rsidP="00166D93">
      <w:pPr>
        <w:spacing w:line="360" w:lineRule="auto"/>
        <w:jc w:val="left"/>
        <w:rPr>
          <w:rFonts w:asciiTheme="minorEastAsia" w:hAnsiTheme="minorEastAsia"/>
          <w:sz w:val="24"/>
          <w:szCs w:val="24"/>
        </w:rPr>
      </w:pPr>
      <w:r w:rsidRPr="00BF6556">
        <w:rPr>
          <w:rFonts w:asciiTheme="minorEastAsia" w:hAnsiTheme="minorEastAsia" w:hint="eastAsia"/>
          <w:sz w:val="24"/>
          <w:szCs w:val="24"/>
        </w:rPr>
        <w:t>随访在</w:t>
      </w:r>
      <w:r w:rsidR="00B31472">
        <w:rPr>
          <w:rFonts w:asciiTheme="minorEastAsia" w:hAnsiTheme="minorEastAsia" w:hint="eastAsia"/>
          <w:sz w:val="24"/>
          <w:szCs w:val="24"/>
        </w:rPr>
        <w:t>服用益生菌</w:t>
      </w:r>
      <w:r w:rsidR="002711FF">
        <w:rPr>
          <w:rFonts w:asciiTheme="minorEastAsia" w:hAnsiTheme="minorEastAsia" w:hint="eastAsia"/>
          <w:sz w:val="24"/>
          <w:szCs w:val="24"/>
        </w:rPr>
        <w:t>1月、</w:t>
      </w:r>
      <w:r w:rsidR="00B31472">
        <w:rPr>
          <w:rFonts w:asciiTheme="minorEastAsia" w:hAnsiTheme="minorEastAsia" w:hint="eastAsia"/>
          <w:sz w:val="24"/>
          <w:szCs w:val="24"/>
        </w:rPr>
        <w:t>2月</w:t>
      </w:r>
      <w:r w:rsidR="002711FF">
        <w:rPr>
          <w:rFonts w:asciiTheme="minorEastAsia" w:hAnsiTheme="minorEastAsia" w:hint="eastAsia"/>
          <w:sz w:val="24"/>
          <w:szCs w:val="24"/>
        </w:rPr>
        <w:t>、</w:t>
      </w:r>
      <w:r w:rsidR="00B31472" w:rsidRPr="00B31472">
        <w:rPr>
          <w:rFonts w:asciiTheme="minorEastAsia" w:hAnsiTheme="minorEastAsia" w:hint="eastAsia"/>
          <w:sz w:val="24"/>
          <w:szCs w:val="24"/>
        </w:rPr>
        <w:t>3</w:t>
      </w:r>
      <w:r w:rsidR="00B31472">
        <w:rPr>
          <w:rFonts w:asciiTheme="minorEastAsia" w:hAnsiTheme="minorEastAsia" w:hint="eastAsia"/>
          <w:sz w:val="24"/>
          <w:szCs w:val="24"/>
        </w:rPr>
        <w:t>月</w:t>
      </w:r>
      <w:r w:rsidR="00B31472" w:rsidRPr="00B31472">
        <w:rPr>
          <w:rFonts w:asciiTheme="minorEastAsia" w:hAnsiTheme="minorEastAsia" w:hint="eastAsia"/>
          <w:sz w:val="24"/>
          <w:szCs w:val="24"/>
        </w:rPr>
        <w:t>、6</w:t>
      </w:r>
      <w:r w:rsidR="00B31472">
        <w:rPr>
          <w:rFonts w:asciiTheme="minorEastAsia" w:hAnsiTheme="minorEastAsia" w:hint="eastAsia"/>
          <w:sz w:val="24"/>
          <w:szCs w:val="24"/>
        </w:rPr>
        <w:t>月</w:t>
      </w:r>
      <w:r w:rsidR="00B31472" w:rsidRPr="00B31472">
        <w:rPr>
          <w:rFonts w:asciiTheme="minorEastAsia" w:hAnsiTheme="minorEastAsia" w:hint="eastAsia"/>
          <w:sz w:val="24"/>
          <w:szCs w:val="24"/>
        </w:rPr>
        <w:t>、12</w:t>
      </w:r>
      <w:r w:rsidR="00B31472">
        <w:rPr>
          <w:rFonts w:asciiTheme="minorEastAsia" w:hAnsiTheme="minorEastAsia" w:hint="eastAsia"/>
          <w:sz w:val="24"/>
          <w:szCs w:val="24"/>
        </w:rPr>
        <w:t>月</w:t>
      </w:r>
      <w:r w:rsidR="00B31472" w:rsidRPr="00B31472">
        <w:rPr>
          <w:rFonts w:asciiTheme="minorEastAsia" w:hAnsiTheme="minorEastAsia" w:hint="eastAsia"/>
          <w:sz w:val="24"/>
          <w:szCs w:val="24"/>
        </w:rPr>
        <w:t>时进行，</w:t>
      </w:r>
      <w:r w:rsidR="002711FF">
        <w:rPr>
          <w:rFonts w:asciiTheme="minorEastAsia" w:hAnsiTheme="minorEastAsia" w:hint="eastAsia"/>
          <w:sz w:val="24"/>
          <w:szCs w:val="24"/>
        </w:rPr>
        <w:t>主要应用A</w:t>
      </w:r>
      <w:r w:rsidR="002711FF">
        <w:rPr>
          <w:rFonts w:asciiTheme="minorEastAsia" w:hAnsiTheme="minorEastAsia"/>
          <w:sz w:val="24"/>
          <w:szCs w:val="24"/>
        </w:rPr>
        <w:t>TEC</w:t>
      </w:r>
      <w:r w:rsidR="00B37BCE">
        <w:rPr>
          <w:rFonts w:asciiTheme="minorEastAsia" w:hAnsiTheme="minorEastAsia" w:hint="eastAsia"/>
          <w:sz w:val="24"/>
          <w:szCs w:val="24"/>
        </w:rPr>
        <w:t>、</w:t>
      </w:r>
      <w:r w:rsidR="00FF2E3D">
        <w:rPr>
          <w:rFonts w:asciiTheme="minorEastAsia" w:hAnsiTheme="minorEastAsia" w:hint="eastAsia"/>
          <w:sz w:val="24"/>
          <w:szCs w:val="24"/>
        </w:rPr>
        <w:t>C</w:t>
      </w:r>
      <w:r w:rsidR="00FF2E3D">
        <w:rPr>
          <w:rFonts w:asciiTheme="minorEastAsia" w:hAnsiTheme="minorEastAsia"/>
          <w:sz w:val="24"/>
          <w:szCs w:val="24"/>
        </w:rPr>
        <w:t>SHQ</w:t>
      </w:r>
      <w:r w:rsidR="00750640">
        <w:rPr>
          <w:rFonts w:asciiTheme="minorEastAsia" w:hAnsiTheme="minorEastAsia" w:hint="eastAsia"/>
          <w:sz w:val="24"/>
          <w:szCs w:val="24"/>
        </w:rPr>
        <w:t>、</w:t>
      </w:r>
      <w:proofErr w:type="spellStart"/>
      <w:r w:rsidR="00750640">
        <w:rPr>
          <w:rFonts w:asciiTheme="minorEastAsia" w:hAnsiTheme="minorEastAsia" w:hint="eastAsia"/>
          <w:sz w:val="24"/>
          <w:szCs w:val="24"/>
        </w:rPr>
        <w:t>Birstol</w:t>
      </w:r>
      <w:proofErr w:type="spellEnd"/>
      <w:r w:rsidR="00FF2E3D">
        <w:rPr>
          <w:rFonts w:asciiTheme="minorEastAsia" w:hAnsiTheme="minorEastAsia" w:hint="eastAsia"/>
          <w:sz w:val="24"/>
          <w:szCs w:val="24"/>
        </w:rPr>
        <w:t>等量表来评价孤独症患儿的核心症状</w:t>
      </w:r>
      <w:r w:rsidR="001F576A">
        <w:rPr>
          <w:rFonts w:asciiTheme="minorEastAsia" w:hAnsiTheme="minorEastAsia" w:hint="eastAsia"/>
          <w:sz w:val="24"/>
          <w:szCs w:val="24"/>
        </w:rPr>
        <w:t>、胃肠道</w:t>
      </w:r>
      <w:r w:rsidR="00FF2E3D">
        <w:rPr>
          <w:rFonts w:asciiTheme="minorEastAsia" w:hAnsiTheme="minorEastAsia" w:hint="eastAsia"/>
          <w:sz w:val="24"/>
          <w:szCs w:val="24"/>
        </w:rPr>
        <w:t>及睡眠</w:t>
      </w:r>
      <w:r w:rsidR="00E51D0D">
        <w:rPr>
          <w:rFonts w:asciiTheme="minorEastAsia" w:hAnsiTheme="minorEastAsia" w:hint="eastAsia"/>
          <w:sz w:val="24"/>
          <w:szCs w:val="24"/>
        </w:rPr>
        <w:t>等</w:t>
      </w:r>
      <w:r w:rsidR="00FF2E3D">
        <w:rPr>
          <w:rFonts w:asciiTheme="minorEastAsia" w:hAnsiTheme="minorEastAsia" w:hint="eastAsia"/>
          <w:sz w:val="24"/>
          <w:szCs w:val="24"/>
        </w:rPr>
        <w:t>情况</w:t>
      </w:r>
      <w:r w:rsidR="00E51D0D">
        <w:rPr>
          <w:rFonts w:asciiTheme="minorEastAsia" w:hAnsiTheme="minorEastAsia" w:hint="eastAsia"/>
          <w:sz w:val="24"/>
          <w:szCs w:val="24"/>
        </w:rPr>
        <w:t>。</w:t>
      </w:r>
      <w:r w:rsidR="00E51D0D" w:rsidRPr="00E51D0D">
        <w:rPr>
          <w:rFonts w:asciiTheme="minorEastAsia" w:hAnsiTheme="minorEastAsia" w:hint="eastAsia"/>
          <w:sz w:val="24"/>
          <w:szCs w:val="24"/>
        </w:rPr>
        <w:t>主要结果</w:t>
      </w:r>
      <w:r w:rsidR="00E51D0D">
        <w:rPr>
          <w:rFonts w:asciiTheme="minorEastAsia" w:hAnsiTheme="minorEastAsia" w:hint="eastAsia"/>
          <w:sz w:val="24"/>
          <w:szCs w:val="24"/>
        </w:rPr>
        <w:t>是</w:t>
      </w:r>
      <w:r w:rsidR="00B752FE">
        <w:rPr>
          <w:rFonts w:asciiTheme="minorEastAsia" w:hAnsiTheme="minorEastAsia" w:hint="eastAsia"/>
          <w:sz w:val="24"/>
          <w:szCs w:val="24"/>
        </w:rPr>
        <w:t>益生菌能否缓解孤独症患儿的落后的语言和认知、</w:t>
      </w:r>
      <w:r w:rsidR="00AD28EA">
        <w:rPr>
          <w:rFonts w:asciiTheme="minorEastAsia" w:hAnsiTheme="minorEastAsia" w:hint="eastAsia"/>
          <w:sz w:val="24"/>
          <w:szCs w:val="24"/>
        </w:rPr>
        <w:t>狭窄的</w:t>
      </w:r>
      <w:r w:rsidR="00B752FE">
        <w:rPr>
          <w:rFonts w:asciiTheme="minorEastAsia" w:hAnsiTheme="minorEastAsia" w:hint="eastAsia"/>
          <w:sz w:val="24"/>
          <w:szCs w:val="24"/>
        </w:rPr>
        <w:t>兴趣</w:t>
      </w:r>
      <w:r w:rsidR="00813FBF">
        <w:rPr>
          <w:rFonts w:asciiTheme="minorEastAsia" w:hAnsiTheme="minorEastAsia" w:hint="eastAsia"/>
          <w:sz w:val="24"/>
          <w:szCs w:val="24"/>
        </w:rPr>
        <w:t>范围</w:t>
      </w:r>
      <w:r w:rsidR="00AD28EA">
        <w:rPr>
          <w:rFonts w:asciiTheme="minorEastAsia" w:hAnsiTheme="minorEastAsia" w:hint="eastAsia"/>
          <w:sz w:val="24"/>
          <w:szCs w:val="24"/>
        </w:rPr>
        <w:t>及</w:t>
      </w:r>
      <w:r w:rsidR="00813FBF">
        <w:rPr>
          <w:rFonts w:asciiTheme="minorEastAsia" w:hAnsiTheme="minorEastAsia" w:hint="eastAsia"/>
          <w:sz w:val="24"/>
          <w:szCs w:val="24"/>
        </w:rPr>
        <w:t>紊乱的</w:t>
      </w:r>
      <w:r w:rsidR="00B752FE">
        <w:rPr>
          <w:rFonts w:asciiTheme="minorEastAsia" w:hAnsiTheme="minorEastAsia" w:hint="eastAsia"/>
          <w:sz w:val="24"/>
          <w:szCs w:val="24"/>
        </w:rPr>
        <w:t>胃肠道</w:t>
      </w:r>
      <w:r w:rsidR="00813FBF">
        <w:rPr>
          <w:rFonts w:asciiTheme="minorEastAsia" w:hAnsiTheme="minorEastAsia" w:hint="eastAsia"/>
          <w:sz w:val="24"/>
          <w:szCs w:val="24"/>
        </w:rPr>
        <w:t>和</w:t>
      </w:r>
      <w:r w:rsidR="00AD28EA">
        <w:rPr>
          <w:rFonts w:asciiTheme="minorEastAsia" w:hAnsiTheme="minorEastAsia" w:hint="eastAsia"/>
          <w:sz w:val="24"/>
          <w:szCs w:val="24"/>
        </w:rPr>
        <w:t>睡眠</w:t>
      </w:r>
      <w:r w:rsidR="00B752FE">
        <w:rPr>
          <w:rFonts w:asciiTheme="minorEastAsia" w:hAnsiTheme="minorEastAsia" w:hint="eastAsia"/>
          <w:sz w:val="24"/>
          <w:szCs w:val="24"/>
        </w:rPr>
        <w:t>等。</w:t>
      </w:r>
    </w:p>
    <w:p w14:paraId="17B7E78D" w14:textId="77777777" w:rsidR="0014615A" w:rsidRPr="004A4E08" w:rsidRDefault="0014615A" w:rsidP="0014615A">
      <w:pPr>
        <w:jc w:val="left"/>
        <w:rPr>
          <w:rFonts w:asciiTheme="minorEastAsia" w:hAnsiTheme="minorEastAsia"/>
          <w:sz w:val="24"/>
          <w:szCs w:val="24"/>
        </w:rPr>
      </w:pPr>
    </w:p>
    <w:p w14:paraId="053ACAA4" w14:textId="77777777" w:rsidR="006C6A85" w:rsidRPr="004A4E08" w:rsidRDefault="006C6A85" w:rsidP="00E73876">
      <w:pPr>
        <w:spacing w:line="360" w:lineRule="auto"/>
        <w:jc w:val="left"/>
        <w:rPr>
          <w:rFonts w:asciiTheme="minorEastAsia" w:hAnsiTheme="minorEastAsia"/>
          <w:b/>
          <w:sz w:val="24"/>
          <w:szCs w:val="24"/>
        </w:rPr>
      </w:pPr>
      <w:r w:rsidRPr="004A4E08">
        <w:rPr>
          <w:rFonts w:asciiTheme="minorEastAsia" w:hAnsiTheme="minorEastAsia"/>
          <w:b/>
          <w:sz w:val="24"/>
          <w:szCs w:val="24"/>
        </w:rPr>
        <w:t>研究</w:t>
      </w:r>
      <w:r w:rsidR="0014615A" w:rsidRPr="004A4E08">
        <w:rPr>
          <w:rFonts w:asciiTheme="minorEastAsia" w:hAnsiTheme="minorEastAsia"/>
          <w:b/>
          <w:sz w:val="24"/>
          <w:szCs w:val="24"/>
        </w:rPr>
        <w:t>背景</w:t>
      </w:r>
    </w:p>
    <w:p w14:paraId="02355EAE" w14:textId="27E4ECFB" w:rsidR="007F3512" w:rsidRPr="0052526B" w:rsidRDefault="007F3512" w:rsidP="007F3512">
      <w:pPr>
        <w:spacing w:line="360" w:lineRule="auto"/>
        <w:jc w:val="left"/>
        <w:rPr>
          <w:rFonts w:asciiTheme="minorEastAsia" w:hAnsiTheme="minorEastAsia"/>
          <w:sz w:val="24"/>
          <w:szCs w:val="24"/>
        </w:rPr>
      </w:pPr>
      <w:r w:rsidRPr="0052526B">
        <w:rPr>
          <w:rFonts w:asciiTheme="minorEastAsia" w:hAnsiTheme="minorEastAsia" w:hint="eastAsia"/>
          <w:sz w:val="24"/>
          <w:szCs w:val="24"/>
        </w:rPr>
        <w:t>近年来，肠道菌群引起了人们的广泛关注。它们在肠道内与人保持稳定的共生关系，肠道微生物编码的基因数量是人类细胞基因总数的150倍，被视为“第二大脑”</w:t>
      </w:r>
      <w:r w:rsidRPr="00A8292A">
        <w:rPr>
          <w:rFonts w:asciiTheme="minorEastAsia" w:hAnsiTheme="minorEastAsia"/>
          <w:sz w:val="24"/>
          <w:szCs w:val="24"/>
          <w:vertAlign w:val="superscript"/>
        </w:rPr>
        <w:fldChar w:fldCharType="begin">
          <w:fldData xml:space="preserve">PEVuZE5vdGU+PENpdGU+PEF1dGhvcj5RaW48L0F1dGhvcj48WWVhcj4yMDEwPC9ZZWFyPjxSZWNO
dW0+MTAxMDwvUmVjTnVtPjxEaXNwbGF5VGV4dD5bMV08L0Rpc3BsYXlUZXh0PjxyZWNvcmQ+PHJl
Yy1udW1iZXI+MTAxMDwvcmVjLW51bWJlcj48Zm9yZWlnbi1rZXlzPjxrZXkgYXBwPSJFTiIgZGIt
aWQ9Inphc3NzYXBlMHJlcjI0ZXpzdmx4dHh0Y2RzZTB4dzA1ZnJ2eiIgdGltZXN0YW1wPSIxNjAx
NjM3MjU5Ij4xMDEwPC9rZXk+PGtleSBhcHA9IkVOV2ViIiBkYi1pZD0iIj4wPC9rZXk+PC9mb3Jl
aWduLWtleXM+PHJlZi10eXBlIG5hbWU9IkpvdXJuYWwgQXJ0aWNsZSI+MTc8L3JlZi10eXBlPjxj
b250cmlidXRvcnM+PGF1dGhvcnM+PGF1dGhvcj5RaW4sIEouPC9hdXRob3I+PGF1dGhvcj5MaSwg
Ui48L2F1dGhvcj48YXV0aG9yPlJhZXMsIEouPC9hdXRob3I+PGF1dGhvcj5BcnVtdWdhbSwgTS48
L2F1dGhvcj48YXV0aG9yPkJ1cmdkb3JmLCBLLiBTLjwvYXV0aG9yPjxhdXRob3I+TWFuaWNoYW5o
LCBDLjwvYXV0aG9yPjxhdXRob3I+TmllbHNlbiwgVC48L2F1dGhvcj48YXV0aG9yPlBvbnMsIE4u
PC9hdXRob3I+PGF1dGhvcj5MZXZlbmV6LCBGLjwvYXV0aG9yPjxhdXRob3I+WWFtYWRhLCBULjwv
YXV0aG9yPjxhdXRob3I+TWVuZGUsIEQuIFIuPC9hdXRob3I+PGF1dGhvcj5MaSwgSi48L2F1dGhv
cj48YXV0aG9yPlh1LCBKLjwvYXV0aG9yPjxhdXRob3I+TGksIFMuPC9hdXRob3I+PGF1dGhvcj5M
aSwgRC48L2F1dGhvcj48YXV0aG9yPkNhbywgSi48L2F1dGhvcj48YXV0aG9yPldhbmcsIEIuPC9h
dXRob3I+PGF1dGhvcj5MaWFuZywgSC48L2F1dGhvcj48YXV0aG9yPlpoZW5nLCBILjwvYXV0aG9y
PjxhdXRob3I+WGllLCBZLjwvYXV0aG9yPjxhdXRob3I+VGFwLCBKLjwvYXV0aG9yPjxhdXRob3I+
TGVwYWdlLCBQLjwvYXV0aG9yPjxhdXRob3I+QmVydGFsYW4sIE0uPC9hdXRob3I+PGF1dGhvcj5C
YXR0bywgSi4gTS48L2F1dGhvcj48YXV0aG9yPkhhbnNlbiwgVC48L2F1dGhvcj48YXV0aG9yPkxl
IFBhc2xpZXIsIEQuPC9hdXRob3I+PGF1dGhvcj5MaW5uZWJlcmcsIEEuPC9hdXRob3I+PGF1dGhv
cj5OaWVsc2VuLCBILiBCLjwvYXV0aG9yPjxhdXRob3I+UGVsbGV0aWVyLCBFLjwvYXV0aG9yPjxh
dXRob3I+UmVuYXVsdCwgUC48L2F1dGhvcj48YXV0aG9yPlNpY2hlcml0ei1Qb250ZW4sIFQuPC9h
dXRob3I+PGF1dGhvcj5UdXJuZXIsIEsuPC9hdXRob3I+PGF1dGhvcj5aaHUsIEguPC9hdXRob3I+
PGF1dGhvcj5ZdSwgQy48L2F1dGhvcj48YXV0aG9yPkxpLCBTLjwvYXV0aG9yPjxhdXRob3I+Smlh
biwgTS48L2F1dGhvcj48YXV0aG9yPlpob3UsIFkuPC9hdXRob3I+PGF1dGhvcj5MaSwgWS48L2F1
dGhvcj48YXV0aG9yPlpoYW5nLCBYLjwvYXV0aG9yPjxhdXRob3I+TGksIFMuPC9hdXRob3I+PGF1
dGhvcj5RaW4sIE4uPC9hdXRob3I+PGF1dGhvcj5ZYW5nLCBILjwvYXV0aG9yPjxhdXRob3I+V2Fu
ZywgSi48L2F1dGhvcj48YXV0aG9yPkJydW5haywgUy48L2F1dGhvcj48YXV0aG9yPkRvcmUsIEou
PC9hdXRob3I+PGF1dGhvcj5HdWFybmVyLCBGLjwvYXV0aG9yPjxhdXRob3I+S3Jpc3RpYW5zZW4s
IEsuPC9hdXRob3I+PGF1dGhvcj5QZWRlcnNlbiwgTy48L2F1dGhvcj48YXV0aG9yPlBhcmtoaWxs
LCBKLjwvYXV0aG9yPjxhdXRob3I+V2Vpc3NlbmJhY2gsIEouPC9hdXRob3I+PGF1dGhvcj5NZXRh
LCBILiBJLiBULiBDb25zb3J0aXVtPC9hdXRob3I+PGF1dGhvcj5Cb3JrLCBQLjwvYXV0aG9yPjxh
dXRob3I+RWhybGljaCwgUy4gRC48L2F1dGhvcj48YXV0aG9yPldhbmcsIEouPC9hdXRob3I+PC9h
dXRob3JzPjwvY29udHJpYnV0b3JzPjxhdXRoLWFkZHJlc3M+QkdJLVNoZW56aGVuLCBTaGVuemhl
biA1MTgwODMsIENoaW5hLjwvYXV0aC1hZGRyZXNzPjx0aXRsZXM+PHRpdGxlPkEgaHVtYW4gZ3V0
IG1pY3JvYmlhbCBnZW5lIGNhdGFsb2d1ZSBlc3RhYmxpc2hlZCBieSBtZXRhZ2Vub21pYyBzZXF1
ZW5jaW5nPC90aXRsZT48c2Vjb25kYXJ5LXRpdGxlPk5hdHVyZTwvc2Vjb25kYXJ5LXRpdGxlPjwv
dGl0bGVzPjxwZXJpb2RpY2FsPjxmdWxsLXRpdGxlPk5BVFVSRTwvZnVsbC10aXRsZT48YWJici0x
Pk5hdHVyZTwvYWJici0xPjxhYmJyLTI+TmF0dXJlPC9hYmJyLTI+PGFiYnItMz4mcXVvdDtOYXR1
cmUsIElGLTQzLjA3MCZxdW90OzwvYWJici0zPjwvcGVyaW9kaWNhbD48cGFnZXM+NTktNjU8L3Bh
Z2VzPjx2b2x1bWU+NDY0PC92b2x1bWU+PG51bWJlcj43Mjg1PC9udW1iZXI+PGtleXdvcmRzPjxr
ZXl3b3JkPkFkdWx0PC9rZXl3b3JkPjxrZXl3b3JkPkJhY3RlcmlhL2NsYXNzaWZpY2F0aW9uL2dl
bmV0aWNzL2lzb2xhdGlvbiAmYW1wOyBwdXJpZmljYXRpb24vbWV0YWJvbGlzbTwva2V5d29yZD48
a2V5d29yZD5Db2hvcnQgU3R1ZGllczwva2V5d29yZD48a2V5d29yZD5Db250aWcgTWFwcGluZzwv
a2V5d29yZD48a2V5d29yZD5EZW5tYXJrPC9rZXl3b3JkPjxrZXl3b3JkPkZlY2VzL21pY3JvYmlv
bG9neTwva2V5d29yZD48a2V5d29yZD5HYXN0cm9pbnRlc3RpbmFsIFRyYWN0LyptaWNyb2Jpb2xv
Z3k8L2tleXdvcmQ+PGtleXdvcmQ+R2VuZXMsIEJhY3RlcmlhbC9nZW5ldGljczwva2V5d29yZD48
a2V5d29yZD5HZW5lcywgRXNzZW50aWFsL2dlbmV0aWNzPC9rZXl3b3JkPjxrZXl3b3JkPkdlbm9t
ZSwgQmFjdGVyaWFsL2dlbmV0aWNzPC9rZXl3b3JkPjxrZXl3b3JkPipHZW5vbWljczwva2V5d29y
ZD48a2V5d29yZD5IZWFsdGg8L2tleXdvcmQ+PGtleXdvcmQ+SHVtYW5zPC9rZXl3b3JkPjxrZXl3
b3JkPkluZmxhbW1hdG9yeSBCb3dlbCBEaXNlYXNlcy9nZW5ldGljczwva2V5d29yZD48a2V5d29y
ZD5NZXRhZ2Vub21lLypnZW5ldGljczwva2V5d29yZD48a2V5d29yZD5PYmVzaXR5L2dlbmV0aWNz
PC9rZXl3b3JkPjxrZXl3b3JkPk9wZW4gUmVhZGluZyBGcmFtZXMvZ2VuZXRpY3M8L2tleXdvcmQ+
PGtleXdvcmQ+T3ZlcndlaWdodC9nZW5ldGljczwva2V5d29yZD48a2V5d29yZD5TZXF1ZW5jZSBB
bmFseXNpcywgRE5BPC9rZXl3b3JkPjxrZXl3b3JkPlNwYWluPC9rZXl3b3JkPjwva2V5d29yZHM+
PGRhdGVzPjx5ZWFyPjIwMTA8L3llYXI+PHB1Yi1kYXRlcz48ZGF0ZT5NYXIgNDwvZGF0ZT48L3B1
Yi1kYXRlcz48L2RhdGVzPjxpc2JuPjE0NzYtNDY4NyAoRWxlY3Ryb25pYykmI3hEOzAwMjgtMDgz
NiAoTGlua2luZyk8L2lzYm4+PGFjY2Vzc2lvbi1udW0+MjAyMDM2MDM8L2FjY2Vzc2lvbi1udW0+
PHVybHM+PHJlbGF0ZWQtdXJscz48dXJsPmh0dHBzOi8vd3d3Lm5jYmkubmxtLm5paC5nb3YvcHVi
bWVkLzIwMjAzNjAzPC91cmw+PC9yZWxhdGVkLXVybHM+PC91cmxzPjxjdXN0b20yPlBNQzM3Nzk4
MDM8L2N1c3RvbTI+PGVsZWN0cm9uaWMtcmVzb3VyY2UtbnVtPjEwLjEwMzgvbmF0dXJlMDg4MjE8
L2VsZWN0cm9uaWMtcmVzb3VyY2UtbnVtPjwvcmVjb3JkPjwvQ2l0ZT48L0VuZE5vdGU+AG==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RaW48L0F1dGhvcj48WWVhcj4yMDEwPC9ZZWFyPjxSZWNO
dW0+MTAxMDwvUmVjTnVtPjxEaXNwbGF5VGV4dD5bMV08L0Rpc3BsYXlUZXh0PjxyZWNvcmQ+PHJl
Yy1udW1iZXI+MTAxMDwvcmVjLW51bWJlcj48Zm9yZWlnbi1rZXlzPjxrZXkgYXBwPSJFTiIgZGIt
aWQ9Inphc3NzYXBlMHJlcjI0ZXpzdmx4dHh0Y2RzZTB4dzA1ZnJ2eiIgdGltZXN0YW1wPSIxNjAx
NjM3MjU5Ij4xMDEwPC9rZXk+PGtleSBhcHA9IkVOV2ViIiBkYi1pZD0iIj4wPC9rZXk+PC9mb3Jl
aWduLWtleXM+PHJlZi10eXBlIG5hbWU9IkpvdXJuYWwgQXJ0aWNsZSI+MTc8L3JlZi10eXBlPjxj
b250cmlidXRvcnM+PGF1dGhvcnM+PGF1dGhvcj5RaW4sIEouPC9hdXRob3I+PGF1dGhvcj5MaSwg
Ui48L2F1dGhvcj48YXV0aG9yPlJhZXMsIEouPC9hdXRob3I+PGF1dGhvcj5BcnVtdWdhbSwgTS48
L2F1dGhvcj48YXV0aG9yPkJ1cmdkb3JmLCBLLiBTLjwvYXV0aG9yPjxhdXRob3I+TWFuaWNoYW5o
LCBDLjwvYXV0aG9yPjxhdXRob3I+TmllbHNlbiwgVC48L2F1dGhvcj48YXV0aG9yPlBvbnMsIE4u
PC9hdXRob3I+PGF1dGhvcj5MZXZlbmV6LCBGLjwvYXV0aG9yPjxhdXRob3I+WWFtYWRhLCBULjwv
YXV0aG9yPjxhdXRob3I+TWVuZGUsIEQuIFIuPC9hdXRob3I+PGF1dGhvcj5MaSwgSi48L2F1dGhv
cj48YXV0aG9yPlh1LCBKLjwvYXV0aG9yPjxhdXRob3I+TGksIFMuPC9hdXRob3I+PGF1dGhvcj5M
aSwgRC48L2F1dGhvcj48YXV0aG9yPkNhbywgSi48L2F1dGhvcj48YXV0aG9yPldhbmcsIEIuPC9h
dXRob3I+PGF1dGhvcj5MaWFuZywgSC48L2F1dGhvcj48YXV0aG9yPlpoZW5nLCBILjwvYXV0aG9y
PjxhdXRob3I+WGllLCBZLjwvYXV0aG9yPjxhdXRob3I+VGFwLCBKLjwvYXV0aG9yPjxhdXRob3I+
TGVwYWdlLCBQLjwvYXV0aG9yPjxhdXRob3I+QmVydGFsYW4sIE0uPC9hdXRob3I+PGF1dGhvcj5C
YXR0bywgSi4gTS48L2F1dGhvcj48YXV0aG9yPkhhbnNlbiwgVC48L2F1dGhvcj48YXV0aG9yPkxl
IFBhc2xpZXIsIEQuPC9hdXRob3I+PGF1dGhvcj5MaW5uZWJlcmcsIEEuPC9hdXRob3I+PGF1dGhv
cj5OaWVsc2VuLCBILiBCLjwvYXV0aG9yPjxhdXRob3I+UGVsbGV0aWVyLCBFLjwvYXV0aG9yPjxh
dXRob3I+UmVuYXVsdCwgUC48L2F1dGhvcj48YXV0aG9yPlNpY2hlcml0ei1Qb250ZW4sIFQuPC9h
dXRob3I+PGF1dGhvcj5UdXJuZXIsIEsuPC9hdXRob3I+PGF1dGhvcj5aaHUsIEguPC9hdXRob3I+
PGF1dGhvcj5ZdSwgQy48L2F1dGhvcj48YXV0aG9yPkxpLCBTLjwvYXV0aG9yPjxhdXRob3I+Smlh
biwgTS48L2F1dGhvcj48YXV0aG9yPlpob3UsIFkuPC9hdXRob3I+PGF1dGhvcj5MaSwgWS48L2F1
dGhvcj48YXV0aG9yPlpoYW5nLCBYLjwvYXV0aG9yPjxhdXRob3I+TGksIFMuPC9hdXRob3I+PGF1
dGhvcj5RaW4sIE4uPC9hdXRob3I+PGF1dGhvcj5ZYW5nLCBILjwvYXV0aG9yPjxhdXRob3I+V2Fu
ZywgSi48L2F1dGhvcj48YXV0aG9yPkJydW5haywgUy48L2F1dGhvcj48YXV0aG9yPkRvcmUsIEou
PC9hdXRob3I+PGF1dGhvcj5HdWFybmVyLCBGLjwvYXV0aG9yPjxhdXRob3I+S3Jpc3RpYW5zZW4s
IEsuPC9hdXRob3I+PGF1dGhvcj5QZWRlcnNlbiwgTy48L2F1dGhvcj48YXV0aG9yPlBhcmtoaWxs
LCBKLjwvYXV0aG9yPjxhdXRob3I+V2Vpc3NlbmJhY2gsIEouPC9hdXRob3I+PGF1dGhvcj5NZXRh
LCBILiBJLiBULiBDb25zb3J0aXVtPC9hdXRob3I+PGF1dGhvcj5Cb3JrLCBQLjwvYXV0aG9yPjxh
dXRob3I+RWhybGljaCwgUy4gRC48L2F1dGhvcj48YXV0aG9yPldhbmcsIEouPC9hdXRob3I+PC9h
dXRob3JzPjwvY29udHJpYnV0b3JzPjxhdXRoLWFkZHJlc3M+QkdJLVNoZW56aGVuLCBTaGVuemhl
biA1MTgwODMsIENoaW5hLjwvYXV0aC1hZGRyZXNzPjx0aXRsZXM+PHRpdGxlPkEgaHVtYW4gZ3V0
IG1pY3JvYmlhbCBnZW5lIGNhdGFsb2d1ZSBlc3RhYmxpc2hlZCBieSBtZXRhZ2Vub21pYyBzZXF1
ZW5jaW5nPC90aXRsZT48c2Vjb25kYXJ5LXRpdGxlPk5hdHVyZTwvc2Vjb25kYXJ5LXRpdGxlPjwv
dGl0bGVzPjxwZXJpb2RpY2FsPjxmdWxsLXRpdGxlPk5BVFVSRTwvZnVsbC10aXRsZT48YWJici0x
Pk5hdHVyZTwvYWJici0xPjxhYmJyLTI+TmF0dXJlPC9hYmJyLTI+PGFiYnItMz4mcXVvdDtOYXR1
cmUsIElGLTQzLjA3MCZxdW90OzwvYWJici0zPjwvcGVyaW9kaWNhbD48cGFnZXM+NTktNjU8L3Bh
Z2VzPjx2b2x1bWU+NDY0PC92b2x1bWU+PG51bWJlcj43Mjg1PC9udW1iZXI+PGtleXdvcmRzPjxr
ZXl3b3JkPkFkdWx0PC9rZXl3b3JkPjxrZXl3b3JkPkJhY3RlcmlhL2NsYXNzaWZpY2F0aW9uL2dl
bmV0aWNzL2lzb2xhdGlvbiAmYW1wOyBwdXJpZmljYXRpb24vbWV0YWJvbGlzbTwva2V5d29yZD48
a2V5d29yZD5Db2hvcnQgU3R1ZGllczwva2V5d29yZD48a2V5d29yZD5Db250aWcgTWFwcGluZzwv
a2V5d29yZD48a2V5d29yZD5EZW5tYXJrPC9rZXl3b3JkPjxrZXl3b3JkPkZlY2VzL21pY3JvYmlv
bG9neTwva2V5d29yZD48a2V5d29yZD5HYXN0cm9pbnRlc3RpbmFsIFRyYWN0LyptaWNyb2Jpb2xv
Z3k8L2tleXdvcmQ+PGtleXdvcmQ+R2VuZXMsIEJhY3RlcmlhbC9nZW5ldGljczwva2V5d29yZD48
a2V5d29yZD5HZW5lcywgRXNzZW50aWFsL2dlbmV0aWNzPC9rZXl3b3JkPjxrZXl3b3JkPkdlbm9t
ZSwgQmFjdGVyaWFsL2dlbmV0aWNzPC9rZXl3b3JkPjxrZXl3b3JkPipHZW5vbWljczwva2V5d29y
ZD48a2V5d29yZD5IZWFsdGg8L2tleXdvcmQ+PGtleXdvcmQ+SHVtYW5zPC9rZXl3b3JkPjxrZXl3
b3JkPkluZmxhbW1hdG9yeSBCb3dlbCBEaXNlYXNlcy9nZW5ldGljczwva2V5d29yZD48a2V5d29y
ZD5NZXRhZ2Vub21lLypnZW5ldGljczwva2V5d29yZD48a2V5d29yZD5PYmVzaXR5L2dlbmV0aWNz
PC9rZXl3b3JkPjxrZXl3b3JkPk9wZW4gUmVhZGluZyBGcmFtZXMvZ2VuZXRpY3M8L2tleXdvcmQ+
PGtleXdvcmQ+T3ZlcndlaWdodC9nZW5ldGljczwva2V5d29yZD48a2V5d29yZD5TZXF1ZW5jZSBB
bmFseXNpcywgRE5BPC9rZXl3b3JkPjxrZXl3b3JkPlNwYWluPC9rZXl3b3JkPjwva2V5d29yZHM+
PGRhdGVzPjx5ZWFyPjIwMTA8L3llYXI+PHB1Yi1kYXRlcz48ZGF0ZT5NYXIgNDwvZGF0ZT48L3B1
Yi1kYXRlcz48L2RhdGVzPjxpc2JuPjE0NzYtNDY4NyAoRWxlY3Ryb25pYykmI3hEOzAwMjgtMDgz
NiAoTGlua2luZyk8L2lzYm4+PGFjY2Vzc2lvbi1udW0+MjAyMDM2MDM8L2FjY2Vzc2lvbi1udW0+
PHVybHM+PHJlbGF0ZWQtdXJscz48dXJsPmh0dHBzOi8vd3d3Lm5jYmkubmxtLm5paC5nb3YvcHVi
bWVkLzIwMjAzNjAzPC91cmw+PC9yZWxhdGVkLXVybHM+PC91cmxzPjxjdXN0b20yPlBNQzM3Nzk4
MDM8L2N1c3RvbTI+PGVsZWN0cm9uaWMtcmVzb3VyY2UtbnVtPjEwLjEwMzgvbmF0dXJlMDg4MjE8
L2VsZWN0cm9uaWMtcmVzb3VyY2UtbnVtPjwvcmVjb3JkPjwvQ2l0ZT48L0VuZE5vdGU+AG==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A8292A">
        <w:rPr>
          <w:rFonts w:asciiTheme="minorEastAsia" w:hAnsiTheme="minorEastAsia"/>
          <w:sz w:val="24"/>
          <w:szCs w:val="24"/>
          <w:vertAlign w:val="superscript"/>
        </w:rPr>
      </w:r>
      <w:r w:rsidRPr="00A8292A">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1]</w:t>
      </w:r>
      <w:r w:rsidRPr="00A8292A">
        <w:rPr>
          <w:rFonts w:asciiTheme="minorEastAsia" w:hAnsiTheme="minorEastAsia"/>
          <w:sz w:val="24"/>
          <w:szCs w:val="24"/>
          <w:vertAlign w:val="superscript"/>
        </w:rPr>
        <w:fldChar w:fldCharType="end"/>
      </w:r>
      <w:r w:rsidRPr="0052526B">
        <w:rPr>
          <w:rFonts w:asciiTheme="minorEastAsia" w:hAnsiTheme="minorEastAsia" w:hint="eastAsia"/>
          <w:sz w:val="24"/>
          <w:szCs w:val="24"/>
        </w:rPr>
        <w:t>。人们发现，肠道菌群通过神经系统</w:t>
      </w:r>
      <w:r w:rsidRPr="001C3178">
        <w:rPr>
          <w:rFonts w:asciiTheme="minorEastAsia" w:hAnsiTheme="minorEastAsia"/>
          <w:sz w:val="24"/>
          <w:szCs w:val="24"/>
          <w:vertAlign w:val="superscript"/>
        </w:rPr>
        <w:fldChar w:fldCharType="begin">
          <w:fldData xml:space="preserve">PEVuZE5vdGU+PENpdGU+PEF1dGhvcj5IYW48L0F1dGhvcj48WWVhcj4yMDE4PC9ZZWFyPjxSZWNO
dW0+NjU3PC9SZWNOdW0+PERpc3BsYXlUZXh0PlsyXTwvRGlzcGxheVRleHQ+PHJlY29yZD48cmVj
LW51bWJlcj42NTc8L3JlYy1udW1iZXI+PGZvcmVpZ24ta2V5cz48a2V5IGFwcD0iRU4iIGRiLWlk
PSJ6YXNzc2FwZTByZXIyNGV6c3ZseHR4dGNkc2UweHcwNWZydnoiIHRpbWVzdGFtcD0iMTU5NjE2
NjE4NCI+NjU3PC9rZXk+PGtleSBhcHA9IkVOV2ViIiBkYi1pZD0iIj4wPC9rZXk+PC9mb3JlaWdu
LWtleXM+PHJlZi10eXBlIG5hbWU9IkpvdXJuYWwgQXJ0aWNsZSI+MTc8L3JlZi10eXBlPjxjb250
cmlidXRvcnM+PGF1dGhvcnM+PGF1dGhvcj5IYW4sIFcuPC9hdXRob3I+PGF1dGhvcj5UZWxsZXos
IEwuIEEuPC9hdXRob3I+PGF1dGhvcj5QZXJraW5zLCBNLiBILjwvYXV0aG9yPjxhdXRob3I+UGVy
ZXosIEkuIE8uPC9hdXRob3I+PGF1dGhvcj5RdSwgVC48L2F1dGhvcj48YXV0aG9yPkZlcnJlaXJh
LCBKLjwvYXV0aG9yPjxhdXRob3I+RmVycmVpcmEsIFQuIEwuPC9hdXRob3I+PGF1dGhvcj5RdWlu
biwgRC48L2F1dGhvcj48YXV0aG9yPkxpdSwgWi4gVy48L2F1dGhvcj48YXV0aG9yPkdhbywgWC4g
Qi48L2F1dGhvcj48YXV0aG9yPkthZWxiZXJlciwgTS4gTS48L2F1dGhvcj48YXV0aG9yPkJvaG9y
cXVleiwgRC4gVi48L2F1dGhvcj48YXV0aG9yPlNoYW1tYWgtTGFnbmFkbywgUy4gSi48L2F1dGhv
cj48YXV0aG9yPmRlIExhcnRpZ3VlLCBHLjwvYXV0aG9yPjxhdXRob3I+ZGUgQXJhdWpvLCBJLiBF
LjwvYXV0aG9yPjwvYXV0aG9ycz48L2NvbnRyaWJ1dG9ycz48YXV0aC1hZGRyZXNzPlRoZSBKb2hu
IEIuIFBpZXJjZSBMYWJvcmF0b3J5LCBOZXcgSGF2ZW4sIENULCBVU0E7IERlcGFydG1lbnQgb2Yg
UHN5Y2hpYXRyeSwgWWFsZSBVbml2ZXJzaXR5IFNjaG9vbCBvZiBNZWRpY2luZSwgTmV3IEhhdmVu
LCBDVCwgVVNBOyBGaXNoYmVyZyBEZXBhcnRtZW50IG9mIE5ldXJvc2NpZW5jZSwgSWNhaG4gU2No
b29sIG9mIE1lZGljaW5lIGF0IE1vdW50IFNpbmFpLCBOZXcgWW9yaywgTlksIFVTQS4mI3hEO1Ro
ZSBKb2huIEIuIFBpZXJjZSBMYWJvcmF0b3J5LCBOZXcgSGF2ZW4sIENULCBVU0E7IERlcGFydG1l
bnQgb2YgUHN5Y2hpYXRyeSwgWWFsZSBVbml2ZXJzaXR5IFNjaG9vbCBvZiBNZWRpY2luZSwgTmV3
IEhhdmVuLCBDVCwgVVNBLiYjeEQ7RmlzaGJlcmcgRGVwYXJ0bWVudCBvZiBOZXVyb3NjaWVuY2Us
IEljYWhuIFNjaG9vbCBvZiBNZWRpY2luZSBhdCBNb3VudCBTaW5haSwgTmV3IFlvcmssIE5ZLCBV
U0EuJiN4RDtUaGUgSm9obiBCLiBQaWVyY2UgTGFib3JhdG9yeSwgTmV3IEhhdmVuLCBDVCwgVVNB
OyBTZWN0aW9uIG9mIE5ldXJvYmlvbG9neSBvZiBPcmFsIFNlbnNhdGlvbnMsIEZFUy1JenRhY2Fs
YSwgTmF0aW9uYWwgQXV0b25vbW91cyBVbml2ZXJzaXR5IG9mIE1leGljbywgTWV4aWNvIENpdHks
IE1leGljby4mI3hEO1RoZSBKb2huIEIuIFBpZXJjZSBMYWJvcmF0b3J5LCBOZXcgSGF2ZW4sIENU
LCBVU0EuJiN4RDtUaGUgSm9obiBCLiBQaWVyY2UgTGFib3JhdG9yeSwgTmV3IEhhdmVuLCBDVCwg
VVNBOyBEZXBhcnRtZW50IG9mIFBzeWNoaWF0cnksIFlhbGUgVW5pdmVyc2l0eSBTY2hvb2wgb2Yg
TWVkaWNpbmUsIE5ldyBIYXZlbiwgQ1QsIFVTQTsgRGVwYXJ0bWVudCBvZiBBbmF0b215LCBCaW9t
ZWRpY2FsIFNjaWVuY2VzIEluc3RpdHV0ZSwgVW5pdmVyc2l0eSBvZiBTYW8gUGF1bG8sIFNhbyBQ
YXVsbywgU2FvIFBhdWxvLCBCcmF6aWwuJiN4RDtUaGUgSm9obiBCLiBQaWVyY2UgTGFib3JhdG9y
eSwgTmV3IEhhdmVuLCBDVCwgVVNBOyBEZXBhcnRtZW50IG9mIFBzeWNoaWF0cnksIFlhbGUgVW5p
dmVyc2l0eSBTY2hvb2wgb2YgTWVkaWNpbmUsIE5ldyBIYXZlbiwgQ1QsIFVTQTsgTWF0aGVtYXRp
Y3MsIENvbXB1dGluZyBhbmQgQ29nbml0aW9uIENlbnRlciwgRmVkZXJhbCBVbml2ZXJzaXR5IG9m
IEFCQywgU2FvIEJlcm5hcmRvIGRvIENhbXBvLCBTYW8gUGF1bG8sIEJyYXppbC4mI3hEO0RlcGFy
dG1lbnQgb2YgQ29tcGFyYXRpdmUgTWVkaWNpbmUsIFlhbGUgVW5pdmVyc2l0eSBTY2hvb2wgb2Yg
TWVkaWNpbmUsIE5ldyBIYXZlbiwgQ1QsIFVTQS4mI3hEO0RlcGFydG1lbnQgb2YgTWVkaWNpbmUs
IER1a2UgVW5pdmVyc2l0eSwgRHVyaGFtLCBOQywgVVNBLiYjeEQ7RGVwYXJ0bWVudCBvZiBNZWRp
Y2luZSwgRHVrZSBVbml2ZXJzaXR5LCBEdXJoYW0sIE5DLCBVU0E7IERlcGFydG1lbnQgb2YgTmV1
cm9iaW9sb2d5LCBEdWtlIFVuaXZlcnNpdHksIER1cmhhbSwgTkMsIFVTQS4mI3hEO0RlcGFydG1l
bnQgb2YgUGh5c2lvbG9neSBhbmQgQmlvcGh5c2ljcywgQmlvbWVkaWNhbCBTY2llbmNlcyBJbnN0
aXR1dGUsIFVuaXZlcnNpdHkgb2YgU2FvIFBhdWxvLCBTYW8gUGF1bG8sIFNhbyBQYXVsbywgQnJh
emlsLiYjeEQ7VGhlIEpvaG4gQi4gUGllcmNlIExhYm9yYXRvcnksIE5ldyBIYXZlbiwgQ1QsIFVT
QTsgRGVwYXJ0bWVudCBvZiBQaHlzaW9sb2d5LCBZYWxlIFVuaXZlcnNpdHkgU2Nob29sIG9mIE1l
ZGljaW5lLCBOZXcgSGF2ZW4sIENULCBVU0EuJiN4RDtUaGUgSm9obiBCLiBQaWVyY2UgTGFib3Jh
dG9yeSwgTmV3IEhhdmVuLCBDVCwgVVNBOyBEZXBhcnRtZW50IG9mIFBzeWNoaWF0cnksIFlhbGUg
VW5pdmVyc2l0eSBTY2hvb2wgb2YgTWVkaWNpbmUsIE5ldyBIYXZlbiwgQ1QsIFVTQTsgRmlzaGJl
cmcgRGVwYXJ0bWVudCBvZiBOZXVyb3NjaWVuY2UsIEljYWhuIFNjaG9vbCBvZiBNZWRpY2luZSBh
dCBNb3VudCBTaW5haSwgTmV3IFlvcmssIE5ZLCBVU0E7IERlcGFydG1lbnQgb2YgUGh5c2lvbG9n
eSwgWWFsZSBVbml2ZXJzaXR5IFNjaG9vbCBvZiBNZWRpY2luZSwgTmV3IEhhdmVuLCBDVCwgVVNB
LiBFbGVjdHJvbmljIGFkZHJlc3M6IGl2YW4uZGVhcmF1am9AbXNzbS5lZHUuPC9hdXRoLWFkZHJl
c3M+PHRpdGxlcz48dGl0bGU+QSBOZXVyYWwgQ2lyY3VpdCBmb3IgR3V0LUluZHVjZWQgUmV3YXJk
PC90aXRsZT48c2Vjb25kYXJ5LXRpdGxlPkNlbGw8L3NlY29uZGFyeS10aXRsZT48L3RpdGxlcz48
cGVyaW9kaWNhbD48ZnVsbC10aXRsZT5DRUxMPC9mdWxsLXRpdGxlPjxhYmJyLTE+Q2VsbDwvYWJi
ci0xPjxhYmJyLTI+Q2VsbDwvYWJici0yPjxhYmJyLTM+JnF1b3Q7Q2VsbCwgSUYtMzYuMjE2JnF1
b3Q7PC9hYmJyLTM+PC9wZXJpb2RpY2FsPjxwYWdlcz42NjUtNjc4IGUyMzwvcGFnZXM+PHZvbHVt
ZT4xNzU8L3ZvbHVtZT48bnVtYmVyPjM8L251bWJlcj48a2V5d29yZHM+PGtleXdvcmQ+QWZmZXJl
bnQgUGF0aHdheXMvbWV0YWJvbGlzbS9waHlzaW9sb2d5PC9rZXl3b3JkPjxrZXl3b3JkPkFuaW1h
bHM8L2tleXdvcmQ+PGtleXdvcmQ+RG9wYW1pbmUvbWV0YWJvbGlzbTwva2V5d29yZD48a2V5d29y
ZD5Eb3BhbWluZXJnaWMgTmV1cm9ucy9waHlzaW9sb2d5PC9rZXl3b3JkPjxrZXl3b3JkPkdsdXRh
bWljIEFjaWQvbWV0YWJvbGlzbTwva2V5d29yZD48a2V5d29yZD5JbnRlc3RpbmVzL2lubmVydmF0
aW9uLypwaHlzaW9sb2d5PC9rZXl3b3JkPjxrZXl3b3JkPk1hbGU8L2tleXdvcmQ+PGtleXdvcmQ+
TWljZTwva2V5d29yZD48a2V5d29yZD5NaWNlLCBJbmJyZWQgQzU3Qkw8L2tleXdvcmQ+PGtleXdv
cmQ+T3B0b2dlbmV0aWNzPC9rZXl3b3JkPjxrZXl3b3JkPipSZXdhcmQ8L2tleXdvcmQ+PGtleXdv
cmQ+U3Vic3RhbnRpYSBOaWdyYS8qcGh5c2lvbG9neTwva2V5d29yZD48a2V5d29yZD5WYWd1cyBO
ZXJ2ZS8qcGh5c2lvbG9neTwva2V5d29yZD48a2V5d29yZD4qZG9wYW1pbmU8L2tleXdvcmQ+PGtl
eXdvcmQ+Kmd1dC1icmFpbiBheGlzPC9rZXl3b3JkPjxrZXl3b3JkPip2YWd1cyBuZXJ2ZTwva2V5
d29yZD48L2tleXdvcmRzPjxkYXRlcz48eWVhcj4yMDE4PC95ZWFyPjxwdWItZGF0ZXM+PGRhdGU+
T2N0IDE4PC9kYXRlPjwvcHViLWRhdGVzPjwvZGF0ZXM+PGlzYm4+MTA5Ny00MTcyIChFbGVjdHJv
bmljKSYjeEQ7MDA5Mi04Njc0IChMaW5raW5nKTwvaXNibj48YWNjZXNzaW9uLW51bT4zMDI0NTAx
MjwvYWNjZXNzaW9uLW51bT48dXJscz48cmVsYXRlZC11cmxzPjx1cmw+aHR0cHM6Ly93d3cubmNi
aS5ubG0ubmloLmdvdi9wdWJtZWQvMzAyNDUwMTI8L3VybD48L3JlbGF0ZWQtdXJscz48L3VybHM+
PGN1c3RvbTI+UE1DNjE5NTQ3NDwvY3VzdG9tMj48ZWxlY3Ryb25pYy1yZXNvdXJjZS1udW0+MTAu
MTAxNi9qLmNlbGwuMjAxOC4wOC4wNDk8L2VsZWN0cm9uaWMtcmVzb3VyY2UtbnVtPjwvcmVjb3Jk
PjwvQ2l0ZT48L0VuZE5vdGU+AG==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IYW48L0F1dGhvcj48WWVhcj4yMDE4PC9ZZWFyPjxSZWNO
dW0+NjU3PC9SZWNOdW0+PERpc3BsYXlUZXh0PlsyXTwvRGlzcGxheVRleHQ+PHJlY29yZD48cmVj
LW51bWJlcj42NTc8L3JlYy1udW1iZXI+PGZvcmVpZ24ta2V5cz48a2V5IGFwcD0iRU4iIGRiLWlk
PSJ6YXNzc2FwZTByZXIyNGV6c3ZseHR4dGNkc2UweHcwNWZydnoiIHRpbWVzdGFtcD0iMTU5NjE2
NjE4NCI+NjU3PC9rZXk+PGtleSBhcHA9IkVOV2ViIiBkYi1pZD0iIj4wPC9rZXk+PC9mb3JlaWdu
LWtleXM+PHJlZi10eXBlIG5hbWU9IkpvdXJuYWwgQXJ0aWNsZSI+MTc8L3JlZi10eXBlPjxjb250
cmlidXRvcnM+PGF1dGhvcnM+PGF1dGhvcj5IYW4sIFcuPC9hdXRob3I+PGF1dGhvcj5UZWxsZXos
IEwuIEEuPC9hdXRob3I+PGF1dGhvcj5QZXJraW5zLCBNLiBILjwvYXV0aG9yPjxhdXRob3I+UGVy
ZXosIEkuIE8uPC9hdXRob3I+PGF1dGhvcj5RdSwgVC48L2F1dGhvcj48YXV0aG9yPkZlcnJlaXJh
LCBKLjwvYXV0aG9yPjxhdXRob3I+RmVycmVpcmEsIFQuIEwuPC9hdXRob3I+PGF1dGhvcj5RdWlu
biwgRC48L2F1dGhvcj48YXV0aG9yPkxpdSwgWi4gVy48L2F1dGhvcj48YXV0aG9yPkdhbywgWC4g
Qi48L2F1dGhvcj48YXV0aG9yPkthZWxiZXJlciwgTS4gTS48L2F1dGhvcj48YXV0aG9yPkJvaG9y
cXVleiwgRC4gVi48L2F1dGhvcj48YXV0aG9yPlNoYW1tYWgtTGFnbmFkbywgUy4gSi48L2F1dGhv
cj48YXV0aG9yPmRlIExhcnRpZ3VlLCBHLjwvYXV0aG9yPjxhdXRob3I+ZGUgQXJhdWpvLCBJLiBF
LjwvYXV0aG9yPjwvYXV0aG9ycz48L2NvbnRyaWJ1dG9ycz48YXV0aC1hZGRyZXNzPlRoZSBKb2hu
IEIuIFBpZXJjZSBMYWJvcmF0b3J5LCBOZXcgSGF2ZW4sIENULCBVU0E7IERlcGFydG1lbnQgb2Yg
UHN5Y2hpYXRyeSwgWWFsZSBVbml2ZXJzaXR5IFNjaG9vbCBvZiBNZWRpY2luZSwgTmV3IEhhdmVu
LCBDVCwgVVNBOyBGaXNoYmVyZyBEZXBhcnRtZW50IG9mIE5ldXJvc2NpZW5jZSwgSWNhaG4gU2No
b29sIG9mIE1lZGljaW5lIGF0IE1vdW50IFNpbmFpLCBOZXcgWW9yaywgTlksIFVTQS4mI3hEO1Ro
ZSBKb2huIEIuIFBpZXJjZSBMYWJvcmF0b3J5LCBOZXcgSGF2ZW4sIENULCBVU0E7IERlcGFydG1l
bnQgb2YgUHN5Y2hpYXRyeSwgWWFsZSBVbml2ZXJzaXR5IFNjaG9vbCBvZiBNZWRpY2luZSwgTmV3
IEhhdmVuLCBDVCwgVVNBLiYjeEQ7RmlzaGJlcmcgRGVwYXJ0bWVudCBvZiBOZXVyb3NjaWVuY2Us
IEljYWhuIFNjaG9vbCBvZiBNZWRpY2luZSBhdCBNb3VudCBTaW5haSwgTmV3IFlvcmssIE5ZLCBV
U0EuJiN4RDtUaGUgSm9obiBCLiBQaWVyY2UgTGFib3JhdG9yeSwgTmV3IEhhdmVuLCBDVCwgVVNB
OyBTZWN0aW9uIG9mIE5ldXJvYmlvbG9neSBvZiBPcmFsIFNlbnNhdGlvbnMsIEZFUy1JenRhY2Fs
YSwgTmF0aW9uYWwgQXV0b25vbW91cyBVbml2ZXJzaXR5IG9mIE1leGljbywgTWV4aWNvIENpdHks
IE1leGljby4mI3hEO1RoZSBKb2huIEIuIFBpZXJjZSBMYWJvcmF0b3J5LCBOZXcgSGF2ZW4sIENU
LCBVU0EuJiN4RDtUaGUgSm9obiBCLiBQaWVyY2UgTGFib3JhdG9yeSwgTmV3IEhhdmVuLCBDVCwg
VVNBOyBEZXBhcnRtZW50IG9mIFBzeWNoaWF0cnksIFlhbGUgVW5pdmVyc2l0eSBTY2hvb2wgb2Yg
TWVkaWNpbmUsIE5ldyBIYXZlbiwgQ1QsIFVTQTsgRGVwYXJ0bWVudCBvZiBBbmF0b215LCBCaW9t
ZWRpY2FsIFNjaWVuY2VzIEluc3RpdHV0ZSwgVW5pdmVyc2l0eSBvZiBTYW8gUGF1bG8sIFNhbyBQ
YXVsbywgU2FvIFBhdWxvLCBCcmF6aWwuJiN4RDtUaGUgSm9obiBCLiBQaWVyY2UgTGFib3JhdG9y
eSwgTmV3IEhhdmVuLCBDVCwgVVNBOyBEZXBhcnRtZW50IG9mIFBzeWNoaWF0cnksIFlhbGUgVW5p
dmVyc2l0eSBTY2hvb2wgb2YgTWVkaWNpbmUsIE5ldyBIYXZlbiwgQ1QsIFVTQTsgTWF0aGVtYXRp
Y3MsIENvbXB1dGluZyBhbmQgQ29nbml0aW9uIENlbnRlciwgRmVkZXJhbCBVbml2ZXJzaXR5IG9m
IEFCQywgU2FvIEJlcm5hcmRvIGRvIENhbXBvLCBTYW8gUGF1bG8sIEJyYXppbC4mI3hEO0RlcGFy
dG1lbnQgb2YgQ29tcGFyYXRpdmUgTWVkaWNpbmUsIFlhbGUgVW5pdmVyc2l0eSBTY2hvb2wgb2Yg
TWVkaWNpbmUsIE5ldyBIYXZlbiwgQ1QsIFVTQS4mI3hEO0RlcGFydG1lbnQgb2YgTWVkaWNpbmUs
IER1a2UgVW5pdmVyc2l0eSwgRHVyaGFtLCBOQywgVVNBLiYjeEQ7RGVwYXJ0bWVudCBvZiBNZWRp
Y2luZSwgRHVrZSBVbml2ZXJzaXR5LCBEdXJoYW0sIE5DLCBVU0E7IERlcGFydG1lbnQgb2YgTmV1
cm9iaW9sb2d5LCBEdWtlIFVuaXZlcnNpdHksIER1cmhhbSwgTkMsIFVTQS4mI3hEO0RlcGFydG1l
bnQgb2YgUGh5c2lvbG9neSBhbmQgQmlvcGh5c2ljcywgQmlvbWVkaWNhbCBTY2llbmNlcyBJbnN0
aXR1dGUsIFVuaXZlcnNpdHkgb2YgU2FvIFBhdWxvLCBTYW8gUGF1bG8sIFNhbyBQYXVsbywgQnJh
emlsLiYjeEQ7VGhlIEpvaG4gQi4gUGllcmNlIExhYm9yYXRvcnksIE5ldyBIYXZlbiwgQ1QsIFVT
QTsgRGVwYXJ0bWVudCBvZiBQaHlzaW9sb2d5LCBZYWxlIFVuaXZlcnNpdHkgU2Nob29sIG9mIE1l
ZGljaW5lLCBOZXcgSGF2ZW4sIENULCBVU0EuJiN4RDtUaGUgSm9obiBCLiBQaWVyY2UgTGFib3Jh
dG9yeSwgTmV3IEhhdmVuLCBDVCwgVVNBOyBEZXBhcnRtZW50IG9mIFBzeWNoaWF0cnksIFlhbGUg
VW5pdmVyc2l0eSBTY2hvb2wgb2YgTWVkaWNpbmUsIE5ldyBIYXZlbiwgQ1QsIFVTQTsgRmlzaGJl
cmcgRGVwYXJ0bWVudCBvZiBOZXVyb3NjaWVuY2UsIEljYWhuIFNjaG9vbCBvZiBNZWRpY2luZSBh
dCBNb3VudCBTaW5haSwgTmV3IFlvcmssIE5ZLCBVU0E7IERlcGFydG1lbnQgb2YgUGh5c2lvbG9n
eSwgWWFsZSBVbml2ZXJzaXR5IFNjaG9vbCBvZiBNZWRpY2luZSwgTmV3IEhhdmVuLCBDVCwgVVNB
LiBFbGVjdHJvbmljIGFkZHJlc3M6IGl2YW4uZGVhcmF1am9AbXNzbS5lZHUuPC9hdXRoLWFkZHJl
c3M+PHRpdGxlcz48dGl0bGU+QSBOZXVyYWwgQ2lyY3VpdCBmb3IgR3V0LUluZHVjZWQgUmV3YXJk
PC90aXRsZT48c2Vjb25kYXJ5LXRpdGxlPkNlbGw8L3NlY29uZGFyeS10aXRsZT48L3RpdGxlcz48
cGVyaW9kaWNhbD48ZnVsbC10aXRsZT5DRUxMPC9mdWxsLXRpdGxlPjxhYmJyLTE+Q2VsbDwvYWJi
ci0xPjxhYmJyLTI+Q2VsbDwvYWJici0yPjxhYmJyLTM+JnF1b3Q7Q2VsbCwgSUYtMzYuMjE2JnF1
b3Q7PC9hYmJyLTM+PC9wZXJpb2RpY2FsPjxwYWdlcz42NjUtNjc4IGUyMzwvcGFnZXM+PHZvbHVt
ZT4xNzU8L3ZvbHVtZT48bnVtYmVyPjM8L251bWJlcj48a2V5d29yZHM+PGtleXdvcmQ+QWZmZXJl
bnQgUGF0aHdheXMvbWV0YWJvbGlzbS9waHlzaW9sb2d5PC9rZXl3b3JkPjxrZXl3b3JkPkFuaW1h
bHM8L2tleXdvcmQ+PGtleXdvcmQ+RG9wYW1pbmUvbWV0YWJvbGlzbTwva2V5d29yZD48a2V5d29y
ZD5Eb3BhbWluZXJnaWMgTmV1cm9ucy9waHlzaW9sb2d5PC9rZXl3b3JkPjxrZXl3b3JkPkdsdXRh
bWljIEFjaWQvbWV0YWJvbGlzbTwva2V5d29yZD48a2V5d29yZD5JbnRlc3RpbmVzL2lubmVydmF0
aW9uLypwaHlzaW9sb2d5PC9rZXl3b3JkPjxrZXl3b3JkPk1hbGU8L2tleXdvcmQ+PGtleXdvcmQ+
TWljZTwva2V5d29yZD48a2V5d29yZD5NaWNlLCBJbmJyZWQgQzU3Qkw8L2tleXdvcmQ+PGtleXdv
cmQ+T3B0b2dlbmV0aWNzPC9rZXl3b3JkPjxrZXl3b3JkPipSZXdhcmQ8L2tleXdvcmQ+PGtleXdv
cmQ+U3Vic3RhbnRpYSBOaWdyYS8qcGh5c2lvbG9neTwva2V5d29yZD48a2V5d29yZD5WYWd1cyBO
ZXJ2ZS8qcGh5c2lvbG9neTwva2V5d29yZD48a2V5d29yZD4qZG9wYW1pbmU8L2tleXdvcmQ+PGtl
eXdvcmQ+Kmd1dC1icmFpbiBheGlzPC9rZXl3b3JkPjxrZXl3b3JkPip2YWd1cyBuZXJ2ZTwva2V5
d29yZD48L2tleXdvcmRzPjxkYXRlcz48eWVhcj4yMDE4PC95ZWFyPjxwdWItZGF0ZXM+PGRhdGU+
T2N0IDE4PC9kYXRlPjwvcHViLWRhdGVzPjwvZGF0ZXM+PGlzYm4+MTA5Ny00MTcyIChFbGVjdHJv
bmljKSYjeEQ7MDA5Mi04Njc0IChMaW5raW5nKTwvaXNibj48YWNjZXNzaW9uLW51bT4zMDI0NTAx
MjwvYWNjZXNzaW9uLW51bT48dXJscz48cmVsYXRlZC11cmxzPjx1cmw+aHR0cHM6Ly93d3cubmNi
aS5ubG0ubmloLmdvdi9wdWJtZWQvMzAyNDUwMTI8L3VybD48L3JlbGF0ZWQtdXJscz48L3VybHM+
PGN1c3RvbTI+UE1DNjE5NTQ3NDwvY3VzdG9tMj48ZWxlY3Ryb25pYy1yZXNvdXJjZS1udW0+MTAu
MTAxNi9qLmNlbGwuMjAxOC4wOC4wNDk8L2VsZWN0cm9uaWMtcmVzb3VyY2UtbnVtPjwvcmVjb3Jk
PjwvQ2l0ZT48L0VuZE5vdGU+AG==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1C3178">
        <w:rPr>
          <w:rFonts w:asciiTheme="minorEastAsia" w:hAnsiTheme="minorEastAsia"/>
          <w:sz w:val="24"/>
          <w:szCs w:val="24"/>
          <w:vertAlign w:val="superscript"/>
        </w:rPr>
      </w:r>
      <w:r w:rsidRPr="001C3178">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2]</w:t>
      </w:r>
      <w:r w:rsidRPr="001C3178">
        <w:rPr>
          <w:rFonts w:asciiTheme="minorEastAsia" w:hAnsiTheme="minorEastAsia"/>
          <w:sz w:val="24"/>
          <w:szCs w:val="24"/>
          <w:vertAlign w:val="superscript"/>
        </w:rPr>
        <w:fldChar w:fldCharType="end"/>
      </w:r>
      <w:r w:rsidRPr="0052526B">
        <w:rPr>
          <w:rFonts w:asciiTheme="minorEastAsia" w:hAnsiTheme="minorEastAsia" w:hint="eastAsia"/>
          <w:sz w:val="24"/>
          <w:szCs w:val="24"/>
        </w:rPr>
        <w:t>、免疫系统</w:t>
      </w:r>
      <w:r w:rsidRPr="00E579EE">
        <w:rPr>
          <w:rFonts w:asciiTheme="minorEastAsia" w:hAnsiTheme="minorEastAsia"/>
          <w:sz w:val="24"/>
          <w:szCs w:val="24"/>
          <w:vertAlign w:val="superscript"/>
        </w:rPr>
        <w:fldChar w:fldCharType="begin">
          <w:fldData xml:space="preserve">PEVuZE5vdGU+PENpdGU+PEF1dGhvcj5NdWtoZXJqaTwvQXV0aG9yPjxZZWFyPjIwMTM8L1llYXI+
PFJlY051bT4xMDE1PC9SZWNOdW0+PERpc3BsYXlUZXh0PlszLTZdPC9EaXNwbGF5VGV4dD48cmVj
b3JkPjxyZWMtbnVtYmVyPjEwMTU8L3JlYy1udW1iZXI+PGZvcmVpZ24ta2V5cz48a2V5IGFwcD0i
RU4iIGRiLWlkPSJ6YXNzc2FwZTByZXIyNGV6c3ZseHR4dGNkc2UweHcwNWZydnoiIHRpbWVzdGFt
cD0iMTYwMTYzNzI4MyI+MTAxNTwva2V5PjxrZXkgYXBwPSJFTldlYiIgZGItaWQ9IiI+MDwva2V5
PjwvZm9yZWlnbi1rZXlzPjxyZWYtdHlwZSBuYW1lPSJKb3VybmFsIEFydGljbGUiPjE3PC9yZWYt
dHlwZT48Y29udHJpYnV0b3JzPjxhdXRob3JzPjxhdXRob3I+TXVraGVyamksIEEuPC9hdXRob3I+
PGF1dGhvcj5Lb2JpaXRhLCBBLjwvYXV0aG9yPjxhdXRob3I+WWUsIFQuPC9hdXRob3I+PGF1dGhv
cj5DaGFtYm9uLCBQLjwvYXV0aG9yPjwvYXV0aG9ycz48L2NvbnRyaWJ1dG9ycz48YXV0aC1hZGRy
ZXNzPkluc3RpdHV0IGRlIEdlbmV0aXF1ZSBldCBkZSBCaW9sb2dpZSBNb2xlY3VsYWlyZSBldCBD
ZWxsdWxhaXJlLCBDTlJTIFVNUjcxMDQsIEluc2VybSBVOTY0LCBJbnN0aXR1dCBkJmFwb3M7RXR1
ZGVzIEF2YW5jZWVzIGRlIGwmYXBvcztVbml2ZXJzaXRlIGRlIFN0cmFzYm91cmcsIENvbGxlZ2Ug
ZGUgRnJhbmNlLCBJbGxraXJjaCA2NzQwNCwgRnJhbmNlLjwvYXV0aC1hZGRyZXNzPjx0aXRsZXM+
PHRpdGxlPkhvbWVvc3Rhc2lzIGluIGludGVzdGluYWwgZXBpdGhlbGl1bSBpcyBvcmNoZXN0cmF0
ZWQgYnkgdGhlIGNpcmNhZGlhbiBjbG9jayBhbmQgbWljcm9iaW90YSBjdWVzIHRyYW5zZHVjZWQg
YnkgVExSczwvdGl0bGU+PHNlY29uZGFyeS10aXRsZT5DZWxsPC9zZWNvbmRhcnktdGl0bGU+PC90
aXRsZXM+PHBlcmlvZGljYWw+PGZ1bGwtdGl0bGU+Q0VMTDwvZnVsbC10aXRsZT48YWJici0xPkNl
bGw8L2FiYnItMT48YWJici0yPkNlbGw8L2FiYnItMj48YWJici0zPiZxdW90O0NlbGwsIElGLTM2
LjIxNiZxdW90OzwvYWJici0zPjwvcGVyaW9kaWNhbD48cGFnZXM+ODEyLTI3PC9wYWdlcz48dm9s
dW1lPjE1Mzwvdm9sdW1lPjxudW1iZXI+NDwvbnVtYmVyPjxrZXl3b3Jkcz48a2V5d29yZD5Bbmlt
YWxzPC9rZXl3b3JkPjxrZXl3b3JkPkNvcnRpY29zdGVyb25lL21ldGFib2xpc208L2tleXdvcmQ+
PGtleXdvcmQ+SWxldW0vaW1tdW5vbG9neS8qbWljcm9iaW9sb2d5LypwaHlzaW9sb2d5PC9rZXl3
b3JkPjxrZXl3b3JkPkludGVzdGluYWwgTXVjb3NhL2ltbXVub2xvZ3kvKm1pY3JvYmlvbG9neS8q
cGh5c2lvbG9neTwva2V5d29yZD48a2V5d29yZD5NYWxlPC9rZXl3b3JkPjxrZXl3b3JkPipNZXRh
Z2Vub21lPC9rZXl3b3JkPjxrZXl3b3JkPk1pY2U8L2tleXdvcmQ+PGtleXdvcmQ+TWljZSwgSW5i
cmVkIEM1N0JMPC9rZXl3b3JkPjxrZXl3b3JkPk5GLWthcHBhIEIvbWV0YWJvbGlzbTwva2V5d29y
ZD48a2V5d29yZD5OdWNsZWFyIFJlY2VwdG9yIFN1YmZhbWlseSAxLCBHcm91cCBELCBNZW1iZXIg
MS9tZXRhYm9saXNtPC9rZXl3b3JkPjxrZXl3b3JkPk51Y2xlYXIgUmVjZXB0b3IgU3ViZmFtaWx5
IDEsIEdyb3VwIEYsIE1lbWJlciAxL21ldGFib2xpc208L2tleXdvcmQ+PGtleXdvcmQ+VG9sbC1M
aWtlIFJlY2VwdG9ycy8qaW1tdW5vbG9neTwva2V5d29yZD48L2tleXdvcmRzPjxkYXRlcz48eWVh
cj4yMDEzPC95ZWFyPjxwdWItZGF0ZXM+PGRhdGU+TWF5IDk8L2RhdGU+PC9wdWItZGF0ZXM+PC9k
YXRlcz48aXNibj4xMDk3LTQxNzIgKEVsZWN0cm9uaWMpJiN4RDswMDkyLTg2NzQgKExpbmtpbmcp
PC9pc2JuPjxhY2Nlc3Npb24tbnVtPjIzNjYzNzgwPC9hY2Nlc3Npb24tbnVtPjx1cmxzPjxyZWxh
dGVkLXVybHM+PHVybD5odHRwczovL3d3dy5uY2JpLm5sbS5uaWguZ292L3B1Ym1lZC8yMzY2Mzc4
MDwvdXJsPjwvcmVsYXRlZC11cmxzPjwvdXJscz48ZWxlY3Ryb25pYy1yZXNvdXJjZS1udW0+MTAu
MTAxNi9qLmNlbGwuMjAxMy4wNC4wMjA8L2VsZWN0cm9uaWMtcmVzb3VyY2UtbnVtPjwvcmVjb3Jk
PjwvQ2l0ZT48Q2l0ZT48QXV0aG9yPkVybnk8L0F1dGhvcj48WWVhcj4yMDE1PC9ZZWFyPjxSZWNO
dW0+MTAyMzwvUmVjTnVtPjxyZWNvcmQ+PHJlYy1udW1iZXI+MTAyMzwvcmVjLW51bWJlcj48Zm9y
ZWlnbi1rZXlzPjxrZXkgYXBwPSJFTiIgZGItaWQ9Inphc3NzYXBlMHJlcjI0ZXpzdmx4dHh0Y2Rz
ZTB4dzA1ZnJ2eiIgdGltZXN0YW1wPSIxNjAxNjM3MzIzIj4xMDIzPC9rZXk+PGtleSBhcHA9IkVO
V2ViIiBkYi1pZD0iIj4wPC9rZXk+PC9mb3JlaWduLWtleXM+PHJlZi10eXBlIG5hbWU9IkpvdXJu
YWwgQXJ0aWNsZSI+MTc8L3JlZi10eXBlPjxjb250cmlidXRvcnM+PGF1dGhvcnM+PGF1dGhvcj5F
cm55LCBELjwvYXV0aG9yPjxhdXRob3I+SHJhYmUgZGUgQW5nZWxpcywgQS4gTC48L2F1dGhvcj48
YXV0aG9yPkphaXRpbiwgRC48L2F1dGhvcj48YXV0aG9yPldpZWdob2ZlciwgUC48L2F1dGhvcj48
YXV0aG9yPlN0YXN6ZXdza2ksIE8uPC9hdXRob3I+PGF1dGhvcj5EYXZpZCwgRS48L2F1dGhvcj48
YXV0aG9yPktlcmVuLVNoYXVsLCBILjwvYXV0aG9yPjxhdXRob3I+TWFobGFrb2l2LCBULjwvYXV0
aG9yPjxhdXRob3I+SmFrb2JzaGFnZW4sIEsuPC9hdXRob3I+PGF1dGhvcj5CdWNoLCBULjwvYXV0
aG9yPjxhdXRob3I+U2Nod2llcnplY2ssIFYuPC9hdXRob3I+PGF1dGhvcj5VdGVybW9obGVuLCBP
LjwvYXV0aG9yPjxhdXRob3I+Q2h1biwgRS48L2F1dGhvcj48YXV0aG9yPkdhcnJldHQsIFcuIFMu
PC9hdXRob3I+PGF1dGhvcj5NY0NveSwgSy4gRC48L2F1dGhvcj48YXV0aG9yPkRpZWZlbmJhY2gs
IEEuPC9hdXRob3I+PGF1dGhvcj5TdGFlaGVsaSwgUC48L2F1dGhvcj48YXV0aG9yPlN0ZWNoZXIs
IEIuPC9hdXRob3I+PGF1dGhvcj5BbWl0LCBJLjwvYXV0aG9yPjxhdXRob3I+UHJpbnosIE0uPC9h
dXRob3I+PC9hdXRob3JzPjwvY29udHJpYnV0b3JzPjxhdXRoLWFkZHJlc3M+SW5zdGl0dXRlIG9m
IE5ldXJvcGF0aG9sb2d5LCBVbml2ZXJzaXR5IG9mIEZyZWlidXJnLCBGcmVpYnVyZywgR2VybWFu
eS4mI3hEO0xhYiBmb3IgSW1tdW5vR2Vub21pY3MsIFdlaXptYW5uIEluc3RpdHV0ZSBvZiBTY2ll
bmNlLCBSZWhvdm90LCBJc3JhZWwuJiN4RDsxXSBJbnN0aXR1dGUgb2YgTmV1cm9wYXRob2xvZ3ks
IFVuaXZlcnNpdHkgb2YgRnJlaWJ1cmcsIEZyZWlidXJnLCBHZXJtYW55LiBbMl0gRmFjdWx0eSBv
ZiBCaW9sb2d5LCBVbml2ZXJzaXR5IG9mIEZyZWlidXJnLCBGcmVpYnVyZywgR2VybWFueS4mI3hE
O0RlcGFydG1lbnQgb2YgVmlyb2xvZ3ksIFVuaXZlcnNpdHkgb2YgRnJlaWJ1cmcsIEZyZWlidXJn
LCBHZXJtYW55LiYjeEQ7SW5zdGl0dXRlIGZvciBNZWRpY2FsIE1pY3JvYmlvbG9neSwgSW1tdW5v
bG9neSBhbmQgSHlnaWVuZSAmYW1wO0NlbnRlciBmb3IgTW9sZWN1bGFyIE1lZGljaW5lIENvbG9n
bmUgKENNTUMpLCBVbml2ZXJzaXR5IG9mIENvbG9nbmUsIENvbG9nbmUsIEdlcm1hbnkuJiN4RDtJ
bnN0aXR1dGUgZm9yIE1lZGljYWwgTWljcm9iaW9sb2d5LCBJbW11bm9sb2d5LCBhbmQgSHlnaWVu
ZSwgVGVjaG5pc2NoZSBVbml2ZXJzaXRhdCBNdW5jaGVuLCBNdW5pY2gsIEdlcm1hbnkuJiN4RDtJ
bnN0aXR1dGUgb2YgTWVkaWNhbCBNaWNyb2Jpb2xvZ3kgYW5kIEh5Z2llbmUsIFVuaXZlcnNpdHkg
b2YgTWFpbnogTWVkaWNhbCBDZW50cmUsIE1haW56LCBHZXJtYW55LiYjeEQ7RGVwYXJ0bWVudCBv
ZiBJbW11bm9sb2d5IGFuZCBJbmZlY3Rpb3VzIERpc2Vhc2VzLCBIYXJ2YXJkIFNjaG9vbCBvZiBQ
dWJsaWMgSGVhbHRoLCBCb3N0b24sIE1hc3NhY2h1c2V0dHMsIFVTQS4mI3hEO011Y29zYWwgSW1t
dW5vbG9neSBMYWIsIERlcGFydG1lbnQgb2YgQ2xpbmljYWwgUmVzZWFyY2gsIFVuaXZlcnNpdHkg
b2YgQmVybiwgQmVybiwgU3dpdHplcmxhbmQuJiN4RDtNYXgtdm9uLVBldHRlbmtvZmVyIEluc3Rp
dHV0ZSwgTE1VIE11bmljaCwgR2VybWFuIENlbnRlciBmb3IgSW5mZWN0aW9uIFJlc2VhcmNoIChE
WklGKSwgcGFydG5lciBzaXRlIExNVSBNdW5pY2gsIE11bmljaCwgR2VybWFueS4mI3hEOzFdIElu
c3RpdHV0ZSBvZiBOZXVyb3BhdGhvbG9neSwgVW5pdmVyc2l0eSBvZiBGcmVpYnVyZywgRnJlaWJ1
cmcsIEdlcm1hbnkuIFsyXSBCSU9TUyBDZW50cmUgZm9yIEJpb2xvZ2ljYWwgU2lnbmFsaW5nIFN0
dWRpZXMsIFVuaXZlcnNpdHkgb2YgRnJlaWJ1cmcsIEZyZWlidXJnLCBHZXJtYW55LjwvYXV0aC1h
ZGRyZXNzPjx0aXRsZXM+PHRpdGxlPkhvc3QgbWljcm9iaW90YSBjb25zdGFudGx5IGNvbnRyb2wg
bWF0dXJhdGlvbiBhbmQgZnVuY3Rpb24gb2YgbWljcm9nbGlhIGluIHRoZSBDTlM8L3RpdGxlPjxz
ZWNvbmRhcnktdGl0bGU+TmF0IE5ldXJvc2NpPC9zZWNvbmRhcnktdGl0bGU+PC90aXRsZXM+PHBl
cmlvZGljYWw+PGZ1bGwtdGl0bGU+TkFUVVJFIE5FVVJPU0NJRU5DRTwvZnVsbC10aXRsZT48YWJi
ci0xPk5hdC4gTmV1cm9zY2kuPC9hYmJyLTE+PGFiYnItMj5OYXQgTmV1cm9zY2k8L2FiYnItMj48
YWJici0zPiZxdW90O05hdCBOZXVyb3NjaSwgSUYtMjEuMTI2JnF1b3Q7PC9hYmJyLTM+PC9wZXJp
b2RpY2FsPjxwYWdlcz45NjUtNzc8L3BhZ2VzPjx2b2x1bWU+MTg8L3ZvbHVtZT48bnVtYmVyPjc8
L251bWJlcj48a2V5d29yZHM+PGtleXdvcmQ+QW5pbWFsczwva2V5d29yZD48a2V5d29yZD5DZW50
cmFsIE5lcnZvdXMgU3lzdGVtL2ltbXVub2xvZ3kvbWV0YWJvbGlzbS8qcGh5c2lvbG9neTwva2V5
d29yZD48a2V5d29yZD5GYXR0eSBBY2lkcywgVm9sYXRpbGUvaW1tdW5vbG9neS8qbWV0YWJvbGlz
bTwva2V5d29yZD48a2V5d29yZD5GZW1hbGU8L2tleXdvcmQ+PGtleXdvcmQ+SG9tZW9zdGFzaXMv
aW1tdW5vbG9neS8qcGh5c2lvbG9neTwva2V5d29yZD48a2V5d29yZD5JbW11bml0eSwgSW5uYXRl
L2ltbXVub2xvZ3kvKnBoeXNpb2xvZ3k8L2tleXdvcmQ+PGtleXdvcmQ+TWFsZTwva2V5d29yZD48
a2V5d29yZD5NaWNlPC9rZXl3b3JkPjxrZXl3b3JkPk1pY2UsIEluYnJlZCBDNTdCTDwva2V5d29y
ZD48a2V5d29yZD5NaWNyb2Jpb3RhL2ltbXVub2xvZ3kvKnBoeXNpb2xvZ3k8L2tleXdvcmQ+PGtl
eXdvcmQ+TWljcm9nbGlhL2ltbXVub2xvZ3kvbWV0YWJvbGlzbS8qcGh5c2lvbG9neTwva2V5d29y
ZD48a2V5d29yZD5SZWNlcHRvcnMsIEctUHJvdGVpbi1Db3VwbGVkL2RlZmljaWVuY3k8L2tleXdv
cmQ+PC9rZXl3b3Jkcz48ZGF0ZXM+PHllYXI+MjAxNTwveWVhcj48cHViLWRhdGVzPjxkYXRlPkp1
bDwvZGF0ZT48L3B1Yi1kYXRlcz48L2RhdGVzPjxpc2JuPjE1NDYtMTcyNiAoRWxlY3Ryb25pYykm
I3hEOzEwOTctNjI1NiAoTGlua2luZyk8L2lzYm4+PGFjY2Vzc2lvbi1udW0+MjYwMzA4NTE8L2Fj
Y2Vzc2lvbi1udW0+PHVybHM+PHJlbGF0ZWQtdXJscz48dXJsPmh0dHBzOi8vd3d3Lm5jYmkubmxt
Lm5paC5nb3YvcHVibWVkLzI2MDMwODUxPC91cmw+PC9yZWxhdGVkLXVybHM+PC91cmxzPjxjdXN0
b20yPlBNQzU1Mjg4NjM8L2N1c3RvbTI+PGVsZWN0cm9uaWMtcmVzb3VyY2UtbnVtPjEwLjEwMzgv
bm4uNDAzMDwvZWxlY3Ryb25pYy1yZXNvdXJjZS1udW0+PC9yZWNvcmQ+PC9DaXRlPjxDaXRlPjxB
dXRob3I+TGFtYXM8L0F1dGhvcj48WWVhcj4yMDE2PC9ZZWFyPjxSZWNOdW0+MTA0NTwvUmVjTnVt
PjxyZWNvcmQ+PHJlYy1udW1iZXI+MTA0NTwvcmVjLW51bWJlcj48Zm9yZWlnbi1rZXlzPjxrZXkg
YXBwPSJFTiIgZGItaWQ9Inphc3NzYXBlMHJlcjI0ZXpzdmx4dHh0Y2RzZTB4dzA1ZnJ2eiIgdGlt
ZXN0YW1wPSIxNjAxNjM3NjM1Ij4xMDQ1PC9rZXk+PGtleSBhcHA9IkVOV2ViIiBkYi1pZD0iIj4w
PC9rZXk+PC9mb3JlaWduLWtleXM+PHJlZi10eXBlIG5hbWU9IkpvdXJuYWwgQXJ0aWNsZSI+MTc8
L3JlZi10eXBlPjxjb250cmlidXRvcnM+PGF1dGhvcnM+PGF1dGhvcj5MYW1hcywgQi48L2F1dGhv
cj48YXV0aG9yPlJpY2hhcmQsIE0uIEwuPC9hdXRob3I+PGF1dGhvcj5MZWR1Y3EsIFYuPC9hdXRo
b3I+PGF1dGhvcj5QaGFtLCBILiBQLjwvYXV0aG9yPjxhdXRob3I+TWljaGVsLCBNLiBMLjwvYXV0
aG9yPjxhdXRob3I+RGEgQ29zdGEsIEcuPC9hdXRob3I+PGF1dGhvcj5Ccmlkb25uZWF1LCBDLjwv
YXV0aG9yPjxhdXRob3I+SmVnb3UsIFMuPC9hdXRob3I+PGF1dGhvcj5Ib2ZmbWFubiwgVC4gVy48
L2F1dGhvcj48YXV0aG9yPk5hdGl2aWRhZCwgSi4gTS48L2F1dGhvcj48YXV0aG9yPkJyb3QsIEwu
PC9hdXRob3I+PGF1dGhvcj5UYWxlYiwgUy48L2F1dGhvcj48YXV0aG9yPkNvdXR1cmllci1NYWls
bGFyZCwgQS48L2F1dGhvcj48YXV0aG9yPk5pb24tTGFybXVyaWVyLCBJLjwvYXV0aG9yPjxhdXRo
b3I+TWVyYWJ0ZW5lLCBGLjwvYXV0aG9yPjxhdXRob3I+U2Vrc2lrLCBQLjwvYXV0aG9yPjxhdXRo
b3I+Qm91cnJpZXIsIEEuPC9hdXRob3I+PGF1dGhvcj5Db3NuZXMsIEouPC9hdXRob3I+PGF1dGhv
cj5SeWZmZWwsIEIuPC9hdXRob3I+PGF1dGhvcj5CZWF1Z2VyaWUsIEwuPC9hdXRob3I+PGF1dGhv
cj5MYXVuYXksIEouIE0uPC9hdXRob3I+PGF1dGhvcj5MYW5nZWxsYSwgUC48L2F1dGhvcj48YXV0
aG9yPlhhdmllciwgUi4gSi48L2F1dGhvcj48YXV0aG9yPlNva29sLCBILjwvYXV0aG9yPjwvYXV0
aG9ycz48L2NvbnRyaWJ1dG9ycz48YXV0aC1hZGRyZXNzPlNvcmJvbm5lIFVuaXZlcnNpdHktVW5p
dmVyc2l0ZSBQaWVycmUgZXQgTWFyaWUgQ3VyaWUgKFVQTUMpIFBhcmlzLCBGcmFuY2UuJiN4RDtJ
bnN0aXR1dCBOYXRpb25hbCBkZSBsYSBTYW50ZSBldCBkZSBsYSBSZWNoZXJjaGUgTWVkaWNhbGUg
KElOU0VSTSkgRXF1aXBlIGRlIFJlY2hlcmNoZSBMYWJlbGlzZWUgKEVSTCkgMTE1NywgQXZlbmly
IFRlYW0gR3V0IE1pY3JvYmlvdGEgYW5kIEltbXVuaXR5LCBQYXJpcywgRnJhbmNlLiYjeEQ7Q2Vu
dHJlIE5hdGlvbmFsIGRlIFJlY2hlcmNoZSBTY2llbnRpZmlxdWUgKENOUlMpIFVuaXRlIE1peHRl
IGRlIFJlY2hlcmNoZSAoVU1SKSA3MjAzLCBQYXJpcywgRnJhbmNlLiYjeEQ7TGFib3JhdG9pcmUg
ZGUgQmlvTW9sZWN1bGVzIChMQk0pLCBDZW50cmUgSG9zcGl0YWxvLVVuaXZlcnNpdGFpcmUgKENI
VSkgU2FpbnQtQW50b2luZSAyNyBydWUgZGUgQ2hhbGlnbnksIFBhcmlzLCBGcmFuY2UuJiN4RDtN
aWNhbGlzIEluc3RpdHV0ZSwgSW5zdGl0dXQgTmF0aW9uYWwgZGUgbGEgUmVjaGVyY2hlIEFncm9u
b21pcXVlIChJTlJBKSwgQWdyb1BhcmlzVGVjaCwgVW5pdmVyc2l0ZSBQYXJpcy1TYWNsYXksIEpv
dXktZW4tSm9zYXMsIEZyYW5jZS4mI3hEO0luZmxhbW1hdGlvbi1JbW11bm9wYXRob2xvZ3ktQmlv
dGhlcmFweSBEZXBhcnRtZW50IChESFUgaTJCKSwgUGFyaXMsIEZyYW5jZS4mI3hEO0lMVE9PIFBo
YXJtYSwgSW5jdWJhdGV1ciBldCBQZXBpbmllcmUgZCZhcG9zO0VudHJlcHJpc2VzIFBhcmlzLVNh
bHBldHJpZXJlLCBIb3BpdGFsIFBpdGllIFNhbHBldHJpZXJlLCBQYXJpcywgRnJhbmNlLiYjeEQ7
SU5TRVJNIFU5NzAsIFBhcmlzIENhcmRpb3Zhc2N1bGFyIFJlc2VhcmNoIENlbnRlciwgUGFyaXMs
IEZyYW5jZS4mI3hEO1VuaXZlcnNpdGUgUGFyaXMtRGVzY2FydGVzLCBQYXJpcywgRnJhbmNlLiYj
eEQ7TGFib3JhdG9yeSBvZiBFeHBlcmltZW50YWwgYW5kIE1vbGVjdWxhciBJbW11bm9sb2d5IGFu
ZCBOZXVyb2dlbmV0aWNzLCBVTVIgNzM1NSBDTlJTLVVuaXZlcnNpdHkgb2YgT3JsZWFucywgT3Js
ZWFucywgRnJhbmNlLiYjeEQ7RGVwYXJ0bWVudCBvZiBHYXN0cm9lbnRlcm9sb2d5LCBTYWludCBB
bnRvaW5lIEhvc3BpdGFsLCBBc3Npc3RhbmNlIFB1YmxpcXVlLUhvcGl0YXV4IGRlIFBhcmlzLCBV
UE1DLCBQYXJpcywgRnJhbmNlLiYjeEQ7SU5TRVJNLCBVTVIgUzkzOCwgQ2VudHJlIGRlIFJlY2hl
cmNoZSBTYWludC1BbnRvaW5lLCBQbGF0ZWZvcm1lIE1vcnBob2xvZ2llIGR1IFBldGl0IEFuaW1h
bCwgUGFyaXMsIEZyYW5jZS4mI3hEO0luc3RpdHV0ZSBvZiBJbmZlY3Rpb3VzIERpc2Vhc2UgYW5k
IE1vbGVjdWxhciBNZWRpY2luZSAoSURNKSwgVW5pdmVyc2l0eSBvZiBDYXBlIFRvd24sIENhcGUg
VG93biwgUmVwdWJsaWMgb2YgU291dGggQWZyaWNhLiYjeEQ7SU5TRVJNLCBVTVIgUzk0MiwgRGVw
YXJ0bWVudCBvZiBCaW9jaGVtaXN0cnksIExhcmlib2lzaWVyZSBIb3NwaXRhbCwgUGFyaXMsIEZy
YW5jZS4mI3hEO0NlbnRyZSBmb3IgQmlvbG9naWNhbCBSZXNvdXJjZXMgQkItMDAzMy0wMDA2NCwg
TGFyaWJvaXNpZXJlIEhvc3BpdGFsLCBQYXJpcywgRnJhbmNlLiYjeEQ7QnJvYWQgSW5zdGl0dXRl
IG9mIE1hc3NhY2h1c2V0dHMgSW5zdGl0dXRlIG9mIFRlY2hub2xvZ3kgKE1JVCkgYW5kIEhhcnZh
cmQgVW5pdmVyc2l0eSwgQ2FtYnJpZGdlLCBNYXNzYWNodXNldHRzLCBVU0EuJiN4RDtDZW50ZXIg
Zm9yIENvbXB1dGF0aW9uYWwgYW5kIEludGVncmF0aXZlIEJpb2xvZ3ksIE1hc3NhY2h1c2V0dHMg
R2VuZXJhbCBIb3NwaXRhbCBhbmQgSGFydmFyZCBNZWRpY2FsIFNjaG9vbCwgQm9zdG9uLCBNYXNz
YWNodXNldHRzLCBVU0EuJiN4RDtHYXN0cm9pbnRlc3RpbmFsIFVuaXQgYW5kIENlbnRlciBmb3Ig
dGhlIFN0dWR5IG9mIEluZmxhbW1hdG9yeSBCb3dlbCBEaXNlYXNlLCBNYXNzYWNodXNldHRzIEdl
bmVyYWwgSG9zcGl0YWwgYW5kIEhhcnZhcmQgTWVkaWNhbCBTY2hvb2wsIEJvc3RvbiwgTWFzc2Fj
aHVzZXR0cywgVVNBLiYjeEQ7Q2VudGVyIGZvciBNaWNyb2Jpb21lIEluZm9ybWF0aWNzIGFuZCBU
aGVyYXBldXRpY3MsIE1JVCwgQ2FtYnJpZGdlLCBNYXNzYWNodXNldHRzLCBVU0EuPC9hdXRoLWFk
ZHJlc3M+PHRpdGxlcz48dGl0bGU+Q0FSRDkgaW1wYWN0cyBjb2xpdGlzIGJ5IGFsdGVyaW5nIGd1
dCBtaWNyb2Jpb3RhIG1ldGFib2xpc20gb2YgdHJ5cHRvcGhhbiBpbnRvIGFyeWwgaHlkcm9jYXJi
b24gcmVjZXB0b3IgbGlnYW5kczwvdGl0bGU+PHNlY29uZGFyeS10aXRsZT5OYXQgTWVkPC9zZWNv
bmRhcnktdGl0bGU+PC90aXRsZXM+PHBlcmlvZGljYWw+PGZ1bGwtdGl0bGU+TkFUVVJFIE1FRElD
SU5FPC9mdWxsLXRpdGxlPjxhYmJyLTE+TmF0LiBNZWQuPC9hYmJyLTE+PGFiYnItMj5OYXQgTWVk
PC9hYmJyLTI+PGFiYnItMz4mcXVvdDtOYXQgTWVkLCBJRi0zMC42NDEmcXVvdDs8L2FiYnItMz48
L3BlcmlvZGljYWw+PHBhZ2VzPjU5OC02MDU8L3BhZ2VzPjx2b2x1bWU+MjI8L3ZvbHVtZT48bnVt
YmVyPjY8L251bWJlcj48a2V5d29yZHM+PGtleXdvcmQ+QWRvbGVzY2VudDwva2V5d29yZD48a2V5
d29yZD5BZHVsdDwva2V5d29yZD48a2V5d29yZD5BbmltYWxzPC9rZXl3b3JkPjxrZXl3b3JkPkNB
UkQgU2lnbmFsaW5nIEFkYXB0b3IgUHJvdGVpbnMvZ2VuZXRpY3MvKmltbXVub2xvZ3k8L2tleXdv
cmQ+PGtleXdvcmQ+Q2hyb21hdG9ncmFwaHksIEhpZ2ggUHJlc3N1cmUgTGlxdWlkPC9rZXl3b3Jk
PjxrZXl3b3JkPkNvbGl0aXMvY2hlbWljYWxseSBpbmR1Y2VkLyppbW11bm9sb2d5L3BhdGhvbG9n
eTwva2V5d29yZD48a2V5d29yZD5Db2xvbi9pbW11bm9sb2d5L21pY3JvYmlvbG9neS9wYXRob2xv
Z3k8L2tleXdvcmQ+PGtleXdvcmQ+Q3l0b2tpbmVzL2ltbXVub2xvZ3k8L2tleXdvcmQ+PGtleXdv
cmQ+RGV4dHJhbiBTdWxmYXRlL3RveGljaXR5PC9rZXl3b3JkPjxrZXl3b3JkPkZlY2FsIE1pY3Jv
YmlvdGEgVHJhbnNwbGFudGF0aW9uPC9rZXl3b3JkPjxrZXl3b3JkPkZlbWFsZTwva2V5d29yZD48
a2V5d29yZD5HYXN0cm9pbnRlc3RpbmFsIE1pY3JvYmlvbWUvZ2VuZXRpY3MvKmltbXVub2xvZ3k8
L2tleXdvcmQ+PGtleXdvcmQ+R2VuZSBFeHByZXNzaW9uIFByb2ZpbGluZzwva2V5d29yZD48a2V5
d29yZD5IdW1hbnM8L2tleXdvcmQ+PGtleXdvcmQ+SW5mbGFtbWF0b3J5IEJvd2VsIERpc2Vhc2Vz
L2dlbmV0aWNzL2ltbXVub2xvZ3k8L2tleXdvcmQ+PGtleXdvcmQ+SW50ZXJsZXVraW5zLyppbW11
bm9sb2d5PC9rZXl3b3JkPjxrZXl3b3JkPkxhY3RvYmFjaWxsdXMvKm1ldGFib2xpc208L2tleXdv
cmQ+PGtleXdvcmQ+TWFsZTwva2V5d29yZD48a2V5d29yZD5NaWNlPC9rZXl3b3JkPjxrZXl3b3Jk
Pk1pY2UsIEtub2Nrb3V0PC9rZXl3b3JkPjxrZXl3b3JkPk1pZGRsZSBBZ2VkPC9rZXl3b3JkPjxr
ZXl3b3JkPlJOQSwgUmlib3NvbWFsLCAxNlMvZ2VuZXRpY3M8L2tleXdvcmQ+PGtleXdvcmQ+UmVj
ZXB0b3JzLCBBcnlsIEh5ZHJvY2FyYm9uLyppbW11bm9sb2d5PC9rZXl3b3JkPjxrZXl3b3JkPlJl
dmVyc2UgVHJhbnNjcmlwdGFzZSBQb2x5bWVyYXNlIENoYWluIFJlYWN0aW9uPC9rZXl3b3JkPjxr
ZXl3b3JkPlRyeXB0b3BoYW4vaW1tdW5vbG9neS8qbWV0YWJvbGlzbTwva2V5d29yZD48a2V5d29y
ZD5Zb3VuZyBBZHVsdDwva2V5d29yZD48L2tleXdvcmRzPjxkYXRlcz48eWVhcj4yMDE2PC95ZWFy
PjxwdWItZGF0ZXM+PGRhdGU+SnVuPC9kYXRlPjwvcHViLWRhdGVzPjwvZGF0ZXM+PGlzYm4+MTU0
Ni0xNzBYIChFbGVjdHJvbmljKSYjeEQ7MTA3OC04OTU2IChMaW5raW5nKTwvaXNibj48YWNjZXNz
aW9uLW51bT4yNzE1ODkwNDwvYWNjZXNzaW9uLW51bT48dXJscz48cmVsYXRlZC11cmxzPjx1cmw+
aHR0cHM6Ly93d3cubmNiaS5ubG0ubmloLmdvdi9wdWJtZWQvMjcxNTg5MDQ8L3VybD48L3JlbGF0
ZWQtdXJscz48L3VybHM+PGN1c3RvbTI+UE1DNTA4NzI4NTwvY3VzdG9tMj48ZWxlY3Ryb25pYy1y
ZXNvdXJjZS1udW0+MTAuMTAzOC9ubS40MTAyPC9lbGVjdHJvbmljLXJlc291cmNlLW51bT48L3Jl
Y29yZD48L0NpdGU+PENpdGU+PEF1dGhvcj5JcmVuZSBUc2lsaW9uaWE8L0F1dGhvcj48WWVhcj4y
MDE5PC9ZZWFyPjxSZWNOdW0+MTM5MjwvUmVjTnVtPjxyZWNvcmQ+PHJlYy1udW1iZXI+MTM5Mjwv
cmVjLW51bWJlcj48Zm9yZWlnbi1rZXlzPjxrZXkgYXBwPSJFTiIgZGItaWQ9Inphc3NzYXBlMHJl
cjI0ZXpzdmx4dHh0Y2RzZTB4dzA1ZnJ2eiIgdGltZXN0YW1wPSIxNjAyMTQ0MjMyIj4xMzkyPC9r
ZXk+PC9mb3JlaWduLWtleXM+PHJlZi10eXBlIG5hbWU9IkpvdXJuYWwgQXJ0aWNsZSI+MTc8L3Jl
Zi10eXBlPjxjb250cmlidXRvcnM+PGF1dGhvcnM+PGF1dGhvcj5JcmVuZSBUc2lsaW9uaWEsIEFy
dGkgQi4gUGF0ZWxhLGIsIEhhcnJ5IFBhbnRhem9wb3Vsb3NjLDEsIFNhYmluYSBCZXJyZXR0YWMs
IFBpbyBDb250aWQsIFN1c2FuIEUuIExlZW1hbmUsMiw8L2F1dGhvcj48YXV0aG9yPmFuZCBUaGVv
aGFyaXMgQy4gVGhlb2hhcmlkZXNhLGIsZiwyPC9hdXRob3I+PC9hdXRob3JzPjwvY29udHJpYnV0
b3JzPjx0aXRsZXM+PHRpdGxlPklMLTM3IGlzIGluY3JlYXNlZCBpbiBicmFpbnMgb2YgY2hpbGRy
ZW4gd2l0aCBhdXRpc20gc3BlY3RydW0gZGlzb3JkZXIgYW5kIGluaGliaXRzIGh1bWFuIG1pY3Jv
Z2xpYSBzdGltdWxhdGVkIGJ5IG5ldXJvdGVuc2luPC90aXRsZT48c2Vjb25kYXJ5LXRpdGxlPlBO
QVM8L3NlY29uZGFyeS10aXRsZT48L3RpdGxlcz48cGVyaW9kaWNhbD48ZnVsbC10aXRsZT5QTkFT
PC9mdWxsLXRpdGxlPjwvcGVyaW9kaWNhbD48ZGF0ZXM+PHllYXI+MjAxOTwveWVhcj48L2RhdGVz
Pjx1cmxzPjwvdXJscz48ZWxlY3Ryb25pYy1yZXNvdXJjZS1udW0+MTAuMTA3My9wbmFzLjE5MDY4
MTcxMTY8L2VsZWN0cm9uaWMtcmVzb3VyY2UtbnVtPjwvcmVjb3JkPjwvQ2l0ZT48L0VuZE5vdGU+
AG==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NdWtoZXJqaTwvQXV0aG9yPjxZZWFyPjIwMTM8L1llYXI+
PFJlY051bT4xMDE1PC9SZWNOdW0+PERpc3BsYXlUZXh0PlszLTZdPC9EaXNwbGF5VGV4dD48cmVj
b3JkPjxyZWMtbnVtYmVyPjEwMTU8L3JlYy1udW1iZXI+PGZvcmVpZ24ta2V5cz48a2V5IGFwcD0i
RU4iIGRiLWlkPSJ6YXNzc2FwZTByZXIyNGV6c3ZseHR4dGNkc2UweHcwNWZydnoiIHRpbWVzdGFt
cD0iMTYwMTYzNzI4MyI+MTAxNTwva2V5PjxrZXkgYXBwPSJFTldlYiIgZGItaWQ9IiI+MDwva2V5
PjwvZm9yZWlnbi1rZXlzPjxyZWYtdHlwZSBuYW1lPSJKb3VybmFsIEFydGljbGUiPjE3PC9yZWYt
dHlwZT48Y29udHJpYnV0b3JzPjxhdXRob3JzPjxhdXRob3I+TXVraGVyamksIEEuPC9hdXRob3I+
PGF1dGhvcj5Lb2JpaXRhLCBBLjwvYXV0aG9yPjxhdXRob3I+WWUsIFQuPC9hdXRob3I+PGF1dGhv
cj5DaGFtYm9uLCBQLjwvYXV0aG9yPjwvYXV0aG9ycz48L2NvbnRyaWJ1dG9ycz48YXV0aC1hZGRy
ZXNzPkluc3RpdHV0IGRlIEdlbmV0aXF1ZSBldCBkZSBCaW9sb2dpZSBNb2xlY3VsYWlyZSBldCBD
ZWxsdWxhaXJlLCBDTlJTIFVNUjcxMDQsIEluc2VybSBVOTY0LCBJbnN0aXR1dCBkJmFwb3M7RXR1
ZGVzIEF2YW5jZWVzIGRlIGwmYXBvcztVbml2ZXJzaXRlIGRlIFN0cmFzYm91cmcsIENvbGxlZ2Ug
ZGUgRnJhbmNlLCBJbGxraXJjaCA2NzQwNCwgRnJhbmNlLjwvYXV0aC1hZGRyZXNzPjx0aXRsZXM+
PHRpdGxlPkhvbWVvc3Rhc2lzIGluIGludGVzdGluYWwgZXBpdGhlbGl1bSBpcyBvcmNoZXN0cmF0
ZWQgYnkgdGhlIGNpcmNhZGlhbiBjbG9jayBhbmQgbWljcm9iaW90YSBjdWVzIHRyYW5zZHVjZWQg
YnkgVExSczwvdGl0bGU+PHNlY29uZGFyeS10aXRsZT5DZWxsPC9zZWNvbmRhcnktdGl0bGU+PC90
aXRsZXM+PHBlcmlvZGljYWw+PGZ1bGwtdGl0bGU+Q0VMTDwvZnVsbC10aXRsZT48YWJici0xPkNl
bGw8L2FiYnItMT48YWJici0yPkNlbGw8L2FiYnItMj48YWJici0zPiZxdW90O0NlbGwsIElGLTM2
LjIxNiZxdW90OzwvYWJici0zPjwvcGVyaW9kaWNhbD48cGFnZXM+ODEyLTI3PC9wYWdlcz48dm9s
dW1lPjE1Mzwvdm9sdW1lPjxudW1iZXI+NDwvbnVtYmVyPjxrZXl3b3Jkcz48a2V5d29yZD5Bbmlt
YWxzPC9rZXl3b3JkPjxrZXl3b3JkPkNvcnRpY29zdGVyb25lL21ldGFib2xpc208L2tleXdvcmQ+
PGtleXdvcmQ+SWxldW0vaW1tdW5vbG9neS8qbWljcm9iaW9sb2d5LypwaHlzaW9sb2d5PC9rZXl3
b3JkPjxrZXl3b3JkPkludGVzdGluYWwgTXVjb3NhL2ltbXVub2xvZ3kvKm1pY3JvYmlvbG9neS8q
cGh5c2lvbG9neTwva2V5d29yZD48a2V5d29yZD5NYWxlPC9rZXl3b3JkPjxrZXl3b3JkPipNZXRh
Z2Vub21lPC9rZXl3b3JkPjxrZXl3b3JkPk1pY2U8L2tleXdvcmQ+PGtleXdvcmQ+TWljZSwgSW5i
cmVkIEM1N0JMPC9rZXl3b3JkPjxrZXl3b3JkPk5GLWthcHBhIEIvbWV0YWJvbGlzbTwva2V5d29y
ZD48a2V5d29yZD5OdWNsZWFyIFJlY2VwdG9yIFN1YmZhbWlseSAxLCBHcm91cCBELCBNZW1iZXIg
MS9tZXRhYm9saXNtPC9rZXl3b3JkPjxrZXl3b3JkPk51Y2xlYXIgUmVjZXB0b3IgU3ViZmFtaWx5
IDEsIEdyb3VwIEYsIE1lbWJlciAxL21ldGFib2xpc208L2tleXdvcmQ+PGtleXdvcmQ+VG9sbC1M
aWtlIFJlY2VwdG9ycy8qaW1tdW5vbG9neTwva2V5d29yZD48L2tleXdvcmRzPjxkYXRlcz48eWVh
cj4yMDEzPC95ZWFyPjxwdWItZGF0ZXM+PGRhdGU+TWF5IDk8L2RhdGU+PC9wdWItZGF0ZXM+PC9k
YXRlcz48aXNibj4xMDk3LTQxNzIgKEVsZWN0cm9uaWMpJiN4RDswMDkyLTg2NzQgKExpbmtpbmcp
PC9pc2JuPjxhY2Nlc3Npb24tbnVtPjIzNjYzNzgwPC9hY2Nlc3Npb24tbnVtPjx1cmxzPjxyZWxh
dGVkLXVybHM+PHVybD5odHRwczovL3d3dy5uY2JpLm5sbS5uaWguZ292L3B1Ym1lZC8yMzY2Mzc4
MDwvdXJsPjwvcmVsYXRlZC11cmxzPjwvdXJscz48ZWxlY3Ryb25pYy1yZXNvdXJjZS1udW0+MTAu
MTAxNi9qLmNlbGwuMjAxMy4wNC4wMjA8L2VsZWN0cm9uaWMtcmVzb3VyY2UtbnVtPjwvcmVjb3Jk
PjwvQ2l0ZT48Q2l0ZT48QXV0aG9yPkVybnk8L0F1dGhvcj48WWVhcj4yMDE1PC9ZZWFyPjxSZWNO
dW0+MTAyMzwvUmVjTnVtPjxyZWNvcmQ+PHJlYy1udW1iZXI+MTAyMzwvcmVjLW51bWJlcj48Zm9y
ZWlnbi1rZXlzPjxrZXkgYXBwPSJFTiIgZGItaWQ9Inphc3NzYXBlMHJlcjI0ZXpzdmx4dHh0Y2Rz
ZTB4dzA1ZnJ2eiIgdGltZXN0YW1wPSIxNjAxNjM3MzIzIj4xMDIzPC9rZXk+PGtleSBhcHA9IkVO
V2ViIiBkYi1pZD0iIj4wPC9rZXk+PC9mb3JlaWduLWtleXM+PHJlZi10eXBlIG5hbWU9IkpvdXJu
YWwgQXJ0aWNsZSI+MTc8L3JlZi10eXBlPjxjb250cmlidXRvcnM+PGF1dGhvcnM+PGF1dGhvcj5F
cm55LCBELjwvYXV0aG9yPjxhdXRob3I+SHJhYmUgZGUgQW5nZWxpcywgQS4gTC48L2F1dGhvcj48
YXV0aG9yPkphaXRpbiwgRC48L2F1dGhvcj48YXV0aG9yPldpZWdob2ZlciwgUC48L2F1dGhvcj48
YXV0aG9yPlN0YXN6ZXdza2ksIE8uPC9hdXRob3I+PGF1dGhvcj5EYXZpZCwgRS48L2F1dGhvcj48
YXV0aG9yPktlcmVuLVNoYXVsLCBILjwvYXV0aG9yPjxhdXRob3I+TWFobGFrb2l2LCBULjwvYXV0
aG9yPjxhdXRob3I+SmFrb2JzaGFnZW4sIEsuPC9hdXRob3I+PGF1dGhvcj5CdWNoLCBULjwvYXV0
aG9yPjxhdXRob3I+U2Nod2llcnplY2ssIFYuPC9hdXRob3I+PGF1dGhvcj5VdGVybW9obGVuLCBP
LjwvYXV0aG9yPjxhdXRob3I+Q2h1biwgRS48L2F1dGhvcj48YXV0aG9yPkdhcnJldHQsIFcuIFMu
PC9hdXRob3I+PGF1dGhvcj5NY0NveSwgSy4gRC48L2F1dGhvcj48YXV0aG9yPkRpZWZlbmJhY2gs
IEEuPC9hdXRob3I+PGF1dGhvcj5TdGFlaGVsaSwgUC48L2F1dGhvcj48YXV0aG9yPlN0ZWNoZXIs
IEIuPC9hdXRob3I+PGF1dGhvcj5BbWl0LCBJLjwvYXV0aG9yPjxhdXRob3I+UHJpbnosIE0uPC9h
dXRob3I+PC9hdXRob3JzPjwvY29udHJpYnV0b3JzPjxhdXRoLWFkZHJlc3M+SW5zdGl0dXRlIG9m
IE5ldXJvcGF0aG9sb2d5LCBVbml2ZXJzaXR5IG9mIEZyZWlidXJnLCBGcmVpYnVyZywgR2VybWFu
eS4mI3hEO0xhYiBmb3IgSW1tdW5vR2Vub21pY3MsIFdlaXptYW5uIEluc3RpdHV0ZSBvZiBTY2ll
bmNlLCBSZWhvdm90LCBJc3JhZWwuJiN4RDsxXSBJbnN0aXR1dGUgb2YgTmV1cm9wYXRob2xvZ3ks
IFVuaXZlcnNpdHkgb2YgRnJlaWJ1cmcsIEZyZWlidXJnLCBHZXJtYW55LiBbMl0gRmFjdWx0eSBv
ZiBCaW9sb2d5LCBVbml2ZXJzaXR5IG9mIEZyZWlidXJnLCBGcmVpYnVyZywgR2VybWFueS4mI3hE
O0RlcGFydG1lbnQgb2YgVmlyb2xvZ3ksIFVuaXZlcnNpdHkgb2YgRnJlaWJ1cmcsIEZyZWlidXJn
LCBHZXJtYW55LiYjeEQ7SW5zdGl0dXRlIGZvciBNZWRpY2FsIE1pY3JvYmlvbG9neSwgSW1tdW5v
bG9neSBhbmQgSHlnaWVuZSAmYW1wO0NlbnRlciBmb3IgTW9sZWN1bGFyIE1lZGljaW5lIENvbG9n
bmUgKENNTUMpLCBVbml2ZXJzaXR5IG9mIENvbG9nbmUsIENvbG9nbmUsIEdlcm1hbnkuJiN4RDtJ
bnN0aXR1dGUgZm9yIE1lZGljYWwgTWljcm9iaW9sb2d5LCBJbW11bm9sb2d5LCBhbmQgSHlnaWVu
ZSwgVGVjaG5pc2NoZSBVbml2ZXJzaXRhdCBNdW5jaGVuLCBNdW5pY2gsIEdlcm1hbnkuJiN4RDtJ
bnN0aXR1dGUgb2YgTWVkaWNhbCBNaWNyb2Jpb2xvZ3kgYW5kIEh5Z2llbmUsIFVuaXZlcnNpdHkg
b2YgTWFpbnogTWVkaWNhbCBDZW50cmUsIE1haW56LCBHZXJtYW55LiYjeEQ7RGVwYXJ0bWVudCBv
ZiBJbW11bm9sb2d5IGFuZCBJbmZlY3Rpb3VzIERpc2Vhc2VzLCBIYXJ2YXJkIFNjaG9vbCBvZiBQ
dWJsaWMgSGVhbHRoLCBCb3N0b24sIE1hc3NhY2h1c2V0dHMsIFVTQS4mI3hEO011Y29zYWwgSW1t
dW5vbG9neSBMYWIsIERlcGFydG1lbnQgb2YgQ2xpbmljYWwgUmVzZWFyY2gsIFVuaXZlcnNpdHkg
b2YgQmVybiwgQmVybiwgU3dpdHplcmxhbmQuJiN4RDtNYXgtdm9uLVBldHRlbmtvZmVyIEluc3Rp
dHV0ZSwgTE1VIE11bmljaCwgR2VybWFuIENlbnRlciBmb3IgSW5mZWN0aW9uIFJlc2VhcmNoIChE
WklGKSwgcGFydG5lciBzaXRlIExNVSBNdW5pY2gsIE11bmljaCwgR2VybWFueS4mI3hEOzFdIElu
c3RpdHV0ZSBvZiBOZXVyb3BhdGhvbG9neSwgVW5pdmVyc2l0eSBvZiBGcmVpYnVyZywgRnJlaWJ1
cmcsIEdlcm1hbnkuIFsyXSBCSU9TUyBDZW50cmUgZm9yIEJpb2xvZ2ljYWwgU2lnbmFsaW5nIFN0
dWRpZXMsIFVuaXZlcnNpdHkgb2YgRnJlaWJ1cmcsIEZyZWlidXJnLCBHZXJtYW55LjwvYXV0aC1h
ZGRyZXNzPjx0aXRsZXM+PHRpdGxlPkhvc3QgbWljcm9iaW90YSBjb25zdGFudGx5IGNvbnRyb2wg
bWF0dXJhdGlvbiBhbmQgZnVuY3Rpb24gb2YgbWljcm9nbGlhIGluIHRoZSBDTlM8L3RpdGxlPjxz
ZWNvbmRhcnktdGl0bGU+TmF0IE5ldXJvc2NpPC9zZWNvbmRhcnktdGl0bGU+PC90aXRsZXM+PHBl
cmlvZGljYWw+PGZ1bGwtdGl0bGU+TkFUVVJFIE5FVVJPU0NJRU5DRTwvZnVsbC10aXRsZT48YWJi
ci0xPk5hdC4gTmV1cm9zY2kuPC9hYmJyLTE+PGFiYnItMj5OYXQgTmV1cm9zY2k8L2FiYnItMj48
YWJici0zPiZxdW90O05hdCBOZXVyb3NjaSwgSUYtMjEuMTI2JnF1b3Q7PC9hYmJyLTM+PC9wZXJp
b2RpY2FsPjxwYWdlcz45NjUtNzc8L3BhZ2VzPjx2b2x1bWU+MTg8L3ZvbHVtZT48bnVtYmVyPjc8
L251bWJlcj48a2V5d29yZHM+PGtleXdvcmQ+QW5pbWFsczwva2V5d29yZD48a2V5d29yZD5DZW50
cmFsIE5lcnZvdXMgU3lzdGVtL2ltbXVub2xvZ3kvbWV0YWJvbGlzbS8qcGh5c2lvbG9neTwva2V5
d29yZD48a2V5d29yZD5GYXR0eSBBY2lkcywgVm9sYXRpbGUvaW1tdW5vbG9neS8qbWV0YWJvbGlz
bTwva2V5d29yZD48a2V5d29yZD5GZW1hbGU8L2tleXdvcmQ+PGtleXdvcmQ+SG9tZW9zdGFzaXMv
aW1tdW5vbG9neS8qcGh5c2lvbG9neTwva2V5d29yZD48a2V5d29yZD5JbW11bml0eSwgSW5uYXRl
L2ltbXVub2xvZ3kvKnBoeXNpb2xvZ3k8L2tleXdvcmQ+PGtleXdvcmQ+TWFsZTwva2V5d29yZD48
a2V5d29yZD5NaWNlPC9rZXl3b3JkPjxrZXl3b3JkPk1pY2UsIEluYnJlZCBDNTdCTDwva2V5d29y
ZD48a2V5d29yZD5NaWNyb2Jpb3RhL2ltbXVub2xvZ3kvKnBoeXNpb2xvZ3k8L2tleXdvcmQ+PGtl
eXdvcmQ+TWljcm9nbGlhL2ltbXVub2xvZ3kvbWV0YWJvbGlzbS8qcGh5c2lvbG9neTwva2V5d29y
ZD48a2V5d29yZD5SZWNlcHRvcnMsIEctUHJvdGVpbi1Db3VwbGVkL2RlZmljaWVuY3k8L2tleXdv
cmQ+PC9rZXl3b3Jkcz48ZGF0ZXM+PHllYXI+MjAxNTwveWVhcj48cHViLWRhdGVzPjxkYXRlPkp1
bDwvZGF0ZT48L3B1Yi1kYXRlcz48L2RhdGVzPjxpc2JuPjE1NDYtMTcyNiAoRWxlY3Ryb25pYykm
I3hEOzEwOTctNjI1NiAoTGlua2luZyk8L2lzYm4+PGFjY2Vzc2lvbi1udW0+MjYwMzA4NTE8L2Fj
Y2Vzc2lvbi1udW0+PHVybHM+PHJlbGF0ZWQtdXJscz48dXJsPmh0dHBzOi8vd3d3Lm5jYmkubmxt
Lm5paC5nb3YvcHVibWVkLzI2MDMwODUxPC91cmw+PC9yZWxhdGVkLXVybHM+PC91cmxzPjxjdXN0
b20yPlBNQzU1Mjg4NjM8L2N1c3RvbTI+PGVsZWN0cm9uaWMtcmVzb3VyY2UtbnVtPjEwLjEwMzgv
bm4uNDAzMDwvZWxlY3Ryb25pYy1yZXNvdXJjZS1udW0+PC9yZWNvcmQ+PC9DaXRlPjxDaXRlPjxB
dXRob3I+TGFtYXM8L0F1dGhvcj48WWVhcj4yMDE2PC9ZZWFyPjxSZWNOdW0+MTA0NTwvUmVjTnVt
PjxyZWNvcmQ+PHJlYy1udW1iZXI+MTA0NTwvcmVjLW51bWJlcj48Zm9yZWlnbi1rZXlzPjxrZXkg
YXBwPSJFTiIgZGItaWQ9Inphc3NzYXBlMHJlcjI0ZXpzdmx4dHh0Y2RzZTB4dzA1ZnJ2eiIgdGlt
ZXN0YW1wPSIxNjAxNjM3NjM1Ij4xMDQ1PC9rZXk+PGtleSBhcHA9IkVOV2ViIiBkYi1pZD0iIj4w
PC9rZXk+PC9mb3JlaWduLWtleXM+PHJlZi10eXBlIG5hbWU9IkpvdXJuYWwgQXJ0aWNsZSI+MTc8
L3JlZi10eXBlPjxjb250cmlidXRvcnM+PGF1dGhvcnM+PGF1dGhvcj5MYW1hcywgQi48L2F1dGhv
cj48YXV0aG9yPlJpY2hhcmQsIE0uIEwuPC9hdXRob3I+PGF1dGhvcj5MZWR1Y3EsIFYuPC9hdXRo
b3I+PGF1dGhvcj5QaGFtLCBILiBQLjwvYXV0aG9yPjxhdXRob3I+TWljaGVsLCBNLiBMLjwvYXV0
aG9yPjxhdXRob3I+RGEgQ29zdGEsIEcuPC9hdXRob3I+PGF1dGhvcj5Ccmlkb25uZWF1LCBDLjwv
YXV0aG9yPjxhdXRob3I+SmVnb3UsIFMuPC9hdXRob3I+PGF1dGhvcj5Ib2ZmbWFubiwgVC4gVy48
L2F1dGhvcj48YXV0aG9yPk5hdGl2aWRhZCwgSi4gTS48L2F1dGhvcj48YXV0aG9yPkJyb3QsIEwu
PC9hdXRob3I+PGF1dGhvcj5UYWxlYiwgUy48L2F1dGhvcj48YXV0aG9yPkNvdXR1cmllci1NYWls
bGFyZCwgQS48L2F1dGhvcj48YXV0aG9yPk5pb24tTGFybXVyaWVyLCBJLjwvYXV0aG9yPjxhdXRo
b3I+TWVyYWJ0ZW5lLCBGLjwvYXV0aG9yPjxhdXRob3I+U2Vrc2lrLCBQLjwvYXV0aG9yPjxhdXRo
b3I+Qm91cnJpZXIsIEEuPC9hdXRob3I+PGF1dGhvcj5Db3NuZXMsIEouPC9hdXRob3I+PGF1dGhv
cj5SeWZmZWwsIEIuPC9hdXRob3I+PGF1dGhvcj5CZWF1Z2VyaWUsIEwuPC9hdXRob3I+PGF1dGhv
cj5MYXVuYXksIEouIE0uPC9hdXRob3I+PGF1dGhvcj5MYW5nZWxsYSwgUC48L2F1dGhvcj48YXV0
aG9yPlhhdmllciwgUi4gSi48L2F1dGhvcj48YXV0aG9yPlNva29sLCBILjwvYXV0aG9yPjwvYXV0
aG9ycz48L2NvbnRyaWJ1dG9ycz48YXV0aC1hZGRyZXNzPlNvcmJvbm5lIFVuaXZlcnNpdHktVW5p
dmVyc2l0ZSBQaWVycmUgZXQgTWFyaWUgQ3VyaWUgKFVQTUMpIFBhcmlzLCBGcmFuY2UuJiN4RDtJ
bnN0aXR1dCBOYXRpb25hbCBkZSBsYSBTYW50ZSBldCBkZSBsYSBSZWNoZXJjaGUgTWVkaWNhbGUg
KElOU0VSTSkgRXF1aXBlIGRlIFJlY2hlcmNoZSBMYWJlbGlzZWUgKEVSTCkgMTE1NywgQXZlbmly
IFRlYW0gR3V0IE1pY3JvYmlvdGEgYW5kIEltbXVuaXR5LCBQYXJpcywgRnJhbmNlLiYjeEQ7Q2Vu
dHJlIE5hdGlvbmFsIGRlIFJlY2hlcmNoZSBTY2llbnRpZmlxdWUgKENOUlMpIFVuaXRlIE1peHRl
IGRlIFJlY2hlcmNoZSAoVU1SKSA3MjAzLCBQYXJpcywgRnJhbmNlLiYjeEQ7TGFib3JhdG9pcmUg
ZGUgQmlvTW9sZWN1bGVzIChMQk0pLCBDZW50cmUgSG9zcGl0YWxvLVVuaXZlcnNpdGFpcmUgKENI
VSkgU2FpbnQtQW50b2luZSAyNyBydWUgZGUgQ2hhbGlnbnksIFBhcmlzLCBGcmFuY2UuJiN4RDtN
aWNhbGlzIEluc3RpdHV0ZSwgSW5zdGl0dXQgTmF0aW9uYWwgZGUgbGEgUmVjaGVyY2hlIEFncm9u
b21pcXVlIChJTlJBKSwgQWdyb1BhcmlzVGVjaCwgVW5pdmVyc2l0ZSBQYXJpcy1TYWNsYXksIEpv
dXktZW4tSm9zYXMsIEZyYW5jZS4mI3hEO0luZmxhbW1hdGlvbi1JbW11bm9wYXRob2xvZ3ktQmlv
dGhlcmFweSBEZXBhcnRtZW50IChESFUgaTJCKSwgUGFyaXMsIEZyYW5jZS4mI3hEO0lMVE9PIFBo
YXJtYSwgSW5jdWJhdGV1ciBldCBQZXBpbmllcmUgZCZhcG9zO0VudHJlcHJpc2VzIFBhcmlzLVNh
bHBldHJpZXJlLCBIb3BpdGFsIFBpdGllIFNhbHBldHJpZXJlLCBQYXJpcywgRnJhbmNlLiYjeEQ7
SU5TRVJNIFU5NzAsIFBhcmlzIENhcmRpb3Zhc2N1bGFyIFJlc2VhcmNoIENlbnRlciwgUGFyaXMs
IEZyYW5jZS4mI3hEO1VuaXZlcnNpdGUgUGFyaXMtRGVzY2FydGVzLCBQYXJpcywgRnJhbmNlLiYj
eEQ7TGFib3JhdG9yeSBvZiBFeHBlcmltZW50YWwgYW5kIE1vbGVjdWxhciBJbW11bm9sb2d5IGFu
ZCBOZXVyb2dlbmV0aWNzLCBVTVIgNzM1NSBDTlJTLVVuaXZlcnNpdHkgb2YgT3JsZWFucywgT3Js
ZWFucywgRnJhbmNlLiYjeEQ7RGVwYXJ0bWVudCBvZiBHYXN0cm9lbnRlcm9sb2d5LCBTYWludCBB
bnRvaW5lIEhvc3BpdGFsLCBBc3Npc3RhbmNlIFB1YmxpcXVlLUhvcGl0YXV4IGRlIFBhcmlzLCBV
UE1DLCBQYXJpcywgRnJhbmNlLiYjeEQ7SU5TRVJNLCBVTVIgUzkzOCwgQ2VudHJlIGRlIFJlY2hl
cmNoZSBTYWludC1BbnRvaW5lLCBQbGF0ZWZvcm1lIE1vcnBob2xvZ2llIGR1IFBldGl0IEFuaW1h
bCwgUGFyaXMsIEZyYW5jZS4mI3hEO0luc3RpdHV0ZSBvZiBJbmZlY3Rpb3VzIERpc2Vhc2UgYW5k
IE1vbGVjdWxhciBNZWRpY2luZSAoSURNKSwgVW5pdmVyc2l0eSBvZiBDYXBlIFRvd24sIENhcGUg
VG93biwgUmVwdWJsaWMgb2YgU291dGggQWZyaWNhLiYjeEQ7SU5TRVJNLCBVTVIgUzk0MiwgRGVw
YXJ0bWVudCBvZiBCaW9jaGVtaXN0cnksIExhcmlib2lzaWVyZSBIb3NwaXRhbCwgUGFyaXMsIEZy
YW5jZS4mI3hEO0NlbnRyZSBmb3IgQmlvbG9naWNhbCBSZXNvdXJjZXMgQkItMDAzMy0wMDA2NCwg
TGFyaWJvaXNpZXJlIEhvc3BpdGFsLCBQYXJpcywgRnJhbmNlLiYjeEQ7QnJvYWQgSW5zdGl0dXRl
IG9mIE1hc3NhY2h1c2V0dHMgSW5zdGl0dXRlIG9mIFRlY2hub2xvZ3kgKE1JVCkgYW5kIEhhcnZh
cmQgVW5pdmVyc2l0eSwgQ2FtYnJpZGdlLCBNYXNzYWNodXNldHRzLCBVU0EuJiN4RDtDZW50ZXIg
Zm9yIENvbXB1dGF0aW9uYWwgYW5kIEludGVncmF0aXZlIEJpb2xvZ3ksIE1hc3NhY2h1c2V0dHMg
R2VuZXJhbCBIb3NwaXRhbCBhbmQgSGFydmFyZCBNZWRpY2FsIFNjaG9vbCwgQm9zdG9uLCBNYXNz
YWNodXNldHRzLCBVU0EuJiN4RDtHYXN0cm9pbnRlc3RpbmFsIFVuaXQgYW5kIENlbnRlciBmb3Ig
dGhlIFN0dWR5IG9mIEluZmxhbW1hdG9yeSBCb3dlbCBEaXNlYXNlLCBNYXNzYWNodXNldHRzIEdl
bmVyYWwgSG9zcGl0YWwgYW5kIEhhcnZhcmQgTWVkaWNhbCBTY2hvb2wsIEJvc3RvbiwgTWFzc2Fj
aHVzZXR0cywgVVNBLiYjeEQ7Q2VudGVyIGZvciBNaWNyb2Jpb21lIEluZm9ybWF0aWNzIGFuZCBU
aGVyYXBldXRpY3MsIE1JVCwgQ2FtYnJpZGdlLCBNYXNzYWNodXNldHRzLCBVU0EuPC9hdXRoLWFk
ZHJlc3M+PHRpdGxlcz48dGl0bGU+Q0FSRDkgaW1wYWN0cyBjb2xpdGlzIGJ5IGFsdGVyaW5nIGd1
dCBtaWNyb2Jpb3RhIG1ldGFib2xpc20gb2YgdHJ5cHRvcGhhbiBpbnRvIGFyeWwgaHlkcm9jYXJi
b24gcmVjZXB0b3IgbGlnYW5kczwvdGl0bGU+PHNlY29uZGFyeS10aXRsZT5OYXQgTWVkPC9zZWNv
bmRhcnktdGl0bGU+PC90aXRsZXM+PHBlcmlvZGljYWw+PGZ1bGwtdGl0bGU+TkFUVVJFIE1FRElD
SU5FPC9mdWxsLXRpdGxlPjxhYmJyLTE+TmF0LiBNZWQuPC9hYmJyLTE+PGFiYnItMj5OYXQgTWVk
PC9hYmJyLTI+PGFiYnItMz4mcXVvdDtOYXQgTWVkLCBJRi0zMC42NDEmcXVvdDs8L2FiYnItMz48
L3BlcmlvZGljYWw+PHBhZ2VzPjU5OC02MDU8L3BhZ2VzPjx2b2x1bWU+MjI8L3ZvbHVtZT48bnVt
YmVyPjY8L251bWJlcj48a2V5d29yZHM+PGtleXdvcmQ+QWRvbGVzY2VudDwva2V5d29yZD48a2V5
d29yZD5BZHVsdDwva2V5d29yZD48a2V5d29yZD5BbmltYWxzPC9rZXl3b3JkPjxrZXl3b3JkPkNB
UkQgU2lnbmFsaW5nIEFkYXB0b3IgUHJvdGVpbnMvZ2VuZXRpY3MvKmltbXVub2xvZ3k8L2tleXdv
cmQ+PGtleXdvcmQ+Q2hyb21hdG9ncmFwaHksIEhpZ2ggUHJlc3N1cmUgTGlxdWlkPC9rZXl3b3Jk
PjxrZXl3b3JkPkNvbGl0aXMvY2hlbWljYWxseSBpbmR1Y2VkLyppbW11bm9sb2d5L3BhdGhvbG9n
eTwva2V5d29yZD48a2V5d29yZD5Db2xvbi9pbW11bm9sb2d5L21pY3JvYmlvbG9neS9wYXRob2xv
Z3k8L2tleXdvcmQ+PGtleXdvcmQ+Q3l0b2tpbmVzL2ltbXVub2xvZ3k8L2tleXdvcmQ+PGtleXdv
cmQ+RGV4dHJhbiBTdWxmYXRlL3RveGljaXR5PC9rZXl3b3JkPjxrZXl3b3JkPkZlY2FsIE1pY3Jv
YmlvdGEgVHJhbnNwbGFudGF0aW9uPC9rZXl3b3JkPjxrZXl3b3JkPkZlbWFsZTwva2V5d29yZD48
a2V5d29yZD5HYXN0cm9pbnRlc3RpbmFsIE1pY3JvYmlvbWUvZ2VuZXRpY3MvKmltbXVub2xvZ3k8
L2tleXdvcmQ+PGtleXdvcmQ+R2VuZSBFeHByZXNzaW9uIFByb2ZpbGluZzwva2V5d29yZD48a2V5
d29yZD5IdW1hbnM8L2tleXdvcmQ+PGtleXdvcmQ+SW5mbGFtbWF0b3J5IEJvd2VsIERpc2Vhc2Vz
L2dlbmV0aWNzL2ltbXVub2xvZ3k8L2tleXdvcmQ+PGtleXdvcmQ+SW50ZXJsZXVraW5zLyppbW11
bm9sb2d5PC9rZXl3b3JkPjxrZXl3b3JkPkxhY3RvYmFjaWxsdXMvKm1ldGFib2xpc208L2tleXdv
cmQ+PGtleXdvcmQ+TWFsZTwva2V5d29yZD48a2V5d29yZD5NaWNlPC9rZXl3b3JkPjxrZXl3b3Jk
Pk1pY2UsIEtub2Nrb3V0PC9rZXl3b3JkPjxrZXl3b3JkPk1pZGRsZSBBZ2VkPC9rZXl3b3JkPjxr
ZXl3b3JkPlJOQSwgUmlib3NvbWFsLCAxNlMvZ2VuZXRpY3M8L2tleXdvcmQ+PGtleXdvcmQ+UmVj
ZXB0b3JzLCBBcnlsIEh5ZHJvY2FyYm9uLyppbW11bm9sb2d5PC9rZXl3b3JkPjxrZXl3b3JkPlJl
dmVyc2UgVHJhbnNjcmlwdGFzZSBQb2x5bWVyYXNlIENoYWluIFJlYWN0aW9uPC9rZXl3b3JkPjxr
ZXl3b3JkPlRyeXB0b3BoYW4vaW1tdW5vbG9neS8qbWV0YWJvbGlzbTwva2V5d29yZD48a2V5d29y
ZD5Zb3VuZyBBZHVsdDwva2V5d29yZD48L2tleXdvcmRzPjxkYXRlcz48eWVhcj4yMDE2PC95ZWFy
PjxwdWItZGF0ZXM+PGRhdGU+SnVuPC9kYXRlPjwvcHViLWRhdGVzPjwvZGF0ZXM+PGlzYm4+MTU0
Ni0xNzBYIChFbGVjdHJvbmljKSYjeEQ7MTA3OC04OTU2IChMaW5raW5nKTwvaXNibj48YWNjZXNz
aW9uLW51bT4yNzE1ODkwNDwvYWNjZXNzaW9uLW51bT48dXJscz48cmVsYXRlZC11cmxzPjx1cmw+
aHR0cHM6Ly93d3cubmNiaS5ubG0ubmloLmdvdi9wdWJtZWQvMjcxNTg5MDQ8L3VybD48L3JlbGF0
ZWQtdXJscz48L3VybHM+PGN1c3RvbTI+UE1DNTA4NzI4NTwvY3VzdG9tMj48ZWxlY3Ryb25pYy1y
ZXNvdXJjZS1udW0+MTAuMTAzOC9ubS40MTAyPC9lbGVjdHJvbmljLXJlc291cmNlLW51bT48L3Jl
Y29yZD48L0NpdGU+PENpdGU+PEF1dGhvcj5JcmVuZSBUc2lsaW9uaWE8L0F1dGhvcj48WWVhcj4y
MDE5PC9ZZWFyPjxSZWNOdW0+MTM5MjwvUmVjTnVtPjxyZWNvcmQ+PHJlYy1udW1iZXI+MTM5Mjwv
cmVjLW51bWJlcj48Zm9yZWlnbi1rZXlzPjxrZXkgYXBwPSJFTiIgZGItaWQ9Inphc3NzYXBlMHJl
cjI0ZXpzdmx4dHh0Y2RzZTB4dzA1ZnJ2eiIgdGltZXN0YW1wPSIxNjAyMTQ0MjMyIj4xMzkyPC9r
ZXk+PC9mb3JlaWduLWtleXM+PHJlZi10eXBlIG5hbWU9IkpvdXJuYWwgQXJ0aWNsZSI+MTc8L3Jl
Zi10eXBlPjxjb250cmlidXRvcnM+PGF1dGhvcnM+PGF1dGhvcj5JcmVuZSBUc2lsaW9uaWEsIEFy
dGkgQi4gUGF0ZWxhLGIsIEhhcnJ5IFBhbnRhem9wb3Vsb3NjLDEsIFNhYmluYSBCZXJyZXR0YWMs
IFBpbyBDb250aWQsIFN1c2FuIEUuIExlZW1hbmUsMiw8L2F1dGhvcj48YXV0aG9yPmFuZCBUaGVv
aGFyaXMgQy4gVGhlb2hhcmlkZXNhLGIsZiwyPC9hdXRob3I+PC9hdXRob3JzPjwvY29udHJpYnV0
b3JzPjx0aXRsZXM+PHRpdGxlPklMLTM3IGlzIGluY3JlYXNlZCBpbiBicmFpbnMgb2YgY2hpbGRy
ZW4gd2l0aCBhdXRpc20gc3BlY3RydW0gZGlzb3JkZXIgYW5kIGluaGliaXRzIGh1bWFuIG1pY3Jv
Z2xpYSBzdGltdWxhdGVkIGJ5IG5ldXJvdGVuc2luPC90aXRsZT48c2Vjb25kYXJ5LXRpdGxlPlBO
QVM8L3NlY29uZGFyeS10aXRsZT48L3RpdGxlcz48cGVyaW9kaWNhbD48ZnVsbC10aXRsZT5QTkFT
PC9mdWxsLXRpdGxlPjwvcGVyaW9kaWNhbD48ZGF0ZXM+PHllYXI+MjAxOTwveWVhcj48L2RhdGVz
Pjx1cmxzPjwvdXJscz48ZWxlY3Ryb25pYy1yZXNvdXJjZS1udW0+MTAuMTA3My9wbmFzLjE5MDY4
MTcxMTY8L2VsZWN0cm9uaWMtcmVzb3VyY2UtbnVtPjwvcmVjb3JkPjwvQ2l0ZT48L0VuZE5vdGU+
AG==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E579EE">
        <w:rPr>
          <w:rFonts w:asciiTheme="minorEastAsia" w:hAnsiTheme="minorEastAsia"/>
          <w:sz w:val="24"/>
          <w:szCs w:val="24"/>
          <w:vertAlign w:val="superscript"/>
        </w:rPr>
      </w:r>
      <w:r w:rsidRPr="00E579EE">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3-6]</w:t>
      </w:r>
      <w:r w:rsidRPr="00E579EE">
        <w:rPr>
          <w:rFonts w:asciiTheme="minorEastAsia" w:hAnsiTheme="minorEastAsia"/>
          <w:sz w:val="24"/>
          <w:szCs w:val="24"/>
          <w:vertAlign w:val="superscript"/>
        </w:rPr>
        <w:fldChar w:fldCharType="end"/>
      </w:r>
      <w:r w:rsidRPr="0052526B">
        <w:rPr>
          <w:rFonts w:asciiTheme="minorEastAsia" w:hAnsiTheme="minorEastAsia" w:hint="eastAsia"/>
          <w:sz w:val="24"/>
          <w:szCs w:val="24"/>
        </w:rPr>
        <w:t>和内分泌系统</w:t>
      </w:r>
      <w:r w:rsidRPr="00404A72">
        <w:rPr>
          <w:rFonts w:asciiTheme="minorEastAsia" w:hAnsiTheme="minorEastAsia"/>
          <w:sz w:val="24"/>
          <w:szCs w:val="24"/>
          <w:vertAlign w:val="superscript"/>
        </w:rPr>
        <w:fldChar w:fldCharType="begin">
          <w:fldData xml:space="preserve">PEVuZE5vdGU+PENpdGU+PEF1dGhvcj5GaW9yZW50aW5vPC9BdXRob3I+PFllYXI+MjAxNjwvWWVh
cj48UmVjTnVtPjEwMDY8L1JlY051bT48RGlzcGxheVRleHQ+WzcsIDhdPC9EaXNwbGF5VGV4dD48
cmVjb3JkPjxyZWMtbnVtYmVyPjEwMDY8L3JlYy1udW1iZXI+PGZvcmVpZ24ta2V5cz48a2V5IGFw
cD0iRU4iIGRiLWlkPSJ6YXNzc2FwZTByZXIyNGV6c3ZseHR4dGNkc2UweHcwNWZydnoiIHRpbWVz
dGFtcD0iMTYwMTYzNzI0NiI+MTAwNjwva2V5PjxrZXkgYXBwPSJFTldlYiIgZGItaWQ9IiI+MDwv
a2V5PjwvZm9yZWlnbi1rZXlzPjxyZWYtdHlwZSBuYW1lPSJKb3VybmFsIEFydGljbGUiPjE3PC9y
ZWYtdHlwZT48Y29udHJpYnV0b3JzPjxhdXRob3JzPjxhdXRob3I+RmlvcmVudGlubywgTS48L2F1
dGhvcj48YXV0aG9yPlNhcG9uZSwgQS48L2F1dGhvcj48YXV0aG9yPlNlbmdlciwgUy48L2F1dGhv
cj48YXV0aG9yPkNhbWhpLCBTLiBTLjwvYXV0aG9yPjxhdXRob3I+S2FkemllbHNraSwgUy4gTS48
L2F1dGhvcj48YXV0aG9yPkJ1aWUsIFQuIE0uPC9hdXRob3I+PGF1dGhvcj5LZWxseSwgRC4gTC48
L2F1dGhvcj48YXV0aG9yPkNhc2NlbGxhLCBOLjwvYXV0aG9yPjxhdXRob3I+RmFzYW5vLCBBLjwv
YXV0aG9yPjwvYXV0aG9ycz48L2NvbnRyaWJ1dG9ycz48YXV0aC1hZGRyZXNzPk11Y29zYWwgSW1t
dW5vbG9neSBhbmQgQmlvbG9neSBSZXNlYXJjaCBDZW50ZXIsIE1hc3NhY2h1c2V0dHMgR2VuZXJh
bCBIb3NwaXRhbCBmb3IgQ2hpbGRyZW4sIEJvc3RvbiwgTUEgVVNBIDsgRGVwYXJ0bWVudCBvZiBQ
ZWRpYXRyaWNzLCBIYXJ2YXJkIE1lZGljYWwgU2Nob29sLCBCb3N0b24sIE1BIFVTQS4mI3hEO011
Y29zYWwgSW1tdW5vbG9neSBhbmQgQmlvbG9neSBSZXNlYXJjaCBDZW50ZXIsIE1hc3NhY2h1c2V0
dHMgR2VuZXJhbCBIb3NwaXRhbCBmb3IgQ2hpbGRyZW4sIEJvc3RvbiwgTUEgVVNBIDsgRGVwYXJ0
bWVudCBvZiBNZWRpY2luZSwgQ2VsaWFjIENlbnRlciwgRGl2aXNpb24gb2YgR2FzdHJvZW50ZXJv
bG9neSwgQmV0aCBJc3JhZWwgRGVhY29uZXNzIE1lZGljYWwgQ2VudGVyIGFuZCBIYXJ2YXJkIE1l
ZGljYWwgU2Nob29sLCBCb3N0b24sIE1BIFVTQS4mI3hEO011Y29zYWwgSW1tdW5vbG9neSBhbmQg
QmlvbG9neSBSZXNlYXJjaCBDZW50ZXIsIE1hc3NhY2h1c2V0dHMgR2VuZXJhbCBIb3NwaXRhbCBm
b3IgQ2hpbGRyZW4sIEJvc3RvbiwgTUEgVVNBIDsgQ2VudGVyIGZvciBDZWxpYWMgUmVzZWFyY2gg
YW5kIERpdmlzaW9uIG9mIFBlZGlhdHJpYyBHYXN0cm9lbnRlcm9sb2d5IGFuZCBOdXRyaXRpb24s
IE1hc3NhY2h1c2V0dHMgR2VuZXJhbCBIb3NwaXRhbCBmb3IgQ2hpbGRyZW4sIEJvc3RvbiwgTUEg
VVNBLiYjeEQ7RGVwYXJ0bWVudCBvZiBQZWRpYXRyaWNzLCBIYXJ2YXJkIE1lZGljYWwgU2Nob29s
LCBCb3N0b24sIE1BIFVTQS4mI3hEO01hcnlsYW5kIFBzeWNoaWF0cmljIFJlc2VhcmNoIENlbnRl
ciwgVW5pdmVyc2l0eSBvZiBNYXJ5bGFuZCBTY2hvb2wgb2YgTWVkaWNpbmUsIEJhbHRpbW9yZSwg
TUQgVVNBLiYjeEQ7TmV1cm9wc3ljaGlhdHJ5IFByb2dyYW0sIFNoZXBwYXJkIFByYXR0IEhlYWx0
aCBTeXN0ZW0sIEJhbHRpbW9yZSwgTUQgVVNBLiYjeEQ7TXVjb3NhbCBJbW11bm9sb2d5IGFuZCBC
aW9sb2d5IFJlc2VhcmNoIENlbnRlciwgTWFzc2FjaHVzZXR0cyBHZW5lcmFsIEhvc3BpdGFsIGZv
ciBDaGlsZHJlbiwgQm9zdG9uLCBNQSBVU0EgOyBDZW50ZXIgZm9yIENlbGlhYyBSZXNlYXJjaCBh
bmQgRGl2aXNpb24gb2YgUGVkaWF0cmljIEdhc3Ryb2VudGVyb2xvZ3kgYW5kIE51dHJpdGlvbiwg
TWFzc2FjaHVzZXR0cyBHZW5lcmFsIEhvc3BpdGFsIGZvciBDaGlsZHJlbiwgQm9zdG9uLCBNQSBV
U0EgOyBEZXBhcnRtZW50IG9mIFBlZGlhdHJpY3MsIEhhcnZhcmQgTWVkaWNhbCBTY2hvb2wsIEJv
c3RvbiwgTUEgVVNBLjwvYXV0aC1hZGRyZXNzPjx0aXRsZXM+PHRpdGxlPkJsb29kLWJyYWluIGJh
cnJpZXIgYW5kIGludGVzdGluYWwgZXBpdGhlbGlhbCBiYXJyaWVyIGFsdGVyYXRpb25zIGluIGF1
dGlzbSBzcGVjdHJ1bSBkaXNvcmRlcnM8L3RpdGxlPjxzZWNvbmRhcnktdGl0bGU+TW9sIEF1dGlz
bTwvc2Vjb25kYXJ5LXRpdGxlPjwvdGl0bGVzPjxwZXJpb2RpY2FsPjxmdWxsLXRpdGxlPk1vbGVj
dWxhciBBdXRpc208L2Z1bGwtdGl0bGU+PGFiYnItMT5Nb2wuIEF1dGlzbTwvYWJici0xPjxhYmJy
LTI+TW9sIEF1dGlzbTwvYWJici0yPjxhYmJyLTM+JnF1b3Q7TW9sIEF1dGlzbSwgSUYtNS43MTIm
cXVvdDs8L2FiYnItMz48L3BlcmlvZGljYWw+PHBhZ2VzPjQ5PC9wYWdlcz48dm9sdW1lPjc8L3Zv
bHVtZT48a2V5d29yZHM+PGtleXdvcmQ+QWRvbGVzY2VudDwva2V5d29yZD48a2V5d29yZD5BZHVs
dDwva2V5d29yZD48a2V5d29yZD5BdXRpc20gU3BlY3RydW0gRGlzb3JkZXIvKmdlbmV0aWNzL2lt
bXVub2xvZ3kvbWV0YWJvbGlzbS9wYXRob2xvZ3k8L2tleXdvcmQ+PGtleXdvcmQ+QmlvcHN5PC9r
ZXl3b3JkPjxrZXl3b3JkPkJsb29kLUJyYWluIEJhcnJpZXIvaW1tdW5vbG9neS8qbWV0YWJvbGlz
bS9wYXRob2xvZ3k8L2tleXdvcmQ+PGtleXdvcmQ+Q2FsY2l1bS1CaW5kaW5nIFByb3RlaW5zPC9r
ZXl3b3JkPjxrZXl3b3JkPkNhc2UtQ29udHJvbCBTdHVkaWVzPC9rZXl3b3JkPjxrZXl3b3JkPkNl
cmViZWxsdW0vaW1tdW5vbG9neS8qbWV0YWJvbGlzbS9wYXRob2xvZ3k8L2tleXdvcmQ+PGtleXdv
cmQ+Q2VyZWJyYWwgQ29ydGV4L2ltbXVub2xvZ3kvKm1ldGFib2xpc20vcGF0aG9sb2d5PC9rZXl3
b3JkPjxrZXl3b3JkPkNoaWxkPC9rZXl3b3JkPjxrZXl3b3JkPkNoaWxkLCBQcmVzY2hvb2w8L2tl
eXdvcmQ+PGtleXdvcmQ+Q2xhdWRpbi0zL2dlbmV0aWNzL2ltbXVub2xvZ3k8L2tleXdvcmQ+PGtl
eXdvcmQ+Q2xhdWRpbi01L2dlbmV0aWNzL2ltbXVub2xvZ3k8L2tleXdvcmQ+PGtleXdvcmQ+Q2xh
dWRpbnMvZ2VuZXRpY3MvaW1tdW5vbG9neTwva2V5d29yZD48a2V5d29yZD5ETkEtQmluZGluZyBQ
cm90ZWlucy9nZW5ldGljcy9pbW11bm9sb2d5PC9rZXl3b3JkPjxrZXl3b3JkPkR1b2RlbnVtL2lt
bXVub2xvZ3kvKm1ldGFib2xpc20vcGF0aG9sb2d5PC9rZXl3b3JkPjxrZXl3b3JkPkZlbWFsZTwv
a2V5d29yZD48a2V5d29yZD5HZW5lIEV4cHJlc3Npb248L2tleXdvcmQ+PGtleXdvcmQ+SHVtYW5z
PC9rZXl3b3JkPjxrZXl3b3JkPkludGVybGV1a2luLTFiZXRhL2dlbmV0aWNzL2ltbXVub2xvZ3k8
L2tleXdvcmQ+PGtleXdvcmQ+SW50ZXJsZXVraW4tOC9nZW5ldGljcy9pbW11bm9sb2d5PC9rZXl3
b3JkPjxrZXl3b3JkPk1BUlZFTCBEb21haW4gQ29udGFpbmluZyAyIFByb3RlaW4vZ2VuZXRpY3Mv
aW1tdW5vbG9neTwva2V5d29yZD48a2V5d29yZD5NYWxlPC9rZXl3b3JkPjxrZXl3b3JkPk1hdHJp
eCBNZXRhbGxvcHJvdGVpbmFzZSA5L2dlbmV0aWNzL2ltbXVub2xvZ3k8L2tleXdvcmQ+PGtleXdv
cmQ+TWljcm9maWxhbWVudCBQcm90ZWluczwva2V5d29yZD48a2V5d29yZD5NaWRkbGUgQWdlZDwv
a2V5d29yZD48a2V5d29yZD5QZXJtZWFiaWxpdHk8L2tleXdvcmQ+PGtleXdvcmQ+U2NoaXpvcGhy
ZW5pYS8qZ2VuZXRpY3MvaW1tdW5vbG9neS9tZXRhYm9saXNtL3BhdGhvbG9neTwva2V5d29yZD48
a2V5d29yZD5UaWdodCBKdW5jdGlvbnMvaW1tdW5vbG9neS9tZXRhYm9saXNtL3BhdGhvbG9neTwv
a2V5d29yZD48a2V5d29yZD4qQXV0aXNtIHNwZWN0cnVtIGRpc29yZGVyczwva2V5d29yZD48a2V5
d29yZD4qQmxvb2QtYnJhaW4gYmFycmllcjwva2V5d29yZD48a2V5d29yZD4qRHVvZGVuYWwgYmlv
cHNpZXM8L2tleXdvcmQ+PGtleXdvcmQ+Kkd1dCBwZXJtZWFiaWxpdHk8L2tleXdvcmQ+PGtleXdv
cmQ+Kkd1dC1icmFpbiBheGlzPC9rZXl3b3JkPjxrZXl3b3JkPipOZXVyb2luZmxhbW1hdGlvbjwv
a2V5d29yZD48a2V5d29yZD4qUG9zdG1vcnRlbSBicmFpbjwva2V5d29yZD48a2V5d29yZD4qU2No
aXpvcGhyZW5pYTwva2V5d29yZD48L2tleXdvcmRzPjxkYXRlcz48eWVhcj4yMDE2PC95ZWFyPjwv
ZGF0ZXM+PGlzYm4+MjA0MC0yMzkyIChFbGVjdHJvbmljKTwvaXNibj48YWNjZXNzaW9uLW51bT4y
Nzk1NzMxOTwvYWNjZXNzaW9uLW51bT48dXJscz48cmVsYXRlZC11cmxzPjx1cmw+aHR0cHM6Ly93
d3cubmNiaS5ubG0ubmloLmdvdi9wdWJtZWQvMjc5NTczMTk8L3VybD48L3JlbGF0ZWQtdXJscz48
L3VybHM+PGN1c3RvbTI+UE1DNTEyOTY1MTwvY3VzdG9tMj48ZWxlY3Ryb25pYy1yZXNvdXJjZS1u
dW0+MTAuMTE4Ni9zMTMyMjktMDE2LTAxMTAtejwvZWxlY3Ryb25pYy1yZXNvdXJjZS1udW0+PC9y
ZWNvcmQ+PC9DaXRlPjxDaXRlPjxBdXRob3I+QWJkZWwtSGFxPC9BdXRob3I+PFllYXI+MjAxOTwv
WWVhcj48UmVjTnVtPjEwMTY8L1JlY051bT48cmVjb3JkPjxyZWMtbnVtYmVyPjEwMTY8L3JlYy1u
dW1iZXI+PGZvcmVpZ24ta2V5cz48a2V5IGFwcD0iRU4iIGRiLWlkPSJ6YXNzc2FwZTByZXIyNGV6
c3ZseHR4dGNkc2UweHcwNWZydnoiIHRpbWVzdGFtcD0iMTYwMTYzNzI4NyI+MTAxNjwva2V5Pjxr
ZXkgYXBwPSJFTldlYiIgZGItaWQ9IiI+MDwva2V5PjwvZm9yZWlnbi1rZXlzPjxyZWYtdHlwZSBu
YW1lPSJKb3VybmFsIEFydGljbGUiPjE3PC9yZWYtdHlwZT48Y29udHJpYnV0b3JzPjxhdXRob3Jz
PjxhdXRob3I+QWJkZWwtSGFxLCBSLjwvYXV0aG9yPjxhdXRob3I+U2NobGFjaGV0emtpLCBKLiBD
LiBNLjwvYXV0aG9yPjxhdXRob3I+R2xhc3MsIEMuIEsuPC9hdXRob3I+PGF1dGhvcj5NYXptYW5p
YW4sIFMuIEsuPC9hdXRob3I+PC9hdXRob3JzPjwvY29udHJpYnV0b3JzPjxhdXRoLWFkZHJlc3M+
RGl2aXNpb24gb2YgQmlvbG9neSBhbmQgQmlvbG9naWNhbCBFbmdpbmVlcmluZywgQ2FsaWZvcm5p
YSBJbnN0aXR1dGUgb2YgVGVjaG5vbG9neSwgUGFzYWRlbmEsIENBIHJhYmRlbGhhQGNhbHRlY2gu
ZWR1LiYjeEQ7RGVwYXJ0bWVudCBvZiBDZWxsdWxhciBhbmQgTW9sZWN1bGFyIE1lZGljaW5lLCBV
bml2ZXJzaXR5IG9mIENhbGlmb3JuaWEsIFNhbiBEaWVnbywgTGEgSm9sbGEsIENBLiYjeEQ7RGl2
aXNpb24gb2YgQmlvbG9neSBhbmQgQmlvbG9naWNhbCBFbmdpbmVlcmluZywgQ2FsaWZvcm5pYSBJ
bnN0aXR1dGUgb2YgVGVjaG5vbG9neSwgUGFzYWRlbmEsIENBIHNhcmtpc0BjYWx0ZWNoLmVkdS48
L2F1dGgtYWRkcmVzcz48dGl0bGVzPjx0aXRsZT5NaWNyb2Jpb21lLW1pY3JvZ2xpYSBjb25uZWN0
aW9ucyB2aWEgdGhlIGd1dC1icmFpbiBheGlzPC90aXRsZT48c2Vjb25kYXJ5LXRpdGxlPkogRXhw
IE1lZDwvc2Vjb25kYXJ5LXRpdGxlPjwvdGl0bGVzPjxwZXJpb2RpY2FsPjxmdWxsLXRpdGxlPkpP
VVJOQUwgT0YgRVhQRVJJTUVOVEFMIE1FRElDSU5FPC9mdWxsLXRpdGxlPjxhYmJyLTE+Si4gRXhw
LiBNZWQuPC9hYmJyLTE+PGFiYnItMj5KIEV4cCBNZWQ8L2FiYnItMj48YWJici0zPiZxdW90O0og
RXhwIE1lZCwgSUYtMTAuODkyJnF1b3Q7PC9hYmJyLTM+PC9wZXJpb2RpY2FsPjxwYWdlcz40MS01
OTwvcGFnZXM+PHZvbHVtZT4yMTY8L3ZvbHVtZT48bnVtYmVyPjE8L251bWJlcj48a2V5d29yZHM+
PGtleXdvcmQ+QW5pbWFsczwva2V5d29yZD48a2V5d29yZD5CcmFpbi8qbWV0YWJvbGlzbS9wYXRo
b2xvZ3k8L2tleXdvcmQ+PGtleXdvcmQ+Kkdhc3Ryb2ludGVzdGluYWwgTWljcm9iaW9tZTwva2V5
d29yZD48a2V5d29yZD5IdW1hbnM8L2tleXdvcmQ+PGtleXdvcmQ+SW50ZXN0aW5lcy8qbWljcm9i
aW9sb2d5L3BhdGhvbG9neTwva2V5d29yZD48a2V5d29yZD5NaWNyb2dsaWEvKm1ldGFib2xpc20v
cGF0aG9sb2d5PC9rZXl3b3JkPjxrZXl3b3JkPipOZXVyb2RlZ2VuZXJhdGl2ZSBEaXNlYXNlcy9t
ZXRhYm9saXNtL21pY3JvYmlvbG9neS9wYXRob2xvZ3k8L2tleXdvcmQ+PGtleXdvcmQ+Kk5ldXJv
ZGV2ZWxvcG1lbnRhbCBEaXNvcmRlcnMvbWV0YWJvbGlzbS9taWNyb2Jpb2xvZ3kvcGF0aG9sb2d5
PC9rZXl3b3JkPjwva2V5d29yZHM+PGRhdGVzPjx5ZWFyPjIwMTk8L3llYXI+PHB1Yi1kYXRlcz48
ZGF0ZT5KYW4gNzwvZGF0ZT48L3B1Yi1kYXRlcz48L2RhdGVzPjxpc2JuPjE1NDAtOTUzOCAoRWxl
Y3Ryb25pYykmI3hEOzAwMjItMTAwNyAoTGlua2luZyk8L2lzYm4+PGFjY2Vzc2lvbi1udW0+MzAz
ODU0NTc8L2FjY2Vzc2lvbi1udW0+PHVybHM+PHJlbGF0ZWQtdXJscz48dXJsPmh0dHBzOi8vd3d3
Lm5jYmkubmxtLm5paC5nb3YvcHVibWVkLzMwMzg1NDU3PC91cmw+PC9yZWxhdGVkLXVybHM+PC91
cmxzPjxjdXN0b20yPlBNQzYzMTQ1MzE8L2N1c3RvbTI+PGVsZWN0cm9uaWMtcmVzb3VyY2UtbnVt
PjEwLjEwODQvamVtLjIwMTgwNzk0PC9lbGVjdHJvbmljLXJlc291cmNlLW51bT48L3JlY29yZD48
L0NpdGU+PC9FbmROb3RlPn==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GaW9yZW50aW5vPC9BdXRob3I+PFllYXI+MjAxNjwvWWVh
cj48UmVjTnVtPjEwMDY8L1JlY051bT48RGlzcGxheVRleHQ+WzcsIDhdPC9EaXNwbGF5VGV4dD48
cmVjb3JkPjxyZWMtbnVtYmVyPjEwMDY8L3JlYy1udW1iZXI+PGZvcmVpZ24ta2V5cz48a2V5IGFw
cD0iRU4iIGRiLWlkPSJ6YXNzc2FwZTByZXIyNGV6c3ZseHR4dGNkc2UweHcwNWZydnoiIHRpbWVz
dGFtcD0iMTYwMTYzNzI0NiI+MTAwNjwva2V5PjxrZXkgYXBwPSJFTldlYiIgZGItaWQ9IiI+MDwv
a2V5PjwvZm9yZWlnbi1rZXlzPjxyZWYtdHlwZSBuYW1lPSJKb3VybmFsIEFydGljbGUiPjE3PC9y
ZWYtdHlwZT48Y29udHJpYnV0b3JzPjxhdXRob3JzPjxhdXRob3I+RmlvcmVudGlubywgTS48L2F1
dGhvcj48YXV0aG9yPlNhcG9uZSwgQS48L2F1dGhvcj48YXV0aG9yPlNlbmdlciwgUy48L2F1dGhv
cj48YXV0aG9yPkNhbWhpLCBTLiBTLjwvYXV0aG9yPjxhdXRob3I+S2FkemllbHNraSwgUy4gTS48
L2F1dGhvcj48YXV0aG9yPkJ1aWUsIFQuIE0uPC9hdXRob3I+PGF1dGhvcj5LZWxseSwgRC4gTC48
L2F1dGhvcj48YXV0aG9yPkNhc2NlbGxhLCBOLjwvYXV0aG9yPjxhdXRob3I+RmFzYW5vLCBBLjwv
YXV0aG9yPjwvYXV0aG9ycz48L2NvbnRyaWJ1dG9ycz48YXV0aC1hZGRyZXNzPk11Y29zYWwgSW1t
dW5vbG9neSBhbmQgQmlvbG9neSBSZXNlYXJjaCBDZW50ZXIsIE1hc3NhY2h1c2V0dHMgR2VuZXJh
bCBIb3NwaXRhbCBmb3IgQ2hpbGRyZW4sIEJvc3RvbiwgTUEgVVNBIDsgRGVwYXJ0bWVudCBvZiBQ
ZWRpYXRyaWNzLCBIYXJ2YXJkIE1lZGljYWwgU2Nob29sLCBCb3N0b24sIE1BIFVTQS4mI3hEO011
Y29zYWwgSW1tdW5vbG9neSBhbmQgQmlvbG9neSBSZXNlYXJjaCBDZW50ZXIsIE1hc3NhY2h1c2V0
dHMgR2VuZXJhbCBIb3NwaXRhbCBmb3IgQ2hpbGRyZW4sIEJvc3RvbiwgTUEgVVNBIDsgRGVwYXJ0
bWVudCBvZiBNZWRpY2luZSwgQ2VsaWFjIENlbnRlciwgRGl2aXNpb24gb2YgR2FzdHJvZW50ZXJv
bG9neSwgQmV0aCBJc3JhZWwgRGVhY29uZXNzIE1lZGljYWwgQ2VudGVyIGFuZCBIYXJ2YXJkIE1l
ZGljYWwgU2Nob29sLCBCb3N0b24sIE1BIFVTQS4mI3hEO011Y29zYWwgSW1tdW5vbG9neSBhbmQg
QmlvbG9neSBSZXNlYXJjaCBDZW50ZXIsIE1hc3NhY2h1c2V0dHMgR2VuZXJhbCBIb3NwaXRhbCBm
b3IgQ2hpbGRyZW4sIEJvc3RvbiwgTUEgVVNBIDsgQ2VudGVyIGZvciBDZWxpYWMgUmVzZWFyY2gg
YW5kIERpdmlzaW9uIG9mIFBlZGlhdHJpYyBHYXN0cm9lbnRlcm9sb2d5IGFuZCBOdXRyaXRpb24s
IE1hc3NhY2h1c2V0dHMgR2VuZXJhbCBIb3NwaXRhbCBmb3IgQ2hpbGRyZW4sIEJvc3RvbiwgTUEg
VVNBLiYjeEQ7RGVwYXJ0bWVudCBvZiBQZWRpYXRyaWNzLCBIYXJ2YXJkIE1lZGljYWwgU2Nob29s
LCBCb3N0b24sIE1BIFVTQS4mI3hEO01hcnlsYW5kIFBzeWNoaWF0cmljIFJlc2VhcmNoIENlbnRl
ciwgVW5pdmVyc2l0eSBvZiBNYXJ5bGFuZCBTY2hvb2wgb2YgTWVkaWNpbmUsIEJhbHRpbW9yZSwg
TUQgVVNBLiYjeEQ7TmV1cm9wc3ljaGlhdHJ5IFByb2dyYW0sIFNoZXBwYXJkIFByYXR0IEhlYWx0
aCBTeXN0ZW0sIEJhbHRpbW9yZSwgTUQgVVNBLiYjeEQ7TXVjb3NhbCBJbW11bm9sb2d5IGFuZCBC
aW9sb2d5IFJlc2VhcmNoIENlbnRlciwgTWFzc2FjaHVzZXR0cyBHZW5lcmFsIEhvc3BpdGFsIGZv
ciBDaGlsZHJlbiwgQm9zdG9uLCBNQSBVU0EgOyBDZW50ZXIgZm9yIENlbGlhYyBSZXNlYXJjaCBh
bmQgRGl2aXNpb24gb2YgUGVkaWF0cmljIEdhc3Ryb2VudGVyb2xvZ3kgYW5kIE51dHJpdGlvbiwg
TWFzc2FjaHVzZXR0cyBHZW5lcmFsIEhvc3BpdGFsIGZvciBDaGlsZHJlbiwgQm9zdG9uLCBNQSBV
U0EgOyBEZXBhcnRtZW50IG9mIFBlZGlhdHJpY3MsIEhhcnZhcmQgTWVkaWNhbCBTY2hvb2wsIEJv
c3RvbiwgTUEgVVNBLjwvYXV0aC1hZGRyZXNzPjx0aXRsZXM+PHRpdGxlPkJsb29kLWJyYWluIGJh
cnJpZXIgYW5kIGludGVzdGluYWwgZXBpdGhlbGlhbCBiYXJyaWVyIGFsdGVyYXRpb25zIGluIGF1
dGlzbSBzcGVjdHJ1bSBkaXNvcmRlcnM8L3RpdGxlPjxzZWNvbmRhcnktdGl0bGU+TW9sIEF1dGlz
bTwvc2Vjb25kYXJ5LXRpdGxlPjwvdGl0bGVzPjxwZXJpb2RpY2FsPjxmdWxsLXRpdGxlPk1vbGVj
dWxhciBBdXRpc208L2Z1bGwtdGl0bGU+PGFiYnItMT5Nb2wuIEF1dGlzbTwvYWJici0xPjxhYmJy
LTI+TW9sIEF1dGlzbTwvYWJici0yPjxhYmJyLTM+JnF1b3Q7TW9sIEF1dGlzbSwgSUYtNS43MTIm
cXVvdDs8L2FiYnItMz48L3BlcmlvZGljYWw+PHBhZ2VzPjQ5PC9wYWdlcz48dm9sdW1lPjc8L3Zv
bHVtZT48a2V5d29yZHM+PGtleXdvcmQ+QWRvbGVzY2VudDwva2V5d29yZD48a2V5d29yZD5BZHVs
dDwva2V5d29yZD48a2V5d29yZD5BdXRpc20gU3BlY3RydW0gRGlzb3JkZXIvKmdlbmV0aWNzL2lt
bXVub2xvZ3kvbWV0YWJvbGlzbS9wYXRob2xvZ3k8L2tleXdvcmQ+PGtleXdvcmQ+QmlvcHN5PC9r
ZXl3b3JkPjxrZXl3b3JkPkJsb29kLUJyYWluIEJhcnJpZXIvaW1tdW5vbG9neS8qbWV0YWJvbGlz
bS9wYXRob2xvZ3k8L2tleXdvcmQ+PGtleXdvcmQ+Q2FsY2l1bS1CaW5kaW5nIFByb3RlaW5zPC9r
ZXl3b3JkPjxrZXl3b3JkPkNhc2UtQ29udHJvbCBTdHVkaWVzPC9rZXl3b3JkPjxrZXl3b3JkPkNl
cmViZWxsdW0vaW1tdW5vbG9neS8qbWV0YWJvbGlzbS9wYXRob2xvZ3k8L2tleXdvcmQ+PGtleXdv
cmQ+Q2VyZWJyYWwgQ29ydGV4L2ltbXVub2xvZ3kvKm1ldGFib2xpc20vcGF0aG9sb2d5PC9rZXl3
b3JkPjxrZXl3b3JkPkNoaWxkPC9rZXl3b3JkPjxrZXl3b3JkPkNoaWxkLCBQcmVzY2hvb2w8L2tl
eXdvcmQ+PGtleXdvcmQ+Q2xhdWRpbi0zL2dlbmV0aWNzL2ltbXVub2xvZ3k8L2tleXdvcmQ+PGtl
eXdvcmQ+Q2xhdWRpbi01L2dlbmV0aWNzL2ltbXVub2xvZ3k8L2tleXdvcmQ+PGtleXdvcmQ+Q2xh
dWRpbnMvZ2VuZXRpY3MvaW1tdW5vbG9neTwva2V5d29yZD48a2V5d29yZD5ETkEtQmluZGluZyBQ
cm90ZWlucy9nZW5ldGljcy9pbW11bm9sb2d5PC9rZXl3b3JkPjxrZXl3b3JkPkR1b2RlbnVtL2lt
bXVub2xvZ3kvKm1ldGFib2xpc20vcGF0aG9sb2d5PC9rZXl3b3JkPjxrZXl3b3JkPkZlbWFsZTwv
a2V5d29yZD48a2V5d29yZD5HZW5lIEV4cHJlc3Npb248L2tleXdvcmQ+PGtleXdvcmQ+SHVtYW5z
PC9rZXl3b3JkPjxrZXl3b3JkPkludGVybGV1a2luLTFiZXRhL2dlbmV0aWNzL2ltbXVub2xvZ3k8
L2tleXdvcmQ+PGtleXdvcmQ+SW50ZXJsZXVraW4tOC9nZW5ldGljcy9pbW11bm9sb2d5PC9rZXl3
b3JkPjxrZXl3b3JkPk1BUlZFTCBEb21haW4gQ29udGFpbmluZyAyIFByb3RlaW4vZ2VuZXRpY3Mv
aW1tdW5vbG9neTwva2V5d29yZD48a2V5d29yZD5NYWxlPC9rZXl3b3JkPjxrZXl3b3JkPk1hdHJp
eCBNZXRhbGxvcHJvdGVpbmFzZSA5L2dlbmV0aWNzL2ltbXVub2xvZ3k8L2tleXdvcmQ+PGtleXdv
cmQ+TWljcm9maWxhbWVudCBQcm90ZWluczwva2V5d29yZD48a2V5d29yZD5NaWRkbGUgQWdlZDwv
a2V5d29yZD48a2V5d29yZD5QZXJtZWFiaWxpdHk8L2tleXdvcmQ+PGtleXdvcmQ+U2NoaXpvcGhy
ZW5pYS8qZ2VuZXRpY3MvaW1tdW5vbG9neS9tZXRhYm9saXNtL3BhdGhvbG9neTwva2V5d29yZD48
a2V5d29yZD5UaWdodCBKdW5jdGlvbnMvaW1tdW5vbG9neS9tZXRhYm9saXNtL3BhdGhvbG9neTwv
a2V5d29yZD48a2V5d29yZD4qQXV0aXNtIHNwZWN0cnVtIGRpc29yZGVyczwva2V5d29yZD48a2V5
d29yZD4qQmxvb2QtYnJhaW4gYmFycmllcjwva2V5d29yZD48a2V5d29yZD4qRHVvZGVuYWwgYmlv
cHNpZXM8L2tleXdvcmQ+PGtleXdvcmQ+Kkd1dCBwZXJtZWFiaWxpdHk8L2tleXdvcmQ+PGtleXdv
cmQ+Kkd1dC1icmFpbiBheGlzPC9rZXl3b3JkPjxrZXl3b3JkPipOZXVyb2luZmxhbW1hdGlvbjwv
a2V5d29yZD48a2V5d29yZD4qUG9zdG1vcnRlbSBicmFpbjwva2V5d29yZD48a2V5d29yZD4qU2No
aXpvcGhyZW5pYTwva2V5d29yZD48L2tleXdvcmRzPjxkYXRlcz48eWVhcj4yMDE2PC95ZWFyPjwv
ZGF0ZXM+PGlzYm4+MjA0MC0yMzkyIChFbGVjdHJvbmljKTwvaXNibj48YWNjZXNzaW9uLW51bT4y
Nzk1NzMxOTwvYWNjZXNzaW9uLW51bT48dXJscz48cmVsYXRlZC11cmxzPjx1cmw+aHR0cHM6Ly93
d3cubmNiaS5ubG0ubmloLmdvdi9wdWJtZWQvMjc5NTczMTk8L3VybD48L3JlbGF0ZWQtdXJscz48
L3VybHM+PGN1c3RvbTI+UE1DNTEyOTY1MTwvY3VzdG9tMj48ZWxlY3Ryb25pYy1yZXNvdXJjZS1u
dW0+MTAuMTE4Ni9zMTMyMjktMDE2LTAxMTAtejwvZWxlY3Ryb25pYy1yZXNvdXJjZS1udW0+PC9y
ZWNvcmQ+PC9DaXRlPjxDaXRlPjxBdXRob3I+QWJkZWwtSGFxPC9BdXRob3I+PFllYXI+MjAxOTwv
WWVhcj48UmVjTnVtPjEwMTY8L1JlY051bT48cmVjb3JkPjxyZWMtbnVtYmVyPjEwMTY8L3JlYy1u
dW1iZXI+PGZvcmVpZ24ta2V5cz48a2V5IGFwcD0iRU4iIGRiLWlkPSJ6YXNzc2FwZTByZXIyNGV6
c3ZseHR4dGNkc2UweHcwNWZydnoiIHRpbWVzdGFtcD0iMTYwMTYzNzI4NyI+MTAxNjwva2V5Pjxr
ZXkgYXBwPSJFTldlYiIgZGItaWQ9IiI+MDwva2V5PjwvZm9yZWlnbi1rZXlzPjxyZWYtdHlwZSBu
YW1lPSJKb3VybmFsIEFydGljbGUiPjE3PC9yZWYtdHlwZT48Y29udHJpYnV0b3JzPjxhdXRob3Jz
PjxhdXRob3I+QWJkZWwtSGFxLCBSLjwvYXV0aG9yPjxhdXRob3I+U2NobGFjaGV0emtpLCBKLiBD
LiBNLjwvYXV0aG9yPjxhdXRob3I+R2xhc3MsIEMuIEsuPC9hdXRob3I+PGF1dGhvcj5NYXptYW5p
YW4sIFMuIEsuPC9hdXRob3I+PC9hdXRob3JzPjwvY29udHJpYnV0b3JzPjxhdXRoLWFkZHJlc3M+
RGl2aXNpb24gb2YgQmlvbG9neSBhbmQgQmlvbG9naWNhbCBFbmdpbmVlcmluZywgQ2FsaWZvcm5p
YSBJbnN0aXR1dGUgb2YgVGVjaG5vbG9neSwgUGFzYWRlbmEsIENBIHJhYmRlbGhhQGNhbHRlY2gu
ZWR1LiYjeEQ7RGVwYXJ0bWVudCBvZiBDZWxsdWxhciBhbmQgTW9sZWN1bGFyIE1lZGljaW5lLCBV
bml2ZXJzaXR5IG9mIENhbGlmb3JuaWEsIFNhbiBEaWVnbywgTGEgSm9sbGEsIENBLiYjeEQ7RGl2
aXNpb24gb2YgQmlvbG9neSBhbmQgQmlvbG9naWNhbCBFbmdpbmVlcmluZywgQ2FsaWZvcm5pYSBJ
bnN0aXR1dGUgb2YgVGVjaG5vbG9neSwgUGFzYWRlbmEsIENBIHNhcmtpc0BjYWx0ZWNoLmVkdS48
L2F1dGgtYWRkcmVzcz48dGl0bGVzPjx0aXRsZT5NaWNyb2Jpb21lLW1pY3JvZ2xpYSBjb25uZWN0
aW9ucyB2aWEgdGhlIGd1dC1icmFpbiBheGlzPC90aXRsZT48c2Vjb25kYXJ5LXRpdGxlPkogRXhw
IE1lZDwvc2Vjb25kYXJ5LXRpdGxlPjwvdGl0bGVzPjxwZXJpb2RpY2FsPjxmdWxsLXRpdGxlPkpP
VVJOQUwgT0YgRVhQRVJJTUVOVEFMIE1FRElDSU5FPC9mdWxsLXRpdGxlPjxhYmJyLTE+Si4gRXhw
LiBNZWQuPC9hYmJyLTE+PGFiYnItMj5KIEV4cCBNZWQ8L2FiYnItMj48YWJici0zPiZxdW90O0og
RXhwIE1lZCwgSUYtMTAuODkyJnF1b3Q7PC9hYmJyLTM+PC9wZXJpb2RpY2FsPjxwYWdlcz40MS01
OTwvcGFnZXM+PHZvbHVtZT4yMTY8L3ZvbHVtZT48bnVtYmVyPjE8L251bWJlcj48a2V5d29yZHM+
PGtleXdvcmQ+QW5pbWFsczwva2V5d29yZD48a2V5d29yZD5CcmFpbi8qbWV0YWJvbGlzbS9wYXRo
b2xvZ3k8L2tleXdvcmQ+PGtleXdvcmQ+Kkdhc3Ryb2ludGVzdGluYWwgTWljcm9iaW9tZTwva2V5
d29yZD48a2V5d29yZD5IdW1hbnM8L2tleXdvcmQ+PGtleXdvcmQ+SW50ZXN0aW5lcy8qbWljcm9i
aW9sb2d5L3BhdGhvbG9neTwva2V5d29yZD48a2V5d29yZD5NaWNyb2dsaWEvKm1ldGFib2xpc20v
cGF0aG9sb2d5PC9rZXl3b3JkPjxrZXl3b3JkPipOZXVyb2RlZ2VuZXJhdGl2ZSBEaXNlYXNlcy9t
ZXRhYm9saXNtL21pY3JvYmlvbG9neS9wYXRob2xvZ3k8L2tleXdvcmQ+PGtleXdvcmQ+Kk5ldXJv
ZGV2ZWxvcG1lbnRhbCBEaXNvcmRlcnMvbWV0YWJvbGlzbS9taWNyb2Jpb2xvZ3kvcGF0aG9sb2d5
PC9rZXl3b3JkPjwva2V5d29yZHM+PGRhdGVzPjx5ZWFyPjIwMTk8L3llYXI+PHB1Yi1kYXRlcz48
ZGF0ZT5KYW4gNzwvZGF0ZT48L3B1Yi1kYXRlcz48L2RhdGVzPjxpc2JuPjE1NDAtOTUzOCAoRWxl
Y3Ryb25pYykmI3hEOzAwMjItMTAwNyAoTGlua2luZyk8L2lzYm4+PGFjY2Vzc2lvbi1udW0+MzAz
ODU0NTc8L2FjY2Vzc2lvbi1udW0+PHVybHM+PHJlbGF0ZWQtdXJscz48dXJsPmh0dHBzOi8vd3d3
Lm5jYmkubmxtLm5paC5nb3YvcHVibWVkLzMwMzg1NDU3PC91cmw+PC9yZWxhdGVkLXVybHM+PC91
cmxzPjxjdXN0b20yPlBNQzYzMTQ1MzE8L2N1c3RvbTI+PGVsZWN0cm9uaWMtcmVzb3VyY2UtbnVt
PjEwLjEwODQvamVtLjIwMTgwNzk0PC9lbGVjdHJvbmljLXJlc291cmNlLW51bT48L3JlY29yZD48
L0NpdGU+PC9FbmROb3RlPn==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404A72">
        <w:rPr>
          <w:rFonts w:asciiTheme="minorEastAsia" w:hAnsiTheme="minorEastAsia"/>
          <w:sz w:val="24"/>
          <w:szCs w:val="24"/>
          <w:vertAlign w:val="superscript"/>
        </w:rPr>
      </w:r>
      <w:r w:rsidRPr="00404A72">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7, 8]</w:t>
      </w:r>
      <w:r w:rsidRPr="00404A72">
        <w:rPr>
          <w:rFonts w:asciiTheme="minorEastAsia" w:hAnsiTheme="minorEastAsia"/>
          <w:sz w:val="24"/>
          <w:szCs w:val="24"/>
          <w:vertAlign w:val="superscript"/>
        </w:rPr>
        <w:fldChar w:fldCharType="end"/>
      </w:r>
      <w:r w:rsidRPr="0052526B">
        <w:rPr>
          <w:rFonts w:asciiTheme="minorEastAsia" w:hAnsiTheme="minorEastAsia" w:hint="eastAsia"/>
          <w:sz w:val="24"/>
          <w:szCs w:val="24"/>
        </w:rPr>
        <w:t>，调节认知、社会行为和情感的变化</w:t>
      </w:r>
      <w:r w:rsidRPr="00DC152C">
        <w:rPr>
          <w:rFonts w:asciiTheme="minorEastAsia" w:hAnsiTheme="minorEastAsia"/>
          <w:sz w:val="24"/>
          <w:szCs w:val="24"/>
          <w:vertAlign w:val="superscript"/>
        </w:rPr>
        <w:fldChar w:fldCharType="begin">
          <w:fldData xml:space="preserve">PEVuZE5vdGU+PENpdGU+PEF1dGhvcj5ZYW5vPC9BdXRob3I+PFllYXI+MjAxNTwvWWVhcj48UmVj
TnVtPjY1OTwvUmVjTnVtPjxEaXNwbGF5VGV4dD5bOSwgMTBdPC9EaXNwbGF5VGV4dD48cmVjb3Jk
PjxyZWMtbnVtYmVyPjY1OTwvcmVjLW51bWJlcj48Zm9yZWlnbi1rZXlzPjxrZXkgYXBwPSJFTiIg
ZGItaWQ9Inphc3NzYXBlMHJlcjI0ZXpzdmx4dHh0Y2RzZTB4dzA1ZnJ2eiIgdGltZXN0YW1wPSIx
NTk2MTY2MjAxIj42NTk8L2tleT48a2V5IGFwcD0iRU5XZWIiIGRiLWlkPSIiPjA8L2tleT48L2Zv
cmVpZ24ta2V5cz48cmVmLXR5cGUgbmFtZT0iSm91cm5hbCBBcnRpY2xlIj4xNzwvcmVmLXR5cGU+
PGNvbnRyaWJ1dG9ycz48YXV0aG9ycz48YXV0aG9yPllhbm8sIEouIE0uPC9hdXRob3I+PGF1dGhv
cj5ZdSwgSy48L2F1dGhvcj48YXV0aG9yPkRvbmFsZHNvbiwgRy4gUC48L2F1dGhvcj48YXV0aG9y
PlNoYXN0cmksIEcuIEcuPC9hdXRob3I+PGF1dGhvcj5Bbm4sIFAuPC9hdXRob3I+PGF1dGhvcj5N
YSwgTC48L2F1dGhvcj48YXV0aG9yPk5hZ2xlciwgQy4gUi48L2F1dGhvcj48YXV0aG9yPklzbWFn
aWxvdiwgUi4gRi48L2F1dGhvcj48YXV0aG9yPk1hem1hbmlhbiwgUy4gSy48L2F1dGhvcj48YXV0
aG9yPkhzaWFvLCBFLiBZLjwvYXV0aG9yPjwvYXV0aG9ycz48L2NvbnRyaWJ1dG9ycz48YXV0aC1h
ZGRyZXNzPkRpdmlzaW9uIG9mIEJpb2xvZ3kgYW5kIEJpb2xvZ2ljYWwgRW5naW5lZXJpbmcsIENh
bGlmb3JuaWEgSW5zdGl0dXRlIG9mIFRlY2hub2xvZ3ksIFBhc2FkZW5hLCBDQSA5MTEyNSwgVVNB
LiYjeEQ7RGl2aXNpb24gb2YgQ2hlbWlzdHJ5IGFuZCBDaGVtaWNhbCBFbmdpbmVlcmluZywgQ2Fs
aWZvcm5pYSBJbnN0aXR1dGUgb2YgVGVjaG5vbG9neSwgUGFzYWRlbmEsIENBIDkxMTI1LCBVU0Eu
JiN4RDtEZXBhcnRtZW50IG9mIFBhdGhvbG9neSBhbmQgRGVwYXJ0bWVudCBvZiBNZWRpY2luZSwg
VW5pdmVyc2l0eSBvZiBDaGljYWdvLCBDaGljYWdvLCBJTCA2MDYzNywgVVNBLiYjeEQ7RGl2aXNp
b24gb2YgQmlvbG9neSBhbmQgQmlvbG9naWNhbCBFbmdpbmVlcmluZywgQ2FsaWZvcm5pYSBJbnN0
aXR1dGUgb2YgVGVjaG5vbG9neSwgUGFzYWRlbmEsIENBIDkxMTI1LCBVU0EuIEVsZWN0cm9uaWMg
YWRkcmVzczogZWhzaWFvQGNhbHRlY2guZWR1LjwvYXV0aC1hZGRyZXNzPjx0aXRsZXM+PHRpdGxl
PkluZGlnZW5vdXMgYmFjdGVyaWEgZnJvbSB0aGUgZ3V0IG1pY3JvYmlvdGEgcmVndWxhdGUgaG9z
dCBzZXJvdG9uaW4gYmlvc3ludGhlc2lzPC90aXRsZT48c2Vjb25kYXJ5LXRpdGxlPkNlbGw8L3Nl
Y29uZGFyeS10aXRsZT48L3RpdGxlcz48cGVyaW9kaWNhbD48ZnVsbC10aXRsZT5DRUxMPC9mdWxs
LXRpdGxlPjxhYmJyLTE+Q2VsbDwvYWJici0xPjxhYmJyLTI+Q2VsbDwvYWJici0yPjxhYmJyLTM+
JnF1b3Q7Q2VsbCwgSUYtMzYuMjE2JnF1b3Q7PC9hYmJyLTM+PC9wZXJpb2RpY2FsPjxwYWdlcz4y
NjQtNzY8L3BhZ2VzPjx2b2x1bWU+MTYxPC92b2x1bWU+PG51bWJlcj4yPC9udW1iZXI+PGtleXdv
cmRzPjxrZXl3b3JkPkFuaW1hbHM8L2tleXdvcmQ+PGtleXdvcmQ+QmFjdGVyaWEvY2xhc3NpZmlj
YXRpb24vKm1ldGFib2xpc208L2tleXdvcmQ+PGtleXdvcmQ+Qmxvb2QgUGxhdGVsZXRzL21ldGFi
b2xpc208L2tleXdvcmQ+PGtleXdvcmQ+Q2hyb21hZmZpbiBDZWxsczwva2V5d29yZD48a2V5d29y
ZD5HYXN0cm9pbnRlc3RpbmFsIE1vdGlsaXR5PC9rZXl3b3JkPjxrZXl3b3JkPkdhc3Ryb2ludGVz
dGluYWwgVHJhY3QvKm1pY3JvYmlvbG9neTwva2V5d29yZD48a2V5d29yZD5IdW1hbnM8L2tleXdv
cmQ+PGtleXdvcmQ+TWljZTwva2V5d29yZD48a2V5d29yZD4qTWljcm9iaW90YTwva2V5d29yZD48
a2V5d29yZD5QaHlsb2dlbnk8L2tleXdvcmQ+PGtleXdvcmQ+U2Vyb3RvbmluLypiaW9zeW50aGVz
aXM8L2tleXdvcmQ+PC9rZXl3b3Jkcz48ZGF0ZXM+PHllYXI+MjAxNTwveWVhcj48cHViLWRhdGVz
PjxkYXRlPkFwciA5PC9kYXRlPjwvcHViLWRhdGVzPjwvZGF0ZXM+PGlzYm4+MTA5Ny00MTcyIChF
bGVjdHJvbmljKSYjeEQ7MDA5Mi04Njc0IChMaW5raW5nKTwvaXNibj48YWNjZXNzaW9uLW51bT4y
NTg2MDYwOTwvYWNjZXNzaW9uLW51bT48dXJscz48cmVsYXRlZC11cmxzPjx1cmw+aHR0cHM6Ly93
d3cubmNiaS5ubG0ubmloLmdvdi9wdWJtZWQvMjU4NjA2MDk8L3VybD48L3JlbGF0ZWQtdXJscz48
L3VybHM+PGN1c3RvbTI+UE1DNDM5MzUwOTwvY3VzdG9tMj48ZWxlY3Ryb25pYy1yZXNvdXJjZS1u
dW0+MTAuMTAxNi9qLmNlbGwuMjAxNS4wMi4wNDc8L2VsZWN0cm9uaWMtcmVzb3VyY2UtbnVtPjwv
cmVjb3JkPjwvQ2l0ZT48Q2l0ZT48QXV0aG9yPkphc3RyemVic2thLVdpZXNlazwvQXV0aG9yPjxZ
ZWFyPjIwMTg8L1llYXI+PFJlY051bT4xMDAyPC9SZWNOdW0+PHJlY29yZD48cmVjLW51bWJlcj4x
MDAyPC9yZWMtbnVtYmVyPjxmb3JlaWduLWtleXM+PGtleSBhcHA9IkVOIiBkYi1pZD0iemFzc3Nh
cGUwcmVyMjRlenN2bHh0eHRjZHNlMHh3MDVmcnZ6IiB0aW1lc3RhbXA9IjE2MDE2MzcyMjkiPjEw
MDI8L2tleT48a2V5IGFwcD0iRU5XZWIiIGRiLWlkPSIiPjA8L2tleT48L2ZvcmVpZ24ta2V5cz48
cmVmLXR5cGUgbmFtZT0iSm91cm5hbCBBcnRpY2xlIj4xNzwvcmVmLXR5cGU+PGNvbnRyaWJ1dG9y
cz48YXV0aG9ycz48YXV0aG9yPkphc3RyemVic2thLVdpZXNlaywgTS48L2F1dGhvcj48YXV0aG9y
PlBhcnR5a2EsIEEuPC9hdXRob3I+PGF1dGhvcj5SeWNodHlrLCBKLjwvYXV0aG9yPjxhdXRob3I+
U25pZWNpa293c2thLCBKLjwvYXV0aG9yPjxhdXRob3I+S29sYWN6a293c2tpLCBNLjwvYXV0aG9y
PjxhdXRob3I+V2Vzb2xvd3NrYSwgQS48L2F1dGhvcj48YXV0aG9yPlZhcm5leSwgTS4gQS48L2F1
dGhvcj48YXV0aG9yPk5ld21hbi1UYW5jcmVkaSwgQS48L2F1dGhvcj48L2F1dGhvcnM+PC9jb250
cmlidXRvcnM+PGF1dGgtYWRkcmVzcz5KYWdpZWxsb25pYW4gVW5pdmVyc2l0eSwgTWVkaWNhbCBD
b2xsZWdlICwgTWVkeWN6bmEgOSBTdC4gLCAzMC02ODggS3Jha293ICwgUG9sYW5kLiYjeEQ7TmV1
cm9saXhpcyBJbmMuLCAzNDE0NSBQYWNpZmljIENvYXN0IEhpZ2h3YXkgIzUwNCAsIERhbmEgUG9p
bnQgLCBDYWxpZm9ybmlhIDkyNjI5ICwgVW5pdGVkIFN0YXRlcy48L2F1dGgtYWRkcmVzcz48dGl0
bGVzPjx0aXRsZT5BY3Rpdml0eSBvZiBTZXJvdG9uaW4gNS1IVDFBIFJlY2VwdG9yIEJpYXNlZCBB
Z29uaXN0cyBpbiBSYXQ6IEFueGlvbHl0aWMgYW5kIEFudGlkZXByZXNzYW50LWxpa2UgcHJvcGVy
dGllczwvdGl0bGU+PHNlY29uZGFyeS10aXRsZT5BQ1MgQ2hlbSBOZXVyb3NjaTwvc2Vjb25kYXJ5
LXRpdGxlPjwvdGl0bGVzPjxwZXJpb2RpY2FsPjxmdWxsLXRpdGxlPkFDUyBDaGVtaWNhbCBOZXVy
b3NjaWVuY2U8L2Z1bGwtdGl0bGU+PGFiYnItMT5BQ1MgQ2hlbS4gTmV1cm9zY2kuPC9hYmJyLTE+
PGFiYnItMj5BQ1MgQ2hlbSBOZXVyb3NjaTwvYWJici0yPjxhYmJyLTM+JnF1b3Q7QUNTIENoZW0g
TmV1cm9zY2ksIElGLTMuODYxJnF1b3Q7PC9hYmJyLTM+PC9wZXJpb2RpY2FsPjxwYWdlcz4xMDQw
LTEwNTA8L3BhZ2VzPjx2b2x1bWU+OTwvdm9sdW1lPjxudW1iZXI+NTwvbnVtYmVyPjxrZXl3b3Jk
cz48a2V5d29yZD5BbWlub3B5cmlkaW5lcy8qcGhhcm1hY29sb2d5PC9rZXl3b3JkPjxrZXl3b3Jk
PkFuaW1hbHM8L2tleXdvcmQ+PGtleXdvcmQ+QW50aS1BbnhpZXR5IEFnZW50cy8qcGhhcm1hY29s
b2d5PC9rZXl3b3JkPjxrZXl3b3JkPkFudGlkZXByZXNzaXZlIEFnZW50cy9waGFybWFjb2xvZ3k8
L2tleXdvcmQ+PGtleXdvcmQ+QW54aWV0eS8qZHJ1ZyB0aGVyYXB5PC9rZXl3b3JkPjxrZXl3b3Jk
PkRpc2Vhc2UgTW9kZWxzLCBBbmltYWw8L2tleXdvcmQ+PGtleXdvcmQ+TWFsZTwva2V5d29yZD48
a2V5d29yZD5QaXBlcmlkaW5lcy8qcGhhcm1hY29sb2d5PC9rZXl3b3JkPjxrZXl3b3JkPlJhdHMs
IFdpc3Rhcjwva2V5d29yZD48a2V5d29yZD5SZWNlcHRvciwgU2Vyb3RvbmluLCA1LUhUMUEvKmRy
dWcgZWZmZWN0czwva2V5d29yZD48a2V5d29yZD5TZXJvdG9uaW4vbWV0YWJvbGlzbTwva2V5d29y
ZD48a2V5d29yZD5TZXJvdG9uaW4gNS1IVDEgUmVjZXB0b3IgQWdvbmlzdHMvcGhhcm1hY29sb2d5
PC9rZXl3b3JkPjxrZXl3b3JkPio1LUhUIHN5bmRyb21lPC9rZXl3b3JkPjxrZXl3b3JkPio1LWh0
MWE8L2tleXdvcmQ+PGtleXdvcmQ+KkYxMzcxNDwva2V5d29yZD48a2V5d29yZD4qRjE1NTk5PC9r
ZXl3b3JkPjxrZXl3b3JkPipGb3JjZWQgc3dpbW1pbmcgdGVzdDwva2V5d29yZD48L2tleXdvcmRz
PjxkYXRlcz48eWVhcj4yMDE4PC95ZWFyPjxwdWItZGF0ZXM+PGRhdGU+TWF5IDE2PC9kYXRlPjwv
cHViLWRhdGVzPjwvZGF0ZXM+PGlzYm4+MTk0OC03MTkzIChFbGVjdHJvbmljKSYjeEQ7MTk0OC03
MTkzIChMaW5raW5nKTwvaXNibj48YWNjZXNzaW9uLW51bT4yOTI2NjkxNDwvYWNjZXNzaW9uLW51
bT48dXJscz48cmVsYXRlZC11cmxzPjx1cmw+aHR0cHM6Ly93d3cubmNiaS5ubG0ubmloLmdvdi9w
dWJtZWQvMjkyNjY5MTQ8L3VybD48L3JlbGF0ZWQtdXJscz48L3VybHM+PGVsZWN0cm9uaWMtcmVz
b3VyY2UtbnVtPjEwLjEwMjEvYWNzY2hlbW5ldXJvLjdiMDA0NDM8L2VsZWN0cm9uaWMtcmVzb3Vy
Y2UtbnVtPjwvcmVjb3JkPjwvQ2l0ZT48L0VuZE5vdGU+AG==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ZYW5vPC9BdXRob3I+PFllYXI+MjAxNTwvWWVhcj48UmVj
TnVtPjY1OTwvUmVjTnVtPjxEaXNwbGF5VGV4dD5bOSwgMTBdPC9EaXNwbGF5VGV4dD48cmVjb3Jk
PjxyZWMtbnVtYmVyPjY1OTwvcmVjLW51bWJlcj48Zm9yZWlnbi1rZXlzPjxrZXkgYXBwPSJFTiIg
ZGItaWQ9Inphc3NzYXBlMHJlcjI0ZXpzdmx4dHh0Y2RzZTB4dzA1ZnJ2eiIgdGltZXN0YW1wPSIx
NTk2MTY2MjAxIj42NTk8L2tleT48a2V5IGFwcD0iRU5XZWIiIGRiLWlkPSIiPjA8L2tleT48L2Zv
cmVpZ24ta2V5cz48cmVmLXR5cGUgbmFtZT0iSm91cm5hbCBBcnRpY2xlIj4xNzwvcmVmLXR5cGU+
PGNvbnRyaWJ1dG9ycz48YXV0aG9ycz48YXV0aG9yPllhbm8sIEouIE0uPC9hdXRob3I+PGF1dGhv
cj5ZdSwgSy48L2F1dGhvcj48YXV0aG9yPkRvbmFsZHNvbiwgRy4gUC48L2F1dGhvcj48YXV0aG9y
PlNoYXN0cmksIEcuIEcuPC9hdXRob3I+PGF1dGhvcj5Bbm4sIFAuPC9hdXRob3I+PGF1dGhvcj5N
YSwgTC48L2F1dGhvcj48YXV0aG9yPk5hZ2xlciwgQy4gUi48L2F1dGhvcj48YXV0aG9yPklzbWFn
aWxvdiwgUi4gRi48L2F1dGhvcj48YXV0aG9yPk1hem1hbmlhbiwgUy4gSy48L2F1dGhvcj48YXV0
aG9yPkhzaWFvLCBFLiBZLjwvYXV0aG9yPjwvYXV0aG9ycz48L2NvbnRyaWJ1dG9ycz48YXV0aC1h
ZGRyZXNzPkRpdmlzaW9uIG9mIEJpb2xvZ3kgYW5kIEJpb2xvZ2ljYWwgRW5naW5lZXJpbmcsIENh
bGlmb3JuaWEgSW5zdGl0dXRlIG9mIFRlY2hub2xvZ3ksIFBhc2FkZW5hLCBDQSA5MTEyNSwgVVNB
LiYjeEQ7RGl2aXNpb24gb2YgQ2hlbWlzdHJ5IGFuZCBDaGVtaWNhbCBFbmdpbmVlcmluZywgQ2Fs
aWZvcm5pYSBJbnN0aXR1dGUgb2YgVGVjaG5vbG9neSwgUGFzYWRlbmEsIENBIDkxMTI1LCBVU0Eu
JiN4RDtEZXBhcnRtZW50IG9mIFBhdGhvbG9neSBhbmQgRGVwYXJ0bWVudCBvZiBNZWRpY2luZSwg
VW5pdmVyc2l0eSBvZiBDaGljYWdvLCBDaGljYWdvLCBJTCA2MDYzNywgVVNBLiYjeEQ7RGl2aXNp
b24gb2YgQmlvbG9neSBhbmQgQmlvbG9naWNhbCBFbmdpbmVlcmluZywgQ2FsaWZvcm5pYSBJbnN0
aXR1dGUgb2YgVGVjaG5vbG9neSwgUGFzYWRlbmEsIENBIDkxMTI1LCBVU0EuIEVsZWN0cm9uaWMg
YWRkcmVzczogZWhzaWFvQGNhbHRlY2guZWR1LjwvYXV0aC1hZGRyZXNzPjx0aXRsZXM+PHRpdGxl
PkluZGlnZW5vdXMgYmFjdGVyaWEgZnJvbSB0aGUgZ3V0IG1pY3JvYmlvdGEgcmVndWxhdGUgaG9z
dCBzZXJvdG9uaW4gYmlvc3ludGhlc2lzPC90aXRsZT48c2Vjb25kYXJ5LXRpdGxlPkNlbGw8L3Nl
Y29uZGFyeS10aXRsZT48L3RpdGxlcz48cGVyaW9kaWNhbD48ZnVsbC10aXRsZT5DRUxMPC9mdWxs
LXRpdGxlPjxhYmJyLTE+Q2VsbDwvYWJici0xPjxhYmJyLTI+Q2VsbDwvYWJici0yPjxhYmJyLTM+
JnF1b3Q7Q2VsbCwgSUYtMzYuMjE2JnF1b3Q7PC9hYmJyLTM+PC9wZXJpb2RpY2FsPjxwYWdlcz4y
NjQtNzY8L3BhZ2VzPjx2b2x1bWU+MTYxPC92b2x1bWU+PG51bWJlcj4yPC9udW1iZXI+PGtleXdv
cmRzPjxrZXl3b3JkPkFuaW1hbHM8L2tleXdvcmQ+PGtleXdvcmQ+QmFjdGVyaWEvY2xhc3NpZmlj
YXRpb24vKm1ldGFib2xpc208L2tleXdvcmQ+PGtleXdvcmQ+Qmxvb2QgUGxhdGVsZXRzL21ldGFi
b2xpc208L2tleXdvcmQ+PGtleXdvcmQ+Q2hyb21hZmZpbiBDZWxsczwva2V5d29yZD48a2V5d29y
ZD5HYXN0cm9pbnRlc3RpbmFsIE1vdGlsaXR5PC9rZXl3b3JkPjxrZXl3b3JkPkdhc3Ryb2ludGVz
dGluYWwgVHJhY3QvKm1pY3JvYmlvbG9neTwva2V5d29yZD48a2V5d29yZD5IdW1hbnM8L2tleXdv
cmQ+PGtleXdvcmQ+TWljZTwva2V5d29yZD48a2V5d29yZD4qTWljcm9iaW90YTwva2V5d29yZD48
a2V5d29yZD5QaHlsb2dlbnk8L2tleXdvcmQ+PGtleXdvcmQ+U2Vyb3RvbmluLypiaW9zeW50aGVz
aXM8L2tleXdvcmQ+PC9rZXl3b3Jkcz48ZGF0ZXM+PHllYXI+MjAxNTwveWVhcj48cHViLWRhdGVz
PjxkYXRlPkFwciA5PC9kYXRlPjwvcHViLWRhdGVzPjwvZGF0ZXM+PGlzYm4+MTA5Ny00MTcyIChF
bGVjdHJvbmljKSYjeEQ7MDA5Mi04Njc0IChMaW5raW5nKTwvaXNibj48YWNjZXNzaW9uLW51bT4y
NTg2MDYwOTwvYWNjZXNzaW9uLW51bT48dXJscz48cmVsYXRlZC11cmxzPjx1cmw+aHR0cHM6Ly93
d3cubmNiaS5ubG0ubmloLmdvdi9wdWJtZWQvMjU4NjA2MDk8L3VybD48L3JlbGF0ZWQtdXJscz48
L3VybHM+PGN1c3RvbTI+UE1DNDM5MzUwOTwvY3VzdG9tMj48ZWxlY3Ryb25pYy1yZXNvdXJjZS1u
dW0+MTAuMTAxNi9qLmNlbGwuMjAxNS4wMi4wNDc8L2VsZWN0cm9uaWMtcmVzb3VyY2UtbnVtPjwv
cmVjb3JkPjwvQ2l0ZT48Q2l0ZT48QXV0aG9yPkphc3RyemVic2thLVdpZXNlazwvQXV0aG9yPjxZ
ZWFyPjIwMTg8L1llYXI+PFJlY051bT4xMDAyPC9SZWNOdW0+PHJlY29yZD48cmVjLW51bWJlcj4x
MDAyPC9yZWMtbnVtYmVyPjxmb3JlaWduLWtleXM+PGtleSBhcHA9IkVOIiBkYi1pZD0iemFzc3Nh
cGUwcmVyMjRlenN2bHh0eHRjZHNlMHh3MDVmcnZ6IiB0aW1lc3RhbXA9IjE2MDE2MzcyMjkiPjEw
MDI8L2tleT48a2V5IGFwcD0iRU5XZWIiIGRiLWlkPSIiPjA8L2tleT48L2ZvcmVpZ24ta2V5cz48
cmVmLXR5cGUgbmFtZT0iSm91cm5hbCBBcnRpY2xlIj4xNzwvcmVmLXR5cGU+PGNvbnRyaWJ1dG9y
cz48YXV0aG9ycz48YXV0aG9yPkphc3RyemVic2thLVdpZXNlaywgTS48L2F1dGhvcj48YXV0aG9y
PlBhcnR5a2EsIEEuPC9hdXRob3I+PGF1dGhvcj5SeWNodHlrLCBKLjwvYXV0aG9yPjxhdXRob3I+
U25pZWNpa293c2thLCBKLjwvYXV0aG9yPjxhdXRob3I+S29sYWN6a293c2tpLCBNLjwvYXV0aG9y
PjxhdXRob3I+V2Vzb2xvd3NrYSwgQS48L2F1dGhvcj48YXV0aG9yPlZhcm5leSwgTS4gQS48L2F1
dGhvcj48YXV0aG9yPk5ld21hbi1UYW5jcmVkaSwgQS48L2F1dGhvcj48L2F1dGhvcnM+PC9jb250
cmlidXRvcnM+PGF1dGgtYWRkcmVzcz5KYWdpZWxsb25pYW4gVW5pdmVyc2l0eSwgTWVkaWNhbCBD
b2xsZWdlICwgTWVkeWN6bmEgOSBTdC4gLCAzMC02ODggS3Jha293ICwgUG9sYW5kLiYjeEQ7TmV1
cm9saXhpcyBJbmMuLCAzNDE0NSBQYWNpZmljIENvYXN0IEhpZ2h3YXkgIzUwNCAsIERhbmEgUG9p
bnQgLCBDYWxpZm9ybmlhIDkyNjI5ICwgVW5pdGVkIFN0YXRlcy48L2F1dGgtYWRkcmVzcz48dGl0
bGVzPjx0aXRsZT5BY3Rpdml0eSBvZiBTZXJvdG9uaW4gNS1IVDFBIFJlY2VwdG9yIEJpYXNlZCBB
Z29uaXN0cyBpbiBSYXQ6IEFueGlvbHl0aWMgYW5kIEFudGlkZXByZXNzYW50LWxpa2UgcHJvcGVy
dGllczwvdGl0bGU+PHNlY29uZGFyeS10aXRsZT5BQ1MgQ2hlbSBOZXVyb3NjaTwvc2Vjb25kYXJ5
LXRpdGxlPjwvdGl0bGVzPjxwZXJpb2RpY2FsPjxmdWxsLXRpdGxlPkFDUyBDaGVtaWNhbCBOZXVy
b3NjaWVuY2U8L2Z1bGwtdGl0bGU+PGFiYnItMT5BQ1MgQ2hlbS4gTmV1cm9zY2kuPC9hYmJyLTE+
PGFiYnItMj5BQ1MgQ2hlbSBOZXVyb3NjaTwvYWJici0yPjxhYmJyLTM+JnF1b3Q7QUNTIENoZW0g
TmV1cm9zY2ksIElGLTMuODYxJnF1b3Q7PC9hYmJyLTM+PC9wZXJpb2RpY2FsPjxwYWdlcz4xMDQw
LTEwNTA8L3BhZ2VzPjx2b2x1bWU+OTwvdm9sdW1lPjxudW1iZXI+NTwvbnVtYmVyPjxrZXl3b3Jk
cz48a2V5d29yZD5BbWlub3B5cmlkaW5lcy8qcGhhcm1hY29sb2d5PC9rZXl3b3JkPjxrZXl3b3Jk
PkFuaW1hbHM8L2tleXdvcmQ+PGtleXdvcmQ+QW50aS1BbnhpZXR5IEFnZW50cy8qcGhhcm1hY29s
b2d5PC9rZXl3b3JkPjxrZXl3b3JkPkFudGlkZXByZXNzaXZlIEFnZW50cy9waGFybWFjb2xvZ3k8
L2tleXdvcmQ+PGtleXdvcmQ+QW54aWV0eS8qZHJ1ZyB0aGVyYXB5PC9rZXl3b3JkPjxrZXl3b3Jk
PkRpc2Vhc2UgTW9kZWxzLCBBbmltYWw8L2tleXdvcmQ+PGtleXdvcmQ+TWFsZTwva2V5d29yZD48
a2V5d29yZD5QaXBlcmlkaW5lcy8qcGhhcm1hY29sb2d5PC9rZXl3b3JkPjxrZXl3b3JkPlJhdHMs
IFdpc3Rhcjwva2V5d29yZD48a2V5d29yZD5SZWNlcHRvciwgU2Vyb3RvbmluLCA1LUhUMUEvKmRy
dWcgZWZmZWN0czwva2V5d29yZD48a2V5d29yZD5TZXJvdG9uaW4vbWV0YWJvbGlzbTwva2V5d29y
ZD48a2V5d29yZD5TZXJvdG9uaW4gNS1IVDEgUmVjZXB0b3IgQWdvbmlzdHMvcGhhcm1hY29sb2d5
PC9rZXl3b3JkPjxrZXl3b3JkPio1LUhUIHN5bmRyb21lPC9rZXl3b3JkPjxrZXl3b3JkPio1LWh0
MWE8L2tleXdvcmQ+PGtleXdvcmQ+KkYxMzcxNDwva2V5d29yZD48a2V5d29yZD4qRjE1NTk5PC9r
ZXl3b3JkPjxrZXl3b3JkPipGb3JjZWQgc3dpbW1pbmcgdGVzdDwva2V5d29yZD48L2tleXdvcmRz
PjxkYXRlcz48eWVhcj4yMDE4PC95ZWFyPjxwdWItZGF0ZXM+PGRhdGU+TWF5IDE2PC9kYXRlPjwv
cHViLWRhdGVzPjwvZGF0ZXM+PGlzYm4+MTk0OC03MTkzIChFbGVjdHJvbmljKSYjeEQ7MTk0OC03
MTkzIChMaW5raW5nKTwvaXNibj48YWNjZXNzaW9uLW51bT4yOTI2NjkxNDwvYWNjZXNzaW9uLW51
bT48dXJscz48cmVsYXRlZC11cmxzPjx1cmw+aHR0cHM6Ly93d3cubmNiaS5ubG0ubmloLmdvdi9w
dWJtZWQvMjkyNjY5MTQ8L3VybD48L3JlbGF0ZWQtdXJscz48L3VybHM+PGVsZWN0cm9uaWMtcmVz
b3VyY2UtbnVtPjEwLjEwMjEvYWNzY2hlbW5ldXJvLjdiMDA0NDM8L2VsZWN0cm9uaWMtcmVzb3Vy
Y2UtbnVtPjwvcmVjb3JkPjwvQ2l0ZT48L0VuZE5vdGU+AG==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DC152C">
        <w:rPr>
          <w:rFonts w:asciiTheme="minorEastAsia" w:hAnsiTheme="minorEastAsia"/>
          <w:sz w:val="24"/>
          <w:szCs w:val="24"/>
          <w:vertAlign w:val="superscript"/>
        </w:rPr>
      </w:r>
      <w:r w:rsidRPr="00DC152C">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9, 10]</w:t>
      </w:r>
      <w:r w:rsidRPr="00DC152C">
        <w:rPr>
          <w:rFonts w:asciiTheme="minorEastAsia" w:hAnsiTheme="minorEastAsia"/>
          <w:sz w:val="24"/>
          <w:szCs w:val="24"/>
          <w:vertAlign w:val="superscript"/>
        </w:rPr>
        <w:fldChar w:fldCharType="end"/>
      </w:r>
      <w:r w:rsidRPr="0052526B">
        <w:rPr>
          <w:rFonts w:asciiTheme="minorEastAsia" w:hAnsiTheme="minorEastAsia" w:hint="eastAsia"/>
          <w:sz w:val="24"/>
          <w:szCs w:val="24"/>
        </w:rPr>
        <w:t>。ASD患儿的肠道菌群丰度无论在种间还是种内都被发现发生了很大的变化</w:t>
      </w:r>
      <w:r>
        <w:rPr>
          <w:rFonts w:asciiTheme="minorEastAsia" w:hAnsiTheme="minorEastAsia" w:hint="eastAsia"/>
          <w:sz w:val="24"/>
          <w:szCs w:val="24"/>
        </w:rPr>
        <w:t>。</w:t>
      </w:r>
      <w:r w:rsidRPr="0052526B">
        <w:rPr>
          <w:rFonts w:asciiTheme="minorEastAsia" w:hAnsiTheme="minorEastAsia" w:hint="eastAsia"/>
          <w:sz w:val="24"/>
          <w:szCs w:val="24"/>
        </w:rPr>
        <w:t>研究表明，</w:t>
      </w:r>
      <w:proofErr w:type="spellStart"/>
      <w:r w:rsidRPr="00DC152C">
        <w:rPr>
          <w:rFonts w:asciiTheme="minorEastAsia" w:hAnsiTheme="minorEastAsia" w:hint="eastAsia"/>
          <w:i/>
          <w:iCs/>
          <w:sz w:val="24"/>
          <w:szCs w:val="24"/>
        </w:rPr>
        <w:t>Akkermansia</w:t>
      </w:r>
      <w:proofErr w:type="spellEnd"/>
      <w:r w:rsidRPr="0052526B">
        <w:rPr>
          <w:rFonts w:asciiTheme="minorEastAsia" w:hAnsiTheme="minorEastAsia" w:hint="eastAsia"/>
          <w:sz w:val="24"/>
          <w:szCs w:val="24"/>
        </w:rPr>
        <w:t>、</w:t>
      </w:r>
      <w:proofErr w:type="spellStart"/>
      <w:r w:rsidRPr="00DC152C">
        <w:rPr>
          <w:rFonts w:asciiTheme="minorEastAsia" w:hAnsiTheme="minorEastAsia"/>
          <w:i/>
          <w:iCs/>
          <w:sz w:val="24"/>
          <w:szCs w:val="24"/>
        </w:rPr>
        <w:t>Coprococcus</w:t>
      </w:r>
      <w:proofErr w:type="spellEnd"/>
      <w:r w:rsidRPr="00DC152C">
        <w:rPr>
          <w:rFonts w:asciiTheme="minorEastAsia" w:hAnsiTheme="minorEastAsia"/>
          <w:sz w:val="24"/>
          <w:szCs w:val="24"/>
        </w:rPr>
        <w:t xml:space="preserve"> </w:t>
      </w:r>
      <w:r>
        <w:rPr>
          <w:rFonts w:asciiTheme="minorEastAsia" w:hAnsiTheme="minorEastAsia" w:hint="eastAsia"/>
          <w:sz w:val="24"/>
          <w:szCs w:val="24"/>
        </w:rPr>
        <w:t>和</w:t>
      </w:r>
      <w:r w:rsidRPr="00DC152C">
        <w:rPr>
          <w:rFonts w:asciiTheme="minorEastAsia" w:hAnsiTheme="minorEastAsia"/>
          <w:sz w:val="24"/>
          <w:szCs w:val="24"/>
        </w:rPr>
        <w:t xml:space="preserve"> </w:t>
      </w:r>
      <w:proofErr w:type="spellStart"/>
      <w:r w:rsidRPr="00DC152C">
        <w:rPr>
          <w:rFonts w:asciiTheme="minorEastAsia" w:hAnsiTheme="minorEastAsia"/>
          <w:i/>
          <w:iCs/>
          <w:sz w:val="24"/>
          <w:szCs w:val="24"/>
        </w:rPr>
        <w:t>Ruminococcus</w:t>
      </w:r>
      <w:proofErr w:type="spellEnd"/>
      <w:r w:rsidRPr="0052526B">
        <w:rPr>
          <w:rFonts w:asciiTheme="minorEastAsia" w:hAnsiTheme="minorEastAsia" w:hint="eastAsia"/>
          <w:sz w:val="24"/>
          <w:szCs w:val="24"/>
        </w:rPr>
        <w:t>在ASD患儿中丰度升高</w:t>
      </w:r>
      <w:r w:rsidRPr="00915E1E">
        <w:rPr>
          <w:rFonts w:asciiTheme="minorEastAsia" w:hAnsiTheme="minorEastAsia"/>
          <w:sz w:val="24"/>
          <w:szCs w:val="24"/>
          <w:vertAlign w:val="superscript"/>
        </w:rPr>
        <w:fldChar w:fldCharType="begin">
          <w:fldData xml:space="preserve">PEVuZE5vdGU+PENpdGU+PEF1dGhvcj5adXJpdGE8L0F1dGhvcj48WWVhcj4yMDIwPC9ZZWFyPjxS
ZWNOdW0+MTAwMDwvUmVjTnVtPjxEaXNwbGF5VGV4dD5bMTFdPC9EaXNwbGF5VGV4dD48cmVjb3Jk
PjxyZWMtbnVtYmVyPjEwMDA8L3JlYy1udW1iZXI+PGZvcmVpZ24ta2V5cz48a2V5IGFwcD0iRU4i
IGRiLWlkPSJ6YXNzc2FwZTByZXIyNGV6c3ZseHR4dGNkc2UweHcwNWZydnoiIHRpbWVzdGFtcD0i
MTYwMTYzMzc2OCI+MTAwMDwva2V5PjxrZXkgYXBwPSJFTldlYiIgZGItaWQ9IiI+MDwva2V5Pjwv
Zm9yZWlnbi1rZXlzPjxyZWYtdHlwZSBuYW1lPSJKb3VybmFsIEFydGljbGUiPjE3PC9yZWYtdHlw
ZT48Y29udHJpYnV0b3JzPjxhdXRob3JzPjxhdXRob3I+WnVyaXRhLCBNLiBGLjwvYXV0aG9yPjxh
dXRob3I+Q2FyZGVuYXMsIFAuIEEuPC9hdXRob3I+PGF1dGhvcj5TYW5kb3ZhbCwgTS4gRS48L2F1
dGhvcj48YXV0aG9yPlBlbmEsIE0uIEMuPC9hdXRob3I+PGF1dGhvcj5Gb3JuYXNpbmksIE0uPC9h
dXRob3I+PGF1dGhvcj5GbG9yZXMsIE4uPC9hdXRob3I+PGF1dGhvcj5Nb25hY28sIE0uIEguPC9h
dXRob3I+PGF1dGhvcj5CZXJkaW5nLCBLLjwvYXV0aG9yPjxhdXRob3I+RG9ub3ZhbiwgUy4gTS48
L2F1dGhvcj48YXV0aG9yPkt1bnR6LCBULjwvYXV0aG9yPjxhdXRob3I+R2lsYmVydCwgSi4gQS48
L2F1dGhvcj48YXV0aG9yPkJhbGRlb24sIE0uIEUuPC9hdXRob3I+PC9hdXRob3JzPjwvY29udHJp
YnV0b3JzPjxhdXRoLWFkZHJlc3M+RmFjdWx0YWQgZGUgQ2llbmNpYXMgZGUgbGEgU2FsdWQsIFVu
aXZlcnNpZGFkIFRlY25pY2EgZGUgQW1iYXRvICwgQW1iYXRvLCBFY3VhZG9yLiYjeEQ7Q2VudHJv
IGRlIEludmVzdGlnYWNpb24gVHJhc2xhY2lvbmFsLCBVbml2ZXJzaWRhZCBkZSBsYXMgQW1lcmlj
YXMgLCBRdWl0bywgRWN1YWRvci4mI3hEO0luc3RpdHV0byBkZSBNaWNyb2Jpb2xvZ2lhLCBDT0NJ
QkEsIFVuaXZlcnNpZGFkIFNhbiBGcmFuY2lzY28gZGUgUXVpdG8gLCBRdWl0bywgRWN1YWRvci4m
I3hEO0FyZWEgZGUgbGEgU2FsdWQsIFVuaXZlcnNpZGFkIEFuZGluYSBTaW1vbiBCb2xpdmFyICwg
UXVpdG8sIEVjdWFkb3IuJiN4RDtGYWN1bHRhZCBkZSBDaWVuY2lhcyBkZSBsYSBTYWx1ZCBFdWdl
bmlvIEVzcGVqbywgQ2VudHJvIGRlIEludmVzdGlnYWNpb24gQmlvbWVkaWNhLCBVbml2ZXJzaWRh
ZCBUZWNub2xvZ2ljYSBFcXVpbm9jY2lhbCAsIFF1aXRvLCBFY3VhZG9yLiYjeEQ7RGl2aXNpb24g
b2YgTnV0cml0aW9uYWwgU2NpZW5jZXMgYW5kIERlcGFydG1lbnQgb2YgRm9vZCBTY2llbmNlIGFu
ZCBIdW1hbiBOdXRyaXRpb24sIFVuaXZlcnNpdHkgb2YgSWxsaW5vaXMsIENoYW1wYWlnbi1VcmJh
bmEgLCBVcmJhbmEsIElMLCBVU0EuJiN4RDtEZXBhcnRtZW50IG9mIFN1cmdlcnksIE1pY3JvYmlv
bWUgQ2VudGVyLCBVbml2ZXJzaXR5IG9mIENoaWNhZ28gLCBDaGljYWdvLCBJTCwgVVNBLjwvYXV0
aC1hZGRyZXNzPjx0aXRsZXM+PHRpdGxlPkFuYWx5c2lzIG9mIGd1dCBtaWNyb2Jpb21lLCBudXRy
aXRpb24gYW5kIGltbXVuZSBzdGF0dXMgaW4gYXV0aXNtIHNwZWN0cnVtIGRpc29yZGVyOiBhIGNh
c2UtY29udHJvbCBzdHVkeSBpbiBFY3VhZG9yPC90aXRsZT48c2Vjb25kYXJ5LXRpdGxlPkd1dCBN
aWNyb2Jlczwvc2Vjb25kYXJ5LXRpdGxlPjwvdGl0bGVzPjxwZXJpb2RpY2FsPjxmdWxsLXRpdGxl
Pkd1dCBNaWNyb2JlczwvZnVsbC10aXRsZT48L3BlcmlvZGljYWw+PHBhZ2VzPjQ1My00NjQ8L3Bh
Z2VzPjx2b2x1bWU+MTE8L3ZvbHVtZT48bnVtYmVyPjM8L251bWJlcj48a2V5d29yZHM+PGtleXdv
cmQ+KkF1dGlzbSBzcGVjdHJ1bSBkaXNvcmRlcjwva2V5d29yZD48a2V5d29yZD4qRWN1YWRvcjwv
a2V5d29yZD48a2V5d29yZD4qYmVoYXZpb3I8L2tleXdvcmQ+PGtleXdvcmQ+KmltbXVuaXR5PC9r
ZXl3b3JkPjxrZXl3b3JkPiptaWNyb2Jpb3RhPC9rZXl3b3JkPjxrZXl3b3JkPipudXRyaXRpb248
L2tleXdvcmQ+PC9rZXl3b3Jkcz48ZGF0ZXM+PHllYXI+MjAyMDwveWVhcj48cHViLWRhdGVzPjxk
YXRlPk1heSAzPC9kYXRlPjwvcHViLWRhdGVzPjwvZGF0ZXM+PGlzYm4+MTk0OS0wOTg0IChFbGVj
dHJvbmljKSYjeEQ7MTk0OS0wOTc2IChMaW5raW5nKTwvaXNibj48YWNjZXNzaW9uLW51bT4zMTUz
MDA4NzwvYWNjZXNzaW9uLW51bT48dXJscz48cmVsYXRlZC11cmxzPjx1cmw+aHR0cHM6Ly93d3cu
bmNiaS5ubG0ubmloLmdvdi9wdWJtZWQvMzE1MzAwODc8L3VybD48L3JlbGF0ZWQtdXJscz48L3Vy
bHM+PGVsZWN0cm9uaWMtcmVzb3VyY2UtbnVtPjEwLjEwODAvMTk0OTA5NzYuMjAxOS4xNjYyMjYw
PC9lbGVjdHJvbmljLXJlc291cmNlLW51bT48L3JlY29yZD48L0NpdGU+PC9FbmROb3RlPgB=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adXJpdGE8L0F1dGhvcj48WWVhcj4yMDIwPC9ZZWFyPjxS
ZWNOdW0+MTAwMDwvUmVjTnVtPjxEaXNwbGF5VGV4dD5bMTFdPC9EaXNwbGF5VGV4dD48cmVjb3Jk
PjxyZWMtbnVtYmVyPjEwMDA8L3JlYy1udW1iZXI+PGZvcmVpZ24ta2V5cz48a2V5IGFwcD0iRU4i
IGRiLWlkPSJ6YXNzc2FwZTByZXIyNGV6c3ZseHR4dGNkc2UweHcwNWZydnoiIHRpbWVzdGFtcD0i
MTYwMTYzMzc2OCI+MTAwMDwva2V5PjxrZXkgYXBwPSJFTldlYiIgZGItaWQ9IiI+MDwva2V5Pjwv
Zm9yZWlnbi1rZXlzPjxyZWYtdHlwZSBuYW1lPSJKb3VybmFsIEFydGljbGUiPjE3PC9yZWYtdHlw
ZT48Y29udHJpYnV0b3JzPjxhdXRob3JzPjxhdXRob3I+WnVyaXRhLCBNLiBGLjwvYXV0aG9yPjxh
dXRob3I+Q2FyZGVuYXMsIFAuIEEuPC9hdXRob3I+PGF1dGhvcj5TYW5kb3ZhbCwgTS4gRS48L2F1
dGhvcj48YXV0aG9yPlBlbmEsIE0uIEMuPC9hdXRob3I+PGF1dGhvcj5Gb3JuYXNpbmksIE0uPC9h
dXRob3I+PGF1dGhvcj5GbG9yZXMsIE4uPC9hdXRob3I+PGF1dGhvcj5Nb25hY28sIE0uIEguPC9h
dXRob3I+PGF1dGhvcj5CZXJkaW5nLCBLLjwvYXV0aG9yPjxhdXRob3I+RG9ub3ZhbiwgUy4gTS48
L2F1dGhvcj48YXV0aG9yPkt1bnR6LCBULjwvYXV0aG9yPjxhdXRob3I+R2lsYmVydCwgSi4gQS48
L2F1dGhvcj48YXV0aG9yPkJhbGRlb24sIE0uIEUuPC9hdXRob3I+PC9hdXRob3JzPjwvY29udHJp
YnV0b3JzPjxhdXRoLWFkZHJlc3M+RmFjdWx0YWQgZGUgQ2llbmNpYXMgZGUgbGEgU2FsdWQsIFVu
aXZlcnNpZGFkIFRlY25pY2EgZGUgQW1iYXRvICwgQW1iYXRvLCBFY3VhZG9yLiYjeEQ7Q2VudHJv
IGRlIEludmVzdGlnYWNpb24gVHJhc2xhY2lvbmFsLCBVbml2ZXJzaWRhZCBkZSBsYXMgQW1lcmlj
YXMgLCBRdWl0bywgRWN1YWRvci4mI3hEO0luc3RpdHV0byBkZSBNaWNyb2Jpb2xvZ2lhLCBDT0NJ
QkEsIFVuaXZlcnNpZGFkIFNhbiBGcmFuY2lzY28gZGUgUXVpdG8gLCBRdWl0bywgRWN1YWRvci4m
I3hEO0FyZWEgZGUgbGEgU2FsdWQsIFVuaXZlcnNpZGFkIEFuZGluYSBTaW1vbiBCb2xpdmFyICwg
UXVpdG8sIEVjdWFkb3IuJiN4RDtGYWN1bHRhZCBkZSBDaWVuY2lhcyBkZSBsYSBTYWx1ZCBFdWdl
bmlvIEVzcGVqbywgQ2VudHJvIGRlIEludmVzdGlnYWNpb24gQmlvbWVkaWNhLCBVbml2ZXJzaWRh
ZCBUZWNub2xvZ2ljYSBFcXVpbm9jY2lhbCAsIFF1aXRvLCBFY3VhZG9yLiYjeEQ7RGl2aXNpb24g
b2YgTnV0cml0aW9uYWwgU2NpZW5jZXMgYW5kIERlcGFydG1lbnQgb2YgRm9vZCBTY2llbmNlIGFu
ZCBIdW1hbiBOdXRyaXRpb24sIFVuaXZlcnNpdHkgb2YgSWxsaW5vaXMsIENoYW1wYWlnbi1VcmJh
bmEgLCBVcmJhbmEsIElMLCBVU0EuJiN4RDtEZXBhcnRtZW50IG9mIFN1cmdlcnksIE1pY3JvYmlv
bWUgQ2VudGVyLCBVbml2ZXJzaXR5IG9mIENoaWNhZ28gLCBDaGljYWdvLCBJTCwgVVNBLjwvYXV0
aC1hZGRyZXNzPjx0aXRsZXM+PHRpdGxlPkFuYWx5c2lzIG9mIGd1dCBtaWNyb2Jpb21lLCBudXRy
aXRpb24gYW5kIGltbXVuZSBzdGF0dXMgaW4gYXV0aXNtIHNwZWN0cnVtIGRpc29yZGVyOiBhIGNh
c2UtY29udHJvbCBzdHVkeSBpbiBFY3VhZG9yPC90aXRsZT48c2Vjb25kYXJ5LXRpdGxlPkd1dCBN
aWNyb2Jlczwvc2Vjb25kYXJ5LXRpdGxlPjwvdGl0bGVzPjxwZXJpb2RpY2FsPjxmdWxsLXRpdGxl
Pkd1dCBNaWNyb2JlczwvZnVsbC10aXRsZT48L3BlcmlvZGljYWw+PHBhZ2VzPjQ1My00NjQ8L3Bh
Z2VzPjx2b2x1bWU+MTE8L3ZvbHVtZT48bnVtYmVyPjM8L251bWJlcj48a2V5d29yZHM+PGtleXdv
cmQ+KkF1dGlzbSBzcGVjdHJ1bSBkaXNvcmRlcjwva2V5d29yZD48a2V5d29yZD4qRWN1YWRvcjwv
a2V5d29yZD48a2V5d29yZD4qYmVoYXZpb3I8L2tleXdvcmQ+PGtleXdvcmQ+KmltbXVuaXR5PC9r
ZXl3b3JkPjxrZXl3b3JkPiptaWNyb2Jpb3RhPC9rZXl3b3JkPjxrZXl3b3JkPipudXRyaXRpb248
L2tleXdvcmQ+PC9rZXl3b3Jkcz48ZGF0ZXM+PHllYXI+MjAyMDwveWVhcj48cHViLWRhdGVzPjxk
YXRlPk1heSAzPC9kYXRlPjwvcHViLWRhdGVzPjwvZGF0ZXM+PGlzYm4+MTk0OS0wOTg0IChFbGVj
dHJvbmljKSYjeEQ7MTk0OS0wOTc2IChMaW5raW5nKTwvaXNibj48YWNjZXNzaW9uLW51bT4zMTUz
MDA4NzwvYWNjZXNzaW9uLW51bT48dXJscz48cmVsYXRlZC11cmxzPjx1cmw+aHR0cHM6Ly93d3cu
bmNiaS5ubG0ubmloLmdvdi9wdWJtZWQvMzE1MzAwODc8L3VybD48L3JlbGF0ZWQtdXJscz48L3Vy
bHM+PGVsZWN0cm9uaWMtcmVzb3VyY2UtbnVtPjEwLjEwODAvMTk0OTA5NzYuMjAxOS4xNjYyMjYw
PC9lbGVjdHJvbmljLXJlc291cmNlLW51bT48L3JlY29yZD48L0NpdGU+PC9FbmROb3RlPgB=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915E1E">
        <w:rPr>
          <w:rFonts w:asciiTheme="minorEastAsia" w:hAnsiTheme="minorEastAsia"/>
          <w:sz w:val="24"/>
          <w:szCs w:val="24"/>
          <w:vertAlign w:val="superscript"/>
        </w:rPr>
      </w:r>
      <w:r w:rsidRPr="00915E1E">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11]</w:t>
      </w:r>
      <w:r w:rsidRPr="00915E1E">
        <w:rPr>
          <w:rFonts w:asciiTheme="minorEastAsia" w:hAnsiTheme="minorEastAsia"/>
          <w:sz w:val="24"/>
          <w:szCs w:val="24"/>
          <w:vertAlign w:val="superscript"/>
        </w:rPr>
        <w:fldChar w:fldCharType="end"/>
      </w:r>
      <w:r>
        <w:rPr>
          <w:rFonts w:asciiTheme="minorEastAsia" w:hAnsiTheme="minorEastAsia" w:hint="eastAsia"/>
          <w:sz w:val="24"/>
          <w:szCs w:val="24"/>
        </w:rPr>
        <w:t>,</w:t>
      </w:r>
      <w:r w:rsidRPr="002866D9">
        <w:rPr>
          <w:rFonts w:asciiTheme="minorEastAsia" w:hAnsiTheme="minorEastAsia"/>
          <w:i/>
          <w:iCs/>
          <w:sz w:val="24"/>
          <w:szCs w:val="24"/>
        </w:rPr>
        <w:t xml:space="preserve"> </w:t>
      </w:r>
      <w:r w:rsidRPr="00E45133">
        <w:rPr>
          <w:rFonts w:asciiTheme="minorEastAsia" w:hAnsiTheme="minorEastAsia"/>
          <w:i/>
          <w:iCs/>
          <w:sz w:val="24"/>
          <w:szCs w:val="24"/>
        </w:rPr>
        <w:t>Bifidobacterium</w:t>
      </w:r>
      <w:r w:rsidRPr="0052526B">
        <w:rPr>
          <w:rFonts w:asciiTheme="minorEastAsia" w:hAnsiTheme="minorEastAsia" w:hint="eastAsia"/>
          <w:sz w:val="24"/>
          <w:szCs w:val="24"/>
        </w:rPr>
        <w:t>水平较低</w:t>
      </w:r>
      <w:r w:rsidRPr="00265924">
        <w:rPr>
          <w:rFonts w:asciiTheme="minorEastAsia" w:hAnsiTheme="minorEastAsia"/>
          <w:sz w:val="24"/>
          <w:szCs w:val="24"/>
          <w:vertAlign w:val="superscript"/>
        </w:rPr>
        <w:fldChar w:fldCharType="begin">
          <w:fldData xml:space="preserve">PEVuZE5vdGU+PENpdGU+PEF1dGhvcj5BZGFtczwvQXV0aG9yPjxZZWFyPjIwMTE8L1llYXI+PFJl
Y051bT4xNDIyPC9SZWNOdW0+PERpc3BsYXlUZXh0PlsxMi0xNF08L0Rpc3BsYXlUZXh0PjxyZWNv
cmQ+PHJlYy1udW1iZXI+MTQyMjwvcmVjLW51bWJlcj48Zm9yZWlnbi1rZXlzPjxrZXkgYXBwPSJF
TiIgZGItaWQ9Inphc3NzYXBlMHJlcjI0ZXpzdmx4dHh0Y2RzZTB4dzA1ZnJ2eiIgdGltZXN0YW1w
PSIxNjA0MTU1MDY3Ij4xNDIyPC9rZXk+PGtleSBhcHA9IkVOV2ViIiBkYi1pZD0iIj4wPC9rZXk+
PC9mb3JlaWduLWtleXM+PHJlZi10eXBlIG5hbWU9IkpvdXJuYWwgQXJ0aWNsZSI+MTc8L3JlZi10
eXBlPjxjb250cmlidXRvcnM+PGF1dGhvcnM+PGF1dGhvcj5BZGFtcywgSi4gQi48L2F1dGhvcj48
YXV0aG9yPkpvaGFuc2VuLCBMLiBKLjwvYXV0aG9yPjxhdXRob3I+UG93ZWxsLCBMLiBELjwvYXV0
aG9yPjxhdXRob3I+UXVpZywgRC48L2F1dGhvcj48YXV0aG9yPlJ1YmluLCBSLiBBLjwvYXV0aG9y
PjwvYXV0aG9ycz48L2NvbnRyaWJ1dG9ycz48YXV0aC1hZGRyZXNzPlNjaG9vbCBmb3IgRW5naW5l
ZXJpbmcgb2YgTWF0dGVyLCBUcmFuc3BvcnQsIGFuZCBFbmVyZ3ksIEFyaXpvbmEgU3RhdGUgVW5p
dmVyc2l0eSwgVGVtcGUsIEFaLCBVU0EuIEppbS5BZGFtc0Bhc3UuZWR1PC9hdXRoLWFkZHJlc3M+
PHRpdGxlcz48dGl0bGU+R2FzdHJvaW50ZXN0aW5hbCBmbG9yYSBhbmQgZ2FzdHJvaW50ZXN0aW5h
bCBzdGF0dXMgaW4gY2hpbGRyZW4gd2l0aCBhdXRpc20tLWNvbXBhcmlzb25zIHRvIHR5cGljYWwg
Y2hpbGRyZW4gYW5kIGNvcnJlbGF0aW9uIHdpdGggYXV0aXNtIHNldmVyaXR5PC90aXRsZT48c2Vj
b25kYXJ5LXRpdGxlPkJNQyBHYXN0cm9lbnRlcm9sPC9zZWNvbmRhcnktdGl0bGU+PC90aXRsZXM+
PHBlcmlvZGljYWw+PGZ1bGwtdGl0bGU+Qk1DIEdBU1RST0VOVEVST0xPR1k8L2Z1bGwtdGl0bGU+
PGFiYnItMT5CTUMgR2FzdHJvZW50ZXJvbC48L2FiYnItMT48YWJici0yPkJNQyBHYXN0cm9lbnRl
cm9sPC9hYmJyLTI+PGFiYnItMz4mcXVvdDtCTUMgR2FzdHJvZW50ZXJvbCwgSUYtMi4yNTImcXVv
dDs8L2FiYnItMz48L3BlcmlvZGljYWw+PHBhZ2VzPjIyPC9wYWdlcz48dm9sdW1lPjExPC92b2x1
bWU+PGtleXdvcmRzPjxrZXl3b3JkPkF1dGlzdGljIERpc29yZGVyLypwaHlzaW9wYXRob2xvZ3k8
L2tleXdvcmQ+PGtleXdvcmQ+QmlmaWRvYmFjdGVyaXVtL2lzb2xhdGlvbiAmYW1wOyBwdXJpZmlj
YXRpb248L2tleXdvcmQ+PGtleXdvcmQ+Q2FzZS1Db250cm9sIFN0dWRpZXM8L2tleXdvcmQ+PGtl
eXdvcmQ+Q2hpbGQ8L2tleXdvcmQ+PGtleXdvcmQ+Q2hpbGQsIFByZXNjaG9vbDwva2V5d29yZD48
a2V5d29yZD5EaWdlc3Rpb24vcGh5c2lvbG9neTwva2V5d29yZD48a2V5d29yZD5GYXR0eSBBY2lk
cywgVm9sYXRpbGUvbWV0YWJvbGlzbTwva2V5d29yZD48a2V5d29yZD5GZW1hbGU8L2tleXdvcmQ+
PGtleXdvcmQ+R2FzdHJvaW50ZXN0aW5hbCBEaXNlYXNlcy9kcnVnIHRoZXJhcHkvbWV0YWJvbGlz
bS9waHlzaW9wYXRob2xvZ3k8L2tleXdvcmQ+PGtleXdvcmQ+R2FzdHJvaW50ZXN0aW5hbCBUcmFj
dC9tZXRhYm9saXNtLyptaWNyb2Jpb2xvZ3kvKnBoeXNpb3BhdGhvbG9neTwva2V5d29yZD48a2V5
d29yZD5IdW1hbnM8L2tleXdvcmQ+PGtleXdvcmQ+TGFjdG9iYWNpbGx1cy9pc29sYXRpb24gJmFt
cDsgcHVyaWZpY2F0aW9uPC9rZXl3b3JkPjxrZXl3b3JkPk1hbGU8L2tleXdvcmQ+PGtleXdvcmQ+
UHJvYmlvdGljcy90aGVyYXBldXRpYyB1c2U8L2tleXdvcmQ+PGtleXdvcmQ+KlNldmVyaXR5IG9m
IElsbG5lc3MgSW5kZXg8L2tleXdvcmQ+PC9rZXl3b3Jkcz48ZGF0ZXM+PHllYXI+MjAxMTwveWVh
cj48cHViLWRhdGVzPjxkYXRlPk1hciAxNjwvZGF0ZT48L3B1Yi1kYXRlcz48L2RhdGVzPjxpc2Ju
PjE0NzEtMjMwWCAoRWxlY3Ryb25pYykmI3hEOzE0NzEtMjMwWCAoTGlua2luZyk8L2lzYm4+PGFj
Y2Vzc2lvbi1udW0+MjE0MTA5MzQ8L2FjY2Vzc2lvbi1udW0+PHVybHM+PHJlbGF0ZWQtdXJscz48
dXJsPmh0dHBzOi8vd3d3Lm5jYmkubmxtLm5paC5nb3YvcHVibWVkLzIxNDEwOTM0PC91cmw+PC9y
ZWxhdGVkLXVybHM+PC91cmxzPjxjdXN0b20yPlBNQzMwNzIzNTI8L2N1c3RvbTI+PGVsZWN0cm9u
aWMtcmVzb3VyY2UtbnVtPjEwLjExODYvMTQ3MS0yMzBYLTExLTIyPC9lbGVjdHJvbmljLXJlc291
cmNlLW51bT48L3JlY29yZD48L0NpdGU+PENpdGU+PEF1dGhvcj5LYW5nPC9BdXRob3I+PFllYXI+
MjAxODwvWWVhcj48UmVjTnVtPjk4MTwvUmVjTnVtPjxyZWNvcmQ+PHJlYy1udW1iZXI+OTgxPC9y
ZWMtbnVtYmVyPjxmb3JlaWduLWtleXM+PGtleSBhcHA9IkVOIiBkYi1pZD0iemFzc3NhcGUwcmVy
MjRlenN2bHh0eHRjZHNlMHh3MDVmcnZ6IiB0aW1lc3RhbXA9IjE2MDExMTAwNjIiPjk4MTwva2V5
PjxrZXkgYXBwPSJFTldlYiIgZGItaWQ9IiI+MDwva2V5PjwvZm9yZWlnbi1rZXlzPjxyZWYtdHlw
ZSBuYW1lPSJKb3VybmFsIEFydGljbGUiPjE3PC9yZWYtdHlwZT48Y29udHJpYnV0b3JzPjxhdXRo
b3JzPjxhdXRob3I+S2FuZywgRC4gVy48L2F1dGhvcj48YXV0aG9yPklsaGFuLCBaLiBFLjwvYXV0
aG9yPjxhdXRob3I+SXNlcm4sIE4uIEcuPC9hdXRob3I+PGF1dGhvcj5Ib3l0LCBELiBXLjwvYXV0
aG9yPjxhdXRob3I+SG93c21vbiwgRC4gUC48L2F1dGhvcj48YXV0aG9yPlNoYWZmZXIsIE0uPC9h
dXRob3I+PGF1dGhvcj5Mb3p1cG9uZSwgQy4gQS48L2F1dGhvcj48YXV0aG9yPkhhaG4sIEouPC9h
dXRob3I+PGF1dGhvcj5BZGFtcywgSi4gQi48L2F1dGhvcj48YXV0aG9yPktyYWptYWxuaWstQnJv
d24sIFIuPC9hdXRob3I+PC9hdXRob3JzPjwvY29udHJpYnV0b3JzPjxhdXRoLWFkZHJlc3M+Qmlv
ZGVzaWduIFN3ZXR0ZSBDZW50ZXIgZm9yIEVudmlyb25tZW50YWwgQmlvdGVjaG5vbG9neSwgQXJp
em9uYSBTdGF0ZSBVbml2ZXJzaXR5LCBUZW1wZSwgQVogODUyODctNTcwMSwgVVNBOyBCaW9kZXNp
Z24gQ2VudGVyIGZvciBGdW5kYW1lbnRhbCBhbmQgQXBwbGllZCBNaWNyb2Jpb21pY3MsIEFyaXpv
bmEgU3RhdGUgVW5pdmVyc2l0eSwgVGVtcGUsIEFaIDg1Mjg3LTYxMDEsIFVTQS4mI3hEO0VNU0wg
KEVudmlyb25tZW50YWwgTW9sZWN1bGFyIFNjaWVuY2VzIExhYm9yYXRvcnkpLCBQYWNpZmljIE5v
cnRod2VzdCBOYXRpb25hbCBMYWJvcmF0b3J5LCBSaWNobGFuZCwgV0EgOTkzNTIsIFVTQS4mI3hE
O0RlcGFydG1lbnQgb2YgQ2hlbWljYWwgYW5kIEJpb2xvZ2ljYWwgRW5naW5lZXJpbmcsIFJlbnNz
ZWxhZXIgUG9seXRlY2huaWMgSW5zdGl0dXRlLCBUcm95LCBOWSwgVVNBOyBDZW50ZXIgZm9yIEJp
b3RlY2hub2xvZ3kgYW5kIEludGVyZGlzY2lwbGluYXJ5IFN0dWRpZXMsIFJlbnNzZWxhZXIgUG9s
eXRlY2huaWMgSW5zdGl0dXRlLCBUcm95LCBOWSwgVVNBLiYjeEQ7RGVwYXJ0bWVudCBvZiBNZWRp
Y2luZSwgVW5pdmVyc2l0eSBvZiBDb2xvcmFkbyBEZW52ZXIsIEFuc2NodXR6IE1lZGljYWwgQ2Ft
cHVzLCBBdXJvcmEsIENPIDgwMDQ1LCBVU0E7IENvbXB1dGF0aW9uYWwgQmlvc2NpZW5jZSBQcm9n
cmFtLCBVbml2ZXJzaXR5IG9mIENvbG9yYWRvIERlbnZlciwgQW5zY2h1dHogTWVkaWNhbCBDYW1w
dXMsIEF1cm9yYSwgQ08gODAwNDUsIFVTQS4mI3hEO0RlcGFydG1lbnQgb2YgTWVkaWNpbmUsIFVu
aXZlcnNpdHkgb2YgQ29sb3JhZG8gRGVudmVyLCBBbnNjaHV0eiBNZWRpY2FsIENhbXB1cywgQXVy
b3JhLCBDTyA4MDA0NSwgVVNBLiYjeEQ7RGVwYXJ0bWVudCBvZiBDaGVtaWNhbCBhbmQgQmlvbG9n
aWNhbCBFbmdpbmVlcmluZywgUmVuc3NlbGFlciBQb2x5dGVjaG5pYyBJbnN0aXR1dGUsIFRyb3ks
IE5ZLCBVU0E7IENlbnRlciBmb3IgQmlvdGVjaG5vbG9neSBhbmQgSW50ZXJkaXNjaXBsaW5hcnkg
U3R1ZGllcywgUmVuc3NlbGFlciBQb2x5dGVjaG5pYyBJbnN0aXR1dGUsIFRyb3ksIE5ZLCBVU0E7
IERlcGFydG1lbnQgb2YgQmlvbWVkaWNhbCBFbmdpbmVlcmluZywgUmVuc3NlbGFlciBQb2x5dGVj
aG5pYyBJbnN0aXR1dGUsIFRyb3ksIE5ZLCBVU0EuJiN4RDtTY2hvb2wgb2YgTWVjaGFuaWNhbCwg
QWVyb3NwYWNlLCBDaGVtaWNhbCwgYW5kIE1hdGVyaWFscyBFbmdpbmVlcmluZywgQXJpem9uYSBT
dGF0ZSBVbml2ZXJzaXR5LCBUZW1wZSwgQVogODUyODcsIFVTQS4mI3hEO0Jpb2Rlc2lnbiBTd2V0
dGUgQ2VudGVyIGZvciBFbnZpcm9ubWVudGFsIEJpb3RlY2hub2xvZ3ksIEFyaXpvbmEgU3RhdGUg
VW5pdmVyc2l0eSwgVGVtcGUsIEFaIDg1Mjg3LTU3MDEsIFVTQTsgQmlvZGVzaWduIENlbnRlciBm
b3IgRnVuZGFtZW50YWwgYW5kIEFwcGxpZWQgTWljcm9iaW9taWNzLCBBcml6b25hIFN0YXRlIFVu
aXZlcnNpdHksIFRlbXBlLCBBWiA4NTI4Ny02MTAxLCBVU0E7IFNjaG9vbCBvZiBTdXN0YWluYWJs
ZSBFbmdpbmVlcmluZyBhbmQgdGhlIEJ1aWx0IEVudmlyb25tZW50LCBBcml6b25hIFN0YXRlIFVu
aXZlcnNpdHksIDUwMSBFYXN0IFR5bGVyIE1hbGwsIFRlbXBlLCBBWiA4NTI4NywgVVNBLiBFbGVj
dHJvbmljIGFkZHJlc3M6IERyLlJvc3lAYXN1LmVkdS48L2F1dGgtYWRkcmVzcz48dGl0bGVzPjx0
aXRsZT5EaWZmZXJlbmNlcyBpbiBmZWNhbCBtaWNyb2JpYWwgbWV0YWJvbGl0ZXMgYW5kIG1pY3Jv
YmlvdGEgb2YgY2hpbGRyZW4gd2l0aCBhdXRpc20gc3BlY3RydW0gZGlzb3JkZXJzPC90aXRsZT48
c2Vjb25kYXJ5LXRpdGxlPkFuYWVyb2JlPC9zZWNvbmRhcnktdGl0bGU+PC90aXRsZXM+PHBlcmlv
ZGljYWw+PGZ1bGwtdGl0bGU+QU5BRVJPQkU8L2Z1bGwtdGl0bGU+PGFiYnItMT5BbmFlcm9iZTwv
YWJici0xPjxhYmJyLTI+QW5hZXJvYmU8L2FiYnItMj48YWJici0zPiZxdW90O0FuYWVyb2JlLCBJ
Ri0yLjcwNCZxdW90OzwvYWJici0zPjwvcGVyaW9kaWNhbD48cGFnZXM+MTIxLTEzMTwvcGFnZXM+
PHZvbHVtZT40OTwvdm9sdW1lPjxrZXl3b3Jkcz48a2V5d29yZD4yLVByb3Bhbm9sL2FuYWx5c2lz
L21ldGFib2xpc208L2tleXdvcmQ+PGtleXdvcmQ+QWRvbGVzY2VudDwva2V5d29yZD48a2V5d29y
ZD5BdXRpc20gU3BlY3RydW0gRGlzb3JkZXIvKm1ldGFib2xpc20vKm1pY3JvYmlvbG9neTwva2V5
d29yZD48a2V5d29yZD5CYWN0ZXJpYS9jbGFzc2lmaWNhdGlvbi9nZW5ldGljcy9pc29sYXRpb24g
JmFtcDsgcHVyaWZpY2F0aW9uLyptZXRhYm9saXNtPC9rZXl3b3JkPjxrZXl3b3JkPkJpb2RpdmVy
c2l0eTwva2V5d29yZD48a2V5d29yZD5CaW9tYXJrZXJzL2FuYWx5c2lzL21ldGFib2xpc208L2tl
eXdvcmQ+PGtleXdvcmQ+Q2hpbGQ8L2tleXdvcmQ+PGtleXdvcmQ+Q2hpbGQsIFByZXNjaG9vbDwv
a2V5d29yZD48a2V5d29yZD5Db2hvcnQgU3R1ZGllczwva2V5d29yZD48a2V5d29yZD5GZWNlcy8q
Y2hlbWlzdHJ5L21pY3JvYmlvbG9neTwva2V5d29yZD48a2V5d29yZD5GZW1hbGU8L2tleXdvcmQ+
PGtleXdvcmQ+Kkdhc3Ryb2ludGVzdGluYWwgTWljcm9iaW9tZTwva2V5d29yZD48a2V5d29yZD5I
dW1hbnM8L2tleXdvcmQ+PGtleXdvcmQ+TWFsZTwva2V5d29yZD48a2V5d29yZD5OZXVyb3RyYW5z
bWl0dGVyIEFnZW50cy9hbmFseXNpcy9tZXRhYm9saXNtPC9rZXl3b3JkPjxrZXl3b3JkPkF1dGlz
bTwva2V5d29yZD48a2V5d29yZD5BdXRpc20gYmlvbWFya2Vyczwva2V5d29yZD48a2V5d29yZD5G
ZWNhbCBtZXRhYm9saXRlczwva2V5d29yZD48a2V5d29yZD5HdXQgYmFjdGVyaWE8L2tleXdvcmQ+
PGtleXdvcmQ+R3V0IG1pY3JvYmlvbWU8L2tleXdvcmQ+PGtleXdvcmQ+TWV0YWJvbG9taWNzPC9r
ZXl3b3JkPjwva2V5d29yZHM+PGRhdGVzPjx5ZWFyPjIwMTg8L3llYXI+PHB1Yi1kYXRlcz48ZGF0
ZT5GZWI8L2RhdGU+PC9wdWItZGF0ZXM+PC9kYXRlcz48aXNibj4xMDk1LTgyNzQgKEVsZWN0cm9u
aWMpJiN4RDsxMDc1LTk5NjQgKExpbmtpbmcpPC9pc2JuPjxhY2Nlc3Npb24tbnVtPjI5Mjc0OTE1
PC9hY2Nlc3Npb24tbnVtPjx1cmxzPjxyZWxhdGVkLXVybHM+PHVybD5odHRwczovL3d3dy5uY2Jp
Lm5sbS5uaWguZ292L3B1Ym1lZC8yOTI3NDkxNTwvdXJsPjwvcmVsYXRlZC11cmxzPjwvdXJscz48
ZWxlY3Ryb25pYy1yZXNvdXJjZS1udW0+MTAuMTAxNi9qLmFuYWVyb2JlLjIwMTcuMTIuMDA3PC9l
bGVjdHJvbmljLXJlc291cmNlLW51bT48L3JlY29yZD48L0NpdGU+PENpdGU+PEF1dGhvcj5QdWxp
a2thbjwvQXV0aG9yPjxZZWFyPjIwMTg8L1llYXI+PFJlY051bT45ODk8L1JlY051bT48cmVjb3Jk
PjxyZWMtbnVtYmVyPjk4OTwvcmVjLW51bWJlcj48Zm9yZWlnbi1rZXlzPjxrZXkgYXBwPSJFTiIg
ZGItaWQ9Inphc3NzYXBlMHJlcjI0ZXpzdmx4dHh0Y2RzZTB4dzA1ZnJ2eiIgdGltZXN0YW1wPSIx
NjAxMTEwMTU5Ij45ODk8L2tleT48a2V5IGFwcD0iRU5XZWIiIGRiLWlkPSIiPjA8L2tleT48L2Zv
cmVpZ24ta2V5cz48cmVmLXR5cGUgbmFtZT0iSm91cm5hbCBBcnRpY2xlIj4xNzwvcmVmLXR5cGU+
PGNvbnRyaWJ1dG9ycz48YXV0aG9ycz48YXV0aG9yPlB1bGlra2FuLCBKLjwvYXV0aG9yPjxhdXRo
b3I+TWFqaSwgQS48L2F1dGhvcj48YXV0aG9yPkRoYWthbiwgRC4gQi48L2F1dGhvcj48YXV0aG9y
PlNheGVuYSwgUi48L2F1dGhvcj48YXV0aG9yPk1vaGFuLCBCLjwvYXV0aG9yPjxhdXRob3I+QW50
bywgTS4gTS48L2F1dGhvcj48YXV0aG9yPkFnYXJ3YWwsIE4uPC9hdXRob3I+PGF1dGhvcj5HcmFj
ZSwgVC48L2F1dGhvcj48YXV0aG9yPlNoYXJtYSwgVi4gSy48L2F1dGhvcj48L2F1dGhvcnM+PC9j
b250cmlidXRvcnM+PGF1dGgtYWRkcmVzcz5EZXBhcnRtZW50IG9mIEdlbm9taWMgU2NpZW5jZSwg
Q2VudHJhbCBVbml2ZXJzaXR5IG9mIEtlcmFsYSwgS2FzYXJhZ29kLCBJbmRpYS4mI3hEO01ldGFn
ZW5vbWljcyBhbmQgU3lzdGVtcyBCaW9sb2d5IEdyb3VwLCBEZXBhcnRtZW50IG9mIEJpb2xvZ2lj
YWwgU2NpZW5jZXMsIEluZGlhbiBJbnN0aXR1dGUgb2YgU2NpZW5jZSBFZHVjYXRpb24gYW5kIFJl
c2VhcmNoIEJob3BhbCwgQmhvcGFsLCBJbmRpYS4mI3hEO0RlcGFydG1lbnQgb2YgUHN5Y2hvbG9n
eSwgUHJhanlvdGkgTmlrZXRhbiBDb2xsZWdlLCBQdWR1a2FkLCBLZXJhbGEsIEluZGlhLiYjeEQ7
RGVwYXJ0bWVudCBvZiBQYWVkaWF0cmljcyBhbmQgTmV1cm9sb2d5LCBNYWhhdmVlciBJbnN0aXR1
dGUgb2YgTWVkaWNhbCBTY2llbmNlLCBCaG9wYWwsIEluZGlhLiYjeEQ7RGVwYXJ0bWVudCBvZiBH
ZW5vbWljIFNjaWVuY2UsIENlbnRyYWwgVW5pdmVyc2l0eSBvZiBLZXJhbGEsIEthc2FyYWdvZCwg
SW5kaWEuIHRvbnlncmFjZUBjdWtlcmFsYS5hYy5pbi4mI3hEO0RpdmlzaW9uIG9mIEJpb2xvZ3ks
IEthbnNhcyBTdGF0ZSBVbml2ZXJzaXR5LCBNYW5oYXR0YW4sIEtTLCBVU0EuIHRvbnlncmFjZUBj
dWtlcmFsYS5hYy5pbi4mI3hEO01ldGFnZW5vbWljcyBhbmQgU3lzdGVtcyBCaW9sb2d5IEdyb3Vw
LCBEZXBhcnRtZW50IG9mIEJpb2xvZ2ljYWwgU2NpZW5jZXMsIEluZGlhbiBJbnN0aXR1dGUgb2Yg
U2NpZW5jZSBFZHVjYXRpb24gYW5kIFJlc2VhcmNoIEJob3BhbCwgQmhvcGFsLCBJbmRpYS4gdmlu
ZWV0a3NAaWlzZXJiLmFjLmluLjwvYXV0aC1hZGRyZXNzPjx0aXRsZXM+PHRpdGxlPkd1dCBNaWNy
b2JpYWwgRHlzYmlvc2lzIGluIEluZGlhbiBDaGlsZHJlbiB3aXRoIEF1dGlzbSBTcGVjdHJ1bSBE
aXNvcmRlcnM8L3RpdGxlPjxzZWNvbmRhcnktdGl0bGU+TWljcm9iIEVjb2w8L3NlY29uZGFyeS10
aXRsZT48L3RpdGxlcz48cGVyaW9kaWNhbD48ZnVsbC10aXRsZT5NSUNST0JJQUwgRUNPTE9HWTwv
ZnVsbC10aXRsZT48YWJici0xPk1pY3JvYi4gRWNvbC48L2FiYnItMT48YWJici0yPk1pY3JvYiBF
Y29sPC9hYmJyLTI+PGFiYnItMz4mcXVvdDtNaWNyb2IgRWNvbCwgSUYtMy42MTEmcXVvdDs8L2Fi
YnItMz48L3BlcmlvZGljYWw+PHBhZ2VzPjExMDItMTExNDwvcGFnZXM+PHZvbHVtZT43Njwvdm9s
dW1lPjxudW1iZXI+NDwvbnVtYmVyPjxrZXl3b3Jkcz48a2V5d29yZD5BZG9sZXNjZW50PC9rZXl3
b3JkPjxrZXl3b3JkPkF1dGlzbSBTcGVjdHJ1bSBEaXNvcmRlci8qbWljcm9iaW9sb2d5PC9rZXl3
b3JkPjxrZXl3b3JkPkJhY3RlcmlhL2NsYXNzaWZpY2F0aW9uL2lzb2xhdGlvbiAmYW1wOyBwdXJp
ZmljYXRpb248L2tleXdvcmQ+PGtleXdvcmQ+QmlvbWFya2Vycy9hbmFseXNpczwva2V5d29yZD48
a2V5d29yZD5DaGlsZDwva2V5d29yZD48a2V5d29yZD5DaGlsZCwgUHJlc2Nob29sPC9rZXl3b3Jk
PjxrZXl3b3JkPkROQSwgQmFjdGVyaWFsL2FuYWx5c2lzPC9rZXl3b3JkPjxrZXl3b3JkPkR5c2Jp
b3Npcy8qZXBpZGVtaW9sb2d5L21pY3JvYmlvbG9neTwva2V5d29yZD48a2V5d29yZD5GZWNlcy9t
aWNyb2Jpb2xvZ3k8L2tleXdvcmQ+PGtleXdvcmQ+RmVtYWxlPC9rZXl3b3JkPjxrZXl3b3JkPipH
YXN0cm9pbnRlc3RpbmFsIE1pY3JvYmlvbWU8L2tleXdvcmQ+PGtleXdvcmQ+SHVtYW5zPC9rZXl3
b3JkPjxrZXl3b3JkPkluZGlhL2VwaWRlbWlvbG9neTwva2V5d29yZD48a2V5d29yZD5NYWxlPC9r
ZXl3b3JkPjxrZXl3b3JkPlJOQSwgUmlib3NvbWFsLCAxNlMvYW5hbHlzaXM8L2tleXdvcmQ+PGtl
eXdvcmQ+U2VxdWVuY2UgQW5hbHlzaXMsIFJOQTwva2V5d29yZD48a2V5d29yZD5BdXRpc20gc3Bl
Y3RydW0gZGlzb3JkZXIgKEFTRCk8L2tleXdvcmQ+PGtleXdvcmQ+R2FzdHJvaW50ZXN0aW5hbCBz
eW1wdG9tczwva2V5d29yZD48a2V5d29yZD5HdXQgbWljcm9iaWFsIGR5c2Jpb3Npczwva2V5d29y
ZD48a2V5d29yZD5HdXQtYnJhaW4gYXhpczwva2V5d29yZD48a2V5d29yZD5JbmRpYW4gY2hpbGRy
ZW48L2tleXdvcmQ+PC9rZXl3b3Jkcz48ZGF0ZXM+PHllYXI+MjAxODwveWVhcj48cHViLWRhdGVz
PjxkYXRlPk5vdjwvZGF0ZT48L3B1Yi1kYXRlcz48L2RhdGVzPjxpc2JuPjE0MzItMTg0WCAoRWxl
Y3Ryb25pYykmI3hEOzAwOTUtMzYyOCAoTGlua2luZyk8L2lzYm4+PGFjY2Vzc2lvbi1udW0+Mjk1
NjQ0ODc8L2FjY2Vzc2lvbi1udW0+PHVybHM+PHJlbGF0ZWQtdXJscz48dXJsPmh0dHBzOi8vd3d3
Lm5jYmkubmxtLm5paC5nb3YvcHVibWVkLzI5NTY0NDg3PC91cmw+PC9yZWxhdGVkLXVybHM+PC91
cmxzPjxlbGVjdHJvbmljLXJlc291cmNlLW51bT4xMC4xMDA3L3MwMDI0OC0wMTgtMTE3Ni0yPC9l
bGVjdHJvbmljLXJlc291cmNlLW51bT48L3JlY29yZD48L0NpdGU+PC9FbmROb3RlPn==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BZGFtczwvQXV0aG9yPjxZZWFyPjIwMTE8L1llYXI+PFJl
Y051bT4xNDIyPC9SZWNOdW0+PERpc3BsYXlUZXh0PlsxMi0xNF08L0Rpc3BsYXlUZXh0PjxyZWNv
cmQ+PHJlYy1udW1iZXI+MTQyMjwvcmVjLW51bWJlcj48Zm9yZWlnbi1rZXlzPjxrZXkgYXBwPSJF
TiIgZGItaWQ9Inphc3NzYXBlMHJlcjI0ZXpzdmx4dHh0Y2RzZTB4dzA1ZnJ2eiIgdGltZXN0YW1w
PSIxNjA0MTU1MDY3Ij4xNDIyPC9rZXk+PGtleSBhcHA9IkVOV2ViIiBkYi1pZD0iIj4wPC9rZXk+
PC9mb3JlaWduLWtleXM+PHJlZi10eXBlIG5hbWU9IkpvdXJuYWwgQXJ0aWNsZSI+MTc8L3JlZi10
eXBlPjxjb250cmlidXRvcnM+PGF1dGhvcnM+PGF1dGhvcj5BZGFtcywgSi4gQi48L2F1dGhvcj48
YXV0aG9yPkpvaGFuc2VuLCBMLiBKLjwvYXV0aG9yPjxhdXRob3I+UG93ZWxsLCBMLiBELjwvYXV0
aG9yPjxhdXRob3I+UXVpZywgRC48L2F1dGhvcj48YXV0aG9yPlJ1YmluLCBSLiBBLjwvYXV0aG9y
PjwvYXV0aG9ycz48L2NvbnRyaWJ1dG9ycz48YXV0aC1hZGRyZXNzPlNjaG9vbCBmb3IgRW5naW5l
ZXJpbmcgb2YgTWF0dGVyLCBUcmFuc3BvcnQsIGFuZCBFbmVyZ3ksIEFyaXpvbmEgU3RhdGUgVW5p
dmVyc2l0eSwgVGVtcGUsIEFaLCBVU0EuIEppbS5BZGFtc0Bhc3UuZWR1PC9hdXRoLWFkZHJlc3M+
PHRpdGxlcz48dGl0bGU+R2FzdHJvaW50ZXN0aW5hbCBmbG9yYSBhbmQgZ2FzdHJvaW50ZXN0aW5h
bCBzdGF0dXMgaW4gY2hpbGRyZW4gd2l0aCBhdXRpc20tLWNvbXBhcmlzb25zIHRvIHR5cGljYWwg
Y2hpbGRyZW4gYW5kIGNvcnJlbGF0aW9uIHdpdGggYXV0aXNtIHNldmVyaXR5PC90aXRsZT48c2Vj
b25kYXJ5LXRpdGxlPkJNQyBHYXN0cm9lbnRlcm9sPC9zZWNvbmRhcnktdGl0bGU+PC90aXRsZXM+
PHBlcmlvZGljYWw+PGZ1bGwtdGl0bGU+Qk1DIEdBU1RST0VOVEVST0xPR1k8L2Z1bGwtdGl0bGU+
PGFiYnItMT5CTUMgR2FzdHJvZW50ZXJvbC48L2FiYnItMT48YWJici0yPkJNQyBHYXN0cm9lbnRl
cm9sPC9hYmJyLTI+PGFiYnItMz4mcXVvdDtCTUMgR2FzdHJvZW50ZXJvbCwgSUYtMi4yNTImcXVv
dDs8L2FiYnItMz48L3BlcmlvZGljYWw+PHBhZ2VzPjIyPC9wYWdlcz48dm9sdW1lPjExPC92b2x1
bWU+PGtleXdvcmRzPjxrZXl3b3JkPkF1dGlzdGljIERpc29yZGVyLypwaHlzaW9wYXRob2xvZ3k8
L2tleXdvcmQ+PGtleXdvcmQ+QmlmaWRvYmFjdGVyaXVtL2lzb2xhdGlvbiAmYW1wOyBwdXJpZmlj
YXRpb248L2tleXdvcmQ+PGtleXdvcmQ+Q2FzZS1Db250cm9sIFN0dWRpZXM8L2tleXdvcmQ+PGtl
eXdvcmQ+Q2hpbGQ8L2tleXdvcmQ+PGtleXdvcmQ+Q2hpbGQsIFByZXNjaG9vbDwva2V5d29yZD48
a2V5d29yZD5EaWdlc3Rpb24vcGh5c2lvbG9neTwva2V5d29yZD48a2V5d29yZD5GYXR0eSBBY2lk
cywgVm9sYXRpbGUvbWV0YWJvbGlzbTwva2V5d29yZD48a2V5d29yZD5GZW1hbGU8L2tleXdvcmQ+
PGtleXdvcmQ+R2FzdHJvaW50ZXN0aW5hbCBEaXNlYXNlcy9kcnVnIHRoZXJhcHkvbWV0YWJvbGlz
bS9waHlzaW9wYXRob2xvZ3k8L2tleXdvcmQ+PGtleXdvcmQ+R2FzdHJvaW50ZXN0aW5hbCBUcmFj
dC9tZXRhYm9saXNtLyptaWNyb2Jpb2xvZ3kvKnBoeXNpb3BhdGhvbG9neTwva2V5d29yZD48a2V5
d29yZD5IdW1hbnM8L2tleXdvcmQ+PGtleXdvcmQ+TGFjdG9iYWNpbGx1cy9pc29sYXRpb24gJmFt
cDsgcHVyaWZpY2F0aW9uPC9rZXl3b3JkPjxrZXl3b3JkPk1hbGU8L2tleXdvcmQ+PGtleXdvcmQ+
UHJvYmlvdGljcy90aGVyYXBldXRpYyB1c2U8L2tleXdvcmQ+PGtleXdvcmQ+KlNldmVyaXR5IG9m
IElsbG5lc3MgSW5kZXg8L2tleXdvcmQ+PC9rZXl3b3Jkcz48ZGF0ZXM+PHllYXI+MjAxMTwveWVh
cj48cHViLWRhdGVzPjxkYXRlPk1hciAxNjwvZGF0ZT48L3B1Yi1kYXRlcz48L2RhdGVzPjxpc2Ju
PjE0NzEtMjMwWCAoRWxlY3Ryb25pYykmI3hEOzE0NzEtMjMwWCAoTGlua2luZyk8L2lzYm4+PGFj
Y2Vzc2lvbi1udW0+MjE0MTA5MzQ8L2FjY2Vzc2lvbi1udW0+PHVybHM+PHJlbGF0ZWQtdXJscz48
dXJsPmh0dHBzOi8vd3d3Lm5jYmkubmxtLm5paC5nb3YvcHVibWVkLzIxNDEwOTM0PC91cmw+PC9y
ZWxhdGVkLXVybHM+PC91cmxzPjxjdXN0b20yPlBNQzMwNzIzNTI8L2N1c3RvbTI+PGVsZWN0cm9u
aWMtcmVzb3VyY2UtbnVtPjEwLjExODYvMTQ3MS0yMzBYLTExLTIyPC9lbGVjdHJvbmljLXJlc291
cmNlLW51bT48L3JlY29yZD48L0NpdGU+PENpdGU+PEF1dGhvcj5LYW5nPC9BdXRob3I+PFllYXI+
MjAxODwvWWVhcj48UmVjTnVtPjk4MTwvUmVjTnVtPjxyZWNvcmQ+PHJlYy1udW1iZXI+OTgxPC9y
ZWMtbnVtYmVyPjxmb3JlaWduLWtleXM+PGtleSBhcHA9IkVOIiBkYi1pZD0iemFzc3NhcGUwcmVy
MjRlenN2bHh0eHRjZHNlMHh3MDVmcnZ6IiB0aW1lc3RhbXA9IjE2MDExMTAwNjIiPjk4MTwva2V5
PjxrZXkgYXBwPSJFTldlYiIgZGItaWQ9IiI+MDwva2V5PjwvZm9yZWlnbi1rZXlzPjxyZWYtdHlw
ZSBuYW1lPSJKb3VybmFsIEFydGljbGUiPjE3PC9yZWYtdHlwZT48Y29udHJpYnV0b3JzPjxhdXRo
b3JzPjxhdXRob3I+S2FuZywgRC4gVy48L2F1dGhvcj48YXV0aG9yPklsaGFuLCBaLiBFLjwvYXV0
aG9yPjxhdXRob3I+SXNlcm4sIE4uIEcuPC9hdXRob3I+PGF1dGhvcj5Ib3l0LCBELiBXLjwvYXV0
aG9yPjxhdXRob3I+SG93c21vbiwgRC4gUC48L2F1dGhvcj48YXV0aG9yPlNoYWZmZXIsIE0uPC9h
dXRob3I+PGF1dGhvcj5Mb3p1cG9uZSwgQy4gQS48L2F1dGhvcj48YXV0aG9yPkhhaG4sIEouPC9h
dXRob3I+PGF1dGhvcj5BZGFtcywgSi4gQi48L2F1dGhvcj48YXV0aG9yPktyYWptYWxuaWstQnJv
d24sIFIuPC9hdXRob3I+PC9hdXRob3JzPjwvY29udHJpYnV0b3JzPjxhdXRoLWFkZHJlc3M+Qmlv
ZGVzaWduIFN3ZXR0ZSBDZW50ZXIgZm9yIEVudmlyb25tZW50YWwgQmlvdGVjaG5vbG9neSwgQXJp
em9uYSBTdGF0ZSBVbml2ZXJzaXR5LCBUZW1wZSwgQVogODUyODctNTcwMSwgVVNBOyBCaW9kZXNp
Z24gQ2VudGVyIGZvciBGdW5kYW1lbnRhbCBhbmQgQXBwbGllZCBNaWNyb2Jpb21pY3MsIEFyaXpv
bmEgU3RhdGUgVW5pdmVyc2l0eSwgVGVtcGUsIEFaIDg1Mjg3LTYxMDEsIFVTQS4mI3hEO0VNU0wg
KEVudmlyb25tZW50YWwgTW9sZWN1bGFyIFNjaWVuY2VzIExhYm9yYXRvcnkpLCBQYWNpZmljIE5v
cnRod2VzdCBOYXRpb25hbCBMYWJvcmF0b3J5LCBSaWNobGFuZCwgV0EgOTkzNTIsIFVTQS4mI3hE
O0RlcGFydG1lbnQgb2YgQ2hlbWljYWwgYW5kIEJpb2xvZ2ljYWwgRW5naW5lZXJpbmcsIFJlbnNz
ZWxhZXIgUG9seXRlY2huaWMgSW5zdGl0dXRlLCBUcm95LCBOWSwgVVNBOyBDZW50ZXIgZm9yIEJp
b3RlY2hub2xvZ3kgYW5kIEludGVyZGlzY2lwbGluYXJ5IFN0dWRpZXMsIFJlbnNzZWxhZXIgUG9s
eXRlY2huaWMgSW5zdGl0dXRlLCBUcm95LCBOWSwgVVNBLiYjeEQ7RGVwYXJ0bWVudCBvZiBNZWRp
Y2luZSwgVW5pdmVyc2l0eSBvZiBDb2xvcmFkbyBEZW52ZXIsIEFuc2NodXR6IE1lZGljYWwgQ2Ft
cHVzLCBBdXJvcmEsIENPIDgwMDQ1LCBVU0E7IENvbXB1dGF0aW9uYWwgQmlvc2NpZW5jZSBQcm9n
cmFtLCBVbml2ZXJzaXR5IG9mIENvbG9yYWRvIERlbnZlciwgQW5zY2h1dHogTWVkaWNhbCBDYW1w
dXMsIEF1cm9yYSwgQ08gODAwNDUsIFVTQS4mI3hEO0RlcGFydG1lbnQgb2YgTWVkaWNpbmUsIFVu
aXZlcnNpdHkgb2YgQ29sb3JhZG8gRGVudmVyLCBBbnNjaHV0eiBNZWRpY2FsIENhbXB1cywgQXVy
b3JhLCBDTyA4MDA0NSwgVVNBLiYjeEQ7RGVwYXJ0bWVudCBvZiBDaGVtaWNhbCBhbmQgQmlvbG9n
aWNhbCBFbmdpbmVlcmluZywgUmVuc3NlbGFlciBQb2x5dGVjaG5pYyBJbnN0aXR1dGUsIFRyb3ks
IE5ZLCBVU0E7IENlbnRlciBmb3IgQmlvdGVjaG5vbG9neSBhbmQgSW50ZXJkaXNjaXBsaW5hcnkg
U3R1ZGllcywgUmVuc3NlbGFlciBQb2x5dGVjaG5pYyBJbnN0aXR1dGUsIFRyb3ksIE5ZLCBVU0E7
IERlcGFydG1lbnQgb2YgQmlvbWVkaWNhbCBFbmdpbmVlcmluZywgUmVuc3NlbGFlciBQb2x5dGVj
aG5pYyBJbnN0aXR1dGUsIFRyb3ksIE5ZLCBVU0EuJiN4RDtTY2hvb2wgb2YgTWVjaGFuaWNhbCwg
QWVyb3NwYWNlLCBDaGVtaWNhbCwgYW5kIE1hdGVyaWFscyBFbmdpbmVlcmluZywgQXJpem9uYSBT
dGF0ZSBVbml2ZXJzaXR5LCBUZW1wZSwgQVogODUyODcsIFVTQS4mI3hEO0Jpb2Rlc2lnbiBTd2V0
dGUgQ2VudGVyIGZvciBFbnZpcm9ubWVudGFsIEJpb3RlY2hub2xvZ3ksIEFyaXpvbmEgU3RhdGUg
VW5pdmVyc2l0eSwgVGVtcGUsIEFaIDg1Mjg3LTU3MDEsIFVTQTsgQmlvZGVzaWduIENlbnRlciBm
b3IgRnVuZGFtZW50YWwgYW5kIEFwcGxpZWQgTWljcm9iaW9taWNzLCBBcml6b25hIFN0YXRlIFVu
aXZlcnNpdHksIFRlbXBlLCBBWiA4NTI4Ny02MTAxLCBVU0E7IFNjaG9vbCBvZiBTdXN0YWluYWJs
ZSBFbmdpbmVlcmluZyBhbmQgdGhlIEJ1aWx0IEVudmlyb25tZW50LCBBcml6b25hIFN0YXRlIFVu
aXZlcnNpdHksIDUwMSBFYXN0IFR5bGVyIE1hbGwsIFRlbXBlLCBBWiA4NTI4NywgVVNBLiBFbGVj
dHJvbmljIGFkZHJlc3M6IERyLlJvc3lAYXN1LmVkdS48L2F1dGgtYWRkcmVzcz48dGl0bGVzPjx0
aXRsZT5EaWZmZXJlbmNlcyBpbiBmZWNhbCBtaWNyb2JpYWwgbWV0YWJvbGl0ZXMgYW5kIG1pY3Jv
YmlvdGEgb2YgY2hpbGRyZW4gd2l0aCBhdXRpc20gc3BlY3RydW0gZGlzb3JkZXJzPC90aXRsZT48
c2Vjb25kYXJ5LXRpdGxlPkFuYWVyb2JlPC9zZWNvbmRhcnktdGl0bGU+PC90aXRsZXM+PHBlcmlv
ZGljYWw+PGZ1bGwtdGl0bGU+QU5BRVJPQkU8L2Z1bGwtdGl0bGU+PGFiYnItMT5BbmFlcm9iZTwv
YWJici0xPjxhYmJyLTI+QW5hZXJvYmU8L2FiYnItMj48YWJici0zPiZxdW90O0FuYWVyb2JlLCBJ
Ri0yLjcwNCZxdW90OzwvYWJici0zPjwvcGVyaW9kaWNhbD48cGFnZXM+MTIxLTEzMTwvcGFnZXM+
PHZvbHVtZT40OTwvdm9sdW1lPjxrZXl3b3Jkcz48a2V5d29yZD4yLVByb3Bhbm9sL2FuYWx5c2lz
L21ldGFib2xpc208L2tleXdvcmQ+PGtleXdvcmQ+QWRvbGVzY2VudDwva2V5d29yZD48a2V5d29y
ZD5BdXRpc20gU3BlY3RydW0gRGlzb3JkZXIvKm1ldGFib2xpc20vKm1pY3JvYmlvbG9neTwva2V5
d29yZD48a2V5d29yZD5CYWN0ZXJpYS9jbGFzc2lmaWNhdGlvbi9nZW5ldGljcy9pc29sYXRpb24g
JmFtcDsgcHVyaWZpY2F0aW9uLyptZXRhYm9saXNtPC9rZXl3b3JkPjxrZXl3b3JkPkJpb2RpdmVy
c2l0eTwva2V5d29yZD48a2V5d29yZD5CaW9tYXJrZXJzL2FuYWx5c2lzL21ldGFib2xpc208L2tl
eXdvcmQ+PGtleXdvcmQ+Q2hpbGQ8L2tleXdvcmQ+PGtleXdvcmQ+Q2hpbGQsIFByZXNjaG9vbDwv
a2V5d29yZD48a2V5d29yZD5Db2hvcnQgU3R1ZGllczwva2V5d29yZD48a2V5d29yZD5GZWNlcy8q
Y2hlbWlzdHJ5L21pY3JvYmlvbG9neTwva2V5d29yZD48a2V5d29yZD5GZW1hbGU8L2tleXdvcmQ+
PGtleXdvcmQ+Kkdhc3Ryb2ludGVzdGluYWwgTWljcm9iaW9tZTwva2V5d29yZD48a2V5d29yZD5I
dW1hbnM8L2tleXdvcmQ+PGtleXdvcmQ+TWFsZTwva2V5d29yZD48a2V5d29yZD5OZXVyb3RyYW5z
bWl0dGVyIEFnZW50cy9hbmFseXNpcy9tZXRhYm9saXNtPC9rZXl3b3JkPjxrZXl3b3JkPkF1dGlz
bTwva2V5d29yZD48a2V5d29yZD5BdXRpc20gYmlvbWFya2Vyczwva2V5d29yZD48a2V5d29yZD5G
ZWNhbCBtZXRhYm9saXRlczwva2V5d29yZD48a2V5d29yZD5HdXQgYmFjdGVyaWE8L2tleXdvcmQ+
PGtleXdvcmQ+R3V0IG1pY3JvYmlvbWU8L2tleXdvcmQ+PGtleXdvcmQ+TWV0YWJvbG9taWNzPC9r
ZXl3b3JkPjwva2V5d29yZHM+PGRhdGVzPjx5ZWFyPjIwMTg8L3llYXI+PHB1Yi1kYXRlcz48ZGF0
ZT5GZWI8L2RhdGU+PC9wdWItZGF0ZXM+PC9kYXRlcz48aXNibj4xMDk1LTgyNzQgKEVsZWN0cm9u
aWMpJiN4RDsxMDc1LTk5NjQgKExpbmtpbmcpPC9pc2JuPjxhY2Nlc3Npb24tbnVtPjI5Mjc0OTE1
PC9hY2Nlc3Npb24tbnVtPjx1cmxzPjxyZWxhdGVkLXVybHM+PHVybD5odHRwczovL3d3dy5uY2Jp
Lm5sbS5uaWguZ292L3B1Ym1lZC8yOTI3NDkxNTwvdXJsPjwvcmVsYXRlZC11cmxzPjwvdXJscz48
ZWxlY3Ryb25pYy1yZXNvdXJjZS1udW0+MTAuMTAxNi9qLmFuYWVyb2JlLjIwMTcuMTIuMDA3PC9l
bGVjdHJvbmljLXJlc291cmNlLW51bT48L3JlY29yZD48L0NpdGU+PENpdGU+PEF1dGhvcj5QdWxp
a2thbjwvQXV0aG9yPjxZZWFyPjIwMTg8L1llYXI+PFJlY051bT45ODk8L1JlY051bT48cmVjb3Jk
PjxyZWMtbnVtYmVyPjk4OTwvcmVjLW51bWJlcj48Zm9yZWlnbi1rZXlzPjxrZXkgYXBwPSJFTiIg
ZGItaWQ9Inphc3NzYXBlMHJlcjI0ZXpzdmx4dHh0Y2RzZTB4dzA1ZnJ2eiIgdGltZXN0YW1wPSIx
NjAxMTEwMTU5Ij45ODk8L2tleT48a2V5IGFwcD0iRU5XZWIiIGRiLWlkPSIiPjA8L2tleT48L2Zv
cmVpZ24ta2V5cz48cmVmLXR5cGUgbmFtZT0iSm91cm5hbCBBcnRpY2xlIj4xNzwvcmVmLXR5cGU+
PGNvbnRyaWJ1dG9ycz48YXV0aG9ycz48YXV0aG9yPlB1bGlra2FuLCBKLjwvYXV0aG9yPjxhdXRo
b3I+TWFqaSwgQS48L2F1dGhvcj48YXV0aG9yPkRoYWthbiwgRC4gQi48L2F1dGhvcj48YXV0aG9y
PlNheGVuYSwgUi48L2F1dGhvcj48YXV0aG9yPk1vaGFuLCBCLjwvYXV0aG9yPjxhdXRob3I+QW50
bywgTS4gTS48L2F1dGhvcj48YXV0aG9yPkFnYXJ3YWwsIE4uPC9hdXRob3I+PGF1dGhvcj5HcmFj
ZSwgVC48L2F1dGhvcj48YXV0aG9yPlNoYXJtYSwgVi4gSy48L2F1dGhvcj48L2F1dGhvcnM+PC9j
b250cmlidXRvcnM+PGF1dGgtYWRkcmVzcz5EZXBhcnRtZW50IG9mIEdlbm9taWMgU2NpZW5jZSwg
Q2VudHJhbCBVbml2ZXJzaXR5IG9mIEtlcmFsYSwgS2FzYXJhZ29kLCBJbmRpYS4mI3hEO01ldGFn
ZW5vbWljcyBhbmQgU3lzdGVtcyBCaW9sb2d5IEdyb3VwLCBEZXBhcnRtZW50IG9mIEJpb2xvZ2lj
YWwgU2NpZW5jZXMsIEluZGlhbiBJbnN0aXR1dGUgb2YgU2NpZW5jZSBFZHVjYXRpb24gYW5kIFJl
c2VhcmNoIEJob3BhbCwgQmhvcGFsLCBJbmRpYS4mI3hEO0RlcGFydG1lbnQgb2YgUHN5Y2hvbG9n
eSwgUHJhanlvdGkgTmlrZXRhbiBDb2xsZWdlLCBQdWR1a2FkLCBLZXJhbGEsIEluZGlhLiYjeEQ7
RGVwYXJ0bWVudCBvZiBQYWVkaWF0cmljcyBhbmQgTmV1cm9sb2d5LCBNYWhhdmVlciBJbnN0aXR1
dGUgb2YgTWVkaWNhbCBTY2llbmNlLCBCaG9wYWwsIEluZGlhLiYjeEQ7RGVwYXJ0bWVudCBvZiBH
ZW5vbWljIFNjaWVuY2UsIENlbnRyYWwgVW5pdmVyc2l0eSBvZiBLZXJhbGEsIEthc2FyYWdvZCwg
SW5kaWEuIHRvbnlncmFjZUBjdWtlcmFsYS5hYy5pbi4mI3hEO0RpdmlzaW9uIG9mIEJpb2xvZ3ks
IEthbnNhcyBTdGF0ZSBVbml2ZXJzaXR5LCBNYW5oYXR0YW4sIEtTLCBVU0EuIHRvbnlncmFjZUBj
dWtlcmFsYS5hYy5pbi4mI3hEO01ldGFnZW5vbWljcyBhbmQgU3lzdGVtcyBCaW9sb2d5IEdyb3Vw
LCBEZXBhcnRtZW50IG9mIEJpb2xvZ2ljYWwgU2NpZW5jZXMsIEluZGlhbiBJbnN0aXR1dGUgb2Yg
U2NpZW5jZSBFZHVjYXRpb24gYW5kIFJlc2VhcmNoIEJob3BhbCwgQmhvcGFsLCBJbmRpYS4gdmlu
ZWV0a3NAaWlzZXJiLmFjLmluLjwvYXV0aC1hZGRyZXNzPjx0aXRsZXM+PHRpdGxlPkd1dCBNaWNy
b2JpYWwgRHlzYmlvc2lzIGluIEluZGlhbiBDaGlsZHJlbiB3aXRoIEF1dGlzbSBTcGVjdHJ1bSBE
aXNvcmRlcnM8L3RpdGxlPjxzZWNvbmRhcnktdGl0bGU+TWljcm9iIEVjb2w8L3NlY29uZGFyeS10
aXRsZT48L3RpdGxlcz48cGVyaW9kaWNhbD48ZnVsbC10aXRsZT5NSUNST0JJQUwgRUNPTE9HWTwv
ZnVsbC10aXRsZT48YWJici0xPk1pY3JvYi4gRWNvbC48L2FiYnItMT48YWJici0yPk1pY3JvYiBF
Y29sPC9hYmJyLTI+PGFiYnItMz4mcXVvdDtNaWNyb2IgRWNvbCwgSUYtMy42MTEmcXVvdDs8L2Fi
YnItMz48L3BlcmlvZGljYWw+PHBhZ2VzPjExMDItMTExNDwvcGFnZXM+PHZvbHVtZT43Njwvdm9s
dW1lPjxudW1iZXI+NDwvbnVtYmVyPjxrZXl3b3Jkcz48a2V5d29yZD5BZG9sZXNjZW50PC9rZXl3
b3JkPjxrZXl3b3JkPkF1dGlzbSBTcGVjdHJ1bSBEaXNvcmRlci8qbWljcm9iaW9sb2d5PC9rZXl3
b3JkPjxrZXl3b3JkPkJhY3RlcmlhL2NsYXNzaWZpY2F0aW9uL2lzb2xhdGlvbiAmYW1wOyBwdXJp
ZmljYXRpb248L2tleXdvcmQ+PGtleXdvcmQ+QmlvbWFya2Vycy9hbmFseXNpczwva2V5d29yZD48
a2V5d29yZD5DaGlsZDwva2V5d29yZD48a2V5d29yZD5DaGlsZCwgUHJlc2Nob29sPC9rZXl3b3Jk
PjxrZXl3b3JkPkROQSwgQmFjdGVyaWFsL2FuYWx5c2lzPC9rZXl3b3JkPjxrZXl3b3JkPkR5c2Jp
b3Npcy8qZXBpZGVtaW9sb2d5L21pY3JvYmlvbG9neTwva2V5d29yZD48a2V5d29yZD5GZWNlcy9t
aWNyb2Jpb2xvZ3k8L2tleXdvcmQ+PGtleXdvcmQ+RmVtYWxlPC9rZXl3b3JkPjxrZXl3b3JkPipH
YXN0cm9pbnRlc3RpbmFsIE1pY3JvYmlvbWU8L2tleXdvcmQ+PGtleXdvcmQ+SHVtYW5zPC9rZXl3
b3JkPjxrZXl3b3JkPkluZGlhL2VwaWRlbWlvbG9neTwva2V5d29yZD48a2V5d29yZD5NYWxlPC9r
ZXl3b3JkPjxrZXl3b3JkPlJOQSwgUmlib3NvbWFsLCAxNlMvYW5hbHlzaXM8L2tleXdvcmQ+PGtl
eXdvcmQ+U2VxdWVuY2UgQW5hbHlzaXMsIFJOQTwva2V5d29yZD48a2V5d29yZD5BdXRpc20gc3Bl
Y3RydW0gZGlzb3JkZXIgKEFTRCk8L2tleXdvcmQ+PGtleXdvcmQ+R2FzdHJvaW50ZXN0aW5hbCBz
eW1wdG9tczwva2V5d29yZD48a2V5d29yZD5HdXQgbWljcm9iaWFsIGR5c2Jpb3Npczwva2V5d29y
ZD48a2V5d29yZD5HdXQtYnJhaW4gYXhpczwva2V5d29yZD48a2V5d29yZD5JbmRpYW4gY2hpbGRy
ZW48L2tleXdvcmQ+PC9rZXl3b3Jkcz48ZGF0ZXM+PHllYXI+MjAxODwveWVhcj48cHViLWRhdGVz
PjxkYXRlPk5vdjwvZGF0ZT48L3B1Yi1kYXRlcz48L2RhdGVzPjxpc2JuPjE0MzItMTg0WCAoRWxl
Y3Ryb25pYykmI3hEOzAwOTUtMzYyOCAoTGlua2luZyk8L2lzYm4+PGFjY2Vzc2lvbi1udW0+Mjk1
NjQ0ODc8L2FjY2Vzc2lvbi1udW0+PHVybHM+PHJlbGF0ZWQtdXJscz48dXJsPmh0dHBzOi8vd3d3
Lm5jYmkubmxtLm5paC5nb3YvcHVibWVkLzI5NTY0NDg3PC91cmw+PC9yZWxhdGVkLXVybHM+PC91
cmxzPjxlbGVjdHJvbmljLXJlc291cmNlLW51bT4xMC4xMDA3L3MwMDI0OC0wMTgtMTE3Ni0yPC9l
bGVjdHJvbmljLXJlc291cmNlLW51bT48L3JlY29yZD48L0NpdGU+PC9FbmROb3RlPn==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265924">
        <w:rPr>
          <w:rFonts w:asciiTheme="minorEastAsia" w:hAnsiTheme="minorEastAsia"/>
          <w:sz w:val="24"/>
          <w:szCs w:val="24"/>
          <w:vertAlign w:val="superscript"/>
        </w:rPr>
      </w:r>
      <w:r w:rsidRPr="00265924">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12-14]</w:t>
      </w:r>
      <w:r w:rsidRPr="00265924">
        <w:rPr>
          <w:rFonts w:asciiTheme="minorEastAsia" w:hAnsiTheme="minorEastAsia"/>
          <w:sz w:val="24"/>
          <w:szCs w:val="24"/>
          <w:vertAlign w:val="superscript"/>
        </w:rPr>
        <w:fldChar w:fldCharType="end"/>
      </w:r>
      <w:r w:rsidRPr="0052526B">
        <w:rPr>
          <w:rFonts w:asciiTheme="minorEastAsia" w:hAnsiTheme="minorEastAsia" w:hint="eastAsia"/>
          <w:sz w:val="24"/>
          <w:szCs w:val="24"/>
        </w:rPr>
        <w:t>。通过在饮食中加入</w:t>
      </w:r>
      <w:r w:rsidRPr="00E45133">
        <w:rPr>
          <w:rFonts w:asciiTheme="minorEastAsia" w:hAnsiTheme="minorEastAsia"/>
          <w:i/>
          <w:iCs/>
          <w:sz w:val="24"/>
          <w:szCs w:val="24"/>
        </w:rPr>
        <w:t>Lactobacillus</w:t>
      </w:r>
      <w:r w:rsidRPr="0052526B">
        <w:rPr>
          <w:rFonts w:asciiTheme="minorEastAsia" w:hAnsiTheme="minorEastAsia" w:hint="eastAsia"/>
          <w:sz w:val="24"/>
          <w:szCs w:val="24"/>
        </w:rPr>
        <w:t>和</w:t>
      </w:r>
      <w:r w:rsidRPr="00E45133">
        <w:rPr>
          <w:rFonts w:asciiTheme="minorEastAsia" w:hAnsiTheme="minorEastAsia"/>
          <w:i/>
          <w:iCs/>
          <w:sz w:val="24"/>
          <w:szCs w:val="24"/>
        </w:rPr>
        <w:t>Bifidobacterium</w:t>
      </w:r>
      <w:r w:rsidRPr="0052526B">
        <w:rPr>
          <w:rFonts w:asciiTheme="minorEastAsia" w:hAnsiTheme="minorEastAsia" w:hint="eastAsia"/>
          <w:sz w:val="24"/>
          <w:szCs w:val="24"/>
        </w:rPr>
        <w:t>混合物，</w:t>
      </w:r>
      <w:proofErr w:type="gramStart"/>
      <w:r w:rsidRPr="0052526B">
        <w:rPr>
          <w:rFonts w:asciiTheme="minorEastAsia" w:hAnsiTheme="minorEastAsia" w:hint="eastAsia"/>
          <w:sz w:val="24"/>
          <w:szCs w:val="24"/>
        </w:rPr>
        <w:t>自闭症患者的胃肠道症状和生活质量得到了改善</w:t>
      </w:r>
      <w:proofErr w:type="gramEnd"/>
      <w:r w:rsidRPr="00265924">
        <w:rPr>
          <w:rFonts w:asciiTheme="minorEastAsia" w:hAnsiTheme="minorEastAsia"/>
          <w:sz w:val="24"/>
          <w:szCs w:val="24"/>
          <w:vertAlign w:val="superscript"/>
        </w:rPr>
        <w:fldChar w:fldCharType="begin">
          <w:fldData xml:space="preserve">PEVuZE5vdGU+PENpdGU+PEF1dGhvcj5Bcm5vbGQ8L0F1dGhvcj48WWVhcj4yMDE5PC9ZZWFyPjxS
ZWNOdW0+Njg5PC9SZWNOdW0+PERpc3BsYXlUZXh0PlsxNSwgMTZdPC9EaXNwbGF5VGV4dD48cmVj
b3JkPjxyZWMtbnVtYmVyPjY4OTwvcmVjLW51bWJlcj48Zm9yZWlnbi1rZXlzPjxrZXkgYXBwPSJF
TiIgZGItaWQ9Inphc3NzYXBlMHJlcjI0ZXpzdmx4dHh0Y2RzZTB4dzA1ZnJ2eiIgdGltZXN0YW1w
PSIxNTk2NDQ4NzE2Ij42ODk8L2tleT48a2V5IGFwcD0iRU5XZWIiIGRiLWlkPSIiPjA8L2tleT48
L2ZvcmVpZ24ta2V5cz48cmVmLXR5cGUgbmFtZT0iSm91cm5hbCBBcnRpY2xlIj4xNzwvcmVmLXR5
cGU+PGNvbnRyaWJ1dG9ycz48YXV0aG9ycz48YXV0aG9yPkFybm9sZCwgTC4gRS48L2F1dGhvcj48
YXV0aG9yPkx1bmEsIFIuIEEuPC9hdXRob3I+PGF1dGhvcj5XaWxsaWFtcywgSy48L2F1dGhvcj48
YXV0aG9yPkNoYW4sIEouPC9hdXRob3I+PGF1dGhvcj5QYXJrZXIsIFIuIEEuPC9hdXRob3I+PGF1
dGhvcj5XdSwgUS48L2F1dGhvcj48YXV0aG9yPkhvbGx3YXksIEouIEEuPC9hdXRob3I+PGF1dGhv
cj5KZWZmcywgQS48L2F1dGhvcj48YXV0aG9yPkx1LCBGLjwvYXV0aG9yPjxhdXRob3I+Q291cnks
IEQuIEwuPC9hdXRob3I+PGF1dGhvcj5IYXllcywgQy48L2F1dGhvcj48YXV0aG9yPlNhdmlkZ2Us
IFQuPC9hdXRob3I+PC9hdXRob3JzPjwvY29udHJpYnV0b3JzPjxhdXRoLWFkZHJlc3M+RGVwYXJ0
bWVudCBvZiBQc3ljaGlhdHJ5LCBPaGlvIFN0YXRlIFVuaXZlcnNpdHksIENvbHVtYnVzLCBPaGlv
LiYjeEQ7Tmlzb25nZXIgQ2VudGVyLCBPaGlvIFN0YXRlIFVuaXZlcnNpdHksIENvbHVtYnVzLCBP
aGlvLiYjeEQ7RGVwYXJ0bWVudCBvZiBQYXRob2xvZ3kgJmFtcDsgSW1tdW5vbG9neSwgQmF5bG9y
IENvbGxlZ2Ugb2YgTWVkaWNpbmUsIEhvdXN0b24sIFRleGFzLiYjeEQ7VGV4YXMgQ2hpbGRyZW4m
YXBvcztzIE1pY3JvYmlvbWUgQ2VudGVyLCBEZXBhcnRtZW50IG9mIFBhdGhvbG9neSwgVGV4YXMg
Q2hpbGRyZW4mYXBvcztzIEhvc3BpdGFsLCBIb3VzdG9uLCBUZXhhcy4mI3hEO0RlcGFydG1lbnQg
b2YgUGVkaWF0cmljcywgTmF0aW9ud2lkZSBDaGlsZHJlbnMgSG9zcGl0YWwsIENvbHVtYnVzLCBP
aGlvLiYjeEQ7TWFzc2FjaHVzZXR0cyBHZW5lcmFsIEhvc3BpdGFsLCBCb3N0b24sIE1hc3NhY2h1
c2V0dHMuPC9hdXRoLWFkZHJlc3M+PHRpdGxlcz48dGl0bGU+UHJvYmlvdGljcyBmb3IgR2FzdHJv
aW50ZXN0aW5hbCBTeW1wdG9tcyBhbmQgUXVhbGl0eSBvZiBMaWZlIGluIEF1dGlzbTogQSBQbGFj
ZWJvLUNvbnRyb2xsZWQgUGlsb3QgVHJpYWw8L3RpdGxlPjxzZWNvbmRhcnktdGl0bGU+SiBDaGls
ZCBBZG9sZXNjIFBzeWNob3BoYXJtYWNvbDwvc2Vjb25kYXJ5LXRpdGxlPjwvdGl0bGVzPjxwZXJp
b2RpY2FsPjxmdWxsLXRpdGxlPkpPVVJOQUwgT0YgQ0hJTEQgQU5EIEFET0xFU0NFTlQgUFNZQ0hP
UEhBUk1BQ09MT0dZPC9mdWxsLXRpdGxlPjxhYmJyLTE+Si4gQ2hpbGQgQWRvbGVzYy4gUHN5Y2hv
cGhhcm1hY29sLjwvYWJici0xPjxhYmJyLTI+SiBDaGlsZCBBZG9sZXNjIFBzeWNob3BoYXJtYWNv
bDwvYWJici0yPjxhYmJyLTM+JnF1b3Q7SiBDaGlsZCBBZG9sZXNjIFBzeWNob3BoYXJtYWNvbCwg
SUYtMi4xNjAmcXVvdDs8L2FiYnItMz48L3BlcmlvZGljYWw+PHBhZ2VzPjY1OS02Njk8L3BhZ2Vz
Pjx2b2x1bWU+Mjk8L3ZvbHVtZT48bnVtYmVyPjk8L251bWJlcj48a2V5d29yZHM+PGtleXdvcmQ+
KmFueGlldHk8L2tleXdvcmQ+PGtleXdvcmQ+KmF1dGlzbTwva2V5d29yZD48a2V5d29yZD4qYXV0
aXNtIHNwZWN0cnVtIGRpc29yZGVyPC9rZXl3b3JkPjxrZXl3b3JkPipnYXN0cm9pbnRlc3RpbmFs
IHByb2JsZW1zPC9rZXl3b3JkPjxrZXl3b3JkPipwcm9iaW90aWNzPC9rZXl3b3JkPjxrZXl3b3Jk
PipxdWFsaXR5IG9mIGxpZmU8L2tleXdvcmQ+PC9rZXl3b3Jkcz48ZGF0ZXM+PHllYXI+MjAxOTwv
eWVhcj48cHViLWRhdGVzPjxkYXRlPk5vdjwvZGF0ZT48L3B1Yi1kYXRlcz48L2RhdGVzPjxpc2Ju
PjE1NTctODk5MiAoRWxlY3Ryb25pYykmI3hEOzEwNDQtNTQ2MyAoTGlua2luZyk8L2lzYm4+PGFj
Y2Vzc2lvbi1udW0+MzE0Nzg3NTU8L2FjY2Vzc2lvbi1udW0+PHVybHM+PHJlbGF0ZWQtdXJscz48
dXJsPmh0dHBzOi8vd3d3Lm5jYmkubmxtLm5paC5nb3YvcHVibWVkLzMxNDc4NzU1PC91cmw+PC9y
ZWxhdGVkLXVybHM+PC91cmxzPjxjdXN0b20yPlBNQzczNjQzMDc8L2N1c3RvbTI+PGVsZWN0cm9u
aWMtcmVzb3VyY2UtbnVtPjEwLjEwODkvY2FwLjIwMTguMDE1NjwvZWxlY3Ryb25pYy1yZXNvdXJj
ZS1udW0+PC9yZWNvcmQ+PC9DaXRlPjxDaXRlPjxBdXRob3I+dmFuIFdvdXdlPC9BdXRob3I+PFll
YXI+MjAxOTwvWWVhcj48UmVjTnVtPjE3MDwvUmVjTnVtPjxyZWNvcmQ+PHJlYy1udW1iZXI+MTcw
PC9yZWMtbnVtYmVyPjxmb3JlaWduLWtleXM+PGtleSBhcHA9IkVOIiBkYi1pZD0iemFzc3NhcGUw
cmVyMjRlenN2bHh0eHRjZHNlMHh3MDVmcnZ6IiB0aW1lc3RhbXA9IjE1NzI3MDg2NjUiPjE3MDwv
a2V5PjxrZXkgYXBwPSJFTldlYiIgZGItaWQ9IiI+MDwva2V5PjwvZm9yZWlnbi1rZXlzPjxyZWYt
dHlwZSBuYW1lPSJKb3VybmFsIEFydGljbGUiPjE3PC9yZWYtdHlwZT48Y29udHJpYnV0b3JzPjxh
dXRob3JzPjxhdXRob3I+dmFuIFdvdXdlLCBKYWNvYnVzIFAuPC9hdXRob3I+PGF1dGhvcj5TYW5j
dHVhcnksIE1lZ2FuIFIuPC9hdXRob3I+PGF1dGhvcj5LYWluLCBKZW5uaWZlciBOLjwvYXV0aG9y
PjxhdXRob3I+Q2hlbiwgU2hpbiBZdTwvYXV0aG9yPjxhdXRob3I+S2FsYW5ldHJhLCBLYXJlbjwv
YXV0aG9yPjxhdXRob3I+TGVtYXksIERhbmllbGxlIEcuPC9hdXRob3I+PGF1dGhvcj5Sb3NlLCBE
ZXN0YW5pZSBSLjwvYXV0aG9yPjxhdXRob3I+WWFuZywgSG91YSBULjwvYXV0aG9yPjxhdXRob3I+
VGFuY3JlZGksIERhbmllbCBKLjwvYXV0aG9yPjxhdXRob3I+R2VybWFuLCBKLiBCcnVjZTwvYXV0
aG9yPjxhdXRob3I+U2x1cHNreSwgQ2Fyb2x5biBNLjwvYXV0aG9yPjxhdXRob3I+QXNod29vZCwg
UGF1bDwvYXV0aG9yPjxhdXRob3I+TWlsbHMsIERhdmlkIEEuPC9hdXRob3I+PGF1dGhvcj5TbWls
b3dpdHosIEplbm5pZmVyIFQuPC9hdXRob3I+PGF1dGhvcj5BbmdrdXN0c2lyaSwgS2F0aGxlZW48
L2F1dGhvcj48L2F1dGhvcnM+PC9jb250cmlidXRvcnM+PHRpdGxlcz48dGl0bGU+UGlsb3Qgc3R1
ZHkgb2YgcHJvYmlvdGljL2NvbG9zdHJ1bSBzdXBwbGVtZW50YXRpb24gb24gZ3V0IGZ1bmN0aW9u
IGluIGNoaWxkcmVuIHdpdGggYXV0aXNtIGFuZCBnYXN0cm9pbnRlc3RpbmFsIHN5bXB0b21zPC90
aXRsZT48c2Vjb25kYXJ5LXRpdGxlPlBsb3MgT25lPC9zZWNvbmRhcnktdGl0bGU+PC90aXRsZXM+
PHBlcmlvZGljYWw+PGZ1bGwtdGl0bGU+UExvUyBPbmU8L2Z1bGwtdGl0bGU+PGFiYnItMT5QTG9T
IE9uZTwvYWJici0xPjxhYmJyLTI+UExvUyBPbmU8L2FiYnItMj48YWJici0zPiZxdW90O1BMb1Mg
T25lLCBJRi0yLjc3NiZxdW90OzwvYWJici0zPjwvcGVyaW9kaWNhbD48dm9sdW1lPjE0PC92b2x1
bWU+PG51bWJlcj4xPC9udW1iZXI+PHNlY3Rpb24+ZTAyMTAwNjQ8L3NlY3Rpb24+PGRhdGVzPjx5
ZWFyPjIwMTk8L3llYXI+PC9kYXRlcz48aXNibj4xOTMyLTYyMDM8L2lzYm4+PHVybHM+PC91cmxz
PjxlbGVjdHJvbmljLXJlc291cmNlLW51bT4xMC4xMzcxL2pvdXJuYWwucG9uZS4wMjEwMDY0PC9l
bGVjdHJvbmljLXJlc291cmNlLW51bT48L3JlY29yZD48L0NpdGU+PC9FbmROb3RlPgB=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Bcm5vbGQ8L0F1dGhvcj48WWVhcj4yMDE5PC9ZZWFyPjxS
ZWNOdW0+Njg5PC9SZWNOdW0+PERpc3BsYXlUZXh0PlsxNSwgMTZdPC9EaXNwbGF5VGV4dD48cmVj
b3JkPjxyZWMtbnVtYmVyPjY4OTwvcmVjLW51bWJlcj48Zm9yZWlnbi1rZXlzPjxrZXkgYXBwPSJF
TiIgZGItaWQ9Inphc3NzYXBlMHJlcjI0ZXpzdmx4dHh0Y2RzZTB4dzA1ZnJ2eiIgdGltZXN0YW1w
PSIxNTk2NDQ4NzE2Ij42ODk8L2tleT48a2V5IGFwcD0iRU5XZWIiIGRiLWlkPSIiPjA8L2tleT48
L2ZvcmVpZ24ta2V5cz48cmVmLXR5cGUgbmFtZT0iSm91cm5hbCBBcnRpY2xlIj4xNzwvcmVmLXR5
cGU+PGNvbnRyaWJ1dG9ycz48YXV0aG9ycz48YXV0aG9yPkFybm9sZCwgTC4gRS48L2F1dGhvcj48
YXV0aG9yPkx1bmEsIFIuIEEuPC9hdXRob3I+PGF1dGhvcj5XaWxsaWFtcywgSy48L2F1dGhvcj48
YXV0aG9yPkNoYW4sIEouPC9hdXRob3I+PGF1dGhvcj5QYXJrZXIsIFIuIEEuPC9hdXRob3I+PGF1
dGhvcj5XdSwgUS48L2F1dGhvcj48YXV0aG9yPkhvbGx3YXksIEouIEEuPC9hdXRob3I+PGF1dGhv
cj5KZWZmcywgQS48L2F1dGhvcj48YXV0aG9yPkx1LCBGLjwvYXV0aG9yPjxhdXRob3I+Q291cnks
IEQuIEwuPC9hdXRob3I+PGF1dGhvcj5IYXllcywgQy48L2F1dGhvcj48YXV0aG9yPlNhdmlkZ2Us
IFQuPC9hdXRob3I+PC9hdXRob3JzPjwvY29udHJpYnV0b3JzPjxhdXRoLWFkZHJlc3M+RGVwYXJ0
bWVudCBvZiBQc3ljaGlhdHJ5LCBPaGlvIFN0YXRlIFVuaXZlcnNpdHksIENvbHVtYnVzLCBPaGlv
LiYjeEQ7Tmlzb25nZXIgQ2VudGVyLCBPaGlvIFN0YXRlIFVuaXZlcnNpdHksIENvbHVtYnVzLCBP
aGlvLiYjeEQ7RGVwYXJ0bWVudCBvZiBQYXRob2xvZ3kgJmFtcDsgSW1tdW5vbG9neSwgQmF5bG9y
IENvbGxlZ2Ugb2YgTWVkaWNpbmUsIEhvdXN0b24sIFRleGFzLiYjeEQ7VGV4YXMgQ2hpbGRyZW4m
YXBvcztzIE1pY3JvYmlvbWUgQ2VudGVyLCBEZXBhcnRtZW50IG9mIFBhdGhvbG9neSwgVGV4YXMg
Q2hpbGRyZW4mYXBvcztzIEhvc3BpdGFsLCBIb3VzdG9uLCBUZXhhcy4mI3hEO0RlcGFydG1lbnQg
b2YgUGVkaWF0cmljcywgTmF0aW9ud2lkZSBDaGlsZHJlbnMgSG9zcGl0YWwsIENvbHVtYnVzLCBP
aGlvLiYjeEQ7TWFzc2FjaHVzZXR0cyBHZW5lcmFsIEhvc3BpdGFsLCBCb3N0b24sIE1hc3NhY2h1
c2V0dHMuPC9hdXRoLWFkZHJlc3M+PHRpdGxlcz48dGl0bGU+UHJvYmlvdGljcyBmb3IgR2FzdHJv
aW50ZXN0aW5hbCBTeW1wdG9tcyBhbmQgUXVhbGl0eSBvZiBMaWZlIGluIEF1dGlzbTogQSBQbGFj
ZWJvLUNvbnRyb2xsZWQgUGlsb3QgVHJpYWw8L3RpdGxlPjxzZWNvbmRhcnktdGl0bGU+SiBDaGls
ZCBBZG9sZXNjIFBzeWNob3BoYXJtYWNvbDwvc2Vjb25kYXJ5LXRpdGxlPjwvdGl0bGVzPjxwZXJp
b2RpY2FsPjxmdWxsLXRpdGxlPkpPVVJOQUwgT0YgQ0hJTEQgQU5EIEFET0xFU0NFTlQgUFNZQ0hP
UEhBUk1BQ09MT0dZPC9mdWxsLXRpdGxlPjxhYmJyLTE+Si4gQ2hpbGQgQWRvbGVzYy4gUHN5Y2hv
cGhhcm1hY29sLjwvYWJici0xPjxhYmJyLTI+SiBDaGlsZCBBZG9sZXNjIFBzeWNob3BoYXJtYWNv
bDwvYWJici0yPjxhYmJyLTM+JnF1b3Q7SiBDaGlsZCBBZG9sZXNjIFBzeWNob3BoYXJtYWNvbCwg
SUYtMi4xNjAmcXVvdDs8L2FiYnItMz48L3BlcmlvZGljYWw+PHBhZ2VzPjY1OS02Njk8L3BhZ2Vz
Pjx2b2x1bWU+Mjk8L3ZvbHVtZT48bnVtYmVyPjk8L251bWJlcj48a2V5d29yZHM+PGtleXdvcmQ+
KmFueGlldHk8L2tleXdvcmQ+PGtleXdvcmQ+KmF1dGlzbTwva2V5d29yZD48a2V5d29yZD4qYXV0
aXNtIHNwZWN0cnVtIGRpc29yZGVyPC9rZXl3b3JkPjxrZXl3b3JkPipnYXN0cm9pbnRlc3RpbmFs
IHByb2JsZW1zPC9rZXl3b3JkPjxrZXl3b3JkPipwcm9iaW90aWNzPC9rZXl3b3JkPjxrZXl3b3Jk
PipxdWFsaXR5IG9mIGxpZmU8L2tleXdvcmQ+PC9rZXl3b3Jkcz48ZGF0ZXM+PHllYXI+MjAxOTwv
eWVhcj48cHViLWRhdGVzPjxkYXRlPk5vdjwvZGF0ZT48L3B1Yi1kYXRlcz48L2RhdGVzPjxpc2Ju
PjE1NTctODk5MiAoRWxlY3Ryb25pYykmI3hEOzEwNDQtNTQ2MyAoTGlua2luZyk8L2lzYm4+PGFj
Y2Vzc2lvbi1udW0+MzE0Nzg3NTU8L2FjY2Vzc2lvbi1udW0+PHVybHM+PHJlbGF0ZWQtdXJscz48
dXJsPmh0dHBzOi8vd3d3Lm5jYmkubmxtLm5paC5nb3YvcHVibWVkLzMxNDc4NzU1PC91cmw+PC9y
ZWxhdGVkLXVybHM+PC91cmxzPjxjdXN0b20yPlBNQzczNjQzMDc8L2N1c3RvbTI+PGVsZWN0cm9u
aWMtcmVzb3VyY2UtbnVtPjEwLjEwODkvY2FwLjIwMTguMDE1NjwvZWxlY3Ryb25pYy1yZXNvdXJj
ZS1udW0+PC9yZWNvcmQ+PC9DaXRlPjxDaXRlPjxBdXRob3I+dmFuIFdvdXdlPC9BdXRob3I+PFll
YXI+MjAxOTwvWWVhcj48UmVjTnVtPjE3MDwvUmVjTnVtPjxyZWNvcmQ+PHJlYy1udW1iZXI+MTcw
PC9yZWMtbnVtYmVyPjxmb3JlaWduLWtleXM+PGtleSBhcHA9IkVOIiBkYi1pZD0iemFzc3NhcGUw
cmVyMjRlenN2bHh0eHRjZHNlMHh3MDVmcnZ6IiB0aW1lc3RhbXA9IjE1NzI3MDg2NjUiPjE3MDwv
a2V5PjxrZXkgYXBwPSJFTldlYiIgZGItaWQ9IiI+MDwva2V5PjwvZm9yZWlnbi1rZXlzPjxyZWYt
dHlwZSBuYW1lPSJKb3VybmFsIEFydGljbGUiPjE3PC9yZWYtdHlwZT48Y29udHJpYnV0b3JzPjxh
dXRob3JzPjxhdXRob3I+dmFuIFdvdXdlLCBKYWNvYnVzIFAuPC9hdXRob3I+PGF1dGhvcj5TYW5j
dHVhcnksIE1lZ2FuIFIuPC9hdXRob3I+PGF1dGhvcj5LYWluLCBKZW5uaWZlciBOLjwvYXV0aG9y
PjxhdXRob3I+Q2hlbiwgU2hpbiBZdTwvYXV0aG9yPjxhdXRob3I+S2FsYW5ldHJhLCBLYXJlbjwv
YXV0aG9yPjxhdXRob3I+TGVtYXksIERhbmllbGxlIEcuPC9hdXRob3I+PGF1dGhvcj5Sb3NlLCBE
ZXN0YW5pZSBSLjwvYXV0aG9yPjxhdXRob3I+WWFuZywgSG91YSBULjwvYXV0aG9yPjxhdXRob3I+
VGFuY3JlZGksIERhbmllbCBKLjwvYXV0aG9yPjxhdXRob3I+R2VybWFuLCBKLiBCcnVjZTwvYXV0
aG9yPjxhdXRob3I+U2x1cHNreSwgQ2Fyb2x5biBNLjwvYXV0aG9yPjxhdXRob3I+QXNod29vZCwg
UGF1bDwvYXV0aG9yPjxhdXRob3I+TWlsbHMsIERhdmlkIEEuPC9hdXRob3I+PGF1dGhvcj5TbWls
b3dpdHosIEplbm5pZmVyIFQuPC9hdXRob3I+PGF1dGhvcj5BbmdrdXN0c2lyaSwgS2F0aGxlZW48
L2F1dGhvcj48L2F1dGhvcnM+PC9jb250cmlidXRvcnM+PHRpdGxlcz48dGl0bGU+UGlsb3Qgc3R1
ZHkgb2YgcHJvYmlvdGljL2NvbG9zdHJ1bSBzdXBwbGVtZW50YXRpb24gb24gZ3V0IGZ1bmN0aW9u
IGluIGNoaWxkcmVuIHdpdGggYXV0aXNtIGFuZCBnYXN0cm9pbnRlc3RpbmFsIHN5bXB0b21zPC90
aXRsZT48c2Vjb25kYXJ5LXRpdGxlPlBsb3MgT25lPC9zZWNvbmRhcnktdGl0bGU+PC90aXRsZXM+
PHBlcmlvZGljYWw+PGZ1bGwtdGl0bGU+UExvUyBPbmU8L2Z1bGwtdGl0bGU+PGFiYnItMT5QTG9T
IE9uZTwvYWJici0xPjxhYmJyLTI+UExvUyBPbmU8L2FiYnItMj48YWJici0zPiZxdW90O1BMb1Mg
T25lLCBJRi0yLjc3NiZxdW90OzwvYWJici0zPjwvcGVyaW9kaWNhbD48dm9sdW1lPjE0PC92b2x1
bWU+PG51bWJlcj4xPC9udW1iZXI+PHNlY3Rpb24+ZTAyMTAwNjQ8L3NlY3Rpb24+PGRhdGVzPjx5
ZWFyPjIwMTk8L3llYXI+PC9kYXRlcz48aXNibj4xOTMyLTYyMDM8L2lzYm4+PHVybHM+PC91cmxz
PjxlbGVjdHJvbmljLXJlc291cmNlLW51bT4xMC4xMzcxL2pvdXJuYWwucG9uZS4wMjEwMDY0PC9l
bGVjdHJvbmljLXJlc291cmNlLW51bT48L3JlY29yZD48L0NpdGU+PC9FbmROb3RlPgB=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265924">
        <w:rPr>
          <w:rFonts w:asciiTheme="minorEastAsia" w:hAnsiTheme="minorEastAsia"/>
          <w:sz w:val="24"/>
          <w:szCs w:val="24"/>
          <w:vertAlign w:val="superscript"/>
        </w:rPr>
      </w:r>
      <w:r w:rsidRPr="00265924">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15, 16]</w:t>
      </w:r>
      <w:r w:rsidRPr="00265924">
        <w:rPr>
          <w:rFonts w:asciiTheme="minorEastAsia" w:hAnsiTheme="minorEastAsia"/>
          <w:sz w:val="24"/>
          <w:szCs w:val="24"/>
          <w:vertAlign w:val="superscript"/>
        </w:rPr>
        <w:fldChar w:fldCharType="end"/>
      </w:r>
      <w:r w:rsidRPr="0052526B">
        <w:rPr>
          <w:rFonts w:asciiTheme="minorEastAsia" w:hAnsiTheme="minorEastAsia" w:hint="eastAsia"/>
          <w:sz w:val="24"/>
          <w:szCs w:val="24"/>
        </w:rPr>
        <w:t>。</w:t>
      </w:r>
    </w:p>
    <w:p w14:paraId="55AEB918" w14:textId="77777777" w:rsidR="002D5222" w:rsidRPr="007F3512" w:rsidRDefault="002D5222" w:rsidP="002D5222">
      <w:pPr>
        <w:spacing w:line="360" w:lineRule="auto"/>
        <w:rPr>
          <w:rFonts w:ascii="SimSun" w:hAnsi="SimSun"/>
          <w:sz w:val="24"/>
        </w:rPr>
      </w:pPr>
    </w:p>
    <w:p w14:paraId="29912251" w14:textId="48A2C7B9" w:rsidR="005C5211" w:rsidRDefault="00A10E56" w:rsidP="0052526B">
      <w:pPr>
        <w:spacing w:line="360" w:lineRule="auto"/>
        <w:jc w:val="left"/>
        <w:rPr>
          <w:rFonts w:asciiTheme="minorEastAsia" w:hAnsiTheme="minorEastAsia"/>
          <w:sz w:val="24"/>
          <w:szCs w:val="24"/>
        </w:rPr>
      </w:pPr>
      <w:r w:rsidRPr="00A10E56">
        <w:rPr>
          <w:rFonts w:asciiTheme="minorEastAsia" w:hAnsiTheme="minorEastAsia" w:hint="eastAsia"/>
          <w:sz w:val="24"/>
          <w:szCs w:val="24"/>
        </w:rPr>
        <w:t>孤独症谱系障碍(autism spectrum disorder，ASD)简称孤独症，与自闭症同义，是一组以社交沟通障碍、兴趣或活动范围狭窄以及重复刻板行为为主要特征的神经发育性障碍</w:t>
      </w:r>
      <w:r w:rsidR="00064AC4" w:rsidRPr="00655945">
        <w:rPr>
          <w:rFonts w:asciiTheme="minorEastAsia" w:hAnsiTheme="minorEastAsia"/>
          <w:sz w:val="24"/>
          <w:szCs w:val="24"/>
          <w:vertAlign w:val="superscript"/>
        </w:rPr>
        <w:fldChar w:fldCharType="begin">
          <w:fldData xml:space="preserve">PEVuZE5vdGU+PENpdGU+PEF1dGhvcj5Lb2NzaXM8L0F1dGhvcj48WWVhcj4yMDEzPC9ZZWFyPjxS
ZWNOdW0+MTAzNDwvUmVjTnVtPjxEaXNwbGF5VGV4dD5bMTddPC9EaXNwbGF5VGV4dD48cmVjb3Jk
PjxyZWMtbnVtYmVyPjEwMzQ8L3JlYy1udW1iZXI+PGZvcmVpZ24ta2V5cz48a2V5IGFwcD0iRU4i
IGRiLWlkPSJ6YXNzc2FwZTByZXIyNGV6c3ZseHR4dGNkc2UweHcwNWZydnoiIHRpbWVzdGFtcD0i
MTYwMTYzNzM3NyI+MTAzNDwva2V5PjxrZXkgYXBwPSJFTldlYiIgZGItaWQ9IiI+MDwva2V5Pjwv
Zm9yZWlnbi1rZXlzPjxyZWYtdHlwZSBuYW1lPSJKb3VybmFsIEFydGljbGUiPjE3PC9yZWYtdHlw
ZT48Y29udHJpYnV0b3JzPjxhdXRob3JzPjxhdXRob3I+S29jc2lzLCBSaWNoYXJkIE4uPC9hdXRo
b3I+PC9hdXRob3JzPjwvY29udHJpYnV0b3JzPjx0aXRsZXM+PHRpdGxlPkJvb2sgUmV2aWV3OiBE
aWFnbm9zdGljIGFuZCBTdGF0aXN0aWNhbCBNYW51YWwgb2YgTWVudGFsIERpc29yZGVyczogRmlm
dGggRWRpdGlvbiAoRFNNLTUpPC90aXRsZT48c2Vjb25kYXJ5LXRpdGxlPkludGVybmF0aW9uYWwg
Sm91cm5hbCBvZiBPZmZlbmRlciBUaGVyYXB5IGFuZCBDb21wYXJhdGl2ZSBDcmltaW5vbG9neTwv
c2Vjb25kYXJ5LXRpdGxlPjwvdGl0bGVzPjxwZXJpb2RpY2FsPjxmdWxsLXRpdGxlPklOVEVSTkFU
SU9OQUwgSk9VUk5BTCBPRiBPRkZFTkRFUiBUSEVSQVBZIEFORCBDT01QQVJBVElWRSBDUklNSU5P
TE9HWTwvZnVsbC10aXRsZT48YWJici0xPkludC4gSi4gT2ZmZW5kZXIgVGhlci4gQ29tcC4gQ3Jp
bWlub2wuPC9hYmJyLTE+PGFiYnItMj5JbnQgSiBPZmZlbmRlciBUaGVyIENvbXAgQ3JpbWlub2w8
L2FiYnItMj48YWJici0zPiZxdW90O0ludCBKIE9mZmVuZGVyIFRoZXIgQ29tcCBDcmltaW5vbCwg
SUYtMS44NzEmcXVvdDs8L2FiYnItMz48L3BlcmlvZGljYWw+PHBhZ2VzPjE1NDYtMTU0ODwvcGFn
ZXM+PHZvbHVtZT41Nzwvdm9sdW1lPjxudW1iZXI+MTI8L251bWJlcj48ZGF0ZXM+PHllYXI+MjAx
MzwveWVhcj48L2RhdGVzPjxpc2JuPjAzMDYtNjI0WCYjeEQ7MTU1Mi02OTMzPC9pc2JuPjx1cmxz
PjwvdXJscz48ZWxlY3Ryb25pYy1yZXNvdXJjZS1udW0+MTAuMTE3Ny8wMzA2NjI0eDEzNTExMDQw
PC9lbGVjdHJvbmljLXJlc291cmNlLW51bT48L3JlY29yZD48L0NpdGU+PENpdGU+PEF1dGhvcj5L
b2NzaXM8L0F1dGhvcj48WWVhcj4yMDEzPC9ZZWFyPjxSZWNOdW0+MTAzNDwvUmVjTnVtPjxyZWNv
cmQ+PHJlYy1udW1iZXI+MTAzNDwvcmVjLW51bWJlcj48Zm9yZWlnbi1rZXlzPjxrZXkgYXBwPSJF
TiIgZGItaWQ9Inphc3NzYXBlMHJlcjI0ZXpzdmx4dHh0Y2RzZTB4dzA1ZnJ2eiIgdGltZXN0YW1w
PSIxNjAxNjM3Mzc3Ij4xMDM0PC9rZXk+PGtleSBhcHA9IkVOV2ViIiBkYi1pZD0iIj4wPC9rZXk+
PC9mb3JlaWduLWtleXM+PHJlZi10eXBlIG5hbWU9IkpvdXJuYWwgQXJ0aWNsZSI+MTc8L3JlZi10
eXBlPjxjb250cmlidXRvcnM+PGF1dGhvcnM+PGF1dGhvcj5Lb2NzaXMsIFJpY2hhcmQgTi48L2F1
dGhvcj48L2F1dGhvcnM+PC9jb250cmlidXRvcnM+PHRpdGxlcz48dGl0bGU+Qm9vayBSZXZpZXc6
IERpYWdub3N0aWMgYW5kIFN0YXRpc3RpY2FsIE1hbnVhbCBvZiBNZW50YWwgRGlzb3JkZXJzOiBG
aWZ0aCBFZGl0aW9uIChEU00tNSk8L3RpdGxlPjxzZWNvbmRhcnktdGl0bGU+SW50ZXJuYXRpb25h
bCBKb3VybmFsIG9mIE9mZmVuZGVyIFRoZXJhcHkgYW5kIENvbXBhcmF0aXZlIENyaW1pbm9sb2d5
PC9zZWNvbmRhcnktdGl0bGU+PC90aXRsZXM+PHBlcmlvZGljYWw+PGZ1bGwtdGl0bGU+SU5URVJO
QVRJT05BTCBKT1VSTkFMIE9GIE9GRkVOREVSIFRIRVJBUFkgQU5EIENPTVBBUkFUSVZFIENSSU1J
Tk9MT0dZPC9mdWxsLXRpdGxlPjxhYmJyLTE+SW50LiBKLiBPZmZlbmRlciBUaGVyLiBDb21wLiBD
cmltaW5vbC48L2FiYnItMT48YWJici0yPkludCBKIE9mZmVuZGVyIFRoZXIgQ29tcCBDcmltaW5v
bDwvYWJici0yPjxhYmJyLTM+JnF1b3Q7SW50IEogT2ZmZW5kZXIgVGhlciBDb21wIENyaW1pbm9s
LCBJRi0xLjg3MSZxdW90OzwvYWJici0zPjwvcGVyaW9kaWNhbD48cGFnZXM+MTU0Ni0xNTQ4PC9w
YWdlcz48dm9sdW1lPjU3PC92b2x1bWU+PG51bWJlcj4xMjwvbnVtYmVyPjxkYXRlcz48eWVhcj4y
MDEzPC95ZWFyPjwvZGF0ZXM+PGlzYm4+MDMwNi02MjRYJiN4RDsxNTUyLTY5MzM8L2lzYm4+PHVy
bHM+PC91cmxzPjxlbGVjdHJvbmljLXJlc291cmNlLW51bT4xMC4xMTc3LzAzMDY2MjR4MTM1MTEw
NDA8L2VsZWN0cm9uaWMtcmVzb3VyY2UtbnVtPjwvcmVjb3JkPjwvQ2l0ZT48L0VuZE5vdGU+
</w:fldData>
        </w:fldChar>
      </w:r>
      <w:r w:rsidR="007F3512">
        <w:rPr>
          <w:rFonts w:asciiTheme="minorEastAsia" w:hAnsiTheme="minorEastAsia"/>
          <w:sz w:val="24"/>
          <w:szCs w:val="24"/>
          <w:vertAlign w:val="superscript"/>
        </w:rPr>
        <w:instrText xml:space="preserve"> ADDIN EN.CITE </w:instrText>
      </w:r>
      <w:r w:rsidR="007F3512">
        <w:rPr>
          <w:rFonts w:asciiTheme="minorEastAsia" w:hAnsiTheme="minorEastAsia"/>
          <w:sz w:val="24"/>
          <w:szCs w:val="24"/>
          <w:vertAlign w:val="superscript"/>
        </w:rPr>
        <w:fldChar w:fldCharType="begin">
          <w:fldData xml:space="preserve">PEVuZE5vdGU+PENpdGU+PEF1dGhvcj5Lb2NzaXM8L0F1dGhvcj48WWVhcj4yMDEzPC9ZZWFyPjxS
ZWNOdW0+MTAzNDwvUmVjTnVtPjxEaXNwbGF5VGV4dD5bMTddPC9EaXNwbGF5VGV4dD48cmVjb3Jk
PjxyZWMtbnVtYmVyPjEwMzQ8L3JlYy1udW1iZXI+PGZvcmVpZ24ta2V5cz48a2V5IGFwcD0iRU4i
IGRiLWlkPSJ6YXNzc2FwZTByZXIyNGV6c3ZseHR4dGNkc2UweHcwNWZydnoiIHRpbWVzdGFtcD0i
MTYwMTYzNzM3NyI+MTAzNDwva2V5PjxrZXkgYXBwPSJFTldlYiIgZGItaWQ9IiI+MDwva2V5Pjwv
Zm9yZWlnbi1rZXlzPjxyZWYtdHlwZSBuYW1lPSJKb3VybmFsIEFydGljbGUiPjE3PC9yZWYtdHlw
ZT48Y29udHJpYnV0b3JzPjxhdXRob3JzPjxhdXRob3I+S29jc2lzLCBSaWNoYXJkIE4uPC9hdXRo
b3I+PC9hdXRob3JzPjwvY29udHJpYnV0b3JzPjx0aXRsZXM+PHRpdGxlPkJvb2sgUmV2aWV3OiBE
aWFnbm9zdGljIGFuZCBTdGF0aXN0aWNhbCBNYW51YWwgb2YgTWVudGFsIERpc29yZGVyczogRmlm
dGggRWRpdGlvbiAoRFNNLTUpPC90aXRsZT48c2Vjb25kYXJ5LXRpdGxlPkludGVybmF0aW9uYWwg
Sm91cm5hbCBvZiBPZmZlbmRlciBUaGVyYXB5IGFuZCBDb21wYXJhdGl2ZSBDcmltaW5vbG9neTwv
c2Vjb25kYXJ5LXRpdGxlPjwvdGl0bGVzPjxwZXJpb2RpY2FsPjxmdWxsLXRpdGxlPklOVEVSTkFU
SU9OQUwgSk9VUk5BTCBPRiBPRkZFTkRFUiBUSEVSQVBZIEFORCBDT01QQVJBVElWRSBDUklNSU5P
TE9HWTwvZnVsbC10aXRsZT48YWJici0xPkludC4gSi4gT2ZmZW5kZXIgVGhlci4gQ29tcC4gQ3Jp
bWlub2wuPC9hYmJyLTE+PGFiYnItMj5JbnQgSiBPZmZlbmRlciBUaGVyIENvbXAgQ3JpbWlub2w8
L2FiYnItMj48YWJici0zPiZxdW90O0ludCBKIE9mZmVuZGVyIFRoZXIgQ29tcCBDcmltaW5vbCwg
SUYtMS44NzEmcXVvdDs8L2FiYnItMz48L3BlcmlvZGljYWw+PHBhZ2VzPjE1NDYtMTU0ODwvcGFn
ZXM+PHZvbHVtZT41Nzwvdm9sdW1lPjxudW1iZXI+MTI8L251bWJlcj48ZGF0ZXM+PHllYXI+MjAx
MzwveWVhcj48L2RhdGVzPjxpc2JuPjAzMDYtNjI0WCYjeEQ7MTU1Mi02OTMzPC9pc2JuPjx1cmxz
PjwvdXJscz48ZWxlY3Ryb25pYy1yZXNvdXJjZS1udW0+MTAuMTE3Ny8wMzA2NjI0eDEzNTExMDQw
PC9lbGVjdHJvbmljLXJlc291cmNlLW51bT48L3JlY29yZD48L0NpdGU+PENpdGU+PEF1dGhvcj5L
b2NzaXM8L0F1dGhvcj48WWVhcj4yMDEzPC9ZZWFyPjxSZWNOdW0+MTAzNDwvUmVjTnVtPjxyZWNv
cmQ+PHJlYy1udW1iZXI+MTAzNDwvcmVjLW51bWJlcj48Zm9yZWlnbi1rZXlzPjxrZXkgYXBwPSJF
TiIgZGItaWQ9Inphc3NzYXBlMHJlcjI0ZXpzdmx4dHh0Y2RzZTB4dzA1ZnJ2eiIgdGltZXN0YW1w
PSIxNjAxNjM3Mzc3Ij4xMDM0PC9rZXk+PGtleSBhcHA9IkVOV2ViIiBkYi1pZD0iIj4wPC9rZXk+
PC9mb3JlaWduLWtleXM+PHJlZi10eXBlIG5hbWU9IkpvdXJuYWwgQXJ0aWNsZSI+MTc8L3JlZi10
eXBlPjxjb250cmlidXRvcnM+PGF1dGhvcnM+PGF1dGhvcj5Lb2NzaXMsIFJpY2hhcmQgTi48L2F1
dGhvcj48L2F1dGhvcnM+PC9jb250cmlidXRvcnM+PHRpdGxlcz48dGl0bGU+Qm9vayBSZXZpZXc6
IERpYWdub3N0aWMgYW5kIFN0YXRpc3RpY2FsIE1hbnVhbCBvZiBNZW50YWwgRGlzb3JkZXJzOiBG
aWZ0aCBFZGl0aW9uIChEU00tNSk8L3RpdGxlPjxzZWNvbmRhcnktdGl0bGU+SW50ZXJuYXRpb25h
bCBKb3VybmFsIG9mIE9mZmVuZGVyIFRoZXJhcHkgYW5kIENvbXBhcmF0aXZlIENyaW1pbm9sb2d5
PC9zZWNvbmRhcnktdGl0bGU+PC90aXRsZXM+PHBlcmlvZGljYWw+PGZ1bGwtdGl0bGU+SU5URVJO
QVRJT05BTCBKT1VSTkFMIE9GIE9GRkVOREVSIFRIRVJBUFkgQU5EIENPTVBBUkFUSVZFIENSSU1J
Tk9MT0dZPC9mdWxsLXRpdGxlPjxhYmJyLTE+SW50LiBKLiBPZmZlbmRlciBUaGVyLiBDb21wLiBD
cmltaW5vbC48L2FiYnItMT48YWJici0yPkludCBKIE9mZmVuZGVyIFRoZXIgQ29tcCBDcmltaW5v
bDwvYWJici0yPjxhYmJyLTM+JnF1b3Q7SW50IEogT2ZmZW5kZXIgVGhlciBDb21wIENyaW1pbm9s
LCBJRi0xLjg3MSZxdW90OzwvYWJici0zPjwvcGVyaW9kaWNhbD48cGFnZXM+MTU0Ni0xNTQ4PC9w
YWdlcz48dm9sdW1lPjU3PC92b2x1bWU+PG51bWJlcj4xMjwvbnVtYmVyPjxkYXRlcz48eWVhcj4y
MDEzPC95ZWFyPjwvZGF0ZXM+PGlzYm4+MDMwNi02MjRYJiN4RDsxNTUyLTY5MzM8L2lzYm4+PHVy
bHM+PC91cmxzPjxlbGVjdHJvbmljLXJlc291cmNlLW51bT4xMC4xMTc3LzAzMDY2MjR4MTM1MTEw
NDA8L2VsZWN0cm9uaWMtcmVzb3VyY2UtbnVtPjwvcmVjb3JkPjwvQ2l0ZT48L0VuZE5vdGU+
</w:fldData>
        </w:fldChar>
      </w:r>
      <w:r w:rsidR="007F3512">
        <w:rPr>
          <w:rFonts w:asciiTheme="minorEastAsia" w:hAnsiTheme="minorEastAsia"/>
          <w:sz w:val="24"/>
          <w:szCs w:val="24"/>
          <w:vertAlign w:val="superscript"/>
        </w:rPr>
        <w:instrText xml:space="preserve"> ADDIN EN.CITE.DATA </w:instrText>
      </w:r>
      <w:r w:rsidR="007F3512">
        <w:rPr>
          <w:rFonts w:asciiTheme="minorEastAsia" w:hAnsiTheme="minorEastAsia"/>
          <w:sz w:val="24"/>
          <w:szCs w:val="24"/>
          <w:vertAlign w:val="superscript"/>
        </w:rPr>
      </w:r>
      <w:r w:rsidR="007F3512">
        <w:rPr>
          <w:rFonts w:asciiTheme="minorEastAsia" w:hAnsiTheme="minorEastAsia"/>
          <w:sz w:val="24"/>
          <w:szCs w:val="24"/>
          <w:vertAlign w:val="superscript"/>
        </w:rPr>
        <w:fldChar w:fldCharType="end"/>
      </w:r>
      <w:r w:rsidR="00064AC4" w:rsidRPr="00655945">
        <w:rPr>
          <w:rFonts w:asciiTheme="minorEastAsia" w:hAnsiTheme="minorEastAsia"/>
          <w:sz w:val="24"/>
          <w:szCs w:val="24"/>
          <w:vertAlign w:val="superscript"/>
        </w:rPr>
      </w:r>
      <w:r w:rsidR="00064AC4" w:rsidRPr="00655945">
        <w:rPr>
          <w:rFonts w:asciiTheme="minorEastAsia" w:hAnsiTheme="minorEastAsia"/>
          <w:sz w:val="24"/>
          <w:szCs w:val="24"/>
          <w:vertAlign w:val="superscript"/>
        </w:rPr>
        <w:fldChar w:fldCharType="separate"/>
      </w:r>
      <w:r w:rsidR="007F3512">
        <w:rPr>
          <w:rFonts w:asciiTheme="minorEastAsia" w:hAnsiTheme="minorEastAsia"/>
          <w:noProof/>
          <w:sz w:val="24"/>
          <w:szCs w:val="24"/>
          <w:vertAlign w:val="superscript"/>
        </w:rPr>
        <w:t>[17]</w:t>
      </w:r>
      <w:r w:rsidR="00064AC4" w:rsidRPr="00655945">
        <w:rPr>
          <w:rFonts w:asciiTheme="minorEastAsia" w:hAnsiTheme="minorEastAsia"/>
          <w:sz w:val="24"/>
          <w:szCs w:val="24"/>
          <w:vertAlign w:val="superscript"/>
        </w:rPr>
        <w:fldChar w:fldCharType="end"/>
      </w:r>
      <w:r w:rsidRPr="00A10E56">
        <w:rPr>
          <w:rFonts w:asciiTheme="minorEastAsia" w:hAnsiTheme="minorEastAsia" w:hint="eastAsia"/>
          <w:sz w:val="24"/>
          <w:szCs w:val="24"/>
        </w:rPr>
        <w:t>。</w:t>
      </w:r>
      <w:r w:rsidR="00684780" w:rsidRPr="00684780">
        <w:rPr>
          <w:rFonts w:asciiTheme="minorEastAsia" w:hAnsiTheme="minorEastAsia" w:hint="eastAsia"/>
          <w:sz w:val="24"/>
          <w:szCs w:val="24"/>
        </w:rPr>
        <w:t>ASD的发病率随着时间</w:t>
      </w:r>
      <w:r>
        <w:rPr>
          <w:rFonts w:asciiTheme="minorEastAsia" w:hAnsiTheme="minorEastAsia" w:hint="eastAsia"/>
          <w:sz w:val="24"/>
          <w:szCs w:val="24"/>
        </w:rPr>
        <w:t>呈飞速</w:t>
      </w:r>
      <w:r w:rsidR="00684780" w:rsidRPr="00684780">
        <w:rPr>
          <w:rFonts w:asciiTheme="minorEastAsia" w:hAnsiTheme="minorEastAsia" w:hint="eastAsia"/>
          <w:sz w:val="24"/>
          <w:szCs w:val="24"/>
        </w:rPr>
        <w:t>上升</w:t>
      </w:r>
      <w:r w:rsidR="00FA3485">
        <w:rPr>
          <w:rFonts w:asciiTheme="minorEastAsia" w:hAnsiTheme="minorEastAsia" w:hint="eastAsia"/>
          <w:sz w:val="24"/>
          <w:szCs w:val="24"/>
        </w:rPr>
        <w:t>的</w:t>
      </w:r>
      <w:r>
        <w:rPr>
          <w:rFonts w:asciiTheme="minorEastAsia" w:hAnsiTheme="minorEastAsia" w:hint="eastAsia"/>
          <w:sz w:val="24"/>
          <w:szCs w:val="24"/>
        </w:rPr>
        <w:t>趋势</w:t>
      </w:r>
      <w:r w:rsidR="00684780" w:rsidRPr="00684780">
        <w:rPr>
          <w:rFonts w:asciiTheme="minorEastAsia" w:hAnsiTheme="minorEastAsia" w:hint="eastAsia"/>
          <w:sz w:val="24"/>
          <w:szCs w:val="24"/>
        </w:rPr>
        <w:t>，从2000年的0.31%上升到2009年的1.57%</w:t>
      </w:r>
      <w:r w:rsidR="00CA79AE" w:rsidRPr="00CA79AE">
        <w:rPr>
          <w:rFonts w:asciiTheme="minorEastAsia" w:hAnsiTheme="minorEastAsia"/>
          <w:sz w:val="24"/>
          <w:szCs w:val="24"/>
          <w:vertAlign w:val="superscript"/>
        </w:rPr>
        <w:fldChar w:fldCharType="begin">
          <w:fldData xml:space="preserve">PEVuZE5vdGU+PENpdGU+PEF1dGhvcj5CYXJvbi1Db2hlbjwvQXV0aG9yPjxZZWFyPjIwMDA8L1ll
YXI+PFJlY051bT4xNDc5PC9SZWNOdW0+PERpc3BsYXlUZXh0PlsxOCwgMTldPC9EaXNwbGF5VGV4
dD48cmVjb3JkPjxyZWMtbnVtYmVyPjE0Nzk8L3JlYy1udW1iZXI+PGZvcmVpZ24ta2V5cz48a2V5
IGFwcD0iRU4iIGRiLWlkPSJ6YXNzc2FwZTByZXIyNGV6c3ZseHR4dGNkc2UweHcwNWZydnoiIHRp
bWVzdGFtcD0iMTYxNzUyNDc2NSI+MTQ3OTwva2V5PjxrZXkgYXBwPSJFTldlYiIgZGItaWQ9IiI+
MDwva2V5PjwvZm9yZWlnbi1rZXlzPjxyZWYtdHlwZSBuYW1lPSJKb3VybmFsIEFydGljbGUiPjE3
PC9yZWYtdHlwZT48Y29udHJpYnV0b3JzPjxhdXRob3JzPjxhdXRob3I+U2ltb24gQmFyb24tQ29o
ZW48L2F1dGhvcj48L2F1dGhvcnM+PC9jb250cmlidXRvcnM+PHRpdGxlcz48dGl0bGU+RWFybHkg
aWRlbnRpZmljYXRpb24gb2YgYXV0aXNtIGJ5IHRoZSBDSGVja2xpc3QgZm9yIEF1dGlzbSBpbiBU
b2RkbGVycyAoQ0hBVCk8L3RpdGxlPjxzZWNvbmRhcnktdGl0bGU+SiBSIFNvYyBNZWQ8L3NlY29u
ZGFyeS10aXRsZT48L3RpdGxlcz48cGVyaW9kaWNhbD48ZnVsbC10aXRsZT5KT1VSTkFMIE9GIFRI
RSBST1lBTCBTT0NJRVRZIE9GIE1FRElDSU5FPC9mdWxsLXRpdGxlPjxhYmJyLTE+Si4gUi4gU29j
LiBNZWQuPC9hYmJyLTE+PGFiYnItMj5KIFIgU29jIE1lZDwvYWJici0yPjxhYmJyLTM+JnF1b3Q7
SiBSIFNvYyBNZWQsIElGLTMuNTM4JnF1b3Q7PC9hYmJyLTM+PC9wZXJpb2RpY2FsPjx2b2x1bWU+
IE9jdDs5MygxMCk6NTIxLTU8L3ZvbHVtZT48ZGF0ZXM+PHllYXI+MjAwMDwveWVhcj48L2RhdGVz
Pjx1cmxzPjwvdXJscz48Y3VzdG9tMj5QTUMxMjk4MTI2PC9jdXN0b20yPjxlbGVjdHJvbmljLXJl
c291cmNlLW51bT4xMC4xMTc3LzAxNDEwNzY4MDAwOTMwMTAwNzwvZWxlY3Ryb25pYy1yZXNvdXJj
ZS1udW0+PC9yZWNvcmQ+PC9DaXRlPjxDaXRlPjxBdXRob3I+QmFyb24tQ29oZW48L0F1dGhvcj48
WWVhcj4yMDA5PC9ZZWFyPjxSZWNOdW0+MTQ4MDwvUmVjTnVtPjxyZWNvcmQ+PHJlYy1udW1iZXI+
MTQ4MDwvcmVjLW51bWJlcj48Zm9yZWlnbi1rZXlzPjxrZXkgYXBwPSJFTiIgZGItaWQ9Inphc3Nz
YXBlMHJlcjI0ZXpzdmx4dHh0Y2RzZTB4dzA1ZnJ2eiIgdGltZXN0YW1wPSIxNjE3NTI0NzY5Ij4x
NDgwPC9rZXk+PGtleSBhcHA9IkVOV2ViIiBkYi1pZD0iIj4wPC9rZXk+PC9mb3JlaWduLWtleXM+
PHJlZi10eXBlIG5hbWU9IkpvdXJuYWwgQXJ0aWNsZSI+MTc8L3JlZi10eXBlPjxjb250cmlidXRv
cnM+PGF1dGhvcnM+PGF1dGhvcj5CYXJvbi1Db2hlbiwgUy48L2F1dGhvcj48YXV0aG9yPlNjb3R0
LCBGLiBKLjwvYXV0aG9yPjxhdXRob3I+QWxsaXNvbiwgQy48L2F1dGhvcj48YXV0aG9yPldpbGxp
YW1zLCBKLjwvYXV0aG9yPjxhdXRob3I+Qm9sdG9uLCBQLjwvYXV0aG9yPjxhdXRob3I+TWF0dGhl
d3MsIEYuIEUuPC9hdXRob3I+PGF1dGhvcj5CcmF5bmUsIEMuPC9hdXRob3I+PC9hdXRob3JzPjwv
Y29udHJpYnV0b3JzPjxhdXRoLWFkZHJlc3M+VW5pdmVyc2l0eSBvZiBDYW1icmlkZ2UsIEF1dGlz
bSBSZXNlYXJjaCBDZW50cmUsIERlcGFydG1lbnQgb2YgUHN5Y2hpYXRyeSwgRG91Z2xhcyBIb3Vz
ZSwgMThiIFRydW1waW5ndG9uIFJvYWQsIENhbWJyaWRnZSBDQjIgOEFILCBVSy4gc2IyMDVAY2Ft
LmFjLnVrPC9hdXRoLWFkZHJlc3M+PHRpdGxlcz48dGl0bGU+UHJldmFsZW5jZSBvZiBhdXRpc20t
c3BlY3RydW0gY29uZGl0aW9uczogVUsgc2Nob29sLWJhc2VkIHBvcHVsYXRpb24gc3R1ZHk8L3Rp
dGxlPjxzZWNvbmRhcnktdGl0bGU+QnIgSiBQc3ljaGlhdHJ5PC9zZWNvbmRhcnktdGl0bGU+PC90
aXRsZXM+PHBlcmlvZGljYWw+PGZ1bGwtdGl0bGU+QlJJVElTSCBKT1VSTkFMIE9GIFBTWUNISUFU
Ulk8L2Z1bGwtdGl0bGU+PGFiYnItMT5Cci4gSi4gUHN5Y2hpYXRyeTwvYWJici0xPjxhYmJyLTI+
QnIgSiBQc3ljaGlhdHJ5PC9hYmJyLTI+PGFiYnItMz4mcXVvdDtCciBKIFBzeWNoaWF0cnksIElG
LTcuMjMzJnF1b3Q7PC9hYmJyLTM+PC9wZXJpb2RpY2FsPjxwYWdlcz41MDAtOTwvcGFnZXM+PHZv
bHVtZT4xOTQ8L3ZvbHVtZT48bnVtYmVyPjY8L251bWJlcj48a2V5d29yZHM+PGtleXdvcmQ+QXV0
aXN0aWMgRGlzb3JkZXIvZGlhZ25vc2lzLyplcGlkZW1pb2xvZ3k8L2tleXdvcmQ+PGtleXdvcmQ+
Q2hpbGQ8L2tleXdvcmQ+PGtleXdvcmQ+Q2hpbGQsIFByZXNjaG9vbDwva2V5d29yZD48a2V5d29y
ZD5FbmdsYW5kL2VwaWRlbWlvbG9neTwva2V5d29yZD48a2V5d29yZD5GZW1hbGU8L2tleXdvcmQ+
PGtleXdvcmQ+SHVtYW5zPC9rZXl3b3JkPjxrZXl3b3JkPk1hbGU8L2tleXdvcmQ+PGtleXdvcmQ+
UGFyZW50czwva2V5d29yZD48a2V5d29yZD5QcmV2YWxlbmNlPC9rZXl3b3JkPjxrZXl3b3JkPlN1
cnZleXMgYW5kIFF1ZXN0aW9ubmFpcmVzPC9rZXl3b3JkPjwva2V5d29yZHM+PGRhdGVzPjx5ZWFy
PjIwMDk8L3llYXI+PHB1Yi1kYXRlcz48ZGF0ZT5KdW48L2RhdGU+PC9wdWItZGF0ZXM+PC9kYXRl
cz48aXNibj4xNDcyLTE0NjUgKEVsZWN0cm9uaWMpJiN4RDswMDA3LTEyNTAgKExpbmtpbmcpPC9p
c2JuPjxhY2Nlc3Npb24tbnVtPjE5NDc4Mjg3PC9hY2Nlc3Npb24tbnVtPjx1cmxzPjxyZWxhdGVk
LXVybHM+PHVybD5odHRwczovL3d3dy5uY2JpLm5sbS5uaWguZ292L3B1Ym1lZC8xOTQ3ODI4Nzwv
dXJsPjwvcmVsYXRlZC11cmxzPjwvdXJscz48ZWxlY3Ryb25pYy1yZXNvdXJjZS1udW0+MTAuMTE5
Mi9ianAuYnAuMTA4LjA1OTM0NTwvZWxlY3Ryb25pYy1yZXNvdXJjZS1udW0+PC9yZWNvcmQ+PC9D
aXRlPjwvRW5kTm90ZT5=
</w:fldData>
        </w:fldChar>
      </w:r>
      <w:r w:rsidR="007F3512">
        <w:rPr>
          <w:rFonts w:asciiTheme="minorEastAsia" w:hAnsiTheme="minorEastAsia"/>
          <w:sz w:val="24"/>
          <w:szCs w:val="24"/>
          <w:vertAlign w:val="superscript"/>
        </w:rPr>
        <w:instrText xml:space="preserve"> ADDIN EN.CITE </w:instrText>
      </w:r>
      <w:r w:rsidR="007F3512">
        <w:rPr>
          <w:rFonts w:asciiTheme="minorEastAsia" w:hAnsiTheme="minorEastAsia"/>
          <w:sz w:val="24"/>
          <w:szCs w:val="24"/>
          <w:vertAlign w:val="superscript"/>
        </w:rPr>
        <w:fldChar w:fldCharType="begin">
          <w:fldData xml:space="preserve">PEVuZE5vdGU+PENpdGU+PEF1dGhvcj5CYXJvbi1Db2hlbjwvQXV0aG9yPjxZZWFyPjIwMDA8L1ll
YXI+PFJlY051bT4xNDc5PC9SZWNOdW0+PERpc3BsYXlUZXh0PlsxOCwgMTldPC9EaXNwbGF5VGV4
dD48cmVjb3JkPjxyZWMtbnVtYmVyPjE0Nzk8L3JlYy1udW1iZXI+PGZvcmVpZ24ta2V5cz48a2V5
IGFwcD0iRU4iIGRiLWlkPSJ6YXNzc2FwZTByZXIyNGV6c3ZseHR4dGNkc2UweHcwNWZydnoiIHRp
bWVzdGFtcD0iMTYxNzUyNDc2NSI+MTQ3OTwva2V5PjxrZXkgYXBwPSJFTldlYiIgZGItaWQ9IiI+
MDwva2V5PjwvZm9yZWlnbi1rZXlzPjxyZWYtdHlwZSBuYW1lPSJKb3VybmFsIEFydGljbGUiPjE3
PC9yZWYtdHlwZT48Y29udHJpYnV0b3JzPjxhdXRob3JzPjxhdXRob3I+U2ltb24gQmFyb24tQ29o
ZW48L2F1dGhvcj48L2F1dGhvcnM+PC9jb250cmlidXRvcnM+PHRpdGxlcz48dGl0bGU+RWFybHkg
aWRlbnRpZmljYXRpb24gb2YgYXV0aXNtIGJ5IHRoZSBDSGVja2xpc3QgZm9yIEF1dGlzbSBpbiBU
b2RkbGVycyAoQ0hBVCk8L3RpdGxlPjxzZWNvbmRhcnktdGl0bGU+SiBSIFNvYyBNZWQ8L3NlY29u
ZGFyeS10aXRsZT48L3RpdGxlcz48cGVyaW9kaWNhbD48ZnVsbC10aXRsZT5KT1VSTkFMIE9GIFRI
RSBST1lBTCBTT0NJRVRZIE9GIE1FRElDSU5FPC9mdWxsLXRpdGxlPjxhYmJyLTE+Si4gUi4gU29j
LiBNZWQuPC9hYmJyLTE+PGFiYnItMj5KIFIgU29jIE1lZDwvYWJici0yPjxhYmJyLTM+JnF1b3Q7
SiBSIFNvYyBNZWQsIElGLTMuNTM4JnF1b3Q7PC9hYmJyLTM+PC9wZXJpb2RpY2FsPjx2b2x1bWU+
IE9jdDs5MygxMCk6NTIxLTU8L3ZvbHVtZT48ZGF0ZXM+PHllYXI+MjAwMDwveWVhcj48L2RhdGVz
Pjx1cmxzPjwvdXJscz48Y3VzdG9tMj5QTUMxMjk4MTI2PC9jdXN0b20yPjxlbGVjdHJvbmljLXJl
c291cmNlLW51bT4xMC4xMTc3LzAxNDEwNzY4MDAwOTMwMTAwNzwvZWxlY3Ryb25pYy1yZXNvdXJj
ZS1udW0+PC9yZWNvcmQ+PC9DaXRlPjxDaXRlPjxBdXRob3I+QmFyb24tQ29oZW48L0F1dGhvcj48
WWVhcj4yMDA5PC9ZZWFyPjxSZWNOdW0+MTQ4MDwvUmVjTnVtPjxyZWNvcmQ+PHJlYy1udW1iZXI+
MTQ4MDwvcmVjLW51bWJlcj48Zm9yZWlnbi1rZXlzPjxrZXkgYXBwPSJFTiIgZGItaWQ9Inphc3Nz
YXBlMHJlcjI0ZXpzdmx4dHh0Y2RzZTB4dzA1ZnJ2eiIgdGltZXN0YW1wPSIxNjE3NTI0NzY5Ij4x
NDgwPC9rZXk+PGtleSBhcHA9IkVOV2ViIiBkYi1pZD0iIj4wPC9rZXk+PC9mb3JlaWduLWtleXM+
PHJlZi10eXBlIG5hbWU9IkpvdXJuYWwgQXJ0aWNsZSI+MTc8L3JlZi10eXBlPjxjb250cmlidXRv
cnM+PGF1dGhvcnM+PGF1dGhvcj5CYXJvbi1Db2hlbiwgUy48L2F1dGhvcj48YXV0aG9yPlNjb3R0
LCBGLiBKLjwvYXV0aG9yPjxhdXRob3I+QWxsaXNvbiwgQy48L2F1dGhvcj48YXV0aG9yPldpbGxp
YW1zLCBKLjwvYXV0aG9yPjxhdXRob3I+Qm9sdG9uLCBQLjwvYXV0aG9yPjxhdXRob3I+TWF0dGhl
d3MsIEYuIEUuPC9hdXRob3I+PGF1dGhvcj5CcmF5bmUsIEMuPC9hdXRob3I+PC9hdXRob3JzPjwv
Y29udHJpYnV0b3JzPjxhdXRoLWFkZHJlc3M+VW5pdmVyc2l0eSBvZiBDYW1icmlkZ2UsIEF1dGlz
bSBSZXNlYXJjaCBDZW50cmUsIERlcGFydG1lbnQgb2YgUHN5Y2hpYXRyeSwgRG91Z2xhcyBIb3Vz
ZSwgMThiIFRydW1waW5ndG9uIFJvYWQsIENhbWJyaWRnZSBDQjIgOEFILCBVSy4gc2IyMDVAY2Ft
LmFjLnVrPC9hdXRoLWFkZHJlc3M+PHRpdGxlcz48dGl0bGU+UHJldmFsZW5jZSBvZiBhdXRpc20t
c3BlY3RydW0gY29uZGl0aW9uczogVUsgc2Nob29sLWJhc2VkIHBvcHVsYXRpb24gc3R1ZHk8L3Rp
dGxlPjxzZWNvbmRhcnktdGl0bGU+QnIgSiBQc3ljaGlhdHJ5PC9zZWNvbmRhcnktdGl0bGU+PC90
aXRsZXM+PHBlcmlvZGljYWw+PGZ1bGwtdGl0bGU+QlJJVElTSCBKT1VSTkFMIE9GIFBTWUNISUFU
Ulk8L2Z1bGwtdGl0bGU+PGFiYnItMT5Cci4gSi4gUHN5Y2hpYXRyeTwvYWJici0xPjxhYmJyLTI+
QnIgSiBQc3ljaGlhdHJ5PC9hYmJyLTI+PGFiYnItMz4mcXVvdDtCciBKIFBzeWNoaWF0cnksIElG
LTcuMjMzJnF1b3Q7PC9hYmJyLTM+PC9wZXJpb2RpY2FsPjxwYWdlcz41MDAtOTwvcGFnZXM+PHZv
bHVtZT4xOTQ8L3ZvbHVtZT48bnVtYmVyPjY8L251bWJlcj48a2V5d29yZHM+PGtleXdvcmQ+QXV0
aXN0aWMgRGlzb3JkZXIvZGlhZ25vc2lzLyplcGlkZW1pb2xvZ3k8L2tleXdvcmQ+PGtleXdvcmQ+
Q2hpbGQ8L2tleXdvcmQ+PGtleXdvcmQ+Q2hpbGQsIFByZXNjaG9vbDwva2V5d29yZD48a2V5d29y
ZD5FbmdsYW5kL2VwaWRlbWlvbG9neTwva2V5d29yZD48a2V5d29yZD5GZW1hbGU8L2tleXdvcmQ+
PGtleXdvcmQ+SHVtYW5zPC9rZXl3b3JkPjxrZXl3b3JkPk1hbGU8L2tleXdvcmQ+PGtleXdvcmQ+
UGFyZW50czwva2V5d29yZD48a2V5d29yZD5QcmV2YWxlbmNlPC9rZXl3b3JkPjxrZXl3b3JkPlN1
cnZleXMgYW5kIFF1ZXN0aW9ubmFpcmVzPC9rZXl3b3JkPjwva2V5d29yZHM+PGRhdGVzPjx5ZWFy
PjIwMDk8L3llYXI+PHB1Yi1kYXRlcz48ZGF0ZT5KdW48L2RhdGU+PC9wdWItZGF0ZXM+PC9kYXRl
cz48aXNibj4xNDcyLTE0NjUgKEVsZWN0cm9uaWMpJiN4RDswMDA3LTEyNTAgKExpbmtpbmcpPC9p
c2JuPjxhY2Nlc3Npb24tbnVtPjE5NDc4Mjg3PC9hY2Nlc3Npb24tbnVtPjx1cmxzPjxyZWxhdGVk
LXVybHM+PHVybD5odHRwczovL3d3dy5uY2JpLm5sbS5uaWguZ292L3B1Ym1lZC8xOTQ3ODI4Nzwv
dXJsPjwvcmVsYXRlZC11cmxzPjwvdXJscz48ZWxlY3Ryb25pYy1yZXNvdXJjZS1udW0+MTAuMTE5
Mi9ianAuYnAuMTA4LjA1OTM0NTwvZWxlY3Ryb25pYy1yZXNvdXJjZS1udW0+PC9yZWNvcmQ+PC9D
aXRlPjwvRW5kTm90ZT5=
</w:fldData>
        </w:fldChar>
      </w:r>
      <w:r w:rsidR="007F3512">
        <w:rPr>
          <w:rFonts w:asciiTheme="minorEastAsia" w:hAnsiTheme="minorEastAsia"/>
          <w:sz w:val="24"/>
          <w:szCs w:val="24"/>
          <w:vertAlign w:val="superscript"/>
        </w:rPr>
        <w:instrText xml:space="preserve"> ADDIN EN.CITE.DATA </w:instrText>
      </w:r>
      <w:r w:rsidR="007F3512">
        <w:rPr>
          <w:rFonts w:asciiTheme="minorEastAsia" w:hAnsiTheme="minorEastAsia"/>
          <w:sz w:val="24"/>
          <w:szCs w:val="24"/>
          <w:vertAlign w:val="superscript"/>
        </w:rPr>
      </w:r>
      <w:r w:rsidR="007F3512">
        <w:rPr>
          <w:rFonts w:asciiTheme="minorEastAsia" w:hAnsiTheme="minorEastAsia"/>
          <w:sz w:val="24"/>
          <w:szCs w:val="24"/>
          <w:vertAlign w:val="superscript"/>
        </w:rPr>
        <w:fldChar w:fldCharType="end"/>
      </w:r>
      <w:r w:rsidR="00CA79AE" w:rsidRPr="00CA79AE">
        <w:rPr>
          <w:rFonts w:asciiTheme="minorEastAsia" w:hAnsiTheme="minorEastAsia"/>
          <w:sz w:val="24"/>
          <w:szCs w:val="24"/>
          <w:vertAlign w:val="superscript"/>
        </w:rPr>
      </w:r>
      <w:r w:rsidR="00CA79AE" w:rsidRPr="00CA79AE">
        <w:rPr>
          <w:rFonts w:asciiTheme="minorEastAsia" w:hAnsiTheme="minorEastAsia"/>
          <w:sz w:val="24"/>
          <w:szCs w:val="24"/>
          <w:vertAlign w:val="superscript"/>
        </w:rPr>
        <w:fldChar w:fldCharType="separate"/>
      </w:r>
      <w:r w:rsidR="007F3512">
        <w:rPr>
          <w:rFonts w:asciiTheme="minorEastAsia" w:hAnsiTheme="minorEastAsia"/>
          <w:noProof/>
          <w:sz w:val="24"/>
          <w:szCs w:val="24"/>
          <w:vertAlign w:val="superscript"/>
        </w:rPr>
        <w:t>[18, 19]</w:t>
      </w:r>
      <w:r w:rsidR="00CA79AE" w:rsidRPr="00CA79AE">
        <w:rPr>
          <w:rFonts w:asciiTheme="minorEastAsia" w:hAnsiTheme="minorEastAsia"/>
          <w:sz w:val="24"/>
          <w:szCs w:val="24"/>
          <w:vertAlign w:val="superscript"/>
        </w:rPr>
        <w:fldChar w:fldCharType="end"/>
      </w:r>
      <w:r w:rsidR="00684780" w:rsidRPr="00684780">
        <w:rPr>
          <w:rFonts w:asciiTheme="minorEastAsia" w:hAnsiTheme="minorEastAsia" w:hint="eastAsia"/>
          <w:sz w:val="24"/>
          <w:szCs w:val="24"/>
        </w:rPr>
        <w:t>。</w:t>
      </w:r>
      <w:r w:rsidR="00EF69F4" w:rsidRPr="00EF69F4">
        <w:rPr>
          <w:rFonts w:asciiTheme="minorEastAsia" w:hAnsiTheme="minorEastAsia" w:hint="eastAsia"/>
          <w:sz w:val="24"/>
          <w:szCs w:val="24"/>
        </w:rPr>
        <w:t>据</w:t>
      </w:r>
      <w:r w:rsidR="00EF69F4">
        <w:rPr>
          <w:rFonts w:asciiTheme="minorEastAsia" w:hAnsiTheme="minorEastAsia" w:hint="eastAsia"/>
          <w:sz w:val="24"/>
          <w:szCs w:val="24"/>
        </w:rPr>
        <w:t>不完全统</w:t>
      </w:r>
      <w:r w:rsidR="00EF69F4" w:rsidRPr="00EF69F4">
        <w:rPr>
          <w:rFonts w:asciiTheme="minorEastAsia" w:hAnsiTheme="minorEastAsia" w:hint="eastAsia"/>
          <w:sz w:val="24"/>
          <w:szCs w:val="24"/>
        </w:rPr>
        <w:t>计，全球有6220万人患有自闭症</w:t>
      </w:r>
      <w:r w:rsidR="00EB4B51" w:rsidRPr="00EB4B51">
        <w:rPr>
          <w:rFonts w:asciiTheme="minorEastAsia" w:hAnsiTheme="minorEastAsia"/>
          <w:sz w:val="24"/>
          <w:szCs w:val="24"/>
          <w:vertAlign w:val="superscript"/>
        </w:rPr>
        <w:fldChar w:fldCharType="begin"/>
      </w:r>
      <w:r w:rsidR="007F3512">
        <w:rPr>
          <w:rFonts w:asciiTheme="minorEastAsia" w:hAnsiTheme="minorEastAsia"/>
          <w:sz w:val="24"/>
          <w:szCs w:val="24"/>
          <w:vertAlign w:val="superscript"/>
        </w:rPr>
        <w:instrText xml:space="preserve"> ADDIN EN.CITE &lt;EndNote&gt;&lt;Cite&gt;&lt;Author&gt;Collaborators&lt;/Author&gt;&lt;Year&gt;2018&lt;/Year&gt;&lt;RecNum&gt;1481&lt;/RecNum&gt;&lt;DisplayText&gt;[20]&lt;/DisplayText&gt;&lt;record&gt;&lt;rec-number&gt;1481&lt;/rec-number&gt;&lt;foreign-keys&gt;&lt;key app="EN" db-id="zasssape0rer24ezsvlxtxtcdse0xw05frvz" timestamp="1617525781"&gt;1481&lt;/key&gt;&lt;key app="ENWeb" db-id=""&gt;0&lt;/key&gt;&lt;/foreign-keys&gt;&lt;ref-type name="Journal Article"&gt;17&lt;/ref-type&gt;&lt;contributors&gt;&lt;authors&gt;&lt;author&gt;GBD 2017 Risk Factor Collaborators&lt;/author&gt;&lt;/authors&gt;&lt;/contributors&gt;&lt;titles&gt;&lt;title&gt;Global, regional, and national comparative risk assessment of 84 behavioural, environmental and occupational, and metabolic risks or clusters of risks for 195 countries and territories, 1990-2017: a systematic analysis for the Global Burden of Disease Study 2017&lt;/title&gt;&lt;secondary-title&gt;Lancet&lt;/secondary-title&gt;&lt;/titles&gt;&lt;periodical&gt;&lt;full-title&gt;LANCET&lt;/full-title&gt;&lt;abbr-1&gt;Lancet&lt;/abbr-1&gt;&lt;abbr-2&gt;Lancet&lt;/abbr-2&gt;&lt;abbr-3&gt;&amp;quot;Lancet, IF-59.102&amp;quot;&lt;/abbr-3&gt;&lt;/periodical&gt;&lt;volume&gt;392(10159):1923-1994&lt;/volume&gt;&lt;dates&gt;&lt;year&gt;2018&lt;/year&gt;&lt;pub-dates&gt;&lt;date&gt;Nov 10&lt;/date&gt;&lt;/pub-dates&gt;&lt;/dates&gt;&lt;urls&gt;&lt;/urls&gt;&lt;custom2&gt;PMC6227755&lt;/custom2&gt;&lt;electronic-resource-num&gt;10.1016/S0140-6736(18)32225-6&lt;/electronic-resource-num&gt;&lt;/record&gt;&lt;/Cite&gt;&lt;/EndNote&gt;</w:instrText>
      </w:r>
      <w:r w:rsidR="00EB4B51" w:rsidRPr="00EB4B51">
        <w:rPr>
          <w:rFonts w:asciiTheme="minorEastAsia" w:hAnsiTheme="minorEastAsia"/>
          <w:sz w:val="24"/>
          <w:szCs w:val="24"/>
          <w:vertAlign w:val="superscript"/>
        </w:rPr>
        <w:fldChar w:fldCharType="separate"/>
      </w:r>
      <w:r w:rsidR="007F3512">
        <w:rPr>
          <w:rFonts w:asciiTheme="minorEastAsia" w:hAnsiTheme="minorEastAsia"/>
          <w:noProof/>
          <w:sz w:val="24"/>
          <w:szCs w:val="24"/>
          <w:vertAlign w:val="superscript"/>
        </w:rPr>
        <w:t>[20]</w:t>
      </w:r>
      <w:r w:rsidR="00EB4B51" w:rsidRPr="00EB4B51">
        <w:rPr>
          <w:rFonts w:asciiTheme="minorEastAsia" w:hAnsiTheme="minorEastAsia"/>
          <w:sz w:val="24"/>
          <w:szCs w:val="24"/>
          <w:vertAlign w:val="superscript"/>
        </w:rPr>
        <w:fldChar w:fldCharType="end"/>
      </w:r>
      <w:r w:rsidR="00EF69F4" w:rsidRPr="00EF69F4">
        <w:rPr>
          <w:rFonts w:asciiTheme="minorEastAsia" w:hAnsiTheme="minorEastAsia" w:hint="eastAsia"/>
          <w:sz w:val="24"/>
          <w:szCs w:val="24"/>
        </w:rPr>
        <w:t>。</w:t>
      </w:r>
      <w:r w:rsidR="00EB4B51">
        <w:rPr>
          <w:rFonts w:asciiTheme="minorEastAsia" w:hAnsiTheme="minorEastAsia" w:hint="eastAsia"/>
          <w:sz w:val="24"/>
          <w:szCs w:val="24"/>
        </w:rPr>
        <w:t>并且，在不同的国家和地区表现出不同的发病率</w:t>
      </w:r>
      <w:r w:rsidR="00684780" w:rsidRPr="00684780">
        <w:rPr>
          <w:rFonts w:asciiTheme="minorEastAsia" w:hAnsiTheme="minorEastAsia" w:hint="eastAsia"/>
          <w:sz w:val="24"/>
          <w:szCs w:val="24"/>
        </w:rPr>
        <w:t>;例如，</w:t>
      </w:r>
      <w:r w:rsidR="00EF69F4">
        <w:rPr>
          <w:rFonts w:asciiTheme="minorEastAsia" w:hAnsiTheme="minorEastAsia" w:hint="eastAsia"/>
          <w:sz w:val="24"/>
          <w:szCs w:val="24"/>
        </w:rPr>
        <w:t>A</w:t>
      </w:r>
      <w:r w:rsidR="00EF69F4">
        <w:rPr>
          <w:rFonts w:asciiTheme="minorEastAsia" w:hAnsiTheme="minorEastAsia"/>
          <w:sz w:val="24"/>
          <w:szCs w:val="24"/>
        </w:rPr>
        <w:t>SD</w:t>
      </w:r>
      <w:r w:rsidR="00EF69F4">
        <w:rPr>
          <w:rFonts w:asciiTheme="minorEastAsia" w:hAnsiTheme="minorEastAsia" w:hint="eastAsia"/>
          <w:sz w:val="24"/>
          <w:szCs w:val="24"/>
        </w:rPr>
        <w:t>在</w:t>
      </w:r>
      <w:r w:rsidR="00684780" w:rsidRPr="00684780">
        <w:rPr>
          <w:rFonts w:asciiTheme="minorEastAsia" w:hAnsiTheme="minorEastAsia" w:hint="eastAsia"/>
          <w:sz w:val="24"/>
          <w:szCs w:val="24"/>
        </w:rPr>
        <w:t>西班牙</w:t>
      </w:r>
      <w:bookmarkStart w:id="4" w:name="_Hlk68368198"/>
      <w:r>
        <w:rPr>
          <w:rFonts w:asciiTheme="minorEastAsia" w:hAnsiTheme="minorEastAsia" w:hint="eastAsia"/>
          <w:sz w:val="24"/>
          <w:szCs w:val="24"/>
        </w:rPr>
        <w:t>的患病率</w:t>
      </w:r>
      <w:bookmarkEnd w:id="4"/>
      <w:r>
        <w:rPr>
          <w:rFonts w:asciiTheme="minorEastAsia" w:hAnsiTheme="minorEastAsia" w:hint="eastAsia"/>
          <w:sz w:val="24"/>
          <w:szCs w:val="24"/>
        </w:rPr>
        <w:t>约为</w:t>
      </w:r>
      <w:r w:rsidR="00684780" w:rsidRPr="00684780">
        <w:rPr>
          <w:rFonts w:asciiTheme="minorEastAsia" w:hAnsiTheme="minorEastAsia" w:hint="eastAsia"/>
          <w:sz w:val="24"/>
          <w:szCs w:val="24"/>
        </w:rPr>
        <w:t>1%</w:t>
      </w:r>
      <w:r w:rsidR="00EB4B51" w:rsidRPr="00EB4B51">
        <w:rPr>
          <w:rFonts w:asciiTheme="minorEastAsia" w:hAnsiTheme="minorEastAsia"/>
          <w:sz w:val="24"/>
          <w:szCs w:val="24"/>
          <w:vertAlign w:val="superscript"/>
        </w:rPr>
        <w:fldChar w:fldCharType="begin">
          <w:fldData xml:space="preserve">PEVuZE5vdGU+PENpdGU+PEF1dGhvcj5DYXRhbGEtTG9wZXo8L0F1dGhvcj48WWVhcj4yMDE5PC9Z
ZWFyPjxSZWNOdW0+MTQ4MjwvUmVjTnVtPjxEaXNwbGF5VGV4dD5bMjFdPC9EaXNwbGF5VGV4dD48
cmVjb3JkPjxyZWMtbnVtYmVyPjE0ODI8L3JlYy1udW1iZXI+PGZvcmVpZ24ta2V5cz48a2V5IGFw
cD0iRU4iIGRiLWlkPSJ6YXNzc2FwZTByZXIyNGV6c3ZseHR4dGNkc2UweHcwNWZydnoiIHRpbWVz
dGFtcD0iMTYxNzUyNjI5OSI+MTQ4Mjwva2V5PjxrZXkgYXBwPSJFTldlYiIgZGItaWQ9IiI+MDwv
a2V5PjwvZm9yZWlnbi1rZXlzPjxyZWYtdHlwZSBuYW1lPSJKb3VybmFsIEFydGljbGUiPjE3PC9y
ZWYtdHlwZT48Y29udHJpYnV0b3JzPjxhdXRob3JzPjxhdXRob3I+Q2F0YWxhLUxvcGV6LCBGLjwv
YXV0aG9yPjxhdXRob3I+UmlkYW8sIE0uPC9hdXRob3I+PGF1dGhvcj5IdXJ0YWRvLCBJLjwvYXV0
aG9yPjxhdXRob3I+TnVuZXotQmVsdHJhbiwgQS48L2F1dGhvcj48YXV0aG9yPkdlbm92YS1NYWxl
cmFzLCBSLjwvYXV0aG9yPjxhdXRob3I+QWxvbnNvLUFycm95bywgQS48L2F1dGhvcj48YXV0aG9y
PlRvYmlhcywgQS48L2F1dGhvcj48YXV0aG9yPkFsZWl4YW5kcmUtQmVuYXZlbnQsIFIuPC9hdXRo
b3I+PGF1dGhvcj5DYXRhbGEsIE0uIEEuPC9hdXRob3I+PGF1dGhvcj5UYWJhcmVzLVNlaXNkZWRv
cywgUi48L2F1dGhvcj48L2F1dGhvcnM+PC9jb250cmlidXRvcnM+PGF1dGgtYWRkcmVzcz5EZXBh
cnRtZW50IG9mIEhlYWx0aCBQbGFubmluZyBhbmQgRWNvbm9taWNzLCBOYXRpb25hbCBTY2hvb2wg
b2YgUHVibGljIEhlYWx0aCwgSW5zdGl0dXRlIG9mIEhlYWx0aCBDYXJsb3MgSUlJLCBNYWRyaWQs
IFNwYWluLiBmZXJyYW5fY2F0YWxhQG91dGxvb2suY29tLiYjeEQ7RGVwYXJ0bWVudCBvZiBNZWRp
Y2luZSwgVW5pdmVyc2l0eSBvZiBWYWxlbmNpYS9JTkNMSVZBIEhlYWx0aCBSZXNlYXJjaCBJbnN0
aXR1dGUgYW5kIENJQkVSU0FNLCBWYWxlbmNpYSwgU3BhaW4uIGZlcnJhbl9jYXRhbGFAb3V0bG9v
ay5jb20uJiN4RDtJbnN0aXR1dG8gQXJhZ29uZXMgZGUgQ2llbmNpYXMgZGUgbGEgU2FsdWQgKElB
Q1MpLCBSZWQgZGUgSW52ZXN0aWdhY2lvbiBlbiBTZXJ2aWNpb3MgZGUgU2FsdWQgZW4gRW5mZXJt
ZWRhZGVzIENyb25pY2FzIChSRURJU1NFQyksIFphcmFnb3phLCBTcGFpbi4mI3hEO0Z1bmRhY2lv
biBwYXJhIGVsIEZvbWVudG8gZGUgbGEgSW52ZXN0aWdhY2lvbiBTYW5pdGFyaWEgeSBCaW9tZWRp
Y2EgZGUgbGEgQ29tdW5pdGF0IFZhbGVuY2lhbmEgKEZJU0FCSU8tU2FsdWQgUHVibGljYSksIFJl
ZCBkZSBJbnZlc3RpZ2FjaW9uIGVuIFNlcnZpY2lvcyBkZSBTYWx1ZCBlbiBFbmZlcm1lZGFkZXMg
Q3JvbmljYXMgKFJFRElTU0VDKSwgVmFsZW5jaWEsIFNwYWluLiYjeEQ7SW5kZXBlbmRlbnQgQ2xp
bmljYWwgUHN5Y2hvbG9naXN0IGFuZCBSZXNlYXJjaGVyLCBNYWRyaWQsIFNwYWluLiYjeEQ7RGly
ZWN0b3JhdGUgR2VuZXJhbCBmb3IgUHVibGljIEhlYWx0aCwgTWFkcmlkIFJlZ2lvbmFsIEhlYWx0
aCBDb3VuY2lsLCBNYWRyaWQsIFNwYWluLiYjeEQ7RGVwYXJ0bWVudCBvZiBIaXN0b3J5IG9mIFNj
aWVuY2UgYW5kIERvY3VtZW50YXRpb24sIFVuaXZlcnNpdHkgb2YgVmFsZW5jaWEsIFZhbGVuY2lh
LCBTcGFpbi4mI3hEO0luZm9ybWF0aW9uIGFuZCBTb2NpYWwgYW5kIEhlYWx0aCBSZXNlYXJjaCBV
bml0IChVSVNZUyksIFVuaXZlcnNpdHkgb2YgVmFsZW5jaWEgYW5kIFNwYW5pc2ggTmF0aW9uYWwg
UmVzZWFyY2ggQ291bmNpbCAoQ1NJQyksIFZhbGVuY2lhLCBTcGFpbi4mI3hEO1NwYW5pc2ggTmF0
aW9uYWwgUmVzZWFyY2ggQ291bmNpbCAoQ1NJQyksIEJhcmNlbG9uYSwgU3BhaW4uJiN4RDtJbnN0
aXR1dGUgZm9yIElubm92YXRpb24gYW5kIEtub3dsZWRnZSBNYW5hZ2VtZW50IChJTkdFTklPKS9T
cGFuaXNoIE5hdGlvbmFsIFJlc2VhcmNoIENvdW5jaWwgKENTSUMpIGFuZCBQb2x5dGVjaG5pYyBV
bml2ZXJzaXR5IG9mIFZhbGVuY2lhIChVUFYpLCBWYWxlbmNpYSwgU3BhaW4uJiN4RDtGYWN1bHR5
IG9mIE1lZGljaW5lLCBVbml2ZXJzaXR5IG9mIFZhbGVuY2lhLCBWYWxlbmNpYSwgU3BhaW4uJiN4
RDtEZXBhcnRtZW50IG9mIE1lZGljaW5lLCBVbml2ZXJzaXR5IG9mIFZhbGVuY2lhL0lOQ0xJVkEg
SGVhbHRoIFJlc2VhcmNoIEluc3RpdHV0ZSBhbmQgQ0lCRVJTQU0sIFZhbGVuY2lhLCBTcGFpbi48
L2F1dGgtYWRkcmVzcz48dGl0bGVzPjx0aXRsZT5QcmV2YWxlbmNlIGFuZCBjb21vcmJpZGl0eSBv
ZiBhdXRpc20gc3BlY3RydW0gZGlzb3JkZXIgaW4gU3BhaW46IHN0dWR5IHByb3RvY29sIGZvciBh
IHN5c3RlbWF0aWMgcmV2aWV3IGFuZCBtZXRhLWFuYWx5c2lzIG9mIG9ic2VydmF0aW9uYWwgc3R1
ZGllczwvdGl0bGU+PHNlY29uZGFyeS10aXRsZT5TeXN0IFJldjwvc2Vjb25kYXJ5LXRpdGxlPjwv
dGl0bGVzPjxwZXJpb2RpY2FsPjxmdWxsLXRpdGxlPlN5c3QgUmV2PC9mdWxsLXRpdGxlPjwvcGVy
aW9kaWNhbD48cGFnZXM+MTQxPC9wYWdlcz48dm9sdW1lPjg8L3ZvbHVtZT48bnVtYmVyPjE8L251
bWJlcj48a2V5d29yZHM+PGtleXdvcmQ+QWRvbGVzY2VudDwva2V5d29yZD48a2V5d29yZD5BZHVs
dDwva2V5d29yZD48a2V5d29yZD5BdXRpc20gU3BlY3RydW0gRGlzb3JkZXIvKmVwaWRlbWlvbG9n
eTwva2V5d29yZD48a2V5d29yZD5DaGlsZDwva2V5d29yZD48a2V5d29yZD5Db21vcmJpZGl0eTwv
a2V5d29yZD48a2V5d29yZD5IdW1hbnM8L2tleXdvcmQ+PGtleXdvcmQ+T2JzZXJ2YXRpb25hbCBT
dHVkaWVzIGFzIFRvcGljPC9rZXl3b3JkPjxrZXl3b3JkPlByZXZhbGVuY2U8L2tleXdvcmQ+PGtl
eXdvcmQ+U3BhaW4vZXBpZGVtaW9sb2d5PC9rZXl3b3JkPjxrZXl3b3JkPllvdW5nIEFkdWx0PC9r
ZXl3b3JkPjxrZXl3b3JkPipBdXRpc20gc3BlY3RydW0gZGlzb3JkZXI8L2tleXdvcmQ+PGtleXdv
cmQ+KkNvbW9yYmlkaXR5PC9rZXl3b3JkPjxrZXl3b3JkPipFcGlkZW1pb2xvZ2ljYWwgc3R1ZHk8
L2tleXdvcmQ+PGtleXdvcmQ+Kk1ldGEtYW5hbHlzaXM8L2tleXdvcmQ+PGtleXdvcmQ+KlByZXZh
bGVuY2U8L2tleXdvcmQ+PGtleXdvcmQ+KlNwYWluPC9rZXl3b3JkPjxrZXl3b3JkPipTeXN0ZW1h
dGljIHJldmlldzwva2V5d29yZD48L2tleXdvcmRzPjxkYXRlcz48eWVhcj4yMDE5PC95ZWFyPjxw
dWItZGF0ZXM+PGRhdGU+SnVuIDE0PC9kYXRlPjwvcHViLWRhdGVzPjwvZGF0ZXM+PGlzYm4+MjA0
Ni00MDUzIChFbGVjdHJvbmljKSYjeEQ7MjA0Ni00MDUzIChMaW5raW5nKTwvaXNibj48YWNjZXNz
aW9uLW51bT4zMTIwMDc3MzwvYWNjZXNzaW9uLW51bT48dXJscz48cmVsYXRlZC11cmxzPjx1cmw+
aHR0cHM6Ly93d3cubmNiaS5ubG0ubmloLmdvdi9wdWJtZWQvMzEyMDA3NzM8L3VybD48L3JlbGF0
ZWQtdXJscz48L3VybHM+PGN1c3RvbTI+UE1DNjU3MDk3MDwvY3VzdG9tMj48ZWxlY3Ryb25pYy1y
ZXNvdXJjZS1udW0+MTAuMTE4Ni9zMTM2NDMtMDE5LTEwNjEtMTwvZWxlY3Ryb25pYy1yZXNvdXJj
ZS1udW0+PC9yZWNvcmQ+PC9DaXRlPjwvRW5kTm90ZT5=
</w:fldData>
        </w:fldChar>
      </w:r>
      <w:r w:rsidR="007F3512">
        <w:rPr>
          <w:rFonts w:asciiTheme="minorEastAsia" w:hAnsiTheme="minorEastAsia"/>
          <w:sz w:val="24"/>
          <w:szCs w:val="24"/>
          <w:vertAlign w:val="superscript"/>
        </w:rPr>
        <w:instrText xml:space="preserve"> ADDIN EN.CITE </w:instrText>
      </w:r>
      <w:r w:rsidR="007F3512">
        <w:rPr>
          <w:rFonts w:asciiTheme="minorEastAsia" w:hAnsiTheme="minorEastAsia"/>
          <w:sz w:val="24"/>
          <w:szCs w:val="24"/>
          <w:vertAlign w:val="superscript"/>
        </w:rPr>
        <w:fldChar w:fldCharType="begin">
          <w:fldData xml:space="preserve">PEVuZE5vdGU+PENpdGU+PEF1dGhvcj5DYXRhbGEtTG9wZXo8L0F1dGhvcj48WWVhcj4yMDE5PC9Z
ZWFyPjxSZWNOdW0+MTQ4MjwvUmVjTnVtPjxEaXNwbGF5VGV4dD5bMjFdPC9EaXNwbGF5VGV4dD48
cmVjb3JkPjxyZWMtbnVtYmVyPjE0ODI8L3JlYy1udW1iZXI+PGZvcmVpZ24ta2V5cz48a2V5IGFw
cD0iRU4iIGRiLWlkPSJ6YXNzc2FwZTByZXIyNGV6c3ZseHR4dGNkc2UweHcwNWZydnoiIHRpbWVz
dGFtcD0iMTYxNzUyNjI5OSI+MTQ4Mjwva2V5PjxrZXkgYXBwPSJFTldlYiIgZGItaWQ9IiI+MDwv
a2V5PjwvZm9yZWlnbi1rZXlzPjxyZWYtdHlwZSBuYW1lPSJKb3VybmFsIEFydGljbGUiPjE3PC9y
ZWYtdHlwZT48Y29udHJpYnV0b3JzPjxhdXRob3JzPjxhdXRob3I+Q2F0YWxhLUxvcGV6LCBGLjwv
YXV0aG9yPjxhdXRob3I+UmlkYW8sIE0uPC9hdXRob3I+PGF1dGhvcj5IdXJ0YWRvLCBJLjwvYXV0
aG9yPjxhdXRob3I+TnVuZXotQmVsdHJhbiwgQS48L2F1dGhvcj48YXV0aG9yPkdlbm92YS1NYWxl
cmFzLCBSLjwvYXV0aG9yPjxhdXRob3I+QWxvbnNvLUFycm95bywgQS48L2F1dGhvcj48YXV0aG9y
PlRvYmlhcywgQS48L2F1dGhvcj48YXV0aG9yPkFsZWl4YW5kcmUtQmVuYXZlbnQsIFIuPC9hdXRo
b3I+PGF1dGhvcj5DYXRhbGEsIE0uIEEuPC9hdXRob3I+PGF1dGhvcj5UYWJhcmVzLVNlaXNkZWRv
cywgUi48L2F1dGhvcj48L2F1dGhvcnM+PC9jb250cmlidXRvcnM+PGF1dGgtYWRkcmVzcz5EZXBh
cnRtZW50IG9mIEhlYWx0aCBQbGFubmluZyBhbmQgRWNvbm9taWNzLCBOYXRpb25hbCBTY2hvb2wg
b2YgUHVibGljIEhlYWx0aCwgSW5zdGl0dXRlIG9mIEhlYWx0aCBDYXJsb3MgSUlJLCBNYWRyaWQs
IFNwYWluLiBmZXJyYW5fY2F0YWxhQG91dGxvb2suY29tLiYjeEQ7RGVwYXJ0bWVudCBvZiBNZWRp
Y2luZSwgVW5pdmVyc2l0eSBvZiBWYWxlbmNpYS9JTkNMSVZBIEhlYWx0aCBSZXNlYXJjaCBJbnN0
aXR1dGUgYW5kIENJQkVSU0FNLCBWYWxlbmNpYSwgU3BhaW4uIGZlcnJhbl9jYXRhbGFAb3V0bG9v
ay5jb20uJiN4RDtJbnN0aXR1dG8gQXJhZ29uZXMgZGUgQ2llbmNpYXMgZGUgbGEgU2FsdWQgKElB
Q1MpLCBSZWQgZGUgSW52ZXN0aWdhY2lvbiBlbiBTZXJ2aWNpb3MgZGUgU2FsdWQgZW4gRW5mZXJt
ZWRhZGVzIENyb25pY2FzIChSRURJU1NFQyksIFphcmFnb3phLCBTcGFpbi4mI3hEO0Z1bmRhY2lv
biBwYXJhIGVsIEZvbWVudG8gZGUgbGEgSW52ZXN0aWdhY2lvbiBTYW5pdGFyaWEgeSBCaW9tZWRp
Y2EgZGUgbGEgQ29tdW5pdGF0IFZhbGVuY2lhbmEgKEZJU0FCSU8tU2FsdWQgUHVibGljYSksIFJl
ZCBkZSBJbnZlc3RpZ2FjaW9uIGVuIFNlcnZpY2lvcyBkZSBTYWx1ZCBlbiBFbmZlcm1lZGFkZXMg
Q3JvbmljYXMgKFJFRElTU0VDKSwgVmFsZW5jaWEsIFNwYWluLiYjeEQ7SW5kZXBlbmRlbnQgQ2xp
bmljYWwgUHN5Y2hvbG9naXN0IGFuZCBSZXNlYXJjaGVyLCBNYWRyaWQsIFNwYWluLiYjeEQ7RGly
ZWN0b3JhdGUgR2VuZXJhbCBmb3IgUHVibGljIEhlYWx0aCwgTWFkcmlkIFJlZ2lvbmFsIEhlYWx0
aCBDb3VuY2lsLCBNYWRyaWQsIFNwYWluLiYjeEQ7RGVwYXJ0bWVudCBvZiBIaXN0b3J5IG9mIFNj
aWVuY2UgYW5kIERvY3VtZW50YXRpb24sIFVuaXZlcnNpdHkgb2YgVmFsZW5jaWEsIFZhbGVuY2lh
LCBTcGFpbi4mI3hEO0luZm9ybWF0aW9uIGFuZCBTb2NpYWwgYW5kIEhlYWx0aCBSZXNlYXJjaCBV
bml0IChVSVNZUyksIFVuaXZlcnNpdHkgb2YgVmFsZW5jaWEgYW5kIFNwYW5pc2ggTmF0aW9uYWwg
UmVzZWFyY2ggQ291bmNpbCAoQ1NJQyksIFZhbGVuY2lhLCBTcGFpbi4mI3hEO1NwYW5pc2ggTmF0
aW9uYWwgUmVzZWFyY2ggQ291bmNpbCAoQ1NJQyksIEJhcmNlbG9uYSwgU3BhaW4uJiN4RDtJbnN0
aXR1dGUgZm9yIElubm92YXRpb24gYW5kIEtub3dsZWRnZSBNYW5hZ2VtZW50IChJTkdFTklPKS9T
cGFuaXNoIE5hdGlvbmFsIFJlc2VhcmNoIENvdW5jaWwgKENTSUMpIGFuZCBQb2x5dGVjaG5pYyBV
bml2ZXJzaXR5IG9mIFZhbGVuY2lhIChVUFYpLCBWYWxlbmNpYSwgU3BhaW4uJiN4RDtGYWN1bHR5
IG9mIE1lZGljaW5lLCBVbml2ZXJzaXR5IG9mIFZhbGVuY2lhLCBWYWxlbmNpYSwgU3BhaW4uJiN4
RDtEZXBhcnRtZW50IG9mIE1lZGljaW5lLCBVbml2ZXJzaXR5IG9mIFZhbGVuY2lhL0lOQ0xJVkEg
SGVhbHRoIFJlc2VhcmNoIEluc3RpdHV0ZSBhbmQgQ0lCRVJTQU0sIFZhbGVuY2lhLCBTcGFpbi48
L2F1dGgtYWRkcmVzcz48dGl0bGVzPjx0aXRsZT5QcmV2YWxlbmNlIGFuZCBjb21vcmJpZGl0eSBv
ZiBhdXRpc20gc3BlY3RydW0gZGlzb3JkZXIgaW4gU3BhaW46IHN0dWR5IHByb3RvY29sIGZvciBh
IHN5c3RlbWF0aWMgcmV2aWV3IGFuZCBtZXRhLWFuYWx5c2lzIG9mIG9ic2VydmF0aW9uYWwgc3R1
ZGllczwvdGl0bGU+PHNlY29uZGFyeS10aXRsZT5TeXN0IFJldjwvc2Vjb25kYXJ5LXRpdGxlPjwv
dGl0bGVzPjxwZXJpb2RpY2FsPjxmdWxsLXRpdGxlPlN5c3QgUmV2PC9mdWxsLXRpdGxlPjwvcGVy
aW9kaWNhbD48cGFnZXM+MTQxPC9wYWdlcz48dm9sdW1lPjg8L3ZvbHVtZT48bnVtYmVyPjE8L251
bWJlcj48a2V5d29yZHM+PGtleXdvcmQ+QWRvbGVzY2VudDwva2V5d29yZD48a2V5d29yZD5BZHVs
dDwva2V5d29yZD48a2V5d29yZD5BdXRpc20gU3BlY3RydW0gRGlzb3JkZXIvKmVwaWRlbWlvbG9n
eTwva2V5d29yZD48a2V5d29yZD5DaGlsZDwva2V5d29yZD48a2V5d29yZD5Db21vcmJpZGl0eTwv
a2V5d29yZD48a2V5d29yZD5IdW1hbnM8L2tleXdvcmQ+PGtleXdvcmQ+T2JzZXJ2YXRpb25hbCBT
dHVkaWVzIGFzIFRvcGljPC9rZXl3b3JkPjxrZXl3b3JkPlByZXZhbGVuY2U8L2tleXdvcmQ+PGtl
eXdvcmQ+U3BhaW4vZXBpZGVtaW9sb2d5PC9rZXl3b3JkPjxrZXl3b3JkPllvdW5nIEFkdWx0PC9r
ZXl3b3JkPjxrZXl3b3JkPipBdXRpc20gc3BlY3RydW0gZGlzb3JkZXI8L2tleXdvcmQ+PGtleXdv
cmQ+KkNvbW9yYmlkaXR5PC9rZXl3b3JkPjxrZXl3b3JkPipFcGlkZW1pb2xvZ2ljYWwgc3R1ZHk8
L2tleXdvcmQ+PGtleXdvcmQ+Kk1ldGEtYW5hbHlzaXM8L2tleXdvcmQ+PGtleXdvcmQ+KlByZXZh
bGVuY2U8L2tleXdvcmQ+PGtleXdvcmQ+KlNwYWluPC9rZXl3b3JkPjxrZXl3b3JkPipTeXN0ZW1h
dGljIHJldmlldzwva2V5d29yZD48L2tleXdvcmRzPjxkYXRlcz48eWVhcj4yMDE5PC95ZWFyPjxw
dWItZGF0ZXM+PGRhdGU+SnVuIDE0PC9kYXRlPjwvcHViLWRhdGVzPjwvZGF0ZXM+PGlzYm4+MjA0
Ni00MDUzIChFbGVjdHJvbmljKSYjeEQ7MjA0Ni00MDUzIChMaW5raW5nKTwvaXNibj48YWNjZXNz
aW9uLW51bT4zMTIwMDc3MzwvYWNjZXNzaW9uLW51bT48dXJscz48cmVsYXRlZC11cmxzPjx1cmw+
aHR0cHM6Ly93d3cubmNiaS5ubG0ubmloLmdvdi9wdWJtZWQvMzEyMDA3NzM8L3VybD48L3JlbGF0
ZWQtdXJscz48L3VybHM+PGN1c3RvbTI+UE1DNjU3MDk3MDwvY3VzdG9tMj48ZWxlY3Ryb25pYy1y
ZXNvdXJjZS1udW0+MTAuMTE4Ni9zMTM2NDMtMDE5LTEwNjEtMTwvZWxlY3Ryb25pYy1yZXNvdXJj
ZS1udW0+PC9yZWNvcmQ+PC9DaXRlPjwvRW5kTm90ZT5=
</w:fldData>
        </w:fldChar>
      </w:r>
      <w:r w:rsidR="007F3512">
        <w:rPr>
          <w:rFonts w:asciiTheme="minorEastAsia" w:hAnsiTheme="minorEastAsia"/>
          <w:sz w:val="24"/>
          <w:szCs w:val="24"/>
          <w:vertAlign w:val="superscript"/>
        </w:rPr>
        <w:instrText xml:space="preserve"> ADDIN EN.CITE.DATA </w:instrText>
      </w:r>
      <w:r w:rsidR="007F3512">
        <w:rPr>
          <w:rFonts w:asciiTheme="minorEastAsia" w:hAnsiTheme="minorEastAsia"/>
          <w:sz w:val="24"/>
          <w:szCs w:val="24"/>
          <w:vertAlign w:val="superscript"/>
        </w:rPr>
      </w:r>
      <w:r w:rsidR="007F3512">
        <w:rPr>
          <w:rFonts w:asciiTheme="minorEastAsia" w:hAnsiTheme="minorEastAsia"/>
          <w:sz w:val="24"/>
          <w:szCs w:val="24"/>
          <w:vertAlign w:val="superscript"/>
        </w:rPr>
        <w:fldChar w:fldCharType="end"/>
      </w:r>
      <w:r w:rsidR="00EB4B51" w:rsidRPr="00EB4B51">
        <w:rPr>
          <w:rFonts w:asciiTheme="minorEastAsia" w:hAnsiTheme="minorEastAsia"/>
          <w:sz w:val="24"/>
          <w:szCs w:val="24"/>
          <w:vertAlign w:val="superscript"/>
        </w:rPr>
      </w:r>
      <w:r w:rsidR="00EB4B51" w:rsidRPr="00EB4B51">
        <w:rPr>
          <w:rFonts w:asciiTheme="minorEastAsia" w:hAnsiTheme="minorEastAsia"/>
          <w:sz w:val="24"/>
          <w:szCs w:val="24"/>
          <w:vertAlign w:val="superscript"/>
        </w:rPr>
        <w:fldChar w:fldCharType="separate"/>
      </w:r>
      <w:r w:rsidR="007F3512">
        <w:rPr>
          <w:rFonts w:asciiTheme="minorEastAsia" w:hAnsiTheme="minorEastAsia"/>
          <w:noProof/>
          <w:sz w:val="24"/>
          <w:szCs w:val="24"/>
          <w:vertAlign w:val="superscript"/>
        </w:rPr>
        <w:t>[21]</w:t>
      </w:r>
      <w:r w:rsidR="00EB4B51" w:rsidRPr="00EB4B51">
        <w:rPr>
          <w:rFonts w:asciiTheme="minorEastAsia" w:hAnsiTheme="minorEastAsia"/>
          <w:sz w:val="24"/>
          <w:szCs w:val="24"/>
          <w:vertAlign w:val="superscript"/>
        </w:rPr>
        <w:fldChar w:fldCharType="end"/>
      </w:r>
      <w:r w:rsidR="00EF69F4">
        <w:rPr>
          <w:rFonts w:asciiTheme="minorEastAsia" w:hAnsiTheme="minorEastAsia" w:hint="eastAsia"/>
          <w:sz w:val="24"/>
          <w:szCs w:val="24"/>
        </w:rPr>
        <w:t>，在</w:t>
      </w:r>
      <w:r w:rsidR="00684780" w:rsidRPr="00684780">
        <w:rPr>
          <w:rFonts w:asciiTheme="minorEastAsia" w:hAnsiTheme="minorEastAsia" w:hint="eastAsia"/>
          <w:sz w:val="24"/>
          <w:szCs w:val="24"/>
        </w:rPr>
        <w:t>美国</w:t>
      </w:r>
      <w:r w:rsidR="00FA3485" w:rsidRPr="00FA3485">
        <w:rPr>
          <w:rFonts w:asciiTheme="minorEastAsia" w:hAnsiTheme="minorEastAsia" w:hint="eastAsia"/>
          <w:sz w:val="24"/>
          <w:szCs w:val="24"/>
        </w:rPr>
        <w:t>的患病率</w:t>
      </w:r>
      <w:r w:rsidR="00EF69F4">
        <w:rPr>
          <w:rFonts w:asciiTheme="minorEastAsia" w:hAnsiTheme="minorEastAsia" w:hint="eastAsia"/>
          <w:sz w:val="24"/>
          <w:szCs w:val="24"/>
        </w:rPr>
        <w:t>约为</w:t>
      </w:r>
      <w:r w:rsidR="00684780" w:rsidRPr="00684780">
        <w:rPr>
          <w:rFonts w:asciiTheme="minorEastAsia" w:hAnsiTheme="minorEastAsia" w:hint="eastAsia"/>
          <w:sz w:val="24"/>
          <w:szCs w:val="24"/>
        </w:rPr>
        <w:t>1.69%</w:t>
      </w:r>
      <w:r w:rsidR="00417C0E" w:rsidRPr="00417C0E">
        <w:rPr>
          <w:rFonts w:asciiTheme="minorEastAsia" w:hAnsiTheme="minorEastAsia"/>
          <w:sz w:val="24"/>
          <w:szCs w:val="24"/>
          <w:vertAlign w:val="superscript"/>
        </w:rPr>
        <w:fldChar w:fldCharType="begin"/>
      </w:r>
      <w:r w:rsidR="007F3512">
        <w:rPr>
          <w:rFonts w:asciiTheme="minorEastAsia" w:hAnsiTheme="minorEastAsia"/>
          <w:sz w:val="24"/>
          <w:szCs w:val="24"/>
          <w:vertAlign w:val="superscript"/>
        </w:rPr>
        <w:instrText xml:space="preserve"> ADDIN EN.CITE &lt;EndNote&gt;&lt;Cite&gt;&lt;Author&gt;Baio J&lt;/Author&gt;&lt;Year&gt;2018&lt;/Year&gt;&lt;RecNum&gt;1483&lt;/RecNum&gt;&lt;DisplayText&gt;[22]&lt;/DisplayText&gt;&lt;record&gt;&lt;rec-number&gt;1483&lt;/rec-number&gt;&lt;foreign-keys&gt;&lt;key app="EN" db-id="zasssape0rer24ezsvlxtxtcdse0xw05frvz" timestamp="1617526610"&gt;1483&lt;/key&gt;&lt;key app="ENWeb" db-id=""&gt;0&lt;/key&gt;&lt;/foreign-keys&gt;&lt;ref-type name="Journal Article"&gt;17&lt;/ref-type&gt;&lt;contributors&gt;&lt;authors&gt;&lt;author&gt;Baio J, Wiggins L， Christensen DL, Maenner MJ, Daniels J, &lt;/author&gt;&lt;/authors&gt;&lt;/contributors&gt;&lt;titles&gt;&lt;title&gt;Prevalence of autism spectrum disorder among children aged 8 years - autism and developmental disabilities monitoring network, 11 sites&lt;/title&gt;&lt;secondary-title&gt;MMWR Surveill Summ&lt;/secondary-title&gt;&lt;/titles&gt;&lt;periodical&gt;&lt;full-title&gt;MMWR Surveill Summ&lt;/full-title&gt;&lt;/periodical&gt;&lt;volume&gt;67(6):1-23&lt;/volume&gt;&lt;dates&gt;&lt;year&gt;2018&lt;/year&gt;&lt;pub-dates&gt;&lt;date&gt;Apr 27&lt;/date&gt;&lt;/pub-dates&gt;&lt;/dates&gt;&lt;urls&gt;&lt;/urls&gt;&lt;custom2&gt;PMC5919599&lt;/custom2&gt;&lt;electronic-resource-num&gt;10.15585/mmwr.ss6706a1&lt;/electronic-resource-num&gt;&lt;/record&gt;&lt;/Cite&gt;&lt;/EndNote&gt;</w:instrText>
      </w:r>
      <w:r w:rsidR="00417C0E" w:rsidRPr="00417C0E">
        <w:rPr>
          <w:rFonts w:asciiTheme="minorEastAsia" w:hAnsiTheme="minorEastAsia"/>
          <w:sz w:val="24"/>
          <w:szCs w:val="24"/>
          <w:vertAlign w:val="superscript"/>
        </w:rPr>
        <w:fldChar w:fldCharType="separate"/>
      </w:r>
      <w:r w:rsidR="007F3512">
        <w:rPr>
          <w:rFonts w:asciiTheme="minorEastAsia" w:hAnsiTheme="minorEastAsia"/>
          <w:noProof/>
          <w:sz w:val="24"/>
          <w:szCs w:val="24"/>
          <w:vertAlign w:val="superscript"/>
        </w:rPr>
        <w:t>[22]</w:t>
      </w:r>
      <w:r w:rsidR="00417C0E" w:rsidRPr="00417C0E">
        <w:rPr>
          <w:rFonts w:asciiTheme="minorEastAsia" w:hAnsiTheme="minorEastAsia"/>
          <w:sz w:val="24"/>
          <w:szCs w:val="24"/>
          <w:vertAlign w:val="superscript"/>
        </w:rPr>
        <w:fldChar w:fldCharType="end"/>
      </w:r>
      <w:r w:rsidR="00EF69F4">
        <w:rPr>
          <w:rFonts w:asciiTheme="minorEastAsia" w:hAnsiTheme="minorEastAsia" w:hint="eastAsia"/>
          <w:sz w:val="24"/>
          <w:szCs w:val="24"/>
        </w:rPr>
        <w:t>，</w:t>
      </w:r>
      <w:r w:rsidR="00684780" w:rsidRPr="00684780">
        <w:rPr>
          <w:rFonts w:asciiTheme="minorEastAsia" w:hAnsiTheme="minorEastAsia" w:hint="eastAsia"/>
          <w:sz w:val="24"/>
          <w:szCs w:val="24"/>
        </w:rPr>
        <w:t>在中国</w:t>
      </w:r>
      <w:r w:rsidR="00FA3485" w:rsidRPr="00FA3485">
        <w:rPr>
          <w:rFonts w:asciiTheme="minorEastAsia" w:hAnsiTheme="minorEastAsia" w:hint="eastAsia"/>
          <w:sz w:val="24"/>
          <w:szCs w:val="24"/>
        </w:rPr>
        <w:t>的患病率</w:t>
      </w:r>
      <w:r w:rsidR="00684780" w:rsidRPr="00684780">
        <w:rPr>
          <w:rFonts w:asciiTheme="minorEastAsia" w:hAnsiTheme="minorEastAsia" w:hint="eastAsia"/>
          <w:sz w:val="24"/>
          <w:szCs w:val="24"/>
        </w:rPr>
        <w:t>约为1%</w:t>
      </w:r>
      <w:r w:rsidR="00121838" w:rsidRPr="00121838">
        <w:rPr>
          <w:rFonts w:asciiTheme="minorEastAsia" w:hAnsiTheme="minorEastAsia"/>
          <w:sz w:val="24"/>
          <w:szCs w:val="24"/>
          <w:vertAlign w:val="superscript"/>
        </w:rPr>
        <w:fldChar w:fldCharType="begin">
          <w:fldData xml:space="preserve">PEVuZE5vdGU+PENpdGU+PEF1dGhvcj5TdW48L0F1dGhvcj48WWVhcj4yMDE5PC9ZZWFyPjxSZWNO
dW0+MTQ4NDwvUmVjTnVtPjxEaXNwbGF5VGV4dD5bMjNdPC9EaXNwbGF5VGV4dD48cmVjb3JkPjxy
ZWMtbnVtYmVyPjE0ODQ8L3JlYy1udW1iZXI+PGZvcmVpZ24ta2V5cz48a2V5IGFwcD0iRU4iIGRi
LWlkPSJ6YXNzc2FwZTByZXIyNGV6c3ZseHR4dGNkc2UweHcwNWZydnoiIHRpbWVzdGFtcD0iMTYx
NzUyNzIyNCI+MTQ4NDwva2V5PjxrZXkgYXBwPSJFTldlYiIgZGItaWQ9IiI+MDwva2V5PjwvZm9y
ZWlnbi1rZXlzPjxyZWYtdHlwZSBuYW1lPSJKb3VybmFsIEFydGljbGUiPjE3PC9yZWYtdHlwZT48
Y29udHJpYnV0b3JzPjxhdXRob3JzPjxhdXRob3I+U3VuLCBYLjwvYXV0aG9yPjxhdXRob3I+QWxs
aXNvbiwgQy48L2F1dGhvcj48YXV0aG9yPldlaSwgTC48L2F1dGhvcj48YXV0aG9yPk1hdHRoZXdz
LCBGLiBFLjwvYXV0aG9yPjxhdXRob3I+QXV5ZXVuZywgQi48L2F1dGhvcj48YXV0aG9yPld1LCBZ
LiBZLjwvYXV0aG9yPjxhdXRob3I+R3JpZmZpdGhzLCBTLjwvYXV0aG9yPjxhdXRob3I+Wmhhbmcs
IEouPC9hdXRob3I+PGF1dGhvcj5CYXJvbi1Db2hlbiwgUy48L2F1dGhvcj48YXV0aG9yPkJyYXlu
ZSwgQy48L2F1dGhvcj48L2F1dGhvcnM+PC9jb250cmlidXRvcnM+PGF1dGgtYWRkcmVzcz4xQ2Ft
YnJpZGdlIEluc3RpdHV0ZSBvZiBQdWJsaWMgSGVhbHRoLCBEZXBhcnRtZW50IG9mIFB1YmxpYyBI
ZWFsdGggYW5kIFByaW1hcnkgQ2FyZSwgVW5pdmVyc2l0eSBvZiBDYW1icmlkZ2UsIEZvcnZpZSBT
aXRlLCBSb2JpbnNvbiBXYXksIENhbWJyaWRnZSwgQ0IyIDBTUiBVSy4mI3hEOzJBdXRpc20gUmVz
ZWFyY2ggQ2VudHJlLCBEZXBhcnRtZW50IG9mIFBzeWNoaWF0cnksIFVuaXZlcnNpdHkgb2YgQ2Ft
YnJpZGdlLCBEb3VnbGFzIEhvdXNlLCAxOGIgVHJ1bXBpbmd0b24gUm9hZCwgQ2FtYnJpZGdlLCBD
QjIgMkFIIFVLLiYjeEQ7M0RlcGFydG1lbnQgb2YgUHN5Y2hvbG9neSwgVGhlIENoaW5lc2UgVW5p
dmVyc2l0eSBvZiBIb25nIEtvbmcsIDNyZCBGbG9vciwgU2lubyBCdWlsZGluZywgU2hhdGluLCBO
VCBIb25nIEtvbmcuJiN4RDs0Q2VudHJlIGZvciBCaW9pbmZvcm1hdGljcywgU2Nob29sIG9mIExp
ZmUgU2NpZW5jZXMsIFBla2luZyBVbml2ZXJzaXR5LCBCZWlqaW5nLCAxMDA4NzEgUGVvcGxlJmFw
b3M7cyBSZXB1YmxpYyBvZiBDaGluYS4mI3hEOzVOYXRpb25hbCBJbnN0aXR1dGUgb2YgQmlvbG9n
aWNhbCBTY2llbmNlcywgQmVpamluZywgQ2hpbmEuJiN4RDs2SW5zdGl0dXRlIG9mIEhlYWx0aCBh
bmQgU29jaWV0eSwgTmV3Y2FzdGxlIFVuaXZlcnNpdHksIE5ld2Nhc3RsZSwgTkU0IDVQTCBVSy4m
I3hEOzdEZXBhcnRtZW50IG9mIFBzeWNob2xvZ3ksIFNjaG9vbCBvZiBQaGlsb3NvcGh5LCBQc3lj
aG9sb2d5IGFuZCBMYW5ndWFnZSBTY2llbmNlcywgVW5pdmVyc2l0eSBvZiBFZGluYnVyZ2gsIEVk
aW5idXJnaCwgRUg4IDlKWiBVSy4mI3hEO1l1TmluZyBQc3ljaGlhdHJ5IENsaW5pYywgWXVOaW5n
IEdyb3dpbmcgV2l0aCBZb3UgTWVudGFsIEhlYWx0aCBDZW50cmUsIFRhaXBlaSwgVGFpd2FuLiYj
eEQ7OVRoZSBKb2NrZXkgQ2x1YiBTY2hvb2wgb2YgUHVibGljIEhlYWx0aCBhbmQgUHJpbWFyeSBD
YXJlLCBUaGUgQ2hpbmVzZSBVbml2ZXJzaXR5IG9mIEhvbmcgS29uZywgU2hhdGluLCBOVCBIb25n
IEtvbmcuPC9hdXRoLWFkZHJlc3M+PHRpdGxlcz48dGl0bGU+QXV0aXNtIHByZXZhbGVuY2UgaW4g
Q2hpbmEgaXMgY29tcGFyYWJsZSB0byBXZXN0ZXJuIHByZXZhbGVuY2U8L3RpdGxlPjxzZWNvbmRh
cnktdGl0bGU+TW9sIEF1dGlzbTwvc2Vjb25kYXJ5LXRpdGxlPjwvdGl0bGVzPjxwZXJpb2RpY2Fs
PjxmdWxsLXRpdGxlPk1vbGVjdWxhciBBdXRpc208L2Z1bGwtdGl0bGU+PGFiYnItMT5Nb2wuIEF1
dGlzbTwvYWJici0xPjxhYmJyLTI+TW9sIEF1dGlzbTwvYWJici0yPjxhYmJyLTM+JnF1b3Q7TW9s
IEF1dGlzbSwgSUYtNS43MTImcXVvdDs8L2FiYnItMz48L3BlcmlvZGljYWw+PHBhZ2VzPjc8L3Bh
Z2VzPjx2b2x1bWU+MTA8L3ZvbHVtZT48a2V5d29yZHM+PGtleXdvcmQ+QXV0aXN0aWMgRGlzb3Jk
ZXIvKmVwaWRlbWlvbG9neTwva2V5d29yZD48a2V5d29yZD5DaGlsZDwva2V5d29yZD48a2V5d29y
ZD5DaGluYTwva2V5d29yZD48a2V5d29yZD5GZW1hbGU8L2tleXdvcmQ+PGtleXdvcmQ+SHVtYW5z
PC9rZXl3b3JkPjxrZXl3b3JkPk1hbGU8L2tleXdvcmQ+PGtleXdvcmQ+UHJldmFsZW5jZTwva2V5
d29yZD48a2V5d29yZD4qQXV0aXNtPC9rZXl3b3JkPjxrZXl3b3JkPipDaGlsZHJlbjwva2V5d29y
ZD48a2V5d29yZD4qQ2hpbmE8L2tleXdvcmQ+PGtleXdvcmQ+KkRpYWdub3Npczwva2V5d29yZD48
a2V5d29yZD4qUHJldmFsZW5jZTwva2V5d29yZD48a2V5d29yZD4qU2NyZWVuaW5nPC9rZXl3b3Jk
PjxrZXl3b3JkPlVuaXZlcnNpdHkgb2YgSG9uZyBLb25nIGFuZCB0aGUgUGVraW5nIFVuaXZlcnNp
dHkgSW5zdGl0dXRpb25hbCBSZXZpZXcgQm9hcmQuPC9rZXl3b3JkPjxrZXl3b3JkPkNvbnNlbnQg
d2FzIHByb3ZpZGVkIHRvIHBhcnRpY2lwYW50cyB2aWEgdGhlIHNjcmVlbmluZyBwYWNrYWdlIGJl
Zm9yZTwva2V5d29yZD48a2V5d29yZD5wYXJ0aWNpcGF0aW5nLiBQYXJ0aWNpcGFudHMgd2VyZSBh
c2tlZCB0byBpbmRpY2F0ZSB3aGV0aGVyIHRoZXkgY29udGludWVkIHRvPC9rZXl3b3JkPjxrZXl3
b3JkPmNvbnNlbnQgYXQgdGhlIGVuZCBvZiB0aGUgc3R1ZHkuTm90IGFwcGxpY2FibGUuVGhlIGF1
dGhvcnMgZGVjbGFyZSB0aGF0IHRoZXkgaGF2ZTwva2V5d29yZD48a2V5d29yZD5ubyBjb21wZXRp
bmcgaW50ZXJlc3RzLlNwcmluZ2VyIE5hdHVyZSByZW1haW5zIG5ldXRyYWwgd2l0aCByZWdhcmQg
dG88L2tleXdvcmQ+PGtleXdvcmQ+anVyaXNkaWN0aW9uYWwgY2xhaW1zIGluIHB1Ymxpc2hlZCBt
YXBzIGFuZCBpbnN0aXR1dGlvbmFsIGFmZmlsaWF0aW9ucy48L2tleXdvcmQ+PC9rZXl3b3Jkcz48
ZGF0ZXM+PHllYXI+MjAxOTwveWVhcj48L2RhdGVzPjxpc2JuPjIwNDAtMjM5MiAoRWxlY3Ryb25p
Yyk8L2lzYm4+PGFjY2Vzc2lvbi1udW0+MzA4NTg5NjM8L2FjY2Vzc2lvbi1udW0+PHVybHM+PHJl
bGF0ZWQtdXJscz48dXJsPmh0dHBzOi8vd3d3Lm5jYmkubmxtLm5paC5nb3YvcHVibWVkLzMwODU4
OTYzPC91cmw+PC9yZWxhdGVkLXVybHM+PC91cmxzPjxjdXN0b20yPlBNQzYzOTQxMDA8L2N1c3Rv
bTI+PGVsZWN0cm9uaWMtcmVzb3VyY2UtbnVtPjEwLjExODYvczEzMjI5LTAxOC0wMjQ2LTA8L2Vs
ZWN0cm9uaWMtcmVzb3VyY2UtbnVtPjwvcmVjb3JkPjwvQ2l0ZT48L0VuZE5vdGU+
</w:fldData>
        </w:fldChar>
      </w:r>
      <w:r w:rsidR="007F3512">
        <w:rPr>
          <w:rFonts w:asciiTheme="minorEastAsia" w:hAnsiTheme="minorEastAsia"/>
          <w:sz w:val="24"/>
          <w:szCs w:val="24"/>
          <w:vertAlign w:val="superscript"/>
        </w:rPr>
        <w:instrText xml:space="preserve"> ADDIN EN.CITE </w:instrText>
      </w:r>
      <w:r w:rsidR="007F3512">
        <w:rPr>
          <w:rFonts w:asciiTheme="minorEastAsia" w:hAnsiTheme="minorEastAsia"/>
          <w:sz w:val="24"/>
          <w:szCs w:val="24"/>
          <w:vertAlign w:val="superscript"/>
        </w:rPr>
        <w:fldChar w:fldCharType="begin">
          <w:fldData xml:space="preserve">PEVuZE5vdGU+PENpdGU+PEF1dGhvcj5TdW48L0F1dGhvcj48WWVhcj4yMDE5PC9ZZWFyPjxSZWNO
dW0+MTQ4NDwvUmVjTnVtPjxEaXNwbGF5VGV4dD5bMjNdPC9EaXNwbGF5VGV4dD48cmVjb3JkPjxy
ZWMtbnVtYmVyPjE0ODQ8L3JlYy1udW1iZXI+PGZvcmVpZ24ta2V5cz48a2V5IGFwcD0iRU4iIGRi
LWlkPSJ6YXNzc2FwZTByZXIyNGV6c3ZseHR4dGNkc2UweHcwNWZydnoiIHRpbWVzdGFtcD0iMTYx
NzUyNzIyNCI+MTQ4NDwva2V5PjxrZXkgYXBwPSJFTldlYiIgZGItaWQ9IiI+MDwva2V5PjwvZm9y
ZWlnbi1rZXlzPjxyZWYtdHlwZSBuYW1lPSJKb3VybmFsIEFydGljbGUiPjE3PC9yZWYtdHlwZT48
Y29udHJpYnV0b3JzPjxhdXRob3JzPjxhdXRob3I+U3VuLCBYLjwvYXV0aG9yPjxhdXRob3I+QWxs
aXNvbiwgQy48L2F1dGhvcj48YXV0aG9yPldlaSwgTC48L2F1dGhvcj48YXV0aG9yPk1hdHRoZXdz
LCBGLiBFLjwvYXV0aG9yPjxhdXRob3I+QXV5ZXVuZywgQi48L2F1dGhvcj48YXV0aG9yPld1LCBZ
LiBZLjwvYXV0aG9yPjxhdXRob3I+R3JpZmZpdGhzLCBTLjwvYXV0aG9yPjxhdXRob3I+Wmhhbmcs
IEouPC9hdXRob3I+PGF1dGhvcj5CYXJvbi1Db2hlbiwgUy48L2F1dGhvcj48YXV0aG9yPkJyYXlu
ZSwgQy48L2F1dGhvcj48L2F1dGhvcnM+PC9jb250cmlidXRvcnM+PGF1dGgtYWRkcmVzcz4xQ2Ft
YnJpZGdlIEluc3RpdHV0ZSBvZiBQdWJsaWMgSGVhbHRoLCBEZXBhcnRtZW50IG9mIFB1YmxpYyBI
ZWFsdGggYW5kIFByaW1hcnkgQ2FyZSwgVW5pdmVyc2l0eSBvZiBDYW1icmlkZ2UsIEZvcnZpZSBT
aXRlLCBSb2JpbnNvbiBXYXksIENhbWJyaWRnZSwgQ0IyIDBTUiBVSy4mI3hEOzJBdXRpc20gUmVz
ZWFyY2ggQ2VudHJlLCBEZXBhcnRtZW50IG9mIFBzeWNoaWF0cnksIFVuaXZlcnNpdHkgb2YgQ2Ft
YnJpZGdlLCBEb3VnbGFzIEhvdXNlLCAxOGIgVHJ1bXBpbmd0b24gUm9hZCwgQ2FtYnJpZGdlLCBD
QjIgMkFIIFVLLiYjeEQ7M0RlcGFydG1lbnQgb2YgUHN5Y2hvbG9neSwgVGhlIENoaW5lc2UgVW5p
dmVyc2l0eSBvZiBIb25nIEtvbmcsIDNyZCBGbG9vciwgU2lubyBCdWlsZGluZywgU2hhdGluLCBO
VCBIb25nIEtvbmcuJiN4RDs0Q2VudHJlIGZvciBCaW9pbmZvcm1hdGljcywgU2Nob29sIG9mIExp
ZmUgU2NpZW5jZXMsIFBla2luZyBVbml2ZXJzaXR5LCBCZWlqaW5nLCAxMDA4NzEgUGVvcGxlJmFw
b3M7cyBSZXB1YmxpYyBvZiBDaGluYS4mI3hEOzVOYXRpb25hbCBJbnN0aXR1dGUgb2YgQmlvbG9n
aWNhbCBTY2llbmNlcywgQmVpamluZywgQ2hpbmEuJiN4RDs2SW5zdGl0dXRlIG9mIEhlYWx0aCBh
bmQgU29jaWV0eSwgTmV3Y2FzdGxlIFVuaXZlcnNpdHksIE5ld2Nhc3RsZSwgTkU0IDVQTCBVSy4m
I3hEOzdEZXBhcnRtZW50IG9mIFBzeWNob2xvZ3ksIFNjaG9vbCBvZiBQaGlsb3NvcGh5LCBQc3lj
aG9sb2d5IGFuZCBMYW5ndWFnZSBTY2llbmNlcywgVW5pdmVyc2l0eSBvZiBFZGluYnVyZ2gsIEVk
aW5idXJnaCwgRUg4IDlKWiBVSy4mI3hEO1l1TmluZyBQc3ljaGlhdHJ5IENsaW5pYywgWXVOaW5n
IEdyb3dpbmcgV2l0aCBZb3UgTWVudGFsIEhlYWx0aCBDZW50cmUsIFRhaXBlaSwgVGFpd2FuLiYj
eEQ7OVRoZSBKb2NrZXkgQ2x1YiBTY2hvb2wgb2YgUHVibGljIEhlYWx0aCBhbmQgUHJpbWFyeSBD
YXJlLCBUaGUgQ2hpbmVzZSBVbml2ZXJzaXR5IG9mIEhvbmcgS29uZywgU2hhdGluLCBOVCBIb25n
IEtvbmcuPC9hdXRoLWFkZHJlc3M+PHRpdGxlcz48dGl0bGU+QXV0aXNtIHByZXZhbGVuY2UgaW4g
Q2hpbmEgaXMgY29tcGFyYWJsZSB0byBXZXN0ZXJuIHByZXZhbGVuY2U8L3RpdGxlPjxzZWNvbmRh
cnktdGl0bGU+TW9sIEF1dGlzbTwvc2Vjb25kYXJ5LXRpdGxlPjwvdGl0bGVzPjxwZXJpb2RpY2Fs
PjxmdWxsLXRpdGxlPk1vbGVjdWxhciBBdXRpc208L2Z1bGwtdGl0bGU+PGFiYnItMT5Nb2wuIEF1
dGlzbTwvYWJici0xPjxhYmJyLTI+TW9sIEF1dGlzbTwvYWJici0yPjxhYmJyLTM+JnF1b3Q7TW9s
IEF1dGlzbSwgSUYtNS43MTImcXVvdDs8L2FiYnItMz48L3BlcmlvZGljYWw+PHBhZ2VzPjc8L3Bh
Z2VzPjx2b2x1bWU+MTA8L3ZvbHVtZT48a2V5d29yZHM+PGtleXdvcmQ+QXV0aXN0aWMgRGlzb3Jk
ZXIvKmVwaWRlbWlvbG9neTwva2V5d29yZD48a2V5d29yZD5DaGlsZDwva2V5d29yZD48a2V5d29y
ZD5DaGluYTwva2V5d29yZD48a2V5d29yZD5GZW1hbGU8L2tleXdvcmQ+PGtleXdvcmQ+SHVtYW5z
PC9rZXl3b3JkPjxrZXl3b3JkPk1hbGU8L2tleXdvcmQ+PGtleXdvcmQ+UHJldmFsZW5jZTwva2V5
d29yZD48a2V5d29yZD4qQXV0aXNtPC9rZXl3b3JkPjxrZXl3b3JkPipDaGlsZHJlbjwva2V5d29y
ZD48a2V5d29yZD4qQ2hpbmE8L2tleXdvcmQ+PGtleXdvcmQ+KkRpYWdub3Npczwva2V5d29yZD48
a2V5d29yZD4qUHJldmFsZW5jZTwva2V5d29yZD48a2V5d29yZD4qU2NyZWVuaW5nPC9rZXl3b3Jk
PjxrZXl3b3JkPlVuaXZlcnNpdHkgb2YgSG9uZyBLb25nIGFuZCB0aGUgUGVraW5nIFVuaXZlcnNp
dHkgSW5zdGl0dXRpb25hbCBSZXZpZXcgQm9hcmQuPC9rZXl3b3JkPjxrZXl3b3JkPkNvbnNlbnQg
d2FzIHByb3ZpZGVkIHRvIHBhcnRpY2lwYW50cyB2aWEgdGhlIHNjcmVlbmluZyBwYWNrYWdlIGJl
Zm9yZTwva2V5d29yZD48a2V5d29yZD5wYXJ0aWNpcGF0aW5nLiBQYXJ0aWNpcGFudHMgd2VyZSBh
c2tlZCB0byBpbmRpY2F0ZSB3aGV0aGVyIHRoZXkgY29udGludWVkIHRvPC9rZXl3b3JkPjxrZXl3
b3JkPmNvbnNlbnQgYXQgdGhlIGVuZCBvZiB0aGUgc3R1ZHkuTm90IGFwcGxpY2FibGUuVGhlIGF1
dGhvcnMgZGVjbGFyZSB0aGF0IHRoZXkgaGF2ZTwva2V5d29yZD48a2V5d29yZD5ubyBjb21wZXRp
bmcgaW50ZXJlc3RzLlNwcmluZ2VyIE5hdHVyZSByZW1haW5zIG5ldXRyYWwgd2l0aCByZWdhcmQg
dG88L2tleXdvcmQ+PGtleXdvcmQ+anVyaXNkaWN0aW9uYWwgY2xhaW1zIGluIHB1Ymxpc2hlZCBt
YXBzIGFuZCBpbnN0aXR1dGlvbmFsIGFmZmlsaWF0aW9ucy48L2tleXdvcmQ+PC9rZXl3b3Jkcz48
ZGF0ZXM+PHllYXI+MjAxOTwveWVhcj48L2RhdGVzPjxpc2JuPjIwNDAtMjM5MiAoRWxlY3Ryb25p
Yyk8L2lzYm4+PGFjY2Vzc2lvbi1udW0+MzA4NTg5NjM8L2FjY2Vzc2lvbi1udW0+PHVybHM+PHJl
bGF0ZWQtdXJscz48dXJsPmh0dHBzOi8vd3d3Lm5jYmkubmxtLm5paC5nb3YvcHVibWVkLzMwODU4
OTYzPC91cmw+PC9yZWxhdGVkLXVybHM+PC91cmxzPjxjdXN0b20yPlBNQzYzOTQxMDA8L2N1c3Rv
bTI+PGVsZWN0cm9uaWMtcmVzb3VyY2UtbnVtPjEwLjExODYvczEzMjI5LTAxOC0wMjQ2LTA8L2Vs
ZWN0cm9uaWMtcmVzb3VyY2UtbnVtPjwvcmVjb3JkPjwvQ2l0ZT48L0VuZE5vdGU+
</w:fldData>
        </w:fldChar>
      </w:r>
      <w:r w:rsidR="007F3512">
        <w:rPr>
          <w:rFonts w:asciiTheme="minorEastAsia" w:hAnsiTheme="minorEastAsia"/>
          <w:sz w:val="24"/>
          <w:szCs w:val="24"/>
          <w:vertAlign w:val="superscript"/>
        </w:rPr>
        <w:instrText xml:space="preserve"> ADDIN EN.CITE.DATA </w:instrText>
      </w:r>
      <w:r w:rsidR="007F3512">
        <w:rPr>
          <w:rFonts w:asciiTheme="minorEastAsia" w:hAnsiTheme="minorEastAsia"/>
          <w:sz w:val="24"/>
          <w:szCs w:val="24"/>
          <w:vertAlign w:val="superscript"/>
        </w:rPr>
      </w:r>
      <w:r w:rsidR="007F3512">
        <w:rPr>
          <w:rFonts w:asciiTheme="minorEastAsia" w:hAnsiTheme="minorEastAsia"/>
          <w:sz w:val="24"/>
          <w:szCs w:val="24"/>
          <w:vertAlign w:val="superscript"/>
        </w:rPr>
        <w:fldChar w:fldCharType="end"/>
      </w:r>
      <w:r w:rsidR="00121838" w:rsidRPr="00121838">
        <w:rPr>
          <w:rFonts w:asciiTheme="minorEastAsia" w:hAnsiTheme="minorEastAsia"/>
          <w:sz w:val="24"/>
          <w:szCs w:val="24"/>
          <w:vertAlign w:val="superscript"/>
        </w:rPr>
      </w:r>
      <w:r w:rsidR="00121838" w:rsidRPr="00121838">
        <w:rPr>
          <w:rFonts w:asciiTheme="minorEastAsia" w:hAnsiTheme="minorEastAsia"/>
          <w:sz w:val="24"/>
          <w:szCs w:val="24"/>
          <w:vertAlign w:val="superscript"/>
        </w:rPr>
        <w:fldChar w:fldCharType="separate"/>
      </w:r>
      <w:bookmarkStart w:id="5" w:name="_Hlk68561209"/>
      <w:r w:rsidR="007F3512">
        <w:rPr>
          <w:rFonts w:asciiTheme="minorEastAsia" w:hAnsiTheme="minorEastAsia"/>
          <w:noProof/>
          <w:sz w:val="24"/>
          <w:szCs w:val="24"/>
          <w:vertAlign w:val="superscript"/>
        </w:rPr>
        <w:t>[23</w:t>
      </w:r>
      <w:bookmarkEnd w:id="5"/>
      <w:r w:rsidR="007F3512">
        <w:rPr>
          <w:rFonts w:asciiTheme="minorEastAsia" w:hAnsiTheme="minorEastAsia"/>
          <w:noProof/>
          <w:sz w:val="24"/>
          <w:szCs w:val="24"/>
          <w:vertAlign w:val="superscript"/>
        </w:rPr>
        <w:t>]</w:t>
      </w:r>
      <w:r w:rsidR="00121838" w:rsidRPr="00121838">
        <w:rPr>
          <w:rFonts w:asciiTheme="minorEastAsia" w:hAnsiTheme="minorEastAsia"/>
          <w:sz w:val="24"/>
          <w:szCs w:val="24"/>
          <w:vertAlign w:val="superscript"/>
        </w:rPr>
        <w:fldChar w:fldCharType="end"/>
      </w:r>
      <w:r w:rsidR="00684780" w:rsidRPr="00684780">
        <w:rPr>
          <w:rFonts w:asciiTheme="minorEastAsia" w:hAnsiTheme="minorEastAsia" w:hint="eastAsia"/>
          <w:sz w:val="24"/>
          <w:szCs w:val="24"/>
        </w:rPr>
        <w:t>。ASD的</w:t>
      </w:r>
      <w:r w:rsidR="00642978" w:rsidRPr="00EB3B78">
        <w:rPr>
          <w:rFonts w:asciiTheme="minorEastAsia" w:hAnsiTheme="minorEastAsia" w:hint="eastAsia"/>
          <w:sz w:val="24"/>
          <w:szCs w:val="24"/>
        </w:rPr>
        <w:t>核心症状是</w:t>
      </w:r>
      <w:r w:rsidR="00642978">
        <w:rPr>
          <w:rFonts w:asciiTheme="minorEastAsia" w:hAnsiTheme="minorEastAsia" w:hint="eastAsia"/>
          <w:sz w:val="24"/>
          <w:szCs w:val="24"/>
        </w:rPr>
        <w:t>狭窄的兴趣</w:t>
      </w:r>
      <w:r w:rsidR="00642978" w:rsidRPr="00EB3B78">
        <w:rPr>
          <w:rFonts w:asciiTheme="minorEastAsia" w:hAnsiTheme="minorEastAsia" w:hint="eastAsia"/>
          <w:sz w:val="24"/>
          <w:szCs w:val="24"/>
        </w:rPr>
        <w:t>和</w:t>
      </w:r>
      <w:r w:rsidR="00642978">
        <w:rPr>
          <w:rFonts w:asciiTheme="minorEastAsia" w:hAnsiTheme="minorEastAsia" w:hint="eastAsia"/>
          <w:sz w:val="24"/>
          <w:szCs w:val="24"/>
        </w:rPr>
        <w:t>刻板</w:t>
      </w:r>
      <w:r w:rsidR="00642978" w:rsidRPr="00EB3B78">
        <w:rPr>
          <w:rFonts w:asciiTheme="minorEastAsia" w:hAnsiTheme="minorEastAsia" w:hint="eastAsia"/>
          <w:sz w:val="24"/>
          <w:szCs w:val="24"/>
        </w:rPr>
        <w:t>的行为</w:t>
      </w:r>
      <w:r w:rsidR="00642978">
        <w:rPr>
          <w:rFonts w:asciiTheme="minorEastAsia" w:hAnsiTheme="minorEastAsia" w:hint="eastAsia"/>
          <w:sz w:val="24"/>
          <w:szCs w:val="24"/>
        </w:rPr>
        <w:t>，</w:t>
      </w:r>
      <w:r w:rsidR="00642978" w:rsidRPr="00684780">
        <w:rPr>
          <w:rFonts w:asciiTheme="minorEastAsia" w:hAnsiTheme="minorEastAsia" w:hint="eastAsia"/>
          <w:sz w:val="24"/>
          <w:szCs w:val="24"/>
        </w:rPr>
        <w:t>一项纵向研究表明，</w:t>
      </w:r>
      <w:r w:rsidR="00642978">
        <w:rPr>
          <w:rFonts w:asciiTheme="minorEastAsia" w:hAnsiTheme="minorEastAsia" w:hint="eastAsia"/>
          <w:sz w:val="24"/>
          <w:szCs w:val="24"/>
        </w:rPr>
        <w:t>A</w:t>
      </w:r>
      <w:r w:rsidR="00642978">
        <w:rPr>
          <w:rFonts w:asciiTheme="minorEastAsia" w:hAnsiTheme="minorEastAsia"/>
          <w:sz w:val="24"/>
          <w:szCs w:val="24"/>
        </w:rPr>
        <w:t>SD</w:t>
      </w:r>
      <w:r w:rsidR="00642978">
        <w:rPr>
          <w:rFonts w:asciiTheme="minorEastAsia" w:hAnsiTheme="minorEastAsia" w:hint="eastAsia"/>
          <w:sz w:val="24"/>
          <w:szCs w:val="24"/>
        </w:rPr>
        <w:t>的</w:t>
      </w:r>
      <w:r w:rsidR="00684780" w:rsidRPr="00684780">
        <w:rPr>
          <w:rFonts w:asciiTheme="minorEastAsia" w:hAnsiTheme="minorEastAsia" w:hint="eastAsia"/>
          <w:sz w:val="24"/>
          <w:szCs w:val="24"/>
        </w:rPr>
        <w:t>预后较差，</w:t>
      </w:r>
      <w:r w:rsidR="00607FCF">
        <w:rPr>
          <w:rFonts w:asciiTheme="minorEastAsia" w:hAnsiTheme="minorEastAsia" w:hint="eastAsia"/>
          <w:sz w:val="24"/>
          <w:szCs w:val="24"/>
        </w:rPr>
        <w:t>甚至</w:t>
      </w:r>
      <w:r w:rsidR="00EB3B78" w:rsidRPr="00EB3B78">
        <w:rPr>
          <w:rFonts w:asciiTheme="minorEastAsia" w:hAnsiTheme="minorEastAsia" w:hint="eastAsia"/>
          <w:sz w:val="24"/>
          <w:szCs w:val="24"/>
        </w:rPr>
        <w:t>一些患</w:t>
      </w:r>
      <w:r w:rsidR="00607FCF">
        <w:rPr>
          <w:rFonts w:asciiTheme="minorEastAsia" w:hAnsiTheme="minorEastAsia" w:hint="eastAsia"/>
          <w:sz w:val="24"/>
          <w:szCs w:val="24"/>
        </w:rPr>
        <w:t>者</w:t>
      </w:r>
      <w:r w:rsidR="00EB3B78" w:rsidRPr="00EB3B78">
        <w:rPr>
          <w:rFonts w:asciiTheme="minorEastAsia" w:hAnsiTheme="minorEastAsia" w:hint="eastAsia"/>
          <w:sz w:val="24"/>
          <w:szCs w:val="24"/>
        </w:rPr>
        <w:t>不能独立生活，</w:t>
      </w:r>
      <w:r w:rsidR="00607FCF" w:rsidRPr="00EB3B78">
        <w:rPr>
          <w:rFonts w:asciiTheme="minorEastAsia" w:hAnsiTheme="minorEastAsia" w:hint="eastAsia"/>
          <w:sz w:val="24"/>
          <w:szCs w:val="24"/>
        </w:rPr>
        <w:t>这</w:t>
      </w:r>
      <w:r w:rsidR="00642978">
        <w:rPr>
          <w:rFonts w:asciiTheme="minorEastAsia" w:hAnsiTheme="minorEastAsia" w:hint="eastAsia"/>
          <w:sz w:val="24"/>
          <w:szCs w:val="24"/>
        </w:rPr>
        <w:t>将</w:t>
      </w:r>
      <w:r w:rsidR="00607FCF" w:rsidRPr="00EB3B78">
        <w:rPr>
          <w:rFonts w:asciiTheme="minorEastAsia" w:hAnsiTheme="minorEastAsia" w:hint="eastAsia"/>
          <w:sz w:val="24"/>
          <w:szCs w:val="24"/>
        </w:rPr>
        <w:t>严重影响社会交往、学习和工作</w:t>
      </w:r>
      <w:r w:rsidR="00607FCF">
        <w:rPr>
          <w:rFonts w:asciiTheme="minorEastAsia" w:hAnsiTheme="minorEastAsia" w:hint="eastAsia"/>
          <w:sz w:val="24"/>
          <w:szCs w:val="24"/>
        </w:rPr>
        <w:t>，无疑会</w:t>
      </w:r>
      <w:r w:rsidR="00134640">
        <w:rPr>
          <w:rFonts w:asciiTheme="minorEastAsia" w:hAnsiTheme="minorEastAsia" w:hint="eastAsia"/>
          <w:sz w:val="24"/>
          <w:szCs w:val="24"/>
        </w:rPr>
        <w:t>给家庭和社会带来了</w:t>
      </w:r>
      <w:r w:rsidR="00684780" w:rsidRPr="00684780">
        <w:rPr>
          <w:rFonts w:asciiTheme="minorEastAsia" w:hAnsiTheme="minorEastAsia" w:hint="eastAsia"/>
          <w:sz w:val="24"/>
          <w:szCs w:val="24"/>
        </w:rPr>
        <w:t>沉重的负担</w:t>
      </w:r>
      <w:r w:rsidR="00D820A7" w:rsidRPr="00D820A7">
        <w:rPr>
          <w:rFonts w:asciiTheme="minorEastAsia" w:hAnsiTheme="minorEastAsia"/>
          <w:sz w:val="24"/>
          <w:szCs w:val="24"/>
          <w:vertAlign w:val="superscript"/>
        </w:rPr>
        <w:fldChar w:fldCharType="begin"/>
      </w:r>
      <w:r w:rsidR="007F3512">
        <w:rPr>
          <w:rFonts w:asciiTheme="minorEastAsia" w:hAnsiTheme="minorEastAsia"/>
          <w:sz w:val="24"/>
          <w:szCs w:val="24"/>
          <w:vertAlign w:val="superscript"/>
        </w:rPr>
        <w:instrText xml:space="preserve"> ADDIN EN.CITE &lt;EndNote&gt;&lt;Cite&gt;&lt;Author&gt;Buescher&lt;/Author&gt;&lt;Year&gt;2014&lt;/Year&gt;&lt;RecNum&gt;1485&lt;/RecNum&gt;&lt;DisplayText&gt;[24]&lt;/DisplayText&gt;&lt;record&gt;&lt;rec-number&gt;1485&lt;/rec-number&gt;&lt;foreign-keys&gt;&lt;key app="EN" db-id="zasssape0rer24ezsvlxtxtcdse0xw05frvz" timestamp="1617527548"&gt;1485&lt;/key&gt;&lt;key app="ENWeb" db-id=""&gt;0&lt;/key&gt;&lt;/foreign-keys&gt;&lt;ref-type name="Journal Article"&gt;17&lt;/ref-type&gt;&lt;contributors&gt;&lt;authors&gt;&lt;author&gt;Buescher, A. V.&lt;/author&gt;&lt;author&gt;Cidav, Z.&lt;/author&gt;&lt;author&gt;Knapp, M.&lt;/author&gt;&lt;author&gt;Mandell, D. S.&lt;/author&gt;&lt;/authors&gt;&lt;/contributors&gt;&lt;auth-address&gt;Personal Social Services Research Unit, London School of Economics and Political Science, London, United Kingdom.&amp;#xD;Center for Mental Health Policy and Services Research, University of Pennsylvania, Perelman School of Medicine, Philadelphia, Pennsylvania3Center for ASD Research, The Children&amp;apos;s Hospital of Philadelphia, Philadelphia, Pennsylvania.&lt;/auth-address&gt;&lt;titles&gt;&lt;title&gt;Costs of autism spectrum disorders in the United Kingdom and the United States&lt;/title&gt;&lt;secondary-title&gt;JAMA Pediatr&lt;/secondary-title&gt;&lt;/titles&gt;&lt;periodical&gt;&lt;full-title&gt;JAMA Pediatr&lt;/full-title&gt;&lt;/periodical&gt;&lt;pages&gt;721-8&lt;/pages&gt;&lt;volume&gt;168&lt;/volume&gt;&lt;number&gt;8&lt;/number&gt;&lt;keywords&gt;&lt;keyword&gt;Age Factors&lt;/keyword&gt;&lt;keyword&gt;Child Development Disorders, Pervasive/*economics/epidemiology&lt;/keyword&gt;&lt;keyword&gt;*Cost of Illness&lt;/keyword&gt;&lt;keyword&gt;Costs and Cost Analysis&lt;/keyword&gt;&lt;keyword&gt;Health Care Costs/statistics &amp;amp; numerical data&lt;/keyword&gt;&lt;keyword&gt;Humans&lt;/keyword&gt;&lt;keyword&gt;Prevalence&lt;/keyword&gt;&lt;keyword&gt;United Kingdom/epidemiology&lt;/keyword&gt;&lt;keyword&gt;United States/epidemiology&lt;/keyword&gt;&lt;/keywords&gt;&lt;dates&gt;&lt;year&gt;2014&lt;/year&gt;&lt;pub-dates&gt;&lt;date&gt;Aug&lt;/date&gt;&lt;/pub-dates&gt;&lt;/dates&gt;&lt;isbn&gt;2168-6211 (Electronic)&amp;#xD;2168-6203 (Linking)&lt;/isbn&gt;&lt;accession-num&gt;24911948&lt;/accession-num&gt;&lt;urls&gt;&lt;related-urls&gt;&lt;url&gt;https://www.ncbi.nlm.nih.gov/pubmed/24911948&lt;/url&gt;&lt;/related-urls&gt;&lt;/urls&gt;&lt;electronic-resource-num&gt;10.1001/jamapediatrics.2014.210&lt;/electronic-resource-num&gt;&lt;/record&gt;&lt;/Cite&gt;&lt;/EndNote&gt;</w:instrText>
      </w:r>
      <w:r w:rsidR="00D820A7" w:rsidRPr="00D820A7">
        <w:rPr>
          <w:rFonts w:asciiTheme="minorEastAsia" w:hAnsiTheme="minorEastAsia"/>
          <w:sz w:val="24"/>
          <w:szCs w:val="24"/>
          <w:vertAlign w:val="superscript"/>
        </w:rPr>
        <w:fldChar w:fldCharType="separate"/>
      </w:r>
      <w:r w:rsidR="007F3512">
        <w:rPr>
          <w:rFonts w:asciiTheme="minorEastAsia" w:hAnsiTheme="minorEastAsia"/>
          <w:noProof/>
          <w:sz w:val="24"/>
          <w:szCs w:val="24"/>
          <w:vertAlign w:val="superscript"/>
        </w:rPr>
        <w:t>[24]</w:t>
      </w:r>
      <w:r w:rsidR="00D820A7" w:rsidRPr="00D820A7">
        <w:rPr>
          <w:rFonts w:asciiTheme="minorEastAsia" w:hAnsiTheme="minorEastAsia"/>
          <w:sz w:val="24"/>
          <w:szCs w:val="24"/>
          <w:vertAlign w:val="superscript"/>
        </w:rPr>
        <w:fldChar w:fldCharType="end"/>
      </w:r>
      <w:r w:rsidR="00684780" w:rsidRPr="00684780">
        <w:rPr>
          <w:rFonts w:asciiTheme="minorEastAsia" w:hAnsiTheme="minorEastAsia" w:hint="eastAsia"/>
          <w:sz w:val="24"/>
          <w:szCs w:val="24"/>
        </w:rPr>
        <w:t>。</w:t>
      </w:r>
    </w:p>
    <w:p w14:paraId="5E19E810" w14:textId="4F13F63F" w:rsidR="0033513C" w:rsidRDefault="0033513C" w:rsidP="0052526B">
      <w:pPr>
        <w:spacing w:line="360" w:lineRule="auto"/>
        <w:jc w:val="left"/>
        <w:rPr>
          <w:rFonts w:asciiTheme="minorEastAsia" w:hAnsiTheme="minorEastAsia"/>
          <w:sz w:val="24"/>
          <w:szCs w:val="24"/>
        </w:rPr>
      </w:pPr>
      <w:r w:rsidRPr="008D7189">
        <w:rPr>
          <w:rFonts w:ascii="SimSun" w:hAnsi="SimSun" w:cs="SimSun" w:hint="eastAsia"/>
          <w:kern w:val="0"/>
          <w:sz w:val="24"/>
        </w:rPr>
        <w:t>益生菌是肠道菌群的重要组成部分，被定义为“活微生物，当给予足够数量时，会给宿主带来健康益处”</w:t>
      </w:r>
      <w:r w:rsidRPr="008D7189">
        <w:rPr>
          <w:rFonts w:ascii="SimSun" w:hAnsi="SimSun" w:cs="SimSun"/>
          <w:kern w:val="0"/>
          <w:sz w:val="24"/>
          <w:vertAlign w:val="superscript"/>
        </w:rPr>
        <w:fldChar w:fldCharType="begin"/>
      </w:r>
      <w:r>
        <w:rPr>
          <w:rFonts w:ascii="SimSun" w:hAnsi="SimSun" w:cs="SimSun"/>
          <w:kern w:val="0"/>
          <w:sz w:val="24"/>
          <w:vertAlign w:val="superscript"/>
        </w:rPr>
        <w:instrText xml:space="preserve"> ADDIN EN.CITE &lt;EndNote&gt;&lt;Cite&gt;&lt;Author&gt;Reid&lt;/Author&gt;&lt;Year&gt;2019&lt;/Year&gt;&lt;RecNum&gt;1434&lt;/RecNum&gt;&lt;DisplayText&gt;[25]&lt;/DisplayText&gt;&lt;record&gt;&lt;rec-number&gt;1434&lt;/rec-number&gt;&lt;foreign-keys&gt;&lt;key app="EN" db-id="zasssape0rer24ezsvlxtxtcdse0xw05frvz" timestamp="1604176046"&gt;1434&lt;/key&gt;&lt;key app="ENWeb" db-id=""&gt;0&lt;/key&gt;&lt;/foreign-keys&gt;&lt;ref-type name="Journal Article"&gt;17&lt;/ref-type&gt;&lt;contributors&gt;&lt;authors&gt;&lt;author&gt;Reid, G.&lt;/author&gt;&lt;author&gt;Gadir, A. A.&lt;/author&gt;&lt;author&gt;Dhir, R.&lt;/author&gt;&lt;/authors&gt;&lt;/contributors&gt;&lt;auth-address&gt;Canadian R&amp;amp;D Centre for Human Microbiome and Probiotics, Lawson Health Research Institute, London, ON, Canada.&amp;#xD;Departments of Microbiology and Immunology and Surgery, Western University, London, ON, Canada.&amp;#xD;Division of Immunology, Boston Children&amp;apos;s Hospital, Boston, MA, United States.&amp;#xD;Department of Pediatrics, Harvard Medical School, Boston, MA, United States.&amp;#xD;Seed, Los Angeles, CA, United States.&lt;/auth-address&gt;&lt;titles&gt;&lt;title&gt;Probiotics: Reiterating What They Are and What They Are Not&lt;/title&gt;&lt;secondary-title&gt;Front Microbiol&lt;/secondary-title&gt;&lt;/titles&gt;&lt;periodical&gt;&lt;full-title&gt;Frontiers in Microbiology&lt;/full-title&gt;&lt;abbr-1&gt;Front. Microbiol.&lt;/abbr-1&gt;&lt;abbr-2&gt;Front Microbiol&lt;/abbr-2&gt;&lt;abbr-3&gt;&amp;quot;Front Microbiol, IF-4.259&amp;quot;&lt;/abbr-3&gt;&lt;/periodical&gt;&lt;pages&gt;424&lt;/pages&gt;&lt;volume&gt;10&lt;/volume&gt;&lt;keywords&gt;&lt;keyword&gt;human health&lt;/keyword&gt;&lt;keyword&gt;human microbiome&lt;/keyword&gt;&lt;keyword&gt;microbial therapies&lt;/keyword&gt;&lt;keyword&gt;probiotics&lt;/keyword&gt;&lt;keyword&gt;requirements&lt;/keyword&gt;&lt;keyword&gt;scientific definition&lt;/keyword&gt;&lt;keyword&gt;stewardship&lt;/keyword&gt;&lt;keyword&gt;translational microbiology&lt;/keyword&gt;&lt;/keywords&gt;&lt;dates&gt;&lt;year&gt;2019&lt;/year&gt;&lt;/dates&gt;&lt;isbn&gt;1664-302X (Print)&amp;#xD;1664-302X (Linking)&lt;/isbn&gt;&lt;accession-num&gt;30930863&lt;/accession-num&gt;&lt;urls&gt;&lt;related-urls&gt;&lt;url&gt;https://www.ncbi.nlm.nih.gov/pubmed/30930863&lt;/url&gt;&lt;/related-urls&gt;&lt;/urls&gt;&lt;custom2&gt;PMC6425910&lt;/custom2&gt;&lt;electronic-resource-num&gt;10.3389/fmicb.2019.00424&lt;/electronic-resource-num&gt;&lt;/record&gt;&lt;/Cite&gt;&lt;/EndNote&gt;</w:instrText>
      </w:r>
      <w:r w:rsidRPr="008D7189">
        <w:rPr>
          <w:rFonts w:ascii="SimSun" w:hAnsi="SimSun" w:cs="SimSun"/>
          <w:kern w:val="0"/>
          <w:sz w:val="24"/>
          <w:vertAlign w:val="superscript"/>
        </w:rPr>
        <w:fldChar w:fldCharType="separate"/>
      </w:r>
      <w:r>
        <w:rPr>
          <w:rFonts w:ascii="SimSun" w:hAnsi="SimSun" w:cs="SimSun"/>
          <w:noProof/>
          <w:kern w:val="0"/>
          <w:sz w:val="24"/>
          <w:vertAlign w:val="superscript"/>
        </w:rPr>
        <w:t>[25]</w:t>
      </w:r>
      <w:r w:rsidRPr="008D7189">
        <w:rPr>
          <w:rFonts w:ascii="SimSun" w:hAnsi="SimSun" w:cs="SimSun"/>
          <w:kern w:val="0"/>
          <w:sz w:val="24"/>
          <w:vertAlign w:val="superscript"/>
        </w:rPr>
        <w:fldChar w:fldCharType="end"/>
      </w:r>
      <w:r w:rsidRPr="008D7189">
        <w:rPr>
          <w:rFonts w:ascii="SimSun" w:hAnsi="SimSun" w:cs="SimSun" w:hint="eastAsia"/>
          <w:kern w:val="0"/>
          <w:sz w:val="24"/>
        </w:rPr>
        <w:t>，常见的益生菌：①乳杆菌类（如嗜酸乳杆菌、干酪乳杆菌、詹氏乳杆菌、拉曼乳杆菌等）；②双歧杆菌类（如长双歧杆菌、短双歧</w:t>
      </w:r>
      <w:r w:rsidRPr="008D7189">
        <w:rPr>
          <w:rFonts w:ascii="SimSun" w:hAnsi="SimSun" w:cs="SimSun" w:hint="eastAsia"/>
          <w:kern w:val="0"/>
          <w:sz w:val="24"/>
        </w:rPr>
        <w:lastRenderedPageBreak/>
        <w:t>杆菌、卵形双歧杆菌、嗜热双歧杆菌等）；③革兰氏阳性球菌（如粪链球菌、乳球菌、中介链球菌等）；④ 一些酵母菌与酶亦可归入益生菌的范畴。</w:t>
      </w:r>
      <w:r w:rsidRPr="0052526B">
        <w:rPr>
          <w:rFonts w:asciiTheme="minorEastAsia" w:hAnsiTheme="minorEastAsia" w:hint="eastAsia"/>
          <w:sz w:val="24"/>
          <w:szCs w:val="24"/>
        </w:rPr>
        <w:t>近年来，益生菌在ASD患儿中的研究显示，益生菌在改善胃肠功能障碍、营养不良和ASD症状严重程度方面具有巨大的潜在益处</w:t>
      </w:r>
      <w:r w:rsidRPr="00592382">
        <w:rPr>
          <w:rFonts w:asciiTheme="minorEastAsia" w:hAnsiTheme="minorEastAsia"/>
          <w:sz w:val="24"/>
          <w:szCs w:val="24"/>
          <w:vertAlign w:val="superscript"/>
        </w:rPr>
        <w:fldChar w:fldCharType="begin">
          <w:fldData xml:space="preserve">PEVuZE5vdGU+PENpdGU+PEF1dGhvcj5TaGFhYmFuPC9BdXRob3I+PFllYXI+MjAxODwvWWVhcj48
UmVjTnVtPjY4MzwvUmVjTnVtPjxEaXNwbGF5VGV4dD5bMTYsIDI2LTI4XTwvRGlzcGxheVRleHQ+
PHJlY29yZD48cmVjLW51bWJlcj42ODM8L3JlYy1udW1iZXI+PGZvcmVpZ24ta2V5cz48a2V5IGFw
cD0iRU4iIGRiLWlkPSJ6YXNzc2FwZTByZXIyNGV6c3ZseHR4dGNkc2UweHcwNWZydnoiIHRpbWVz
dGFtcD0iMTU5NjQ0ODY5MCI+NjgzPC9rZXk+PGtleSBhcHA9IkVOV2ViIiBkYi1pZD0iIj4wPC9r
ZXk+PC9mb3JlaWduLWtleXM+PHJlZi10eXBlIG5hbWU9IkpvdXJuYWwgQXJ0aWNsZSI+MTc8L3Jl
Zi10eXBlPjxjb250cmlidXRvcnM+PGF1dGhvcnM+PGF1dGhvcj5TaGFhYmFuLCBTLiBZLjwvYXV0
aG9yPjxhdXRob3I+RWwgR2VuZHksIFkuIEcuPC9hdXRob3I+PGF1dGhvcj5NZWhhbm5hLCBOLiBT
LjwvYXV0aG9yPjxhdXRob3I+RWwtU2Vub3VzeSwgVy4gTS48L2F1dGhvcj48YXV0aG9yPkVsLUZl
a2ksIEguIFMuIEEuPC9hdXRob3I+PGF1dGhvcj5TYWFkLCBLLjwvYXV0aG9yPjxhdXRob3I+RWwt
QXNoZWVyLCBPLiBNLjwvYXV0aG9yPjwvYXV0aG9ycz48L2NvbnRyaWJ1dG9ycz48YXV0aC1hZGRy
ZXNzPmEgUGVkaWF0cmljIERlcGFydG1lbnQsIEZhY3VsdHkgb2YgTWVkaWNpbmUgLCBBaW4gU2hh
bXMgVW5pdmVyc2l0eSAsIENhaXJvICwgRWd5cHQuJiN4RDtiIERhaXJ5IFNjaWVuY2UgJmFtcDtU
ZWNobm9sb2d5IERlcGFydG1lbnQgLCBOYXRpb25hbCBSZXNlYXJjaCBDZW50ZXIgLCBHaXphICwg
RWd5cHQuJiN4RDtjIFdhdGVyIFBvbGx1dGlvbiBSZXNlYXJjaCBEZXBhcnRtZW50ICwgRW52aXJv
bm1lbnRhbCBSZXNlYXJjaCBEaXZpc2lvbiwgTmF0aW9uYWwgUmVzZWFyY2ggQ2VudGVyICwgR2l6
YSAsIEVneXB0LiYjeEQ7ZCBEZXBhcnRtZW50IG9mIFBlZGlhdHJpY3MsIEZhY3VsdHkgb2YgTWVk
aWNpbmUgLCBBc3NpdXQgVW5pdmVyc2l0eSAsIEFzc2l1dCAsIEVneXB0LjwvYXV0aC1hZGRyZXNz
Pjx0aXRsZXM+PHRpdGxlPlRoZSByb2xlIG9mIHByb2Jpb3RpY3MgaW4gY2hpbGRyZW4gd2l0aCBh
dXRpc20gc3BlY3RydW0gZGlzb3JkZXI6IEEgcHJvc3BlY3RpdmUsIG9wZW4tbGFiZWwgc3R1ZHk8
L3RpdGxlPjxzZWNvbmRhcnktdGl0bGU+TnV0ciBOZXVyb3NjaTwvc2Vjb25kYXJ5LXRpdGxlPjwv
dGl0bGVzPjxwZXJpb2RpY2FsPjxmdWxsLXRpdGxlPk5VVFJJVElPTkFMIE5FVVJPU0NJRU5DRTwv
ZnVsbC10aXRsZT48YWJici0xPk51dHIuIE5ldXJvc2NpLjwvYWJici0xPjxhYmJyLTI+TnV0ciBO
ZXVyb3NjaTwvYWJici0yPjxhYmJyLTM+JnF1b3Q7TnV0ciBOZXVyb3NjaSwgSUYtMy45NTAmcXVv
dDs8L2FiYnItMz48L3BlcmlvZGljYWw+PHBhZ2VzPjY3Ni02ODE8L3BhZ2VzPjx2b2x1bWU+MjE8
L3ZvbHVtZT48bnVtYmVyPjk8L251bWJlcj48a2V5d29yZHM+PGtleXdvcmQ+QW50aHJvcG9tZXRy
eTwva2V5d29yZD48a2V5d29yZD5BdXRpc20gU3BlY3RydW0gRGlzb3JkZXIvKnRoZXJhcHk8L2tl
eXdvcmQ+PGtleXdvcmQ+QmlmaWRvYmFjdGVyaXVtPC9rZXl3b3JkPjxrZXl3b3JkPkNoaWxkPC9r
ZXl3b3JkPjxrZXl3b3JkPkNoaWxkLCBQcmVzY2hvb2w8L2tleXdvcmQ+PGtleXdvcmQ+RWd5cHQ8
L2tleXdvcmQ+PGtleXdvcmQ+RmVjZXMvbWljcm9iaW9sb2d5PC9rZXl3b3JkPjxrZXl3b3JkPkZl
bWFsZTwva2V5d29yZD48a2V5d29yZD5HYXN0cm9pbnRlc3RpbmFsIE1pY3JvYmlvbWU8L2tleXdv
cmQ+PGtleXdvcmQ+R2FzdHJvaW50ZXN0aW5hbCBUcmFjdC9taWNyb2Jpb2xvZ3k8L2tleXdvcmQ+
PGtleXdvcmQ+SHVtYW5zPC9rZXl3b3JkPjxrZXl3b3JkPkxhY3RvYmFjaWxsdXM8L2tleXdvcmQ+
PGtleXdvcmQ+TWFsZTwva2V5d29yZD48a2V5d29yZD5Qcm9iaW90aWNzLyphZG1pbmlzdHJhdGlv
biAmYW1wOyBkb3NhZ2U8L2tleXdvcmQ+PGtleXdvcmQ+UHJvc3BlY3RpdmUgU3R1ZGllczwva2V5
d29yZD48a2V5d29yZD5Qc3ljaG9sb2dpY2FsIFRlc3RzPC9rZXl3b3JkPjxrZXl3b3JkPkF1dGlz
bTwva2V5d29yZD48a2V5d29yZD5DaGlsZHJlbjwva2V5d29yZD48a2V5d29yZD5OZXVyb2RldmVs
b3BtZW50YWw8L2tleXdvcmQ+PGtleXdvcmQ+UHJvYmlvdGljczwva2V5d29yZD48L2tleXdvcmRz
PjxkYXRlcz48eWVhcj4yMDE4PC95ZWFyPjxwdWItZGF0ZXM+PGRhdGU+Tm92PC9kYXRlPjwvcHVi
LWRhdGVzPjwvZGF0ZXM+PGlzYm4+MTQ3Ni04MzA1IChFbGVjdHJvbmljKSYjeEQ7MTAyOC00MTVY
IChMaW5raW5nKTwvaXNibj48YWNjZXNzaW9uLW51bT4yODY4NjU0MTwvYWNjZXNzaW9uLW51bT48
dXJscz48cmVsYXRlZC11cmxzPjx1cmw+aHR0cHM6Ly93d3cubmNiaS5ubG0ubmloLmdvdi9wdWJt
ZWQvMjg2ODY1NDE8L3VybD48L3JlbGF0ZWQtdXJscz48L3VybHM+PGVsZWN0cm9uaWMtcmVzb3Vy
Y2UtbnVtPjEwLjEwODAvMTAyODQxNVguMjAxNy4xMzQ3NzQ2PC9lbGVjdHJvbmljLXJlc291cmNl
LW51bT48L3JlY29yZD48L0NpdGU+PENpdGU+PEF1dGhvcj5MaXU8L0F1dGhvcj48WWVhcj4yMDE5
PC9ZZWFyPjxSZWNOdW0+MTE5PC9SZWNOdW0+PHJlY29yZD48cmVjLW51bWJlcj4xMTk8L3JlYy1u
dW1iZXI+PGZvcmVpZ24ta2V5cz48a2V5IGFwcD0iRU4iIGRiLWlkPSJ6YXNzc2FwZTByZXIyNGV6
c3ZseHR4dGNkc2UweHcwNWZydnoiIHRpbWVzdGFtcD0iMTU3MjUyNTE3MiI+MTE5PC9rZXk+PGtl
eSBhcHA9IkVOV2ViIiBkYi1pZD0iIj4wPC9rZXk+PC9mb3JlaWduLWtleXM+PHJlZi10eXBlIG5h
bWU9IkpvdXJuYWwgQXJ0aWNsZSI+MTc8L3JlZi10eXBlPjxjb250cmlidXRvcnM+PGF1dGhvcnM+
PGF1dGhvcj5MaXUsIFkuIFcuPC9hdXRob3I+PGF1dGhvcj5MaW9uZywgTS4gVC48L2F1dGhvcj48
YXV0aG9yPkNodW5nLCBZLiBFLjwvYXV0aG9yPjxhdXRob3I+SHVhbmcsIEguIFkuPC9hdXRob3I+
PGF1dGhvcj5QZW5nLCBXLiBTLjwvYXV0aG9yPjxhdXRob3I+Q2hlbmcsIFkuIEYuPC9hdXRob3I+
PGF1dGhvcj5MaW4sIFkuIFMuPC9hdXRob3I+PGF1dGhvcj5XdSwgWS4gWS48L2F1dGhvcj48YXV0
aG9yPlRzYWksIFkuIEMuPC9hdXRob3I+PC9hdXRob3JzPjwvY29udHJpYnV0b3JzPjxhdXRoLWFk
ZHJlc3M+SW5zdGl0dXRlIG9mIEJpb2NoZW1pc3RyeSBhbmQgTW9sZWN1bGFyIEJpb2xvZ3ksIE5h
dGlvbmFsIFlhbmctTWluZyBVbml2ZXJzaXR5LCBUYWlwZWkgMTEyMjEsIFRhaXdhbi4gc2t5d2Vu
bkBnbWFpbC5jb20uJiN4RDtNaWNyb2Jpb21lIFJlc2VhcmNoIENlbnRlciwgTmF0aW9uYWwgWWFu
Zy1NaW5nIFVuaXZlcnNpdHksIFRhaXBlaSAxMTIyMSwgVGFpd2FuLiBza3l3ZW5uQGdtYWlsLmNv
bS4mI3hEO1NjaG9vbCBvZiBJbmR1c3RyaWFsIFRlY2hub2xvZ3ksIFVuaXZlcnNpdGkgU2FpbnMg
TWFsYXlzaWEsIFBlbmFuZyAxMTgwMCwgTWFsYXlzaWEuIG1pbnR6ZS5saW9uZ0B1c20ubXkuJiN4
RDtJbnN0aXR1dGUgb2YgRXBpZGVtaW9sb2d5IGFuZCBQcmV2ZW50aXZlIE1lZGljaW5lLCBDb2xs
ZWdlIG9mIFB1YmxpYyBIZWFsdGgsIE5hdGlvbmFsIFRhaXdhbiBVbml2ZXJzaXR5LCBUYWlwZWkg
MTAwNTAsIFRhaXdhbi4gZWVzYWJlbGxhMTEyNkBnbWFpbC5jb20uJiN4RDtEZXBhcnRtZW50IG9m
IFBzeWNob2xvZ3ksIE5hdGlvbmFsIFRhaXdhbiBVbml2ZXJzaXR5LCBUYWlwZWkgMTAwOTAsIFRh
aXdhbi4gaHVhbmdodXlpaWlAZ21haWwuY29tLiYjeEQ7SW5zdGl0dXRlIG9mIEJpb2NoZW1pc3Ry
eSBhbmQgTW9sZWN1bGFyIEJpb2xvZ3ksIE5hdGlvbmFsIFlhbmctTWluZyBVbml2ZXJzaXR5LCBU
YWlwZWkgMTEyMjEsIFRhaXdhbi4gY2F0cGV0MTAyMkBob3RtYWlsLmNvbS4mI3hEO0luc3RpdHV0
ZSBvZiBCaW9jaGVtaXN0cnkgYW5kIE1vbGVjdWxhciBCaW9sb2d5LCBOYXRpb25hbCBZYW5nLU1p
bmcgVW5pdmVyc2l0eSwgVGFpcGVpIDExMjIxLCBUYWl3YW4uIGhpeXVuZmFuZ0BnbWFpbC5jb20u
JiN4RDtEZXBhcnRtZW50IG9mIFBzeWNob2xvZ3ksIE5hdGlvbmFsIENoZW5nY2hpIFVuaXZlcnNp
dHksIFRhaXBlaSAxMTYwNSwgVGFpd2FuLiBsaW55dXNpb3VAZ21haWwuY29tLiYjeEQ7WXVOaW5n
IENsaW5pYywgVGFpcGVpIDEwNjY0LCBUYWl3YW4uIHJ1dGh5dXl1d3VAZ21haWwuY29tLiYjeEQ7
SW5zdGl0dXRlIG9mIEJpb2NoZW1pc3RyeSBhbmQgTW9sZWN1bGFyIEJpb2xvZ3ksIE5hdGlvbmFs
IFlhbmctTWluZyBVbml2ZXJzaXR5LCBUYWlwZWkgMTEyMjEsIFRhaXdhbi4gdHNhaXljQHltLmVk
dS50dy4mI3hEO01pY3JvYmlvbWUgUmVzZWFyY2ggQ2VudGVyLCBOYXRpb25hbCBZYW5nLU1pbmcg
VW5pdmVyc2l0eSwgVGFpcGVpIDExMjIxLCBUYWl3YW4uIHRzYWl5Y0B5bS5lZHUudHcuPC9hdXRo
LWFkZHJlc3M+PHRpdGxlcz48dGl0bGU+RWZmZWN0cyBvZiBMYWN0b2JhY2lsbHVzIHBsYW50YXJ1
bSBQUzEyOCBvbiBDaGlsZHJlbiB3aXRoIEF1dGlzbSBTcGVjdHJ1bSBEaXNvcmRlciBpbiBUYWl3
YW46IEEgUmFuZG9taXplZCwgRG91YmxlLUJsaW5kLCBQbGFjZWJvLUNvbnRyb2xsZWQgVHJpYWw8
L3RpdGxlPjxzZWNvbmRhcnktdGl0bGU+TnV0cmllbnRzPC9zZWNvbmRhcnktdGl0bGU+PC90aXRs
ZXM+PHBlcmlvZGljYWw+PGZ1bGwtdGl0bGU+TnV0cmllbnRzPC9mdWxsLXRpdGxlPjxhYmJyLTE+
I04vQTwvYWJici0xPjxhYmJyLTI+TnV0cmllbnRzPC9hYmJyLTI+PGFiYnItMz4mcXVvdDtOdXRy
aWVudHMsIElGLTQuMTcxJnF1b3Q7PC9hYmJyLTM+PC9wZXJpb2RpY2FsPjx2b2x1bWU+MTE8L3Zv
bHVtZT48bnVtYmVyPjQ8L251bWJlcj48ZWRpdGlvbj4yMDE5LzA0LzE0PC9lZGl0aW9uPjxrZXl3
b3Jkcz48a2V5d29yZD5BZG9sZXNjZW50PC9rZXl3b3JkPjxrZXl3b3JkPkFnZSBGYWN0b3JzPC9r
ZXl3b3JkPjxrZXl3b3JkPkF1dGlzbSBTcGVjdHJ1bSBEaXNvcmRlci9wc3ljaG9sb2d5Lyp0aGVy
YXB5PC9rZXl3b3JkPjxrZXl3b3JkPkNoaWxkPC9rZXl3b3JkPjxrZXl3b3JkPkNoaWxkIEJlaGF2
aW9yL3BoeXNpb2xvZ3k8L2tleXdvcmQ+PGtleXdvcmQ+RG91YmxlLUJsaW5kIE1ldGhvZDwva2V5
d29yZD48a2V5d29yZD5IdW1hbnM8L2tleXdvcmQ+PGtleXdvcmQ+KkxhY3RvYmFjaWxsdXMgcGxh
bnRhcnVtPC9rZXl3b3JkPjxrZXl3b3JkPk1hbGU8L2tleXdvcmQ+PGtleXdvcmQ+UGxhY2Vib3M8
L2tleXdvcmQ+PGtleXdvcmQ+UHJvYmlvdGljcy8qYWRtaW5pc3RyYXRpb24gJmFtcDsgZG9zYWdl
PC9rZXl3b3JkPjxrZXl3b3JkPlNvY2lhbCBCZWhhdmlvcjwva2V5d29yZD48a2V5d29yZD5TdXJ2
ZXlzIGFuZCBRdWVzdGlvbm5haXJlczwva2V5d29yZD48a2V5d29yZD5UYWl3YW48L2tleXdvcmQ+
PGtleXdvcmQ+TGFjdG9iYWNpbGx1cyBwbGFudGFydW0gUFMxMjg8L2tleXdvcmQ+PGtleXdvcmQ+
YW54aWV0eTwva2V5d29yZD48a2V5d29yZD5hdXRpc20gc3BlY3RydW0gZGlzb3JkZXIgKEFTRCk8
L2tleXdvcmQ+PGtleXdvcmQ+aHlwZXJhY3Rpdml0eTwva2V5d29yZD48a2V5d29yZD5wc3ljaG9i
aW90aWM8L2tleXdvcmQ+PGtleXdvcmQ+Y29uZmxpY3Qgb2YgaW50ZXJlc3QuPC9rZXl3b3JkPjwv
a2V5d29yZHM+PGRhdGVzPjx5ZWFyPjIwMTk8L3llYXI+PHB1Yi1kYXRlcz48ZGF0ZT5BcHIgMTE8
L2RhdGU+PC9wdWItZGF0ZXM+PC9kYXRlcz48aXNibj4yMDcyLTY2NDMgKEVsZWN0cm9uaWMpJiN4
RDsyMDcyLTY2NDMgKExpbmtpbmcpPC9pc2JuPjxhY2Nlc3Npb24tbnVtPjMwOTc5MDM4PC9hY2Nl
c3Npb24tbnVtPjx1cmxzPjxyZWxhdGVkLXVybHM+PHVybD5odHRwczovL3d3dy5uY2JpLm5sbS5u
aWguZ292L3B1Ym1lZC8zMDk3OTAzODwvdXJsPjwvcmVsYXRlZC11cmxzPjwvdXJscz48Y3VzdG9t
Mj5QTUM2NTIxMDAyPC9jdXN0b20yPjxlbGVjdHJvbmljLXJlc291cmNlLW51bT4xMC4zMzkwL251
MTEwNDA4MjA8L2VsZWN0cm9uaWMtcmVzb3VyY2UtbnVtPjwvcmVjb3JkPjwvQ2l0ZT48Q2l0ZT48
QXV0aG9yPnZhbiBXb3V3ZTwvQXV0aG9yPjxZZWFyPjIwMTk8L1llYXI+PFJlY051bT4xNzA8L1Jl
Y051bT48cmVjb3JkPjxyZWMtbnVtYmVyPjE3MDwvcmVjLW51bWJlcj48Zm9yZWlnbi1rZXlzPjxr
ZXkgYXBwPSJFTiIgZGItaWQ9Inphc3NzYXBlMHJlcjI0ZXpzdmx4dHh0Y2RzZTB4dzA1ZnJ2eiIg
dGltZXN0YW1wPSIxNTcyNzA4NjY1Ij4xNzA8L2tleT48a2V5IGFwcD0iRU5XZWIiIGRiLWlkPSIi
PjA8L2tleT48L2ZvcmVpZ24ta2V5cz48cmVmLXR5cGUgbmFtZT0iSm91cm5hbCBBcnRpY2xlIj4x
NzwvcmVmLXR5cGU+PGNvbnRyaWJ1dG9ycz48YXV0aG9ycz48YXV0aG9yPnZhbiBXb3V3ZSwgSmFj
b2J1cyBQLjwvYXV0aG9yPjxhdXRob3I+U2FuY3R1YXJ5LCBNZWdhbiBSLjwvYXV0aG9yPjxhdXRo
b3I+S2FpbiwgSmVubmlmZXIgTi48L2F1dGhvcj48YXV0aG9yPkNoZW4sIFNoaW4gWXU8L2F1dGhv
cj48YXV0aG9yPkthbGFuZXRyYSwgS2FyZW48L2F1dGhvcj48YXV0aG9yPkxlbWF5LCBEYW5pZWxs
ZSBHLjwvYXV0aG9yPjxhdXRob3I+Um9zZSwgRGVzdGFuaWUgUi48L2F1dGhvcj48YXV0aG9yPllh
bmcsIEhvdWEgVC48L2F1dGhvcj48YXV0aG9yPlRhbmNyZWRpLCBEYW5pZWwgSi48L2F1dGhvcj48
YXV0aG9yPkdlcm1hbiwgSi4gQnJ1Y2U8L2F1dGhvcj48YXV0aG9yPlNsdXBza3ksIENhcm9seW4g
TS48L2F1dGhvcj48YXV0aG9yPkFzaHdvb2QsIFBhdWw8L2F1dGhvcj48YXV0aG9yPk1pbGxzLCBE
YXZpZCBBLjwvYXV0aG9yPjxhdXRob3I+U21pbG93aXR6LCBKZW5uaWZlciBULjwvYXV0aG9yPjxh
dXRob3I+QW5na3VzdHNpcmksIEthdGhsZWVuPC9hdXRob3I+PC9hdXRob3JzPjwvY29udHJpYnV0
b3JzPjx0aXRsZXM+PHRpdGxlPlBpbG90IHN0dWR5IG9mIHByb2Jpb3RpYy9jb2xvc3RydW0gc3Vw
cGxlbWVudGF0aW9uIG9uIGd1dCBmdW5jdGlvbiBpbiBjaGlsZHJlbiB3aXRoIGF1dGlzbSBhbmQg
Z2FzdHJvaW50ZXN0aW5hbCBzeW1wdG9tczwvdGl0bGU+PHNlY29uZGFyeS10aXRsZT5QbG9zIE9u
ZTwvc2Vjb25kYXJ5LXRpdGxlPjwvdGl0bGVzPjxwZXJpb2RpY2FsPjxmdWxsLXRpdGxlPlBMb1Mg
T25lPC9mdWxsLXRpdGxlPjxhYmJyLTE+UExvUyBPbmU8L2FiYnItMT48YWJici0yPlBMb1MgT25l
PC9hYmJyLTI+PGFiYnItMz4mcXVvdDtQTG9TIE9uZSwgSUYtMi43NzYmcXVvdDs8L2FiYnItMz48
L3BlcmlvZGljYWw+PHZvbHVtZT4xNDwvdm9sdW1lPjxudW1iZXI+MTwvbnVtYmVyPjxzZWN0aW9u
PmUwMjEwMDY0PC9zZWN0aW9uPjxkYXRlcz48eWVhcj4yMDE5PC95ZWFyPjwvZGF0ZXM+PGlzYm4+
MTkzMi02MjAzPC9pc2JuPjx1cmxzPjwvdXJscz48ZWxlY3Ryb25pYy1yZXNvdXJjZS1udW0+MTAu
MTM3MS9qb3VybmFsLnBvbmUuMDIxMDA2NDwvZWxlY3Ryb25pYy1yZXNvdXJjZS1udW0+PC9yZWNv
cmQ+PC9DaXRlPjxDaXRlPjxBdXRob3I+V2FuZzwvQXV0aG9yPjxZZWFyPjIwMjA8L1llYXI+PFJl
Y051bT41ODM8L1JlY051bT48cmVjb3JkPjxyZWMtbnVtYmVyPjU4MzwvcmVjLW51bWJlcj48Zm9y
ZWlnbi1rZXlzPjxrZXkgYXBwPSJFTiIgZGItaWQ9Inphc3NzYXBlMHJlcjI0ZXpzdmx4dHh0Y2Rz
ZTB4dzA1ZnJ2eiIgdGltZXN0YW1wPSIxNTkxMDAyNjM5Ij41ODM8L2tleT48a2V5IGFwcD0iRU5X
ZWIiIGRiLWlkPSIiPjA8L2tleT48L2ZvcmVpZ24ta2V5cz48cmVmLXR5cGUgbmFtZT0iSm91cm5h
bCBBcnRpY2xlIj4xNzwvcmVmLXR5cGU+PGNvbnRyaWJ1dG9ycz48YXV0aG9ycz48YXV0aG9yPldh
bmcsIFkuPC9hdXRob3I+PGF1dGhvcj5MaSwgTi48L2F1dGhvcj48YXV0aG9yPllhbmcsIEouIEou
PC9hdXRob3I+PGF1dGhvcj5aaGFvLCBELiBNLjwvYXV0aG9yPjxhdXRob3I+Q2hlbiwgQi48L2F1
dGhvcj48YXV0aG9yPlpoYW5nLCBHLiBRLjwvYXV0aG9yPjxhdXRob3I+Q2hlbiwgUy48L2F1dGhv
cj48YXV0aG9yPkNhbywgUi4gRi48L2F1dGhvcj48YXV0aG9yPll1LCBILjwvYXV0aG9yPjxhdXRo
b3I+WmhhbywgQy4gWS48L2F1dGhvcj48YXV0aG9yPlpoYW8sIEwuPC9hdXRob3I+PGF1dGhvcj5H
ZSwgWS4gUy48L2F1dGhvcj48YXV0aG9yPkxpdSwgWS48L2F1dGhvcj48YXV0aG9yPlpoYW5nLCBM
LiBILjwvYXV0aG9yPjxhdXRob3I+SHUsIFcuPC9hdXRob3I+PGF1dGhvcj5aaGFuZywgTC48L2F1
dGhvcj48YXV0aG9yPkdhaSwgWi4gVC48L2F1dGhvcj48L2F1dGhvcnM+PC9jb250cmlidXRvcnM+
PGF1dGgtYWRkcmVzcz5TaGFuZG9uZyBDaGlsZHJlbiZhcG9zO3MgTWljcm9iaW9tZSBDZW50ZXIs
IFJlc2VhcmNoIEluc3RpdHV0ZSBvZiBQZWRpYXRyaWNzLCBRaWx1IENoaWxkcmVuJmFwb3M7cyBI
b3NwaXRhbCBvZiBTaGFuZG9uZyBVbml2ZXJzaXR5LCBKaW5hbiwgU2hhbmRvbmcsIENoaW5hOyBT
dGF0ZSBLZXkgTGFib3JhdG9yeSBvZiBNaWNyb2JpYWwgVGVjaG5vbG9neSwgU2hhbmRvbmcgVW5p
dmVyc2l0eSwgUWluZ2RhbywgU2hhbmRvbmcsIENoaW5hLiBFbGVjdHJvbmljIGFkZHJlc3M6IHdh
bmd5aW5neWluZzY3QDE2My5jb20uJiN4RDtJbnN0aXR1dGUgb2YgQ2hpbGQgSGVhbHRoIENhcmUs
IFFpbHUgQ2hpbGRyZW4mYXBvcztzIEhvc3BpdGFsIG9mIFNoYW5kb25nIFVuaXZlcnNpdHksIEpp
bmFuLCBTaGFuZG9uZywgQ2hpbmEuIEVsZWN0cm9uaWMgYWRkcmVzczogNzU0NTIwNjIzQHFxLmNv
bS4mI3hEO0NvbGxlZ2Ugb2YgTGlmZSBTY2llbmNlLCBRaWx1IE5vcm1hbCBVbml2ZXJzaXR5LCBK
aW5hbiwgU2hhbmRvbmcsIENoaW5hLiBFbGVjdHJvbmljIGFkZHJlc3M6IG1pY3JvYmlvdGFAZm94
bWFpbC5jb20uJiN4RDtJbnN0aXR1dGUgb2YgQ2hpbGQgSGVhbHRoIENhcmUsIFFpbHUgQ2hpbGRy
ZW4mYXBvcztzIEhvc3BpdGFsIG9mIFNoYW5kb25nIFVuaXZlcnNpdHksIEppbmFuLCBTaGFuZG9u
ZywgQ2hpbmEuIEVsZWN0cm9uaWMgYWRkcmVzczogam56aGFvZG9uZ21laUAxNjMuY29tLiYjeEQ7
QmVpamluZyBBZHZhbmNlZCBJbm5vdmF0aW9uIENlbnRlciBmb3IgQmlnIERhdGEtQmFzZWQgUHJl
Y2lzaW9uIE1lZGljaW5lLCBTY2hvb2wgb2YgTWVkaWNpbmUgYW5kIEVuZ2luZWVyaW5nLCBCZWlo
YW5nIFVuaXZlcnNpdHksIEtleSBMYWJvcmF0b3J5IG9mIEJpZyBEYXRhLUJhc2VkIFByZWNpc2lv
biBNZWRpY2luZSAoQmVpaGFuZyBVbml2ZXJzaXR5KSwgdGhlIE1pbmlzdHJ5IG9mIEluZHVzdHJ5
IGFuZCBJbmZvcm1hdGlvbiBUZWNobm9sb2d5IG9mIHRoZSBQZW9wbGUmYXBvcztzIFJlcHVibGlj
IG9mIENoaW5hLCBCZWlqaW5nLCBDaGluYS4gRWxlY3Ryb25pYyBhZGRyZXNzOiBiaW5jaGVuMjNA
MTYzLmNvbS4mI3hEO0Jpby1NZWQgQmlnIERhdGEgQ2VudGVyLCBDQVMgS2V5IExhYm9yYXRvcnkg
b2YgQ29tcHV0YXRpb25hbCBCaW9sb2d5LCBDQVMtTVBHIFBhcnRuZXIgSW5zdGl0dXRlIGZvciBD
b21wdXRhdGlvbmFsIEJpb2xvZ3ksIFNoYW5naGFpIEluc3RpdHV0ZSBvZiBOdXRyaXRpb24gYW5k
IEhlYWx0aCwgU2hhbmdoYWksIENoaW5hLiBFbGVjdHJvbmljIGFkZHJlc3M6IGdxemhhbmdAcGlj
Yi5hYy5jbi4mI3hEO1NoZW56aGVuIEluc3RpdHV0ZSBvZiBTeW50aGV0aWMgQmlvbG9neSwgU2hl
bnpoZW4gSW5zdGl0dXRlcyBvZiBBZHZhbmNlZCBUZWNobm9sb2d5LCBDaGluZXNlIEFjYWRlbXkg
b2YgU2NpZW5jZXMsIFNoZW56aGVuLCBHdWFuZ2RvbmcsIENoaW5hOyBDQVMgS2V5IExhYm9yYXRv
cnkgb2YgUXVhbnRpdGF0aXZlIEVuZ2luZWVyaW5nIEJpb2xvZ3ksIFNoZW56aGVuIEluc3RpdHV0
ZXMgb2YgQWR2YW5jZWQgVGVjaG5vbG9neSwgQ2hpbmVzZSBBY2FkZW15IG9mIFNjaWVuY2VzLCBT
aGVuemhlbiwgR3Vhbmdkb25nLCBDaGluYS4gRWxlY3Ryb25pYyBhZGRyZXNzOiBzaHVvLmNoZW4x
QHNpYXQuYWMuY24uJiN4RDtCaW8tTWVkIEJpZyBEYXRhIENlbnRlciwgQ0FTIEtleSBMYWJvcmF0
b3J5IG9mIENvbXB1dGF0aW9uYWwgQmlvbG9neSwgQ0FTLU1QRyBQYXJ0bmVyIEluc3RpdHV0ZSBm
b3IgQ29tcHV0YXRpb25hbCBCaW9sb2d5LCBTaGFuZ2hhaSBJbnN0aXR1dGUgb2YgTnV0cml0aW9u
IGFuZCBIZWFsdGgsIFNoYW5naGFpLCBDaGluYS4gRWxlY3Ryb25pYyBhZGRyZXNzOiBjYW9ydWlm
YW5nQHBpY2IuYWMuY24uJiN4RDtTaGFuZG9uZyBDaGlsZHJlbiZhcG9zO3MgTWljcm9iaW9tZSBD
ZW50ZXIsIFJlc2VhcmNoIEluc3RpdHV0ZSBvZiBQZWRpYXRyaWNzLCBRaWx1IENoaWxkcmVuJmFw
b3M7cyBIb3NwaXRhbCBvZiBTaGFuZG9uZyBVbml2ZXJzaXR5LCBKaW5hbiwgU2hhbmRvbmcsIENo
aW5hLiBFbGVjdHJvbmljIGFkZHJlc3M6IHl1aGFuXzE5OTFAMTYzLmNvbS4mI3hEO1NoYW5kb25n
IENoaWxkcmVuJmFwb3M7cyBNaWNyb2Jpb21lIENlbnRlciwgUmVzZWFyY2ggSW5zdGl0dXRlIG9m
IFBlZGlhdHJpY3MsIFFpbHUgQ2hpbGRyZW4mYXBvcztzIEhvc3BpdGFsIG9mIFNoYW5kb25nIFVu
aXZlcnNpdHksIEppbmFuLCBTaGFuZG9uZywgQ2hpbmEuIEVsZWN0cm9uaWMgYWRkcmVzczogMTE2
MzMxMDk4MUBxcS5jb20uJiN4RDtTaGFuZG9uZyBDaGlsZHJlbiZhcG9zO3MgTWljcm9iaW9tZSBD
ZW50ZXIsIFJlc2VhcmNoIEluc3RpdHV0ZSBvZiBQZWRpYXRyaWNzLCBRaWx1IENoaWxkcmVuJmFw
b3M7cyBIb3NwaXRhbCBvZiBTaGFuZG9uZyBVbml2ZXJzaXR5LCBKaW5hbiwgU2hhbmRvbmcsIENo
aW5hLiBFbGVjdHJvbmljIGFkZHJlc3M6IDEyOTUxNjM3NDlAcXEuY29tLiYjeEQ7U2hhbmRvbmcg
Q2hpbGRyZW4mYXBvcztzIE1pY3JvYmlvbWUgQ2VudGVyLCBSZXNlYXJjaCBJbnN0aXR1dGUgb2Yg
UGVkaWF0cmljcywgUWlsdSBDaGlsZHJlbiZhcG9zO3MgSG9zcGl0YWwgb2YgU2hhbmRvbmcgVW5p
dmVyc2l0eSwgSmluYW4sIFNoYW5kb25nLCBDaGluYS4gRWxlY3Ryb25pYyBhZGRyZXNzOiAxMzA1
MzU4OTM0QHFxLmNvbS4mI3hEO1NoYW5kb25nIENoaWxkcmVuJmFwb3M7cyBNaWNyb2Jpb21lIENl
bnRlciwgUmVzZWFyY2ggSW5zdGl0dXRlIG9mIFBlZGlhdHJpY3MsIFFpbHUgQ2hpbGRyZW4mYXBv
cztzIEhvc3BpdGFsIG9mIFNoYW5kb25nIFVuaXZlcnNpdHksIEppbmFuLCBTaGFuZG9uZywgQ2hp
bmEuIEVsZWN0cm9uaWMgYWRkcmVzczogbGl1eWktbHlAMTI2LmNvbS4mI3hEO1NoYW5kb25nIENo
aWxkcmVuJmFwb3M7cyBNaWNyb2Jpb21lIENlbnRlciwgUmVzZWFyY2ggSW5zdGl0dXRlIG9mIFBl
ZGlhdHJpY3MsIFFpbHUgQ2hpbGRyZW4mYXBvcztzIEhvc3BpdGFsIG9mIFNoYW5kb25nIFVuaXZl
cnNpdHksIEppbmFuLCBTaGFuZG9uZywgQ2hpbmEuIEVsZWN0cm9uaWMgYWRkcmVzczogemxoNjgx
M0AxMjYuY29tLiYjeEQ7U3RhdGUgS2V5IExhYm9yYXRvcnkgb2YgTWljcm9iaWFsIFRlY2hub2xv
Z3ksIFNoYW5kb25nIFVuaXZlcnNpdHksIFFpbmdkYW8sIFNoYW5kb25nLCBDaGluYS4gRWxlY3Ry
b25pYyBhZGRyZXNzOiBod18xQHNkdS5lZHUuY24uJiN4RDtCZWlqaW5nIEFkdmFuY2VkIElubm92
YXRpb24gQ2VudGVyIGZvciBCaWcgRGF0YS1CYXNlZCBQcmVjaXNpb24gTWVkaWNpbmUsIFNjaG9v
bCBvZiBNZWRpY2luZSBhbmQgRW5naW5lZXJpbmcsIEJlaWhhbmcgVW5pdmVyc2l0eSwgS2V5IExh
Ym9yYXRvcnkgb2YgQmlnIERhdGEtQmFzZWQgUHJlY2lzaW9uIE1lZGljaW5lIChCZWloYW5nIFVu
aXZlcnNpdHkpLCB0aGUgTWluaXN0cnkgb2YgSW5kdXN0cnkgYW5kIEluZm9ybWF0aW9uIFRlY2hu
b2xvZ3kgb2YgdGhlIFBlb3BsZSZhcG9zO3MgUmVwdWJsaWMgb2YgQ2hpbmEsIEJlaWppbmcsIENo
aW5hOyBNaWNyb2Jpb21lIFJlc2VhcmNoIENlbnRlciwgU2hhbmRvbmcgSW5zdGl0dXRlcyBmb3Ig
Rm9vZCBhbmQgRHJ1ZyBDb250cm9sLCBTaGFuZG9uZyBJbnN0aXR1dGUgb2YgSW5kdXN0cmlhbCBU
ZWNobm9sb2d5IGZvciBIZWFsdGggU2NpZW5jZXMgYW5kIFByZWNpc2lvbiBNZWRpY2luZSwgSmlu
YW4sIFNoYW5kb25nLCBDaGluYS4gRWxlY3Ryb25pYyBhZGRyZXNzOiBtaWNyb2Jpb21lQGZveG1h
aWwuY29tLiYjeEQ7U2hhbmRvbmcgQ2hpbGRyZW4mYXBvcztzIE1pY3JvYmlvbWUgQ2VudGVyLCBS
ZXNlYXJjaCBJbnN0aXR1dGUgb2YgUGVkaWF0cmljcywgUWlsdSBDaGlsZHJlbiZhcG9zO3MgSG9z
cGl0YWwgb2YgU2hhbmRvbmcgVW5pdmVyc2l0eSwgSmluYW4sIFNoYW5kb25nLCBDaGluYS4gRWxl
Y3Ryb25pYyBhZGRyZXNzOiBnenRAZXR5eS5jb20uPC9hdXRoLWFkZHJlc3M+PHRpdGxlcz48dGl0
bGU+UHJvYmlvdGljcyBhbmQgZnJ1Y3RvLW9saWdvc2FjY2hhcmlkZSBpbnRlcnZlbnRpb24gbW9k
dWxhdGUgdGhlIG1pY3JvYmlvdGEtZ3V0IGJyYWluIGF4aXMgdG8gaW1wcm92ZSBhdXRpc20gc3Bl
Y3RydW0gcmVkdWNpbmcgYWxzbyB0aGUgaHlwZXItc2Vyb3RvbmVyZ2ljIHN0YXRlIGFuZCB0aGUg
ZG9wYW1pbmUgbWV0YWJvbGlzbSBkaXNvcmRlcjwvdGl0bGU+PHNlY29uZGFyeS10aXRsZT5QaGFy
bWFjb2wgUmVzPC9zZWNvbmRhcnktdGl0bGU+PC90aXRsZXM+PHBlcmlvZGljYWw+PGZ1bGwtdGl0
bGU+UEhBUk1BQ09MT0dJQ0FMIFJFU0VBUkNIPC9mdWxsLXRpdGxlPjxhYmJyLTE+UGhhcm1hY29s
LiBSZXMuPC9hYmJyLTE+PGFiYnItMj5QaGFybWFjb2wgUmVzPC9hYmJyLTI+PGFiYnItMz4mcXVv
dDtQaGFybWFjb2wgUmVzLCBJRi01LjU3NCZxdW90OzwvYWJici0zPjwvcGVyaW9kaWNhbD48cGFn
ZXM+MTA0Nzg0PC9wYWdlcz48dm9sdW1lPjE1Nzwvdm9sdW1lPjxlZGl0aW9uPjIwMjAvMDQvMjA8
L2VkaXRpb24+PGtleXdvcmRzPjxrZXl3b3JkPkF1dGlzbSBzcGVjdHJ1bSBkaXNvcmRlcnM8L2tl
eXdvcmQ+PGtleXdvcmQ+RnJ1Y3RvLW9saWdvc2FjY2hhcmlkZTwva2V5d29yZD48a2V5d29yZD5H
dXQgbWljcm9iaW90YTwva2V5d29yZD48a2V5d29yZD5Qcm9iaW90aWNzPC9rZXl3b3JkPjxrZXl3
b3JkPlNlcm90b25pbjwva2V5d29yZD48a2V5d29yZD5TaG9ydC1jaGFpbiBmYXR0eSBhY2lkczwv
a2V5d29yZD48a2V5d29yZD5jb21wZXRpbmcgZmluYW5jaWFsIGludGVyZXN0cyBvciBwZXJzb25h
bCByZWxhdGlvbnNoaXBzIHRoYXQgY291bGQgaGF2ZSBhcHBlYXJlZDwva2V5d29yZD48a2V5d29y
ZD50byBpbmZsdWVuY2UgdGhlIHdvcmsgcmVwb3J0ZWQgaW4gdGhpcyBwYXBlci48L2tleXdvcmQ+
PC9rZXl3b3Jkcz48ZGF0ZXM+PHllYXI+MjAyMDwveWVhcj48cHViLWRhdGVzPjxkYXRlPkFwciAx
NzwvZGF0ZT48L3B1Yi1kYXRlcz48L2RhdGVzPjxpc2JuPjEwOTYtMTE4NiAoRWxlY3Ryb25pYykm
I3hEOzEwNDMtNjYxOCAoTGlua2luZyk8L2lzYm4+PGFjY2Vzc2lvbi1udW0+MzIzMDU0OTI8L2Fj
Y2Vzc2lvbi1udW0+PHVybHM+PHJlbGF0ZWQtdXJscz48dXJsPmh0dHBzOi8vd3d3Lm5jYmkubmxt
Lm5paC5nb3YvcHVibWVkLzMyMzA1NDkyPC91cmw+PC9yZWxhdGVkLXVybHM+PC91cmxzPjxlbGVj
dHJvbmljLXJlc291cmNlLW51bT4xMC4xMDE2L2oucGhycy4yMDIwLjEwNDc4NDwvZWxlY3Ryb25p
Yy1yZXNvdXJjZS1udW0+PC9yZWNvcmQ+PC9DaXRlPjwvRW5kTm90ZT4A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TaGFhYmFuPC9BdXRob3I+PFllYXI+MjAxODwvWWVhcj48
UmVjTnVtPjY4MzwvUmVjTnVtPjxEaXNwbGF5VGV4dD5bMTYsIDI2LTI4XTwvRGlzcGxheVRleHQ+
PHJlY29yZD48cmVjLW51bWJlcj42ODM8L3JlYy1udW1iZXI+PGZvcmVpZ24ta2V5cz48a2V5IGFw
cD0iRU4iIGRiLWlkPSJ6YXNzc2FwZTByZXIyNGV6c3ZseHR4dGNkc2UweHcwNWZydnoiIHRpbWVz
dGFtcD0iMTU5NjQ0ODY5MCI+NjgzPC9rZXk+PGtleSBhcHA9IkVOV2ViIiBkYi1pZD0iIj4wPC9r
ZXk+PC9mb3JlaWduLWtleXM+PHJlZi10eXBlIG5hbWU9IkpvdXJuYWwgQXJ0aWNsZSI+MTc8L3Jl
Zi10eXBlPjxjb250cmlidXRvcnM+PGF1dGhvcnM+PGF1dGhvcj5TaGFhYmFuLCBTLiBZLjwvYXV0
aG9yPjxhdXRob3I+RWwgR2VuZHksIFkuIEcuPC9hdXRob3I+PGF1dGhvcj5NZWhhbm5hLCBOLiBT
LjwvYXV0aG9yPjxhdXRob3I+RWwtU2Vub3VzeSwgVy4gTS48L2F1dGhvcj48YXV0aG9yPkVsLUZl
a2ksIEguIFMuIEEuPC9hdXRob3I+PGF1dGhvcj5TYWFkLCBLLjwvYXV0aG9yPjxhdXRob3I+RWwt
QXNoZWVyLCBPLiBNLjwvYXV0aG9yPjwvYXV0aG9ycz48L2NvbnRyaWJ1dG9ycz48YXV0aC1hZGRy
ZXNzPmEgUGVkaWF0cmljIERlcGFydG1lbnQsIEZhY3VsdHkgb2YgTWVkaWNpbmUgLCBBaW4gU2hh
bXMgVW5pdmVyc2l0eSAsIENhaXJvICwgRWd5cHQuJiN4RDtiIERhaXJ5IFNjaWVuY2UgJmFtcDtU
ZWNobm9sb2d5IERlcGFydG1lbnQgLCBOYXRpb25hbCBSZXNlYXJjaCBDZW50ZXIgLCBHaXphICwg
RWd5cHQuJiN4RDtjIFdhdGVyIFBvbGx1dGlvbiBSZXNlYXJjaCBEZXBhcnRtZW50ICwgRW52aXJv
bm1lbnRhbCBSZXNlYXJjaCBEaXZpc2lvbiwgTmF0aW9uYWwgUmVzZWFyY2ggQ2VudGVyICwgR2l6
YSAsIEVneXB0LiYjeEQ7ZCBEZXBhcnRtZW50IG9mIFBlZGlhdHJpY3MsIEZhY3VsdHkgb2YgTWVk
aWNpbmUgLCBBc3NpdXQgVW5pdmVyc2l0eSAsIEFzc2l1dCAsIEVneXB0LjwvYXV0aC1hZGRyZXNz
Pjx0aXRsZXM+PHRpdGxlPlRoZSByb2xlIG9mIHByb2Jpb3RpY3MgaW4gY2hpbGRyZW4gd2l0aCBh
dXRpc20gc3BlY3RydW0gZGlzb3JkZXI6IEEgcHJvc3BlY3RpdmUsIG9wZW4tbGFiZWwgc3R1ZHk8
L3RpdGxlPjxzZWNvbmRhcnktdGl0bGU+TnV0ciBOZXVyb3NjaTwvc2Vjb25kYXJ5LXRpdGxlPjwv
dGl0bGVzPjxwZXJpb2RpY2FsPjxmdWxsLXRpdGxlPk5VVFJJVElPTkFMIE5FVVJPU0NJRU5DRTwv
ZnVsbC10aXRsZT48YWJici0xPk51dHIuIE5ldXJvc2NpLjwvYWJici0xPjxhYmJyLTI+TnV0ciBO
ZXVyb3NjaTwvYWJici0yPjxhYmJyLTM+JnF1b3Q7TnV0ciBOZXVyb3NjaSwgSUYtMy45NTAmcXVv
dDs8L2FiYnItMz48L3BlcmlvZGljYWw+PHBhZ2VzPjY3Ni02ODE8L3BhZ2VzPjx2b2x1bWU+MjE8
L3ZvbHVtZT48bnVtYmVyPjk8L251bWJlcj48a2V5d29yZHM+PGtleXdvcmQ+QW50aHJvcG9tZXRy
eTwva2V5d29yZD48a2V5d29yZD5BdXRpc20gU3BlY3RydW0gRGlzb3JkZXIvKnRoZXJhcHk8L2tl
eXdvcmQ+PGtleXdvcmQ+QmlmaWRvYmFjdGVyaXVtPC9rZXl3b3JkPjxrZXl3b3JkPkNoaWxkPC9r
ZXl3b3JkPjxrZXl3b3JkPkNoaWxkLCBQcmVzY2hvb2w8L2tleXdvcmQ+PGtleXdvcmQ+RWd5cHQ8
L2tleXdvcmQ+PGtleXdvcmQ+RmVjZXMvbWljcm9iaW9sb2d5PC9rZXl3b3JkPjxrZXl3b3JkPkZl
bWFsZTwva2V5d29yZD48a2V5d29yZD5HYXN0cm9pbnRlc3RpbmFsIE1pY3JvYmlvbWU8L2tleXdv
cmQ+PGtleXdvcmQ+R2FzdHJvaW50ZXN0aW5hbCBUcmFjdC9taWNyb2Jpb2xvZ3k8L2tleXdvcmQ+
PGtleXdvcmQ+SHVtYW5zPC9rZXl3b3JkPjxrZXl3b3JkPkxhY3RvYmFjaWxsdXM8L2tleXdvcmQ+
PGtleXdvcmQ+TWFsZTwva2V5d29yZD48a2V5d29yZD5Qcm9iaW90aWNzLyphZG1pbmlzdHJhdGlv
biAmYW1wOyBkb3NhZ2U8L2tleXdvcmQ+PGtleXdvcmQ+UHJvc3BlY3RpdmUgU3R1ZGllczwva2V5
d29yZD48a2V5d29yZD5Qc3ljaG9sb2dpY2FsIFRlc3RzPC9rZXl3b3JkPjxrZXl3b3JkPkF1dGlz
bTwva2V5d29yZD48a2V5d29yZD5DaGlsZHJlbjwva2V5d29yZD48a2V5d29yZD5OZXVyb2RldmVs
b3BtZW50YWw8L2tleXdvcmQ+PGtleXdvcmQ+UHJvYmlvdGljczwva2V5d29yZD48L2tleXdvcmRz
PjxkYXRlcz48eWVhcj4yMDE4PC95ZWFyPjxwdWItZGF0ZXM+PGRhdGU+Tm92PC9kYXRlPjwvcHVi
LWRhdGVzPjwvZGF0ZXM+PGlzYm4+MTQ3Ni04MzA1IChFbGVjdHJvbmljKSYjeEQ7MTAyOC00MTVY
IChMaW5raW5nKTwvaXNibj48YWNjZXNzaW9uLW51bT4yODY4NjU0MTwvYWNjZXNzaW9uLW51bT48
dXJscz48cmVsYXRlZC11cmxzPjx1cmw+aHR0cHM6Ly93d3cubmNiaS5ubG0ubmloLmdvdi9wdWJt
ZWQvMjg2ODY1NDE8L3VybD48L3JlbGF0ZWQtdXJscz48L3VybHM+PGVsZWN0cm9uaWMtcmVzb3Vy
Y2UtbnVtPjEwLjEwODAvMTAyODQxNVguMjAxNy4xMzQ3NzQ2PC9lbGVjdHJvbmljLXJlc291cmNl
LW51bT48L3JlY29yZD48L0NpdGU+PENpdGU+PEF1dGhvcj5MaXU8L0F1dGhvcj48WWVhcj4yMDE5
PC9ZZWFyPjxSZWNOdW0+MTE5PC9SZWNOdW0+PHJlY29yZD48cmVjLW51bWJlcj4xMTk8L3JlYy1u
dW1iZXI+PGZvcmVpZ24ta2V5cz48a2V5IGFwcD0iRU4iIGRiLWlkPSJ6YXNzc2FwZTByZXIyNGV6
c3ZseHR4dGNkc2UweHcwNWZydnoiIHRpbWVzdGFtcD0iMTU3MjUyNTE3MiI+MTE5PC9rZXk+PGtl
eSBhcHA9IkVOV2ViIiBkYi1pZD0iIj4wPC9rZXk+PC9mb3JlaWduLWtleXM+PHJlZi10eXBlIG5h
bWU9IkpvdXJuYWwgQXJ0aWNsZSI+MTc8L3JlZi10eXBlPjxjb250cmlidXRvcnM+PGF1dGhvcnM+
PGF1dGhvcj5MaXUsIFkuIFcuPC9hdXRob3I+PGF1dGhvcj5MaW9uZywgTS4gVC48L2F1dGhvcj48
YXV0aG9yPkNodW5nLCBZLiBFLjwvYXV0aG9yPjxhdXRob3I+SHVhbmcsIEguIFkuPC9hdXRob3I+
PGF1dGhvcj5QZW5nLCBXLiBTLjwvYXV0aG9yPjxhdXRob3I+Q2hlbmcsIFkuIEYuPC9hdXRob3I+
PGF1dGhvcj5MaW4sIFkuIFMuPC9hdXRob3I+PGF1dGhvcj5XdSwgWS4gWS48L2F1dGhvcj48YXV0
aG9yPlRzYWksIFkuIEMuPC9hdXRob3I+PC9hdXRob3JzPjwvY29udHJpYnV0b3JzPjxhdXRoLWFk
ZHJlc3M+SW5zdGl0dXRlIG9mIEJpb2NoZW1pc3RyeSBhbmQgTW9sZWN1bGFyIEJpb2xvZ3ksIE5h
dGlvbmFsIFlhbmctTWluZyBVbml2ZXJzaXR5LCBUYWlwZWkgMTEyMjEsIFRhaXdhbi4gc2t5d2Vu
bkBnbWFpbC5jb20uJiN4RDtNaWNyb2Jpb21lIFJlc2VhcmNoIENlbnRlciwgTmF0aW9uYWwgWWFu
Zy1NaW5nIFVuaXZlcnNpdHksIFRhaXBlaSAxMTIyMSwgVGFpd2FuLiBza3l3ZW5uQGdtYWlsLmNv
bS4mI3hEO1NjaG9vbCBvZiBJbmR1c3RyaWFsIFRlY2hub2xvZ3ksIFVuaXZlcnNpdGkgU2FpbnMg
TWFsYXlzaWEsIFBlbmFuZyAxMTgwMCwgTWFsYXlzaWEuIG1pbnR6ZS5saW9uZ0B1c20ubXkuJiN4
RDtJbnN0aXR1dGUgb2YgRXBpZGVtaW9sb2d5IGFuZCBQcmV2ZW50aXZlIE1lZGljaW5lLCBDb2xs
ZWdlIG9mIFB1YmxpYyBIZWFsdGgsIE5hdGlvbmFsIFRhaXdhbiBVbml2ZXJzaXR5LCBUYWlwZWkg
MTAwNTAsIFRhaXdhbi4gZWVzYWJlbGxhMTEyNkBnbWFpbC5jb20uJiN4RDtEZXBhcnRtZW50IG9m
IFBzeWNob2xvZ3ksIE5hdGlvbmFsIFRhaXdhbiBVbml2ZXJzaXR5LCBUYWlwZWkgMTAwOTAsIFRh
aXdhbi4gaHVhbmdodXlpaWlAZ21haWwuY29tLiYjeEQ7SW5zdGl0dXRlIG9mIEJpb2NoZW1pc3Ry
eSBhbmQgTW9sZWN1bGFyIEJpb2xvZ3ksIE5hdGlvbmFsIFlhbmctTWluZyBVbml2ZXJzaXR5LCBU
YWlwZWkgMTEyMjEsIFRhaXdhbi4gY2F0cGV0MTAyMkBob3RtYWlsLmNvbS4mI3hEO0luc3RpdHV0
ZSBvZiBCaW9jaGVtaXN0cnkgYW5kIE1vbGVjdWxhciBCaW9sb2d5LCBOYXRpb25hbCBZYW5nLU1p
bmcgVW5pdmVyc2l0eSwgVGFpcGVpIDExMjIxLCBUYWl3YW4uIGhpeXVuZmFuZ0BnbWFpbC5jb20u
JiN4RDtEZXBhcnRtZW50IG9mIFBzeWNob2xvZ3ksIE5hdGlvbmFsIENoZW5nY2hpIFVuaXZlcnNp
dHksIFRhaXBlaSAxMTYwNSwgVGFpd2FuLiBsaW55dXNpb3VAZ21haWwuY29tLiYjeEQ7WXVOaW5n
IENsaW5pYywgVGFpcGVpIDEwNjY0LCBUYWl3YW4uIHJ1dGh5dXl1d3VAZ21haWwuY29tLiYjeEQ7
SW5zdGl0dXRlIG9mIEJpb2NoZW1pc3RyeSBhbmQgTW9sZWN1bGFyIEJpb2xvZ3ksIE5hdGlvbmFs
IFlhbmctTWluZyBVbml2ZXJzaXR5LCBUYWlwZWkgMTEyMjEsIFRhaXdhbi4gdHNhaXljQHltLmVk
dS50dy4mI3hEO01pY3JvYmlvbWUgUmVzZWFyY2ggQ2VudGVyLCBOYXRpb25hbCBZYW5nLU1pbmcg
VW5pdmVyc2l0eSwgVGFpcGVpIDExMjIxLCBUYWl3YW4uIHRzYWl5Y0B5bS5lZHUudHcuPC9hdXRo
LWFkZHJlc3M+PHRpdGxlcz48dGl0bGU+RWZmZWN0cyBvZiBMYWN0b2JhY2lsbHVzIHBsYW50YXJ1
bSBQUzEyOCBvbiBDaGlsZHJlbiB3aXRoIEF1dGlzbSBTcGVjdHJ1bSBEaXNvcmRlciBpbiBUYWl3
YW46IEEgUmFuZG9taXplZCwgRG91YmxlLUJsaW5kLCBQbGFjZWJvLUNvbnRyb2xsZWQgVHJpYWw8
L3RpdGxlPjxzZWNvbmRhcnktdGl0bGU+TnV0cmllbnRzPC9zZWNvbmRhcnktdGl0bGU+PC90aXRs
ZXM+PHBlcmlvZGljYWw+PGZ1bGwtdGl0bGU+TnV0cmllbnRzPC9mdWxsLXRpdGxlPjxhYmJyLTE+
I04vQTwvYWJici0xPjxhYmJyLTI+TnV0cmllbnRzPC9hYmJyLTI+PGFiYnItMz4mcXVvdDtOdXRy
aWVudHMsIElGLTQuMTcxJnF1b3Q7PC9hYmJyLTM+PC9wZXJpb2RpY2FsPjx2b2x1bWU+MTE8L3Zv
bHVtZT48bnVtYmVyPjQ8L251bWJlcj48ZWRpdGlvbj4yMDE5LzA0LzE0PC9lZGl0aW9uPjxrZXl3
b3Jkcz48a2V5d29yZD5BZG9sZXNjZW50PC9rZXl3b3JkPjxrZXl3b3JkPkFnZSBGYWN0b3JzPC9r
ZXl3b3JkPjxrZXl3b3JkPkF1dGlzbSBTcGVjdHJ1bSBEaXNvcmRlci9wc3ljaG9sb2d5Lyp0aGVy
YXB5PC9rZXl3b3JkPjxrZXl3b3JkPkNoaWxkPC9rZXl3b3JkPjxrZXl3b3JkPkNoaWxkIEJlaGF2
aW9yL3BoeXNpb2xvZ3k8L2tleXdvcmQ+PGtleXdvcmQ+RG91YmxlLUJsaW5kIE1ldGhvZDwva2V5
d29yZD48a2V5d29yZD5IdW1hbnM8L2tleXdvcmQ+PGtleXdvcmQ+KkxhY3RvYmFjaWxsdXMgcGxh
bnRhcnVtPC9rZXl3b3JkPjxrZXl3b3JkPk1hbGU8L2tleXdvcmQ+PGtleXdvcmQ+UGxhY2Vib3M8
L2tleXdvcmQ+PGtleXdvcmQ+UHJvYmlvdGljcy8qYWRtaW5pc3RyYXRpb24gJmFtcDsgZG9zYWdl
PC9rZXl3b3JkPjxrZXl3b3JkPlNvY2lhbCBCZWhhdmlvcjwva2V5d29yZD48a2V5d29yZD5TdXJ2
ZXlzIGFuZCBRdWVzdGlvbm5haXJlczwva2V5d29yZD48a2V5d29yZD5UYWl3YW48L2tleXdvcmQ+
PGtleXdvcmQ+TGFjdG9iYWNpbGx1cyBwbGFudGFydW0gUFMxMjg8L2tleXdvcmQ+PGtleXdvcmQ+
YW54aWV0eTwva2V5d29yZD48a2V5d29yZD5hdXRpc20gc3BlY3RydW0gZGlzb3JkZXIgKEFTRCk8
L2tleXdvcmQ+PGtleXdvcmQ+aHlwZXJhY3Rpdml0eTwva2V5d29yZD48a2V5d29yZD5wc3ljaG9i
aW90aWM8L2tleXdvcmQ+PGtleXdvcmQ+Y29uZmxpY3Qgb2YgaW50ZXJlc3QuPC9rZXl3b3JkPjwv
a2V5d29yZHM+PGRhdGVzPjx5ZWFyPjIwMTk8L3llYXI+PHB1Yi1kYXRlcz48ZGF0ZT5BcHIgMTE8
L2RhdGU+PC9wdWItZGF0ZXM+PC9kYXRlcz48aXNibj4yMDcyLTY2NDMgKEVsZWN0cm9uaWMpJiN4
RDsyMDcyLTY2NDMgKExpbmtpbmcpPC9pc2JuPjxhY2Nlc3Npb24tbnVtPjMwOTc5MDM4PC9hY2Nl
c3Npb24tbnVtPjx1cmxzPjxyZWxhdGVkLXVybHM+PHVybD5odHRwczovL3d3dy5uY2JpLm5sbS5u
aWguZ292L3B1Ym1lZC8zMDk3OTAzODwvdXJsPjwvcmVsYXRlZC11cmxzPjwvdXJscz48Y3VzdG9t
Mj5QTUM2NTIxMDAyPC9jdXN0b20yPjxlbGVjdHJvbmljLXJlc291cmNlLW51bT4xMC4zMzkwL251
MTEwNDA4MjA8L2VsZWN0cm9uaWMtcmVzb3VyY2UtbnVtPjwvcmVjb3JkPjwvQ2l0ZT48Q2l0ZT48
QXV0aG9yPnZhbiBXb3V3ZTwvQXV0aG9yPjxZZWFyPjIwMTk8L1llYXI+PFJlY051bT4xNzA8L1Jl
Y051bT48cmVjb3JkPjxyZWMtbnVtYmVyPjE3MDwvcmVjLW51bWJlcj48Zm9yZWlnbi1rZXlzPjxr
ZXkgYXBwPSJFTiIgZGItaWQ9Inphc3NzYXBlMHJlcjI0ZXpzdmx4dHh0Y2RzZTB4dzA1ZnJ2eiIg
dGltZXN0YW1wPSIxNTcyNzA4NjY1Ij4xNzA8L2tleT48a2V5IGFwcD0iRU5XZWIiIGRiLWlkPSIi
PjA8L2tleT48L2ZvcmVpZ24ta2V5cz48cmVmLXR5cGUgbmFtZT0iSm91cm5hbCBBcnRpY2xlIj4x
NzwvcmVmLXR5cGU+PGNvbnRyaWJ1dG9ycz48YXV0aG9ycz48YXV0aG9yPnZhbiBXb3V3ZSwgSmFj
b2J1cyBQLjwvYXV0aG9yPjxhdXRob3I+U2FuY3R1YXJ5LCBNZWdhbiBSLjwvYXV0aG9yPjxhdXRo
b3I+S2FpbiwgSmVubmlmZXIgTi48L2F1dGhvcj48YXV0aG9yPkNoZW4sIFNoaW4gWXU8L2F1dGhv
cj48YXV0aG9yPkthbGFuZXRyYSwgS2FyZW48L2F1dGhvcj48YXV0aG9yPkxlbWF5LCBEYW5pZWxs
ZSBHLjwvYXV0aG9yPjxhdXRob3I+Um9zZSwgRGVzdGFuaWUgUi48L2F1dGhvcj48YXV0aG9yPllh
bmcsIEhvdWEgVC48L2F1dGhvcj48YXV0aG9yPlRhbmNyZWRpLCBEYW5pZWwgSi48L2F1dGhvcj48
YXV0aG9yPkdlcm1hbiwgSi4gQnJ1Y2U8L2F1dGhvcj48YXV0aG9yPlNsdXBza3ksIENhcm9seW4g
TS48L2F1dGhvcj48YXV0aG9yPkFzaHdvb2QsIFBhdWw8L2F1dGhvcj48YXV0aG9yPk1pbGxzLCBE
YXZpZCBBLjwvYXV0aG9yPjxhdXRob3I+U21pbG93aXR6LCBKZW5uaWZlciBULjwvYXV0aG9yPjxh
dXRob3I+QW5na3VzdHNpcmksIEthdGhsZWVuPC9hdXRob3I+PC9hdXRob3JzPjwvY29udHJpYnV0
b3JzPjx0aXRsZXM+PHRpdGxlPlBpbG90IHN0dWR5IG9mIHByb2Jpb3RpYy9jb2xvc3RydW0gc3Vw
cGxlbWVudGF0aW9uIG9uIGd1dCBmdW5jdGlvbiBpbiBjaGlsZHJlbiB3aXRoIGF1dGlzbSBhbmQg
Z2FzdHJvaW50ZXN0aW5hbCBzeW1wdG9tczwvdGl0bGU+PHNlY29uZGFyeS10aXRsZT5QbG9zIE9u
ZTwvc2Vjb25kYXJ5LXRpdGxlPjwvdGl0bGVzPjxwZXJpb2RpY2FsPjxmdWxsLXRpdGxlPlBMb1Mg
T25lPC9mdWxsLXRpdGxlPjxhYmJyLTE+UExvUyBPbmU8L2FiYnItMT48YWJici0yPlBMb1MgT25l
PC9hYmJyLTI+PGFiYnItMz4mcXVvdDtQTG9TIE9uZSwgSUYtMi43NzYmcXVvdDs8L2FiYnItMz48
L3BlcmlvZGljYWw+PHZvbHVtZT4xNDwvdm9sdW1lPjxudW1iZXI+MTwvbnVtYmVyPjxzZWN0aW9u
PmUwMjEwMDY0PC9zZWN0aW9uPjxkYXRlcz48eWVhcj4yMDE5PC95ZWFyPjwvZGF0ZXM+PGlzYm4+
MTkzMi02MjAzPC9pc2JuPjx1cmxzPjwvdXJscz48ZWxlY3Ryb25pYy1yZXNvdXJjZS1udW0+MTAu
MTM3MS9qb3VybmFsLnBvbmUuMDIxMDA2NDwvZWxlY3Ryb25pYy1yZXNvdXJjZS1udW0+PC9yZWNv
cmQ+PC9DaXRlPjxDaXRlPjxBdXRob3I+V2FuZzwvQXV0aG9yPjxZZWFyPjIwMjA8L1llYXI+PFJl
Y051bT41ODM8L1JlY051bT48cmVjb3JkPjxyZWMtbnVtYmVyPjU4MzwvcmVjLW51bWJlcj48Zm9y
ZWlnbi1rZXlzPjxrZXkgYXBwPSJFTiIgZGItaWQ9Inphc3NzYXBlMHJlcjI0ZXpzdmx4dHh0Y2Rz
ZTB4dzA1ZnJ2eiIgdGltZXN0YW1wPSIxNTkxMDAyNjM5Ij41ODM8L2tleT48a2V5IGFwcD0iRU5X
ZWIiIGRiLWlkPSIiPjA8L2tleT48L2ZvcmVpZ24ta2V5cz48cmVmLXR5cGUgbmFtZT0iSm91cm5h
bCBBcnRpY2xlIj4xNzwvcmVmLXR5cGU+PGNvbnRyaWJ1dG9ycz48YXV0aG9ycz48YXV0aG9yPldh
bmcsIFkuPC9hdXRob3I+PGF1dGhvcj5MaSwgTi48L2F1dGhvcj48YXV0aG9yPllhbmcsIEouIEou
PC9hdXRob3I+PGF1dGhvcj5aaGFvLCBELiBNLjwvYXV0aG9yPjxhdXRob3I+Q2hlbiwgQi48L2F1
dGhvcj48YXV0aG9yPlpoYW5nLCBHLiBRLjwvYXV0aG9yPjxhdXRob3I+Q2hlbiwgUy48L2F1dGhv
cj48YXV0aG9yPkNhbywgUi4gRi48L2F1dGhvcj48YXV0aG9yPll1LCBILjwvYXV0aG9yPjxhdXRo
b3I+WmhhbywgQy4gWS48L2F1dGhvcj48YXV0aG9yPlpoYW8sIEwuPC9hdXRob3I+PGF1dGhvcj5H
ZSwgWS4gUy48L2F1dGhvcj48YXV0aG9yPkxpdSwgWS48L2F1dGhvcj48YXV0aG9yPlpoYW5nLCBM
LiBILjwvYXV0aG9yPjxhdXRob3I+SHUsIFcuPC9hdXRob3I+PGF1dGhvcj5aaGFuZywgTC48L2F1
dGhvcj48YXV0aG9yPkdhaSwgWi4gVC48L2F1dGhvcj48L2F1dGhvcnM+PC9jb250cmlidXRvcnM+
PGF1dGgtYWRkcmVzcz5TaGFuZG9uZyBDaGlsZHJlbiZhcG9zO3MgTWljcm9iaW9tZSBDZW50ZXIs
IFJlc2VhcmNoIEluc3RpdHV0ZSBvZiBQZWRpYXRyaWNzLCBRaWx1IENoaWxkcmVuJmFwb3M7cyBI
b3NwaXRhbCBvZiBTaGFuZG9uZyBVbml2ZXJzaXR5LCBKaW5hbiwgU2hhbmRvbmcsIENoaW5hOyBT
dGF0ZSBLZXkgTGFib3JhdG9yeSBvZiBNaWNyb2JpYWwgVGVjaG5vbG9neSwgU2hhbmRvbmcgVW5p
dmVyc2l0eSwgUWluZ2RhbywgU2hhbmRvbmcsIENoaW5hLiBFbGVjdHJvbmljIGFkZHJlc3M6IHdh
bmd5aW5neWluZzY3QDE2My5jb20uJiN4RDtJbnN0aXR1dGUgb2YgQ2hpbGQgSGVhbHRoIENhcmUs
IFFpbHUgQ2hpbGRyZW4mYXBvcztzIEhvc3BpdGFsIG9mIFNoYW5kb25nIFVuaXZlcnNpdHksIEpp
bmFuLCBTaGFuZG9uZywgQ2hpbmEuIEVsZWN0cm9uaWMgYWRkcmVzczogNzU0NTIwNjIzQHFxLmNv
bS4mI3hEO0NvbGxlZ2Ugb2YgTGlmZSBTY2llbmNlLCBRaWx1IE5vcm1hbCBVbml2ZXJzaXR5LCBK
aW5hbiwgU2hhbmRvbmcsIENoaW5hLiBFbGVjdHJvbmljIGFkZHJlc3M6IG1pY3JvYmlvdGFAZm94
bWFpbC5jb20uJiN4RDtJbnN0aXR1dGUgb2YgQ2hpbGQgSGVhbHRoIENhcmUsIFFpbHUgQ2hpbGRy
ZW4mYXBvcztzIEhvc3BpdGFsIG9mIFNoYW5kb25nIFVuaXZlcnNpdHksIEppbmFuLCBTaGFuZG9u
ZywgQ2hpbmEuIEVsZWN0cm9uaWMgYWRkcmVzczogam56aGFvZG9uZ21laUAxNjMuY29tLiYjeEQ7
QmVpamluZyBBZHZhbmNlZCBJbm5vdmF0aW9uIENlbnRlciBmb3IgQmlnIERhdGEtQmFzZWQgUHJl
Y2lzaW9uIE1lZGljaW5lLCBTY2hvb2wgb2YgTWVkaWNpbmUgYW5kIEVuZ2luZWVyaW5nLCBCZWlo
YW5nIFVuaXZlcnNpdHksIEtleSBMYWJvcmF0b3J5IG9mIEJpZyBEYXRhLUJhc2VkIFByZWNpc2lv
biBNZWRpY2luZSAoQmVpaGFuZyBVbml2ZXJzaXR5KSwgdGhlIE1pbmlzdHJ5IG9mIEluZHVzdHJ5
IGFuZCBJbmZvcm1hdGlvbiBUZWNobm9sb2d5IG9mIHRoZSBQZW9wbGUmYXBvcztzIFJlcHVibGlj
IG9mIENoaW5hLCBCZWlqaW5nLCBDaGluYS4gRWxlY3Ryb25pYyBhZGRyZXNzOiBiaW5jaGVuMjNA
MTYzLmNvbS4mI3hEO0Jpby1NZWQgQmlnIERhdGEgQ2VudGVyLCBDQVMgS2V5IExhYm9yYXRvcnkg
b2YgQ29tcHV0YXRpb25hbCBCaW9sb2d5LCBDQVMtTVBHIFBhcnRuZXIgSW5zdGl0dXRlIGZvciBD
b21wdXRhdGlvbmFsIEJpb2xvZ3ksIFNoYW5naGFpIEluc3RpdHV0ZSBvZiBOdXRyaXRpb24gYW5k
IEhlYWx0aCwgU2hhbmdoYWksIENoaW5hLiBFbGVjdHJvbmljIGFkZHJlc3M6IGdxemhhbmdAcGlj
Yi5hYy5jbi4mI3hEO1NoZW56aGVuIEluc3RpdHV0ZSBvZiBTeW50aGV0aWMgQmlvbG9neSwgU2hl
bnpoZW4gSW5zdGl0dXRlcyBvZiBBZHZhbmNlZCBUZWNobm9sb2d5LCBDaGluZXNlIEFjYWRlbXkg
b2YgU2NpZW5jZXMsIFNoZW56aGVuLCBHdWFuZ2RvbmcsIENoaW5hOyBDQVMgS2V5IExhYm9yYXRv
cnkgb2YgUXVhbnRpdGF0aXZlIEVuZ2luZWVyaW5nIEJpb2xvZ3ksIFNoZW56aGVuIEluc3RpdHV0
ZXMgb2YgQWR2YW5jZWQgVGVjaG5vbG9neSwgQ2hpbmVzZSBBY2FkZW15IG9mIFNjaWVuY2VzLCBT
aGVuemhlbiwgR3Vhbmdkb25nLCBDaGluYS4gRWxlY3Ryb25pYyBhZGRyZXNzOiBzaHVvLmNoZW4x
QHNpYXQuYWMuY24uJiN4RDtCaW8tTWVkIEJpZyBEYXRhIENlbnRlciwgQ0FTIEtleSBMYWJvcmF0
b3J5IG9mIENvbXB1dGF0aW9uYWwgQmlvbG9neSwgQ0FTLU1QRyBQYXJ0bmVyIEluc3RpdHV0ZSBm
b3IgQ29tcHV0YXRpb25hbCBCaW9sb2d5LCBTaGFuZ2hhaSBJbnN0aXR1dGUgb2YgTnV0cml0aW9u
IGFuZCBIZWFsdGgsIFNoYW5naGFpLCBDaGluYS4gRWxlY3Ryb25pYyBhZGRyZXNzOiBjYW9ydWlm
YW5nQHBpY2IuYWMuY24uJiN4RDtTaGFuZG9uZyBDaGlsZHJlbiZhcG9zO3MgTWljcm9iaW9tZSBD
ZW50ZXIsIFJlc2VhcmNoIEluc3RpdHV0ZSBvZiBQZWRpYXRyaWNzLCBRaWx1IENoaWxkcmVuJmFw
b3M7cyBIb3NwaXRhbCBvZiBTaGFuZG9uZyBVbml2ZXJzaXR5LCBKaW5hbiwgU2hhbmRvbmcsIENo
aW5hLiBFbGVjdHJvbmljIGFkZHJlc3M6IHl1aGFuXzE5OTFAMTYzLmNvbS4mI3hEO1NoYW5kb25n
IENoaWxkcmVuJmFwb3M7cyBNaWNyb2Jpb21lIENlbnRlciwgUmVzZWFyY2ggSW5zdGl0dXRlIG9m
IFBlZGlhdHJpY3MsIFFpbHUgQ2hpbGRyZW4mYXBvcztzIEhvc3BpdGFsIG9mIFNoYW5kb25nIFVu
aXZlcnNpdHksIEppbmFuLCBTaGFuZG9uZywgQ2hpbmEuIEVsZWN0cm9uaWMgYWRkcmVzczogMTE2
MzMxMDk4MUBxcS5jb20uJiN4RDtTaGFuZG9uZyBDaGlsZHJlbiZhcG9zO3MgTWljcm9iaW9tZSBD
ZW50ZXIsIFJlc2VhcmNoIEluc3RpdHV0ZSBvZiBQZWRpYXRyaWNzLCBRaWx1IENoaWxkcmVuJmFw
b3M7cyBIb3NwaXRhbCBvZiBTaGFuZG9uZyBVbml2ZXJzaXR5LCBKaW5hbiwgU2hhbmRvbmcsIENo
aW5hLiBFbGVjdHJvbmljIGFkZHJlc3M6IDEyOTUxNjM3NDlAcXEuY29tLiYjeEQ7U2hhbmRvbmcg
Q2hpbGRyZW4mYXBvcztzIE1pY3JvYmlvbWUgQ2VudGVyLCBSZXNlYXJjaCBJbnN0aXR1dGUgb2Yg
UGVkaWF0cmljcywgUWlsdSBDaGlsZHJlbiZhcG9zO3MgSG9zcGl0YWwgb2YgU2hhbmRvbmcgVW5p
dmVyc2l0eSwgSmluYW4sIFNoYW5kb25nLCBDaGluYS4gRWxlY3Ryb25pYyBhZGRyZXNzOiAxMzA1
MzU4OTM0QHFxLmNvbS4mI3hEO1NoYW5kb25nIENoaWxkcmVuJmFwb3M7cyBNaWNyb2Jpb21lIENl
bnRlciwgUmVzZWFyY2ggSW5zdGl0dXRlIG9mIFBlZGlhdHJpY3MsIFFpbHUgQ2hpbGRyZW4mYXBv
cztzIEhvc3BpdGFsIG9mIFNoYW5kb25nIFVuaXZlcnNpdHksIEppbmFuLCBTaGFuZG9uZywgQ2hp
bmEuIEVsZWN0cm9uaWMgYWRkcmVzczogbGl1eWktbHlAMTI2LmNvbS4mI3hEO1NoYW5kb25nIENo
aWxkcmVuJmFwb3M7cyBNaWNyb2Jpb21lIENlbnRlciwgUmVzZWFyY2ggSW5zdGl0dXRlIG9mIFBl
ZGlhdHJpY3MsIFFpbHUgQ2hpbGRyZW4mYXBvcztzIEhvc3BpdGFsIG9mIFNoYW5kb25nIFVuaXZl
cnNpdHksIEppbmFuLCBTaGFuZG9uZywgQ2hpbmEuIEVsZWN0cm9uaWMgYWRkcmVzczogemxoNjgx
M0AxMjYuY29tLiYjeEQ7U3RhdGUgS2V5IExhYm9yYXRvcnkgb2YgTWljcm9iaWFsIFRlY2hub2xv
Z3ksIFNoYW5kb25nIFVuaXZlcnNpdHksIFFpbmdkYW8sIFNoYW5kb25nLCBDaGluYS4gRWxlY3Ry
b25pYyBhZGRyZXNzOiBod18xQHNkdS5lZHUuY24uJiN4RDtCZWlqaW5nIEFkdmFuY2VkIElubm92
YXRpb24gQ2VudGVyIGZvciBCaWcgRGF0YS1CYXNlZCBQcmVjaXNpb24gTWVkaWNpbmUsIFNjaG9v
bCBvZiBNZWRpY2luZSBhbmQgRW5naW5lZXJpbmcsIEJlaWhhbmcgVW5pdmVyc2l0eSwgS2V5IExh
Ym9yYXRvcnkgb2YgQmlnIERhdGEtQmFzZWQgUHJlY2lzaW9uIE1lZGljaW5lIChCZWloYW5nIFVu
aXZlcnNpdHkpLCB0aGUgTWluaXN0cnkgb2YgSW5kdXN0cnkgYW5kIEluZm9ybWF0aW9uIFRlY2hu
b2xvZ3kgb2YgdGhlIFBlb3BsZSZhcG9zO3MgUmVwdWJsaWMgb2YgQ2hpbmEsIEJlaWppbmcsIENo
aW5hOyBNaWNyb2Jpb21lIFJlc2VhcmNoIENlbnRlciwgU2hhbmRvbmcgSW5zdGl0dXRlcyBmb3Ig
Rm9vZCBhbmQgRHJ1ZyBDb250cm9sLCBTaGFuZG9uZyBJbnN0aXR1dGUgb2YgSW5kdXN0cmlhbCBU
ZWNobm9sb2d5IGZvciBIZWFsdGggU2NpZW5jZXMgYW5kIFByZWNpc2lvbiBNZWRpY2luZSwgSmlu
YW4sIFNoYW5kb25nLCBDaGluYS4gRWxlY3Ryb25pYyBhZGRyZXNzOiBtaWNyb2Jpb21lQGZveG1h
aWwuY29tLiYjeEQ7U2hhbmRvbmcgQ2hpbGRyZW4mYXBvcztzIE1pY3JvYmlvbWUgQ2VudGVyLCBS
ZXNlYXJjaCBJbnN0aXR1dGUgb2YgUGVkaWF0cmljcywgUWlsdSBDaGlsZHJlbiZhcG9zO3MgSG9z
cGl0YWwgb2YgU2hhbmRvbmcgVW5pdmVyc2l0eSwgSmluYW4sIFNoYW5kb25nLCBDaGluYS4gRWxl
Y3Ryb25pYyBhZGRyZXNzOiBnenRAZXR5eS5jb20uPC9hdXRoLWFkZHJlc3M+PHRpdGxlcz48dGl0
bGU+UHJvYmlvdGljcyBhbmQgZnJ1Y3RvLW9saWdvc2FjY2hhcmlkZSBpbnRlcnZlbnRpb24gbW9k
dWxhdGUgdGhlIG1pY3JvYmlvdGEtZ3V0IGJyYWluIGF4aXMgdG8gaW1wcm92ZSBhdXRpc20gc3Bl
Y3RydW0gcmVkdWNpbmcgYWxzbyB0aGUgaHlwZXItc2Vyb3RvbmVyZ2ljIHN0YXRlIGFuZCB0aGUg
ZG9wYW1pbmUgbWV0YWJvbGlzbSBkaXNvcmRlcjwvdGl0bGU+PHNlY29uZGFyeS10aXRsZT5QaGFy
bWFjb2wgUmVzPC9zZWNvbmRhcnktdGl0bGU+PC90aXRsZXM+PHBlcmlvZGljYWw+PGZ1bGwtdGl0
bGU+UEhBUk1BQ09MT0dJQ0FMIFJFU0VBUkNIPC9mdWxsLXRpdGxlPjxhYmJyLTE+UGhhcm1hY29s
LiBSZXMuPC9hYmJyLTE+PGFiYnItMj5QaGFybWFjb2wgUmVzPC9hYmJyLTI+PGFiYnItMz4mcXVv
dDtQaGFybWFjb2wgUmVzLCBJRi01LjU3NCZxdW90OzwvYWJici0zPjwvcGVyaW9kaWNhbD48cGFn
ZXM+MTA0Nzg0PC9wYWdlcz48dm9sdW1lPjE1Nzwvdm9sdW1lPjxlZGl0aW9uPjIwMjAvMDQvMjA8
L2VkaXRpb24+PGtleXdvcmRzPjxrZXl3b3JkPkF1dGlzbSBzcGVjdHJ1bSBkaXNvcmRlcnM8L2tl
eXdvcmQ+PGtleXdvcmQ+RnJ1Y3RvLW9saWdvc2FjY2hhcmlkZTwva2V5d29yZD48a2V5d29yZD5H
dXQgbWljcm9iaW90YTwva2V5d29yZD48a2V5d29yZD5Qcm9iaW90aWNzPC9rZXl3b3JkPjxrZXl3
b3JkPlNlcm90b25pbjwva2V5d29yZD48a2V5d29yZD5TaG9ydC1jaGFpbiBmYXR0eSBhY2lkczwv
a2V5d29yZD48a2V5d29yZD5jb21wZXRpbmcgZmluYW5jaWFsIGludGVyZXN0cyBvciBwZXJzb25h
bCByZWxhdGlvbnNoaXBzIHRoYXQgY291bGQgaGF2ZSBhcHBlYXJlZDwva2V5d29yZD48a2V5d29y
ZD50byBpbmZsdWVuY2UgdGhlIHdvcmsgcmVwb3J0ZWQgaW4gdGhpcyBwYXBlci48L2tleXdvcmQ+
PC9rZXl3b3Jkcz48ZGF0ZXM+PHllYXI+MjAyMDwveWVhcj48cHViLWRhdGVzPjxkYXRlPkFwciAx
NzwvZGF0ZT48L3B1Yi1kYXRlcz48L2RhdGVzPjxpc2JuPjEwOTYtMTE4NiAoRWxlY3Ryb25pYykm
I3hEOzEwNDMtNjYxOCAoTGlua2luZyk8L2lzYm4+PGFjY2Vzc2lvbi1udW0+MzIzMDU0OTI8L2Fj
Y2Vzc2lvbi1udW0+PHVybHM+PHJlbGF0ZWQtdXJscz48dXJsPmh0dHBzOi8vd3d3Lm5jYmkubmxt
Lm5paC5nb3YvcHVibWVkLzMyMzA1NDkyPC91cmw+PC9yZWxhdGVkLXVybHM+PC91cmxzPjxlbGVj
dHJvbmljLXJlc291cmNlLW51bT4xMC4xMDE2L2oucGhycy4yMDIwLjEwNDc4NDwvZWxlY3Ryb25p
Yy1yZXNvdXJjZS1udW0+PC9yZWNvcmQ+PC9DaXRlPjwvRW5kTm90ZT4A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592382">
        <w:rPr>
          <w:rFonts w:asciiTheme="minorEastAsia" w:hAnsiTheme="minorEastAsia"/>
          <w:sz w:val="24"/>
          <w:szCs w:val="24"/>
          <w:vertAlign w:val="superscript"/>
        </w:rPr>
      </w:r>
      <w:r w:rsidRPr="00592382">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16, 26-28]</w:t>
      </w:r>
      <w:r w:rsidRPr="00592382">
        <w:rPr>
          <w:rFonts w:asciiTheme="minorEastAsia" w:hAnsiTheme="minorEastAsia"/>
          <w:sz w:val="24"/>
          <w:szCs w:val="24"/>
          <w:vertAlign w:val="superscript"/>
        </w:rPr>
        <w:fldChar w:fldCharType="end"/>
      </w:r>
      <w:r w:rsidRPr="0052526B">
        <w:rPr>
          <w:rFonts w:asciiTheme="minorEastAsia" w:hAnsiTheme="minorEastAsia" w:hint="eastAsia"/>
          <w:sz w:val="24"/>
          <w:szCs w:val="24"/>
        </w:rPr>
        <w:t>。有趣的是，血液中的5-羟色胺(5-HT)水平与ASD患者胃肠道症状较低相关</w:t>
      </w:r>
      <w:r w:rsidRPr="00B30EF1">
        <w:rPr>
          <w:rFonts w:asciiTheme="minorEastAsia" w:hAnsiTheme="minorEastAsia"/>
          <w:sz w:val="24"/>
          <w:szCs w:val="24"/>
          <w:vertAlign w:val="superscript"/>
        </w:rPr>
        <w:fldChar w:fldCharType="begin">
          <w:fldData xml:space="preserve">PEVuZE5vdGU+PENpdGU+PEF1dGhvcj5NYXJsZXI8L0F1dGhvcj48WWVhcj4yMDE2PC9ZZWFyPjxS
ZWNOdW0+MTQyOTwvUmVjTnVtPjxEaXNwbGF5VGV4dD5bMjldPC9EaXNwbGF5VGV4dD48cmVjb3Jk
PjxyZWMtbnVtYmVyPjE0Mjk8L3JlYy1udW1iZXI+PGZvcmVpZ24ta2V5cz48a2V5IGFwcD0iRU4i
IGRiLWlkPSJ6YXNzc2FwZTByZXIyNGV6c3ZseHR4dGNkc2UweHcwNWZydnoiIHRpbWVzdGFtcD0i
MTYwNDE2OTI1OSI+MTQyOTwva2V5PjxrZXkgYXBwPSJFTldlYiIgZGItaWQ9IiI+MDwva2V5Pjwv
Zm9yZWlnbi1rZXlzPjxyZWYtdHlwZSBuYW1lPSJKb3VybmFsIEFydGljbGUiPjE3PC9yZWYtdHlw
ZT48Y29udHJpYnV0b3JzPjxhdXRob3JzPjxhdXRob3I+TWFybGVyLCBTLjwvYXV0aG9yPjxhdXRo
b3I+RmVyZ3Vzb24sIEIuIEouPC9hdXRob3I+PGF1dGhvcj5MZWUsIEUuIEIuPC9hdXRob3I+PGF1
dGhvcj5QZXRlcnMsIEIuPC9hdXRob3I+PGF1dGhvcj5XaWxsaWFtcywgSy4gQy48L2F1dGhvcj48
YXV0aG9yPk1jRG9ubmVsbCwgRS48L2F1dGhvcj48YXV0aG9yPk1hY2tsaW4sIEUuIEEuPC9hdXRo
b3I+PGF1dGhvcj5MZXZpdHQsIFAuPC9hdXRob3I+PGF1dGhvcj5HaWxsZXNwaWUsIEMuIEguPC9h
dXRob3I+PGF1dGhvcj5BbmRlcnNvbiwgRy4gTS48L2F1dGhvcj48YXV0aG9yPk1hcmdvbGlzLCBL
LiBHLjwvYXV0aG9yPjxhdXRob3I+QmV2ZXJzZG9yZiwgRC4gUS48L2F1dGhvcj48YXV0aG9yPlZl
ZW5zdHJhLVZhbmRlcldlZWxlLCBKLjwvYXV0aG9yPjwvYXV0aG9ycz48L2NvbnRyaWJ1dG9ycz48
YXV0aC1hZGRyZXNzPkRlcGFydG1lbnQgb2YgUHN5Y2hpYXRyeSwgVmFuZGVyYmlsdCBVbml2ZXJz
aXR5LCBOYXNodmlsbGUsIFROLCBVU0EuIHNhcmFoLm1hcmxlckB2YW5kZXJiaWx0LmVkdS4mI3hE
O0ludGVyZGlzY2lwbGluYXJ5IE5ldXJvc2NpZW5jZSBQcm9ncmFtLCBUaGUgVGhvbXBzb24gQ2Vu
dGVyIGZvciBBdXRpc20gYW5kIE5ldXJvZGV2ZWxvcG1lbnRhbCBEaXNvcmRlcnMsIFVuaXZlcnNp
dHkgb2YgTWlzc291cmksIENvbHVtYmlhLCBNTywgVVNBLiBmZXJndXNvbmJqQGhlYWx0aC5taXNz
b3VyaS5lZHUuJiN4RDtEZXBhcnRtZW50cyBvZiBQZWRpYXRyaWNzLCBQc3ljaG9sb2d5LCBhbmQg
UHN5Y2hpYXRyeSwgVmFuZGVyYmlsdCBVbml2ZXJzaXR5LCBOYXNodmlsbGUsIFROLCBVU0EuIGV2
b24ubGVlQHZhbmRlcmJpbHQuZWR1LiYjeEQ7RGVwYXJ0bWVudCBvZiBQc3ljaGlhdHJ5LCBWYW5k
ZXJiaWx0IFVuaXZlcnNpdHksIE5hc2h2aWxsZSwgVE4sIFVTQS4gYnJpdHRhbnkucGV0ZXJzQHZh
bmRlcmJpbHQuZWR1LiYjeEQ7RGVwYXJ0bWVudCBvZiBHYXN0cm9lbnRlcm9sb2d5LCBIZXBhdG9s
b2d5LCBhbmQgTnV0cml0aW9uLCBOYXRpb253aWRlIENoaWxkcmVuJmFwb3M7cywgQ29sdW1idXMs
IE9ILCBVU0EuIGtlbnQud2lsbGlhbXNAbmF0aW9ud2lkZWNoaWxkcmVucy5vcmcuJiN4RDtCaW9z
dGF0aXN0aWNzIENlbnRlciwgTWFzc2FjaHVzZXR0cyBHZW5lcmFsIEhvc3BpdGFsLCBCb3N0b24s
IE1BLCBVU0EuIGVpbWNkb25uZWxsQG1naC5oYXJ2YXJkLmVkdS4mI3hEO0Jpb3N0YXRpc3RpY3Mg
Q2VudGVyLCBNYXNzYWNodXNldHRzIEdlbmVyYWwgSG9zcGl0YWwsIEJvc3RvbiwgTUEsIFVTQS4g
ZW1hY2tsaW5AbWdoLmhhcnZhcmQuZWR1LiYjeEQ7RGV2ZWxvcG1lbnRhbCBOZXVyb2dlbmV0aWNz
LCBJbnN0aXR1dGUgZm9yIHRoZSBEZXZlbG9waW5nIE1pbmQsIENoaWxkcmVuJmFwb3M7cyBIb3Nw
aXRhbCBMb3MgQW5nZWxlcywgTG9zIEFuZ2VsZXMsIENBLCBVU0EuIHBsZXZpdHRAbWVkLnVzYy5l
ZHUuJiN4RDtEZXBhcnRtZW50cyBvZiBOZXVyb2dlbmV0aWNzLCBQZWRpYXRyaWNzLCBOZXVyb3Nj
aWVuY2UsIFBoYXJtYWN5LCBQc3ljaGlhdHJ5LCBQYXRob2xvZ3kgYW5kIFBzeWNob2xvZ3ksIEtl
Y2sgU2Nob29sIG9mIE1lZGljaW5lLCBVbml2ZXJzaXR5IG9mIFNvdXRoZXJuIENhbGlmb3JuaWEs
IExvcyBBbmdlbGVzLCBDQSwgVVNBLiBwbGV2aXR0QG1lZC51c2MuZWR1LiYjeEQ7RGVwYXJ0bWVu
dCBvZiBWZXRlcmluYXJ5IFBhdGhvYmlvbG9neSwgVW5pdmVyc2l0eSBvZiBNaXNzb3VyaSBDb2xs
ZWdlIG9mIFZldGVyaW5hcnkgTWVkaWNpbmUsIENvbHVtYmlhLCBNTywgVVNBLiBoYWdhbmNAbWlz
c291cmkuZWR1LiYjeEQ7WWFsZSBDaGlsZCBTdHVkeSBDZW50ZXIsIFlhbGUgVW5pdmVyc2l0eSBT
Y2hvb2wgb2YgTWVkaWNpbmUsIE5ldyBIYXZlbiwgQ1QsIFVTQS4gZ2VvcmdlLmFuZGVyc29uQHlh
bGUuZWR1LiYjeEQ7RGVwYXJ0bWVudCBvZiBQZWRpYXRyaWNzLCBEaXZpc2lvbiBvZiBQZWRpYXRy
aWMgR2FzdHJvZW50ZXJvbG9neSwgSGVwYXRvbG9neSwgYW5kIE51dHJpdGlvbiwgQ29sdW1iaWEg
VW5pdmVyc2l0eSwgTmV3IFlvcmssIE5ZLCBVU0EuIGtqZzIxMzNAY3VtYy5jb2x1bWJpYS5lZHUu
JiN4RDtJbnRlcmRpc2NpcGxpbmFyeSBOZXVyb3NjaWVuY2UgUHJvZ3JhbSwgVGhlIFRob21wc29u
IENlbnRlciBmb3IgQXV0aXNtIGFuZCBOZXVyb2RldmVsb3BtZW50YWwgRGlzb3JkZXJzLCBEZXBh
cnRtZW50cyBvZiBSYWRpb2xvZ3ksIE5ldXJvbG9neSwgYW5kIFBzeWNob2xvZ2ljYWwgU2NpZW5j
ZXMsIFVuaXZlcnNpdHkgb2YgTWlzc291cmksIENvbHVtYmlhLCBNTywgVVNBLiBiZXZlcnNkb3Jm
ZEBoZWFsdGgubWlzc291cmkuZWR1LiYjeEQ7RGVwYXJ0bWVudCBvZiBQc3ljaGlhdHJ5IGFuZCBT
YWNrbGVyIEluc3RpdHV0ZSBmb3IgRGV2ZWxvcG1lbnRhbCBQc3ljaG9iaW9sb2d5LCBDb2x1bWJp
YSBVbml2ZXJzaXR5LCAxMDUxIFJpdmVyc2lkZSBEcml2ZSwgTWFpbCBVbml0IDc4LCBOZXcgWW9y
aywgTlksIDEwMDMyLCBVU0EuIGplcmVteS52dndAZ21haWwuY29tLiYjeEQ7TmV3IFlvcmsgU3Rh
dGUgUHN5Y2hpYXRyaWMgSW5zdGl0dXRlLCBOZXcgWW9yaywgTlksIFVTQS4gamVyZW15LnZ2d0Bn
bWFpbC5jb20uJiN4RDtOZXcgWW9yayBQcmVzYnl0ZXJpYW4gSG9zcGl0YWwgQ2VudGVyIGZvciBB
dXRpc20gYW5kIHRoZSBEZXZlbG9waW5nIEJyYWluLCBXaGl0ZSBQbGFpbnMsIE5ZLCBVU0EuIGpl
cmVteS52dndAZ21haWwuY29tLjwvYXV0aC1hZGRyZXNzPjx0aXRsZXM+PHRpdGxlPkJyaWVmIFJl
cG9ydDogV2hvbGUgQmxvb2QgU2Vyb3RvbmluIExldmVscyBhbmQgR2FzdHJvaW50ZXN0aW5hbCBT
eW1wdG9tcyBpbiBBdXRpc20gU3BlY3RydW0gRGlzb3JkZXI8L3RpdGxlPjxzZWNvbmRhcnktdGl0
bGU+SiBBdXRpc20gRGV2IERpc29yZDwvc2Vjb25kYXJ5LXRpdGxlPjwvdGl0bGVzPjxwZXJpb2Rp
Y2FsPjxmdWxsLXRpdGxlPkpPVVJOQUwgT0YgQVVUSVNNIEFORCBERVZFTE9QTUVOVEFMIERJU09S
REVSUzwvZnVsbC10aXRsZT48YWJici0xPkouIEF1dGlzbSBEZXYuIERpc29yZC48L2FiYnItMT48
YWJici0yPkogQXV0aXNtIERldiBEaXNvcmQ8L2FiYnItMj48YWJici0zPiZxdW90O0ogQXV0aXNt
IERldiBEaXNvcmQsIElGLTIuNzg2JnF1b3Q7PC9hYmJyLTM+PC9wZXJpb2RpY2FsPjxwYWdlcz4x
MTI0LTMwPC9wYWdlcz48dm9sdW1lPjQ2PC92b2x1bWU+PG51bWJlcj4zPC9udW1iZXI+PGtleXdv
cmRzPjxrZXl3b3JkPkFkb2xlc2NlbnQ8L2tleXdvcmQ+PGtleXdvcmQ+QXV0aXNtIFNwZWN0cnVt
IERpc29yZGVyLypibG9vZC8qZGlhZ25vc2lzL2VwaWRlbWlvbG9neTwva2V5d29yZD48a2V5d29y
ZD5CaW9tYXJrZXJzL2Jsb29kPC9rZXl3b3JkPjxrZXl3b3JkPkNoaWxkPC9rZXl3b3JkPjxrZXl3
b3JkPkNvbnN0aXBhdGlvbi9ibG9vZC9kaWFnbm9zaXMvZXBpZGVtaW9sb2d5PC9rZXl3b3JkPjxr
ZXl3b3JkPkZlbWFsZTwva2V5d29yZD48a2V5d29yZD5HYXN0cm9pbnRlc3RpbmFsIERpc2Vhc2Vz
LypibG9vZC8qZGlhZ25vc2lzL2VwaWRlbWlvbG9neTwva2V5d29yZD48a2V5d29yZD5IdW1hbnM8
L2tleXdvcmQ+PGtleXdvcmQ+TWFsZTwva2V5d29yZD48a2V5d29yZD5TZXJvdG9uaW4vKmJsb29k
PC9rZXl3b3JkPjxrZXl3b3JkPlN1cnZleXMgYW5kIFF1ZXN0aW9ubmFpcmVzPC9rZXl3b3JkPjxr
ZXl3b3JkPjUtaHQ8L2tleXdvcmQ+PGtleXdvcmQ+QXV0aXNtIFRyZWF0bWVudCBOZXR3b3JrPC9r
ZXl3b3JkPjxrZXl3b3JkPkdhc3Ryb2ludGVzdGluYWwgKEdJKTwva2V5d29yZD48a2V5d29yZD5J
bC02PC9rZXl3b3JkPjxrZXl3b3JkPk1lZGljYWwgY29tb3JiaWRpdGllczwva2V5d29yZD48a2V5
d29yZD5TZXJvdG9uaW48L2tleXdvcmQ+PC9rZXl3b3Jkcz48ZGF0ZXM+PHllYXI+MjAxNjwveWVh
cj48cHViLWRhdGVzPjxkYXRlPk1hcjwvZGF0ZT48L3B1Yi1kYXRlcz48L2RhdGVzPjxpc2JuPjE1
NzMtMzQzMiAoRWxlY3Ryb25pYykmI3hEOzAxNjItMzI1NyAoTGlua2luZyk8L2lzYm4+PGFjY2Vz
c2lvbi1udW0+MjY1MjcxMTA8L2FjY2Vzc2lvbi1udW0+PHVybHM+PHJlbGF0ZWQtdXJscz48dXJs
Pmh0dHBzOi8vd3d3Lm5jYmkubmxtLm5paC5nb3YvcHVibWVkLzI2NTI3MTEwPC91cmw+PC9yZWxh
dGVkLXVybHM+PC91cmxzPjxjdXN0b20yPlBNQzQ4NTI3MDM8L2N1c3RvbTI+PGVsZWN0cm9uaWMt
cmVzb3VyY2UtbnVtPjEwLjEwMDcvczEwODAzLTAxNS0yNjQ2LTg8L2VsZWN0cm9uaWMtcmVzb3Vy
Y2UtbnVtPjwvcmVjb3JkPjwvQ2l0ZT48L0VuZE5vdGU+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NYXJsZXI8L0F1dGhvcj48WWVhcj4yMDE2PC9ZZWFyPjxS
ZWNOdW0+MTQyOTwvUmVjTnVtPjxEaXNwbGF5VGV4dD5bMjldPC9EaXNwbGF5VGV4dD48cmVjb3Jk
PjxyZWMtbnVtYmVyPjE0Mjk8L3JlYy1udW1iZXI+PGZvcmVpZ24ta2V5cz48a2V5IGFwcD0iRU4i
IGRiLWlkPSJ6YXNzc2FwZTByZXIyNGV6c3ZseHR4dGNkc2UweHcwNWZydnoiIHRpbWVzdGFtcD0i
MTYwNDE2OTI1OSI+MTQyOTwva2V5PjxrZXkgYXBwPSJFTldlYiIgZGItaWQ9IiI+MDwva2V5Pjwv
Zm9yZWlnbi1rZXlzPjxyZWYtdHlwZSBuYW1lPSJKb3VybmFsIEFydGljbGUiPjE3PC9yZWYtdHlw
ZT48Y29udHJpYnV0b3JzPjxhdXRob3JzPjxhdXRob3I+TWFybGVyLCBTLjwvYXV0aG9yPjxhdXRo
b3I+RmVyZ3Vzb24sIEIuIEouPC9hdXRob3I+PGF1dGhvcj5MZWUsIEUuIEIuPC9hdXRob3I+PGF1
dGhvcj5QZXRlcnMsIEIuPC9hdXRob3I+PGF1dGhvcj5XaWxsaWFtcywgSy4gQy48L2F1dGhvcj48
YXV0aG9yPk1jRG9ubmVsbCwgRS48L2F1dGhvcj48YXV0aG9yPk1hY2tsaW4sIEUuIEEuPC9hdXRo
b3I+PGF1dGhvcj5MZXZpdHQsIFAuPC9hdXRob3I+PGF1dGhvcj5HaWxsZXNwaWUsIEMuIEguPC9h
dXRob3I+PGF1dGhvcj5BbmRlcnNvbiwgRy4gTS48L2F1dGhvcj48YXV0aG9yPk1hcmdvbGlzLCBL
LiBHLjwvYXV0aG9yPjxhdXRob3I+QmV2ZXJzZG9yZiwgRC4gUS48L2F1dGhvcj48YXV0aG9yPlZl
ZW5zdHJhLVZhbmRlcldlZWxlLCBKLjwvYXV0aG9yPjwvYXV0aG9ycz48L2NvbnRyaWJ1dG9ycz48
YXV0aC1hZGRyZXNzPkRlcGFydG1lbnQgb2YgUHN5Y2hpYXRyeSwgVmFuZGVyYmlsdCBVbml2ZXJz
aXR5LCBOYXNodmlsbGUsIFROLCBVU0EuIHNhcmFoLm1hcmxlckB2YW5kZXJiaWx0LmVkdS4mI3hE
O0ludGVyZGlzY2lwbGluYXJ5IE5ldXJvc2NpZW5jZSBQcm9ncmFtLCBUaGUgVGhvbXBzb24gQ2Vu
dGVyIGZvciBBdXRpc20gYW5kIE5ldXJvZGV2ZWxvcG1lbnRhbCBEaXNvcmRlcnMsIFVuaXZlcnNp
dHkgb2YgTWlzc291cmksIENvbHVtYmlhLCBNTywgVVNBLiBmZXJndXNvbmJqQGhlYWx0aC5taXNz
b3VyaS5lZHUuJiN4RDtEZXBhcnRtZW50cyBvZiBQZWRpYXRyaWNzLCBQc3ljaG9sb2d5LCBhbmQg
UHN5Y2hpYXRyeSwgVmFuZGVyYmlsdCBVbml2ZXJzaXR5LCBOYXNodmlsbGUsIFROLCBVU0EuIGV2
b24ubGVlQHZhbmRlcmJpbHQuZWR1LiYjeEQ7RGVwYXJ0bWVudCBvZiBQc3ljaGlhdHJ5LCBWYW5k
ZXJiaWx0IFVuaXZlcnNpdHksIE5hc2h2aWxsZSwgVE4sIFVTQS4gYnJpdHRhbnkucGV0ZXJzQHZh
bmRlcmJpbHQuZWR1LiYjeEQ7RGVwYXJ0bWVudCBvZiBHYXN0cm9lbnRlcm9sb2d5LCBIZXBhdG9s
b2d5LCBhbmQgTnV0cml0aW9uLCBOYXRpb253aWRlIENoaWxkcmVuJmFwb3M7cywgQ29sdW1idXMs
IE9ILCBVU0EuIGtlbnQud2lsbGlhbXNAbmF0aW9ud2lkZWNoaWxkcmVucy5vcmcuJiN4RDtCaW9z
dGF0aXN0aWNzIENlbnRlciwgTWFzc2FjaHVzZXR0cyBHZW5lcmFsIEhvc3BpdGFsLCBCb3N0b24s
IE1BLCBVU0EuIGVpbWNkb25uZWxsQG1naC5oYXJ2YXJkLmVkdS4mI3hEO0Jpb3N0YXRpc3RpY3Mg
Q2VudGVyLCBNYXNzYWNodXNldHRzIEdlbmVyYWwgSG9zcGl0YWwsIEJvc3RvbiwgTUEsIFVTQS4g
ZW1hY2tsaW5AbWdoLmhhcnZhcmQuZWR1LiYjeEQ7RGV2ZWxvcG1lbnRhbCBOZXVyb2dlbmV0aWNz
LCBJbnN0aXR1dGUgZm9yIHRoZSBEZXZlbG9waW5nIE1pbmQsIENoaWxkcmVuJmFwb3M7cyBIb3Nw
aXRhbCBMb3MgQW5nZWxlcywgTG9zIEFuZ2VsZXMsIENBLCBVU0EuIHBsZXZpdHRAbWVkLnVzYy5l
ZHUuJiN4RDtEZXBhcnRtZW50cyBvZiBOZXVyb2dlbmV0aWNzLCBQZWRpYXRyaWNzLCBOZXVyb3Nj
aWVuY2UsIFBoYXJtYWN5LCBQc3ljaGlhdHJ5LCBQYXRob2xvZ3kgYW5kIFBzeWNob2xvZ3ksIEtl
Y2sgU2Nob29sIG9mIE1lZGljaW5lLCBVbml2ZXJzaXR5IG9mIFNvdXRoZXJuIENhbGlmb3JuaWEs
IExvcyBBbmdlbGVzLCBDQSwgVVNBLiBwbGV2aXR0QG1lZC51c2MuZWR1LiYjeEQ7RGVwYXJ0bWVu
dCBvZiBWZXRlcmluYXJ5IFBhdGhvYmlvbG9neSwgVW5pdmVyc2l0eSBvZiBNaXNzb3VyaSBDb2xs
ZWdlIG9mIFZldGVyaW5hcnkgTWVkaWNpbmUsIENvbHVtYmlhLCBNTywgVVNBLiBoYWdhbmNAbWlz
c291cmkuZWR1LiYjeEQ7WWFsZSBDaGlsZCBTdHVkeSBDZW50ZXIsIFlhbGUgVW5pdmVyc2l0eSBT
Y2hvb2wgb2YgTWVkaWNpbmUsIE5ldyBIYXZlbiwgQ1QsIFVTQS4gZ2VvcmdlLmFuZGVyc29uQHlh
bGUuZWR1LiYjeEQ7RGVwYXJ0bWVudCBvZiBQZWRpYXRyaWNzLCBEaXZpc2lvbiBvZiBQZWRpYXRy
aWMgR2FzdHJvZW50ZXJvbG9neSwgSGVwYXRvbG9neSwgYW5kIE51dHJpdGlvbiwgQ29sdW1iaWEg
VW5pdmVyc2l0eSwgTmV3IFlvcmssIE5ZLCBVU0EuIGtqZzIxMzNAY3VtYy5jb2x1bWJpYS5lZHUu
JiN4RDtJbnRlcmRpc2NpcGxpbmFyeSBOZXVyb3NjaWVuY2UgUHJvZ3JhbSwgVGhlIFRob21wc29u
IENlbnRlciBmb3IgQXV0aXNtIGFuZCBOZXVyb2RldmVsb3BtZW50YWwgRGlzb3JkZXJzLCBEZXBh
cnRtZW50cyBvZiBSYWRpb2xvZ3ksIE5ldXJvbG9neSwgYW5kIFBzeWNob2xvZ2ljYWwgU2NpZW5j
ZXMsIFVuaXZlcnNpdHkgb2YgTWlzc291cmksIENvbHVtYmlhLCBNTywgVVNBLiBiZXZlcnNkb3Jm
ZEBoZWFsdGgubWlzc291cmkuZWR1LiYjeEQ7RGVwYXJ0bWVudCBvZiBQc3ljaGlhdHJ5IGFuZCBT
YWNrbGVyIEluc3RpdHV0ZSBmb3IgRGV2ZWxvcG1lbnRhbCBQc3ljaG9iaW9sb2d5LCBDb2x1bWJp
YSBVbml2ZXJzaXR5LCAxMDUxIFJpdmVyc2lkZSBEcml2ZSwgTWFpbCBVbml0IDc4LCBOZXcgWW9y
aywgTlksIDEwMDMyLCBVU0EuIGplcmVteS52dndAZ21haWwuY29tLiYjeEQ7TmV3IFlvcmsgU3Rh
dGUgUHN5Y2hpYXRyaWMgSW5zdGl0dXRlLCBOZXcgWW9yaywgTlksIFVTQS4gamVyZW15LnZ2d0Bn
bWFpbC5jb20uJiN4RDtOZXcgWW9yayBQcmVzYnl0ZXJpYW4gSG9zcGl0YWwgQ2VudGVyIGZvciBB
dXRpc20gYW5kIHRoZSBEZXZlbG9waW5nIEJyYWluLCBXaGl0ZSBQbGFpbnMsIE5ZLCBVU0EuIGpl
cmVteS52dndAZ21haWwuY29tLjwvYXV0aC1hZGRyZXNzPjx0aXRsZXM+PHRpdGxlPkJyaWVmIFJl
cG9ydDogV2hvbGUgQmxvb2QgU2Vyb3RvbmluIExldmVscyBhbmQgR2FzdHJvaW50ZXN0aW5hbCBT
eW1wdG9tcyBpbiBBdXRpc20gU3BlY3RydW0gRGlzb3JkZXI8L3RpdGxlPjxzZWNvbmRhcnktdGl0
bGU+SiBBdXRpc20gRGV2IERpc29yZDwvc2Vjb25kYXJ5LXRpdGxlPjwvdGl0bGVzPjxwZXJpb2Rp
Y2FsPjxmdWxsLXRpdGxlPkpPVVJOQUwgT0YgQVVUSVNNIEFORCBERVZFTE9QTUVOVEFMIERJU09S
REVSUzwvZnVsbC10aXRsZT48YWJici0xPkouIEF1dGlzbSBEZXYuIERpc29yZC48L2FiYnItMT48
YWJici0yPkogQXV0aXNtIERldiBEaXNvcmQ8L2FiYnItMj48YWJici0zPiZxdW90O0ogQXV0aXNt
IERldiBEaXNvcmQsIElGLTIuNzg2JnF1b3Q7PC9hYmJyLTM+PC9wZXJpb2RpY2FsPjxwYWdlcz4x
MTI0LTMwPC9wYWdlcz48dm9sdW1lPjQ2PC92b2x1bWU+PG51bWJlcj4zPC9udW1iZXI+PGtleXdv
cmRzPjxrZXl3b3JkPkFkb2xlc2NlbnQ8L2tleXdvcmQ+PGtleXdvcmQ+QXV0aXNtIFNwZWN0cnVt
IERpc29yZGVyLypibG9vZC8qZGlhZ25vc2lzL2VwaWRlbWlvbG9neTwva2V5d29yZD48a2V5d29y
ZD5CaW9tYXJrZXJzL2Jsb29kPC9rZXl3b3JkPjxrZXl3b3JkPkNoaWxkPC9rZXl3b3JkPjxrZXl3
b3JkPkNvbnN0aXBhdGlvbi9ibG9vZC9kaWFnbm9zaXMvZXBpZGVtaW9sb2d5PC9rZXl3b3JkPjxr
ZXl3b3JkPkZlbWFsZTwva2V5d29yZD48a2V5d29yZD5HYXN0cm9pbnRlc3RpbmFsIERpc2Vhc2Vz
LypibG9vZC8qZGlhZ25vc2lzL2VwaWRlbWlvbG9neTwva2V5d29yZD48a2V5d29yZD5IdW1hbnM8
L2tleXdvcmQ+PGtleXdvcmQ+TWFsZTwva2V5d29yZD48a2V5d29yZD5TZXJvdG9uaW4vKmJsb29k
PC9rZXl3b3JkPjxrZXl3b3JkPlN1cnZleXMgYW5kIFF1ZXN0aW9ubmFpcmVzPC9rZXl3b3JkPjxr
ZXl3b3JkPjUtaHQ8L2tleXdvcmQ+PGtleXdvcmQ+QXV0aXNtIFRyZWF0bWVudCBOZXR3b3JrPC9r
ZXl3b3JkPjxrZXl3b3JkPkdhc3Ryb2ludGVzdGluYWwgKEdJKTwva2V5d29yZD48a2V5d29yZD5J
bC02PC9rZXl3b3JkPjxrZXl3b3JkPk1lZGljYWwgY29tb3JiaWRpdGllczwva2V5d29yZD48a2V5
d29yZD5TZXJvdG9uaW48L2tleXdvcmQ+PC9rZXl3b3Jkcz48ZGF0ZXM+PHllYXI+MjAxNjwveWVh
cj48cHViLWRhdGVzPjxkYXRlPk1hcjwvZGF0ZT48L3B1Yi1kYXRlcz48L2RhdGVzPjxpc2JuPjE1
NzMtMzQzMiAoRWxlY3Ryb25pYykmI3hEOzAxNjItMzI1NyAoTGlua2luZyk8L2lzYm4+PGFjY2Vz
c2lvbi1udW0+MjY1MjcxMTA8L2FjY2Vzc2lvbi1udW0+PHVybHM+PHJlbGF0ZWQtdXJscz48dXJs
Pmh0dHBzOi8vd3d3Lm5jYmkubmxtLm5paC5nb3YvcHVibWVkLzI2NTI3MTEwPC91cmw+PC9yZWxh
dGVkLXVybHM+PC91cmxzPjxjdXN0b20yPlBNQzQ4NTI3MDM8L2N1c3RvbTI+PGVsZWN0cm9uaWMt
cmVzb3VyY2UtbnVtPjEwLjEwMDcvczEwODAzLTAxNS0yNjQ2LTg8L2VsZWN0cm9uaWMtcmVzb3Vy
Y2UtbnVtPjwvcmVjb3JkPjwvQ2l0ZT48L0VuZE5vdGU+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B30EF1">
        <w:rPr>
          <w:rFonts w:asciiTheme="minorEastAsia" w:hAnsiTheme="minorEastAsia"/>
          <w:sz w:val="24"/>
          <w:szCs w:val="24"/>
          <w:vertAlign w:val="superscript"/>
        </w:rPr>
      </w:r>
      <w:r w:rsidRPr="00B30EF1">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29]</w:t>
      </w:r>
      <w:r w:rsidRPr="00B30EF1">
        <w:rPr>
          <w:rFonts w:asciiTheme="minorEastAsia" w:hAnsiTheme="minorEastAsia"/>
          <w:sz w:val="24"/>
          <w:szCs w:val="24"/>
          <w:vertAlign w:val="superscript"/>
        </w:rPr>
        <w:fldChar w:fldCharType="end"/>
      </w:r>
      <w:r w:rsidRPr="0052526B">
        <w:rPr>
          <w:rFonts w:asciiTheme="minorEastAsia" w:hAnsiTheme="minorEastAsia" w:hint="eastAsia"/>
          <w:sz w:val="24"/>
          <w:szCs w:val="24"/>
        </w:rPr>
        <w:t>。此外，γ-氨基丁酸（GABA）和褪黑激素促进睡眠，而5-羟色胺、谷氨酸和乙酰胆碱主要负责觉醒</w:t>
      </w:r>
      <w:r w:rsidRPr="00B30EF1">
        <w:rPr>
          <w:rFonts w:asciiTheme="minorEastAsia" w:hAnsiTheme="minorEastAsia"/>
          <w:sz w:val="24"/>
          <w:szCs w:val="24"/>
          <w:vertAlign w:val="superscript"/>
        </w:rPr>
        <w:fldChar w:fldCharType="begin">
          <w:fldData xml:space="preserve">PEVuZE5vdGU+PENpdGU+PEF1dGhvcj5CYWxsZXN0ZXI8L0F1dGhvcj48WWVhcj4yMDIwPC9ZZWFy
PjxSZWNOdW0+MTI0NzwvUmVjTnVtPjxEaXNwbGF5VGV4dD5bMzBdPC9EaXNwbGF5VGV4dD48cmVj
b3JkPjxyZWMtbnVtYmVyPjEyNDc8L3JlYy1udW1iZXI+PGZvcmVpZ24ta2V5cz48a2V5IGFwcD0i
RU4iIGRiLWlkPSJ6YXNzc2FwZTByZXIyNGV6c3ZseHR4dGNkc2UweHcwNWZydnoiIHRpbWVzdGFt
cD0iMTYwMTY1NTQ2NCI+MTI0Nzwva2V5PjxrZXkgYXBwPSJFTldlYiIgZGItaWQ9IiI+MDwva2V5
PjwvZm9yZWlnbi1rZXlzPjxyZWYtdHlwZSBuYW1lPSJKb3VybmFsIEFydGljbGUiPjE3PC9yZWYt
dHlwZT48Y29udHJpYnV0b3JzPjxhdXRob3JzPjxhdXRob3I+QmFsbGVzdGVyLCBQLjwvYXV0aG9y
PjxhdXRob3I+UmljaGRhbGUsIEEuIEwuPC9hdXRob3I+PGF1dGhvcj5CYWtlciwgRS4gSy48L2F1
dGhvcj48YXV0aG9yPlBlaXJvLCBBLiBNLjwvYXV0aG9yPjwvYXV0aG9ycz48L2NvbnRyaWJ1dG9y
cz48YXV0aC1hZGRyZXNzPk5ldXJvcGhhcm1hY29sb2d5IG9uIFBhaW4gYW5kIEZ1bmN0aW9uYWwg
RGl2ZXJzaXR5IChORUQpIFJlc2VhcmNoIEdyb3VwLCBBbGljYW50ZSBJbnN0aXR1dGUgb2YgU2Fu
aXRhcnkgYW5kIEJpb21lZGljYWwgUmVzZWFyY2ggKElTQUJJQUwpLCBBbGljYW50ZSwgU3BhaW47
IERlcGFydG1lbnQgb2YgQ2xpbmljYWwgUGhhcm1hY29sb2d5LCBPcmdhbmljIENoZW1pc3RyeSBh
bmQgUGVkaWF0cmljcywgTWlndWVsIEhlcm5hbmRleiBVbml2ZXJzaXR5IG9mIEVsY2hlLCBFbGNo
ZSwgU3BhaW4uIEVsZWN0cm9uaWMgYWRkcmVzczogbWFyaWEuYmFsbGVzdGVyMDRAdW1oLmVzLiYj
eEQ7T2xnYSBUZW5uaXNvbiBBdXRpc20gUmVzZWFyY2ggQ2VudHJlLCBTY2hvb2wgb2YgUHN5Y2hv
bG9neSAmYW1wOyBQdWJsaWMgSGVhbHRoLCBMYSBUcm9iZSBVbml2ZXJzaXR5LCBNZWxib3VybmUs
IEF1c3RyYWxpYS4mI3hEO0RpYWdub3NpcyBhbmQgRGV2ZWxvcG1lbnQsIE11cmRvY2ggQ2hpbGRy
ZW4mYXBvcztzIFJlc2VhcmNoIEluc3RpdHV0ZSwgUGFya3ZpbGxlLCBBdXN0cmFsaWE7IERlcGFy
dG1lbnQgb2YgUGFlZGlhdHJpY3MsIFVuaXZlcnNpdHkgb2YgTWVsYm91cm5lLCBQYXJrdmlsbGUs
IEF1c3RyYWxpYTsgU2Nob29sIG9mIFBzeWNob2xvZ3kgYW5kIFB1YmxpYyBIZWFsdGgsIExhIFRy
b2JlIFVuaXZlcnNpdHksIE1lbGJvdXJuZSwgQXVzdHJhbGlhLiYjeEQ7TmV1cm9waGFybWFjb2xv
Z3kgb24gUGFpbiBhbmQgRnVuY3Rpb25hbCBEaXZlcnNpdHkgKE5FRCkgUmVzZWFyY2ggR3JvdXAs
IEFsaWNhbnRlIEluc3RpdHV0ZSBvZiBTYW5pdGFyeSBhbmQgQmlvbWVkaWNhbCBSZXNlYXJjaCAo
SVNBQklBTCksIEFsaWNhbnRlLCBTcGFpbjsgRGVwYXJ0bWVudCBvZiBDbGluaWNhbCBQaGFybWFj
b2xvZ3ksIE9yZ2FuaWMgQ2hlbWlzdHJ5IGFuZCBQZWRpYXRyaWNzLCBNaWd1ZWwgSGVybmFuZGV6
IFVuaXZlcnNpdHkgb2YgRWxjaGUsIEVsY2hlLCBTcGFpbi48L2F1dGgtYWRkcmVzcz48dGl0bGVz
Pjx0aXRsZT5TbGVlcCBpbiBhdXRpc206IEEgYmlvbW9sZWN1bGFyIGFwcHJvYWNoIHRvIGFldGlv
bG9neSBhbmQgdHJlYXRtZW50PC90aXRsZT48c2Vjb25kYXJ5LXRpdGxlPlNsZWVwIE1lZCBSZXY8
L3NlY29uZGFyeS10aXRsZT48L3RpdGxlcz48cGVyaW9kaWNhbD48ZnVsbC10aXRsZT5TTEVFUCBN
RURJQ0lORSBSRVZJRVdTPC9mdWxsLXRpdGxlPjxhYmJyLTE+U2xlZXAgTWVkLiBSZXYuPC9hYmJy
LTE+PGFiYnItMj5TbGVlcCBNZWQgUmV2PC9hYmJyLTI+PGFiYnItMz4mcXVvdDtTbGVlcCBNZWQg
UmV2LCBJRi0xMC41MTcmcXVvdDs8L2FiYnItMz48L3BlcmlvZGljYWw+PHBhZ2VzPjEwMTM1Nzwv
cGFnZXM+PHZvbHVtZT41NDwvdm9sdW1lPjxrZXl3b3Jkcz48a2V5d29yZD5BdXRpc20gc3BlY3Ry
dW0gZGlzb3JkZXI8L2tleXdvcmQ+PGtleXdvcmQ+Q2lyY2FkaWFuIHJoeXRobSBzbGVlcC13YWtl
IGRpc29yZGVyczwva2V5d29yZD48a2V5d29yZD5JbnNvbW5pYTwva2V5d29yZD48a2V5d29yZD5O
ZXVyb3RyYW5zbWl0dGVyczwva2V5d29yZD48a2V5d29yZD5QaGFybWFjb2xvZ2ljYWwgdHJlYXRt
ZW50PC9rZXl3b3JkPjxrZXl3b3JkPlNsZWVwIHByb2JsZW1zPC9rZXl3b3JkPjxrZXl3b3JkPmRp
c2Nsb3NlLjwva2V5d29yZD48L2tleXdvcmRzPjxkYXRlcz48eWVhcj4yMDIwPC95ZWFyPjxwdWIt
ZGF0ZXM+PGRhdGU+SnVsIDk8L2RhdGU+PC9wdWItZGF0ZXM+PC9kYXRlcz48aXNibj4xNTMyLTI5
NTUgKEVsZWN0cm9uaWMpJiN4RDsxMDg3LTA3OTIgKExpbmtpbmcpPC9pc2JuPjxhY2Nlc3Npb24t
bnVtPjMyNzU5MDMwPC9hY2Nlc3Npb24tbnVtPjx1cmxzPjxyZWxhdGVkLXVybHM+PHVybD5odHRw
czovL3d3dy5uY2JpLm5sbS5uaWguZ292L3B1Ym1lZC8zMjc1OTAzMDwvdXJsPjwvcmVsYXRlZC11
cmxzPjwvdXJscz48ZWxlY3Ryb25pYy1yZXNvdXJjZS1udW0+MTAuMTAxNi9qLnNtcnYuMjAyMC4x
MDEzNTc8L2VsZWN0cm9uaWMtcmVzb3VyY2UtbnVtPjwvcmVjb3JkPjwvQ2l0ZT48L0VuZE5vdGU+
AG==
</w:fldData>
        </w:fldChar>
      </w:r>
      <w:r>
        <w:rPr>
          <w:rFonts w:asciiTheme="minorEastAsia" w:hAnsiTheme="minorEastAsia"/>
          <w:sz w:val="24"/>
          <w:szCs w:val="24"/>
          <w:vertAlign w:val="superscript"/>
        </w:rPr>
        <w:instrText xml:space="preserve"> ADDIN EN.CITE </w:instrText>
      </w:r>
      <w:r>
        <w:rPr>
          <w:rFonts w:asciiTheme="minorEastAsia" w:hAnsiTheme="minorEastAsia"/>
          <w:sz w:val="24"/>
          <w:szCs w:val="24"/>
          <w:vertAlign w:val="superscript"/>
        </w:rPr>
        <w:fldChar w:fldCharType="begin">
          <w:fldData xml:space="preserve">PEVuZE5vdGU+PENpdGU+PEF1dGhvcj5CYWxsZXN0ZXI8L0F1dGhvcj48WWVhcj4yMDIwPC9ZZWFy
PjxSZWNOdW0+MTI0NzwvUmVjTnVtPjxEaXNwbGF5VGV4dD5bMzBdPC9EaXNwbGF5VGV4dD48cmVj
b3JkPjxyZWMtbnVtYmVyPjEyNDc8L3JlYy1udW1iZXI+PGZvcmVpZ24ta2V5cz48a2V5IGFwcD0i
RU4iIGRiLWlkPSJ6YXNzc2FwZTByZXIyNGV6c3ZseHR4dGNkc2UweHcwNWZydnoiIHRpbWVzdGFt
cD0iMTYwMTY1NTQ2NCI+MTI0Nzwva2V5PjxrZXkgYXBwPSJFTldlYiIgZGItaWQ9IiI+MDwva2V5
PjwvZm9yZWlnbi1rZXlzPjxyZWYtdHlwZSBuYW1lPSJKb3VybmFsIEFydGljbGUiPjE3PC9yZWYt
dHlwZT48Y29udHJpYnV0b3JzPjxhdXRob3JzPjxhdXRob3I+QmFsbGVzdGVyLCBQLjwvYXV0aG9y
PjxhdXRob3I+UmljaGRhbGUsIEEuIEwuPC9hdXRob3I+PGF1dGhvcj5CYWtlciwgRS4gSy48L2F1
dGhvcj48YXV0aG9yPlBlaXJvLCBBLiBNLjwvYXV0aG9yPjwvYXV0aG9ycz48L2NvbnRyaWJ1dG9y
cz48YXV0aC1hZGRyZXNzPk5ldXJvcGhhcm1hY29sb2d5IG9uIFBhaW4gYW5kIEZ1bmN0aW9uYWwg
RGl2ZXJzaXR5IChORUQpIFJlc2VhcmNoIEdyb3VwLCBBbGljYW50ZSBJbnN0aXR1dGUgb2YgU2Fu
aXRhcnkgYW5kIEJpb21lZGljYWwgUmVzZWFyY2ggKElTQUJJQUwpLCBBbGljYW50ZSwgU3BhaW47
IERlcGFydG1lbnQgb2YgQ2xpbmljYWwgUGhhcm1hY29sb2d5LCBPcmdhbmljIENoZW1pc3RyeSBh
bmQgUGVkaWF0cmljcywgTWlndWVsIEhlcm5hbmRleiBVbml2ZXJzaXR5IG9mIEVsY2hlLCBFbGNo
ZSwgU3BhaW4uIEVsZWN0cm9uaWMgYWRkcmVzczogbWFyaWEuYmFsbGVzdGVyMDRAdW1oLmVzLiYj
eEQ7T2xnYSBUZW5uaXNvbiBBdXRpc20gUmVzZWFyY2ggQ2VudHJlLCBTY2hvb2wgb2YgUHN5Y2hv
bG9neSAmYW1wOyBQdWJsaWMgSGVhbHRoLCBMYSBUcm9iZSBVbml2ZXJzaXR5LCBNZWxib3VybmUs
IEF1c3RyYWxpYS4mI3hEO0RpYWdub3NpcyBhbmQgRGV2ZWxvcG1lbnQsIE11cmRvY2ggQ2hpbGRy
ZW4mYXBvcztzIFJlc2VhcmNoIEluc3RpdHV0ZSwgUGFya3ZpbGxlLCBBdXN0cmFsaWE7IERlcGFy
dG1lbnQgb2YgUGFlZGlhdHJpY3MsIFVuaXZlcnNpdHkgb2YgTWVsYm91cm5lLCBQYXJrdmlsbGUs
IEF1c3RyYWxpYTsgU2Nob29sIG9mIFBzeWNob2xvZ3kgYW5kIFB1YmxpYyBIZWFsdGgsIExhIFRy
b2JlIFVuaXZlcnNpdHksIE1lbGJvdXJuZSwgQXVzdHJhbGlhLiYjeEQ7TmV1cm9waGFybWFjb2xv
Z3kgb24gUGFpbiBhbmQgRnVuY3Rpb25hbCBEaXZlcnNpdHkgKE5FRCkgUmVzZWFyY2ggR3JvdXAs
IEFsaWNhbnRlIEluc3RpdHV0ZSBvZiBTYW5pdGFyeSBhbmQgQmlvbWVkaWNhbCBSZXNlYXJjaCAo
SVNBQklBTCksIEFsaWNhbnRlLCBTcGFpbjsgRGVwYXJ0bWVudCBvZiBDbGluaWNhbCBQaGFybWFj
b2xvZ3ksIE9yZ2FuaWMgQ2hlbWlzdHJ5IGFuZCBQZWRpYXRyaWNzLCBNaWd1ZWwgSGVybmFuZGV6
IFVuaXZlcnNpdHkgb2YgRWxjaGUsIEVsY2hlLCBTcGFpbi48L2F1dGgtYWRkcmVzcz48dGl0bGVz
Pjx0aXRsZT5TbGVlcCBpbiBhdXRpc206IEEgYmlvbW9sZWN1bGFyIGFwcHJvYWNoIHRvIGFldGlv
bG9neSBhbmQgdHJlYXRtZW50PC90aXRsZT48c2Vjb25kYXJ5LXRpdGxlPlNsZWVwIE1lZCBSZXY8
L3NlY29uZGFyeS10aXRsZT48L3RpdGxlcz48cGVyaW9kaWNhbD48ZnVsbC10aXRsZT5TTEVFUCBN
RURJQ0lORSBSRVZJRVdTPC9mdWxsLXRpdGxlPjxhYmJyLTE+U2xlZXAgTWVkLiBSZXYuPC9hYmJy
LTE+PGFiYnItMj5TbGVlcCBNZWQgUmV2PC9hYmJyLTI+PGFiYnItMz4mcXVvdDtTbGVlcCBNZWQg
UmV2LCBJRi0xMC41MTcmcXVvdDs8L2FiYnItMz48L3BlcmlvZGljYWw+PHBhZ2VzPjEwMTM1Nzwv
cGFnZXM+PHZvbHVtZT41NDwvdm9sdW1lPjxrZXl3b3Jkcz48a2V5d29yZD5BdXRpc20gc3BlY3Ry
dW0gZGlzb3JkZXI8L2tleXdvcmQ+PGtleXdvcmQ+Q2lyY2FkaWFuIHJoeXRobSBzbGVlcC13YWtl
IGRpc29yZGVyczwva2V5d29yZD48a2V5d29yZD5JbnNvbW5pYTwva2V5d29yZD48a2V5d29yZD5O
ZXVyb3RyYW5zbWl0dGVyczwva2V5d29yZD48a2V5d29yZD5QaGFybWFjb2xvZ2ljYWwgdHJlYXRt
ZW50PC9rZXl3b3JkPjxrZXl3b3JkPlNsZWVwIHByb2JsZW1zPC9rZXl3b3JkPjxrZXl3b3JkPmRp
c2Nsb3NlLjwva2V5d29yZD48L2tleXdvcmRzPjxkYXRlcz48eWVhcj4yMDIwPC95ZWFyPjxwdWIt
ZGF0ZXM+PGRhdGU+SnVsIDk8L2RhdGU+PC9wdWItZGF0ZXM+PC9kYXRlcz48aXNibj4xNTMyLTI5
NTUgKEVsZWN0cm9uaWMpJiN4RDsxMDg3LTA3OTIgKExpbmtpbmcpPC9pc2JuPjxhY2Nlc3Npb24t
bnVtPjMyNzU5MDMwPC9hY2Nlc3Npb24tbnVtPjx1cmxzPjxyZWxhdGVkLXVybHM+PHVybD5odHRw
czovL3d3dy5uY2JpLm5sbS5uaWguZ292L3B1Ym1lZC8zMjc1OTAzMDwvdXJsPjwvcmVsYXRlZC11
cmxzPjwvdXJscz48ZWxlY3Ryb25pYy1yZXNvdXJjZS1udW0+MTAuMTAxNi9qLnNtcnYuMjAyMC4x
MDEzNTc8L2VsZWN0cm9uaWMtcmVzb3VyY2UtbnVtPjwvcmVjb3JkPjwvQ2l0ZT48L0VuZE5vdGU+
AG==
</w:fldData>
        </w:fldChar>
      </w:r>
      <w:r>
        <w:rPr>
          <w:rFonts w:asciiTheme="minorEastAsia" w:hAnsiTheme="minorEastAsia"/>
          <w:sz w:val="24"/>
          <w:szCs w:val="24"/>
          <w:vertAlign w:val="superscript"/>
        </w:rPr>
        <w:instrText xml:space="preserve"> ADDIN EN.CITE.DATA </w:instrText>
      </w:r>
      <w:r>
        <w:rPr>
          <w:rFonts w:asciiTheme="minorEastAsia" w:hAnsiTheme="minorEastAsia"/>
          <w:sz w:val="24"/>
          <w:szCs w:val="24"/>
          <w:vertAlign w:val="superscript"/>
        </w:rPr>
      </w:r>
      <w:r>
        <w:rPr>
          <w:rFonts w:asciiTheme="minorEastAsia" w:hAnsiTheme="minorEastAsia"/>
          <w:sz w:val="24"/>
          <w:szCs w:val="24"/>
          <w:vertAlign w:val="superscript"/>
        </w:rPr>
        <w:fldChar w:fldCharType="end"/>
      </w:r>
      <w:r w:rsidRPr="00B30EF1">
        <w:rPr>
          <w:rFonts w:asciiTheme="minorEastAsia" w:hAnsiTheme="minorEastAsia"/>
          <w:sz w:val="24"/>
          <w:szCs w:val="24"/>
          <w:vertAlign w:val="superscript"/>
        </w:rPr>
      </w:r>
      <w:r w:rsidRPr="00B30EF1">
        <w:rPr>
          <w:rFonts w:asciiTheme="minorEastAsia" w:hAnsiTheme="minorEastAsia"/>
          <w:sz w:val="24"/>
          <w:szCs w:val="24"/>
          <w:vertAlign w:val="superscript"/>
        </w:rPr>
        <w:fldChar w:fldCharType="separate"/>
      </w:r>
      <w:r>
        <w:rPr>
          <w:rFonts w:asciiTheme="minorEastAsia" w:hAnsiTheme="minorEastAsia"/>
          <w:noProof/>
          <w:sz w:val="24"/>
          <w:szCs w:val="24"/>
          <w:vertAlign w:val="superscript"/>
        </w:rPr>
        <w:t>[30]</w:t>
      </w:r>
      <w:r w:rsidRPr="00B30EF1">
        <w:rPr>
          <w:rFonts w:asciiTheme="minorEastAsia" w:hAnsiTheme="minorEastAsia"/>
          <w:sz w:val="24"/>
          <w:szCs w:val="24"/>
          <w:vertAlign w:val="superscript"/>
        </w:rPr>
        <w:fldChar w:fldCharType="end"/>
      </w:r>
      <w:r w:rsidRPr="0052526B">
        <w:rPr>
          <w:rFonts w:asciiTheme="minorEastAsia" w:hAnsiTheme="minorEastAsia" w:hint="eastAsia"/>
          <w:sz w:val="24"/>
          <w:szCs w:val="24"/>
        </w:rPr>
        <w:t>。</w:t>
      </w:r>
      <w:r w:rsidR="0074236D" w:rsidRPr="0052526B">
        <w:rPr>
          <w:rFonts w:asciiTheme="minorEastAsia" w:hAnsiTheme="minorEastAsia" w:hint="eastAsia"/>
          <w:sz w:val="24"/>
          <w:szCs w:val="24"/>
        </w:rPr>
        <w:t>相对药物治疗而言，益生菌更加安全</w:t>
      </w:r>
      <w:r w:rsidR="0074236D" w:rsidRPr="0074236D">
        <w:rPr>
          <w:rFonts w:asciiTheme="minorEastAsia" w:hAnsiTheme="minorEastAsia"/>
          <w:sz w:val="24"/>
          <w:szCs w:val="24"/>
          <w:vertAlign w:val="superscript"/>
        </w:rPr>
        <w:fldChar w:fldCharType="begin"/>
      </w:r>
      <w:r w:rsidR="0074236D" w:rsidRPr="0074236D">
        <w:rPr>
          <w:rFonts w:asciiTheme="minorEastAsia" w:hAnsiTheme="minorEastAsia"/>
          <w:sz w:val="24"/>
          <w:szCs w:val="24"/>
          <w:vertAlign w:val="superscript"/>
        </w:rPr>
        <w:instrText xml:space="preserve"> ADDIN EN.CITE &lt;EndNote&gt;&lt;Cite&gt;&lt;Author&gt;Shaaban SY&lt;/Author&gt;&lt;Year&gt;2018&lt;/Year&gt;&lt;RecNum&gt;93&lt;/RecNum&gt;&lt;DisplayText&gt;[31]&lt;/DisplayText&gt;&lt;record&gt;&lt;rec-number&gt;93&lt;/rec-number&gt;&lt;foreign-keys&gt;&lt;key app="EN" db-id="zasssape0rer24ezsvlxtxtcdse0xw05frvz" timestamp="1588856341"&gt;93&lt;/key&gt;&lt;key app="ENWeb" db-id=""&gt;0&lt;/key&gt;&lt;/foreign-keys&gt;&lt;ref-type name="Journal Article"&gt;17&lt;/ref-type&gt;&lt;contributors&gt;&lt;authors&gt;&lt;author&gt;Shaaban SY, El Gendy YG, Mehanna NS, El-Senousy WM, El-Feki HSA, Saad K, El-Asheer OM. &lt;/author&gt;&lt;/authors&gt;&lt;/contributors&gt;&lt;titles&gt;&lt;title&gt;The role of probiotics in children with autism spectrum disorder: A prospective, open-label study&lt;/title&gt;&lt;secondary-title&gt; Nutr Neurosci.&lt;/secondary-title&gt;&lt;/titles&gt;&lt;volume&gt; 21(9):676-681.&lt;/volume&gt;&lt;dates&gt;&lt;year&gt;2018&lt;/year&gt;&lt;pub-dates&gt;&lt;date&gt; Nov&lt;/date&gt;&lt;/pub-dates&gt;&lt;/dates&gt;&lt;urls&gt;&lt;/urls&gt;&lt;custom2&gt; PMID: 28686541&lt;/custom2&gt;&lt;electronic-resource-num&gt; 10.1080/1028415X.2017.1347746.&lt;/electronic-resource-num&gt;&lt;/record&gt;&lt;/Cite&gt;&lt;/EndNote&gt;</w:instrText>
      </w:r>
      <w:r w:rsidR="0074236D" w:rsidRPr="0074236D">
        <w:rPr>
          <w:rFonts w:asciiTheme="minorEastAsia" w:hAnsiTheme="minorEastAsia"/>
          <w:sz w:val="24"/>
          <w:szCs w:val="24"/>
          <w:vertAlign w:val="superscript"/>
        </w:rPr>
        <w:fldChar w:fldCharType="separate"/>
      </w:r>
      <w:r w:rsidR="0074236D" w:rsidRPr="0074236D">
        <w:rPr>
          <w:rFonts w:asciiTheme="minorEastAsia" w:hAnsiTheme="minorEastAsia"/>
          <w:noProof/>
          <w:sz w:val="24"/>
          <w:szCs w:val="24"/>
          <w:vertAlign w:val="superscript"/>
        </w:rPr>
        <w:t>[31]</w:t>
      </w:r>
      <w:r w:rsidR="0074236D" w:rsidRPr="0074236D">
        <w:rPr>
          <w:rFonts w:asciiTheme="minorEastAsia" w:hAnsiTheme="minorEastAsia"/>
          <w:sz w:val="24"/>
          <w:szCs w:val="24"/>
          <w:vertAlign w:val="superscript"/>
        </w:rPr>
        <w:fldChar w:fldCharType="end"/>
      </w:r>
      <w:r w:rsidR="0074236D">
        <w:rPr>
          <w:rFonts w:asciiTheme="minorEastAsia" w:hAnsiTheme="minorEastAsia" w:hint="eastAsia"/>
          <w:sz w:val="24"/>
          <w:szCs w:val="24"/>
        </w:rPr>
        <w:t>.</w:t>
      </w:r>
    </w:p>
    <w:p w14:paraId="48ADC61E" w14:textId="49520BB9" w:rsidR="00504DD5" w:rsidRPr="0052526B" w:rsidRDefault="00504DD5" w:rsidP="0052526B">
      <w:pPr>
        <w:spacing w:line="360" w:lineRule="auto"/>
        <w:jc w:val="left"/>
        <w:rPr>
          <w:rFonts w:asciiTheme="minorEastAsia" w:hAnsiTheme="minorEastAsia"/>
          <w:sz w:val="24"/>
          <w:szCs w:val="24"/>
        </w:rPr>
      </w:pPr>
    </w:p>
    <w:p w14:paraId="596E20F8" w14:textId="6FF93D0F" w:rsidR="00CA1639" w:rsidRPr="0052526B" w:rsidRDefault="00504DD5" w:rsidP="0052526B">
      <w:pPr>
        <w:spacing w:line="360" w:lineRule="auto"/>
        <w:jc w:val="left"/>
        <w:rPr>
          <w:rFonts w:asciiTheme="minorEastAsia" w:hAnsiTheme="minorEastAsia"/>
          <w:sz w:val="24"/>
          <w:szCs w:val="24"/>
        </w:rPr>
      </w:pPr>
      <w:r w:rsidRPr="0052526B">
        <w:rPr>
          <w:rFonts w:asciiTheme="minorEastAsia" w:hAnsiTheme="minorEastAsia" w:hint="eastAsia"/>
          <w:sz w:val="24"/>
          <w:szCs w:val="24"/>
        </w:rPr>
        <w:t>综上所述，肠道菌群可以通过多样性的变化来调节神经递质、激素等肠道代谢物的水平。这可能会对</w:t>
      </w:r>
      <w:r w:rsidR="0052526B" w:rsidRPr="0052526B">
        <w:rPr>
          <w:rFonts w:asciiTheme="minorEastAsia" w:hAnsiTheme="minorEastAsia" w:hint="eastAsia"/>
          <w:sz w:val="24"/>
          <w:szCs w:val="24"/>
        </w:rPr>
        <w:t>孤独症</w:t>
      </w:r>
      <w:r w:rsidRPr="0052526B">
        <w:rPr>
          <w:rFonts w:asciiTheme="minorEastAsia" w:hAnsiTheme="minorEastAsia" w:hint="eastAsia"/>
          <w:sz w:val="24"/>
          <w:szCs w:val="24"/>
        </w:rPr>
        <w:t>儿童的行为、兴趣、情绪、胃肠道和睡眠产生影响。然而，</w:t>
      </w:r>
      <w:r w:rsidR="00CA1639" w:rsidRPr="0052526B">
        <w:rPr>
          <w:rFonts w:asciiTheme="minorEastAsia" w:hAnsiTheme="minorEastAsia" w:hint="eastAsia"/>
          <w:sz w:val="24"/>
          <w:szCs w:val="24"/>
        </w:rPr>
        <w:t>具体的调节方式和</w:t>
      </w:r>
      <w:r w:rsidRPr="0052526B">
        <w:rPr>
          <w:rFonts w:asciiTheme="minorEastAsia" w:hAnsiTheme="minorEastAsia" w:hint="eastAsia"/>
          <w:sz w:val="24"/>
          <w:szCs w:val="24"/>
        </w:rPr>
        <w:t>途径</w:t>
      </w:r>
      <w:r w:rsidR="00CA1639" w:rsidRPr="0052526B">
        <w:rPr>
          <w:rFonts w:asciiTheme="minorEastAsia" w:hAnsiTheme="minorEastAsia" w:hint="eastAsia"/>
          <w:sz w:val="24"/>
          <w:szCs w:val="24"/>
        </w:rPr>
        <w:t>并不清楚。</w:t>
      </w:r>
      <w:r w:rsidRPr="0052526B">
        <w:rPr>
          <w:rFonts w:asciiTheme="minorEastAsia" w:hAnsiTheme="minorEastAsia" w:hint="eastAsia"/>
          <w:sz w:val="24"/>
          <w:szCs w:val="24"/>
        </w:rPr>
        <w:t>因此，我们推测，补充益生菌可能有助于改善ASD患儿的肠道异常代谢和免疫力，从而改善ASD症状。</w:t>
      </w:r>
    </w:p>
    <w:p w14:paraId="47A84D87" w14:textId="1EB30F3C" w:rsidR="0052526B" w:rsidRPr="0052526B" w:rsidRDefault="0052526B" w:rsidP="0052526B">
      <w:pPr>
        <w:spacing w:line="360" w:lineRule="auto"/>
        <w:jc w:val="left"/>
        <w:rPr>
          <w:rFonts w:asciiTheme="minorEastAsia" w:hAnsiTheme="minorEastAsia"/>
          <w:sz w:val="24"/>
          <w:szCs w:val="24"/>
        </w:rPr>
      </w:pPr>
    </w:p>
    <w:p w14:paraId="565C2672" w14:textId="6FAA83DA" w:rsidR="0052526B" w:rsidRPr="0052526B" w:rsidRDefault="0052526B" w:rsidP="0052526B">
      <w:pPr>
        <w:spacing w:line="360" w:lineRule="auto"/>
        <w:jc w:val="left"/>
        <w:rPr>
          <w:rFonts w:asciiTheme="minorEastAsia" w:hAnsiTheme="minorEastAsia"/>
          <w:sz w:val="24"/>
          <w:szCs w:val="24"/>
        </w:rPr>
      </w:pPr>
      <w:r w:rsidRPr="0052526B">
        <w:rPr>
          <w:rFonts w:asciiTheme="minorEastAsia" w:hAnsiTheme="minorEastAsia" w:hint="eastAsia"/>
          <w:sz w:val="24"/>
          <w:szCs w:val="24"/>
        </w:rPr>
        <w:t>本实验用复合益生菌对ASD进行干预，经专业的诊断量表评估患者的临床表征后，进而发现益生菌对ASD患者辅助治疗的价值。然后通过LC-MS非靶标代谢组学、流式细胞技术、宏基因组和宏转录组等多组学方法，从多层面上解析并推测其可能发生的机制，以期为ASD的诊断和治疗提供新的参考。</w:t>
      </w:r>
    </w:p>
    <w:p w14:paraId="317F0CC3" w14:textId="2FB10A64" w:rsidR="00684780" w:rsidRDefault="00684780" w:rsidP="00684780">
      <w:pPr>
        <w:jc w:val="left"/>
        <w:rPr>
          <w:rFonts w:asciiTheme="minorEastAsia" w:hAnsiTheme="minorEastAsia"/>
          <w:color w:val="FF0000"/>
          <w:sz w:val="24"/>
          <w:szCs w:val="24"/>
        </w:rPr>
      </w:pPr>
    </w:p>
    <w:p w14:paraId="040A8D29" w14:textId="77777777" w:rsidR="000C4011" w:rsidRPr="004A4E08" w:rsidRDefault="000C4011" w:rsidP="00E73876">
      <w:pPr>
        <w:spacing w:line="360" w:lineRule="auto"/>
        <w:jc w:val="left"/>
        <w:rPr>
          <w:rFonts w:asciiTheme="minorEastAsia" w:hAnsiTheme="minorEastAsia"/>
          <w:b/>
          <w:sz w:val="24"/>
          <w:szCs w:val="24"/>
        </w:rPr>
      </w:pPr>
      <w:r w:rsidRPr="004A4E08">
        <w:rPr>
          <w:rFonts w:asciiTheme="minorEastAsia" w:hAnsiTheme="minorEastAsia"/>
          <w:b/>
          <w:sz w:val="24"/>
          <w:szCs w:val="24"/>
        </w:rPr>
        <w:t>创新点</w:t>
      </w:r>
    </w:p>
    <w:p w14:paraId="59E92E7B" w14:textId="099E7002" w:rsidR="00040285" w:rsidRDefault="00040285" w:rsidP="00E73876">
      <w:pPr>
        <w:pStyle w:val="ListParagraph"/>
        <w:numPr>
          <w:ilvl w:val="0"/>
          <w:numId w:val="1"/>
        </w:numPr>
        <w:spacing w:line="360" w:lineRule="auto"/>
        <w:ind w:firstLineChars="0"/>
        <w:jc w:val="left"/>
        <w:rPr>
          <w:rFonts w:asciiTheme="minorEastAsia" w:hAnsiTheme="minorEastAsia"/>
          <w:sz w:val="24"/>
          <w:szCs w:val="24"/>
        </w:rPr>
      </w:pPr>
      <w:r>
        <w:rPr>
          <w:rFonts w:asciiTheme="minorEastAsia" w:hAnsiTheme="minorEastAsia" w:hint="eastAsia"/>
          <w:sz w:val="24"/>
          <w:szCs w:val="24"/>
        </w:rPr>
        <w:t>益生菌类型：</w:t>
      </w:r>
      <w:r w:rsidR="0010558A">
        <w:rPr>
          <w:rFonts w:asciiTheme="minorEastAsia" w:hAnsiTheme="minorEastAsia" w:hint="eastAsia"/>
          <w:sz w:val="24"/>
          <w:szCs w:val="24"/>
        </w:rPr>
        <w:t>由</w:t>
      </w:r>
      <w:r w:rsidR="002D5222" w:rsidRPr="0010558A">
        <w:rPr>
          <w:rFonts w:asciiTheme="minorEastAsia" w:hAnsiTheme="minorEastAsia"/>
          <w:i/>
          <w:iCs/>
          <w:sz w:val="24"/>
          <w:szCs w:val="24"/>
        </w:rPr>
        <w:t>Lactobacillus</w:t>
      </w:r>
      <w:r w:rsidR="002D5222" w:rsidRPr="0010558A">
        <w:rPr>
          <w:rFonts w:asciiTheme="minorEastAsia" w:hAnsiTheme="minorEastAsia"/>
          <w:sz w:val="24"/>
          <w:szCs w:val="24"/>
        </w:rPr>
        <w:t>,</w:t>
      </w:r>
      <w:r w:rsidR="002D5222" w:rsidRPr="0010558A">
        <w:rPr>
          <w:rFonts w:asciiTheme="minorEastAsia" w:hAnsiTheme="minorEastAsia"/>
          <w:i/>
          <w:iCs/>
          <w:sz w:val="24"/>
          <w:szCs w:val="24"/>
        </w:rPr>
        <w:t xml:space="preserve"> </w:t>
      </w:r>
      <w:proofErr w:type="spellStart"/>
      <w:r w:rsidR="0010558A" w:rsidRPr="0010558A">
        <w:rPr>
          <w:rFonts w:asciiTheme="minorEastAsia" w:hAnsiTheme="minorEastAsia"/>
          <w:i/>
          <w:iCs/>
          <w:sz w:val="24"/>
          <w:szCs w:val="24"/>
        </w:rPr>
        <w:t>Bifidobacterial</w:t>
      </w:r>
      <w:proofErr w:type="spellEnd"/>
      <w:r w:rsidR="002D5222" w:rsidRPr="002D5222">
        <w:rPr>
          <w:rFonts w:asciiTheme="minorEastAsia" w:hAnsiTheme="minorEastAsia"/>
          <w:sz w:val="24"/>
          <w:szCs w:val="24"/>
        </w:rPr>
        <w:t xml:space="preserve"> </w:t>
      </w:r>
      <w:r w:rsidR="0010558A">
        <w:rPr>
          <w:rFonts w:asciiTheme="minorEastAsia" w:hAnsiTheme="minorEastAsia" w:hint="eastAsia"/>
          <w:sz w:val="24"/>
          <w:szCs w:val="24"/>
        </w:rPr>
        <w:t>和</w:t>
      </w:r>
      <w:r w:rsidR="002D5222" w:rsidRPr="002D5222">
        <w:rPr>
          <w:rFonts w:asciiTheme="minorEastAsia" w:hAnsiTheme="minorEastAsia"/>
          <w:sz w:val="24"/>
          <w:szCs w:val="24"/>
        </w:rPr>
        <w:t xml:space="preserve"> </w:t>
      </w:r>
      <w:r w:rsidR="002D5222" w:rsidRPr="0010558A">
        <w:rPr>
          <w:rFonts w:asciiTheme="minorEastAsia" w:hAnsiTheme="minorEastAsia"/>
          <w:i/>
          <w:iCs/>
          <w:sz w:val="24"/>
          <w:szCs w:val="24"/>
        </w:rPr>
        <w:t xml:space="preserve">Streptococcus </w:t>
      </w:r>
      <w:proofErr w:type="spellStart"/>
      <w:r w:rsidR="002D5222" w:rsidRPr="0010558A">
        <w:rPr>
          <w:rFonts w:asciiTheme="minorEastAsia" w:hAnsiTheme="minorEastAsia"/>
          <w:i/>
          <w:iCs/>
          <w:sz w:val="24"/>
          <w:szCs w:val="24"/>
        </w:rPr>
        <w:t>thermophilus</w:t>
      </w:r>
      <w:proofErr w:type="spellEnd"/>
      <w:r w:rsidR="0010558A" w:rsidRPr="0010558A">
        <w:rPr>
          <w:rFonts w:asciiTheme="minorEastAsia" w:hAnsiTheme="minorEastAsia" w:hint="eastAsia"/>
          <w:sz w:val="24"/>
          <w:szCs w:val="24"/>
        </w:rPr>
        <w:t>复合而成</w:t>
      </w:r>
      <w:r w:rsidR="002D5222">
        <w:rPr>
          <w:rFonts w:asciiTheme="minorEastAsia" w:hAnsiTheme="minorEastAsia" w:hint="eastAsia"/>
          <w:sz w:val="24"/>
          <w:szCs w:val="24"/>
        </w:rPr>
        <w:t>；</w:t>
      </w:r>
    </w:p>
    <w:p w14:paraId="26976D3B" w14:textId="02CEA98D" w:rsidR="007D2275" w:rsidRDefault="007D2275" w:rsidP="007D2275">
      <w:pPr>
        <w:pStyle w:val="ListParagraph"/>
        <w:numPr>
          <w:ilvl w:val="0"/>
          <w:numId w:val="1"/>
        </w:numPr>
        <w:spacing w:line="360" w:lineRule="auto"/>
        <w:ind w:firstLineChars="0"/>
        <w:jc w:val="left"/>
        <w:rPr>
          <w:rFonts w:asciiTheme="minorEastAsia" w:hAnsiTheme="minorEastAsia"/>
          <w:sz w:val="24"/>
          <w:szCs w:val="24"/>
        </w:rPr>
      </w:pPr>
      <w:r w:rsidRPr="007D2275">
        <w:rPr>
          <w:rFonts w:asciiTheme="minorEastAsia" w:hAnsiTheme="minorEastAsia" w:hint="eastAsia"/>
          <w:sz w:val="24"/>
          <w:szCs w:val="24"/>
        </w:rPr>
        <w:t>设计亚组分析：</w:t>
      </w:r>
      <w:r>
        <w:rPr>
          <w:rFonts w:asciiTheme="minorEastAsia" w:hAnsiTheme="minorEastAsia" w:hint="eastAsia"/>
          <w:sz w:val="24"/>
          <w:szCs w:val="24"/>
        </w:rPr>
        <w:t>包括年龄、性别、严重程度；</w:t>
      </w:r>
    </w:p>
    <w:p w14:paraId="4D4B38CC" w14:textId="3348B16F" w:rsidR="00D4248C" w:rsidRDefault="009B4521" w:rsidP="007D2275">
      <w:pPr>
        <w:pStyle w:val="ListParagraph"/>
        <w:numPr>
          <w:ilvl w:val="0"/>
          <w:numId w:val="1"/>
        </w:numPr>
        <w:spacing w:line="360" w:lineRule="auto"/>
        <w:ind w:firstLineChars="0"/>
        <w:jc w:val="left"/>
        <w:rPr>
          <w:rFonts w:asciiTheme="minorEastAsia" w:hAnsiTheme="minorEastAsia"/>
          <w:sz w:val="24"/>
          <w:szCs w:val="24"/>
        </w:rPr>
      </w:pPr>
      <w:r>
        <w:rPr>
          <w:rFonts w:asciiTheme="minorEastAsia" w:hAnsiTheme="minorEastAsia" w:hint="eastAsia"/>
          <w:sz w:val="24"/>
          <w:szCs w:val="24"/>
        </w:rPr>
        <w:t>主</w:t>
      </w:r>
      <w:r w:rsidR="004653A4">
        <w:rPr>
          <w:rFonts w:asciiTheme="minorEastAsia" w:hAnsiTheme="minorEastAsia" w:hint="eastAsia"/>
          <w:sz w:val="24"/>
          <w:szCs w:val="24"/>
        </w:rPr>
        <w:t>、</w:t>
      </w:r>
      <w:r>
        <w:rPr>
          <w:rFonts w:asciiTheme="minorEastAsia" w:hAnsiTheme="minorEastAsia" w:hint="eastAsia"/>
          <w:sz w:val="24"/>
          <w:szCs w:val="24"/>
        </w:rPr>
        <w:t>次症状结合</w:t>
      </w:r>
      <w:r w:rsidR="00D4248C">
        <w:rPr>
          <w:rFonts w:asciiTheme="minorEastAsia" w:hAnsiTheme="minorEastAsia" w:hint="eastAsia"/>
          <w:sz w:val="24"/>
          <w:szCs w:val="24"/>
        </w:rPr>
        <w:t>：包括核心症状及</w:t>
      </w:r>
      <w:r w:rsidRPr="009B4521">
        <w:rPr>
          <w:rFonts w:asciiTheme="minorEastAsia" w:hAnsiTheme="minorEastAsia" w:hint="eastAsia"/>
          <w:sz w:val="24"/>
          <w:szCs w:val="24"/>
        </w:rPr>
        <w:t>胃肠道、睡眠障碍</w:t>
      </w:r>
      <w:r>
        <w:rPr>
          <w:rFonts w:asciiTheme="minorEastAsia" w:hAnsiTheme="minorEastAsia" w:hint="eastAsia"/>
          <w:sz w:val="24"/>
          <w:szCs w:val="24"/>
        </w:rPr>
        <w:t>等</w:t>
      </w:r>
      <w:r w:rsidR="00D4248C">
        <w:rPr>
          <w:rFonts w:asciiTheme="minorEastAsia" w:hAnsiTheme="minorEastAsia" w:hint="eastAsia"/>
          <w:sz w:val="24"/>
          <w:szCs w:val="24"/>
        </w:rPr>
        <w:t>伴随症状；</w:t>
      </w:r>
    </w:p>
    <w:p w14:paraId="7BD67A5A" w14:textId="0D0EA862" w:rsidR="007D2275" w:rsidRDefault="007D2275" w:rsidP="007D2275">
      <w:pPr>
        <w:pStyle w:val="ListParagraph"/>
        <w:numPr>
          <w:ilvl w:val="0"/>
          <w:numId w:val="1"/>
        </w:numPr>
        <w:spacing w:line="360" w:lineRule="auto"/>
        <w:ind w:firstLineChars="0"/>
        <w:jc w:val="left"/>
        <w:rPr>
          <w:rFonts w:asciiTheme="minorEastAsia" w:hAnsiTheme="minorEastAsia"/>
          <w:sz w:val="24"/>
          <w:szCs w:val="24"/>
        </w:rPr>
      </w:pPr>
      <w:r w:rsidRPr="004A4E08">
        <w:rPr>
          <w:rFonts w:asciiTheme="minorEastAsia" w:hAnsiTheme="minorEastAsia"/>
          <w:sz w:val="24"/>
          <w:szCs w:val="24"/>
        </w:rPr>
        <w:t>观察终点</w:t>
      </w:r>
      <w:r w:rsidRPr="004A4E08">
        <w:rPr>
          <w:rFonts w:asciiTheme="minorEastAsia" w:hAnsiTheme="minorEastAsia" w:hint="eastAsia"/>
          <w:sz w:val="24"/>
          <w:szCs w:val="24"/>
        </w:rPr>
        <w:t>：</w:t>
      </w:r>
      <w:r w:rsidRPr="004A4E08">
        <w:rPr>
          <w:rFonts w:asciiTheme="minorEastAsia" w:hAnsiTheme="minorEastAsia"/>
          <w:sz w:val="24"/>
          <w:szCs w:val="24"/>
        </w:rPr>
        <w:t>随访至</w:t>
      </w:r>
      <w:r>
        <w:rPr>
          <w:rFonts w:asciiTheme="minorEastAsia" w:hAnsiTheme="minorEastAsia" w:hint="eastAsia"/>
          <w:sz w:val="24"/>
          <w:szCs w:val="24"/>
        </w:rPr>
        <w:t>用药后1</w:t>
      </w:r>
      <w:r>
        <w:rPr>
          <w:rFonts w:asciiTheme="minorEastAsia" w:hAnsiTheme="minorEastAsia"/>
          <w:sz w:val="24"/>
          <w:szCs w:val="24"/>
        </w:rPr>
        <w:t>2</w:t>
      </w:r>
      <w:r>
        <w:rPr>
          <w:rFonts w:asciiTheme="minorEastAsia" w:hAnsiTheme="minorEastAsia" w:hint="eastAsia"/>
          <w:sz w:val="24"/>
          <w:szCs w:val="24"/>
        </w:rPr>
        <w:t>个月</w:t>
      </w:r>
      <w:r w:rsidR="008241CD">
        <w:rPr>
          <w:rFonts w:asciiTheme="minorEastAsia" w:hAnsiTheme="minorEastAsia" w:hint="eastAsia"/>
          <w:sz w:val="24"/>
          <w:szCs w:val="24"/>
        </w:rPr>
        <w:t>；</w:t>
      </w:r>
    </w:p>
    <w:p w14:paraId="69882C87" w14:textId="5256E1E0" w:rsidR="008241CD" w:rsidRPr="008241CD" w:rsidRDefault="008241CD" w:rsidP="008241CD">
      <w:pPr>
        <w:pStyle w:val="ListParagraph"/>
        <w:numPr>
          <w:ilvl w:val="0"/>
          <w:numId w:val="1"/>
        </w:numPr>
        <w:spacing w:line="360" w:lineRule="auto"/>
        <w:ind w:firstLineChars="0"/>
        <w:jc w:val="left"/>
        <w:rPr>
          <w:rFonts w:asciiTheme="minorEastAsia" w:hAnsiTheme="minorEastAsia"/>
          <w:sz w:val="24"/>
          <w:szCs w:val="24"/>
        </w:rPr>
      </w:pPr>
      <w:r>
        <w:rPr>
          <w:rFonts w:asciiTheme="minorEastAsia" w:hAnsiTheme="minorEastAsia" w:hint="eastAsia"/>
          <w:sz w:val="24"/>
          <w:szCs w:val="24"/>
        </w:rPr>
        <w:t>免疫学：包括血清免疫细胞的检测；</w:t>
      </w:r>
    </w:p>
    <w:p w14:paraId="547ADB6B" w14:textId="51075A0E" w:rsidR="008241CD" w:rsidRPr="008241CD" w:rsidRDefault="008241CD" w:rsidP="008241CD">
      <w:pPr>
        <w:pStyle w:val="ListParagraph"/>
        <w:numPr>
          <w:ilvl w:val="0"/>
          <w:numId w:val="1"/>
        </w:numPr>
        <w:spacing w:line="360" w:lineRule="auto"/>
        <w:ind w:firstLineChars="0"/>
        <w:jc w:val="left"/>
        <w:rPr>
          <w:rFonts w:asciiTheme="minorEastAsia" w:hAnsiTheme="minorEastAsia"/>
          <w:sz w:val="24"/>
          <w:szCs w:val="24"/>
        </w:rPr>
      </w:pPr>
      <w:r>
        <w:rPr>
          <w:rFonts w:asciiTheme="minorEastAsia" w:hAnsiTheme="minorEastAsia" w:hint="eastAsia"/>
          <w:sz w:val="24"/>
          <w:szCs w:val="24"/>
        </w:rPr>
        <w:t>代谢组学：包括血清和粪便的代谢产物的测定；</w:t>
      </w:r>
    </w:p>
    <w:p w14:paraId="658B5F44" w14:textId="5E10F74D" w:rsidR="008241CD" w:rsidRDefault="008241CD" w:rsidP="00E73876">
      <w:pPr>
        <w:pStyle w:val="ListParagraph"/>
        <w:numPr>
          <w:ilvl w:val="0"/>
          <w:numId w:val="1"/>
        </w:numPr>
        <w:spacing w:line="360" w:lineRule="auto"/>
        <w:ind w:firstLineChars="0"/>
        <w:jc w:val="left"/>
        <w:rPr>
          <w:rFonts w:asciiTheme="minorEastAsia" w:hAnsiTheme="minorEastAsia"/>
          <w:sz w:val="24"/>
          <w:szCs w:val="24"/>
        </w:rPr>
      </w:pPr>
      <w:r>
        <w:rPr>
          <w:rFonts w:asciiTheme="minorEastAsia" w:hAnsiTheme="minorEastAsia" w:hint="eastAsia"/>
          <w:sz w:val="24"/>
          <w:szCs w:val="24"/>
        </w:rPr>
        <w:t>宏基因组学：包括粪便肠道菌群的测定。</w:t>
      </w:r>
    </w:p>
    <w:p w14:paraId="73A2CD9E" w14:textId="77777777" w:rsidR="00D34B9B" w:rsidRPr="004A4E08" w:rsidRDefault="00D34B9B" w:rsidP="00D34B9B">
      <w:pPr>
        <w:pStyle w:val="ListParagraph"/>
        <w:ind w:left="360" w:firstLineChars="0" w:firstLine="0"/>
        <w:jc w:val="left"/>
        <w:rPr>
          <w:rFonts w:asciiTheme="minorEastAsia" w:hAnsiTheme="minorEastAsia"/>
          <w:sz w:val="24"/>
          <w:szCs w:val="24"/>
        </w:rPr>
      </w:pPr>
    </w:p>
    <w:p w14:paraId="47B7204E" w14:textId="77777777" w:rsidR="003E67D6" w:rsidRPr="004A4E08" w:rsidRDefault="003E67D6" w:rsidP="00E73876">
      <w:pPr>
        <w:spacing w:line="360" w:lineRule="auto"/>
        <w:jc w:val="left"/>
        <w:rPr>
          <w:rFonts w:asciiTheme="minorEastAsia" w:hAnsiTheme="minorEastAsia"/>
          <w:b/>
          <w:sz w:val="24"/>
          <w:szCs w:val="24"/>
        </w:rPr>
      </w:pPr>
      <w:r w:rsidRPr="004A4E08">
        <w:rPr>
          <w:rFonts w:asciiTheme="minorEastAsia" w:hAnsiTheme="minorEastAsia"/>
          <w:b/>
          <w:sz w:val="24"/>
          <w:szCs w:val="24"/>
        </w:rPr>
        <w:t>研究目的</w:t>
      </w:r>
    </w:p>
    <w:p w14:paraId="575F3E8E" w14:textId="7061D7FF" w:rsidR="003E67D6" w:rsidRPr="004A4E08" w:rsidRDefault="003E67D6" w:rsidP="00E73876">
      <w:pPr>
        <w:spacing w:line="360" w:lineRule="auto"/>
        <w:jc w:val="left"/>
        <w:rPr>
          <w:rFonts w:asciiTheme="minorEastAsia" w:hAnsiTheme="minorEastAsia"/>
          <w:sz w:val="24"/>
          <w:szCs w:val="24"/>
        </w:rPr>
      </w:pPr>
      <w:r w:rsidRPr="004A4E08">
        <w:rPr>
          <w:rFonts w:asciiTheme="minorEastAsia" w:hAnsiTheme="minorEastAsia"/>
          <w:sz w:val="24"/>
          <w:szCs w:val="24"/>
        </w:rPr>
        <w:t>该</w:t>
      </w:r>
      <w:r w:rsidR="009B4521">
        <w:rPr>
          <w:rFonts w:asciiTheme="minorEastAsia" w:hAnsiTheme="minorEastAsia" w:hint="eastAsia"/>
          <w:sz w:val="24"/>
          <w:szCs w:val="24"/>
        </w:rPr>
        <w:t>分层</w:t>
      </w:r>
      <w:r w:rsidRPr="004A4E08">
        <w:rPr>
          <w:rFonts w:asciiTheme="minorEastAsia" w:hAnsiTheme="minorEastAsia"/>
          <w:sz w:val="24"/>
          <w:szCs w:val="24"/>
        </w:rPr>
        <w:t>随机对照研究主要有三个研究目的</w:t>
      </w:r>
      <w:r w:rsidRPr="004A4E08">
        <w:rPr>
          <w:rFonts w:asciiTheme="minorEastAsia" w:hAnsiTheme="minorEastAsia" w:hint="eastAsia"/>
          <w:sz w:val="24"/>
          <w:szCs w:val="24"/>
        </w:rPr>
        <w:t>：</w:t>
      </w:r>
    </w:p>
    <w:p w14:paraId="7BEFAED7" w14:textId="545952CA" w:rsidR="003E67D6" w:rsidRPr="004A4E08" w:rsidRDefault="003E67D6" w:rsidP="00E73876">
      <w:pPr>
        <w:pStyle w:val="ListParagraph"/>
        <w:numPr>
          <w:ilvl w:val="0"/>
          <w:numId w:val="2"/>
        </w:numPr>
        <w:spacing w:line="360" w:lineRule="auto"/>
        <w:ind w:firstLineChars="0"/>
        <w:jc w:val="left"/>
        <w:rPr>
          <w:rFonts w:asciiTheme="minorEastAsia" w:hAnsiTheme="minorEastAsia"/>
          <w:sz w:val="24"/>
          <w:szCs w:val="24"/>
        </w:rPr>
      </w:pPr>
      <w:r w:rsidRPr="004A4E08">
        <w:rPr>
          <w:rFonts w:asciiTheme="minorEastAsia" w:hAnsiTheme="minorEastAsia" w:hint="eastAsia"/>
          <w:sz w:val="24"/>
          <w:szCs w:val="24"/>
        </w:rPr>
        <w:lastRenderedPageBreak/>
        <w:t>研究</w:t>
      </w:r>
      <w:bookmarkStart w:id="6" w:name="_Hlk67777581"/>
      <w:r w:rsidR="003B6E25">
        <w:rPr>
          <w:rFonts w:asciiTheme="minorEastAsia" w:hAnsiTheme="minorEastAsia" w:hint="eastAsia"/>
          <w:sz w:val="24"/>
          <w:szCs w:val="24"/>
        </w:rPr>
        <w:t>益生菌</w:t>
      </w:r>
      <w:bookmarkEnd w:id="6"/>
      <w:r w:rsidR="003B6E25">
        <w:rPr>
          <w:rFonts w:asciiTheme="minorEastAsia" w:hAnsiTheme="minorEastAsia" w:hint="eastAsia"/>
          <w:sz w:val="24"/>
          <w:szCs w:val="24"/>
        </w:rPr>
        <w:t>对</w:t>
      </w:r>
      <w:r w:rsidR="00FC66D5">
        <w:rPr>
          <w:rFonts w:asciiTheme="minorEastAsia" w:hAnsiTheme="minorEastAsia" w:hint="eastAsia"/>
          <w:sz w:val="24"/>
          <w:szCs w:val="24"/>
        </w:rPr>
        <w:t>A</w:t>
      </w:r>
      <w:r w:rsidR="00FC66D5">
        <w:rPr>
          <w:rFonts w:asciiTheme="minorEastAsia" w:hAnsiTheme="minorEastAsia"/>
          <w:sz w:val="24"/>
          <w:szCs w:val="24"/>
        </w:rPr>
        <w:t>SD</w:t>
      </w:r>
      <w:r w:rsidR="003B6E25">
        <w:rPr>
          <w:rFonts w:asciiTheme="minorEastAsia" w:hAnsiTheme="minorEastAsia" w:hint="eastAsia"/>
          <w:sz w:val="24"/>
          <w:szCs w:val="24"/>
        </w:rPr>
        <w:t>核心症状</w:t>
      </w:r>
      <w:r w:rsidR="00DE5281">
        <w:rPr>
          <w:rFonts w:asciiTheme="minorEastAsia" w:hAnsiTheme="minorEastAsia" w:hint="eastAsia"/>
          <w:sz w:val="24"/>
          <w:szCs w:val="24"/>
        </w:rPr>
        <w:t>、胃肠道</w:t>
      </w:r>
      <w:r w:rsidR="003B6E25">
        <w:rPr>
          <w:rFonts w:asciiTheme="minorEastAsia" w:hAnsiTheme="minorEastAsia" w:hint="eastAsia"/>
          <w:sz w:val="24"/>
          <w:szCs w:val="24"/>
        </w:rPr>
        <w:t>及</w:t>
      </w:r>
      <w:r w:rsidR="00DE5281" w:rsidRPr="009B4521">
        <w:rPr>
          <w:rFonts w:asciiTheme="minorEastAsia" w:hAnsiTheme="minorEastAsia" w:hint="eastAsia"/>
          <w:sz w:val="24"/>
          <w:szCs w:val="24"/>
        </w:rPr>
        <w:t>睡眠障碍</w:t>
      </w:r>
      <w:r w:rsidR="00DE5281">
        <w:rPr>
          <w:rFonts w:asciiTheme="minorEastAsia" w:hAnsiTheme="minorEastAsia" w:hint="eastAsia"/>
          <w:sz w:val="24"/>
          <w:szCs w:val="24"/>
        </w:rPr>
        <w:t>的影响</w:t>
      </w:r>
      <w:r w:rsidR="00A35C6F" w:rsidRPr="004A4E08">
        <w:rPr>
          <w:rFonts w:asciiTheme="minorEastAsia" w:hAnsiTheme="minorEastAsia" w:hint="eastAsia"/>
          <w:sz w:val="24"/>
          <w:szCs w:val="24"/>
        </w:rPr>
        <w:t>。</w:t>
      </w:r>
    </w:p>
    <w:p w14:paraId="5E058CAC" w14:textId="43AC71C2" w:rsidR="00A35C6F" w:rsidRDefault="00DE5281" w:rsidP="00A35C6F">
      <w:pPr>
        <w:pStyle w:val="ListParagraph"/>
        <w:numPr>
          <w:ilvl w:val="0"/>
          <w:numId w:val="2"/>
        </w:numPr>
        <w:spacing w:line="360" w:lineRule="auto"/>
        <w:ind w:firstLineChars="0"/>
        <w:jc w:val="left"/>
        <w:rPr>
          <w:rFonts w:asciiTheme="minorEastAsia" w:hAnsiTheme="minorEastAsia"/>
          <w:sz w:val="24"/>
          <w:szCs w:val="24"/>
        </w:rPr>
      </w:pPr>
      <w:r>
        <w:rPr>
          <w:rFonts w:asciiTheme="minorEastAsia" w:hAnsiTheme="minorEastAsia" w:hint="eastAsia"/>
          <w:sz w:val="24"/>
          <w:szCs w:val="24"/>
        </w:rPr>
        <w:t>研究</w:t>
      </w:r>
      <w:r w:rsidR="00FC66D5">
        <w:rPr>
          <w:rFonts w:asciiTheme="minorEastAsia" w:hAnsiTheme="minorEastAsia" w:hint="eastAsia"/>
          <w:sz w:val="24"/>
          <w:szCs w:val="24"/>
        </w:rPr>
        <w:t>A</w:t>
      </w:r>
      <w:r w:rsidR="00FC66D5">
        <w:rPr>
          <w:rFonts w:asciiTheme="minorEastAsia" w:hAnsiTheme="minorEastAsia"/>
          <w:sz w:val="24"/>
          <w:szCs w:val="24"/>
        </w:rPr>
        <w:t>SD</w:t>
      </w:r>
      <w:r>
        <w:rPr>
          <w:rFonts w:asciiTheme="minorEastAsia" w:hAnsiTheme="minorEastAsia" w:hint="eastAsia"/>
          <w:sz w:val="24"/>
          <w:szCs w:val="24"/>
        </w:rPr>
        <w:t>可能的早期生物学标记物</w:t>
      </w:r>
      <w:r w:rsidR="00B45CC8">
        <w:rPr>
          <w:rFonts w:asciiTheme="minorEastAsia" w:hAnsiTheme="minorEastAsia" w:hint="eastAsia"/>
          <w:sz w:val="24"/>
          <w:szCs w:val="24"/>
        </w:rPr>
        <w:t>。</w:t>
      </w:r>
    </w:p>
    <w:p w14:paraId="4A5E5C08" w14:textId="60026AD2" w:rsidR="00FC66D5" w:rsidRDefault="00FC66D5" w:rsidP="00FC66D5">
      <w:pPr>
        <w:pStyle w:val="ListParagraph"/>
        <w:numPr>
          <w:ilvl w:val="0"/>
          <w:numId w:val="2"/>
        </w:numPr>
        <w:spacing w:line="360" w:lineRule="auto"/>
        <w:ind w:firstLineChars="0"/>
        <w:jc w:val="left"/>
        <w:rPr>
          <w:rFonts w:asciiTheme="minorEastAsia" w:hAnsiTheme="minorEastAsia"/>
          <w:sz w:val="24"/>
          <w:szCs w:val="24"/>
        </w:rPr>
      </w:pPr>
      <w:r>
        <w:rPr>
          <w:rFonts w:asciiTheme="minorEastAsia" w:hAnsiTheme="minorEastAsia" w:hint="eastAsia"/>
          <w:sz w:val="24"/>
          <w:szCs w:val="24"/>
        </w:rPr>
        <w:t>研究A</w:t>
      </w:r>
      <w:r>
        <w:rPr>
          <w:rFonts w:asciiTheme="minorEastAsia" w:hAnsiTheme="minorEastAsia"/>
          <w:sz w:val="24"/>
          <w:szCs w:val="24"/>
        </w:rPr>
        <w:t>SD</w:t>
      </w:r>
      <w:r>
        <w:rPr>
          <w:rFonts w:asciiTheme="minorEastAsia" w:hAnsiTheme="minorEastAsia" w:hint="eastAsia"/>
          <w:sz w:val="24"/>
          <w:szCs w:val="24"/>
        </w:rPr>
        <w:t>可能的致病机制</w:t>
      </w:r>
      <w:r w:rsidR="00B45CC8">
        <w:rPr>
          <w:rFonts w:asciiTheme="minorEastAsia" w:hAnsiTheme="minorEastAsia" w:hint="eastAsia"/>
          <w:sz w:val="24"/>
          <w:szCs w:val="24"/>
        </w:rPr>
        <w:t>。</w:t>
      </w:r>
    </w:p>
    <w:p w14:paraId="0C5FFF42" w14:textId="77777777" w:rsidR="00FC66D5" w:rsidRPr="00FC66D5" w:rsidRDefault="00FC66D5" w:rsidP="00FC66D5">
      <w:pPr>
        <w:pStyle w:val="ListParagraph"/>
        <w:spacing w:line="360" w:lineRule="auto"/>
        <w:ind w:left="360" w:firstLineChars="0" w:firstLine="0"/>
        <w:jc w:val="left"/>
        <w:rPr>
          <w:rFonts w:asciiTheme="minorEastAsia" w:hAnsiTheme="minorEastAsia"/>
          <w:sz w:val="24"/>
          <w:szCs w:val="24"/>
        </w:rPr>
      </w:pPr>
    </w:p>
    <w:p w14:paraId="15F28D1C" w14:textId="77777777" w:rsidR="00D34B9B" w:rsidRPr="004A4E08" w:rsidRDefault="00D34B9B" w:rsidP="00E73876">
      <w:pPr>
        <w:spacing w:line="360" w:lineRule="auto"/>
        <w:jc w:val="left"/>
        <w:rPr>
          <w:rFonts w:asciiTheme="minorEastAsia" w:hAnsiTheme="minorEastAsia"/>
          <w:b/>
          <w:sz w:val="24"/>
          <w:szCs w:val="24"/>
        </w:rPr>
      </w:pPr>
      <w:r w:rsidRPr="004A4E08">
        <w:rPr>
          <w:rFonts w:asciiTheme="minorEastAsia" w:hAnsiTheme="minorEastAsia" w:hint="eastAsia"/>
          <w:b/>
          <w:sz w:val="24"/>
          <w:szCs w:val="24"/>
        </w:rPr>
        <w:t>研究假设</w:t>
      </w:r>
    </w:p>
    <w:p w14:paraId="23CF8C48" w14:textId="09D28183" w:rsidR="00FC66D5" w:rsidRDefault="00D34B9B" w:rsidP="00B45CC8">
      <w:pPr>
        <w:spacing w:line="360" w:lineRule="auto"/>
        <w:jc w:val="left"/>
        <w:rPr>
          <w:rFonts w:asciiTheme="minorEastAsia" w:hAnsiTheme="minorEastAsia"/>
          <w:sz w:val="24"/>
          <w:szCs w:val="24"/>
        </w:rPr>
      </w:pPr>
      <w:r w:rsidRPr="004A4E08">
        <w:rPr>
          <w:rFonts w:asciiTheme="minorEastAsia" w:hAnsiTheme="minorEastAsia"/>
          <w:sz w:val="24"/>
          <w:szCs w:val="24"/>
        </w:rPr>
        <w:t>主要假设</w:t>
      </w:r>
      <w:r w:rsidRPr="004A4E08">
        <w:rPr>
          <w:rFonts w:asciiTheme="minorEastAsia" w:hAnsiTheme="minorEastAsia" w:hint="eastAsia"/>
          <w:sz w:val="24"/>
          <w:szCs w:val="24"/>
        </w:rPr>
        <w:t>：</w:t>
      </w:r>
      <w:bookmarkStart w:id="7" w:name="_Hlk67777770"/>
      <w:r w:rsidR="00FC66D5" w:rsidRPr="00FC66D5">
        <w:rPr>
          <w:rFonts w:asciiTheme="minorEastAsia" w:hAnsiTheme="minorEastAsia" w:hint="eastAsia"/>
          <w:sz w:val="24"/>
          <w:szCs w:val="24"/>
        </w:rPr>
        <w:t>益生菌</w:t>
      </w:r>
      <w:bookmarkEnd w:id="7"/>
      <w:r w:rsidR="00FC66D5">
        <w:rPr>
          <w:rFonts w:asciiTheme="minorEastAsia" w:hAnsiTheme="minorEastAsia" w:hint="eastAsia"/>
          <w:sz w:val="24"/>
          <w:szCs w:val="24"/>
        </w:rPr>
        <w:t>可缓解孤独症儿童</w:t>
      </w:r>
      <w:r w:rsidR="009670D8">
        <w:rPr>
          <w:rFonts w:asciiTheme="minorEastAsia" w:hAnsiTheme="minorEastAsia" w:hint="eastAsia"/>
          <w:sz w:val="24"/>
          <w:szCs w:val="24"/>
        </w:rPr>
        <w:t>的核心症状，如：</w:t>
      </w:r>
      <w:r w:rsidR="00B45CC8" w:rsidRPr="00B45CC8">
        <w:rPr>
          <w:rFonts w:asciiTheme="minorEastAsia" w:hAnsiTheme="minorEastAsia" w:hint="eastAsia"/>
          <w:sz w:val="24"/>
          <w:szCs w:val="24"/>
        </w:rPr>
        <w:t>狭窄</w:t>
      </w:r>
      <w:r w:rsidR="00B45CC8">
        <w:rPr>
          <w:rFonts w:asciiTheme="minorEastAsia" w:hAnsiTheme="minorEastAsia" w:hint="eastAsia"/>
          <w:sz w:val="24"/>
          <w:szCs w:val="24"/>
        </w:rPr>
        <w:t>的</w:t>
      </w:r>
      <w:r w:rsidR="00B45CC8" w:rsidRPr="00B45CC8">
        <w:rPr>
          <w:rFonts w:asciiTheme="minorEastAsia" w:hAnsiTheme="minorEastAsia" w:hint="eastAsia"/>
          <w:sz w:val="24"/>
          <w:szCs w:val="24"/>
        </w:rPr>
        <w:t>兴趣或活动范围</w:t>
      </w:r>
      <w:r w:rsidR="00B45CC8">
        <w:rPr>
          <w:rFonts w:asciiTheme="minorEastAsia" w:hAnsiTheme="minorEastAsia" w:hint="eastAsia"/>
          <w:sz w:val="24"/>
          <w:szCs w:val="24"/>
        </w:rPr>
        <w:t>和</w:t>
      </w:r>
      <w:r w:rsidR="00B45CC8" w:rsidRPr="00B45CC8">
        <w:rPr>
          <w:rFonts w:asciiTheme="minorEastAsia" w:hAnsiTheme="minorEastAsia" w:hint="eastAsia"/>
          <w:sz w:val="24"/>
          <w:szCs w:val="24"/>
        </w:rPr>
        <w:t>重复</w:t>
      </w:r>
      <w:r w:rsidR="00FC66D5">
        <w:rPr>
          <w:rFonts w:asciiTheme="minorEastAsia" w:hAnsiTheme="minorEastAsia" w:hint="eastAsia"/>
          <w:sz w:val="24"/>
          <w:szCs w:val="24"/>
        </w:rPr>
        <w:t>刻板的行为</w:t>
      </w:r>
      <w:r w:rsidR="009670D8">
        <w:rPr>
          <w:rFonts w:asciiTheme="minorEastAsia" w:hAnsiTheme="minorEastAsia" w:hint="eastAsia"/>
          <w:sz w:val="24"/>
          <w:szCs w:val="24"/>
        </w:rPr>
        <w:t>等</w:t>
      </w:r>
      <w:r w:rsidR="00B45CC8">
        <w:rPr>
          <w:rFonts w:asciiTheme="minorEastAsia" w:hAnsiTheme="minorEastAsia" w:hint="eastAsia"/>
          <w:sz w:val="24"/>
          <w:szCs w:val="24"/>
        </w:rPr>
        <w:t>。</w:t>
      </w:r>
    </w:p>
    <w:p w14:paraId="3D9D55BA" w14:textId="62897B9B" w:rsidR="00FC66D5" w:rsidRDefault="00B45CC8" w:rsidP="00E73876">
      <w:pPr>
        <w:spacing w:line="360" w:lineRule="auto"/>
        <w:jc w:val="left"/>
        <w:rPr>
          <w:rFonts w:asciiTheme="minorEastAsia" w:hAnsiTheme="minorEastAsia"/>
          <w:sz w:val="24"/>
          <w:szCs w:val="24"/>
        </w:rPr>
      </w:pPr>
      <w:r w:rsidRPr="00B45CC8">
        <w:rPr>
          <w:rFonts w:asciiTheme="minorEastAsia" w:hAnsiTheme="minorEastAsia" w:hint="eastAsia"/>
          <w:sz w:val="24"/>
          <w:szCs w:val="24"/>
        </w:rPr>
        <w:t>次要假设（a）：益生菌</w:t>
      </w:r>
      <w:r>
        <w:rPr>
          <w:rFonts w:asciiTheme="minorEastAsia" w:hAnsiTheme="minorEastAsia" w:hint="eastAsia"/>
          <w:sz w:val="24"/>
          <w:szCs w:val="24"/>
        </w:rPr>
        <w:t>可</w:t>
      </w:r>
      <w:bookmarkStart w:id="8" w:name="_Hlk67777875"/>
      <w:r w:rsidR="009670D8">
        <w:rPr>
          <w:rFonts w:asciiTheme="minorEastAsia" w:hAnsiTheme="minorEastAsia" w:hint="eastAsia"/>
          <w:sz w:val="24"/>
          <w:szCs w:val="24"/>
        </w:rPr>
        <w:t>平衡孤独症儿童的胃肠道紊乱</w:t>
      </w:r>
      <w:bookmarkEnd w:id="8"/>
      <w:r w:rsidR="009670D8">
        <w:rPr>
          <w:rFonts w:asciiTheme="minorEastAsia" w:hAnsiTheme="minorEastAsia" w:hint="eastAsia"/>
          <w:sz w:val="24"/>
          <w:szCs w:val="24"/>
        </w:rPr>
        <w:t>，比如便秘，消化不良等</w:t>
      </w:r>
      <w:r>
        <w:rPr>
          <w:rFonts w:asciiTheme="minorEastAsia" w:hAnsiTheme="minorEastAsia" w:hint="eastAsia"/>
          <w:sz w:val="24"/>
          <w:szCs w:val="24"/>
        </w:rPr>
        <w:t>；</w:t>
      </w:r>
    </w:p>
    <w:p w14:paraId="00AA6BA0" w14:textId="50936AB3" w:rsidR="00B45CC8" w:rsidRDefault="00B45CC8" w:rsidP="00E73876">
      <w:pPr>
        <w:spacing w:line="360" w:lineRule="auto"/>
        <w:jc w:val="left"/>
        <w:rPr>
          <w:rFonts w:asciiTheme="minorEastAsia" w:hAnsiTheme="minorEastAsia"/>
          <w:sz w:val="24"/>
          <w:szCs w:val="24"/>
        </w:rPr>
      </w:pPr>
      <w:r w:rsidRPr="00B45CC8">
        <w:rPr>
          <w:rFonts w:asciiTheme="minorEastAsia" w:hAnsiTheme="minorEastAsia" w:hint="eastAsia"/>
          <w:sz w:val="24"/>
          <w:szCs w:val="24"/>
        </w:rPr>
        <w:t>次要假设（b）：</w:t>
      </w:r>
      <w:r w:rsidR="009670D8">
        <w:rPr>
          <w:rFonts w:asciiTheme="minorEastAsia" w:hAnsiTheme="minorEastAsia" w:hint="eastAsia"/>
          <w:sz w:val="24"/>
          <w:szCs w:val="24"/>
        </w:rPr>
        <w:t>肠道菌群的代谢产物可以改善孤独症儿童的睡眠障碍；</w:t>
      </w:r>
    </w:p>
    <w:p w14:paraId="17B4B72B" w14:textId="08DADD92" w:rsidR="00BC62A5" w:rsidRDefault="00BC62A5" w:rsidP="00E73876">
      <w:pPr>
        <w:spacing w:line="360" w:lineRule="auto"/>
        <w:jc w:val="left"/>
        <w:rPr>
          <w:rFonts w:asciiTheme="minorEastAsia" w:hAnsiTheme="minorEastAsia"/>
          <w:sz w:val="24"/>
          <w:szCs w:val="24"/>
        </w:rPr>
      </w:pPr>
      <w:r w:rsidRPr="004A4E08">
        <w:rPr>
          <w:rFonts w:asciiTheme="minorEastAsia" w:hAnsiTheme="minorEastAsia"/>
          <w:sz w:val="24"/>
          <w:szCs w:val="24"/>
        </w:rPr>
        <w:t>次要假设</w:t>
      </w:r>
      <w:r w:rsidRPr="004A4E08">
        <w:rPr>
          <w:rFonts w:asciiTheme="minorEastAsia" w:hAnsiTheme="minorEastAsia" w:hint="eastAsia"/>
          <w:sz w:val="24"/>
          <w:szCs w:val="24"/>
        </w:rPr>
        <w:t>（c）：</w:t>
      </w:r>
      <w:r w:rsidR="009670D8">
        <w:rPr>
          <w:rFonts w:asciiTheme="minorEastAsia" w:hAnsiTheme="minorEastAsia" w:hint="eastAsia"/>
          <w:sz w:val="24"/>
          <w:szCs w:val="24"/>
        </w:rPr>
        <w:t>肠道菌群的带刺儿产物可以提高孤独症儿童的免疫力；</w:t>
      </w:r>
      <w:r w:rsidR="009670D8">
        <w:rPr>
          <w:rFonts w:asciiTheme="minorEastAsia" w:hAnsiTheme="minorEastAsia"/>
          <w:sz w:val="24"/>
          <w:szCs w:val="24"/>
        </w:rPr>
        <w:t xml:space="preserve"> </w:t>
      </w:r>
    </w:p>
    <w:p w14:paraId="2F0A8CF7" w14:textId="77777777" w:rsidR="00300F16" w:rsidRPr="004A4E08" w:rsidRDefault="00300F16" w:rsidP="00A35C6F">
      <w:pPr>
        <w:jc w:val="left"/>
        <w:rPr>
          <w:rFonts w:asciiTheme="minorEastAsia" w:hAnsiTheme="minorEastAsia"/>
          <w:sz w:val="24"/>
          <w:szCs w:val="24"/>
        </w:rPr>
      </w:pPr>
    </w:p>
    <w:p w14:paraId="42CE9ED2" w14:textId="77777777" w:rsidR="00300F16" w:rsidRPr="004A4E08" w:rsidRDefault="00300F16" w:rsidP="00E73876">
      <w:pPr>
        <w:spacing w:line="360" w:lineRule="auto"/>
        <w:jc w:val="left"/>
        <w:rPr>
          <w:rFonts w:asciiTheme="minorEastAsia" w:hAnsiTheme="minorEastAsia"/>
          <w:b/>
          <w:sz w:val="24"/>
          <w:szCs w:val="24"/>
        </w:rPr>
      </w:pPr>
      <w:r w:rsidRPr="004A4E08">
        <w:rPr>
          <w:rFonts w:asciiTheme="minorEastAsia" w:hAnsiTheme="minorEastAsia"/>
          <w:b/>
          <w:sz w:val="24"/>
          <w:szCs w:val="24"/>
        </w:rPr>
        <w:t>研究对象</w:t>
      </w:r>
    </w:p>
    <w:p w14:paraId="0BAFB5E2" w14:textId="77777777" w:rsidR="00300F16" w:rsidRPr="004A4E08" w:rsidRDefault="00300F16" w:rsidP="00E73876">
      <w:pPr>
        <w:spacing w:line="360" w:lineRule="auto"/>
        <w:jc w:val="left"/>
        <w:rPr>
          <w:rFonts w:asciiTheme="minorEastAsia" w:hAnsiTheme="minorEastAsia"/>
          <w:sz w:val="24"/>
          <w:szCs w:val="24"/>
        </w:rPr>
      </w:pPr>
      <w:r w:rsidRPr="004A4E08">
        <w:rPr>
          <w:rFonts w:asciiTheme="minorEastAsia" w:hAnsiTheme="minorEastAsia"/>
          <w:sz w:val="24"/>
          <w:szCs w:val="24"/>
        </w:rPr>
        <w:t>入选标准</w:t>
      </w:r>
      <w:r w:rsidR="00F32450">
        <w:rPr>
          <w:rFonts w:asciiTheme="minorEastAsia" w:hAnsiTheme="minorEastAsia" w:hint="eastAsia"/>
          <w:sz w:val="24"/>
          <w:szCs w:val="24"/>
        </w:rPr>
        <w:t>：</w:t>
      </w:r>
    </w:p>
    <w:p w14:paraId="4D9D1F76" w14:textId="77777777" w:rsidR="00736381" w:rsidRPr="008D7189" w:rsidRDefault="00736381" w:rsidP="00736381">
      <w:pPr>
        <w:numPr>
          <w:ilvl w:val="0"/>
          <w:numId w:val="6"/>
        </w:numPr>
        <w:spacing w:line="360" w:lineRule="auto"/>
        <w:rPr>
          <w:rFonts w:ascii="SimSun" w:hAnsi="SimSun"/>
          <w:sz w:val="24"/>
        </w:rPr>
      </w:pPr>
      <w:r w:rsidRPr="008D7189">
        <w:rPr>
          <w:rFonts w:ascii="SimSun" w:hAnsi="SimSun" w:hint="eastAsia"/>
          <w:sz w:val="24"/>
        </w:rPr>
        <w:t>DSM-5明确诊断为ASD者；</w:t>
      </w:r>
    </w:p>
    <w:p w14:paraId="1FCCD599" w14:textId="77777777" w:rsidR="00736381" w:rsidRPr="008D7189" w:rsidRDefault="00736381" w:rsidP="00736381">
      <w:pPr>
        <w:numPr>
          <w:ilvl w:val="0"/>
          <w:numId w:val="6"/>
        </w:numPr>
        <w:spacing w:line="360" w:lineRule="auto"/>
        <w:rPr>
          <w:rFonts w:ascii="SimSun" w:hAnsi="SimSun"/>
          <w:sz w:val="24"/>
        </w:rPr>
      </w:pPr>
      <w:r w:rsidRPr="008D7189">
        <w:rPr>
          <w:rFonts w:ascii="SimSun" w:hAnsi="SimSun" w:hint="eastAsia"/>
          <w:sz w:val="24"/>
        </w:rPr>
        <w:t>年龄</w:t>
      </w:r>
      <w:r w:rsidRPr="008D7189">
        <w:rPr>
          <w:rFonts w:ascii="SimSun" w:hAnsi="SimSun"/>
          <w:sz w:val="24"/>
        </w:rPr>
        <w:t>3</w:t>
      </w:r>
      <w:r w:rsidRPr="008D7189">
        <w:rPr>
          <w:rFonts w:ascii="SimSun" w:hAnsi="SimSun" w:hint="eastAsia"/>
          <w:sz w:val="24"/>
        </w:rPr>
        <w:t>-</w:t>
      </w:r>
      <w:r w:rsidRPr="008D7189">
        <w:rPr>
          <w:rFonts w:ascii="SimSun" w:hAnsi="SimSun"/>
          <w:sz w:val="24"/>
        </w:rPr>
        <w:t>12</w:t>
      </w:r>
      <w:r w:rsidRPr="008D7189">
        <w:rPr>
          <w:rFonts w:ascii="SimSun" w:hAnsi="SimSun" w:hint="eastAsia"/>
          <w:sz w:val="24"/>
        </w:rPr>
        <w:t>岁，性别不限；</w:t>
      </w:r>
    </w:p>
    <w:p w14:paraId="102B1F5C" w14:textId="77777777" w:rsidR="00736381" w:rsidRPr="008D7189" w:rsidRDefault="00736381" w:rsidP="00736381">
      <w:pPr>
        <w:numPr>
          <w:ilvl w:val="0"/>
          <w:numId w:val="6"/>
        </w:numPr>
        <w:spacing w:line="360" w:lineRule="auto"/>
        <w:rPr>
          <w:rFonts w:ascii="SimSun" w:hAnsi="SimSun"/>
          <w:sz w:val="24"/>
        </w:rPr>
      </w:pPr>
      <w:r w:rsidRPr="008D7189">
        <w:rPr>
          <w:rFonts w:ascii="SimSun" w:hAnsi="SimSun" w:hint="eastAsia"/>
          <w:kern w:val="0"/>
          <w:sz w:val="24"/>
        </w:rPr>
        <w:t>自愿参加本试验并签署知情同意书；</w:t>
      </w:r>
    </w:p>
    <w:p w14:paraId="44B7363D" w14:textId="77777777" w:rsidR="00300F16" w:rsidRPr="00736381" w:rsidRDefault="00300F16" w:rsidP="00E73876">
      <w:pPr>
        <w:spacing w:line="360" w:lineRule="auto"/>
        <w:jc w:val="left"/>
        <w:rPr>
          <w:rFonts w:asciiTheme="minorEastAsia" w:hAnsiTheme="minorEastAsia"/>
          <w:sz w:val="24"/>
          <w:szCs w:val="24"/>
        </w:rPr>
      </w:pPr>
    </w:p>
    <w:p w14:paraId="43A88B71" w14:textId="77777777" w:rsidR="00300F16" w:rsidRPr="004A4E08" w:rsidRDefault="00300F16" w:rsidP="00E73876">
      <w:pPr>
        <w:spacing w:line="360" w:lineRule="auto"/>
        <w:jc w:val="left"/>
        <w:rPr>
          <w:rFonts w:asciiTheme="minorEastAsia" w:hAnsiTheme="minorEastAsia"/>
          <w:sz w:val="24"/>
          <w:szCs w:val="24"/>
        </w:rPr>
      </w:pPr>
      <w:r w:rsidRPr="004A4E08">
        <w:rPr>
          <w:rFonts w:asciiTheme="minorEastAsia" w:hAnsiTheme="minorEastAsia"/>
          <w:sz w:val="24"/>
          <w:szCs w:val="24"/>
        </w:rPr>
        <w:t>排除标准</w:t>
      </w:r>
      <w:r w:rsidR="00F32450">
        <w:rPr>
          <w:rFonts w:asciiTheme="minorEastAsia" w:hAnsiTheme="minorEastAsia" w:hint="eastAsia"/>
          <w:sz w:val="24"/>
          <w:szCs w:val="24"/>
        </w:rPr>
        <w:t>：</w:t>
      </w:r>
    </w:p>
    <w:p w14:paraId="76F97C69" w14:textId="77777777" w:rsidR="00736381" w:rsidRDefault="00736381" w:rsidP="00736381">
      <w:pPr>
        <w:pStyle w:val="ListParagraph"/>
        <w:numPr>
          <w:ilvl w:val="0"/>
          <w:numId w:val="7"/>
        </w:numPr>
        <w:spacing w:line="360" w:lineRule="auto"/>
        <w:ind w:firstLineChars="0"/>
        <w:rPr>
          <w:rFonts w:ascii="SimSun" w:hAnsi="SimSun"/>
          <w:sz w:val="24"/>
        </w:rPr>
      </w:pPr>
      <w:r w:rsidRPr="00736381">
        <w:rPr>
          <w:rFonts w:ascii="SimSun" w:hAnsi="SimSun" w:hint="eastAsia"/>
          <w:sz w:val="24"/>
        </w:rPr>
        <w:t>三个月内服用抗生素及抗真菌药；</w:t>
      </w:r>
    </w:p>
    <w:p w14:paraId="619F5322" w14:textId="77777777" w:rsidR="00736381" w:rsidRDefault="00736381" w:rsidP="00736381">
      <w:pPr>
        <w:pStyle w:val="ListParagraph"/>
        <w:numPr>
          <w:ilvl w:val="0"/>
          <w:numId w:val="7"/>
        </w:numPr>
        <w:spacing w:line="360" w:lineRule="auto"/>
        <w:ind w:firstLineChars="0"/>
        <w:rPr>
          <w:rFonts w:ascii="SimSun" w:hAnsi="SimSun"/>
          <w:sz w:val="24"/>
        </w:rPr>
      </w:pPr>
      <w:r w:rsidRPr="00736381">
        <w:rPr>
          <w:rFonts w:ascii="SimSun" w:hAnsi="SimSun" w:hint="eastAsia"/>
          <w:sz w:val="24"/>
        </w:rPr>
        <w:t>特殊饮食：如无麸质，酪蛋白饮食，或特殊的碳水化合物饮食；</w:t>
      </w:r>
    </w:p>
    <w:p w14:paraId="0BE31487" w14:textId="77777777" w:rsidR="00736381" w:rsidRDefault="00736381" w:rsidP="00736381">
      <w:pPr>
        <w:pStyle w:val="ListParagraph"/>
        <w:numPr>
          <w:ilvl w:val="0"/>
          <w:numId w:val="7"/>
        </w:numPr>
        <w:spacing w:line="360" w:lineRule="auto"/>
        <w:ind w:firstLineChars="0"/>
        <w:rPr>
          <w:rFonts w:ascii="SimSun" w:hAnsi="SimSun"/>
          <w:sz w:val="24"/>
        </w:rPr>
      </w:pPr>
      <w:r w:rsidRPr="00736381">
        <w:rPr>
          <w:rFonts w:ascii="SimSun" w:hAnsi="SimSun" w:hint="eastAsia"/>
          <w:sz w:val="24"/>
        </w:rPr>
        <w:t>三个月内服用其它益生元，益生菌，抗氧化剂；</w:t>
      </w:r>
    </w:p>
    <w:p w14:paraId="23FDD958" w14:textId="77777777" w:rsidR="00736381" w:rsidRDefault="00736381" w:rsidP="00736381">
      <w:pPr>
        <w:pStyle w:val="ListParagraph"/>
        <w:numPr>
          <w:ilvl w:val="0"/>
          <w:numId w:val="7"/>
        </w:numPr>
        <w:spacing w:line="360" w:lineRule="auto"/>
        <w:ind w:firstLineChars="0"/>
        <w:rPr>
          <w:rFonts w:ascii="SimSun" w:hAnsi="SimSun"/>
          <w:sz w:val="24"/>
        </w:rPr>
      </w:pPr>
      <w:r w:rsidRPr="00736381">
        <w:rPr>
          <w:rFonts w:ascii="SimSun" w:hAnsi="SimSun" w:hint="eastAsia"/>
          <w:sz w:val="24"/>
        </w:rPr>
        <w:t>腹泻或一周内有发热等明显炎症反应；</w:t>
      </w:r>
    </w:p>
    <w:p w14:paraId="4968408A" w14:textId="77777777" w:rsidR="00736381" w:rsidRDefault="00736381" w:rsidP="00736381">
      <w:pPr>
        <w:pStyle w:val="ListParagraph"/>
        <w:numPr>
          <w:ilvl w:val="0"/>
          <w:numId w:val="7"/>
        </w:numPr>
        <w:spacing w:line="360" w:lineRule="auto"/>
        <w:ind w:firstLineChars="0"/>
        <w:rPr>
          <w:rFonts w:ascii="SimSun" w:hAnsi="SimSun"/>
          <w:sz w:val="24"/>
        </w:rPr>
      </w:pPr>
      <w:r w:rsidRPr="00736381">
        <w:rPr>
          <w:rFonts w:ascii="SimSun" w:hAnsi="SimSun" w:hint="eastAsia"/>
          <w:sz w:val="24"/>
        </w:rPr>
        <w:t>有其他神经系统症状如癫痫等；</w:t>
      </w:r>
    </w:p>
    <w:p w14:paraId="050F4764" w14:textId="77777777" w:rsidR="00736381" w:rsidRDefault="00736381" w:rsidP="00736381">
      <w:pPr>
        <w:pStyle w:val="ListParagraph"/>
        <w:numPr>
          <w:ilvl w:val="0"/>
          <w:numId w:val="7"/>
        </w:numPr>
        <w:spacing w:line="360" w:lineRule="auto"/>
        <w:ind w:firstLineChars="0"/>
        <w:rPr>
          <w:rFonts w:ascii="SimSun" w:hAnsi="SimSun"/>
          <w:sz w:val="24"/>
        </w:rPr>
      </w:pPr>
      <w:r w:rsidRPr="00736381">
        <w:rPr>
          <w:rFonts w:ascii="SimSun" w:hAnsi="SimSun" w:hint="eastAsia"/>
          <w:sz w:val="24"/>
        </w:rPr>
        <w:t xml:space="preserve">克罗恩病，IBD（炎症性肠病），食物不耐受等胃肠道疾病; </w:t>
      </w:r>
    </w:p>
    <w:p w14:paraId="717D880A" w14:textId="77777777" w:rsidR="00736381" w:rsidRDefault="00736381" w:rsidP="00736381">
      <w:pPr>
        <w:pStyle w:val="ListParagraph"/>
        <w:numPr>
          <w:ilvl w:val="0"/>
          <w:numId w:val="7"/>
        </w:numPr>
        <w:spacing w:line="360" w:lineRule="auto"/>
        <w:ind w:firstLineChars="0"/>
        <w:rPr>
          <w:rFonts w:ascii="SimSun" w:hAnsi="SimSun"/>
          <w:sz w:val="24"/>
        </w:rPr>
      </w:pPr>
      <w:r w:rsidRPr="00736381">
        <w:rPr>
          <w:rFonts w:ascii="SimSun" w:hAnsi="SimSun" w:hint="eastAsia"/>
          <w:sz w:val="24"/>
        </w:rPr>
        <w:t>肝脏疾病；</w:t>
      </w:r>
    </w:p>
    <w:p w14:paraId="0C73A125" w14:textId="249DBFA9" w:rsidR="00736381" w:rsidRDefault="00736381" w:rsidP="00736381">
      <w:pPr>
        <w:pStyle w:val="ListParagraph"/>
        <w:numPr>
          <w:ilvl w:val="0"/>
          <w:numId w:val="7"/>
        </w:numPr>
        <w:spacing w:line="360" w:lineRule="auto"/>
        <w:ind w:firstLineChars="0"/>
        <w:rPr>
          <w:rFonts w:ascii="SimSun" w:hAnsi="SimSun"/>
          <w:sz w:val="24"/>
        </w:rPr>
      </w:pPr>
      <w:r>
        <w:rPr>
          <w:rFonts w:ascii="SimSun" w:eastAsia="SimSun" w:hAnsi="SimSun" w:hint="eastAsia"/>
          <w:sz w:val="24"/>
        </w:rPr>
        <w:t>Ⅰ</w:t>
      </w:r>
      <w:r w:rsidRPr="00736381">
        <w:rPr>
          <w:rFonts w:ascii="SimSun" w:hAnsi="SimSun" w:hint="eastAsia"/>
          <w:sz w:val="24"/>
        </w:rPr>
        <w:t>型糖尿病 ；</w:t>
      </w:r>
    </w:p>
    <w:p w14:paraId="39F0B8D3" w14:textId="3882C95C" w:rsidR="00736381" w:rsidRPr="00736381" w:rsidRDefault="00736381" w:rsidP="00736381">
      <w:pPr>
        <w:pStyle w:val="ListParagraph"/>
        <w:numPr>
          <w:ilvl w:val="0"/>
          <w:numId w:val="7"/>
        </w:numPr>
        <w:spacing w:line="360" w:lineRule="auto"/>
        <w:ind w:firstLineChars="0"/>
        <w:rPr>
          <w:rFonts w:ascii="SimSun" w:hAnsi="SimSun"/>
          <w:sz w:val="24"/>
        </w:rPr>
      </w:pPr>
      <w:proofErr w:type="spellStart"/>
      <w:r w:rsidRPr="00736381">
        <w:rPr>
          <w:rFonts w:ascii="SimSun" w:hAnsi="SimSun" w:hint="eastAsia"/>
          <w:sz w:val="24"/>
        </w:rPr>
        <w:t>Rett</w:t>
      </w:r>
      <w:proofErr w:type="spellEnd"/>
      <w:r w:rsidRPr="00736381">
        <w:rPr>
          <w:rFonts w:ascii="SimSun" w:hAnsi="SimSun" w:hint="eastAsia"/>
          <w:sz w:val="24"/>
        </w:rPr>
        <w:t>综合征(RTT)等遗传代谢性疾病的明确诊断;</w:t>
      </w:r>
    </w:p>
    <w:p w14:paraId="1ADBF108" w14:textId="02BA7D80" w:rsidR="00736381" w:rsidRDefault="00736381" w:rsidP="00736381">
      <w:pPr>
        <w:spacing w:line="360" w:lineRule="auto"/>
        <w:rPr>
          <w:rFonts w:ascii="SimSun" w:hAnsi="SimSun"/>
          <w:sz w:val="24"/>
        </w:rPr>
      </w:pPr>
    </w:p>
    <w:p w14:paraId="7F1EF5E6" w14:textId="77777777" w:rsidR="00736381" w:rsidRPr="00BC779D" w:rsidRDefault="00736381" w:rsidP="00736381">
      <w:pPr>
        <w:spacing w:line="360" w:lineRule="auto"/>
        <w:rPr>
          <w:rFonts w:ascii="SimSun" w:hAnsi="SimSun"/>
          <w:bCs/>
          <w:sz w:val="24"/>
        </w:rPr>
      </w:pPr>
      <w:r w:rsidRPr="00BC779D">
        <w:rPr>
          <w:rFonts w:ascii="SimSun" w:hAnsi="SimSun" w:hint="eastAsia"/>
          <w:bCs/>
          <w:sz w:val="24"/>
        </w:rPr>
        <w:t>退出标准</w:t>
      </w:r>
    </w:p>
    <w:p w14:paraId="0853CB45" w14:textId="77777777" w:rsidR="00BC779D" w:rsidRDefault="00736381" w:rsidP="00736381">
      <w:pPr>
        <w:pStyle w:val="ListParagraph"/>
        <w:numPr>
          <w:ilvl w:val="0"/>
          <w:numId w:val="8"/>
        </w:numPr>
        <w:spacing w:line="360" w:lineRule="auto"/>
        <w:ind w:firstLineChars="0"/>
        <w:rPr>
          <w:rFonts w:ascii="SimSun" w:hAnsi="SimSun"/>
          <w:sz w:val="24"/>
        </w:rPr>
      </w:pPr>
      <w:r w:rsidRPr="00BC779D">
        <w:rPr>
          <w:rFonts w:ascii="SimSun" w:hAnsi="SimSun" w:hint="eastAsia"/>
          <w:sz w:val="24"/>
        </w:rPr>
        <w:t>因未按要求服用益生菌或中途服用抗生素的患者；</w:t>
      </w:r>
    </w:p>
    <w:p w14:paraId="4E01E621" w14:textId="77777777" w:rsidR="00BC779D" w:rsidRDefault="00736381" w:rsidP="00736381">
      <w:pPr>
        <w:pStyle w:val="ListParagraph"/>
        <w:numPr>
          <w:ilvl w:val="0"/>
          <w:numId w:val="8"/>
        </w:numPr>
        <w:spacing w:line="360" w:lineRule="auto"/>
        <w:ind w:firstLineChars="0"/>
        <w:rPr>
          <w:rFonts w:ascii="SimSun" w:hAnsi="SimSun"/>
          <w:sz w:val="24"/>
        </w:rPr>
      </w:pPr>
      <w:r w:rsidRPr="00BC779D">
        <w:rPr>
          <w:rFonts w:ascii="SimSun" w:hAnsi="SimSun" w:hint="eastAsia"/>
          <w:sz w:val="24"/>
        </w:rPr>
        <w:lastRenderedPageBreak/>
        <w:t>采集的血样、大便样本非完整生物学信息的患者；</w:t>
      </w:r>
    </w:p>
    <w:p w14:paraId="5BEC4F87" w14:textId="1C56EE55" w:rsidR="00736381" w:rsidRPr="00BC779D" w:rsidRDefault="00736381" w:rsidP="00736381">
      <w:pPr>
        <w:pStyle w:val="ListParagraph"/>
        <w:numPr>
          <w:ilvl w:val="0"/>
          <w:numId w:val="8"/>
        </w:numPr>
        <w:spacing w:line="360" w:lineRule="auto"/>
        <w:ind w:firstLineChars="0"/>
        <w:rPr>
          <w:rFonts w:ascii="SimSun" w:hAnsi="SimSun"/>
          <w:sz w:val="24"/>
        </w:rPr>
      </w:pPr>
      <w:r w:rsidRPr="00BC779D">
        <w:rPr>
          <w:rFonts w:ascii="SimSun" w:hAnsi="SimSun" w:hint="eastAsia"/>
          <w:kern w:val="0"/>
          <w:sz w:val="24"/>
        </w:rPr>
        <w:t>无法完成DSM-</w:t>
      </w:r>
      <w:r w:rsidRPr="00BC779D">
        <w:rPr>
          <w:rFonts w:ascii="SimSun" w:hAnsi="SimSun"/>
          <w:kern w:val="0"/>
          <w:sz w:val="24"/>
        </w:rPr>
        <w:t>5</w:t>
      </w:r>
      <w:r w:rsidRPr="00BC779D">
        <w:rPr>
          <w:rFonts w:ascii="SimSun" w:hAnsi="SimSun" w:hint="eastAsia"/>
          <w:kern w:val="0"/>
          <w:sz w:val="24"/>
        </w:rPr>
        <w:t>、CARS等量表评估的患者；</w:t>
      </w:r>
    </w:p>
    <w:p w14:paraId="476D56D0" w14:textId="77777777" w:rsidR="00736381" w:rsidRPr="008D7189" w:rsidRDefault="00736381" w:rsidP="00736381">
      <w:pPr>
        <w:spacing w:line="360" w:lineRule="auto"/>
        <w:rPr>
          <w:rFonts w:ascii="SimSun" w:hAnsi="SimSun"/>
          <w:sz w:val="24"/>
        </w:rPr>
      </w:pPr>
    </w:p>
    <w:p w14:paraId="11206230" w14:textId="1BD76D45" w:rsidR="0043681D" w:rsidRPr="004A4E08" w:rsidRDefault="00977F09" w:rsidP="00E73876">
      <w:pPr>
        <w:spacing w:line="360" w:lineRule="auto"/>
        <w:jc w:val="left"/>
        <w:rPr>
          <w:rFonts w:asciiTheme="minorEastAsia" w:hAnsiTheme="minorEastAsia"/>
          <w:sz w:val="24"/>
          <w:szCs w:val="24"/>
        </w:rPr>
      </w:pPr>
      <w:r w:rsidRPr="004A4E08">
        <w:rPr>
          <w:rFonts w:asciiTheme="minorEastAsia" w:hAnsiTheme="minorEastAsia"/>
          <w:sz w:val="24"/>
          <w:szCs w:val="24"/>
        </w:rPr>
        <w:t>满足入选标准</w:t>
      </w:r>
      <w:r w:rsidR="003B5D5B" w:rsidRPr="004A4E08">
        <w:rPr>
          <w:rFonts w:asciiTheme="minorEastAsia" w:hAnsiTheme="minorEastAsia"/>
          <w:sz w:val="24"/>
          <w:szCs w:val="24"/>
        </w:rPr>
        <w:t>且除外排除标准的</w:t>
      </w:r>
      <w:r w:rsidR="00BC779D">
        <w:rPr>
          <w:rFonts w:asciiTheme="minorEastAsia" w:hAnsiTheme="minorEastAsia" w:hint="eastAsia"/>
          <w:sz w:val="24"/>
          <w:szCs w:val="24"/>
        </w:rPr>
        <w:t>孤独症患儿</w:t>
      </w:r>
      <w:r w:rsidR="00FE1B27">
        <w:rPr>
          <w:rFonts w:asciiTheme="minorEastAsia" w:hAnsiTheme="minorEastAsia" w:hint="eastAsia"/>
          <w:sz w:val="24"/>
          <w:szCs w:val="24"/>
        </w:rPr>
        <w:t>根据性别</w:t>
      </w:r>
      <w:r w:rsidR="00BC779D">
        <w:rPr>
          <w:rFonts w:asciiTheme="minorEastAsia" w:hAnsiTheme="minorEastAsia" w:hint="eastAsia"/>
          <w:sz w:val="24"/>
          <w:szCs w:val="24"/>
        </w:rPr>
        <w:t>、年龄、严重程度</w:t>
      </w:r>
      <w:r w:rsidR="003B5D5B" w:rsidRPr="004A4E08">
        <w:rPr>
          <w:rFonts w:asciiTheme="minorEastAsia" w:hAnsiTheme="minorEastAsia"/>
          <w:sz w:val="24"/>
          <w:szCs w:val="24"/>
        </w:rPr>
        <w:t>进</w:t>
      </w:r>
      <w:r w:rsidR="00BC779D">
        <w:rPr>
          <w:rFonts w:asciiTheme="minorEastAsia" w:hAnsiTheme="minorEastAsia" w:hint="eastAsia"/>
          <w:sz w:val="24"/>
          <w:szCs w:val="24"/>
        </w:rPr>
        <w:t>行</w:t>
      </w:r>
      <w:r w:rsidR="003B5D5B" w:rsidRPr="004A4E08">
        <w:rPr>
          <w:rFonts w:asciiTheme="minorEastAsia" w:hAnsiTheme="minorEastAsia"/>
          <w:sz w:val="24"/>
          <w:szCs w:val="24"/>
        </w:rPr>
        <w:t>随机化分组</w:t>
      </w:r>
      <w:r w:rsidR="003B5D5B" w:rsidRPr="004A4E08">
        <w:rPr>
          <w:rFonts w:asciiTheme="minorEastAsia" w:hAnsiTheme="minorEastAsia" w:hint="eastAsia"/>
          <w:sz w:val="24"/>
          <w:szCs w:val="24"/>
        </w:rPr>
        <w:t>。</w:t>
      </w:r>
    </w:p>
    <w:p w14:paraId="22639146" w14:textId="77777777" w:rsidR="001155BA" w:rsidRPr="004A4E08" w:rsidRDefault="001155BA" w:rsidP="001155BA">
      <w:pPr>
        <w:jc w:val="left"/>
        <w:rPr>
          <w:rFonts w:asciiTheme="minorEastAsia" w:hAnsiTheme="minorEastAsia"/>
          <w:sz w:val="24"/>
          <w:szCs w:val="24"/>
        </w:rPr>
      </w:pPr>
    </w:p>
    <w:p w14:paraId="60C8E8FE" w14:textId="77777777" w:rsidR="001155BA" w:rsidRPr="004A4E08" w:rsidRDefault="003323FA" w:rsidP="00FE1B27">
      <w:pPr>
        <w:spacing w:line="360" w:lineRule="auto"/>
        <w:jc w:val="left"/>
        <w:rPr>
          <w:rFonts w:asciiTheme="minorEastAsia" w:hAnsiTheme="minorEastAsia"/>
          <w:b/>
          <w:sz w:val="24"/>
          <w:szCs w:val="24"/>
        </w:rPr>
      </w:pPr>
      <w:r w:rsidRPr="004A4E08">
        <w:rPr>
          <w:rFonts w:asciiTheme="minorEastAsia" w:hAnsiTheme="minorEastAsia" w:hint="eastAsia"/>
          <w:b/>
          <w:sz w:val="24"/>
          <w:szCs w:val="24"/>
        </w:rPr>
        <w:t>研究</w:t>
      </w:r>
      <w:r w:rsidR="001155BA" w:rsidRPr="004A4E08">
        <w:rPr>
          <w:rFonts w:asciiTheme="minorEastAsia" w:hAnsiTheme="minorEastAsia" w:hint="eastAsia"/>
          <w:b/>
          <w:sz w:val="24"/>
          <w:szCs w:val="24"/>
        </w:rPr>
        <w:t>治疗</w:t>
      </w:r>
      <w:r w:rsidRPr="004A4E08">
        <w:rPr>
          <w:rFonts w:asciiTheme="minorEastAsia" w:hAnsiTheme="minorEastAsia" w:hint="eastAsia"/>
          <w:b/>
          <w:sz w:val="24"/>
          <w:szCs w:val="24"/>
        </w:rPr>
        <w:t>方案</w:t>
      </w:r>
    </w:p>
    <w:p w14:paraId="169F4BD1" w14:textId="27C81A39" w:rsidR="001155BA" w:rsidRPr="004A4E08" w:rsidRDefault="00786180" w:rsidP="00FE1B27">
      <w:pPr>
        <w:spacing w:line="360" w:lineRule="auto"/>
        <w:jc w:val="left"/>
        <w:rPr>
          <w:rFonts w:asciiTheme="minorEastAsia" w:hAnsiTheme="minorEastAsia"/>
          <w:sz w:val="24"/>
          <w:szCs w:val="24"/>
        </w:rPr>
      </w:pPr>
      <w:r>
        <w:rPr>
          <w:rFonts w:asciiTheme="minorEastAsia" w:hAnsiTheme="minorEastAsia" w:hint="eastAsia"/>
          <w:sz w:val="24"/>
          <w:szCs w:val="24"/>
        </w:rPr>
        <w:t>实验</w:t>
      </w:r>
      <w:r w:rsidR="001155BA" w:rsidRPr="004A4E08">
        <w:rPr>
          <w:rFonts w:asciiTheme="minorEastAsia" w:hAnsiTheme="minorEastAsia" w:hint="eastAsia"/>
          <w:sz w:val="24"/>
          <w:szCs w:val="24"/>
        </w:rPr>
        <w:t>组：</w:t>
      </w:r>
      <w:r w:rsidR="00C030E9">
        <w:rPr>
          <w:rFonts w:asciiTheme="minorEastAsia" w:hAnsiTheme="minorEastAsia" w:hint="eastAsia"/>
          <w:sz w:val="24"/>
          <w:szCs w:val="24"/>
        </w:rPr>
        <w:t>口服益生菌混合物</w:t>
      </w:r>
      <w:r w:rsidR="00C030E9" w:rsidRPr="00BC62A5">
        <w:rPr>
          <w:rFonts w:asciiTheme="minorEastAsia" w:hAnsiTheme="minorEastAsia" w:hint="eastAsia"/>
          <w:sz w:val="24"/>
          <w:szCs w:val="24"/>
        </w:rPr>
        <w:t>50亿CFU/5g</w:t>
      </w:r>
      <w:r w:rsidR="001155BA" w:rsidRPr="004A4E08">
        <w:rPr>
          <w:rFonts w:asciiTheme="minorEastAsia" w:hAnsiTheme="minorEastAsia" w:hint="eastAsia"/>
          <w:sz w:val="24"/>
          <w:szCs w:val="24"/>
        </w:rPr>
        <w:t>，</w:t>
      </w:r>
      <w:r w:rsidR="00C030E9">
        <w:rPr>
          <w:rFonts w:asciiTheme="minorEastAsia" w:hAnsiTheme="minorEastAsia" w:hint="eastAsia"/>
          <w:sz w:val="24"/>
          <w:szCs w:val="24"/>
        </w:rPr>
        <w:t>每天两次，早晚各一次，持续3个月。</w:t>
      </w:r>
    </w:p>
    <w:p w14:paraId="55CD2F24" w14:textId="2C002796" w:rsidR="00FE1B27" w:rsidRDefault="00C5197C" w:rsidP="00FE1B27">
      <w:pPr>
        <w:spacing w:line="360" w:lineRule="auto"/>
        <w:jc w:val="left"/>
        <w:rPr>
          <w:rFonts w:asciiTheme="minorEastAsia" w:hAnsiTheme="minorEastAsia"/>
          <w:sz w:val="24"/>
          <w:szCs w:val="24"/>
        </w:rPr>
      </w:pPr>
      <w:r w:rsidRPr="004A4E08">
        <w:rPr>
          <w:rFonts w:asciiTheme="minorEastAsia" w:hAnsiTheme="minorEastAsia" w:hint="eastAsia"/>
          <w:sz w:val="24"/>
          <w:szCs w:val="24"/>
        </w:rPr>
        <w:t>对照组：等</w:t>
      </w:r>
      <w:r w:rsidR="00CE6F46">
        <w:rPr>
          <w:rFonts w:asciiTheme="minorEastAsia" w:hAnsiTheme="minorEastAsia" w:hint="eastAsia"/>
          <w:sz w:val="24"/>
          <w:szCs w:val="24"/>
        </w:rPr>
        <w:t>量</w:t>
      </w:r>
      <w:r w:rsidR="00C030E9">
        <w:rPr>
          <w:rFonts w:asciiTheme="minorEastAsia" w:hAnsiTheme="minorEastAsia" w:hint="eastAsia"/>
          <w:sz w:val="24"/>
          <w:szCs w:val="24"/>
        </w:rPr>
        <w:t>麦芽糖糊精</w:t>
      </w:r>
      <w:r w:rsidRPr="004A4E08">
        <w:rPr>
          <w:rFonts w:asciiTheme="minorEastAsia" w:hAnsiTheme="minorEastAsia" w:hint="eastAsia"/>
          <w:sz w:val="24"/>
          <w:szCs w:val="24"/>
        </w:rPr>
        <w:t>，疗程和用法同</w:t>
      </w:r>
      <w:r w:rsidR="00C030E9">
        <w:rPr>
          <w:rFonts w:asciiTheme="minorEastAsia" w:hAnsiTheme="minorEastAsia" w:hint="eastAsia"/>
          <w:sz w:val="24"/>
          <w:szCs w:val="24"/>
        </w:rPr>
        <w:t>实验</w:t>
      </w:r>
      <w:r w:rsidRPr="004A4E08">
        <w:rPr>
          <w:rFonts w:asciiTheme="minorEastAsia" w:hAnsiTheme="minorEastAsia" w:hint="eastAsia"/>
          <w:sz w:val="24"/>
          <w:szCs w:val="24"/>
        </w:rPr>
        <w:t>组。</w:t>
      </w:r>
    </w:p>
    <w:p w14:paraId="3B9653B7" w14:textId="17CF4371" w:rsidR="003323FA" w:rsidRPr="004A4E08" w:rsidRDefault="0064734B" w:rsidP="00FE1B27">
      <w:pPr>
        <w:spacing w:line="360" w:lineRule="auto"/>
        <w:jc w:val="left"/>
        <w:rPr>
          <w:rFonts w:asciiTheme="minorEastAsia" w:hAnsiTheme="minorEastAsia"/>
          <w:sz w:val="24"/>
          <w:szCs w:val="24"/>
        </w:rPr>
      </w:pPr>
      <w:r w:rsidRPr="004A4E08">
        <w:rPr>
          <w:rFonts w:asciiTheme="minorEastAsia" w:hAnsiTheme="minorEastAsia" w:hint="eastAsia"/>
          <w:sz w:val="24"/>
          <w:szCs w:val="24"/>
        </w:rPr>
        <w:t>两组患儿给予相同的护理和诊疗方案。</w:t>
      </w:r>
    </w:p>
    <w:p w14:paraId="62C21829" w14:textId="77777777" w:rsidR="00E27FDC" w:rsidRDefault="00E27FDC" w:rsidP="00A3798B">
      <w:pPr>
        <w:spacing w:line="360" w:lineRule="auto"/>
        <w:jc w:val="left"/>
        <w:rPr>
          <w:rFonts w:asciiTheme="minorEastAsia" w:hAnsiTheme="minorEastAsia"/>
          <w:b/>
          <w:sz w:val="24"/>
          <w:szCs w:val="24"/>
        </w:rPr>
      </w:pPr>
    </w:p>
    <w:p w14:paraId="02C3063F" w14:textId="04D1D801" w:rsidR="00E27FDC" w:rsidRDefault="00E27FDC" w:rsidP="00A3798B">
      <w:pPr>
        <w:spacing w:line="360" w:lineRule="auto"/>
        <w:jc w:val="left"/>
        <w:rPr>
          <w:rFonts w:asciiTheme="minorEastAsia" w:hAnsiTheme="minorEastAsia"/>
          <w:b/>
          <w:sz w:val="24"/>
          <w:szCs w:val="24"/>
        </w:rPr>
      </w:pPr>
      <w:r w:rsidRPr="00E27FDC">
        <w:rPr>
          <w:rFonts w:asciiTheme="minorEastAsia" w:hAnsiTheme="minorEastAsia" w:hint="eastAsia"/>
          <w:b/>
          <w:sz w:val="24"/>
          <w:szCs w:val="24"/>
        </w:rPr>
        <w:t>诊疗方法</w:t>
      </w:r>
    </w:p>
    <w:p w14:paraId="62747B5A" w14:textId="77777777" w:rsidR="00C31162" w:rsidRPr="008D7189" w:rsidRDefault="00C31162" w:rsidP="00C31162">
      <w:pPr>
        <w:spacing w:line="360" w:lineRule="auto"/>
        <w:ind w:left="480" w:hangingChars="200" w:hanging="480"/>
        <w:rPr>
          <w:rFonts w:ascii="SimSun" w:hAnsi="SimSun"/>
          <w:bCs/>
          <w:sz w:val="24"/>
        </w:rPr>
      </w:pPr>
      <w:r w:rsidRPr="008D7189">
        <w:rPr>
          <w:rFonts w:ascii="SimSun" w:hAnsi="SimSun" w:hint="eastAsia"/>
          <w:bCs/>
          <w:sz w:val="24"/>
        </w:rPr>
        <w:t>诊断标准</w:t>
      </w:r>
    </w:p>
    <w:p w14:paraId="29AD17E5" w14:textId="24AE97AE" w:rsidR="00C31162" w:rsidRPr="008D7189" w:rsidRDefault="00C31162" w:rsidP="00D22495">
      <w:pPr>
        <w:spacing w:line="360" w:lineRule="auto"/>
        <w:rPr>
          <w:rFonts w:ascii="SimSun" w:hAnsi="SimSun"/>
          <w:color w:val="0D0D0D"/>
          <w:sz w:val="24"/>
        </w:rPr>
      </w:pPr>
      <w:bookmarkStart w:id="9" w:name="_GoBack"/>
      <w:bookmarkEnd w:id="9"/>
      <w:r w:rsidRPr="008D7189">
        <w:rPr>
          <w:rFonts w:ascii="SimSun" w:hAnsi="SimSun" w:hint="eastAsia"/>
          <w:color w:val="0D0D0D"/>
          <w:sz w:val="24"/>
        </w:rPr>
        <w:t>符合美国精神病诊断统计手册第5版</w:t>
      </w:r>
      <w:r w:rsidR="005224AF" w:rsidRPr="005224AF">
        <w:rPr>
          <w:rFonts w:ascii="SimSun" w:hAnsi="SimSun"/>
          <w:color w:val="0D0D0D"/>
          <w:sz w:val="24"/>
          <w:vertAlign w:val="superscript"/>
        </w:rPr>
        <w:fldChar w:fldCharType="begin"/>
      </w:r>
      <w:r w:rsidR="007F3512">
        <w:rPr>
          <w:rFonts w:ascii="SimSun" w:hAnsi="SimSun"/>
          <w:color w:val="0D0D0D"/>
          <w:sz w:val="24"/>
          <w:vertAlign w:val="superscript"/>
        </w:rPr>
        <w:instrText xml:space="preserve"> ADDIN EN.CITE &lt;EndNote&gt;&lt;Cite&gt;&lt;Author&gt;Kocsis&lt;/Author&gt;&lt;Year&gt;2013&lt;/Year&gt;&lt;RecNum&gt;1034&lt;/RecNum&gt;&lt;DisplayText&gt;[17]&lt;/DisplayText&gt;&lt;record&gt;&lt;rec-number&gt;1034&lt;/rec-number&gt;&lt;foreign-keys&gt;&lt;key app="EN" db-id="zasssape0rer24ezsvlxtxtcdse0xw05frvz" timestamp="1601637377"&gt;1034&lt;/key&gt;&lt;key app="ENWeb" db-id=""&gt;0&lt;/key&gt;&lt;/foreign-keys&gt;&lt;ref-type name="Journal Article"&gt;17&lt;/ref-type&gt;&lt;contributors&gt;&lt;authors&gt;&lt;author&gt;Kocsis, Richard N.&lt;/author&gt;&lt;/authors&gt;&lt;/contributors&gt;&lt;titles&gt;&lt;title&gt;Book Review: Diagnostic and Statistical Manual of Mental Disorders: Fifth Edition (DSM-5)&lt;/title&gt;&lt;secondary-title&gt;International Journal of Offender Therapy and Comparative Criminology&lt;/secondary-title&gt;&lt;/titles&gt;&lt;periodical&gt;&lt;full-title&gt;INTERNATIONAL JOURNAL OF OFFENDER THERAPY AND COMPARATIVE CRIMINOLOGY&lt;/full-title&gt;&lt;abbr-1&gt;Int. J. Offender Ther. Comp. Criminol.&lt;/abbr-1&gt;&lt;abbr-2&gt;Int J Offender Ther Comp Criminol&lt;/abbr-2&gt;&lt;abbr-3&gt;&amp;quot;Int J Offender Ther Comp Criminol, IF-1.871&amp;quot;&lt;/abbr-3&gt;&lt;/periodical&gt;&lt;pages&gt;1546-1548&lt;/pages&gt;&lt;volume&gt;57&lt;/volume&gt;&lt;number&gt;12&lt;/number&gt;&lt;dates&gt;&lt;year&gt;2013&lt;/year&gt;&lt;/dates&gt;&lt;isbn&gt;0306-624X&amp;#xD;1552-6933&lt;/isbn&gt;&lt;urls&gt;&lt;/urls&gt;&lt;electronic-resource-num&gt;10.1177/0306624x13511040&lt;/electronic-resource-num&gt;&lt;/record&gt;&lt;/Cite&gt;&lt;/EndNote&gt;</w:instrText>
      </w:r>
      <w:r w:rsidR="005224AF" w:rsidRPr="005224AF">
        <w:rPr>
          <w:rFonts w:ascii="SimSun" w:hAnsi="SimSun"/>
          <w:color w:val="0D0D0D"/>
          <w:sz w:val="24"/>
          <w:vertAlign w:val="superscript"/>
        </w:rPr>
        <w:fldChar w:fldCharType="separate"/>
      </w:r>
      <w:r w:rsidR="007F3512">
        <w:rPr>
          <w:rFonts w:ascii="SimSun" w:hAnsi="SimSun"/>
          <w:noProof/>
          <w:color w:val="0D0D0D"/>
          <w:sz w:val="24"/>
          <w:vertAlign w:val="superscript"/>
        </w:rPr>
        <w:t>[17]</w:t>
      </w:r>
      <w:r w:rsidR="005224AF" w:rsidRPr="005224AF">
        <w:rPr>
          <w:rFonts w:ascii="SimSun" w:hAnsi="SimSun"/>
          <w:color w:val="0D0D0D"/>
          <w:sz w:val="24"/>
          <w:vertAlign w:val="superscript"/>
        </w:rPr>
        <w:fldChar w:fldCharType="end"/>
      </w:r>
      <w:r w:rsidRPr="008D7189">
        <w:rPr>
          <w:rFonts w:ascii="SimSun" w:hAnsi="SimSun" w:hint="eastAsia"/>
          <w:color w:val="0D0D0D"/>
          <w:sz w:val="24"/>
        </w:rPr>
        <w:t>中制定的ASD诊断标准： ①在多种环境下持续表现为社会沟通与社会交往缺陷；②局限、重复的兴趣、行为或活动；③发育早期即存在这些症状；④这些症状引起了职业、社交或其他重要功能方面的显著障碍；⑤智力发育缺陷或整体发育迟缓不能更好地解释这些症状；</w:t>
      </w:r>
    </w:p>
    <w:p w14:paraId="26E2EB46" w14:textId="77777777" w:rsidR="00D22495" w:rsidRDefault="00D22495" w:rsidP="00D22495">
      <w:pPr>
        <w:spacing w:line="360" w:lineRule="auto"/>
        <w:rPr>
          <w:rFonts w:ascii="SimSun" w:hAnsi="SimSun"/>
          <w:bCs/>
          <w:sz w:val="24"/>
        </w:rPr>
      </w:pPr>
    </w:p>
    <w:p w14:paraId="5B02941B" w14:textId="658B2A4E" w:rsidR="00C31162" w:rsidRDefault="00C31162" w:rsidP="00D22495">
      <w:pPr>
        <w:spacing w:line="360" w:lineRule="auto"/>
        <w:rPr>
          <w:rFonts w:ascii="SimSun" w:hAnsi="SimSun"/>
          <w:bCs/>
          <w:sz w:val="24"/>
        </w:rPr>
      </w:pPr>
      <w:r w:rsidRPr="008D7189">
        <w:rPr>
          <w:rFonts w:ascii="SimSun" w:hAnsi="SimSun" w:hint="eastAsia"/>
          <w:bCs/>
          <w:sz w:val="24"/>
        </w:rPr>
        <w:t>满足以上标准可确诊为ASD，其中①②是ASD的核心症状。需经过3位同领域的高年资专家共同诊断患儿为孤独症谱系障碍。</w:t>
      </w:r>
    </w:p>
    <w:p w14:paraId="3DBBB282" w14:textId="77777777" w:rsidR="00C31162" w:rsidRDefault="00C31162" w:rsidP="00C31162">
      <w:pPr>
        <w:spacing w:line="360" w:lineRule="auto"/>
        <w:rPr>
          <w:rFonts w:ascii="SimSun" w:hAnsi="SimSun"/>
          <w:bCs/>
          <w:sz w:val="24"/>
        </w:rPr>
      </w:pPr>
    </w:p>
    <w:p w14:paraId="235E61A8" w14:textId="0CF8BEC8" w:rsidR="00C31162" w:rsidRPr="008D7189" w:rsidRDefault="00C31162" w:rsidP="00C31162">
      <w:pPr>
        <w:spacing w:line="360" w:lineRule="auto"/>
        <w:rPr>
          <w:rFonts w:ascii="SimSun" w:hAnsi="SimSun"/>
          <w:bCs/>
          <w:sz w:val="24"/>
        </w:rPr>
      </w:pPr>
      <w:r w:rsidRPr="008D7189">
        <w:rPr>
          <w:rFonts w:ascii="SimSun" w:hAnsi="SimSun" w:hint="eastAsia"/>
          <w:bCs/>
          <w:sz w:val="24"/>
        </w:rPr>
        <w:t>临床疗效评估</w:t>
      </w:r>
    </w:p>
    <w:p w14:paraId="6963CFB0" w14:textId="11F0A65D" w:rsidR="00C31162" w:rsidRPr="008D7189" w:rsidRDefault="00C31162" w:rsidP="00D22495">
      <w:pPr>
        <w:spacing w:line="360" w:lineRule="auto"/>
        <w:rPr>
          <w:rFonts w:ascii="SimSun" w:hAnsi="SimSun"/>
          <w:bCs/>
          <w:sz w:val="24"/>
        </w:rPr>
      </w:pPr>
      <w:bookmarkStart w:id="10" w:name="_Hlk68553440"/>
      <w:bookmarkStart w:id="11" w:name="OLE_LINK18"/>
      <w:bookmarkStart w:id="12" w:name="OLE_LINK19"/>
      <w:r w:rsidRPr="008D7189">
        <w:rPr>
          <w:rFonts w:ascii="SimSun" w:hAnsi="SimSun" w:hint="eastAsia"/>
          <w:bCs/>
          <w:sz w:val="24"/>
        </w:rPr>
        <w:t>使用孤独症疗效评估量表（Autism Treatment Evaluation Checklist， ATEC）</w:t>
      </w:r>
      <w:r w:rsidR="005224AF" w:rsidRPr="005712C3">
        <w:rPr>
          <w:rFonts w:ascii="SimSun" w:hAnsi="SimSun"/>
          <w:bCs/>
          <w:sz w:val="24"/>
          <w:vertAlign w:val="superscript"/>
        </w:rPr>
        <w:fldChar w:fldCharType="begin"/>
      </w:r>
      <w:r w:rsidR="0074236D">
        <w:rPr>
          <w:rFonts w:ascii="SimSun" w:hAnsi="SimSun"/>
          <w:bCs/>
          <w:sz w:val="24"/>
          <w:vertAlign w:val="superscript"/>
        </w:rPr>
        <w:instrText xml:space="preserve"> ADDIN EN.CITE &lt;EndNote&gt;&lt;Cite&gt;&lt;Author&gt;Geier&lt;/Author&gt;&lt;Year&gt;2013&lt;/Year&gt;&lt;RecNum&gt;1025&lt;/RecNum&gt;&lt;DisplayText&gt;[32]&lt;/DisplayText&gt;&lt;record&gt;&lt;rec-number&gt;1025&lt;/rec-number&gt;&lt;foreign-keys&gt;&lt;key app="EN" db-id="zasssape0rer24ezsvlxtxtcdse0xw05frvz" timestamp="1601637329"&gt;1025&lt;/key&gt;&lt;key app="ENWeb" db-id=""&gt;0&lt;/key&gt;&lt;/foreign-keys&gt;&lt;ref-type name="Journal Article"&gt;17&lt;/ref-type&gt;&lt;contributors&gt;&lt;authors&gt;&lt;author&gt;Geier, D. A.&lt;/author&gt;&lt;author&gt;Kern, J. K.&lt;/author&gt;&lt;author&gt;Geier, M. R.&lt;/author&gt;&lt;/authors&gt;&lt;/contributors&gt;&lt;auth-address&gt;Institute of Chronic Illnesses, Inc., Silver Spring, Maryland.&lt;/auth-address&gt;&lt;titles&gt;&lt;title&gt;A Comparison of the Autism Treatment Evaluation Checklist (ATEC) and the Childhood Autism Rating Scale (CARS) for the Quantitative Evaluation of Autism&lt;/title&gt;&lt;secondary-title&gt;J Ment Health Res Intellect Disabil&lt;/secondary-title&gt;&lt;/titles&gt;&lt;periodical&gt;&lt;full-title&gt;J Ment Health Res Intellect Disabil&lt;/full-title&gt;&lt;/periodical&gt;&lt;pages&gt;255-267&lt;/pages&gt;&lt;volume&gt;6&lt;/volume&gt;&lt;number&gt;4&lt;/number&gt;&lt;keywords&gt;&lt;keyword&gt;Asd&lt;/keyword&gt;&lt;keyword&gt;Atec&lt;/keyword&gt;&lt;keyword&gt;Asperger&amp;apos;s&lt;/keyword&gt;&lt;keyword&gt;Cars&lt;/keyword&gt;&lt;keyword&gt;Pdd-nos&lt;/keyword&gt;&lt;keyword&gt;autistic disorder&lt;/keyword&gt;&lt;/keywords&gt;&lt;dates&gt;&lt;year&gt;2013&lt;/year&gt;&lt;pub-dates&gt;&lt;date&gt;Oct&lt;/date&gt;&lt;/pub-dates&gt;&lt;/dates&gt;&lt;isbn&gt;1931-5864 (Print)&amp;#xD;1931-5872 (Linking)&lt;/isbn&gt;&lt;accession-num&gt;23914277&lt;/accession-num&gt;&lt;urls&gt;&lt;related-urls&gt;&lt;url&gt;https://www.ncbi.nlm.nih.gov/pubmed/23914277&lt;/url&gt;&lt;/related-urls&gt;&lt;/urls&gt;&lt;custom2&gt;PMC3725669&lt;/custom2&gt;&lt;electronic-resource-num&gt;10.1080/19315864.2012.681340&lt;/electronic-resource-num&gt;&lt;/record&gt;&lt;/Cite&gt;&lt;/EndNote&gt;</w:instrText>
      </w:r>
      <w:r w:rsidR="005224AF" w:rsidRPr="005712C3">
        <w:rPr>
          <w:rFonts w:ascii="SimSun" w:hAnsi="SimSun"/>
          <w:bCs/>
          <w:sz w:val="24"/>
          <w:vertAlign w:val="superscript"/>
        </w:rPr>
        <w:fldChar w:fldCharType="separate"/>
      </w:r>
      <w:r w:rsidR="0074236D">
        <w:rPr>
          <w:rFonts w:ascii="SimSun" w:hAnsi="SimSun"/>
          <w:bCs/>
          <w:noProof/>
          <w:sz w:val="24"/>
          <w:vertAlign w:val="superscript"/>
        </w:rPr>
        <w:t>[32]</w:t>
      </w:r>
      <w:r w:rsidR="005224AF" w:rsidRPr="005712C3">
        <w:rPr>
          <w:rFonts w:ascii="SimSun" w:hAnsi="SimSun"/>
          <w:bCs/>
          <w:sz w:val="24"/>
          <w:vertAlign w:val="superscript"/>
        </w:rPr>
        <w:fldChar w:fldCharType="end"/>
      </w:r>
      <w:r w:rsidRPr="008D7189">
        <w:rPr>
          <w:rFonts w:ascii="SimSun" w:hAnsi="SimSun" w:hint="eastAsia"/>
          <w:bCs/>
          <w:sz w:val="24"/>
        </w:rPr>
        <w:t>对A</w:t>
      </w:r>
      <w:r w:rsidRPr="008D7189">
        <w:rPr>
          <w:rFonts w:ascii="SimSun" w:hAnsi="SimSun"/>
          <w:bCs/>
          <w:sz w:val="24"/>
        </w:rPr>
        <w:t>SD</w:t>
      </w:r>
      <w:r w:rsidRPr="008D7189">
        <w:rPr>
          <w:rFonts w:ascii="SimSun" w:hAnsi="SimSun" w:hint="eastAsia"/>
          <w:bCs/>
          <w:sz w:val="24"/>
        </w:rPr>
        <w:t>患儿临床症状进行评估。该量表包括4个分量表，分别是言语、感知觉、社交、行为，总分0-179分，评分越高则孤独症病情越重。以治疗前后ATEC评分的减分率作为疗效指数（N），N=（治疗前ATEC评分-治疗后ATEC评分）÷治疗前ATEC评分×100%。显效：N≥50%；有效：N： 20%—50%；无效：N&lt;20%。总有效率=（显效+有效）/总例数×100%。</w:t>
      </w:r>
    </w:p>
    <w:bookmarkEnd w:id="10"/>
    <w:p w14:paraId="250AB88A" w14:textId="77777777" w:rsidR="00C31162" w:rsidRDefault="00C31162" w:rsidP="00C31162">
      <w:pPr>
        <w:spacing w:line="360" w:lineRule="auto"/>
        <w:rPr>
          <w:rFonts w:ascii="SimSun" w:hAnsi="SimSun"/>
          <w:bCs/>
          <w:sz w:val="24"/>
        </w:rPr>
      </w:pPr>
    </w:p>
    <w:p w14:paraId="35238CD9" w14:textId="509CA8F6" w:rsidR="00C31162" w:rsidRPr="008D7189" w:rsidRDefault="00C31162" w:rsidP="00C31162">
      <w:pPr>
        <w:spacing w:line="360" w:lineRule="auto"/>
        <w:rPr>
          <w:rFonts w:ascii="SimSun" w:hAnsi="SimSun"/>
          <w:bCs/>
          <w:sz w:val="24"/>
        </w:rPr>
      </w:pPr>
      <w:r w:rsidRPr="008D7189">
        <w:rPr>
          <w:rFonts w:ascii="SimSun" w:hAnsi="SimSun" w:hint="eastAsia"/>
          <w:bCs/>
          <w:sz w:val="24"/>
        </w:rPr>
        <w:t>严重程度评估</w:t>
      </w:r>
    </w:p>
    <w:p w14:paraId="2FDF289D" w14:textId="69CF6D38" w:rsidR="00C31162" w:rsidRPr="008D7189" w:rsidRDefault="00C31162" w:rsidP="00D22495">
      <w:pPr>
        <w:spacing w:line="360" w:lineRule="auto"/>
        <w:rPr>
          <w:rFonts w:ascii="SimSun" w:hAnsi="SimSun"/>
          <w:bCs/>
          <w:sz w:val="24"/>
        </w:rPr>
      </w:pPr>
      <w:bookmarkStart w:id="13" w:name="_Hlk49360974"/>
      <w:bookmarkStart w:id="14" w:name="_Hlk49360828"/>
      <w:r w:rsidRPr="008D7189">
        <w:rPr>
          <w:rFonts w:ascii="SimSun" w:hAnsi="SimSun" w:hint="eastAsia"/>
          <w:bCs/>
          <w:sz w:val="24"/>
        </w:rPr>
        <w:lastRenderedPageBreak/>
        <w:t>使用</w:t>
      </w:r>
      <w:bookmarkEnd w:id="13"/>
      <w:r w:rsidRPr="008D7189">
        <w:rPr>
          <w:rFonts w:ascii="SimSun" w:hAnsi="SimSun" w:hint="eastAsia"/>
          <w:bCs/>
          <w:sz w:val="24"/>
        </w:rPr>
        <w:t>儿童孤独症评定量表（Childhood Autism Rating Scale， CARS）</w:t>
      </w:r>
      <w:r w:rsidR="005712C3" w:rsidRPr="005712C3">
        <w:rPr>
          <w:rFonts w:ascii="SimSun" w:hAnsi="SimSun"/>
          <w:bCs/>
          <w:sz w:val="24"/>
          <w:vertAlign w:val="superscript"/>
        </w:rPr>
        <w:fldChar w:fldCharType="begin">
          <w:fldData xml:space="preserve">PEVuZE5vdGU+PENpdGU+PEF1dGhvcj5Nb29uPC9BdXRob3I+PFllYXI+MjAxOTwvWWVhcj48UmVj
TnVtPjE0NDQ8L1JlY051bT48RGlzcGxheVRleHQ+WzMzXTwvRGlzcGxheVRleHQ+PHJlY29yZD48
cmVjLW51bWJlcj4xNDQ0PC9yZWMtbnVtYmVyPjxmb3JlaWduLWtleXM+PGtleSBhcHA9IkVOIiBk
Yi1pZD0iemFzc3NhcGUwcmVyMjRlenN2bHh0eHRjZHNlMHh3MDVmcnZ6IiB0aW1lc3RhbXA9IjE2
MDQ4NjEwMTgiPjE0NDQ8L2tleT48a2V5IGFwcD0iRU5XZWIiIGRiLWlkPSIiPjA8L2tleT48L2Zv
cmVpZ24ta2V5cz48cmVmLXR5cGUgbmFtZT0iSm91cm5hbCBBcnRpY2xlIj4xNzwvcmVmLXR5cGU+
PGNvbnRyaWJ1dG9ycz48YXV0aG9ycz48YXV0aG9yPk1vb24sIFMuIEouPC9hdXRob3I+PGF1dGhv
cj5Id2FuZywgSi4gUy48L2F1dGhvcj48YXV0aG9yPlNoaW4sIEEuIEwuPC9hdXRob3I+PGF1dGhv
cj5LaW0sIEouIFkuPC9hdXRob3I+PGF1dGhvcj5CYWUsIFMuIE0uPC9hdXRob3I+PGF1dGhvcj5T
aGVlaHktS25pZ2h0LCBKLjwvYXV0aG9yPjxhdXRob3I+S2ltLCBKLiBXLjwvYXV0aG9yPjwvYXV0
aG9ycz48L2NvbnRyaWJ1dG9ycz48YXV0aC1hZGRyZXNzPkJvbmdod2EtZ3VuIFB1YmxpYyBIZWFs
dGggQ2VudGVyLCBCb25naHdhLWd1biwgR3llb25nc2FuZ2J1ay1kbywgU291dGggS29yZWEuJiN4
RDtEZXBhcnRtZW50IG9mIENvbXB1dGVyIFNjaWVuY2UgYW5kIFN0YXRpc3RpY3MsIERhZWd1IFVu
aXZlcnNpdHksIERhZWd1LCBTb3V0aCBLb3JlYS4mI3hEO0RlcGFydG1lbnQgb2YgUHN5Y2hpYXRy
eSBhbmQgQmVoYXZpb3JhbCBOZXVyb2Jpb2xvZ3ksIFVuaXZlcnNpdHkgb2YgQWxhYmFtYSBhdCBC
aXJtaW5naGFtLCBCaXJtaW5naGFtLCBBTCwgVVNBLiYjeEQ7RGVwYXJ0bWVudCBvZiBQZWRpYXRy
aWNzLCBIYW5pbCBHZW5lcmFsIEhvc3BpdGFsLCBTZW91bCwgU291dGggS29yZWEuJiN4RDtEZXBh
cnRtZW50IG9mIFBzeWNoaWF0cnksIEdpbCBNZWRpY2FsIENlbnRlciwgR2FjaG9uIFVuaXZlcnNp
dHkgQ29sbGVnZSBvZiBNZWRpY2luZSwgSW5jaGVvbiwgU291dGggS29yZWEuJiN4RDtDaGlsZHJl
biZhcG9zO3MgQmVoYXZpb3JhbCBIZWFsdGggLSBJcmVsYW5kIENlbnRlciwgQ2hpbGRyZW4mYXBv
cztzIG9mIEFsYWJhbWEsIEJpcm1pbmdoYW0sIEFMLCBVU0EuPC9hdXRoLWFkZHJlc3M+PHRpdGxl
cz48dGl0bGU+QWNjdXJhY3kgb2YgdGhlIENoaWxkaG9vZCBBdXRpc20gUmF0aW5nIFNjYWxlOiBh
IHN5c3RlbWF0aWMgcmV2aWV3IGFuZCBtZXRhLWFuYWx5c2lzPC90aXRsZT48c2Vjb25kYXJ5LXRp
dGxlPkRldiBNZWQgQ2hpbGQgTmV1cm9sPC9zZWNvbmRhcnktdGl0bGU+PC90aXRsZXM+PHBlcmlv
ZGljYWw+PGZ1bGwtdGl0bGU+REVWRUxPUE1FTlRBTCBNRURJQ0lORSBBTkQgQ0hJTEQgTkVVUk9M
T0dZPC9mdWxsLXRpdGxlPjxhYmJyLTE+RGV2LiBNZWQuIENoaWxkIE5ldXJvbC48L2FiYnItMT48
YWJici0yPkRldiBNZWQgQ2hpbGQgTmV1cm9sPC9hYmJyLTI+PGFiYnItMz4mcXVvdDtEZXYgTWVk
IENoaWxkIE5ldXJvbCwgSUYtMy41MzImcXVvdDs8L2FiYnItMz48L3BlcmlvZGljYWw+PHBhZ2Vz
PjEwMzAtMTAzODwvcGFnZXM+PHZvbHVtZT42MTwvdm9sdW1lPjxudW1iZXI+OTwvbnVtYmVyPjxr
ZXl3b3Jkcz48a2V5d29yZD5BdXRpc20gU3BlY3RydW0gRGlzb3JkZXIvKmRpYWdub3Npczwva2V5
d29yZD48a2V5d29yZD5BdXRpc3RpYyBEaXNvcmRlci8qZGlhZ25vc2lzPC9rZXl3b3JkPjxrZXl3
b3JkPkNoaWxkPC9rZXl3b3JkPjxrZXl3b3JkPkh1bWFuczwva2V5d29yZD48a2V5d29yZD5Qc3lj
aGlhdHJpYyBTdGF0dXMgUmF0aW5nIFNjYWxlczwva2V5d29yZD48a2V5d29yZD5Qc3ljaG9tZXRy
aWNzPC9rZXl3b3JkPjxrZXl3b3JkPlNlbnNpdGl2aXR5IGFuZCBTcGVjaWZpY2l0eTwva2V5d29y
ZD48L2tleXdvcmRzPjxkYXRlcz48eWVhcj4yMDE5PC95ZWFyPjxwdWItZGF0ZXM+PGRhdGU+U2Vw
PC9kYXRlPjwvcHViLWRhdGVzPjwvZGF0ZXM+PGlzYm4+MTQ2OS04NzQ5IChFbGVjdHJvbmljKSYj
eEQ7MDAxMi0xNjIyIChMaW5raW5nKTwvaXNibj48YWNjZXNzaW9uLW51bT4zMDk3NzEyNTwvYWNj
ZXNzaW9uLW51bT48dXJscz48cmVsYXRlZC11cmxzPjx1cmw+aHR0cHM6Ly93d3cubmNiaS5ubG0u
bmloLmdvdi9wdWJtZWQvMzA5NzcxMjU8L3VybD48L3JlbGF0ZWQtdXJscz48L3VybHM+PGVsZWN0
cm9uaWMtcmVzb3VyY2UtbnVtPjEwLjExMTEvZG1jbi4xNDI0NjwvZWxlY3Ryb25pYy1yZXNvdXJj
ZS1udW0+PC9yZWNvcmQ+PC9DaXRlPjwvRW5kTm90ZT5=
</w:fldData>
        </w:fldChar>
      </w:r>
      <w:r w:rsidR="0074236D">
        <w:rPr>
          <w:rFonts w:ascii="SimSun" w:hAnsi="SimSun"/>
          <w:bCs/>
          <w:sz w:val="24"/>
          <w:vertAlign w:val="superscript"/>
        </w:rPr>
        <w:instrText xml:space="preserve"> ADDIN EN.CITE </w:instrText>
      </w:r>
      <w:r w:rsidR="0074236D">
        <w:rPr>
          <w:rFonts w:ascii="SimSun" w:hAnsi="SimSun"/>
          <w:bCs/>
          <w:sz w:val="24"/>
          <w:vertAlign w:val="superscript"/>
        </w:rPr>
        <w:fldChar w:fldCharType="begin">
          <w:fldData xml:space="preserve">PEVuZE5vdGU+PENpdGU+PEF1dGhvcj5Nb29uPC9BdXRob3I+PFllYXI+MjAxOTwvWWVhcj48UmVj
TnVtPjE0NDQ8L1JlY051bT48RGlzcGxheVRleHQ+WzMzXTwvRGlzcGxheVRleHQ+PHJlY29yZD48
cmVjLW51bWJlcj4xNDQ0PC9yZWMtbnVtYmVyPjxmb3JlaWduLWtleXM+PGtleSBhcHA9IkVOIiBk
Yi1pZD0iemFzc3NhcGUwcmVyMjRlenN2bHh0eHRjZHNlMHh3MDVmcnZ6IiB0aW1lc3RhbXA9IjE2
MDQ4NjEwMTgiPjE0NDQ8L2tleT48a2V5IGFwcD0iRU5XZWIiIGRiLWlkPSIiPjA8L2tleT48L2Zv
cmVpZ24ta2V5cz48cmVmLXR5cGUgbmFtZT0iSm91cm5hbCBBcnRpY2xlIj4xNzwvcmVmLXR5cGU+
PGNvbnRyaWJ1dG9ycz48YXV0aG9ycz48YXV0aG9yPk1vb24sIFMuIEouPC9hdXRob3I+PGF1dGhv
cj5Id2FuZywgSi4gUy48L2F1dGhvcj48YXV0aG9yPlNoaW4sIEEuIEwuPC9hdXRob3I+PGF1dGhv
cj5LaW0sIEouIFkuPC9hdXRob3I+PGF1dGhvcj5CYWUsIFMuIE0uPC9hdXRob3I+PGF1dGhvcj5T
aGVlaHktS25pZ2h0LCBKLjwvYXV0aG9yPjxhdXRob3I+S2ltLCBKLiBXLjwvYXV0aG9yPjwvYXV0
aG9ycz48L2NvbnRyaWJ1dG9ycz48YXV0aC1hZGRyZXNzPkJvbmdod2EtZ3VuIFB1YmxpYyBIZWFs
dGggQ2VudGVyLCBCb25naHdhLWd1biwgR3llb25nc2FuZ2J1ay1kbywgU291dGggS29yZWEuJiN4
RDtEZXBhcnRtZW50IG9mIENvbXB1dGVyIFNjaWVuY2UgYW5kIFN0YXRpc3RpY3MsIERhZWd1IFVu
aXZlcnNpdHksIERhZWd1LCBTb3V0aCBLb3JlYS4mI3hEO0RlcGFydG1lbnQgb2YgUHN5Y2hpYXRy
eSBhbmQgQmVoYXZpb3JhbCBOZXVyb2Jpb2xvZ3ksIFVuaXZlcnNpdHkgb2YgQWxhYmFtYSBhdCBC
aXJtaW5naGFtLCBCaXJtaW5naGFtLCBBTCwgVVNBLiYjeEQ7RGVwYXJ0bWVudCBvZiBQZWRpYXRy
aWNzLCBIYW5pbCBHZW5lcmFsIEhvc3BpdGFsLCBTZW91bCwgU291dGggS29yZWEuJiN4RDtEZXBh
cnRtZW50IG9mIFBzeWNoaWF0cnksIEdpbCBNZWRpY2FsIENlbnRlciwgR2FjaG9uIFVuaXZlcnNp
dHkgQ29sbGVnZSBvZiBNZWRpY2luZSwgSW5jaGVvbiwgU291dGggS29yZWEuJiN4RDtDaGlsZHJl
biZhcG9zO3MgQmVoYXZpb3JhbCBIZWFsdGggLSBJcmVsYW5kIENlbnRlciwgQ2hpbGRyZW4mYXBv
cztzIG9mIEFsYWJhbWEsIEJpcm1pbmdoYW0sIEFMLCBVU0EuPC9hdXRoLWFkZHJlc3M+PHRpdGxl
cz48dGl0bGU+QWNjdXJhY3kgb2YgdGhlIENoaWxkaG9vZCBBdXRpc20gUmF0aW5nIFNjYWxlOiBh
IHN5c3RlbWF0aWMgcmV2aWV3IGFuZCBtZXRhLWFuYWx5c2lzPC90aXRsZT48c2Vjb25kYXJ5LXRp
dGxlPkRldiBNZWQgQ2hpbGQgTmV1cm9sPC9zZWNvbmRhcnktdGl0bGU+PC90aXRsZXM+PHBlcmlv
ZGljYWw+PGZ1bGwtdGl0bGU+REVWRUxPUE1FTlRBTCBNRURJQ0lORSBBTkQgQ0hJTEQgTkVVUk9M
T0dZPC9mdWxsLXRpdGxlPjxhYmJyLTE+RGV2LiBNZWQuIENoaWxkIE5ldXJvbC48L2FiYnItMT48
YWJici0yPkRldiBNZWQgQ2hpbGQgTmV1cm9sPC9hYmJyLTI+PGFiYnItMz4mcXVvdDtEZXYgTWVk
IENoaWxkIE5ldXJvbCwgSUYtMy41MzImcXVvdDs8L2FiYnItMz48L3BlcmlvZGljYWw+PHBhZ2Vz
PjEwMzAtMTAzODwvcGFnZXM+PHZvbHVtZT42MTwvdm9sdW1lPjxudW1iZXI+OTwvbnVtYmVyPjxr
ZXl3b3Jkcz48a2V5d29yZD5BdXRpc20gU3BlY3RydW0gRGlzb3JkZXIvKmRpYWdub3Npczwva2V5
d29yZD48a2V5d29yZD5BdXRpc3RpYyBEaXNvcmRlci8qZGlhZ25vc2lzPC9rZXl3b3JkPjxrZXl3
b3JkPkNoaWxkPC9rZXl3b3JkPjxrZXl3b3JkPkh1bWFuczwva2V5d29yZD48a2V5d29yZD5Qc3lj
aGlhdHJpYyBTdGF0dXMgUmF0aW5nIFNjYWxlczwva2V5d29yZD48a2V5d29yZD5Qc3ljaG9tZXRy
aWNzPC9rZXl3b3JkPjxrZXl3b3JkPlNlbnNpdGl2aXR5IGFuZCBTcGVjaWZpY2l0eTwva2V5d29y
ZD48L2tleXdvcmRzPjxkYXRlcz48eWVhcj4yMDE5PC95ZWFyPjxwdWItZGF0ZXM+PGRhdGU+U2Vw
PC9kYXRlPjwvcHViLWRhdGVzPjwvZGF0ZXM+PGlzYm4+MTQ2OS04NzQ5IChFbGVjdHJvbmljKSYj
eEQ7MDAxMi0xNjIyIChMaW5raW5nKTwvaXNibj48YWNjZXNzaW9uLW51bT4zMDk3NzEyNTwvYWNj
ZXNzaW9uLW51bT48dXJscz48cmVsYXRlZC11cmxzPjx1cmw+aHR0cHM6Ly93d3cubmNiaS5ubG0u
bmloLmdvdi9wdWJtZWQvMzA5NzcxMjU8L3VybD48L3JlbGF0ZWQtdXJscz48L3VybHM+PGVsZWN0
cm9uaWMtcmVzb3VyY2UtbnVtPjEwLjExMTEvZG1jbi4xNDI0NjwvZWxlY3Ryb25pYy1yZXNvdXJj
ZS1udW0+PC9yZWNvcmQ+PC9DaXRlPjwvRW5kTm90ZT5=
</w:fldData>
        </w:fldChar>
      </w:r>
      <w:r w:rsidR="0074236D">
        <w:rPr>
          <w:rFonts w:ascii="SimSun" w:hAnsi="SimSun"/>
          <w:bCs/>
          <w:sz w:val="24"/>
          <w:vertAlign w:val="superscript"/>
        </w:rPr>
        <w:instrText xml:space="preserve"> ADDIN EN.CITE.DATA </w:instrText>
      </w:r>
      <w:r w:rsidR="0074236D">
        <w:rPr>
          <w:rFonts w:ascii="SimSun" w:hAnsi="SimSun"/>
          <w:bCs/>
          <w:sz w:val="24"/>
          <w:vertAlign w:val="superscript"/>
        </w:rPr>
      </w:r>
      <w:r w:rsidR="0074236D">
        <w:rPr>
          <w:rFonts w:ascii="SimSun" w:hAnsi="SimSun"/>
          <w:bCs/>
          <w:sz w:val="24"/>
          <w:vertAlign w:val="superscript"/>
        </w:rPr>
        <w:fldChar w:fldCharType="end"/>
      </w:r>
      <w:r w:rsidR="005712C3" w:rsidRPr="005712C3">
        <w:rPr>
          <w:rFonts w:ascii="SimSun" w:hAnsi="SimSun"/>
          <w:bCs/>
          <w:sz w:val="24"/>
          <w:vertAlign w:val="superscript"/>
        </w:rPr>
      </w:r>
      <w:r w:rsidR="005712C3" w:rsidRPr="005712C3">
        <w:rPr>
          <w:rFonts w:ascii="SimSun" w:hAnsi="SimSun"/>
          <w:bCs/>
          <w:sz w:val="24"/>
          <w:vertAlign w:val="superscript"/>
        </w:rPr>
        <w:fldChar w:fldCharType="separate"/>
      </w:r>
      <w:r w:rsidR="0074236D">
        <w:rPr>
          <w:rFonts w:ascii="SimSun" w:hAnsi="SimSun"/>
          <w:bCs/>
          <w:noProof/>
          <w:sz w:val="24"/>
          <w:vertAlign w:val="superscript"/>
        </w:rPr>
        <w:t>[33]</w:t>
      </w:r>
      <w:r w:rsidR="005712C3" w:rsidRPr="005712C3">
        <w:rPr>
          <w:rFonts w:ascii="SimSun" w:hAnsi="SimSun"/>
          <w:bCs/>
          <w:sz w:val="24"/>
          <w:vertAlign w:val="superscript"/>
        </w:rPr>
        <w:fldChar w:fldCharType="end"/>
      </w:r>
      <w:r w:rsidRPr="008D7189">
        <w:rPr>
          <w:rFonts w:ascii="SimSun" w:hAnsi="SimSun" w:hint="eastAsia"/>
          <w:bCs/>
          <w:sz w:val="24"/>
        </w:rPr>
        <w:t>。</w:t>
      </w:r>
      <w:bookmarkEnd w:id="14"/>
      <w:r w:rsidRPr="008D7189">
        <w:rPr>
          <w:rFonts w:ascii="SimSun" w:hAnsi="SimSun" w:hint="eastAsia"/>
          <w:bCs/>
          <w:sz w:val="24"/>
        </w:rPr>
        <w:t>该量表共计6</w:t>
      </w:r>
      <w:r w:rsidRPr="008D7189">
        <w:rPr>
          <w:rFonts w:ascii="SimSun" w:hAnsi="SimSun"/>
          <w:bCs/>
          <w:sz w:val="24"/>
        </w:rPr>
        <w:t>0</w:t>
      </w:r>
      <w:r w:rsidRPr="008D7189">
        <w:rPr>
          <w:rFonts w:ascii="SimSun" w:hAnsi="SimSun" w:hint="eastAsia"/>
          <w:bCs/>
          <w:sz w:val="24"/>
        </w:rPr>
        <w:t>分，分数越高，症状越严重，具体评分标准如下：总分低于30分：初步判断为无孤独症；30-60分：有孤独症；其中30-37分：为轻到中度孤独症；37-60分，并至少有5项的评分高于3分：重度孤独症。</w:t>
      </w:r>
      <w:r w:rsidRPr="008D7189">
        <w:rPr>
          <w:rFonts w:ascii="SimSun" w:hAnsi="SimSun"/>
          <w:bCs/>
          <w:sz w:val="24"/>
        </w:rPr>
        <w:t xml:space="preserve"> </w:t>
      </w:r>
    </w:p>
    <w:p w14:paraId="357EFE38" w14:textId="77777777" w:rsidR="00C31162" w:rsidRDefault="00C31162" w:rsidP="00C31162">
      <w:pPr>
        <w:spacing w:line="360" w:lineRule="auto"/>
        <w:rPr>
          <w:rFonts w:ascii="SimSun" w:hAnsi="SimSun"/>
          <w:bCs/>
          <w:sz w:val="24"/>
        </w:rPr>
      </w:pPr>
    </w:p>
    <w:p w14:paraId="1F25E953" w14:textId="27565170" w:rsidR="00C31162" w:rsidRPr="008D7189" w:rsidRDefault="00C31162" w:rsidP="00C31162">
      <w:pPr>
        <w:spacing w:line="360" w:lineRule="auto"/>
        <w:rPr>
          <w:rFonts w:ascii="SimSun" w:hAnsi="SimSun"/>
          <w:bCs/>
          <w:sz w:val="24"/>
        </w:rPr>
      </w:pPr>
      <w:r w:rsidRPr="008D7189">
        <w:rPr>
          <w:rFonts w:ascii="SimSun" w:hAnsi="SimSun" w:hint="eastAsia"/>
          <w:bCs/>
          <w:sz w:val="24"/>
        </w:rPr>
        <w:t>儿童睡眠习惯的评估</w:t>
      </w:r>
    </w:p>
    <w:p w14:paraId="0C74EA46" w14:textId="12F73E0E" w:rsidR="00C31162" w:rsidRPr="008D7189" w:rsidRDefault="00C31162" w:rsidP="00D22495">
      <w:pPr>
        <w:spacing w:line="360" w:lineRule="auto"/>
        <w:rPr>
          <w:rFonts w:ascii="SimSun" w:hAnsi="SimSun"/>
          <w:bCs/>
          <w:sz w:val="24"/>
        </w:rPr>
      </w:pPr>
      <w:r w:rsidRPr="008D7189">
        <w:rPr>
          <w:rFonts w:ascii="SimSun" w:hAnsi="SimSun" w:hint="eastAsia"/>
          <w:bCs/>
          <w:sz w:val="24"/>
        </w:rPr>
        <w:t>本实验将使用儿童睡眠习惯问卷（CSHQ）</w:t>
      </w:r>
      <w:r w:rsidR="00994BFF" w:rsidRPr="00994BFF">
        <w:rPr>
          <w:rFonts w:ascii="SimSun" w:hAnsi="SimSun"/>
          <w:bCs/>
          <w:sz w:val="24"/>
          <w:vertAlign w:val="superscript"/>
        </w:rPr>
        <w:fldChar w:fldCharType="begin"/>
      </w:r>
      <w:r w:rsidR="0074236D">
        <w:rPr>
          <w:rFonts w:ascii="SimSun" w:hAnsi="SimSun"/>
          <w:bCs/>
          <w:sz w:val="24"/>
          <w:vertAlign w:val="superscript"/>
        </w:rPr>
        <w:instrText xml:space="preserve"> ADDIN EN.CITE &lt;EndNote&gt;&lt;Cite&gt;&lt;Author&gt;Owens&lt;/Author&gt;&lt;Year&gt;2015&lt;/Year&gt;&lt;RecNum&gt;1494&lt;/RecNum&gt;&lt;DisplayText&gt;[34]&lt;/DisplayText&gt;&lt;record&gt;&lt;rec-number&gt;1494&lt;/rec-number&gt;&lt;foreign-keys&gt;&lt;key app="EN" db-id="zasssape0rer24ezsvlxtxtcdse0xw05frvz" timestamp="1617539282"&gt;1494&lt;/key&gt;&lt;key app="ENWeb" db-id=""&gt;0&lt;/key&gt;&lt;/foreign-keys&gt;&lt;ref-type name="Journal Article"&gt;17&lt;/ref-type&gt;&lt;contributors&gt;&lt;authors&gt;&lt;author&gt;Owens, Judith A.&lt;/author&gt;&lt;author&gt;Spirito, Anthony&lt;/author&gt;&lt;author&gt;McGuinn, Melissa&lt;/author&gt;&lt;/authors&gt;&lt;/contributors&gt;&lt;titles&gt;&lt;title&gt;The Children&amp;apos;s Sleep Habits Questionnaire (CSHQ): psychometric properties of a survey instrument for school-aged children&lt;/title&gt;&lt;secondary-title&gt;Sleep.&lt;/secondary-title&gt;&lt;/titles&gt;&lt;periodical&gt;&lt;full-title&gt;Sleep.&lt;/full-title&gt;&lt;/periodical&gt;&lt;volume&gt;15;23(8):1043-51.&lt;/volume&gt;&lt;dates&gt;&lt;year&gt;2015&lt;/year&gt;&lt;pub-dates&gt;&lt;date&gt;2000 Dec&lt;/date&gt;&lt;/pub-dates&gt;&lt;/dates&gt;&lt;urls&gt;&lt;/urls&gt;&lt;custom2&gt;PMID: 11145319.&lt;/custom2&gt;&lt;electronic-resource-num&gt;10.1037/t33022-000&lt;/electronic-resource-num&gt;&lt;/record&gt;&lt;/Cite&gt;&lt;/EndNote&gt;</w:instrText>
      </w:r>
      <w:r w:rsidR="00994BFF" w:rsidRPr="00994BFF">
        <w:rPr>
          <w:rFonts w:ascii="SimSun" w:hAnsi="SimSun"/>
          <w:bCs/>
          <w:sz w:val="24"/>
          <w:vertAlign w:val="superscript"/>
        </w:rPr>
        <w:fldChar w:fldCharType="separate"/>
      </w:r>
      <w:r w:rsidR="0074236D">
        <w:rPr>
          <w:rFonts w:ascii="SimSun" w:hAnsi="SimSun"/>
          <w:bCs/>
          <w:noProof/>
          <w:sz w:val="24"/>
          <w:vertAlign w:val="superscript"/>
        </w:rPr>
        <w:t>[34]</w:t>
      </w:r>
      <w:r w:rsidR="00994BFF" w:rsidRPr="00994BFF">
        <w:rPr>
          <w:rFonts w:ascii="SimSun" w:hAnsi="SimSun"/>
          <w:bCs/>
          <w:sz w:val="24"/>
          <w:vertAlign w:val="superscript"/>
        </w:rPr>
        <w:fldChar w:fldCharType="end"/>
      </w:r>
      <w:r w:rsidRPr="008D7189">
        <w:rPr>
          <w:rFonts w:ascii="SimSun" w:hAnsi="SimSun" w:hint="eastAsia"/>
          <w:bCs/>
          <w:sz w:val="24"/>
        </w:rPr>
        <w:t>评估患儿睡眠情况，对于有异常睡眠的患儿将进一步通过脑电图进行睡眠检测。该量表从八个不同层面反映儿童常见睡眠问题：就寝习惯、入睡潜伏期、睡眠持续时间、睡眠焦虑、夜醒、异态睡眠、睡眠呼吸障碍、白天嗜睡。</w:t>
      </w:r>
      <w:r w:rsidR="004021A7" w:rsidRPr="004021A7">
        <w:rPr>
          <w:rFonts w:ascii="SimSun" w:hAnsi="SimSun" w:hint="eastAsia"/>
          <w:bCs/>
          <w:sz w:val="24"/>
        </w:rPr>
        <w:t>问卷采用总分</w:t>
      </w:r>
      <w:r w:rsidR="004021A7">
        <w:rPr>
          <w:rFonts w:ascii="SimSun" w:hAnsi="SimSun" w:hint="eastAsia"/>
          <w:bCs/>
          <w:sz w:val="24"/>
        </w:rPr>
        <w:t>大于</w:t>
      </w:r>
      <w:r w:rsidR="004021A7" w:rsidRPr="004021A7">
        <w:rPr>
          <w:rFonts w:ascii="SimSun" w:hAnsi="SimSun" w:hint="eastAsia"/>
          <w:bCs/>
          <w:sz w:val="24"/>
        </w:rPr>
        <w:t>41分作为评估睡眠障碍的标准，</w:t>
      </w:r>
      <w:proofErr w:type="gramStart"/>
      <w:r w:rsidR="004021A7" w:rsidRPr="004021A7">
        <w:rPr>
          <w:rFonts w:ascii="SimSun" w:hAnsi="SimSun" w:hint="eastAsia"/>
          <w:bCs/>
          <w:sz w:val="24"/>
        </w:rPr>
        <w:t>并在</w:t>
      </w:r>
      <w:r w:rsidR="00F00D1B" w:rsidRPr="004021A7">
        <w:rPr>
          <w:rFonts w:ascii="SimSun" w:hAnsi="SimSun" w:hint="eastAsia"/>
          <w:bCs/>
          <w:sz w:val="24"/>
        </w:rPr>
        <w:t>每周超过两个晚上</w:t>
      </w:r>
      <w:r w:rsidR="00F00D1B">
        <w:rPr>
          <w:rFonts w:ascii="SimSun" w:hAnsi="SimSun" w:hint="eastAsia"/>
          <w:bCs/>
          <w:sz w:val="24"/>
        </w:rPr>
        <w:t>出现条目中的内容才能</w:t>
      </w:r>
      <w:r w:rsidR="004021A7" w:rsidRPr="004021A7">
        <w:rPr>
          <w:rFonts w:ascii="SimSun" w:hAnsi="SimSun" w:hint="eastAsia"/>
          <w:bCs/>
          <w:sz w:val="24"/>
        </w:rPr>
        <w:t>定义睡眠障碍</w:t>
      </w:r>
      <w:proofErr w:type="gramEnd"/>
      <w:r w:rsidR="00F00D1B" w:rsidRPr="00F00D1B">
        <w:rPr>
          <w:rFonts w:ascii="SimSun" w:hAnsi="SimSun"/>
          <w:bCs/>
          <w:sz w:val="24"/>
          <w:vertAlign w:val="superscript"/>
        </w:rPr>
        <w:fldChar w:fldCharType="begin">
          <w:fldData xml:space="preserve">PEVuZE5vdGU+PENpdGU+PEF1dGhvcj5Kb2huc29uPC9BdXRob3I+PFllYXI+MjAxODwvWWVhcj48
UmVjTnVtPjE0Mzg8L1JlY051bT48RGlzcGxheVRleHQ+WzM1XTwvRGlzcGxheVRleHQ+PHJlY29y
ZD48cmVjLW51bWJlcj4xNDM4PC9yZWMtbnVtYmVyPjxmb3JlaWduLWtleXM+PGtleSBhcHA9IkVO
IiBkYi1pZD0iemFzc3NhcGUwcmVyMjRlenN2bHh0eHRjZHNlMHh3MDVmcnZ6IiB0aW1lc3RhbXA9
IjE2MDQyMzA0OTciPjE0Mzg8L2tleT48a2V5IGFwcD0iRU5XZWIiIGRiLWlkPSIiPjA8L2tleT48
L2ZvcmVpZ24ta2V5cz48cmVmLXR5cGUgbmFtZT0iSm91cm5hbCBBcnRpY2xlIj4xNzwvcmVmLXR5
cGU+PGNvbnRyaWJ1dG9ycz48YXV0aG9ycz48YXV0aG9yPkpvaG5zb24sIEMuIFIuPC9hdXRob3I+
PGF1dGhvcj5TbWl0aCwgVC48L2F1dGhvcj48YXV0aG9yPkRlTWFuZCwgQS48L2F1dGhvcj48YXV0
aG9yPkxlY2F2YWxpZXIsIEwuPC9hdXRob3I+PGF1dGhvcj5FdmFucywgVi48L2F1dGhvcj48YXV0
aG9yPkd1cmthLCBNLjwvYXV0aG9yPjxhdXRob3I+U3dpZXp5LCBOLjwvYXV0aG9yPjxhdXRob3I+
QmVhcnNzLCBLLjwvYXV0aG9yPjxhdXRob3I+U2NhaGlsbCwgTC48L2F1dGhvcj48L2F1dGhvcnM+
PC9jb250cmlidXRvcnM+PGF1dGgtYWRkcmVzcz5Vbml2ZXJzaXR5IG9mIEZsb3JpZGEsIERlcGFy
dG1lbnQgb2YgQ2xpbmljYWwgJmFtcDsgSGVhbHRoIFBzeWNob2xvZ3ksIFVTQS4gRWxlY3Ryb25p
YyBhZGRyZXNzOiBqb2huc29uY3JAcGhocC51ZmwuZWR1LiYjeEQ7RGVwYXJ0bWVudCBvZiBQZWRp
YXRyaWNzLCBVbml2ZXJzaXR5IG9mIFJvY2hlc3RlciwgVVNBLiYjeEQ7VW5pdmVyc2l0eSBvZiBQ
aXR0c2J1cmdoLCBVU0EuJiN4RDtOaXNvbmdlciBDZW50ZXIgJmFtcDsgT2hpbyBTdGF0ZSBVbml2
ZXJzaXR5LCBVU0EuJiN4RDtVbml2ZXJzaXR5IG9mIEZsb3JpZGEsIERlcGFydG1lbnQgb2YgQ2xp
bmljYWwgJmFtcDsgSGVhbHRoIFBzeWNob2xvZ3ksIFVTQS4mI3hEO0luZGlhbmEgVW5pdmVyc2l0
eSwgVVNBLiYjeEQ7U2VhdHRsZSBDaGlsZHJlbiZhcG9zO3MgSG9zcGl0YWwgJmFtcDsgVW5pdmVy
c2l0eSBvZiBXYXNoaW5ndG9uLCBVU0EuJiN4RDtNYXJjdXMgQXV0aXNtIENlbnRlciwgQ2hpbGRy
ZW4mYXBvcztzIEhlYWx0aGNhcmUgb2YgQXRsYW50YSAmYW1wOyBFbW9yeSBVbml2ZXJzaXR5LCBV
U0EuPC9hdXRoLWFkZHJlc3M+PHRpdGxlcz48dGl0bGU+RXhwbG9yaW5nIHNsZWVwIHF1YWxpdHkg
b2YgeW91bmcgY2hpbGRyZW4gd2l0aCBhdXRpc20gc3BlY3RydW0gZGlzb3JkZXIgYW5kIGRpc3J1
cHRpdmUgYmVoYXZpb3JzPC90aXRsZT48c2Vjb25kYXJ5LXRpdGxlPlNsZWVwIE1lZDwvc2Vjb25k
YXJ5LXRpdGxlPjwvdGl0bGVzPjxwZXJpb2RpY2FsPjxmdWxsLXRpdGxlPlNMRUVQIE1FRElDSU5F
PC9mdWxsLXRpdGxlPjxhYmJyLTE+U2xlZXAgTWVkLjwvYWJici0xPjxhYmJyLTI+U2xlZXAgTWVk
PC9hYmJyLTI+PGFiYnItMz4mcXVvdDtTbGVlcCBNZWQsIElGLTMuMzYwJnF1b3Q7PC9hYmJyLTM+
PC9wZXJpb2RpY2FsPjxwYWdlcz42MS02NjwvcGFnZXM+PHZvbHVtZT40NDwvdm9sdW1lPjxrZXl3
b3Jkcz48a2V5d29yZD5BdXRpc20gU3BlY3RydW0gRGlzb3JkZXIvKnBzeWNob2xvZ3k8L2tleXdv
cmQ+PGtleXdvcmQ+Q2hpbGQsIFByZXNjaG9vbDwva2V5d29yZD48a2V5d29yZD5GZW1hbGU8L2tl
eXdvcmQ+PGtleXdvcmQ+SHVtYW5zPC9rZXl3b3JkPjxrZXl3b3JkPk1hbGU8L2tleXdvcmQ+PGtl
eXdvcmQ+UGFyZW50cy9wc3ljaG9sb2d5PC9rZXl3b3JkPjxrZXl3b3JkPlByb2JsZW0gQmVoYXZp
b3IvKnBzeWNob2xvZ3k8L2tleXdvcmQ+PGtleXdvcmQ+U2xlZXAgV2FrZSBEaXNvcmRlcnMvKmNv
bXBsaWNhdGlvbnM8L2tleXdvcmQ+PGtleXdvcmQ+U3VydmV5cyBhbmQgUXVlc3Rpb25uYWlyZXM8
L2tleXdvcmQ+PGtleXdvcmQ+KkF1dGlzbSBTcGVjdHJ1bSBEaXNvcmRlcjwva2V5d29yZD48a2V5
d29yZD4qQ2hpbGRyZW4mYXBvcztzIFNsZWVwIEhhYml0cyBRdWVzdGlvbm5haXJlPC9rZXl3b3Jk
PjxrZXl3b3JkPipEYXl0aW1lIGJlaGF2aW9yIHByb2JsZW1zPC9rZXl3b3JkPjxrZXl3b3JkPipQ
YXJlbnQgc3RyZXNzPC9rZXl3b3JkPjxrZXl3b3JkPipTbGVlcCBkaXN0dXJiYW5jZXM8L2tleXdv
cmQ+PC9rZXl3b3Jkcz48ZGF0ZXM+PHllYXI+MjAxODwveWVhcj48cHViLWRhdGVzPjxkYXRlPkFw
cjwvZGF0ZT48L3B1Yi1kYXRlcz48L2RhdGVzPjxpc2JuPjE4NzgtNTUwNiAoRWxlY3Ryb25pYykm
I3hEOzEzODktOTQ1NyAoTGlua2luZyk8L2lzYm4+PGFjY2Vzc2lvbi1udW0+Mjk1MzAzNzE8L2Fj
Y2Vzc2lvbi1udW0+PHVybHM+PHJlbGF0ZWQtdXJscz48dXJsPmh0dHBzOi8vd3d3Lm5jYmkubmxt
Lm5paC5nb3YvcHVibWVkLzI5NTMwMzcxPC91cmw+PC9yZWxhdGVkLXVybHM+PC91cmxzPjxjdXN0
b20yPlBNQzU4NTMxMzU8L2N1c3RvbTI+PGVsZWN0cm9uaWMtcmVzb3VyY2UtbnVtPjEwLjEwMTYv
ai5zbGVlcC4yMDE4LjAxLjAwODwvZWxlY3Ryb25pYy1yZXNvdXJjZS1udW0+PC9yZWNvcmQ+PC9D
aXRlPjwvRW5kTm90ZT4A
</w:fldData>
        </w:fldChar>
      </w:r>
      <w:r w:rsidR="00F00D1B" w:rsidRPr="00F00D1B">
        <w:rPr>
          <w:rFonts w:ascii="SimSun" w:hAnsi="SimSun"/>
          <w:bCs/>
          <w:sz w:val="24"/>
          <w:vertAlign w:val="superscript"/>
        </w:rPr>
        <w:instrText xml:space="preserve"> ADDIN EN.CITE </w:instrText>
      </w:r>
      <w:r w:rsidR="00F00D1B" w:rsidRPr="00F00D1B">
        <w:rPr>
          <w:rFonts w:ascii="SimSun" w:hAnsi="SimSun"/>
          <w:bCs/>
          <w:sz w:val="24"/>
          <w:vertAlign w:val="superscript"/>
        </w:rPr>
        <w:fldChar w:fldCharType="begin">
          <w:fldData xml:space="preserve">PEVuZE5vdGU+PENpdGU+PEF1dGhvcj5Kb2huc29uPC9BdXRob3I+PFllYXI+MjAxODwvWWVhcj48
UmVjTnVtPjE0Mzg8L1JlY051bT48RGlzcGxheVRleHQ+WzM1XTwvRGlzcGxheVRleHQ+PHJlY29y
ZD48cmVjLW51bWJlcj4xNDM4PC9yZWMtbnVtYmVyPjxmb3JlaWduLWtleXM+PGtleSBhcHA9IkVO
IiBkYi1pZD0iemFzc3NhcGUwcmVyMjRlenN2bHh0eHRjZHNlMHh3MDVmcnZ6IiB0aW1lc3RhbXA9
IjE2MDQyMzA0OTciPjE0Mzg8L2tleT48a2V5IGFwcD0iRU5XZWIiIGRiLWlkPSIiPjA8L2tleT48
L2ZvcmVpZ24ta2V5cz48cmVmLXR5cGUgbmFtZT0iSm91cm5hbCBBcnRpY2xlIj4xNzwvcmVmLXR5
cGU+PGNvbnRyaWJ1dG9ycz48YXV0aG9ycz48YXV0aG9yPkpvaG5zb24sIEMuIFIuPC9hdXRob3I+
PGF1dGhvcj5TbWl0aCwgVC48L2F1dGhvcj48YXV0aG9yPkRlTWFuZCwgQS48L2F1dGhvcj48YXV0
aG9yPkxlY2F2YWxpZXIsIEwuPC9hdXRob3I+PGF1dGhvcj5FdmFucywgVi48L2F1dGhvcj48YXV0
aG9yPkd1cmthLCBNLjwvYXV0aG9yPjxhdXRob3I+U3dpZXp5LCBOLjwvYXV0aG9yPjxhdXRob3I+
QmVhcnNzLCBLLjwvYXV0aG9yPjxhdXRob3I+U2NhaGlsbCwgTC48L2F1dGhvcj48L2F1dGhvcnM+
PC9jb250cmlidXRvcnM+PGF1dGgtYWRkcmVzcz5Vbml2ZXJzaXR5IG9mIEZsb3JpZGEsIERlcGFy
dG1lbnQgb2YgQ2xpbmljYWwgJmFtcDsgSGVhbHRoIFBzeWNob2xvZ3ksIFVTQS4gRWxlY3Ryb25p
YyBhZGRyZXNzOiBqb2huc29uY3JAcGhocC51ZmwuZWR1LiYjeEQ7RGVwYXJ0bWVudCBvZiBQZWRp
YXRyaWNzLCBVbml2ZXJzaXR5IG9mIFJvY2hlc3RlciwgVVNBLiYjeEQ7VW5pdmVyc2l0eSBvZiBQ
aXR0c2J1cmdoLCBVU0EuJiN4RDtOaXNvbmdlciBDZW50ZXIgJmFtcDsgT2hpbyBTdGF0ZSBVbml2
ZXJzaXR5LCBVU0EuJiN4RDtVbml2ZXJzaXR5IG9mIEZsb3JpZGEsIERlcGFydG1lbnQgb2YgQ2xp
bmljYWwgJmFtcDsgSGVhbHRoIFBzeWNob2xvZ3ksIFVTQS4mI3hEO0luZGlhbmEgVW5pdmVyc2l0
eSwgVVNBLiYjeEQ7U2VhdHRsZSBDaGlsZHJlbiZhcG9zO3MgSG9zcGl0YWwgJmFtcDsgVW5pdmVy
c2l0eSBvZiBXYXNoaW5ndG9uLCBVU0EuJiN4RDtNYXJjdXMgQXV0aXNtIENlbnRlciwgQ2hpbGRy
ZW4mYXBvcztzIEhlYWx0aGNhcmUgb2YgQXRsYW50YSAmYW1wOyBFbW9yeSBVbml2ZXJzaXR5LCBV
U0EuPC9hdXRoLWFkZHJlc3M+PHRpdGxlcz48dGl0bGU+RXhwbG9yaW5nIHNsZWVwIHF1YWxpdHkg
b2YgeW91bmcgY2hpbGRyZW4gd2l0aCBhdXRpc20gc3BlY3RydW0gZGlzb3JkZXIgYW5kIGRpc3J1
cHRpdmUgYmVoYXZpb3JzPC90aXRsZT48c2Vjb25kYXJ5LXRpdGxlPlNsZWVwIE1lZDwvc2Vjb25k
YXJ5LXRpdGxlPjwvdGl0bGVzPjxwZXJpb2RpY2FsPjxmdWxsLXRpdGxlPlNMRUVQIE1FRElDSU5F
PC9mdWxsLXRpdGxlPjxhYmJyLTE+U2xlZXAgTWVkLjwvYWJici0xPjxhYmJyLTI+U2xlZXAgTWVk
PC9hYmJyLTI+PGFiYnItMz4mcXVvdDtTbGVlcCBNZWQsIElGLTMuMzYwJnF1b3Q7PC9hYmJyLTM+
PC9wZXJpb2RpY2FsPjxwYWdlcz42MS02NjwvcGFnZXM+PHZvbHVtZT40NDwvdm9sdW1lPjxrZXl3
b3Jkcz48a2V5d29yZD5BdXRpc20gU3BlY3RydW0gRGlzb3JkZXIvKnBzeWNob2xvZ3k8L2tleXdv
cmQ+PGtleXdvcmQ+Q2hpbGQsIFByZXNjaG9vbDwva2V5d29yZD48a2V5d29yZD5GZW1hbGU8L2tl
eXdvcmQ+PGtleXdvcmQ+SHVtYW5zPC9rZXl3b3JkPjxrZXl3b3JkPk1hbGU8L2tleXdvcmQ+PGtl
eXdvcmQ+UGFyZW50cy9wc3ljaG9sb2d5PC9rZXl3b3JkPjxrZXl3b3JkPlByb2JsZW0gQmVoYXZp
b3IvKnBzeWNob2xvZ3k8L2tleXdvcmQ+PGtleXdvcmQ+U2xlZXAgV2FrZSBEaXNvcmRlcnMvKmNv
bXBsaWNhdGlvbnM8L2tleXdvcmQ+PGtleXdvcmQ+U3VydmV5cyBhbmQgUXVlc3Rpb25uYWlyZXM8
L2tleXdvcmQ+PGtleXdvcmQ+KkF1dGlzbSBTcGVjdHJ1bSBEaXNvcmRlcjwva2V5d29yZD48a2V5
d29yZD4qQ2hpbGRyZW4mYXBvcztzIFNsZWVwIEhhYml0cyBRdWVzdGlvbm5haXJlPC9rZXl3b3Jk
PjxrZXl3b3JkPipEYXl0aW1lIGJlaGF2aW9yIHByb2JsZW1zPC9rZXl3b3JkPjxrZXl3b3JkPipQ
YXJlbnQgc3RyZXNzPC9rZXl3b3JkPjxrZXl3b3JkPipTbGVlcCBkaXN0dXJiYW5jZXM8L2tleXdv
cmQ+PC9rZXl3b3Jkcz48ZGF0ZXM+PHllYXI+MjAxODwveWVhcj48cHViLWRhdGVzPjxkYXRlPkFw
cjwvZGF0ZT48L3B1Yi1kYXRlcz48L2RhdGVzPjxpc2JuPjE4NzgtNTUwNiAoRWxlY3Ryb25pYykm
I3hEOzEzODktOTQ1NyAoTGlua2luZyk8L2lzYm4+PGFjY2Vzc2lvbi1udW0+Mjk1MzAzNzE8L2Fj
Y2Vzc2lvbi1udW0+PHVybHM+PHJlbGF0ZWQtdXJscz48dXJsPmh0dHBzOi8vd3d3Lm5jYmkubmxt
Lm5paC5nb3YvcHVibWVkLzI5NTMwMzcxPC91cmw+PC9yZWxhdGVkLXVybHM+PC91cmxzPjxjdXN0
b20yPlBNQzU4NTMxMzU8L2N1c3RvbTI+PGVsZWN0cm9uaWMtcmVzb3VyY2UtbnVtPjEwLjEwMTYv
ai5zbGVlcC4yMDE4LjAxLjAwODwvZWxlY3Ryb25pYy1yZXNvdXJjZS1udW0+PC9yZWNvcmQ+PC9D
aXRlPjwvRW5kTm90ZT4A
</w:fldData>
        </w:fldChar>
      </w:r>
      <w:r w:rsidR="00F00D1B" w:rsidRPr="00F00D1B">
        <w:rPr>
          <w:rFonts w:ascii="SimSun" w:hAnsi="SimSun"/>
          <w:bCs/>
          <w:sz w:val="24"/>
          <w:vertAlign w:val="superscript"/>
        </w:rPr>
        <w:instrText xml:space="preserve"> ADDIN EN.CITE.DATA </w:instrText>
      </w:r>
      <w:r w:rsidR="00F00D1B" w:rsidRPr="00F00D1B">
        <w:rPr>
          <w:rFonts w:ascii="SimSun" w:hAnsi="SimSun"/>
          <w:bCs/>
          <w:sz w:val="24"/>
          <w:vertAlign w:val="superscript"/>
        </w:rPr>
      </w:r>
      <w:r w:rsidR="00F00D1B" w:rsidRPr="00F00D1B">
        <w:rPr>
          <w:rFonts w:ascii="SimSun" w:hAnsi="SimSun"/>
          <w:bCs/>
          <w:sz w:val="24"/>
          <w:vertAlign w:val="superscript"/>
        </w:rPr>
        <w:fldChar w:fldCharType="end"/>
      </w:r>
      <w:r w:rsidR="00F00D1B" w:rsidRPr="00F00D1B">
        <w:rPr>
          <w:rFonts w:ascii="SimSun" w:hAnsi="SimSun"/>
          <w:bCs/>
          <w:sz w:val="24"/>
          <w:vertAlign w:val="superscript"/>
        </w:rPr>
      </w:r>
      <w:r w:rsidR="00F00D1B" w:rsidRPr="00F00D1B">
        <w:rPr>
          <w:rFonts w:ascii="SimSun" w:hAnsi="SimSun"/>
          <w:bCs/>
          <w:sz w:val="24"/>
          <w:vertAlign w:val="superscript"/>
        </w:rPr>
        <w:fldChar w:fldCharType="separate"/>
      </w:r>
      <w:r w:rsidR="00F00D1B" w:rsidRPr="00F00D1B">
        <w:rPr>
          <w:rFonts w:ascii="SimSun" w:hAnsi="SimSun"/>
          <w:bCs/>
          <w:noProof/>
          <w:sz w:val="24"/>
          <w:vertAlign w:val="superscript"/>
        </w:rPr>
        <w:t>[35]</w:t>
      </w:r>
      <w:r w:rsidR="00F00D1B" w:rsidRPr="00F00D1B">
        <w:rPr>
          <w:rFonts w:ascii="SimSun" w:hAnsi="SimSun"/>
          <w:bCs/>
          <w:sz w:val="24"/>
          <w:vertAlign w:val="superscript"/>
        </w:rPr>
        <w:fldChar w:fldCharType="end"/>
      </w:r>
      <w:r w:rsidR="004021A7" w:rsidRPr="004021A7">
        <w:rPr>
          <w:rFonts w:ascii="SimSun" w:hAnsi="SimSun" w:hint="eastAsia"/>
          <w:bCs/>
          <w:sz w:val="24"/>
        </w:rPr>
        <w:t>。</w:t>
      </w:r>
    </w:p>
    <w:p w14:paraId="3EF4CE57" w14:textId="1E417DFF" w:rsidR="00C31162" w:rsidRDefault="00F803B3" w:rsidP="00C31162">
      <w:pPr>
        <w:spacing w:line="360" w:lineRule="auto"/>
        <w:rPr>
          <w:rFonts w:ascii="SimSun" w:hAnsi="SimSun"/>
          <w:bCs/>
          <w:sz w:val="24"/>
        </w:rPr>
      </w:pPr>
      <w:r>
        <w:rPr>
          <w:rFonts w:ascii="SimSun" w:hAnsi="SimSun" w:hint="eastAsia"/>
          <w:bCs/>
          <w:sz w:val="24"/>
        </w:rPr>
        <w:t xml:space="preserve"> </w:t>
      </w:r>
      <w:r>
        <w:rPr>
          <w:rFonts w:ascii="SimSun" w:hAnsi="SimSun"/>
          <w:bCs/>
          <w:sz w:val="24"/>
        </w:rPr>
        <w:t xml:space="preserve"> </w:t>
      </w:r>
    </w:p>
    <w:p w14:paraId="7C4C4017" w14:textId="7A0C2503" w:rsidR="00C31162" w:rsidRPr="008D7189" w:rsidRDefault="00C31162" w:rsidP="00C31162">
      <w:pPr>
        <w:spacing w:line="360" w:lineRule="auto"/>
        <w:rPr>
          <w:rFonts w:ascii="SimSun" w:hAnsi="SimSun"/>
          <w:bCs/>
          <w:sz w:val="24"/>
        </w:rPr>
      </w:pPr>
      <w:r w:rsidRPr="008D7189">
        <w:rPr>
          <w:rFonts w:ascii="SimSun" w:hAnsi="SimSun" w:hint="eastAsia"/>
          <w:bCs/>
          <w:sz w:val="24"/>
        </w:rPr>
        <w:t>胃肠道的评估</w:t>
      </w:r>
    </w:p>
    <w:p w14:paraId="1443A932" w14:textId="32E0CEA8" w:rsidR="00C31162" w:rsidRPr="008D7189" w:rsidRDefault="00C31162" w:rsidP="00D22495">
      <w:pPr>
        <w:spacing w:line="360" w:lineRule="auto"/>
        <w:rPr>
          <w:rFonts w:ascii="SimSun" w:hAnsi="SimSun"/>
          <w:bCs/>
          <w:sz w:val="24"/>
        </w:rPr>
      </w:pPr>
      <w:r w:rsidRPr="008D7189">
        <w:rPr>
          <w:rFonts w:ascii="SimSun" w:hAnsi="SimSun" w:hint="eastAsia"/>
          <w:bCs/>
          <w:sz w:val="24"/>
        </w:rPr>
        <w:t>本实验将使用胃肠道症状评分问卷（GSRS）</w:t>
      </w:r>
      <w:r w:rsidR="00D90FD4" w:rsidRPr="00D90FD4">
        <w:rPr>
          <w:rFonts w:ascii="SimSun" w:hAnsi="SimSun"/>
          <w:bCs/>
          <w:sz w:val="24"/>
          <w:vertAlign w:val="superscript"/>
        </w:rPr>
        <w:fldChar w:fldCharType="begin"/>
      </w:r>
      <w:r w:rsidR="00F00D1B">
        <w:rPr>
          <w:rFonts w:ascii="SimSun" w:hAnsi="SimSun"/>
          <w:bCs/>
          <w:sz w:val="24"/>
          <w:vertAlign w:val="superscript"/>
        </w:rPr>
        <w:instrText xml:space="preserve"> ADDIN EN.CITE &lt;EndNote&gt;&lt;Cite&gt;&lt;Author&gt;Svedlund J&lt;/Author&gt;&lt;Year&gt;1988&lt;/Year&gt;&lt;RecNum&gt;962&lt;/RecNum&gt;&lt;DisplayText&gt;[36]&lt;/DisplayText&gt;&lt;record&gt;&lt;rec-number&gt;962&lt;/rec-number&gt;&lt;foreign-keys&gt;&lt;key app="EN" db-id="zasssape0rer24ezsvlxtxtcdse0xw05frvz" timestamp="1598845390"&gt;962&lt;/key&gt;&lt;key app="ENWeb" db-id=""&gt;0&lt;/key&gt;&lt;/foreign-keys&gt;&lt;ref-type name="Journal Article"&gt;17&lt;/ref-type&gt;&lt;contributors&gt;&lt;authors&gt;&lt;author&gt;Svedlund J, Sjödin I, Dotevall G. &lt;/author&gt;&lt;/authors&gt;&lt;/contributors&gt;&lt;titles&gt;&lt;title&gt;GSRS--a clinical rating scale for gastrointestinal symptoms in patients with irritable bowel syndrome and peptic ulcer disease&lt;/title&gt;&lt;secondary-title&gt;Dig Dis Sci. &lt;/secondary-title&gt;&lt;/titles&gt;&lt;periodical&gt;&lt;full-title&gt;Dig Dis Sci.&lt;/full-title&gt;&lt;/periodical&gt;&lt;volume&gt;33(2):129-134.&lt;/volume&gt;&lt;dates&gt;&lt;year&gt;1988&lt;/year&gt;&lt;/dates&gt;&lt;urls&gt;&lt;/urls&gt;&lt;/record&gt;&lt;/Cite&gt;&lt;/EndNote&gt;</w:instrText>
      </w:r>
      <w:r w:rsidR="00D90FD4" w:rsidRPr="00D90FD4">
        <w:rPr>
          <w:rFonts w:ascii="SimSun" w:hAnsi="SimSun"/>
          <w:bCs/>
          <w:sz w:val="24"/>
          <w:vertAlign w:val="superscript"/>
        </w:rPr>
        <w:fldChar w:fldCharType="separate"/>
      </w:r>
      <w:r w:rsidR="00F00D1B">
        <w:rPr>
          <w:rFonts w:ascii="SimSun" w:hAnsi="SimSun"/>
          <w:bCs/>
          <w:noProof/>
          <w:sz w:val="24"/>
          <w:vertAlign w:val="superscript"/>
        </w:rPr>
        <w:t>[36]</w:t>
      </w:r>
      <w:r w:rsidR="00D90FD4" w:rsidRPr="00D90FD4">
        <w:rPr>
          <w:rFonts w:ascii="SimSun" w:hAnsi="SimSun"/>
          <w:bCs/>
          <w:sz w:val="24"/>
          <w:vertAlign w:val="superscript"/>
        </w:rPr>
        <w:fldChar w:fldCharType="end"/>
      </w:r>
      <w:r w:rsidRPr="008D7189">
        <w:rPr>
          <w:rFonts w:ascii="SimSun" w:hAnsi="SimSun" w:hint="eastAsia"/>
          <w:bCs/>
          <w:sz w:val="24"/>
        </w:rPr>
        <w:t>和</w:t>
      </w:r>
      <w:r w:rsidRPr="008D7189">
        <w:rPr>
          <w:rFonts w:ascii="SimSun" w:hAnsi="SimSun"/>
          <w:bCs/>
          <w:sz w:val="24"/>
        </w:rPr>
        <w:t>Bristol stool chart</w:t>
      </w:r>
      <w:r w:rsidR="00D90FD4" w:rsidRPr="00994BFF">
        <w:rPr>
          <w:rFonts w:ascii="SimSun" w:hAnsi="SimSun"/>
          <w:bCs/>
          <w:sz w:val="24"/>
          <w:vertAlign w:val="superscript"/>
        </w:rPr>
        <w:fldChar w:fldCharType="begin"/>
      </w:r>
      <w:r w:rsidR="00F00D1B">
        <w:rPr>
          <w:rFonts w:ascii="SimSun" w:hAnsi="SimSun"/>
          <w:bCs/>
          <w:sz w:val="24"/>
          <w:vertAlign w:val="superscript"/>
        </w:rPr>
        <w:instrText xml:space="preserve"> ADDIN EN.CITE &lt;EndNote&gt;&lt;Cite&gt;&lt;Author&gt;Lewis&lt;/Author&gt;&lt;Year&gt;1997&lt;/Year&gt;&lt;RecNum&gt;1036&lt;/RecNum&gt;&lt;DisplayText&gt;[37]&lt;/DisplayText&gt;&lt;record&gt;&lt;rec-number&gt;1036&lt;/rec-number&gt;&lt;foreign-keys&gt;&lt;key app="EN" db-id="zasssape0rer24ezsvlxtxtcdse0xw05frvz" timestamp="1601637422"&gt;1036&lt;/key&gt;&lt;key app="ENWeb" db-id=""&gt;0&lt;/key&gt;&lt;/foreign-keys&gt;&lt;ref-type name="Journal Article"&gt;17&lt;/ref-type&gt;&lt;contributors&gt;&lt;authors&gt;&lt;author&gt;Lewis, S. J.&lt;/author&gt;&lt;author&gt;Heaton, K. W.&lt;/author&gt;&lt;/authors&gt;&lt;/contributors&gt;&lt;auth-address&gt;University Dept. of Medicine, Bristol Royal Infirmary, UK.&lt;/auth-address&gt;&lt;titles&gt;&lt;title&gt;Stool form scale as a useful guide to intestinal transit time&lt;/title&gt;&lt;secondary-title&gt;Scand J Gastroenterol&lt;/secondary-title&gt;&lt;/titles&gt;&lt;periodical&gt;&lt;full-title&gt;SCANDINAVIAN JOURNAL OF GASTROENTEROLOGY&lt;/full-title&gt;&lt;abbr-1&gt;Scand. J. Gastroenterol.&lt;/abbr-1&gt;&lt;abbr-2&gt;Scand J Gastroenterol&lt;/abbr-2&gt;&lt;abbr-3&gt;&amp;quot;Scand J Gastroenterol, IF-2.152&amp;quot;&lt;/abbr-3&gt;&lt;/periodical&gt;&lt;pages&gt;920-4&lt;/pages&gt;&lt;volume&gt;32&lt;/volume&gt;&lt;number&gt;9&lt;/number&gt;&lt;keywords&gt;&lt;keyword&gt;Adult&lt;/keyword&gt;&lt;keyword&gt;Antidiarrheals&lt;/keyword&gt;&lt;keyword&gt;Cathartics&lt;/keyword&gt;&lt;keyword&gt;Contrast Media&lt;/keyword&gt;&lt;keyword&gt;*Defecation&lt;/keyword&gt;&lt;keyword&gt;*Feces&lt;/keyword&gt;&lt;keyword&gt;Female&lt;/keyword&gt;&lt;keyword&gt;*Gastrointestinal Motility&lt;/keyword&gt;&lt;keyword&gt;Humans&lt;/keyword&gt;&lt;keyword&gt;Loperamide&lt;/keyword&gt;&lt;keyword&gt;Middle Aged&lt;/keyword&gt;&lt;keyword&gt;Senna Extract&lt;/keyword&gt;&lt;keyword&gt;Statistics, Nonparametric&lt;/keyword&gt;&lt;/keywords&gt;&lt;dates&gt;&lt;year&gt;1997&lt;/year&gt;&lt;pub-dates&gt;&lt;date&gt;Sep&lt;/date&gt;&lt;/pub-dates&gt;&lt;/dates&gt;&lt;isbn&gt;0036-5521 (Print)&amp;#xD;0036-5521 (Linking)&lt;/isbn&gt;&lt;accession-num&gt;9299672&lt;/accession-num&gt;&lt;urls&gt;&lt;related-urls&gt;&lt;url&gt;https://www.ncbi.nlm.nih.gov/pubmed/9299672&lt;/url&gt;&lt;/related-urls&gt;&lt;/urls&gt;&lt;electronic-resource-num&gt;10.3109/00365529709011203&lt;/electronic-resource-num&gt;&lt;/record&gt;&lt;/Cite&gt;&lt;/EndNote&gt;</w:instrText>
      </w:r>
      <w:r w:rsidR="00D90FD4" w:rsidRPr="00994BFF">
        <w:rPr>
          <w:rFonts w:ascii="SimSun" w:hAnsi="SimSun"/>
          <w:bCs/>
          <w:sz w:val="24"/>
          <w:vertAlign w:val="superscript"/>
        </w:rPr>
        <w:fldChar w:fldCharType="separate"/>
      </w:r>
      <w:r w:rsidR="00F00D1B">
        <w:rPr>
          <w:rFonts w:ascii="SimSun" w:hAnsi="SimSun"/>
          <w:bCs/>
          <w:noProof/>
          <w:sz w:val="24"/>
          <w:vertAlign w:val="superscript"/>
        </w:rPr>
        <w:t>[37]</w:t>
      </w:r>
      <w:r w:rsidR="00D90FD4" w:rsidRPr="00994BFF">
        <w:rPr>
          <w:rFonts w:ascii="SimSun" w:hAnsi="SimSun"/>
          <w:bCs/>
          <w:sz w:val="24"/>
          <w:vertAlign w:val="superscript"/>
        </w:rPr>
        <w:fldChar w:fldCharType="end"/>
      </w:r>
      <w:r w:rsidRPr="008D7189">
        <w:rPr>
          <w:rFonts w:ascii="SimSun" w:hAnsi="SimSun" w:hint="eastAsia"/>
          <w:bCs/>
          <w:sz w:val="24"/>
        </w:rPr>
        <w:t>评估A</w:t>
      </w:r>
      <w:r w:rsidRPr="008D7189">
        <w:rPr>
          <w:rFonts w:ascii="SimSun" w:hAnsi="SimSun"/>
          <w:bCs/>
          <w:sz w:val="24"/>
        </w:rPr>
        <w:t>SD</w:t>
      </w:r>
      <w:r w:rsidRPr="008D7189">
        <w:rPr>
          <w:rFonts w:ascii="SimSun" w:hAnsi="SimSun" w:hint="eastAsia"/>
          <w:bCs/>
          <w:sz w:val="24"/>
        </w:rPr>
        <w:t>患儿的胃肠道的情况。</w:t>
      </w:r>
    </w:p>
    <w:bookmarkEnd w:id="11"/>
    <w:bookmarkEnd w:id="12"/>
    <w:p w14:paraId="3742D8C0" w14:textId="77777777" w:rsidR="00C31162" w:rsidRDefault="00C31162" w:rsidP="00C31162">
      <w:pPr>
        <w:spacing w:line="360" w:lineRule="auto"/>
        <w:rPr>
          <w:rFonts w:ascii="SimSun" w:hAnsi="SimSun"/>
          <w:bCs/>
          <w:sz w:val="24"/>
        </w:rPr>
      </w:pPr>
    </w:p>
    <w:p w14:paraId="3F261AD5" w14:textId="33E01999" w:rsidR="00C31162" w:rsidRPr="008D7189" w:rsidRDefault="00C31162" w:rsidP="00C31162">
      <w:pPr>
        <w:spacing w:line="360" w:lineRule="auto"/>
        <w:rPr>
          <w:rFonts w:ascii="SimSun" w:hAnsi="SimSun"/>
          <w:bCs/>
          <w:sz w:val="24"/>
        </w:rPr>
      </w:pPr>
      <w:r w:rsidRPr="008D7189">
        <w:rPr>
          <w:rFonts w:ascii="SimSun" w:hAnsi="SimSun" w:hint="eastAsia"/>
          <w:bCs/>
          <w:sz w:val="24"/>
        </w:rPr>
        <w:t>主要康复训练</w:t>
      </w:r>
    </w:p>
    <w:p w14:paraId="33E02CBB" w14:textId="57263B8B" w:rsidR="00C31162" w:rsidRPr="008D7189" w:rsidRDefault="00C31162" w:rsidP="006D3BE2">
      <w:pPr>
        <w:spacing w:line="360" w:lineRule="auto"/>
        <w:rPr>
          <w:rFonts w:ascii="SimSun" w:hAnsi="SimSun"/>
          <w:bCs/>
          <w:sz w:val="24"/>
        </w:rPr>
      </w:pPr>
      <w:r w:rsidRPr="008D7189">
        <w:rPr>
          <w:rFonts w:ascii="SimSun" w:hAnsi="SimSun" w:hint="eastAsia"/>
          <w:bCs/>
          <w:sz w:val="24"/>
        </w:rPr>
        <w:t>康复训练为应用行为分析疗法（ABA）</w:t>
      </w:r>
      <w:r w:rsidR="00994BFF" w:rsidRPr="00994BFF">
        <w:rPr>
          <w:rFonts w:ascii="SimSun" w:hAnsi="SimSun"/>
          <w:bCs/>
          <w:sz w:val="24"/>
          <w:vertAlign w:val="superscript"/>
        </w:rPr>
        <w:fldChar w:fldCharType="begin"/>
      </w:r>
      <w:r w:rsidR="00F00D1B">
        <w:rPr>
          <w:rFonts w:ascii="SimSun" w:hAnsi="SimSun"/>
          <w:bCs/>
          <w:sz w:val="24"/>
          <w:vertAlign w:val="superscript"/>
        </w:rPr>
        <w:instrText xml:space="preserve"> ADDIN EN.CITE &lt;EndNote&gt;&lt;Cite&gt;&lt;Author&gt;Myers&lt;/Author&gt;&lt;Year&gt;2007&lt;/Year&gt;&lt;RecNum&gt;1040&lt;/RecNum&gt;&lt;DisplayText&gt;[38]&lt;/DisplayText&gt;&lt;record&gt;&lt;rec-number&gt;1040&lt;/rec-number&gt;&lt;foreign-keys&gt;&lt;key app="EN" db-id="zasssape0rer24ezsvlxtxtcdse0xw05frvz" timestamp="1601637500"&gt;1040&lt;/key&gt;&lt;key app="ENWeb" db-id=""&gt;0&lt;/key&gt;&lt;/foreign-keys&gt;&lt;ref-type name="Journal Article"&gt;17&lt;/ref-type&gt;&lt;contributors&gt;&lt;authors&gt;&lt;author&gt;Myers, S. M.&lt;/author&gt;&lt;author&gt;Johnson, C. P.&lt;/author&gt;&lt;author&gt;American Academy of Pediatrics Council on Children With, Disabilities&lt;/author&gt;&lt;/authors&gt;&lt;/contributors&gt;&lt;titles&gt;&lt;title&gt;Management of children with autism spectrum disorders&lt;/title&gt;&lt;secondary-title&gt;Pediatrics&lt;/secondary-title&gt;&lt;/titles&gt;&lt;periodical&gt;&lt;full-title&gt;PEDIATRICS&lt;/full-title&gt;&lt;abbr-1&gt;Pediatrics&lt;/abbr-1&gt;&lt;abbr-2&gt;Pediatrics&lt;/abbr-2&gt;&lt;abbr-3&gt;&amp;quot;Pediatrics, IF-5.401&amp;quot;&lt;/abbr-3&gt;&lt;/periodical&gt;&lt;pages&gt;1162-82&lt;/pages&gt;&lt;volume&gt;120&lt;/volume&gt;&lt;number&gt;5&lt;/number&gt;&lt;keywords&gt;&lt;keyword&gt;Autistic Disorder/*diagnosis/psychology/*therapy&lt;/keyword&gt;&lt;keyword&gt;Child&lt;/keyword&gt;&lt;keyword&gt;Disease Management&lt;/keyword&gt;&lt;keyword&gt;Early Intervention, Educational/methods/standards&lt;/keyword&gt;&lt;keyword&gt;Health Planning Councils/*standards&lt;/keyword&gt;&lt;keyword&gt;Humans&lt;/keyword&gt;&lt;keyword&gt;Patient Education as Topic/methods/standards&lt;/keyword&gt;&lt;/keywords&gt;&lt;dates&gt;&lt;year&gt;2007&lt;/year&gt;&lt;pub-dates&gt;&lt;date&gt;Nov&lt;/date&gt;&lt;/pub-dates&gt;&lt;/dates&gt;&lt;isbn&gt;1098-4275 (Electronic)&amp;#xD;0031-4005 (Linking)&lt;/isbn&gt;&lt;accession-num&gt;17967921&lt;/accession-num&gt;&lt;urls&gt;&lt;related-urls&gt;&lt;url&gt;https://www.ncbi.nlm.nih.gov/pubmed/17967921&lt;/url&gt;&lt;/related-urls&gt;&lt;/urls&gt;&lt;electronic-resource-num&gt;10.1542/peds.2007-2362&lt;/electronic-resource-num&gt;&lt;/record&gt;&lt;/Cite&gt;&lt;/EndNote&gt;</w:instrText>
      </w:r>
      <w:r w:rsidR="00994BFF" w:rsidRPr="00994BFF">
        <w:rPr>
          <w:rFonts w:ascii="SimSun" w:hAnsi="SimSun"/>
          <w:bCs/>
          <w:sz w:val="24"/>
          <w:vertAlign w:val="superscript"/>
        </w:rPr>
        <w:fldChar w:fldCharType="separate"/>
      </w:r>
      <w:r w:rsidR="00F00D1B">
        <w:rPr>
          <w:rFonts w:ascii="SimSun" w:hAnsi="SimSun"/>
          <w:bCs/>
          <w:noProof/>
          <w:sz w:val="24"/>
          <w:vertAlign w:val="superscript"/>
        </w:rPr>
        <w:t>[38]</w:t>
      </w:r>
      <w:r w:rsidR="00994BFF" w:rsidRPr="00994BFF">
        <w:rPr>
          <w:rFonts w:ascii="SimSun" w:hAnsi="SimSun"/>
          <w:bCs/>
          <w:sz w:val="24"/>
          <w:vertAlign w:val="superscript"/>
        </w:rPr>
        <w:fldChar w:fldCharType="end"/>
      </w:r>
      <w:r w:rsidRPr="008D7189">
        <w:rPr>
          <w:rFonts w:ascii="SimSun" w:hAnsi="SimSun" w:hint="eastAsia"/>
          <w:bCs/>
          <w:sz w:val="24"/>
        </w:rPr>
        <w:t>和结构化教育（TEACCH）</w:t>
      </w:r>
      <w:r w:rsidR="007276E6" w:rsidRPr="007276E6">
        <w:rPr>
          <w:rFonts w:ascii="SimSun" w:hAnsi="SimSun"/>
          <w:bCs/>
          <w:sz w:val="24"/>
          <w:vertAlign w:val="superscript"/>
        </w:rPr>
        <w:fldChar w:fldCharType="begin"/>
      </w:r>
      <w:r w:rsidR="00F00D1B">
        <w:rPr>
          <w:rFonts w:ascii="SimSun" w:hAnsi="SimSun"/>
          <w:bCs/>
          <w:sz w:val="24"/>
          <w:vertAlign w:val="superscript"/>
        </w:rPr>
        <w:instrText xml:space="preserve"> ADDIN EN.CITE &lt;EndNote&gt;&lt;Cite&gt;&lt;Author&gt;Siaperas P&lt;/Author&gt;&lt;Year&gt;2007&lt;/Year&gt;&lt;RecNum&gt;1011&lt;/RecNum&gt;&lt;DisplayText&gt;[39]&lt;/DisplayText&gt;&lt;record&gt;&lt;rec-number&gt;1011&lt;/rec-number&gt;&lt;foreign-keys&gt;&lt;key app="EN" db-id="zasssape0rer24ezsvlxtxtcdse0xw05frvz" timestamp="1601637265"&gt;1011&lt;/key&gt;&lt;key app="ENWeb" db-id=""&gt;0&lt;/key&gt;&lt;/foreign-keys&gt;&lt;ref-type name="Journal Article"&gt;17&lt;/ref-type&gt;&lt;contributors&gt;&lt;authors&gt;&lt;author&gt;Siaperas P, Higgins S, Proios P. &lt;/author&gt;&lt;/authors&gt;&lt;/contributors&gt;&lt;titles&gt;&lt;title&gt;Challenging behaviours on people with autism: A case study on the effect of a residential training programme based on structured teaching and TEACCH method. &lt;/title&gt;&lt;secondary-title&gt;Psychiatriki.&lt;/secondary-title&gt;&lt;/titles&gt;&lt;periodical&gt;&lt;full-title&gt;Psychiatriki.&lt;/full-title&gt;&lt;/periodical&gt;&lt;volume&gt;(4):343-50&lt;/volume&gt;&lt;dates&gt;&lt;year&gt;2007&lt;/year&gt;&lt;pub-dates&gt;&lt;date&gt;Oct;18&lt;/date&gt;&lt;/pub-dates&gt;&lt;/dates&gt;&lt;urls&gt;&lt;/urls&gt;&lt;custom2&gt;PMID: 22466678&lt;/custom2&gt;&lt;/record&gt;&lt;/Cite&gt;&lt;/EndNote&gt;</w:instrText>
      </w:r>
      <w:r w:rsidR="007276E6" w:rsidRPr="007276E6">
        <w:rPr>
          <w:rFonts w:ascii="SimSun" w:hAnsi="SimSun"/>
          <w:bCs/>
          <w:sz w:val="24"/>
          <w:vertAlign w:val="superscript"/>
        </w:rPr>
        <w:fldChar w:fldCharType="separate"/>
      </w:r>
      <w:r w:rsidR="00F00D1B">
        <w:rPr>
          <w:rFonts w:ascii="SimSun" w:hAnsi="SimSun"/>
          <w:bCs/>
          <w:noProof/>
          <w:sz w:val="24"/>
          <w:vertAlign w:val="superscript"/>
        </w:rPr>
        <w:t>[39]</w:t>
      </w:r>
      <w:r w:rsidR="007276E6" w:rsidRPr="007276E6">
        <w:rPr>
          <w:rFonts w:ascii="SimSun" w:hAnsi="SimSun"/>
          <w:bCs/>
          <w:sz w:val="24"/>
          <w:vertAlign w:val="superscript"/>
        </w:rPr>
        <w:fldChar w:fldCharType="end"/>
      </w:r>
      <w:r w:rsidRPr="008D7189">
        <w:rPr>
          <w:rFonts w:ascii="SimSun" w:hAnsi="SimSun" w:hint="eastAsia"/>
          <w:bCs/>
          <w:sz w:val="24"/>
        </w:rPr>
        <w:t>。</w:t>
      </w:r>
    </w:p>
    <w:p w14:paraId="2C1C07D5" w14:textId="55B4458B" w:rsidR="00C5197C" w:rsidRDefault="00C5197C" w:rsidP="00C5197C">
      <w:pPr>
        <w:jc w:val="left"/>
        <w:rPr>
          <w:rFonts w:asciiTheme="minorEastAsia" w:hAnsiTheme="minorEastAsia"/>
          <w:sz w:val="24"/>
          <w:szCs w:val="24"/>
        </w:rPr>
      </w:pPr>
    </w:p>
    <w:p w14:paraId="2D2D7AE6" w14:textId="76DBB87A" w:rsidR="00C31162" w:rsidRPr="00A3798B" w:rsidRDefault="00C31162" w:rsidP="00C31162">
      <w:pPr>
        <w:spacing w:line="360" w:lineRule="auto"/>
        <w:jc w:val="left"/>
        <w:rPr>
          <w:rFonts w:asciiTheme="minorEastAsia" w:hAnsiTheme="minorEastAsia"/>
          <w:b/>
          <w:sz w:val="24"/>
          <w:szCs w:val="24"/>
        </w:rPr>
      </w:pPr>
      <w:r w:rsidRPr="00A3798B">
        <w:rPr>
          <w:rFonts w:asciiTheme="minorEastAsia" w:hAnsiTheme="minorEastAsia" w:hint="eastAsia"/>
          <w:b/>
          <w:sz w:val="24"/>
          <w:szCs w:val="24"/>
        </w:rPr>
        <w:t>样本</w:t>
      </w:r>
      <w:r w:rsidR="002638C6">
        <w:rPr>
          <w:rFonts w:asciiTheme="minorEastAsia" w:hAnsiTheme="minorEastAsia" w:hint="eastAsia"/>
          <w:b/>
          <w:sz w:val="24"/>
          <w:szCs w:val="24"/>
        </w:rPr>
        <w:t>及数据</w:t>
      </w:r>
      <w:r w:rsidRPr="00A3798B">
        <w:rPr>
          <w:rFonts w:asciiTheme="minorEastAsia" w:hAnsiTheme="minorEastAsia" w:hint="eastAsia"/>
          <w:b/>
          <w:sz w:val="24"/>
          <w:szCs w:val="24"/>
        </w:rPr>
        <w:t>收集</w:t>
      </w:r>
    </w:p>
    <w:p w14:paraId="1152FFCD" w14:textId="77777777" w:rsidR="00C31162" w:rsidRPr="00A3798B" w:rsidRDefault="00C31162" w:rsidP="00C31162">
      <w:pPr>
        <w:spacing w:line="360" w:lineRule="auto"/>
        <w:jc w:val="left"/>
        <w:rPr>
          <w:rFonts w:asciiTheme="minorEastAsia" w:hAnsiTheme="minorEastAsia"/>
          <w:b/>
          <w:sz w:val="24"/>
          <w:szCs w:val="24"/>
        </w:rPr>
      </w:pPr>
      <w:r w:rsidRPr="00A3798B">
        <w:rPr>
          <w:rFonts w:asciiTheme="minorEastAsia" w:hAnsiTheme="minorEastAsia" w:hint="eastAsia"/>
          <w:sz w:val="24"/>
          <w:szCs w:val="24"/>
        </w:rPr>
        <w:t>血液样本</w:t>
      </w:r>
    </w:p>
    <w:p w14:paraId="382C0D73" w14:textId="77777777" w:rsidR="00C31162" w:rsidRPr="00A3798B" w:rsidRDefault="00C31162" w:rsidP="00C31162">
      <w:pPr>
        <w:spacing w:line="360" w:lineRule="auto"/>
        <w:jc w:val="left"/>
        <w:rPr>
          <w:rFonts w:asciiTheme="minorEastAsia" w:hAnsiTheme="minorEastAsia"/>
          <w:sz w:val="24"/>
          <w:szCs w:val="24"/>
        </w:rPr>
      </w:pPr>
      <w:r w:rsidRPr="00A3798B">
        <w:rPr>
          <w:rFonts w:asciiTheme="minorEastAsia" w:hAnsiTheme="minorEastAsia" w:hint="eastAsia"/>
          <w:sz w:val="24"/>
          <w:szCs w:val="24"/>
        </w:rPr>
        <w:t>使用含有肝素抗凝剂的绿色真空采血管收集外周静脉血</w:t>
      </w:r>
      <w:r>
        <w:rPr>
          <w:rFonts w:asciiTheme="minorEastAsia" w:hAnsiTheme="minorEastAsia"/>
          <w:sz w:val="24"/>
          <w:szCs w:val="24"/>
        </w:rPr>
        <w:t>1-2</w:t>
      </w:r>
      <w:r w:rsidRPr="00A3798B">
        <w:rPr>
          <w:rFonts w:asciiTheme="minorEastAsia" w:hAnsiTheme="minorEastAsia" w:hint="eastAsia"/>
          <w:sz w:val="24"/>
          <w:szCs w:val="24"/>
        </w:rPr>
        <w:t>mL。采集时间为：服用益生菌前一周内、</w:t>
      </w:r>
      <w:bookmarkStart w:id="15" w:name="_Hlk67790522"/>
      <w:r w:rsidRPr="00A3798B">
        <w:rPr>
          <w:rFonts w:asciiTheme="minorEastAsia" w:hAnsiTheme="minorEastAsia" w:hint="eastAsia"/>
          <w:sz w:val="24"/>
          <w:szCs w:val="24"/>
        </w:rPr>
        <w:t>服用益生菌三个月</w:t>
      </w:r>
      <w:r>
        <w:rPr>
          <w:rFonts w:asciiTheme="minorEastAsia" w:hAnsiTheme="minorEastAsia" w:hint="eastAsia"/>
          <w:sz w:val="24"/>
          <w:szCs w:val="24"/>
        </w:rPr>
        <w:t>时</w:t>
      </w:r>
      <w:r w:rsidRPr="00A3798B">
        <w:rPr>
          <w:rFonts w:asciiTheme="minorEastAsia" w:hAnsiTheme="minorEastAsia" w:hint="eastAsia"/>
          <w:sz w:val="24"/>
          <w:szCs w:val="24"/>
        </w:rPr>
        <w:t>、停用益生菌三个月</w:t>
      </w:r>
      <w:r>
        <w:rPr>
          <w:rFonts w:asciiTheme="minorEastAsia" w:hAnsiTheme="minorEastAsia" w:hint="eastAsia"/>
          <w:sz w:val="24"/>
          <w:szCs w:val="24"/>
        </w:rPr>
        <w:t>时</w:t>
      </w:r>
      <w:bookmarkEnd w:id="15"/>
      <w:r w:rsidRPr="00A3798B">
        <w:rPr>
          <w:rFonts w:asciiTheme="minorEastAsia" w:hAnsiTheme="minorEastAsia" w:hint="eastAsia"/>
          <w:sz w:val="24"/>
          <w:szCs w:val="24"/>
        </w:rPr>
        <w:t>。</w:t>
      </w:r>
    </w:p>
    <w:p w14:paraId="0D0CD48A" w14:textId="77777777" w:rsidR="00C31162" w:rsidRPr="00515F8C" w:rsidRDefault="00C31162" w:rsidP="00C31162">
      <w:pPr>
        <w:spacing w:line="360" w:lineRule="auto"/>
        <w:jc w:val="left"/>
        <w:rPr>
          <w:rFonts w:asciiTheme="minorEastAsia" w:hAnsiTheme="minorEastAsia"/>
          <w:sz w:val="24"/>
          <w:szCs w:val="24"/>
        </w:rPr>
      </w:pPr>
    </w:p>
    <w:p w14:paraId="40426ADB" w14:textId="77777777" w:rsidR="00C31162" w:rsidRPr="00A3798B" w:rsidRDefault="00C31162" w:rsidP="00C31162">
      <w:pPr>
        <w:spacing w:line="360" w:lineRule="auto"/>
        <w:jc w:val="left"/>
        <w:rPr>
          <w:rFonts w:asciiTheme="minorEastAsia" w:hAnsiTheme="minorEastAsia"/>
          <w:sz w:val="24"/>
          <w:szCs w:val="24"/>
        </w:rPr>
      </w:pPr>
      <w:r w:rsidRPr="00A3798B">
        <w:rPr>
          <w:rFonts w:asciiTheme="minorEastAsia" w:hAnsiTheme="minorEastAsia" w:hint="eastAsia"/>
          <w:sz w:val="24"/>
          <w:szCs w:val="24"/>
        </w:rPr>
        <w:t>大便样本</w:t>
      </w:r>
    </w:p>
    <w:p w14:paraId="4F0A1A4A" w14:textId="77777777" w:rsidR="00C31162" w:rsidRDefault="00C31162" w:rsidP="00C31162">
      <w:pPr>
        <w:spacing w:line="360" w:lineRule="auto"/>
        <w:jc w:val="left"/>
        <w:rPr>
          <w:rFonts w:asciiTheme="minorEastAsia" w:hAnsiTheme="minorEastAsia"/>
          <w:sz w:val="24"/>
          <w:szCs w:val="24"/>
        </w:rPr>
      </w:pPr>
      <w:r>
        <w:rPr>
          <w:rFonts w:asciiTheme="minorEastAsia" w:hAnsiTheme="minorEastAsia" w:hint="eastAsia"/>
          <w:sz w:val="24"/>
          <w:szCs w:val="24"/>
        </w:rPr>
        <w:t>分别于服用益生菌前，</w:t>
      </w:r>
      <w:r w:rsidRPr="00463525">
        <w:rPr>
          <w:rFonts w:asciiTheme="minorEastAsia" w:hAnsiTheme="minorEastAsia" w:hint="eastAsia"/>
          <w:sz w:val="24"/>
          <w:szCs w:val="24"/>
        </w:rPr>
        <w:t>服用益生菌三个月时、停用益生菌三个月时</w:t>
      </w:r>
      <w:r>
        <w:rPr>
          <w:rFonts w:asciiTheme="minorEastAsia" w:hAnsiTheme="minorEastAsia" w:hint="eastAsia"/>
          <w:sz w:val="24"/>
          <w:szCs w:val="24"/>
        </w:rPr>
        <w:t>留取粪便样本；</w:t>
      </w:r>
      <w:r>
        <w:rPr>
          <w:rFonts w:asciiTheme="minorEastAsia" w:hAnsiTheme="minorEastAsia"/>
          <w:sz w:val="24"/>
          <w:szCs w:val="24"/>
        </w:rPr>
        <w:t>1</w:t>
      </w:r>
      <w:r>
        <w:rPr>
          <w:rFonts w:asciiTheme="minorEastAsia" w:hAnsiTheme="minorEastAsia" w:hint="eastAsia"/>
          <w:sz w:val="24"/>
          <w:szCs w:val="24"/>
        </w:rPr>
        <w:t>小时内</w:t>
      </w:r>
      <w:r w:rsidRPr="00463525">
        <w:rPr>
          <w:rFonts w:asciiTheme="minorEastAsia" w:hAnsiTheme="minorEastAsia" w:hint="eastAsia"/>
          <w:sz w:val="24"/>
          <w:szCs w:val="24"/>
        </w:rPr>
        <w:t>暂存</w:t>
      </w:r>
      <w:r>
        <w:rPr>
          <w:rFonts w:asciiTheme="minorEastAsia" w:hAnsiTheme="minorEastAsia" w:hint="eastAsia"/>
          <w:sz w:val="24"/>
          <w:szCs w:val="24"/>
        </w:rPr>
        <w:t>于</w:t>
      </w:r>
      <w:r w:rsidRPr="00463525">
        <w:rPr>
          <w:rFonts w:asciiTheme="minorEastAsia" w:hAnsiTheme="minorEastAsia" w:hint="eastAsia"/>
          <w:sz w:val="24"/>
          <w:szCs w:val="24"/>
        </w:rPr>
        <w:t>-20℃</w:t>
      </w:r>
      <w:r>
        <w:rPr>
          <w:rFonts w:asciiTheme="minorEastAsia" w:hAnsiTheme="minorEastAsia" w:hint="eastAsia"/>
          <w:sz w:val="24"/>
          <w:szCs w:val="24"/>
        </w:rPr>
        <w:t>冰箱，</w:t>
      </w:r>
      <w:r w:rsidRPr="00A3798B">
        <w:rPr>
          <w:rFonts w:asciiTheme="minorEastAsia" w:hAnsiTheme="minorEastAsia" w:hint="eastAsia"/>
          <w:sz w:val="24"/>
          <w:szCs w:val="24"/>
        </w:rPr>
        <w:t>24小时内冰袋环境下转运，-80℃保存。</w:t>
      </w:r>
    </w:p>
    <w:p w14:paraId="519F74B4" w14:textId="77777777" w:rsidR="00C31162" w:rsidRDefault="00C31162" w:rsidP="00C31162">
      <w:pPr>
        <w:spacing w:line="360" w:lineRule="auto"/>
        <w:jc w:val="left"/>
        <w:rPr>
          <w:rFonts w:asciiTheme="minorEastAsia" w:hAnsiTheme="minorEastAsia"/>
          <w:sz w:val="24"/>
          <w:szCs w:val="24"/>
        </w:rPr>
      </w:pPr>
    </w:p>
    <w:p w14:paraId="6D4D05D7" w14:textId="77777777" w:rsidR="00C31162" w:rsidRDefault="00C31162" w:rsidP="00C31162">
      <w:pPr>
        <w:spacing w:line="360" w:lineRule="auto"/>
        <w:jc w:val="left"/>
        <w:rPr>
          <w:rFonts w:asciiTheme="minorEastAsia" w:hAnsiTheme="minorEastAsia"/>
          <w:sz w:val="24"/>
          <w:szCs w:val="24"/>
        </w:rPr>
      </w:pPr>
      <w:r>
        <w:rPr>
          <w:rFonts w:asciiTheme="minorEastAsia" w:hAnsiTheme="minorEastAsia" w:hint="eastAsia"/>
          <w:sz w:val="24"/>
          <w:szCs w:val="24"/>
        </w:rPr>
        <w:t>尿液样本</w:t>
      </w:r>
    </w:p>
    <w:p w14:paraId="3EE5EAE3" w14:textId="77777777" w:rsidR="00C31162" w:rsidRDefault="00C31162" w:rsidP="00C31162">
      <w:pPr>
        <w:spacing w:line="360" w:lineRule="auto"/>
        <w:jc w:val="left"/>
        <w:rPr>
          <w:rFonts w:asciiTheme="minorEastAsia" w:hAnsiTheme="minorEastAsia"/>
          <w:sz w:val="24"/>
          <w:szCs w:val="24"/>
        </w:rPr>
      </w:pPr>
      <w:r w:rsidRPr="00E27FDC">
        <w:rPr>
          <w:rFonts w:asciiTheme="minorEastAsia" w:hAnsiTheme="minorEastAsia" w:hint="eastAsia"/>
          <w:sz w:val="24"/>
          <w:szCs w:val="24"/>
        </w:rPr>
        <w:t>分别于服用益生菌前，服用益生菌三个月时、停用益生菌三个月时留取</w:t>
      </w:r>
      <w:r>
        <w:rPr>
          <w:rFonts w:asciiTheme="minorEastAsia" w:hAnsiTheme="minorEastAsia" w:hint="eastAsia"/>
          <w:sz w:val="24"/>
          <w:szCs w:val="24"/>
        </w:rPr>
        <w:t>晨尿</w:t>
      </w:r>
      <w:r w:rsidRPr="00E27FDC">
        <w:rPr>
          <w:rFonts w:asciiTheme="minorEastAsia" w:hAnsiTheme="minorEastAsia" w:hint="eastAsia"/>
          <w:sz w:val="24"/>
          <w:szCs w:val="24"/>
        </w:rPr>
        <w:t>样本；</w:t>
      </w:r>
      <w:r w:rsidRPr="00E27FDC">
        <w:rPr>
          <w:rFonts w:asciiTheme="minorEastAsia" w:hAnsiTheme="minorEastAsia" w:hint="eastAsia"/>
          <w:sz w:val="24"/>
          <w:szCs w:val="24"/>
        </w:rPr>
        <w:lastRenderedPageBreak/>
        <w:t>1小时内暂存于-20℃冰箱，24小时内冰袋环境下转运，-80℃保存。</w:t>
      </w:r>
    </w:p>
    <w:p w14:paraId="7FDCBA63" w14:textId="77777777" w:rsidR="00C31162" w:rsidRPr="00C31162" w:rsidRDefault="00C31162" w:rsidP="00C5197C">
      <w:pPr>
        <w:jc w:val="left"/>
        <w:rPr>
          <w:rFonts w:asciiTheme="minorEastAsia" w:hAnsiTheme="minorEastAsia"/>
          <w:sz w:val="24"/>
          <w:szCs w:val="24"/>
        </w:rPr>
      </w:pPr>
    </w:p>
    <w:p w14:paraId="4A654D85" w14:textId="77777777" w:rsidR="00C5197C" w:rsidRPr="004A4E08" w:rsidRDefault="00C5197C" w:rsidP="00FE1B27">
      <w:pPr>
        <w:spacing w:line="360" w:lineRule="auto"/>
        <w:jc w:val="left"/>
        <w:rPr>
          <w:rFonts w:asciiTheme="minorEastAsia" w:hAnsiTheme="minorEastAsia"/>
          <w:b/>
          <w:sz w:val="24"/>
          <w:szCs w:val="24"/>
        </w:rPr>
      </w:pPr>
      <w:r w:rsidRPr="004A4E08">
        <w:rPr>
          <w:rFonts w:asciiTheme="minorEastAsia" w:hAnsiTheme="minorEastAsia"/>
          <w:b/>
          <w:sz w:val="24"/>
          <w:szCs w:val="24"/>
        </w:rPr>
        <w:t>数据收集</w:t>
      </w:r>
    </w:p>
    <w:p w14:paraId="33DFB272" w14:textId="52E857E5" w:rsidR="005E7CD6" w:rsidRDefault="005E7CD6" w:rsidP="00FE1B27">
      <w:pPr>
        <w:spacing w:line="360" w:lineRule="auto"/>
        <w:jc w:val="left"/>
        <w:rPr>
          <w:rFonts w:asciiTheme="minorEastAsia" w:hAnsiTheme="minorEastAsia"/>
          <w:sz w:val="24"/>
          <w:szCs w:val="24"/>
        </w:rPr>
      </w:pPr>
      <w:r w:rsidRPr="005E7CD6">
        <w:rPr>
          <w:rFonts w:asciiTheme="minorEastAsia" w:hAnsiTheme="minorEastAsia" w:hint="eastAsia"/>
          <w:sz w:val="24"/>
          <w:szCs w:val="24"/>
        </w:rPr>
        <w:t>符合研究标准的</w:t>
      </w:r>
      <w:r>
        <w:rPr>
          <w:rFonts w:asciiTheme="minorEastAsia" w:hAnsiTheme="minorEastAsia" w:hint="eastAsia"/>
          <w:sz w:val="24"/>
          <w:szCs w:val="24"/>
        </w:rPr>
        <w:t>孤独症患儿，需要采集母亲的</w:t>
      </w:r>
      <w:r w:rsidRPr="005E7CD6">
        <w:rPr>
          <w:rFonts w:asciiTheme="minorEastAsia" w:hAnsiTheme="minorEastAsia" w:hint="eastAsia"/>
          <w:sz w:val="24"/>
          <w:szCs w:val="24"/>
        </w:rPr>
        <w:t>妊娠史</w:t>
      </w:r>
      <w:r>
        <w:rPr>
          <w:rFonts w:asciiTheme="minorEastAsia" w:hAnsiTheme="minorEastAsia" w:hint="eastAsia"/>
          <w:sz w:val="24"/>
          <w:szCs w:val="24"/>
        </w:rPr>
        <w:t>，</w:t>
      </w:r>
      <w:r w:rsidR="00322898">
        <w:rPr>
          <w:rFonts w:asciiTheme="minorEastAsia" w:hAnsiTheme="minorEastAsia" w:hint="eastAsia"/>
          <w:sz w:val="24"/>
          <w:szCs w:val="24"/>
        </w:rPr>
        <w:t>如</w:t>
      </w:r>
      <w:r w:rsidRPr="004A4E08">
        <w:rPr>
          <w:rFonts w:asciiTheme="minorEastAsia" w:hAnsiTheme="minorEastAsia" w:hint="eastAsia"/>
          <w:sz w:val="24"/>
          <w:szCs w:val="24"/>
        </w:rPr>
        <w:t>妊娠高血压、分娩方式。</w:t>
      </w:r>
      <w:r w:rsidR="000F78C0">
        <w:rPr>
          <w:rFonts w:asciiTheme="minorEastAsia" w:hAnsiTheme="minorEastAsia" w:hint="eastAsia"/>
          <w:sz w:val="24"/>
          <w:szCs w:val="24"/>
        </w:rPr>
        <w:t>患</w:t>
      </w:r>
      <w:r w:rsidRPr="004A4E08">
        <w:rPr>
          <w:rFonts w:asciiTheme="minorEastAsia" w:hAnsiTheme="minorEastAsia" w:hint="eastAsia"/>
          <w:sz w:val="24"/>
          <w:szCs w:val="24"/>
        </w:rPr>
        <w:t>儿信息包括性别、</w:t>
      </w:r>
      <w:r w:rsidR="003C5EE1">
        <w:rPr>
          <w:rFonts w:asciiTheme="minorEastAsia" w:hAnsiTheme="minorEastAsia" w:hint="eastAsia"/>
          <w:sz w:val="24"/>
          <w:szCs w:val="24"/>
        </w:rPr>
        <w:t>年龄、</w:t>
      </w:r>
      <w:r w:rsidRPr="004A4E08">
        <w:rPr>
          <w:rFonts w:asciiTheme="minorEastAsia" w:hAnsiTheme="minorEastAsia" w:hint="eastAsia"/>
          <w:sz w:val="24"/>
          <w:szCs w:val="24"/>
        </w:rPr>
        <w:t>窒息史、</w:t>
      </w:r>
      <w:r w:rsidR="000F78C0">
        <w:rPr>
          <w:rFonts w:asciiTheme="minorEastAsia" w:hAnsiTheme="minorEastAsia" w:hint="eastAsia"/>
          <w:sz w:val="24"/>
          <w:szCs w:val="24"/>
        </w:rPr>
        <w:t>家族史、过敏史，D</w:t>
      </w:r>
      <w:r w:rsidR="000F78C0">
        <w:rPr>
          <w:rFonts w:asciiTheme="minorEastAsia" w:hAnsiTheme="minorEastAsia"/>
          <w:sz w:val="24"/>
          <w:szCs w:val="24"/>
        </w:rPr>
        <w:t>SM-5</w:t>
      </w:r>
      <w:r w:rsidR="000F78C0">
        <w:rPr>
          <w:rFonts w:asciiTheme="minorEastAsia" w:hAnsiTheme="minorEastAsia" w:hint="eastAsia"/>
          <w:sz w:val="24"/>
          <w:szCs w:val="24"/>
        </w:rPr>
        <w:t>诊断结果及</w:t>
      </w:r>
      <w:r w:rsidR="000F78C0" w:rsidRPr="008D7189">
        <w:rPr>
          <w:rFonts w:ascii="SimSun" w:hAnsi="SimSun" w:hint="eastAsia"/>
          <w:bCs/>
          <w:sz w:val="24"/>
        </w:rPr>
        <w:t>ATEC</w:t>
      </w:r>
      <w:r w:rsidR="000F78C0">
        <w:rPr>
          <w:rFonts w:ascii="SimSun" w:hAnsi="SimSun" w:hint="eastAsia"/>
          <w:bCs/>
          <w:sz w:val="24"/>
        </w:rPr>
        <w:t>、C</w:t>
      </w:r>
      <w:r w:rsidR="000F78C0">
        <w:rPr>
          <w:rFonts w:ascii="SimSun" w:hAnsi="SimSun"/>
          <w:bCs/>
          <w:sz w:val="24"/>
        </w:rPr>
        <w:t>ARS</w:t>
      </w:r>
      <w:r w:rsidR="000F78C0">
        <w:rPr>
          <w:rFonts w:ascii="SimSun" w:hAnsi="SimSun" w:hint="eastAsia"/>
          <w:bCs/>
          <w:sz w:val="24"/>
        </w:rPr>
        <w:t>、</w:t>
      </w:r>
      <w:r w:rsidR="000F78C0" w:rsidRPr="000F78C0">
        <w:rPr>
          <w:rFonts w:ascii="SimSun" w:hAnsi="SimSun"/>
          <w:bCs/>
          <w:sz w:val="24"/>
        </w:rPr>
        <w:t>CSHQ</w:t>
      </w:r>
      <w:r w:rsidR="000F78C0">
        <w:rPr>
          <w:rFonts w:ascii="SimSun" w:hAnsi="SimSun" w:hint="eastAsia"/>
          <w:bCs/>
          <w:sz w:val="24"/>
        </w:rPr>
        <w:t>、</w:t>
      </w:r>
      <w:r w:rsidR="000F78C0" w:rsidRPr="000F78C0">
        <w:rPr>
          <w:rFonts w:ascii="SimSun" w:hAnsi="SimSun"/>
          <w:bCs/>
          <w:sz w:val="24"/>
        </w:rPr>
        <w:t>GSRS</w:t>
      </w:r>
      <w:r w:rsidR="000F78C0">
        <w:rPr>
          <w:rFonts w:ascii="SimSun" w:hAnsi="SimSun" w:hint="eastAsia"/>
          <w:bCs/>
          <w:sz w:val="24"/>
        </w:rPr>
        <w:t>、</w:t>
      </w:r>
      <w:r w:rsidR="000F78C0" w:rsidRPr="008D7189">
        <w:rPr>
          <w:rFonts w:ascii="SimSun" w:hAnsi="SimSun" w:hint="eastAsia"/>
          <w:bCs/>
          <w:sz w:val="24"/>
        </w:rPr>
        <w:t>P</w:t>
      </w:r>
      <w:r w:rsidR="000F78C0" w:rsidRPr="008D7189">
        <w:rPr>
          <w:rFonts w:ascii="SimSun" w:hAnsi="SimSun"/>
          <w:bCs/>
          <w:sz w:val="24"/>
        </w:rPr>
        <w:t>SI-SF</w:t>
      </w:r>
      <w:r w:rsidR="000F78C0">
        <w:rPr>
          <w:rFonts w:ascii="SimSun" w:hAnsi="SimSun" w:hint="eastAsia"/>
          <w:bCs/>
          <w:sz w:val="24"/>
        </w:rPr>
        <w:t>的评估结果</w:t>
      </w:r>
      <w:r w:rsidR="003C5EE1">
        <w:rPr>
          <w:rFonts w:ascii="SimSun" w:hAnsi="SimSun" w:hint="eastAsia"/>
          <w:bCs/>
          <w:sz w:val="24"/>
        </w:rPr>
        <w:t>。</w:t>
      </w:r>
      <w:r w:rsidR="003C5EE1" w:rsidRPr="004A4E08">
        <w:rPr>
          <w:rFonts w:asciiTheme="minorEastAsia" w:hAnsiTheme="minorEastAsia" w:hint="eastAsia"/>
          <w:sz w:val="24"/>
          <w:szCs w:val="24"/>
        </w:rPr>
        <w:t>这些信息可用来进行亚组分析。</w:t>
      </w:r>
      <w:r w:rsidR="00E710BB">
        <w:rPr>
          <w:rFonts w:asciiTheme="minorEastAsia" w:hAnsiTheme="minorEastAsia"/>
          <w:sz w:val="24"/>
          <w:szCs w:val="24"/>
        </w:rPr>
        <w:t xml:space="preserve"> </w:t>
      </w:r>
    </w:p>
    <w:p w14:paraId="71D926EB" w14:textId="77777777" w:rsidR="006A72CE" w:rsidRPr="004A4E08" w:rsidRDefault="006A72CE" w:rsidP="006A72CE">
      <w:pPr>
        <w:jc w:val="left"/>
        <w:rPr>
          <w:rFonts w:asciiTheme="minorEastAsia" w:hAnsiTheme="minorEastAsia"/>
          <w:sz w:val="24"/>
          <w:szCs w:val="24"/>
        </w:rPr>
      </w:pPr>
    </w:p>
    <w:p w14:paraId="32B6FEE8" w14:textId="015F867F" w:rsidR="006A72CE" w:rsidRPr="004A4E08" w:rsidRDefault="006A72CE" w:rsidP="00FE1B27">
      <w:pPr>
        <w:spacing w:line="360" w:lineRule="auto"/>
        <w:jc w:val="left"/>
        <w:rPr>
          <w:rFonts w:asciiTheme="minorEastAsia" w:hAnsiTheme="minorEastAsia"/>
          <w:b/>
          <w:sz w:val="24"/>
          <w:szCs w:val="24"/>
        </w:rPr>
      </w:pPr>
      <w:r w:rsidRPr="004A4E08">
        <w:rPr>
          <w:rFonts w:asciiTheme="minorEastAsia" w:hAnsiTheme="minorEastAsia"/>
          <w:b/>
          <w:sz w:val="24"/>
          <w:szCs w:val="24"/>
        </w:rPr>
        <w:t>随访</w:t>
      </w:r>
    </w:p>
    <w:p w14:paraId="77DD63C3" w14:textId="410FBF72" w:rsidR="006A72CE" w:rsidRDefault="0051580D" w:rsidP="00FE1B27">
      <w:pPr>
        <w:spacing w:line="360" w:lineRule="auto"/>
        <w:jc w:val="left"/>
        <w:rPr>
          <w:rFonts w:asciiTheme="minorEastAsia" w:hAnsiTheme="minorEastAsia"/>
          <w:sz w:val="24"/>
          <w:szCs w:val="24"/>
        </w:rPr>
      </w:pPr>
      <w:r>
        <w:rPr>
          <w:rFonts w:asciiTheme="minorEastAsia" w:hAnsiTheme="minorEastAsia"/>
          <w:sz w:val="24"/>
          <w:szCs w:val="24"/>
        </w:rPr>
        <w:t>1</w:t>
      </w:r>
      <w:r w:rsidR="002638C6">
        <w:rPr>
          <w:rFonts w:asciiTheme="minorEastAsia" w:hAnsiTheme="minorEastAsia" w:hint="eastAsia"/>
          <w:sz w:val="24"/>
          <w:szCs w:val="24"/>
        </w:rPr>
        <w:t>，2</w:t>
      </w:r>
      <w:proofErr w:type="gramStart"/>
      <w:r w:rsidR="002638C6">
        <w:rPr>
          <w:rFonts w:asciiTheme="minorEastAsia" w:hAnsiTheme="minorEastAsia" w:hint="eastAsia"/>
          <w:sz w:val="24"/>
          <w:szCs w:val="24"/>
        </w:rPr>
        <w:t>,</w:t>
      </w:r>
      <w:r w:rsidR="002638C6">
        <w:rPr>
          <w:rFonts w:asciiTheme="minorEastAsia" w:hAnsiTheme="minorEastAsia"/>
          <w:sz w:val="24"/>
          <w:szCs w:val="24"/>
        </w:rPr>
        <w:t>3</w:t>
      </w:r>
      <w:r w:rsidR="002638C6">
        <w:rPr>
          <w:rFonts w:asciiTheme="minorEastAsia" w:hAnsiTheme="minorEastAsia" w:hint="eastAsia"/>
          <w:sz w:val="24"/>
          <w:szCs w:val="24"/>
        </w:rPr>
        <w:t>,</w:t>
      </w:r>
      <w:r w:rsidR="002638C6">
        <w:rPr>
          <w:rFonts w:asciiTheme="minorEastAsia" w:hAnsiTheme="minorEastAsia"/>
          <w:sz w:val="24"/>
          <w:szCs w:val="24"/>
        </w:rPr>
        <w:t>6</w:t>
      </w:r>
      <w:r w:rsidR="002638C6">
        <w:rPr>
          <w:rFonts w:asciiTheme="minorEastAsia" w:hAnsiTheme="minorEastAsia" w:hint="eastAsia"/>
          <w:sz w:val="24"/>
          <w:szCs w:val="24"/>
        </w:rPr>
        <w:t>,</w:t>
      </w:r>
      <w:r w:rsidR="002638C6">
        <w:rPr>
          <w:rFonts w:asciiTheme="minorEastAsia" w:hAnsiTheme="minorEastAsia"/>
          <w:sz w:val="24"/>
          <w:szCs w:val="24"/>
        </w:rPr>
        <w:t>12</w:t>
      </w:r>
      <w:r w:rsidR="006A72CE" w:rsidRPr="004A4E08">
        <w:rPr>
          <w:rFonts w:asciiTheme="minorEastAsia" w:hAnsiTheme="minorEastAsia"/>
          <w:sz w:val="24"/>
          <w:szCs w:val="24"/>
        </w:rPr>
        <w:t>月</w:t>
      </w:r>
      <w:proofErr w:type="gramEnd"/>
      <w:r w:rsidR="006A72CE" w:rsidRPr="004A4E08">
        <w:rPr>
          <w:rFonts w:asciiTheme="minorEastAsia" w:hAnsiTheme="minorEastAsia" w:hint="eastAsia"/>
          <w:sz w:val="24"/>
          <w:szCs w:val="24"/>
        </w:rPr>
        <w:t>：</w:t>
      </w:r>
      <w:r w:rsidR="00C05A3D">
        <w:rPr>
          <w:rFonts w:asciiTheme="minorEastAsia" w:hAnsiTheme="minorEastAsia" w:hint="eastAsia"/>
          <w:sz w:val="24"/>
          <w:szCs w:val="24"/>
        </w:rPr>
        <w:t>胃肠道</w:t>
      </w:r>
      <w:r w:rsidR="0062140E">
        <w:rPr>
          <w:rFonts w:asciiTheme="minorEastAsia" w:hAnsiTheme="minorEastAsia" w:hint="eastAsia"/>
          <w:sz w:val="24"/>
          <w:szCs w:val="24"/>
        </w:rPr>
        <w:t>、</w:t>
      </w:r>
      <w:r w:rsidR="00C05A3D">
        <w:rPr>
          <w:rFonts w:asciiTheme="minorEastAsia" w:hAnsiTheme="minorEastAsia" w:hint="eastAsia"/>
          <w:sz w:val="24"/>
          <w:szCs w:val="24"/>
        </w:rPr>
        <w:t>睡眠</w:t>
      </w:r>
      <w:r w:rsidR="0062140E">
        <w:rPr>
          <w:rFonts w:asciiTheme="minorEastAsia" w:hAnsiTheme="minorEastAsia" w:hint="eastAsia"/>
          <w:sz w:val="24"/>
          <w:szCs w:val="24"/>
        </w:rPr>
        <w:t>、</w:t>
      </w:r>
      <w:bookmarkStart w:id="16" w:name="_Hlk68002103"/>
      <w:r w:rsidR="0062140E" w:rsidRPr="0062140E">
        <w:rPr>
          <w:rFonts w:asciiTheme="minorEastAsia" w:hAnsiTheme="minorEastAsia" w:hint="eastAsia"/>
          <w:sz w:val="24"/>
          <w:szCs w:val="24"/>
        </w:rPr>
        <w:t>语言表达</w:t>
      </w:r>
      <w:r w:rsidR="0062140E">
        <w:rPr>
          <w:rFonts w:asciiTheme="minorEastAsia" w:hAnsiTheme="minorEastAsia" w:hint="eastAsia"/>
          <w:sz w:val="24"/>
          <w:szCs w:val="24"/>
        </w:rPr>
        <w:t>和沟通能力、</w:t>
      </w:r>
      <w:r w:rsidR="0062140E" w:rsidRPr="0062140E">
        <w:rPr>
          <w:rFonts w:asciiTheme="minorEastAsia" w:hAnsiTheme="minorEastAsia" w:hint="eastAsia"/>
          <w:sz w:val="24"/>
          <w:szCs w:val="24"/>
        </w:rPr>
        <w:t>社交</w:t>
      </w:r>
      <w:r w:rsidR="0062140E">
        <w:rPr>
          <w:rFonts w:asciiTheme="minorEastAsia" w:hAnsiTheme="minorEastAsia" w:hint="eastAsia"/>
          <w:sz w:val="24"/>
          <w:szCs w:val="24"/>
        </w:rPr>
        <w:t>能力、</w:t>
      </w:r>
      <w:r w:rsidR="0062140E" w:rsidRPr="0062140E">
        <w:rPr>
          <w:rFonts w:asciiTheme="minorEastAsia" w:hAnsiTheme="minorEastAsia" w:hint="eastAsia"/>
          <w:sz w:val="24"/>
          <w:szCs w:val="24"/>
        </w:rPr>
        <w:t>感知能力</w:t>
      </w:r>
      <w:r w:rsidR="0062140E">
        <w:rPr>
          <w:rFonts w:asciiTheme="minorEastAsia" w:hAnsiTheme="minorEastAsia" w:hint="eastAsia"/>
          <w:sz w:val="24"/>
          <w:szCs w:val="24"/>
        </w:rPr>
        <w:t>、</w:t>
      </w:r>
      <w:r w:rsidR="0062140E" w:rsidRPr="0062140E">
        <w:rPr>
          <w:rFonts w:asciiTheme="minorEastAsia" w:hAnsiTheme="minorEastAsia" w:hint="eastAsia"/>
          <w:sz w:val="24"/>
          <w:szCs w:val="24"/>
        </w:rPr>
        <w:t>健康</w:t>
      </w:r>
      <w:r w:rsidR="0062140E">
        <w:rPr>
          <w:rFonts w:asciiTheme="minorEastAsia" w:hAnsiTheme="minorEastAsia" w:hint="eastAsia"/>
          <w:sz w:val="24"/>
          <w:szCs w:val="24"/>
        </w:rPr>
        <w:t>和</w:t>
      </w:r>
      <w:r w:rsidR="0062140E" w:rsidRPr="0062140E">
        <w:rPr>
          <w:rFonts w:asciiTheme="minorEastAsia" w:hAnsiTheme="minorEastAsia" w:hint="eastAsia"/>
          <w:sz w:val="24"/>
          <w:szCs w:val="24"/>
        </w:rPr>
        <w:t>生理行为</w:t>
      </w:r>
      <w:r w:rsidR="0062140E">
        <w:rPr>
          <w:rFonts w:asciiTheme="minorEastAsia" w:hAnsiTheme="minorEastAsia" w:hint="eastAsia"/>
          <w:sz w:val="24"/>
          <w:szCs w:val="24"/>
        </w:rPr>
        <w:t>等的</w:t>
      </w:r>
      <w:bookmarkEnd w:id="16"/>
      <w:r w:rsidR="006A72CE" w:rsidRPr="004A4E08">
        <w:rPr>
          <w:rFonts w:asciiTheme="minorEastAsia" w:hAnsiTheme="minorEastAsia"/>
          <w:sz w:val="24"/>
          <w:szCs w:val="24"/>
        </w:rPr>
        <w:t>评估</w:t>
      </w:r>
      <w:r w:rsidR="0062140E">
        <w:rPr>
          <w:rFonts w:asciiTheme="minorEastAsia" w:hAnsiTheme="minorEastAsia" w:hint="eastAsia"/>
          <w:sz w:val="24"/>
          <w:szCs w:val="24"/>
        </w:rPr>
        <w:t>（量表法）</w:t>
      </w:r>
      <w:r w:rsidR="006A72CE" w:rsidRPr="004A4E08">
        <w:rPr>
          <w:rFonts w:asciiTheme="minorEastAsia" w:hAnsiTheme="minorEastAsia" w:hint="eastAsia"/>
          <w:sz w:val="24"/>
          <w:szCs w:val="24"/>
        </w:rPr>
        <w:t>。</w:t>
      </w:r>
    </w:p>
    <w:p w14:paraId="14304944" w14:textId="77777777" w:rsidR="002638C6" w:rsidRPr="004A4E08" w:rsidRDefault="002638C6" w:rsidP="00FE1B27">
      <w:pPr>
        <w:spacing w:line="360" w:lineRule="auto"/>
        <w:jc w:val="left"/>
        <w:rPr>
          <w:rFonts w:asciiTheme="minorEastAsia" w:hAnsiTheme="minorEastAsia"/>
          <w:sz w:val="24"/>
          <w:szCs w:val="24"/>
        </w:rPr>
      </w:pPr>
    </w:p>
    <w:p w14:paraId="36A12A1E" w14:textId="77777777" w:rsidR="00237666" w:rsidRPr="004A4E08" w:rsidRDefault="00237666" w:rsidP="00FE1B27">
      <w:pPr>
        <w:spacing w:line="360" w:lineRule="auto"/>
        <w:jc w:val="left"/>
        <w:rPr>
          <w:rFonts w:asciiTheme="minorEastAsia" w:hAnsiTheme="minorEastAsia"/>
          <w:b/>
          <w:sz w:val="24"/>
          <w:szCs w:val="24"/>
        </w:rPr>
      </w:pPr>
      <w:r w:rsidRPr="004A4E08">
        <w:rPr>
          <w:rFonts w:asciiTheme="minorEastAsia" w:hAnsiTheme="minorEastAsia"/>
          <w:b/>
          <w:sz w:val="24"/>
          <w:szCs w:val="24"/>
        </w:rPr>
        <w:t>主要评估指标</w:t>
      </w:r>
    </w:p>
    <w:p w14:paraId="5D1BCAF8" w14:textId="3041DFCB" w:rsidR="00FE1B27" w:rsidRPr="00243AE1" w:rsidRDefault="00793950" w:rsidP="00FE1B27">
      <w:pPr>
        <w:pStyle w:val="ListParagraph"/>
        <w:numPr>
          <w:ilvl w:val="0"/>
          <w:numId w:val="9"/>
        </w:numPr>
        <w:spacing w:line="360" w:lineRule="auto"/>
        <w:ind w:firstLineChars="0"/>
        <w:jc w:val="left"/>
        <w:rPr>
          <w:rFonts w:asciiTheme="minorEastAsia" w:hAnsiTheme="minorEastAsia"/>
          <w:b/>
          <w:sz w:val="24"/>
          <w:szCs w:val="24"/>
        </w:rPr>
      </w:pPr>
      <w:r>
        <w:rPr>
          <w:rFonts w:asciiTheme="minorEastAsia" w:hAnsiTheme="minorEastAsia" w:hint="eastAsia"/>
          <w:sz w:val="24"/>
          <w:szCs w:val="24"/>
        </w:rPr>
        <w:t>疗效评估</w:t>
      </w:r>
    </w:p>
    <w:p w14:paraId="6A332E22" w14:textId="405DF1E7" w:rsidR="00243AE1" w:rsidRPr="00793950" w:rsidRDefault="00243AE1" w:rsidP="00FE1B27">
      <w:pPr>
        <w:pStyle w:val="ListParagraph"/>
        <w:numPr>
          <w:ilvl w:val="0"/>
          <w:numId w:val="9"/>
        </w:numPr>
        <w:spacing w:line="360" w:lineRule="auto"/>
        <w:ind w:firstLineChars="0"/>
        <w:jc w:val="left"/>
        <w:rPr>
          <w:rFonts w:asciiTheme="minorEastAsia" w:hAnsiTheme="minorEastAsia"/>
          <w:b/>
          <w:sz w:val="24"/>
          <w:szCs w:val="24"/>
        </w:rPr>
      </w:pPr>
      <w:r>
        <w:rPr>
          <w:rFonts w:asciiTheme="minorEastAsia" w:hAnsiTheme="minorEastAsia" w:hint="eastAsia"/>
          <w:sz w:val="24"/>
          <w:szCs w:val="24"/>
        </w:rPr>
        <w:t>疾病的严重程度</w:t>
      </w:r>
    </w:p>
    <w:p w14:paraId="0317852D" w14:textId="77777777" w:rsidR="00793950" w:rsidRPr="00793950" w:rsidRDefault="00793950" w:rsidP="00793950">
      <w:pPr>
        <w:pStyle w:val="ListParagraph"/>
        <w:spacing w:line="360" w:lineRule="auto"/>
        <w:ind w:left="360" w:firstLineChars="0" w:firstLine="0"/>
        <w:jc w:val="left"/>
        <w:rPr>
          <w:rFonts w:asciiTheme="minorEastAsia" w:hAnsiTheme="minorEastAsia"/>
          <w:b/>
          <w:sz w:val="24"/>
          <w:szCs w:val="24"/>
        </w:rPr>
      </w:pPr>
    </w:p>
    <w:p w14:paraId="0E467093" w14:textId="77777777" w:rsidR="00DD6513" w:rsidRPr="004A4E08" w:rsidRDefault="00DD6513" w:rsidP="00FE1B27">
      <w:pPr>
        <w:spacing w:line="360" w:lineRule="auto"/>
        <w:jc w:val="left"/>
        <w:rPr>
          <w:rFonts w:asciiTheme="minorEastAsia" w:hAnsiTheme="minorEastAsia"/>
          <w:b/>
          <w:sz w:val="24"/>
          <w:szCs w:val="24"/>
        </w:rPr>
      </w:pPr>
      <w:r w:rsidRPr="004A4E08">
        <w:rPr>
          <w:rFonts w:asciiTheme="minorEastAsia" w:hAnsiTheme="minorEastAsia"/>
          <w:b/>
          <w:sz w:val="24"/>
          <w:szCs w:val="24"/>
        </w:rPr>
        <w:t>次要评估指标</w:t>
      </w:r>
    </w:p>
    <w:p w14:paraId="29816E10" w14:textId="578A1D2C" w:rsidR="00DD6513" w:rsidRDefault="00793950" w:rsidP="00DD6513">
      <w:pPr>
        <w:pStyle w:val="ListParagraph"/>
        <w:numPr>
          <w:ilvl w:val="0"/>
          <w:numId w:val="5"/>
        </w:numPr>
        <w:spacing w:line="360" w:lineRule="auto"/>
        <w:ind w:firstLineChars="0"/>
        <w:jc w:val="left"/>
        <w:rPr>
          <w:rFonts w:asciiTheme="minorEastAsia" w:hAnsiTheme="minorEastAsia"/>
          <w:sz w:val="24"/>
          <w:szCs w:val="24"/>
        </w:rPr>
      </w:pPr>
      <w:r>
        <w:rPr>
          <w:rFonts w:asciiTheme="minorEastAsia" w:hAnsiTheme="minorEastAsia" w:hint="eastAsia"/>
          <w:sz w:val="24"/>
          <w:szCs w:val="24"/>
        </w:rPr>
        <w:t>胃肠道症状</w:t>
      </w:r>
    </w:p>
    <w:p w14:paraId="07EC054C" w14:textId="77777777" w:rsidR="00243AE1" w:rsidRPr="00243AE1" w:rsidRDefault="00243AE1" w:rsidP="00243AE1">
      <w:pPr>
        <w:pStyle w:val="ListParagraph"/>
        <w:numPr>
          <w:ilvl w:val="0"/>
          <w:numId w:val="5"/>
        </w:numPr>
        <w:spacing w:line="360" w:lineRule="auto"/>
        <w:ind w:firstLineChars="0"/>
        <w:jc w:val="left"/>
        <w:rPr>
          <w:rFonts w:asciiTheme="minorEastAsia" w:hAnsiTheme="minorEastAsia"/>
          <w:sz w:val="24"/>
          <w:szCs w:val="24"/>
        </w:rPr>
      </w:pPr>
      <w:r w:rsidRPr="00243AE1">
        <w:rPr>
          <w:rFonts w:asciiTheme="minorEastAsia" w:hAnsiTheme="minorEastAsia" w:hint="eastAsia"/>
          <w:sz w:val="24"/>
          <w:szCs w:val="24"/>
        </w:rPr>
        <w:t>睡眠</w:t>
      </w:r>
    </w:p>
    <w:p w14:paraId="0493EFCF" w14:textId="77777777" w:rsidR="00243AE1" w:rsidRPr="00243AE1" w:rsidRDefault="00243AE1" w:rsidP="00243AE1">
      <w:pPr>
        <w:pStyle w:val="ListParagraph"/>
        <w:numPr>
          <w:ilvl w:val="0"/>
          <w:numId w:val="5"/>
        </w:numPr>
        <w:spacing w:line="360" w:lineRule="auto"/>
        <w:ind w:firstLineChars="0"/>
        <w:jc w:val="left"/>
        <w:rPr>
          <w:rFonts w:asciiTheme="minorEastAsia" w:hAnsiTheme="minorEastAsia"/>
          <w:sz w:val="24"/>
          <w:szCs w:val="24"/>
        </w:rPr>
      </w:pPr>
      <w:r w:rsidRPr="00243AE1">
        <w:rPr>
          <w:rFonts w:asciiTheme="minorEastAsia" w:hAnsiTheme="minorEastAsia" w:hint="eastAsia"/>
          <w:sz w:val="24"/>
          <w:szCs w:val="24"/>
        </w:rPr>
        <w:t>父母养育压力</w:t>
      </w:r>
    </w:p>
    <w:p w14:paraId="3A637858" w14:textId="77777777" w:rsidR="00243AE1" w:rsidRPr="00243AE1" w:rsidRDefault="00243AE1" w:rsidP="00243AE1">
      <w:pPr>
        <w:pStyle w:val="ListParagraph"/>
        <w:numPr>
          <w:ilvl w:val="0"/>
          <w:numId w:val="5"/>
        </w:numPr>
        <w:spacing w:line="360" w:lineRule="auto"/>
        <w:ind w:firstLineChars="0"/>
        <w:jc w:val="left"/>
        <w:rPr>
          <w:rFonts w:asciiTheme="minorEastAsia" w:hAnsiTheme="minorEastAsia"/>
          <w:sz w:val="24"/>
          <w:szCs w:val="24"/>
        </w:rPr>
      </w:pPr>
      <w:r w:rsidRPr="00243AE1">
        <w:rPr>
          <w:rFonts w:asciiTheme="minorEastAsia" w:hAnsiTheme="minorEastAsia" w:hint="eastAsia"/>
          <w:sz w:val="24"/>
          <w:szCs w:val="24"/>
        </w:rPr>
        <w:t>饮食习惯</w:t>
      </w:r>
    </w:p>
    <w:p w14:paraId="150C9EE3" w14:textId="77777777" w:rsidR="00243AE1" w:rsidRPr="00243AE1" w:rsidRDefault="00243AE1" w:rsidP="00243AE1">
      <w:pPr>
        <w:pStyle w:val="ListParagraph"/>
        <w:numPr>
          <w:ilvl w:val="0"/>
          <w:numId w:val="5"/>
        </w:numPr>
        <w:spacing w:line="360" w:lineRule="auto"/>
        <w:ind w:firstLineChars="0"/>
        <w:jc w:val="left"/>
        <w:rPr>
          <w:rFonts w:asciiTheme="minorEastAsia" w:hAnsiTheme="minorEastAsia"/>
          <w:sz w:val="24"/>
          <w:szCs w:val="24"/>
        </w:rPr>
      </w:pPr>
      <w:r w:rsidRPr="00243AE1">
        <w:rPr>
          <w:rFonts w:asciiTheme="minorEastAsia" w:hAnsiTheme="minorEastAsia" w:hint="eastAsia"/>
          <w:sz w:val="24"/>
          <w:szCs w:val="24"/>
        </w:rPr>
        <w:t>饮食结构</w:t>
      </w:r>
    </w:p>
    <w:p w14:paraId="203838EB" w14:textId="77777777" w:rsidR="00243AE1" w:rsidRPr="00243AE1" w:rsidRDefault="00243AE1" w:rsidP="00243AE1">
      <w:pPr>
        <w:pStyle w:val="ListParagraph"/>
        <w:numPr>
          <w:ilvl w:val="0"/>
          <w:numId w:val="5"/>
        </w:numPr>
        <w:spacing w:line="360" w:lineRule="auto"/>
        <w:ind w:firstLineChars="0"/>
        <w:jc w:val="left"/>
        <w:rPr>
          <w:rFonts w:asciiTheme="minorEastAsia" w:hAnsiTheme="minorEastAsia"/>
          <w:sz w:val="24"/>
          <w:szCs w:val="24"/>
        </w:rPr>
      </w:pPr>
      <w:r w:rsidRPr="00243AE1">
        <w:rPr>
          <w:rFonts w:asciiTheme="minorEastAsia" w:hAnsiTheme="minorEastAsia" w:hint="eastAsia"/>
          <w:sz w:val="24"/>
          <w:szCs w:val="24"/>
        </w:rPr>
        <w:t>血液及粪便代谢产物</w:t>
      </w:r>
    </w:p>
    <w:p w14:paraId="27EC49AB" w14:textId="77777777" w:rsidR="00243AE1" w:rsidRPr="00243AE1" w:rsidRDefault="00243AE1" w:rsidP="00243AE1">
      <w:pPr>
        <w:pStyle w:val="ListParagraph"/>
        <w:numPr>
          <w:ilvl w:val="0"/>
          <w:numId w:val="5"/>
        </w:numPr>
        <w:spacing w:line="360" w:lineRule="auto"/>
        <w:ind w:firstLineChars="0"/>
        <w:jc w:val="left"/>
        <w:rPr>
          <w:rFonts w:asciiTheme="minorEastAsia" w:hAnsiTheme="minorEastAsia"/>
          <w:sz w:val="24"/>
          <w:szCs w:val="24"/>
        </w:rPr>
      </w:pPr>
      <w:r w:rsidRPr="00243AE1">
        <w:rPr>
          <w:rFonts w:asciiTheme="minorEastAsia" w:hAnsiTheme="minorEastAsia" w:hint="eastAsia"/>
          <w:sz w:val="24"/>
          <w:szCs w:val="24"/>
        </w:rPr>
        <w:t>免疫细胞</w:t>
      </w:r>
    </w:p>
    <w:p w14:paraId="2ED2E4BD" w14:textId="77777777" w:rsidR="00243AE1" w:rsidRPr="00243AE1" w:rsidRDefault="00243AE1" w:rsidP="00243AE1">
      <w:pPr>
        <w:pStyle w:val="ListParagraph"/>
        <w:numPr>
          <w:ilvl w:val="0"/>
          <w:numId w:val="5"/>
        </w:numPr>
        <w:spacing w:line="360" w:lineRule="auto"/>
        <w:ind w:firstLineChars="0"/>
        <w:jc w:val="left"/>
        <w:rPr>
          <w:rFonts w:asciiTheme="minorEastAsia" w:hAnsiTheme="minorEastAsia"/>
          <w:sz w:val="24"/>
          <w:szCs w:val="24"/>
        </w:rPr>
      </w:pPr>
      <w:r w:rsidRPr="00243AE1">
        <w:rPr>
          <w:rFonts w:asciiTheme="minorEastAsia" w:hAnsiTheme="minorEastAsia" w:hint="eastAsia"/>
          <w:sz w:val="24"/>
          <w:szCs w:val="24"/>
        </w:rPr>
        <w:t>肠道菌群丰度</w:t>
      </w:r>
    </w:p>
    <w:p w14:paraId="688E1472" w14:textId="77777777" w:rsidR="00243AE1" w:rsidRPr="00243AE1" w:rsidRDefault="00243AE1" w:rsidP="00243AE1">
      <w:pPr>
        <w:pStyle w:val="ListParagraph"/>
        <w:spacing w:line="360" w:lineRule="auto"/>
        <w:ind w:left="360" w:firstLineChars="0" w:firstLine="0"/>
        <w:jc w:val="left"/>
        <w:rPr>
          <w:rFonts w:asciiTheme="minorEastAsia" w:hAnsiTheme="minorEastAsia"/>
          <w:sz w:val="24"/>
          <w:szCs w:val="24"/>
        </w:rPr>
      </w:pPr>
    </w:p>
    <w:p w14:paraId="65682637" w14:textId="77777777" w:rsidR="003323FA" w:rsidRPr="004A4E08" w:rsidRDefault="003323FA" w:rsidP="00FE1B27">
      <w:pPr>
        <w:spacing w:line="360" w:lineRule="auto"/>
        <w:jc w:val="left"/>
        <w:rPr>
          <w:rFonts w:asciiTheme="minorEastAsia" w:hAnsiTheme="minorEastAsia"/>
          <w:b/>
          <w:sz w:val="24"/>
          <w:szCs w:val="24"/>
        </w:rPr>
      </w:pPr>
      <w:r w:rsidRPr="004A4E08">
        <w:rPr>
          <w:rFonts w:asciiTheme="minorEastAsia" w:hAnsiTheme="minorEastAsia"/>
          <w:b/>
          <w:sz w:val="24"/>
          <w:szCs w:val="24"/>
        </w:rPr>
        <w:t>伦理问题</w:t>
      </w:r>
    </w:p>
    <w:p w14:paraId="678EF3FB" w14:textId="5E321BC3" w:rsidR="003323FA" w:rsidRPr="004A4E08" w:rsidRDefault="003323FA" w:rsidP="00FE1B27">
      <w:pPr>
        <w:spacing w:line="360" w:lineRule="auto"/>
        <w:jc w:val="left"/>
        <w:rPr>
          <w:rFonts w:asciiTheme="minorEastAsia" w:hAnsiTheme="minorEastAsia"/>
          <w:sz w:val="24"/>
          <w:szCs w:val="24"/>
        </w:rPr>
      </w:pPr>
      <w:r w:rsidRPr="004A4E08">
        <w:rPr>
          <w:rFonts w:asciiTheme="minorEastAsia" w:hAnsiTheme="minorEastAsia"/>
          <w:sz w:val="24"/>
          <w:szCs w:val="24"/>
        </w:rPr>
        <w:t>研究方案及有关资料经过</w:t>
      </w:r>
      <w:r w:rsidR="00BD693F">
        <w:rPr>
          <w:rFonts w:asciiTheme="minorEastAsia" w:hAnsiTheme="minorEastAsia" w:hint="eastAsia"/>
          <w:sz w:val="24"/>
          <w:szCs w:val="24"/>
        </w:rPr>
        <w:t>郑州大学第三附属医院</w:t>
      </w:r>
      <w:r w:rsidRPr="004A4E08">
        <w:rPr>
          <w:rFonts w:asciiTheme="minorEastAsia" w:hAnsiTheme="minorEastAsia"/>
          <w:sz w:val="24"/>
          <w:szCs w:val="24"/>
        </w:rPr>
        <w:t>伦理委员会批准</w:t>
      </w:r>
      <w:r w:rsidR="00BD693F">
        <w:rPr>
          <w:rFonts w:asciiTheme="minorEastAsia" w:hAnsiTheme="minorEastAsia" w:hint="eastAsia"/>
          <w:sz w:val="24"/>
          <w:szCs w:val="24"/>
        </w:rPr>
        <w:t>（2</w:t>
      </w:r>
      <w:r w:rsidR="00BD693F">
        <w:rPr>
          <w:rFonts w:asciiTheme="minorEastAsia" w:hAnsiTheme="minorEastAsia"/>
          <w:sz w:val="24"/>
          <w:szCs w:val="24"/>
        </w:rPr>
        <w:t>020-56</w:t>
      </w:r>
      <w:r w:rsidR="00BD693F">
        <w:rPr>
          <w:rFonts w:asciiTheme="minorEastAsia" w:hAnsiTheme="minorEastAsia" w:hint="eastAsia"/>
          <w:sz w:val="24"/>
          <w:szCs w:val="24"/>
        </w:rPr>
        <w:t>）</w:t>
      </w:r>
      <w:r w:rsidRPr="004A4E08">
        <w:rPr>
          <w:rFonts w:asciiTheme="minorEastAsia" w:hAnsiTheme="minorEastAsia" w:hint="eastAsia"/>
          <w:sz w:val="24"/>
          <w:szCs w:val="24"/>
        </w:rPr>
        <w:t>，</w:t>
      </w:r>
      <w:r w:rsidRPr="004A4E08">
        <w:rPr>
          <w:rFonts w:asciiTheme="minorEastAsia" w:hAnsiTheme="minorEastAsia"/>
          <w:sz w:val="24"/>
          <w:szCs w:val="24"/>
        </w:rPr>
        <w:t>受试者进入研究前</w:t>
      </w:r>
      <w:r w:rsidRPr="004A4E08">
        <w:rPr>
          <w:rFonts w:asciiTheme="minorEastAsia" w:hAnsiTheme="minorEastAsia" w:hint="eastAsia"/>
          <w:sz w:val="24"/>
          <w:szCs w:val="24"/>
        </w:rPr>
        <w:t>，</w:t>
      </w:r>
      <w:r w:rsidRPr="004A4E08">
        <w:rPr>
          <w:rFonts w:asciiTheme="minorEastAsia" w:hAnsiTheme="minorEastAsia"/>
          <w:sz w:val="24"/>
          <w:szCs w:val="24"/>
        </w:rPr>
        <w:t>研究者向患儿</w:t>
      </w:r>
      <w:r w:rsidR="00243AE1">
        <w:rPr>
          <w:rFonts w:asciiTheme="minorEastAsia" w:hAnsiTheme="minorEastAsia" w:hint="eastAsia"/>
          <w:sz w:val="24"/>
          <w:szCs w:val="24"/>
        </w:rPr>
        <w:t>监护人</w:t>
      </w:r>
      <w:r w:rsidRPr="004A4E08">
        <w:rPr>
          <w:rFonts w:asciiTheme="minorEastAsia" w:hAnsiTheme="minorEastAsia"/>
          <w:sz w:val="24"/>
          <w:szCs w:val="24"/>
        </w:rPr>
        <w:t>说明本项临床研究的详细情况</w:t>
      </w:r>
      <w:r w:rsidRPr="004A4E08">
        <w:rPr>
          <w:rFonts w:asciiTheme="minorEastAsia" w:hAnsiTheme="minorEastAsia" w:hint="eastAsia"/>
          <w:sz w:val="24"/>
          <w:szCs w:val="24"/>
        </w:rPr>
        <w:t>，</w:t>
      </w:r>
      <w:r w:rsidRPr="004A4E08">
        <w:rPr>
          <w:rFonts w:asciiTheme="minorEastAsia" w:hAnsiTheme="minorEastAsia"/>
          <w:sz w:val="24"/>
          <w:szCs w:val="24"/>
        </w:rPr>
        <w:t>并签署知情同意书</w:t>
      </w:r>
      <w:r w:rsidRPr="004A4E08">
        <w:rPr>
          <w:rFonts w:asciiTheme="minorEastAsia" w:hAnsiTheme="minorEastAsia" w:hint="eastAsia"/>
          <w:sz w:val="24"/>
          <w:szCs w:val="24"/>
        </w:rPr>
        <w:t>。</w:t>
      </w:r>
    </w:p>
    <w:p w14:paraId="7232C284" w14:textId="77777777" w:rsidR="003323FA" w:rsidRPr="00243AE1" w:rsidRDefault="003323FA" w:rsidP="003323FA">
      <w:pPr>
        <w:jc w:val="left"/>
        <w:rPr>
          <w:rFonts w:asciiTheme="minorEastAsia" w:hAnsiTheme="minorEastAsia"/>
          <w:sz w:val="24"/>
          <w:szCs w:val="24"/>
        </w:rPr>
      </w:pPr>
    </w:p>
    <w:p w14:paraId="205D3618" w14:textId="77777777" w:rsidR="0050767F" w:rsidRPr="004A4E08" w:rsidRDefault="0050767F" w:rsidP="00FE1B27">
      <w:pPr>
        <w:spacing w:line="360" w:lineRule="auto"/>
        <w:jc w:val="left"/>
        <w:rPr>
          <w:rFonts w:asciiTheme="minorEastAsia" w:hAnsiTheme="minorEastAsia"/>
          <w:b/>
          <w:sz w:val="24"/>
          <w:szCs w:val="24"/>
        </w:rPr>
      </w:pPr>
      <w:r w:rsidRPr="004A4E08">
        <w:rPr>
          <w:rFonts w:asciiTheme="minorEastAsia" w:hAnsiTheme="minorEastAsia"/>
          <w:b/>
          <w:sz w:val="24"/>
          <w:szCs w:val="24"/>
        </w:rPr>
        <w:lastRenderedPageBreak/>
        <w:t>随机化</w:t>
      </w:r>
    </w:p>
    <w:p w14:paraId="32F0FF2D" w14:textId="671561D5" w:rsidR="0050767F" w:rsidRPr="004A4E08" w:rsidRDefault="007276E6" w:rsidP="00FE1B27">
      <w:pPr>
        <w:spacing w:line="360" w:lineRule="auto"/>
        <w:jc w:val="left"/>
        <w:rPr>
          <w:rFonts w:asciiTheme="minorEastAsia" w:hAnsiTheme="minorEastAsia"/>
          <w:sz w:val="24"/>
          <w:szCs w:val="24"/>
        </w:rPr>
      </w:pPr>
      <w:r w:rsidRPr="007276E6">
        <w:rPr>
          <w:rFonts w:asciiTheme="minorEastAsia" w:hAnsiTheme="minorEastAsia" w:hint="eastAsia"/>
          <w:sz w:val="24"/>
          <w:szCs w:val="24"/>
        </w:rPr>
        <w:t>随机分组根据严重程度、性别、年龄</w:t>
      </w:r>
      <w:r w:rsidRPr="007276E6">
        <w:rPr>
          <w:rFonts w:asciiTheme="minorEastAsia" w:hAnsiTheme="minorEastAsia"/>
          <w:sz w:val="24"/>
          <w:szCs w:val="24"/>
        </w:rPr>
        <w:t>(3</w:t>
      </w:r>
      <w:r>
        <w:rPr>
          <w:rFonts w:asciiTheme="minorEastAsia" w:hAnsiTheme="minorEastAsia" w:hint="eastAsia"/>
          <w:sz w:val="24"/>
          <w:szCs w:val="24"/>
        </w:rPr>
        <w:t>-</w:t>
      </w:r>
      <w:r w:rsidRPr="007276E6">
        <w:rPr>
          <w:rFonts w:asciiTheme="minorEastAsia" w:hAnsiTheme="minorEastAsia"/>
          <w:sz w:val="24"/>
          <w:szCs w:val="24"/>
        </w:rPr>
        <w:t>6</w:t>
      </w:r>
      <w:r w:rsidRPr="007276E6">
        <w:rPr>
          <w:rFonts w:asciiTheme="minorEastAsia" w:hAnsiTheme="minorEastAsia" w:hint="eastAsia"/>
          <w:sz w:val="24"/>
          <w:szCs w:val="24"/>
        </w:rPr>
        <w:t>岁或</w:t>
      </w:r>
      <w:r w:rsidRPr="007276E6">
        <w:rPr>
          <w:rFonts w:asciiTheme="minorEastAsia" w:hAnsiTheme="minorEastAsia"/>
          <w:sz w:val="24"/>
          <w:szCs w:val="24"/>
        </w:rPr>
        <w:t>7</w:t>
      </w:r>
      <w:r>
        <w:rPr>
          <w:rFonts w:asciiTheme="minorEastAsia" w:hAnsiTheme="minorEastAsia" w:hint="eastAsia"/>
          <w:sz w:val="24"/>
          <w:szCs w:val="24"/>
        </w:rPr>
        <w:t>-</w:t>
      </w:r>
      <w:r w:rsidRPr="007276E6">
        <w:rPr>
          <w:rFonts w:asciiTheme="minorEastAsia" w:hAnsiTheme="minorEastAsia"/>
          <w:sz w:val="24"/>
          <w:szCs w:val="24"/>
        </w:rPr>
        <w:t>12</w:t>
      </w:r>
      <w:r w:rsidRPr="007276E6">
        <w:rPr>
          <w:rFonts w:asciiTheme="minorEastAsia" w:hAnsiTheme="minorEastAsia" w:hint="eastAsia"/>
          <w:sz w:val="24"/>
          <w:szCs w:val="24"/>
        </w:rPr>
        <w:t>岁</w:t>
      </w:r>
      <w:r w:rsidRPr="007276E6">
        <w:rPr>
          <w:rFonts w:asciiTheme="minorEastAsia" w:hAnsiTheme="minorEastAsia"/>
          <w:sz w:val="24"/>
          <w:szCs w:val="24"/>
        </w:rPr>
        <w:t>)</w:t>
      </w:r>
      <w:r w:rsidRPr="007276E6">
        <w:rPr>
          <w:rFonts w:asciiTheme="minorEastAsia" w:hAnsiTheme="minorEastAsia" w:hint="eastAsia"/>
          <w:sz w:val="24"/>
          <w:szCs w:val="24"/>
        </w:rPr>
        <w:t>进行分层。</w:t>
      </w:r>
      <w:r w:rsidR="00D53861" w:rsidRPr="007276E6">
        <w:rPr>
          <w:rFonts w:asciiTheme="minorEastAsia" w:hAnsiTheme="minorEastAsia" w:hint="eastAsia"/>
          <w:sz w:val="24"/>
          <w:szCs w:val="24"/>
        </w:rPr>
        <w:t>参与者将被分配</w:t>
      </w:r>
      <w:r w:rsidR="00D53861" w:rsidRPr="007276E6">
        <w:rPr>
          <w:rFonts w:asciiTheme="minorEastAsia" w:hAnsiTheme="minorEastAsia"/>
          <w:sz w:val="24"/>
          <w:szCs w:val="24"/>
        </w:rPr>
        <w:t>(1:1</w:t>
      </w:r>
      <w:proofErr w:type="gramStart"/>
      <w:r w:rsidR="00D53861" w:rsidRPr="007276E6">
        <w:rPr>
          <w:rFonts w:asciiTheme="minorEastAsia" w:hAnsiTheme="minorEastAsia"/>
          <w:sz w:val="24"/>
          <w:szCs w:val="24"/>
        </w:rPr>
        <w:t>)</w:t>
      </w:r>
      <w:r w:rsidR="00D53861" w:rsidRPr="007276E6">
        <w:rPr>
          <w:rFonts w:asciiTheme="minorEastAsia" w:hAnsiTheme="minorEastAsia" w:hint="eastAsia"/>
          <w:sz w:val="24"/>
          <w:szCs w:val="24"/>
        </w:rPr>
        <w:t>到益生菌组或</w:t>
      </w:r>
      <w:r w:rsidR="00D53861">
        <w:rPr>
          <w:rFonts w:asciiTheme="minorEastAsia" w:hAnsiTheme="minorEastAsia" w:hint="eastAsia"/>
          <w:sz w:val="24"/>
          <w:szCs w:val="24"/>
        </w:rPr>
        <w:t>对照</w:t>
      </w:r>
      <w:r w:rsidR="00D53861" w:rsidRPr="007276E6">
        <w:rPr>
          <w:rFonts w:asciiTheme="minorEastAsia" w:hAnsiTheme="minorEastAsia" w:hint="eastAsia"/>
          <w:sz w:val="24"/>
          <w:szCs w:val="24"/>
        </w:rPr>
        <w:t>组</w:t>
      </w:r>
      <w:proofErr w:type="gramEnd"/>
      <w:r w:rsidR="00D53861" w:rsidRPr="007276E6">
        <w:rPr>
          <w:rFonts w:asciiTheme="minorEastAsia" w:hAnsiTheme="minorEastAsia" w:hint="eastAsia"/>
          <w:sz w:val="24"/>
          <w:szCs w:val="24"/>
        </w:rPr>
        <w:t>，</w:t>
      </w:r>
      <w:r w:rsidR="00D53861">
        <w:rPr>
          <w:rFonts w:asciiTheme="minorEastAsia" w:hAnsiTheme="minorEastAsia" w:hint="eastAsia"/>
          <w:sz w:val="24"/>
          <w:szCs w:val="24"/>
        </w:rPr>
        <w:t>在每一个层级将实行独立的随机分组，</w:t>
      </w:r>
      <w:r w:rsidRPr="007276E6">
        <w:rPr>
          <w:rFonts w:asciiTheme="minorEastAsia" w:hAnsiTheme="minorEastAsia" w:hint="eastAsia"/>
          <w:sz w:val="24"/>
          <w:szCs w:val="24"/>
        </w:rPr>
        <w:t>随机数表由</w:t>
      </w:r>
      <w:r w:rsidRPr="007276E6">
        <w:rPr>
          <w:rFonts w:asciiTheme="minorEastAsia" w:hAnsiTheme="minorEastAsia"/>
          <w:sz w:val="24"/>
          <w:szCs w:val="24"/>
        </w:rPr>
        <w:t>Python(</w:t>
      </w:r>
      <w:r w:rsidRPr="007276E6">
        <w:rPr>
          <w:rFonts w:asciiTheme="minorEastAsia" w:hAnsiTheme="minorEastAsia" w:hint="eastAsia"/>
          <w:sz w:val="24"/>
          <w:szCs w:val="24"/>
        </w:rPr>
        <w:t>一种跨平台的计算机编程语言</w:t>
      </w:r>
      <w:r w:rsidRPr="007276E6">
        <w:rPr>
          <w:rFonts w:asciiTheme="minorEastAsia" w:hAnsiTheme="minorEastAsia"/>
          <w:sz w:val="24"/>
          <w:szCs w:val="24"/>
        </w:rPr>
        <w:t>)</w:t>
      </w:r>
      <w:r w:rsidRPr="007276E6">
        <w:rPr>
          <w:rFonts w:asciiTheme="minorEastAsia" w:hAnsiTheme="minorEastAsia" w:hint="eastAsia"/>
          <w:sz w:val="24"/>
          <w:szCs w:val="24"/>
        </w:rPr>
        <w:t>产生。安慰剂组除了成分</w:t>
      </w:r>
      <w:r w:rsidR="00B02B6D">
        <w:rPr>
          <w:rFonts w:asciiTheme="minorEastAsia" w:hAnsiTheme="minorEastAsia" w:hint="eastAsia"/>
          <w:sz w:val="24"/>
          <w:szCs w:val="24"/>
        </w:rPr>
        <w:t>不一样</w:t>
      </w:r>
      <w:r w:rsidRPr="007276E6">
        <w:rPr>
          <w:rFonts w:asciiTheme="minorEastAsia" w:hAnsiTheme="minorEastAsia" w:hint="eastAsia"/>
          <w:sz w:val="24"/>
          <w:szCs w:val="24"/>
        </w:rPr>
        <w:t>外，包装、味道和重量都与实验组相同。所有参与者和医生都将对治疗的分配</w:t>
      </w:r>
      <w:r w:rsidR="00B02B6D">
        <w:rPr>
          <w:rFonts w:asciiTheme="minorEastAsia" w:hAnsiTheme="minorEastAsia" w:hint="eastAsia"/>
          <w:sz w:val="24"/>
          <w:szCs w:val="24"/>
        </w:rPr>
        <w:t>组均不知情</w:t>
      </w:r>
      <w:r w:rsidRPr="007276E6">
        <w:rPr>
          <w:rFonts w:asciiTheme="minorEastAsia" w:hAnsiTheme="minorEastAsia" w:hint="eastAsia"/>
          <w:sz w:val="24"/>
          <w:szCs w:val="24"/>
        </w:rPr>
        <w:t>。</w:t>
      </w:r>
    </w:p>
    <w:p w14:paraId="627A2D9F" w14:textId="77777777" w:rsidR="0050767F" w:rsidRPr="004A4E08" w:rsidRDefault="0050767F" w:rsidP="0050767F">
      <w:pPr>
        <w:jc w:val="left"/>
        <w:rPr>
          <w:rFonts w:asciiTheme="minorEastAsia" w:hAnsiTheme="minorEastAsia"/>
          <w:sz w:val="24"/>
          <w:szCs w:val="24"/>
        </w:rPr>
      </w:pPr>
    </w:p>
    <w:p w14:paraId="04352985" w14:textId="77777777" w:rsidR="0050767F" w:rsidRPr="004A4E08" w:rsidRDefault="0050767F" w:rsidP="00013241">
      <w:pPr>
        <w:spacing w:line="360" w:lineRule="auto"/>
        <w:jc w:val="left"/>
        <w:rPr>
          <w:rFonts w:asciiTheme="minorEastAsia" w:hAnsiTheme="minorEastAsia"/>
          <w:b/>
          <w:sz w:val="24"/>
          <w:szCs w:val="24"/>
        </w:rPr>
      </w:pPr>
      <w:r w:rsidRPr="004A4E08">
        <w:rPr>
          <w:rFonts w:asciiTheme="minorEastAsia" w:hAnsiTheme="minorEastAsia"/>
          <w:b/>
          <w:sz w:val="24"/>
          <w:szCs w:val="24"/>
        </w:rPr>
        <w:t>样本量</w:t>
      </w:r>
    </w:p>
    <w:p w14:paraId="69E6F371" w14:textId="0AD0163B" w:rsidR="00B02B6D" w:rsidRDefault="00B02B6D" w:rsidP="00013241">
      <w:pPr>
        <w:spacing w:line="360" w:lineRule="auto"/>
        <w:jc w:val="left"/>
        <w:rPr>
          <w:rFonts w:asciiTheme="minorEastAsia" w:hAnsiTheme="minorEastAsia" w:cs="Times New Roman"/>
          <w:sz w:val="24"/>
          <w:szCs w:val="24"/>
        </w:rPr>
      </w:pPr>
      <w:r w:rsidRPr="00B02B6D">
        <w:rPr>
          <w:rFonts w:asciiTheme="minorEastAsia" w:hAnsiTheme="minorEastAsia" w:cs="Times New Roman" w:hint="eastAsia"/>
          <w:sz w:val="24"/>
          <w:szCs w:val="24"/>
        </w:rPr>
        <w:t>将使用</w:t>
      </w:r>
      <w:proofErr w:type="spellStart"/>
      <w:r w:rsidRPr="00B02B6D">
        <w:rPr>
          <w:rFonts w:asciiTheme="minorEastAsia" w:hAnsiTheme="minorEastAsia" w:cs="Times New Roman" w:hint="eastAsia"/>
          <w:sz w:val="24"/>
          <w:szCs w:val="24"/>
        </w:rPr>
        <w:t>epitool</w:t>
      </w:r>
      <w:proofErr w:type="spellEnd"/>
      <w:r w:rsidRPr="00B02B6D">
        <w:rPr>
          <w:rFonts w:asciiTheme="minorEastAsia" w:hAnsiTheme="minorEastAsia" w:cs="Times New Roman" w:hint="eastAsia"/>
          <w:sz w:val="24"/>
          <w:szCs w:val="24"/>
        </w:rPr>
        <w:t>计算样本大小(https://epitools.ausvet.com.au/onemean)。益生菌组和</w:t>
      </w:r>
      <w:r>
        <w:rPr>
          <w:rFonts w:asciiTheme="minorEastAsia" w:hAnsiTheme="minorEastAsia" w:hint="eastAsia"/>
          <w:sz w:val="24"/>
          <w:szCs w:val="24"/>
        </w:rPr>
        <w:t>对照</w:t>
      </w:r>
      <w:r w:rsidRPr="00B02B6D">
        <w:rPr>
          <w:rFonts w:asciiTheme="minorEastAsia" w:hAnsiTheme="minorEastAsia" w:cs="Times New Roman" w:hint="eastAsia"/>
          <w:sz w:val="24"/>
          <w:szCs w:val="24"/>
        </w:rPr>
        <w:t>组之间的</w:t>
      </w:r>
      <w:r w:rsidR="00AA73EB">
        <w:rPr>
          <w:rFonts w:asciiTheme="minorEastAsia" w:hAnsiTheme="minorEastAsia" w:cs="Times New Roman" w:hint="eastAsia"/>
          <w:sz w:val="24"/>
          <w:szCs w:val="24"/>
        </w:rPr>
        <w:t>标准差</w:t>
      </w:r>
      <w:r w:rsidRPr="00B02B6D">
        <w:rPr>
          <w:rFonts w:asciiTheme="minorEastAsia" w:hAnsiTheme="minorEastAsia" w:cs="Times New Roman" w:hint="eastAsia"/>
          <w:sz w:val="24"/>
          <w:szCs w:val="24"/>
        </w:rPr>
        <w:t xml:space="preserve">是基于之前的研究，其中ASD组行为评分的标准偏差值为8.32 </w:t>
      </w:r>
      <w:r w:rsidR="00AA73EB" w:rsidRPr="00AA73EB">
        <w:rPr>
          <w:rFonts w:asciiTheme="minorEastAsia" w:hAnsiTheme="minorEastAsia" w:cs="Times New Roman"/>
          <w:sz w:val="24"/>
          <w:szCs w:val="24"/>
          <w:vertAlign w:val="superscript"/>
        </w:rPr>
        <w:fldChar w:fldCharType="begin"/>
      </w:r>
      <w:r w:rsidR="0074236D">
        <w:rPr>
          <w:rFonts w:asciiTheme="minorEastAsia" w:hAnsiTheme="minorEastAsia" w:cs="Times New Roman"/>
          <w:sz w:val="24"/>
          <w:szCs w:val="24"/>
          <w:vertAlign w:val="superscript"/>
        </w:rPr>
        <w:instrText xml:space="preserve"> ADDIN EN.CITE &lt;EndNote&gt;&lt;Cite&gt;&lt;Author&gt;Shaaban SY&lt;/Author&gt;&lt;Year&gt;2018&lt;/Year&gt;&lt;RecNum&gt;93&lt;/RecNum&gt;&lt;DisplayText&gt;[31]&lt;/DisplayText&gt;&lt;record&gt;&lt;rec-number&gt;93&lt;/rec-number&gt;&lt;foreign-keys&gt;&lt;key app="EN" db-id="zasssape0rer24ezsvlxtxtcdse0xw05frvz" timestamp="1588856341"&gt;93&lt;/key&gt;&lt;key app="ENWeb" db-id=""&gt;0&lt;/key&gt;&lt;/foreign-keys&gt;&lt;ref-type name="Journal Article"&gt;17&lt;/ref-type&gt;&lt;contributors&gt;&lt;authors&gt;&lt;author&gt;Shaaban SY, El Gendy YG, Mehanna NS, El-Senousy WM, El-Feki HSA, Saad K, El-Asheer OM. &lt;/author&gt;&lt;/authors&gt;&lt;/contributors&gt;&lt;titles&gt;&lt;title&gt;The role of probiotics in children with autism spectrum disorder: A prospective, open-label study&lt;/title&gt;&lt;secondary-title&gt; Nutr Neurosci.&lt;/secondary-title&gt;&lt;/titles&gt;&lt;volume&gt; 21(9):676-681.&lt;/volume&gt;&lt;dates&gt;&lt;year&gt;2018&lt;/year&gt;&lt;pub-dates&gt;&lt;date&gt; Nov&lt;/date&gt;&lt;/pub-dates&gt;&lt;/dates&gt;&lt;urls&gt;&lt;/urls&gt;&lt;custom2&gt; PMID: 28686541&lt;/custom2&gt;&lt;electronic-resource-num&gt; 10.1080/1028415X.2017.1347746.&lt;/electronic-resource-num&gt;&lt;/record&gt;&lt;/Cite&gt;&lt;/EndNote&gt;</w:instrText>
      </w:r>
      <w:r w:rsidR="00AA73EB" w:rsidRPr="00AA73EB">
        <w:rPr>
          <w:rFonts w:asciiTheme="minorEastAsia" w:hAnsiTheme="minorEastAsia" w:cs="Times New Roman"/>
          <w:sz w:val="24"/>
          <w:szCs w:val="24"/>
          <w:vertAlign w:val="superscript"/>
        </w:rPr>
        <w:fldChar w:fldCharType="separate"/>
      </w:r>
      <w:r w:rsidR="0074236D">
        <w:rPr>
          <w:rFonts w:asciiTheme="minorEastAsia" w:hAnsiTheme="minorEastAsia" w:cs="Times New Roman"/>
          <w:noProof/>
          <w:sz w:val="24"/>
          <w:szCs w:val="24"/>
          <w:vertAlign w:val="superscript"/>
        </w:rPr>
        <w:t>[31]</w:t>
      </w:r>
      <w:r w:rsidR="00AA73EB" w:rsidRPr="00AA73EB">
        <w:rPr>
          <w:rFonts w:asciiTheme="minorEastAsia" w:hAnsiTheme="minorEastAsia" w:cs="Times New Roman"/>
          <w:sz w:val="24"/>
          <w:szCs w:val="24"/>
          <w:vertAlign w:val="superscript"/>
        </w:rPr>
        <w:fldChar w:fldCharType="end"/>
      </w:r>
      <w:r w:rsidRPr="00B02B6D">
        <w:rPr>
          <w:rFonts w:asciiTheme="minorEastAsia" w:hAnsiTheme="minorEastAsia" w:cs="Times New Roman" w:hint="eastAsia"/>
          <w:sz w:val="24"/>
          <w:szCs w:val="24"/>
        </w:rPr>
        <w:t>。</w:t>
      </w:r>
      <w:r w:rsidR="00052930" w:rsidRPr="00052930">
        <w:rPr>
          <w:rFonts w:asciiTheme="minorEastAsia" w:hAnsiTheme="minorEastAsia" w:cs="Times New Roman" w:hint="eastAsia"/>
          <w:sz w:val="24"/>
          <w:szCs w:val="24"/>
        </w:rPr>
        <w:t>本研究选择α值为0.0</w:t>
      </w:r>
      <w:r w:rsidR="00052930">
        <w:rPr>
          <w:rFonts w:asciiTheme="minorEastAsia" w:hAnsiTheme="minorEastAsia" w:cs="Times New Roman"/>
          <w:sz w:val="24"/>
          <w:szCs w:val="24"/>
        </w:rPr>
        <w:t>5</w:t>
      </w:r>
      <w:r w:rsidR="00052930" w:rsidRPr="00052930">
        <w:rPr>
          <w:rFonts w:asciiTheme="minorEastAsia" w:hAnsiTheme="minorEastAsia" w:cs="Times New Roman" w:hint="eastAsia"/>
          <w:sz w:val="24"/>
          <w:szCs w:val="24"/>
        </w:rPr>
        <w:t>，</w:t>
      </w:r>
      <w:r w:rsidR="003C7BF1" w:rsidRPr="003C7BF1">
        <w:rPr>
          <w:rFonts w:asciiTheme="minorEastAsia" w:hAnsiTheme="minorEastAsia" w:cs="Times New Roman" w:hint="eastAsia"/>
          <w:sz w:val="24"/>
          <w:szCs w:val="24"/>
        </w:rPr>
        <w:t>双侧检验</w:t>
      </w:r>
      <w:r w:rsidR="003C7BF1">
        <w:rPr>
          <w:rFonts w:asciiTheme="minorEastAsia" w:hAnsiTheme="minorEastAsia" w:cs="Times New Roman" w:hint="eastAsia"/>
          <w:sz w:val="24"/>
          <w:szCs w:val="24"/>
        </w:rPr>
        <w:t>，</w:t>
      </w:r>
      <w:r w:rsidR="00052930" w:rsidRPr="00052930">
        <w:rPr>
          <w:rFonts w:asciiTheme="minorEastAsia" w:hAnsiTheme="minorEastAsia" w:cs="Times New Roman" w:hint="eastAsia"/>
          <w:sz w:val="24"/>
          <w:szCs w:val="24"/>
        </w:rPr>
        <w:t>β值为0.1</w:t>
      </w:r>
      <w:r w:rsidR="00052930">
        <w:rPr>
          <w:rFonts w:asciiTheme="minorEastAsia" w:hAnsiTheme="minorEastAsia" w:cs="Times New Roman" w:hint="eastAsia"/>
          <w:sz w:val="24"/>
          <w:szCs w:val="24"/>
        </w:rPr>
        <w:t>，根据样本量计算公式得</w:t>
      </w:r>
      <w:r w:rsidRPr="00B02B6D">
        <w:rPr>
          <w:rFonts w:asciiTheme="minorEastAsia" w:hAnsiTheme="minorEastAsia" w:cs="Times New Roman" w:hint="eastAsia"/>
          <w:sz w:val="24"/>
          <w:szCs w:val="24"/>
        </w:rPr>
        <w:t>每组需67名儿童。根据临床研究经验</w:t>
      </w:r>
      <w:r w:rsidR="00ED02D1" w:rsidRPr="00ED02D1">
        <w:rPr>
          <w:rFonts w:asciiTheme="minorEastAsia" w:hAnsiTheme="minorEastAsia" w:cs="Times New Roman"/>
          <w:sz w:val="24"/>
          <w:szCs w:val="24"/>
          <w:vertAlign w:val="superscript"/>
        </w:rPr>
        <w:fldChar w:fldCharType="begin">
          <w:fldData xml:space="preserve">PEVuZE5vdGU+PENpdGU+PEF1dGhvcj5ZdWFuPC9BdXRob3I+PFllYXI+MjAxODwvWWVhcj48UmVj
TnVtPjE0OTc8L1JlY051bT48RGlzcGxheVRleHQ+WzQwXTwvRGlzcGxheVRleHQ+PHJlY29yZD48
cmVjLW51bWJlcj4xNDk3PC9yZWMtbnVtYmVyPjxmb3JlaWduLWtleXM+PGtleSBhcHA9IkVOIiBk
Yi1pZD0iemFzc3NhcGUwcmVyMjRlenN2bHh0eHRjZHNlMHh3MDVmcnZ6IiB0aW1lc3RhbXA9IjE2
MTc2Mzk1MTgiPjE0OTc8L2tleT48a2V5IGFwcD0iRU5XZWIiIGRiLWlkPSIiPjA8L2tleT48L2Zv
cmVpZ24ta2V5cz48cmVmLXR5cGUgbmFtZT0iSm91cm5hbCBBcnRpY2xlIj4xNzwvcmVmLXR5cGU+
PGNvbnRyaWJ1dG9ycz48YXV0aG9ycz48YXV0aG9yPll1YW4sIEouPC9hdXRob3I+PGF1dGhvcj5T
b25nLCBKLjwvYXV0aG9yPjxhdXRob3I+Wmh1LCBELjwvYXV0aG9yPjxhdXRob3I+U3VuLCBFLjwv
YXV0aG9yPjxhdXRob3I+WGlhLCBMLjwvYXV0aG9yPjxhdXRob3I+WmhhbmcsIFguPC9hdXRob3I+
PGF1dGhvcj5HYW8sIEMuPC9hdXRob3I+PGF1dGhvcj5BZ2FtLCBHLjwvYXV0aG9yPjxhdXRob3I+
V2FuZywgWC48L2F1dGhvcj48YXV0aG9yPkJsb21ncmVuLCBLLjwvYXV0aG9yPjxhdXRob3I+Wmh1
LCBDLjwvYXV0aG9yPjwvYXV0aG9ycz48L2NvbnRyaWJ1dG9ycz48YXV0aC1hZGRyZXNzPkhlbmFu
IEtleSBMYWJvcmF0b3J5IG9mIENoaWxkIEJyYWluIEluanVyeSwgRGVwYXJ0bWVudCBvZiBDaGls
ZCBSZWhhYmlsaXRhdGlvbiwgVGhlIFRoaXJkIEFmZmlsaWF0ZWQgSG9zcGl0YWwgb2YgWmhlbmd6
aG91IFVuaXZlcnNpdHksIFpoZW5nemhvdSwgQ2hpbmEuJiN4RDtIZW5hbiBLZXkgTGFib3JhdG9y
eSBvZiBDaGlsZCBCcmFpbiBJbmp1cnksIFRoZSBUaGlyZCBBZmZpbGlhdGVkIEhvc3BpdGFsIG9m
IFpoZW5nemhvdSBVbml2ZXJzaXR5LCBaaGVuZ3pob3UsIENoaW5hLiYjeEQ7RGVwYXJ0bWVudCBv
ZiBDaGlsZCBSZWhhYmlsaXRhdGlvbiwgQ2hpbGRyZW4mYXBvcztzIEhvc3BpdGFsIG9mIFpoZW5n
emhvdSBVbml2ZXJzaXR5LCBaaGVuZ3pob3UsIENoaW5hLiYjeEQ7RGVwYXJ0bWVudCBvZiBDbGlu
aWNhbCBCaW9jaGVtaXN0cnkgYW5kIFBoYXJtYWNvbG9neSBhbmQgUHN5Y2hpYXRyeSBSZXNlYXJj
aCBVbml0LCBGYWN1bHR5IG9mIEhlYWx0aCBTY2llbmNlcywgTWVudGFsIEhlYWx0aCBDZW50ZXIs
IEJlbi1HdXJpb24gVW5pdmVyc2l0eSBvZiB0aGUgTmVnZXYsIEJlZXJzaGViYSwgSXNyYWVsLiYj
eEQ7UGVyaW5hdGFsIENlbnRlciwgSW5zdGl0dXRlIG9mIE5ldXJvc2NpZW5jZSBhbmQgUGh5c2lv
bG9neSwgU2FobGdyZW5za2EgQWNhZGVteSwgVW5pdmVyc2l0eSBvZiBHb3RoZW5idXJnLCBHb3Ro
ZW5idXJnLCBTd2VkZW4uJiN4RDtEZXBhcnRtZW50IG9mIFdvbWVuJmFwb3M7cyBhbmQgQ2hpbGRy
ZW4mYXBvcztzIEhlYWx0aCwgS2Fyb2xpbnNrYSBJbnN0aXR1dGV0LCBTdG9ja2hvbG0sIFN3ZWRl
bi4mI3hEO1BlZGlhdHJpYyBIZW1hdG9sb2d5IGFuZCBPbmNvbG9neSwgS2Fyb2xpbnNrYSBVbml2
ZXJzaXR5IEhvc3BpdGFsLCBTdG9ja2hvbG0sIFN3ZWRlbi4mI3hEO0NlbnRyZSBmb3IgQnJhaW4g
UmVwYWlyIGFuZCBSZWhhYmlsaXRhdGlvbiwgSW5zdGl0dXRlIG9mIE5ldXJvc2NpZW5jZSBhbmQg
UGh5c2lvbG9neSwgU2FobGdyZW5za2EgQWNhZGVteSwgVW5pdmVyc2l0eSBvZiBHb3RoZW5idXJn
LCBHb3RoZW5idXJnLCBTd2VkZW4uPC9hdXRoLWFkZHJlc3M+PHRpdGxlcz48dGl0bGU+TGl0aGl1
bSBUcmVhdG1lbnQgSXMgU2FmZSBpbiBDaGlsZHJlbiBXaXRoIEludGVsbGVjdHVhbCBEaXNhYmls
aXR5PC90aXRsZT48c2Vjb25kYXJ5LXRpdGxlPkZyb250IE1vbCBOZXVyb3NjaTwvc2Vjb25kYXJ5
LXRpdGxlPjwvdGl0bGVzPjxwZXJpb2RpY2FsPjxmdWxsLXRpdGxlPkZyb250aWVycyBpbiBNb2xl
Y3VsYXIgTmV1cm9zY2llbmNlPC9mdWxsLXRpdGxlPjxhYmJyLTE+RnJvbnQuIE1vbC4gTmV1cm9z
Y2kuPC9hYmJyLTE+PGFiYnItMj5Gcm9udCBNb2wgTmV1cm9zY2k8L2FiYnItMj48YWJici0zPiZx
dW90O0Zyb250IE1vbCBOZXVyb3NjaSwgSUYtMy43MjAmcXVvdDs8L2FiYnItMz48L3BlcmlvZGlj
YWw+PHBhZ2VzPjQyNTwvcGFnZXM+PHZvbHVtZT4xMTwvdm9sdW1lPjxrZXl3b3Jkcz48a2V5d29y
ZD5jaGlsZHJlbjwva2V5d29yZD48a2V5d29yZD5jb2duaXRpb248L2tleXdvcmQ+PGtleXdvcmQ+
aW50ZWxsZWN0dWFsIGRpc2FiaWxpdHk8L2tleXdvcmQ+PGtleXdvcmQ+bGl0aGl1bTwva2V5d29y
ZD48a2V5d29yZD5zYWZldHk8L2tleXdvcmQ+PC9rZXl3b3Jkcz48ZGF0ZXM+PHllYXI+MjAxODwv
eWVhcj48L2RhdGVzPjxpc2JuPjE2NjItNTA5OSAoUHJpbnQpJiN4RDsxNjYyLTUwOTkgKExpbmtp
bmcpPC9pc2JuPjxhY2Nlc3Npb24tbnVtPjMwNTI0MjMzPC9hY2Nlc3Npb24tbnVtPjx1cmxzPjxy
ZWxhdGVkLXVybHM+PHVybD5odHRwczovL3d3dy5uY2JpLm5sbS5uaWguZ292L3B1Ym1lZC8zMDUy
NDIzMzwvdXJsPjwvcmVsYXRlZC11cmxzPjwvdXJscz48Y3VzdG9tMj5QTUM2MjYyMDgzPC9jdXN0
b20yPjxlbGVjdHJvbmljLXJlc291cmNlLW51bT4xMC4zMzg5L2ZubW9sLjIwMTguMDA0MjU8L2Vs
ZWN0cm9uaWMtcmVzb3VyY2UtbnVtPjwvcmVjb3JkPjwvQ2l0ZT48L0VuZE5vdGU+
</w:fldData>
        </w:fldChar>
      </w:r>
      <w:r w:rsidR="00F00D1B">
        <w:rPr>
          <w:rFonts w:asciiTheme="minorEastAsia" w:hAnsiTheme="minorEastAsia" w:cs="Times New Roman"/>
          <w:sz w:val="24"/>
          <w:szCs w:val="24"/>
          <w:vertAlign w:val="superscript"/>
        </w:rPr>
        <w:instrText xml:space="preserve"> ADDIN EN.CITE </w:instrText>
      </w:r>
      <w:r w:rsidR="00F00D1B">
        <w:rPr>
          <w:rFonts w:asciiTheme="minorEastAsia" w:hAnsiTheme="minorEastAsia" w:cs="Times New Roman"/>
          <w:sz w:val="24"/>
          <w:szCs w:val="24"/>
          <w:vertAlign w:val="superscript"/>
        </w:rPr>
        <w:fldChar w:fldCharType="begin">
          <w:fldData xml:space="preserve">PEVuZE5vdGU+PENpdGU+PEF1dGhvcj5ZdWFuPC9BdXRob3I+PFllYXI+MjAxODwvWWVhcj48UmVj
TnVtPjE0OTc8L1JlY051bT48RGlzcGxheVRleHQ+WzQwXTwvRGlzcGxheVRleHQ+PHJlY29yZD48
cmVjLW51bWJlcj4xNDk3PC9yZWMtbnVtYmVyPjxmb3JlaWduLWtleXM+PGtleSBhcHA9IkVOIiBk
Yi1pZD0iemFzc3NhcGUwcmVyMjRlenN2bHh0eHRjZHNlMHh3MDVmcnZ6IiB0aW1lc3RhbXA9IjE2
MTc2Mzk1MTgiPjE0OTc8L2tleT48a2V5IGFwcD0iRU5XZWIiIGRiLWlkPSIiPjA8L2tleT48L2Zv
cmVpZ24ta2V5cz48cmVmLXR5cGUgbmFtZT0iSm91cm5hbCBBcnRpY2xlIj4xNzwvcmVmLXR5cGU+
PGNvbnRyaWJ1dG9ycz48YXV0aG9ycz48YXV0aG9yPll1YW4sIEouPC9hdXRob3I+PGF1dGhvcj5T
b25nLCBKLjwvYXV0aG9yPjxhdXRob3I+Wmh1LCBELjwvYXV0aG9yPjxhdXRob3I+U3VuLCBFLjwv
YXV0aG9yPjxhdXRob3I+WGlhLCBMLjwvYXV0aG9yPjxhdXRob3I+WmhhbmcsIFguPC9hdXRob3I+
PGF1dGhvcj5HYW8sIEMuPC9hdXRob3I+PGF1dGhvcj5BZ2FtLCBHLjwvYXV0aG9yPjxhdXRob3I+
V2FuZywgWC48L2F1dGhvcj48YXV0aG9yPkJsb21ncmVuLCBLLjwvYXV0aG9yPjxhdXRob3I+Wmh1
LCBDLjwvYXV0aG9yPjwvYXV0aG9ycz48L2NvbnRyaWJ1dG9ycz48YXV0aC1hZGRyZXNzPkhlbmFu
IEtleSBMYWJvcmF0b3J5IG9mIENoaWxkIEJyYWluIEluanVyeSwgRGVwYXJ0bWVudCBvZiBDaGls
ZCBSZWhhYmlsaXRhdGlvbiwgVGhlIFRoaXJkIEFmZmlsaWF0ZWQgSG9zcGl0YWwgb2YgWmhlbmd6
aG91IFVuaXZlcnNpdHksIFpoZW5nemhvdSwgQ2hpbmEuJiN4RDtIZW5hbiBLZXkgTGFib3JhdG9y
eSBvZiBDaGlsZCBCcmFpbiBJbmp1cnksIFRoZSBUaGlyZCBBZmZpbGlhdGVkIEhvc3BpdGFsIG9m
IFpoZW5nemhvdSBVbml2ZXJzaXR5LCBaaGVuZ3pob3UsIENoaW5hLiYjeEQ7RGVwYXJ0bWVudCBv
ZiBDaGlsZCBSZWhhYmlsaXRhdGlvbiwgQ2hpbGRyZW4mYXBvcztzIEhvc3BpdGFsIG9mIFpoZW5n
emhvdSBVbml2ZXJzaXR5LCBaaGVuZ3pob3UsIENoaW5hLiYjeEQ7RGVwYXJ0bWVudCBvZiBDbGlu
aWNhbCBCaW9jaGVtaXN0cnkgYW5kIFBoYXJtYWNvbG9neSBhbmQgUHN5Y2hpYXRyeSBSZXNlYXJj
aCBVbml0LCBGYWN1bHR5IG9mIEhlYWx0aCBTY2llbmNlcywgTWVudGFsIEhlYWx0aCBDZW50ZXIs
IEJlbi1HdXJpb24gVW5pdmVyc2l0eSBvZiB0aGUgTmVnZXYsIEJlZXJzaGViYSwgSXNyYWVsLiYj
eEQ7UGVyaW5hdGFsIENlbnRlciwgSW5zdGl0dXRlIG9mIE5ldXJvc2NpZW5jZSBhbmQgUGh5c2lv
bG9neSwgU2FobGdyZW5za2EgQWNhZGVteSwgVW5pdmVyc2l0eSBvZiBHb3RoZW5idXJnLCBHb3Ro
ZW5idXJnLCBTd2VkZW4uJiN4RDtEZXBhcnRtZW50IG9mIFdvbWVuJmFwb3M7cyBhbmQgQ2hpbGRy
ZW4mYXBvcztzIEhlYWx0aCwgS2Fyb2xpbnNrYSBJbnN0aXR1dGV0LCBTdG9ja2hvbG0sIFN3ZWRl
bi4mI3hEO1BlZGlhdHJpYyBIZW1hdG9sb2d5IGFuZCBPbmNvbG9neSwgS2Fyb2xpbnNrYSBVbml2
ZXJzaXR5IEhvc3BpdGFsLCBTdG9ja2hvbG0sIFN3ZWRlbi4mI3hEO0NlbnRyZSBmb3IgQnJhaW4g
UmVwYWlyIGFuZCBSZWhhYmlsaXRhdGlvbiwgSW5zdGl0dXRlIG9mIE5ldXJvc2NpZW5jZSBhbmQg
UGh5c2lvbG9neSwgU2FobGdyZW5za2EgQWNhZGVteSwgVW5pdmVyc2l0eSBvZiBHb3RoZW5idXJn
LCBHb3RoZW5idXJnLCBTd2VkZW4uPC9hdXRoLWFkZHJlc3M+PHRpdGxlcz48dGl0bGU+TGl0aGl1
bSBUcmVhdG1lbnQgSXMgU2FmZSBpbiBDaGlsZHJlbiBXaXRoIEludGVsbGVjdHVhbCBEaXNhYmls
aXR5PC90aXRsZT48c2Vjb25kYXJ5LXRpdGxlPkZyb250IE1vbCBOZXVyb3NjaTwvc2Vjb25kYXJ5
LXRpdGxlPjwvdGl0bGVzPjxwZXJpb2RpY2FsPjxmdWxsLXRpdGxlPkZyb250aWVycyBpbiBNb2xl
Y3VsYXIgTmV1cm9zY2llbmNlPC9mdWxsLXRpdGxlPjxhYmJyLTE+RnJvbnQuIE1vbC4gTmV1cm9z
Y2kuPC9hYmJyLTE+PGFiYnItMj5Gcm9udCBNb2wgTmV1cm9zY2k8L2FiYnItMj48YWJici0zPiZx
dW90O0Zyb250IE1vbCBOZXVyb3NjaSwgSUYtMy43MjAmcXVvdDs8L2FiYnItMz48L3BlcmlvZGlj
YWw+PHBhZ2VzPjQyNTwvcGFnZXM+PHZvbHVtZT4xMTwvdm9sdW1lPjxrZXl3b3Jkcz48a2V5d29y
ZD5jaGlsZHJlbjwva2V5d29yZD48a2V5d29yZD5jb2duaXRpb248L2tleXdvcmQ+PGtleXdvcmQ+
aW50ZWxsZWN0dWFsIGRpc2FiaWxpdHk8L2tleXdvcmQ+PGtleXdvcmQ+bGl0aGl1bTwva2V5d29y
ZD48a2V5d29yZD5zYWZldHk8L2tleXdvcmQ+PC9rZXl3b3Jkcz48ZGF0ZXM+PHllYXI+MjAxODwv
eWVhcj48L2RhdGVzPjxpc2JuPjE2NjItNTA5OSAoUHJpbnQpJiN4RDsxNjYyLTUwOTkgKExpbmtp
bmcpPC9pc2JuPjxhY2Nlc3Npb24tbnVtPjMwNTI0MjMzPC9hY2Nlc3Npb24tbnVtPjx1cmxzPjxy
ZWxhdGVkLXVybHM+PHVybD5odHRwczovL3d3dy5uY2JpLm5sbS5uaWguZ292L3B1Ym1lZC8zMDUy
NDIzMzwvdXJsPjwvcmVsYXRlZC11cmxzPjwvdXJscz48Y3VzdG9tMj5QTUM2MjYyMDgzPC9jdXN0
b20yPjxlbGVjdHJvbmljLXJlc291cmNlLW51bT4xMC4zMzg5L2ZubW9sLjIwMTguMDA0MjU8L2Vs
ZWN0cm9uaWMtcmVzb3VyY2UtbnVtPjwvcmVjb3JkPjwvQ2l0ZT48L0VuZE5vdGU+
</w:fldData>
        </w:fldChar>
      </w:r>
      <w:r w:rsidR="00F00D1B">
        <w:rPr>
          <w:rFonts w:asciiTheme="minorEastAsia" w:hAnsiTheme="minorEastAsia" w:cs="Times New Roman"/>
          <w:sz w:val="24"/>
          <w:szCs w:val="24"/>
          <w:vertAlign w:val="superscript"/>
        </w:rPr>
        <w:instrText xml:space="preserve"> ADDIN EN.CITE.DATA </w:instrText>
      </w:r>
      <w:r w:rsidR="00F00D1B">
        <w:rPr>
          <w:rFonts w:asciiTheme="minorEastAsia" w:hAnsiTheme="minorEastAsia" w:cs="Times New Roman"/>
          <w:sz w:val="24"/>
          <w:szCs w:val="24"/>
          <w:vertAlign w:val="superscript"/>
        </w:rPr>
      </w:r>
      <w:r w:rsidR="00F00D1B">
        <w:rPr>
          <w:rFonts w:asciiTheme="minorEastAsia" w:hAnsiTheme="minorEastAsia" w:cs="Times New Roman"/>
          <w:sz w:val="24"/>
          <w:szCs w:val="24"/>
          <w:vertAlign w:val="superscript"/>
        </w:rPr>
        <w:fldChar w:fldCharType="end"/>
      </w:r>
      <w:r w:rsidR="00ED02D1" w:rsidRPr="00ED02D1">
        <w:rPr>
          <w:rFonts w:asciiTheme="minorEastAsia" w:hAnsiTheme="minorEastAsia" w:cs="Times New Roman"/>
          <w:sz w:val="24"/>
          <w:szCs w:val="24"/>
          <w:vertAlign w:val="superscript"/>
        </w:rPr>
      </w:r>
      <w:r w:rsidR="00ED02D1" w:rsidRPr="00ED02D1">
        <w:rPr>
          <w:rFonts w:asciiTheme="minorEastAsia" w:hAnsiTheme="minorEastAsia" w:cs="Times New Roman"/>
          <w:sz w:val="24"/>
          <w:szCs w:val="24"/>
          <w:vertAlign w:val="superscript"/>
        </w:rPr>
        <w:fldChar w:fldCharType="separate"/>
      </w:r>
      <w:r w:rsidR="00F00D1B">
        <w:rPr>
          <w:rFonts w:asciiTheme="minorEastAsia" w:hAnsiTheme="minorEastAsia" w:cs="Times New Roman"/>
          <w:noProof/>
          <w:sz w:val="24"/>
          <w:szCs w:val="24"/>
          <w:vertAlign w:val="superscript"/>
        </w:rPr>
        <w:t>[40]</w:t>
      </w:r>
      <w:r w:rsidR="00ED02D1" w:rsidRPr="00ED02D1">
        <w:rPr>
          <w:rFonts w:asciiTheme="minorEastAsia" w:hAnsiTheme="minorEastAsia" w:cs="Times New Roman"/>
          <w:sz w:val="24"/>
          <w:szCs w:val="24"/>
          <w:vertAlign w:val="superscript"/>
        </w:rPr>
        <w:fldChar w:fldCharType="end"/>
      </w:r>
      <w:r w:rsidRPr="00B02B6D">
        <w:rPr>
          <w:rFonts w:asciiTheme="minorEastAsia" w:hAnsiTheme="minorEastAsia" w:cs="Times New Roman" w:hint="eastAsia"/>
          <w:sz w:val="24"/>
          <w:szCs w:val="24"/>
        </w:rPr>
        <w:t>，我们假设因感染、疗效、</w:t>
      </w:r>
      <w:r w:rsidR="00616D23">
        <w:rPr>
          <w:rFonts w:asciiTheme="minorEastAsia" w:hAnsiTheme="minorEastAsia" w:cs="Times New Roman" w:hint="eastAsia"/>
          <w:sz w:val="24"/>
          <w:szCs w:val="24"/>
        </w:rPr>
        <w:t>患者的</w:t>
      </w:r>
      <w:r w:rsidRPr="00B02B6D">
        <w:rPr>
          <w:rFonts w:asciiTheme="minorEastAsia" w:hAnsiTheme="minorEastAsia" w:cs="Times New Roman" w:hint="eastAsia"/>
          <w:sz w:val="24"/>
          <w:szCs w:val="24"/>
        </w:rPr>
        <w:t>依从性、抗生素使用或其他不可预见因素导致的</w:t>
      </w:r>
      <w:r w:rsidR="00616D23" w:rsidRPr="00616D23">
        <w:rPr>
          <w:rFonts w:asciiTheme="minorEastAsia" w:hAnsiTheme="minorEastAsia" w:cs="Times New Roman" w:hint="eastAsia"/>
          <w:sz w:val="24"/>
          <w:szCs w:val="24"/>
        </w:rPr>
        <w:t>脱落病例率</w:t>
      </w:r>
      <w:r w:rsidRPr="00B02B6D">
        <w:rPr>
          <w:rFonts w:asciiTheme="minorEastAsia" w:hAnsiTheme="minorEastAsia" w:cs="Times New Roman" w:hint="eastAsia"/>
          <w:sz w:val="24"/>
          <w:szCs w:val="24"/>
        </w:rPr>
        <w:t>为19%，这意味着每组至少有80名儿童</w:t>
      </w:r>
      <w:r w:rsidR="00616D23" w:rsidRPr="00616D23">
        <w:rPr>
          <w:rFonts w:asciiTheme="minorEastAsia" w:hAnsiTheme="minorEastAsia" w:cs="Times New Roman" w:hint="eastAsia"/>
          <w:sz w:val="24"/>
          <w:szCs w:val="24"/>
        </w:rPr>
        <w:t>，即估计的总样本量为</w:t>
      </w:r>
      <w:r w:rsidR="00616D23">
        <w:rPr>
          <w:rFonts w:asciiTheme="minorEastAsia" w:hAnsiTheme="minorEastAsia" w:cs="Times New Roman"/>
          <w:sz w:val="24"/>
          <w:szCs w:val="24"/>
        </w:rPr>
        <w:t>160</w:t>
      </w:r>
      <w:r w:rsidR="00616D23" w:rsidRPr="00616D23">
        <w:rPr>
          <w:rFonts w:asciiTheme="minorEastAsia" w:hAnsiTheme="minorEastAsia" w:cs="Times New Roman" w:hint="eastAsia"/>
          <w:sz w:val="24"/>
          <w:szCs w:val="24"/>
        </w:rPr>
        <w:t>例。</w:t>
      </w:r>
    </w:p>
    <w:p w14:paraId="0236AB1A" w14:textId="77777777" w:rsidR="00EF1572" w:rsidRPr="004A4E08" w:rsidRDefault="00EF1572" w:rsidP="00013241">
      <w:pPr>
        <w:spacing w:line="360" w:lineRule="auto"/>
        <w:jc w:val="left"/>
        <w:rPr>
          <w:rFonts w:asciiTheme="minorEastAsia" w:hAnsiTheme="minorEastAsia" w:cs="Times New Roman"/>
          <w:sz w:val="24"/>
          <w:szCs w:val="24"/>
        </w:rPr>
      </w:pPr>
    </w:p>
    <w:p w14:paraId="04C8BD08" w14:textId="24089B39" w:rsidR="00616D23" w:rsidRPr="00616D23" w:rsidRDefault="00EF1572" w:rsidP="00013241">
      <w:pPr>
        <w:spacing w:line="360" w:lineRule="auto"/>
        <w:jc w:val="left"/>
        <w:rPr>
          <w:rFonts w:asciiTheme="minorEastAsia" w:hAnsiTheme="minorEastAsia" w:cs="Times New Roman"/>
          <w:b/>
          <w:sz w:val="24"/>
          <w:szCs w:val="24"/>
        </w:rPr>
      </w:pPr>
      <w:r w:rsidRPr="004A4E08">
        <w:rPr>
          <w:rFonts w:asciiTheme="minorEastAsia" w:hAnsiTheme="minorEastAsia" w:cs="Times New Roman"/>
          <w:b/>
          <w:sz w:val="24"/>
          <w:szCs w:val="24"/>
        </w:rPr>
        <w:t>实施和</w:t>
      </w:r>
      <w:r w:rsidR="002E1DD5" w:rsidRPr="004A4E08">
        <w:rPr>
          <w:rFonts w:asciiTheme="minorEastAsia" w:hAnsiTheme="minorEastAsia" w:cs="Times New Roman" w:hint="eastAsia"/>
          <w:b/>
          <w:sz w:val="24"/>
          <w:szCs w:val="24"/>
        </w:rPr>
        <w:t>监测</w:t>
      </w:r>
    </w:p>
    <w:p w14:paraId="32E6C0EF" w14:textId="64320FAF" w:rsidR="002E1DD5" w:rsidRPr="004A4E08" w:rsidRDefault="00EF1572" w:rsidP="00013241">
      <w:pPr>
        <w:spacing w:line="360" w:lineRule="auto"/>
        <w:jc w:val="left"/>
        <w:rPr>
          <w:rFonts w:asciiTheme="minorEastAsia" w:hAnsiTheme="minorEastAsia" w:cs="Times New Roman"/>
          <w:sz w:val="24"/>
          <w:szCs w:val="24"/>
        </w:rPr>
      </w:pPr>
      <w:r w:rsidRPr="004A4E08">
        <w:rPr>
          <w:rFonts w:asciiTheme="minorEastAsia" w:hAnsiTheme="minorEastAsia" w:cs="Times New Roman" w:hint="eastAsia"/>
          <w:sz w:val="24"/>
          <w:szCs w:val="24"/>
        </w:rPr>
        <w:t>本试验的研究人员由</w:t>
      </w:r>
      <w:r w:rsidR="0093352D">
        <w:rPr>
          <w:rFonts w:asciiTheme="minorEastAsia" w:hAnsiTheme="minorEastAsia" w:cs="Times New Roman" w:hint="eastAsia"/>
          <w:sz w:val="24"/>
          <w:szCs w:val="24"/>
        </w:rPr>
        <w:t>儿童</w:t>
      </w:r>
      <w:r w:rsidR="00616D23">
        <w:rPr>
          <w:rFonts w:asciiTheme="minorEastAsia" w:hAnsiTheme="minorEastAsia" w:cs="Times New Roman" w:hint="eastAsia"/>
          <w:sz w:val="24"/>
          <w:szCs w:val="24"/>
        </w:rPr>
        <w:t>康复</w:t>
      </w:r>
      <w:r w:rsidRPr="004A4E08">
        <w:rPr>
          <w:rFonts w:asciiTheme="minorEastAsia" w:hAnsiTheme="minorEastAsia" w:cs="Times New Roman" w:hint="eastAsia"/>
          <w:sz w:val="24"/>
          <w:szCs w:val="24"/>
        </w:rPr>
        <w:t>专业的高年资主治医师或副主任医师组成，能熟练掌握</w:t>
      </w:r>
      <w:r w:rsidR="0093352D">
        <w:rPr>
          <w:rFonts w:asciiTheme="minorEastAsia" w:hAnsiTheme="minorEastAsia" w:cs="Times New Roman" w:hint="eastAsia"/>
          <w:sz w:val="24"/>
          <w:szCs w:val="24"/>
        </w:rPr>
        <w:t>孤独症</w:t>
      </w:r>
      <w:r w:rsidRPr="004A4E08">
        <w:rPr>
          <w:rFonts w:asciiTheme="minorEastAsia" w:hAnsiTheme="minorEastAsia" w:cs="Times New Roman" w:hint="eastAsia"/>
          <w:sz w:val="24"/>
          <w:szCs w:val="24"/>
        </w:rPr>
        <w:t>的管理和诊疗方案，并能对</w:t>
      </w:r>
      <w:r w:rsidR="0093352D">
        <w:rPr>
          <w:rFonts w:asciiTheme="minorEastAsia" w:hAnsiTheme="minorEastAsia" w:cs="Times New Roman" w:hint="eastAsia"/>
          <w:sz w:val="24"/>
          <w:szCs w:val="24"/>
        </w:rPr>
        <w:t>孤独症患儿</w:t>
      </w:r>
      <w:r w:rsidRPr="004A4E08">
        <w:rPr>
          <w:rFonts w:asciiTheme="minorEastAsia" w:hAnsiTheme="minorEastAsia" w:cs="Times New Roman" w:hint="eastAsia"/>
          <w:sz w:val="24"/>
          <w:szCs w:val="24"/>
        </w:rPr>
        <w:t>的相关并发症做出正确的诊断。专科检查人员由相应科室的1-2名主治医师以上职称的医师完成，并对所有的报告进行校正。</w:t>
      </w:r>
      <w:r w:rsidR="002E1DD5" w:rsidRPr="004A4E08">
        <w:rPr>
          <w:rFonts w:asciiTheme="minorEastAsia" w:hAnsiTheme="minorEastAsia" w:cs="Times New Roman"/>
          <w:sz w:val="24"/>
          <w:szCs w:val="24"/>
        </w:rPr>
        <w:t>数据的收集和监测均由</w:t>
      </w:r>
      <w:r w:rsidR="0093352D">
        <w:rPr>
          <w:rFonts w:asciiTheme="minorEastAsia" w:hAnsiTheme="minorEastAsia" w:cs="Times New Roman" w:hint="eastAsia"/>
          <w:sz w:val="24"/>
          <w:szCs w:val="24"/>
        </w:rPr>
        <w:t>小儿脑损伤重点实验室相关</w:t>
      </w:r>
      <w:r w:rsidR="002E1DD5" w:rsidRPr="004A4E08">
        <w:rPr>
          <w:rFonts w:asciiTheme="minorEastAsia" w:hAnsiTheme="minorEastAsia" w:cs="Times New Roman"/>
          <w:sz w:val="24"/>
          <w:szCs w:val="24"/>
        </w:rPr>
        <w:t>负责人负责</w:t>
      </w:r>
      <w:r w:rsidR="002E1DD5" w:rsidRPr="004A4E08">
        <w:rPr>
          <w:rFonts w:asciiTheme="minorEastAsia" w:hAnsiTheme="minorEastAsia" w:cs="Times New Roman" w:hint="eastAsia"/>
          <w:sz w:val="24"/>
          <w:szCs w:val="24"/>
        </w:rPr>
        <w:t>。中期分析和安全性数据将由安全管理委员会审查。</w:t>
      </w:r>
    </w:p>
    <w:p w14:paraId="598462F2" w14:textId="77777777" w:rsidR="00EF1572" w:rsidRPr="004A4E08" w:rsidRDefault="00EF1572" w:rsidP="00EF1572">
      <w:pPr>
        <w:jc w:val="left"/>
        <w:rPr>
          <w:rFonts w:asciiTheme="minorEastAsia" w:hAnsiTheme="minorEastAsia" w:cs="Times New Roman"/>
          <w:sz w:val="24"/>
          <w:szCs w:val="24"/>
        </w:rPr>
      </w:pPr>
    </w:p>
    <w:p w14:paraId="46D4BAC0" w14:textId="77777777" w:rsidR="00EF1572" w:rsidRPr="00401917" w:rsidRDefault="00EF1572" w:rsidP="00013241">
      <w:pPr>
        <w:spacing w:line="360" w:lineRule="auto"/>
        <w:jc w:val="left"/>
        <w:rPr>
          <w:rFonts w:asciiTheme="minorEastAsia" w:hAnsiTheme="minorEastAsia" w:cs="Times New Roman"/>
          <w:b/>
          <w:sz w:val="24"/>
          <w:szCs w:val="24"/>
        </w:rPr>
      </w:pPr>
      <w:r w:rsidRPr="004A4E08">
        <w:rPr>
          <w:rFonts w:asciiTheme="minorEastAsia" w:hAnsiTheme="minorEastAsia" w:cs="Times New Roman" w:hint="eastAsia"/>
          <w:b/>
          <w:sz w:val="24"/>
          <w:szCs w:val="24"/>
        </w:rPr>
        <w:t>统计学分析</w:t>
      </w:r>
    </w:p>
    <w:p w14:paraId="706A9D0C" w14:textId="02CA66EF" w:rsidR="003C7BF1" w:rsidRDefault="003C7BF1" w:rsidP="0093352D">
      <w:pPr>
        <w:spacing w:line="360" w:lineRule="auto"/>
        <w:jc w:val="left"/>
        <w:rPr>
          <w:rFonts w:asciiTheme="minorEastAsia" w:hAnsiTheme="minorEastAsia"/>
          <w:sz w:val="24"/>
          <w:szCs w:val="24"/>
        </w:rPr>
      </w:pPr>
      <w:r w:rsidRPr="003C7BF1">
        <w:rPr>
          <w:rFonts w:asciiTheme="minorEastAsia" w:hAnsiTheme="minorEastAsia" w:hint="eastAsia"/>
          <w:sz w:val="24"/>
          <w:szCs w:val="24"/>
        </w:rPr>
        <w:t>采用SPSS19.0统计学软件进行数据分析。计量资料采用均数±标准差表示，比较采用双侧t检验；相关性分析采用Pearson相关性检验。计数资料的比较采用卡方检验。以上检验均为双侧检验，P＜0.05为具有统计学差异。</w:t>
      </w:r>
    </w:p>
    <w:p w14:paraId="29DB97B2" w14:textId="77777777" w:rsidR="003C7BF1" w:rsidRDefault="003C7BF1" w:rsidP="0093352D">
      <w:pPr>
        <w:spacing w:line="360" w:lineRule="auto"/>
        <w:jc w:val="left"/>
        <w:rPr>
          <w:rFonts w:asciiTheme="minorEastAsia" w:hAnsiTheme="minorEastAsia"/>
          <w:sz w:val="24"/>
          <w:szCs w:val="24"/>
        </w:rPr>
      </w:pPr>
    </w:p>
    <w:p w14:paraId="369FB227" w14:textId="0F9B946C" w:rsidR="0093352D" w:rsidRDefault="0093352D" w:rsidP="0093352D">
      <w:pPr>
        <w:spacing w:line="360" w:lineRule="auto"/>
        <w:jc w:val="left"/>
        <w:rPr>
          <w:rFonts w:asciiTheme="minorEastAsia" w:hAnsiTheme="minorEastAsia"/>
          <w:sz w:val="24"/>
          <w:szCs w:val="24"/>
        </w:rPr>
      </w:pPr>
      <w:r w:rsidRPr="0093352D">
        <w:rPr>
          <w:rFonts w:asciiTheme="minorEastAsia" w:hAnsiTheme="minorEastAsia" w:hint="eastAsia"/>
          <w:sz w:val="24"/>
          <w:szCs w:val="24"/>
        </w:rPr>
        <w:t>宏基因组测序数据将使用meta-</w:t>
      </w:r>
      <w:proofErr w:type="spellStart"/>
      <w:r w:rsidRPr="0093352D">
        <w:rPr>
          <w:rFonts w:asciiTheme="minorEastAsia" w:hAnsiTheme="minorEastAsia" w:hint="eastAsia"/>
          <w:sz w:val="24"/>
          <w:szCs w:val="24"/>
        </w:rPr>
        <w:t>seq</w:t>
      </w:r>
      <w:proofErr w:type="spellEnd"/>
      <w:r w:rsidRPr="0093352D">
        <w:rPr>
          <w:rFonts w:asciiTheme="minorEastAsia" w:hAnsiTheme="minorEastAsia" w:hint="eastAsia"/>
          <w:sz w:val="24"/>
          <w:szCs w:val="24"/>
        </w:rPr>
        <w:t>宏基因组测序管道进行分析。GTDB-</w:t>
      </w:r>
      <w:proofErr w:type="spellStart"/>
      <w:r w:rsidRPr="0093352D">
        <w:rPr>
          <w:rFonts w:asciiTheme="minorEastAsia" w:hAnsiTheme="minorEastAsia" w:hint="eastAsia"/>
          <w:sz w:val="24"/>
          <w:szCs w:val="24"/>
        </w:rPr>
        <w:t>tk</w:t>
      </w:r>
      <w:proofErr w:type="spellEnd"/>
      <w:r w:rsidRPr="0093352D">
        <w:rPr>
          <w:rFonts w:asciiTheme="minorEastAsia" w:hAnsiTheme="minorEastAsia" w:hint="eastAsia"/>
          <w:sz w:val="24"/>
          <w:szCs w:val="24"/>
        </w:rPr>
        <w:t>(版本1.0.2)将用于识别获得的宏基因组组装基因组的谱系分类。原始UPLC-Q-TOF/MS数据将使用</w:t>
      </w:r>
      <w:proofErr w:type="spellStart"/>
      <w:r w:rsidRPr="0093352D">
        <w:rPr>
          <w:rFonts w:asciiTheme="minorEastAsia" w:hAnsiTheme="minorEastAsia" w:hint="eastAsia"/>
          <w:sz w:val="24"/>
          <w:szCs w:val="24"/>
        </w:rPr>
        <w:t>ProteoWizard</w:t>
      </w:r>
      <w:proofErr w:type="spellEnd"/>
      <w:r w:rsidRPr="0093352D">
        <w:rPr>
          <w:rFonts w:asciiTheme="minorEastAsia" w:hAnsiTheme="minorEastAsia" w:hint="eastAsia"/>
          <w:sz w:val="24"/>
          <w:szCs w:val="24"/>
        </w:rPr>
        <w:t xml:space="preserve"> </w:t>
      </w:r>
      <w:proofErr w:type="spellStart"/>
      <w:r w:rsidRPr="0093352D">
        <w:rPr>
          <w:rFonts w:asciiTheme="minorEastAsia" w:hAnsiTheme="minorEastAsia" w:hint="eastAsia"/>
          <w:sz w:val="24"/>
          <w:szCs w:val="24"/>
        </w:rPr>
        <w:t>msConverte</w:t>
      </w:r>
      <w:proofErr w:type="spellEnd"/>
      <w:r w:rsidRPr="0093352D">
        <w:rPr>
          <w:rFonts w:asciiTheme="minorEastAsia" w:hAnsiTheme="minorEastAsia" w:hint="eastAsia"/>
          <w:sz w:val="24"/>
          <w:szCs w:val="24"/>
        </w:rPr>
        <w:t>工具转换为</w:t>
      </w:r>
      <w:proofErr w:type="spellStart"/>
      <w:r w:rsidRPr="0093352D">
        <w:rPr>
          <w:rFonts w:asciiTheme="minorEastAsia" w:hAnsiTheme="minorEastAsia" w:hint="eastAsia"/>
          <w:sz w:val="24"/>
          <w:szCs w:val="24"/>
        </w:rPr>
        <w:t>mzXML</w:t>
      </w:r>
      <w:proofErr w:type="spellEnd"/>
      <w:r w:rsidRPr="0093352D">
        <w:rPr>
          <w:rFonts w:asciiTheme="minorEastAsia" w:hAnsiTheme="minorEastAsia" w:hint="eastAsia"/>
          <w:sz w:val="24"/>
          <w:szCs w:val="24"/>
        </w:rPr>
        <w:t>文件，然后使用XCMS</w:t>
      </w:r>
      <w:r w:rsidRPr="0093352D">
        <w:rPr>
          <w:rFonts w:asciiTheme="minorEastAsia" w:hAnsiTheme="minorEastAsia" w:hint="eastAsia"/>
          <w:sz w:val="24"/>
          <w:szCs w:val="24"/>
        </w:rPr>
        <w:lastRenderedPageBreak/>
        <w:t>在线软件进行处理。将每个代谢物进行单位方差标化后，通过Multi Experiment Viewer软件4.9.0得到代谢物的热图。在线</w:t>
      </w:r>
      <w:proofErr w:type="gramStart"/>
      <w:r w:rsidRPr="0093352D">
        <w:rPr>
          <w:rFonts w:asciiTheme="minorEastAsia" w:hAnsiTheme="minorEastAsia" w:hint="eastAsia"/>
          <w:sz w:val="24"/>
          <w:szCs w:val="24"/>
        </w:rPr>
        <w:t>KEGG数据库(</w:t>
      </w:r>
      <w:proofErr w:type="gramEnd"/>
      <w:r w:rsidRPr="0093352D">
        <w:rPr>
          <w:rFonts w:asciiTheme="minorEastAsia" w:hAnsiTheme="minorEastAsia" w:hint="eastAsia"/>
          <w:sz w:val="24"/>
          <w:szCs w:val="24"/>
        </w:rPr>
        <w:t>http://www.genome.jp/kegg/)将用于代谢途径的鉴定。</w:t>
      </w:r>
    </w:p>
    <w:p w14:paraId="40513E0E" w14:textId="77777777" w:rsidR="005C36A2" w:rsidRPr="004A4E08" w:rsidRDefault="005C36A2" w:rsidP="006B591E">
      <w:pPr>
        <w:jc w:val="left"/>
        <w:rPr>
          <w:rFonts w:asciiTheme="minorEastAsia" w:hAnsiTheme="minorEastAsia"/>
          <w:sz w:val="24"/>
          <w:szCs w:val="24"/>
        </w:rPr>
      </w:pPr>
    </w:p>
    <w:p w14:paraId="07C664EC" w14:textId="77777777" w:rsidR="005C36A2" w:rsidRPr="004A4E08" w:rsidRDefault="005C36A2" w:rsidP="006B591E">
      <w:pPr>
        <w:jc w:val="left"/>
        <w:rPr>
          <w:rFonts w:asciiTheme="minorEastAsia" w:hAnsiTheme="minorEastAsia"/>
          <w:sz w:val="24"/>
          <w:szCs w:val="24"/>
        </w:rPr>
      </w:pPr>
    </w:p>
    <w:p w14:paraId="58A53E28" w14:textId="251B382E" w:rsidR="00655945" w:rsidRDefault="006B591E" w:rsidP="006B591E">
      <w:pPr>
        <w:jc w:val="left"/>
        <w:rPr>
          <w:rFonts w:asciiTheme="minorEastAsia" w:hAnsiTheme="minorEastAsia"/>
          <w:b/>
          <w:sz w:val="24"/>
          <w:szCs w:val="24"/>
        </w:rPr>
      </w:pPr>
      <w:r w:rsidRPr="004A4E08">
        <w:rPr>
          <w:rFonts w:asciiTheme="minorEastAsia" w:hAnsiTheme="minorEastAsia"/>
          <w:b/>
          <w:sz w:val="24"/>
          <w:szCs w:val="24"/>
        </w:rPr>
        <w:t>参考文献</w:t>
      </w:r>
    </w:p>
    <w:p w14:paraId="20470D69" w14:textId="77777777" w:rsidR="00655945" w:rsidRDefault="00655945" w:rsidP="006B591E">
      <w:pPr>
        <w:jc w:val="left"/>
        <w:rPr>
          <w:rFonts w:asciiTheme="minorEastAsia" w:hAnsiTheme="minorEastAsia"/>
          <w:b/>
          <w:sz w:val="24"/>
          <w:szCs w:val="24"/>
        </w:rPr>
      </w:pPr>
    </w:p>
    <w:p w14:paraId="4A6BADC1" w14:textId="77777777" w:rsidR="00F00D1B" w:rsidRPr="006E61B2" w:rsidRDefault="00655945"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b/>
          <w:sz w:val="24"/>
          <w:szCs w:val="24"/>
        </w:rPr>
        <w:fldChar w:fldCharType="begin"/>
      </w:r>
      <w:r w:rsidRPr="006E61B2">
        <w:rPr>
          <w:rFonts w:ascii="Times New Roman" w:hAnsi="Times New Roman" w:cs="Times New Roman"/>
          <w:b/>
          <w:sz w:val="24"/>
          <w:szCs w:val="24"/>
        </w:rPr>
        <w:instrText xml:space="preserve"> ADDIN EN.REFLIST </w:instrText>
      </w:r>
      <w:r w:rsidRPr="006E61B2">
        <w:rPr>
          <w:rFonts w:ascii="Times New Roman" w:hAnsi="Times New Roman" w:cs="Times New Roman"/>
          <w:b/>
          <w:sz w:val="24"/>
          <w:szCs w:val="24"/>
        </w:rPr>
        <w:fldChar w:fldCharType="separate"/>
      </w:r>
      <w:r w:rsidR="00F00D1B" w:rsidRPr="006E61B2">
        <w:rPr>
          <w:rFonts w:ascii="Times New Roman" w:hAnsi="Times New Roman" w:cs="Times New Roman"/>
          <w:sz w:val="24"/>
          <w:szCs w:val="24"/>
        </w:rPr>
        <w:t>1.</w:t>
      </w:r>
      <w:r w:rsidR="00F00D1B" w:rsidRPr="006E61B2">
        <w:rPr>
          <w:rFonts w:ascii="Times New Roman" w:hAnsi="Times New Roman" w:cs="Times New Roman"/>
          <w:sz w:val="24"/>
          <w:szCs w:val="24"/>
        </w:rPr>
        <w:tab/>
        <w:t>Qin J, Li R, Raes J, Arumugam M, Burgdorf KS, Manichanh C, et al. A human gut microbial gene catalogue established by metagenomic sequencing. Nature. 2010;464(7285):59-65. doi: 10.1038/nature08821. PubMed PMID: 20203603; PubMed Central PMCID: PMCPMC3779803.</w:t>
      </w:r>
    </w:p>
    <w:p w14:paraId="2E38B8CB"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w:t>
      </w:r>
      <w:r w:rsidRPr="006E61B2">
        <w:rPr>
          <w:rFonts w:ascii="Times New Roman" w:hAnsi="Times New Roman" w:cs="Times New Roman"/>
          <w:sz w:val="24"/>
          <w:szCs w:val="24"/>
        </w:rPr>
        <w:tab/>
        <w:t>Han W, Tellez LA, Perkins MH, Perez IO, Qu T, Ferreira J, et al. A Neural Circuit for Gut-Induced Reward. Cell. 2018;175(3):665-78 e23. doi: 10.1016/j.cell.2018.08.049. PubMed PMID: 30245012; PubMed Central PMCID: PMCPMC6195474.</w:t>
      </w:r>
    </w:p>
    <w:p w14:paraId="5EB4342E"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3.</w:t>
      </w:r>
      <w:r w:rsidRPr="006E61B2">
        <w:rPr>
          <w:rFonts w:ascii="Times New Roman" w:hAnsi="Times New Roman" w:cs="Times New Roman"/>
          <w:sz w:val="24"/>
          <w:szCs w:val="24"/>
        </w:rPr>
        <w:tab/>
        <w:t>Mukherji A, Kobiita A, Ye T, Chambon P. Homeostasis in intestinal epithelium is orchestrated by the circadian clock and microbiota cues transduced by TLRs. Cell. 2013;153(4):812-27. doi: 10.1016/j.cell.2013.04.020. PubMed PMID: 23663780.</w:t>
      </w:r>
    </w:p>
    <w:p w14:paraId="027C9233"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4.</w:t>
      </w:r>
      <w:r w:rsidRPr="006E61B2">
        <w:rPr>
          <w:rFonts w:ascii="Times New Roman" w:hAnsi="Times New Roman" w:cs="Times New Roman"/>
          <w:sz w:val="24"/>
          <w:szCs w:val="24"/>
        </w:rPr>
        <w:tab/>
        <w:t>Erny D, Hrabe de Angelis AL, Jaitin D, Wieghofer P, Staszewski O, David E, et al. Host microbiota constantly control maturation and function of microglia in the CNS. Nat Neurosci. 2015;18(7):965-77. doi: 10.1038/nn.4030. PubMed PMID: 26030851; PubMed Central PMCID: PMCPMC5528863.</w:t>
      </w:r>
    </w:p>
    <w:p w14:paraId="47CE07D7"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5.</w:t>
      </w:r>
      <w:r w:rsidRPr="006E61B2">
        <w:rPr>
          <w:rFonts w:ascii="Times New Roman" w:hAnsi="Times New Roman" w:cs="Times New Roman"/>
          <w:sz w:val="24"/>
          <w:szCs w:val="24"/>
        </w:rPr>
        <w:tab/>
        <w:t>Lamas B, Richard ML, Leducq V, Pham HP, Michel ML, Da Costa G, et al. CARD9 impacts colitis by altering gut microbiota metabolism of tryptophan into aryl hydrocarbon receptor ligands. Nat Med. 2016;22(6):598-605. doi: 10.1038/nm.4102. PubMed PMID: 27158904; PubMed Central PMCID: PMCPMC5087285.</w:t>
      </w:r>
    </w:p>
    <w:p w14:paraId="2A06FDBC"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6.</w:t>
      </w:r>
      <w:r w:rsidRPr="006E61B2">
        <w:rPr>
          <w:rFonts w:ascii="Times New Roman" w:hAnsi="Times New Roman" w:cs="Times New Roman"/>
          <w:sz w:val="24"/>
          <w:szCs w:val="24"/>
        </w:rPr>
        <w:tab/>
        <w:t>Irene Tsilionia ABP, b, Harry Pantazopoulosc,1, Sabina Berrettac, Pio Contid, Susan E. Leemane,2,, and Theoharis C. Theoharidesa b, f,2. IL-37 is increased in brains of children with autism spectrum disorder and inhibits human microglia stimulated by neurotensin. PNAS. 2019. doi: 10.1073/pnas.1906817116.</w:t>
      </w:r>
    </w:p>
    <w:p w14:paraId="34115999"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7.</w:t>
      </w:r>
      <w:r w:rsidRPr="006E61B2">
        <w:rPr>
          <w:rFonts w:ascii="Times New Roman" w:hAnsi="Times New Roman" w:cs="Times New Roman"/>
          <w:sz w:val="24"/>
          <w:szCs w:val="24"/>
        </w:rPr>
        <w:tab/>
        <w:t>Fiorentino M, Sapone A, Senger S, Camhi SS, Kadzielski SM, Buie TM, et al. Blood-brain barrier and intestinal epithelial barrier alterations in autism spectrum disorders. Mol Autism. 2016;7:49. doi: 10.1186/s13229-016-0110-z. PubMed PMID: 27957319; PubMed Central PMCID: PMCPMC5129651.</w:t>
      </w:r>
    </w:p>
    <w:p w14:paraId="12D976C4"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8.</w:t>
      </w:r>
      <w:r w:rsidRPr="006E61B2">
        <w:rPr>
          <w:rFonts w:ascii="Times New Roman" w:hAnsi="Times New Roman" w:cs="Times New Roman"/>
          <w:sz w:val="24"/>
          <w:szCs w:val="24"/>
        </w:rPr>
        <w:tab/>
        <w:t>Abdel-Haq R, Schlachetzki JCM, Glass CK, Mazmanian SK. Microbiome-microglia connections via the gut-brain axis. J Exp Med. 2019;216(1):41-59. doi: 10.1084/jem.20180794. PubMed PMID: 30385457; PubMed Central PMCID: PMCPMC6314531.</w:t>
      </w:r>
    </w:p>
    <w:p w14:paraId="5259F7EC"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9.</w:t>
      </w:r>
      <w:r w:rsidRPr="006E61B2">
        <w:rPr>
          <w:rFonts w:ascii="Times New Roman" w:hAnsi="Times New Roman" w:cs="Times New Roman"/>
          <w:sz w:val="24"/>
          <w:szCs w:val="24"/>
        </w:rPr>
        <w:tab/>
        <w:t>Yano JM, Yu K, Donaldson GP, Shastri GG, Ann P, Ma L, et al. Indigenous bacteria from the gut microbiota regulate host serotonin biosynthesis. Cell. 2015;161(2):264-76. doi: 10.1016/j.cell.2015.02.047. PubMed PMID: 25860609; PubMed Central PMCID: PMCPMC4393509.</w:t>
      </w:r>
    </w:p>
    <w:p w14:paraId="7109CA5D"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lastRenderedPageBreak/>
        <w:t>10.</w:t>
      </w:r>
      <w:r w:rsidRPr="006E61B2">
        <w:rPr>
          <w:rFonts w:ascii="Times New Roman" w:hAnsi="Times New Roman" w:cs="Times New Roman"/>
          <w:sz w:val="24"/>
          <w:szCs w:val="24"/>
        </w:rPr>
        <w:tab/>
        <w:t>Jastrzebska-Wiesek M, Partyka A, Rychtyk J, Sniecikowska J, Kolaczkowski M, Wesolowska A, et al. Activity of Serotonin 5-HT1A Receptor Biased Agonists in Rat: Anxiolytic and Antidepressant-like properties. ACS Chem Neurosci. 2018;9(5):1040-50. doi: 10.1021/acschemneuro.7b00443. PubMed PMID: 29266914.</w:t>
      </w:r>
    </w:p>
    <w:p w14:paraId="2F6785CA"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11.</w:t>
      </w:r>
      <w:r w:rsidRPr="006E61B2">
        <w:rPr>
          <w:rFonts w:ascii="Times New Roman" w:hAnsi="Times New Roman" w:cs="Times New Roman"/>
          <w:sz w:val="24"/>
          <w:szCs w:val="24"/>
        </w:rPr>
        <w:tab/>
        <w:t>Zurita MF, Cardenas PA, Sandoval ME, Pena MC, Fornasini M, Flores N, et al. Analysis of gut microbiome, nutrition and immune status in autism spectrum disorder: a case-control study in Ecuador. Gut Microbes. 2020;11(3):453-64. doi: 10.1080/19490976.2019.1662260. PubMed PMID: 31530087.</w:t>
      </w:r>
    </w:p>
    <w:p w14:paraId="143D67B4"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12.</w:t>
      </w:r>
      <w:r w:rsidRPr="006E61B2">
        <w:rPr>
          <w:rFonts w:ascii="Times New Roman" w:hAnsi="Times New Roman" w:cs="Times New Roman"/>
          <w:sz w:val="24"/>
          <w:szCs w:val="24"/>
        </w:rPr>
        <w:tab/>
        <w:t>Adams JB, Johansen LJ, Powell LD, Quig D, Rubin RA. Gastrointestinal flora and gastrointestinal status in children with autism--comparisons to typical children and correlation with autism severity. BMC Gastroenterol. 2011;11:22. doi: 10.1186/1471-230X-11-22. PubMed PMID: 21410934; PubMed Central PMCID: PMCPMC3072352.</w:t>
      </w:r>
    </w:p>
    <w:p w14:paraId="1A8EAB86"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13.</w:t>
      </w:r>
      <w:r w:rsidRPr="006E61B2">
        <w:rPr>
          <w:rFonts w:ascii="Times New Roman" w:hAnsi="Times New Roman" w:cs="Times New Roman"/>
          <w:sz w:val="24"/>
          <w:szCs w:val="24"/>
        </w:rPr>
        <w:tab/>
        <w:t>Kang DW, Ilhan ZE, Isern NG, Hoyt DW, Howsmon DP, Shaffer M, et al. Differences in fecal microbial metabolites and microbiota of children with autism spectrum disorders. Anaerobe. 2018;49:121-31. doi: 10.1016/j.anaerobe.2017.12.007. PubMed PMID: 29274915.</w:t>
      </w:r>
    </w:p>
    <w:p w14:paraId="1B4A0907"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14.</w:t>
      </w:r>
      <w:r w:rsidRPr="006E61B2">
        <w:rPr>
          <w:rFonts w:ascii="Times New Roman" w:hAnsi="Times New Roman" w:cs="Times New Roman"/>
          <w:sz w:val="24"/>
          <w:szCs w:val="24"/>
        </w:rPr>
        <w:tab/>
        <w:t>Pulikkan J, Maji A, Dhakan DB, Saxena R, Mohan B, Anto MM, et al. Gut Microbial Dysbiosis in Indian Children with Autism Spectrum Disorders. Microb Ecol. 2018;76(4):1102-14. doi: 10.1007/s00248-018-1176-2. PubMed PMID: 29564487.</w:t>
      </w:r>
    </w:p>
    <w:p w14:paraId="5C577424"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15.</w:t>
      </w:r>
      <w:r w:rsidRPr="006E61B2">
        <w:rPr>
          <w:rFonts w:ascii="Times New Roman" w:hAnsi="Times New Roman" w:cs="Times New Roman"/>
          <w:sz w:val="24"/>
          <w:szCs w:val="24"/>
        </w:rPr>
        <w:tab/>
        <w:t>Arnold LE, Luna RA, Williams K, Chan J, Parker RA, Wu Q, et al. Probiotics for Gastrointestinal Symptoms and Quality of Life in Autism: A Placebo-Controlled Pilot Trial. J Child Adolesc Psychopharmacol. 2019;29(9):659-69. doi: 10.1089/cap.2018.0156. PubMed PMID: 31478755; PubMed Central PMCID: PMCPMC7364307.</w:t>
      </w:r>
    </w:p>
    <w:p w14:paraId="321DDCB3"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16.</w:t>
      </w:r>
      <w:r w:rsidRPr="006E61B2">
        <w:rPr>
          <w:rFonts w:ascii="Times New Roman" w:hAnsi="Times New Roman" w:cs="Times New Roman"/>
          <w:sz w:val="24"/>
          <w:szCs w:val="24"/>
        </w:rPr>
        <w:tab/>
        <w:t>van Wouwe JP, Sanctuary MR, Kain JN, Chen SY, Kalanetra K, Lemay DG, et al. Pilot study of probiotic/colostrum supplementation on gut function in children with autism and gastrointestinal symptoms. PLoS One. 2019;14(1). doi: 10.1371/journal.pone.0210064.</w:t>
      </w:r>
    </w:p>
    <w:p w14:paraId="60A2007F"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17.</w:t>
      </w:r>
      <w:r w:rsidRPr="006E61B2">
        <w:rPr>
          <w:rFonts w:ascii="Times New Roman" w:hAnsi="Times New Roman" w:cs="Times New Roman"/>
          <w:sz w:val="24"/>
          <w:szCs w:val="24"/>
        </w:rPr>
        <w:tab/>
        <w:t>Kocsis RN. Book Review: Diagnostic and Statistical Manual of Mental Disorders: Fifth Edition (DSM-5). Int J Offender Ther Comp Criminol. 2013;57(12):1546-8. doi: 10.1177/0306624x13511040.</w:t>
      </w:r>
    </w:p>
    <w:p w14:paraId="6C7402C4"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18.</w:t>
      </w:r>
      <w:r w:rsidRPr="006E61B2">
        <w:rPr>
          <w:rFonts w:ascii="Times New Roman" w:hAnsi="Times New Roman" w:cs="Times New Roman"/>
          <w:sz w:val="24"/>
          <w:szCs w:val="24"/>
        </w:rPr>
        <w:tab/>
        <w:t>Baron-Cohen S. Early identification of autism by the CHecklist for Autism in Toddlers (CHAT). J R Soc Med. 2000; Oct;93(10):521-5. doi: 10.1177/014107680009301007. PubMed Central PMCID: PMCPMC1298126.</w:t>
      </w:r>
    </w:p>
    <w:p w14:paraId="3E34E332"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19.</w:t>
      </w:r>
      <w:r w:rsidRPr="006E61B2">
        <w:rPr>
          <w:rFonts w:ascii="Times New Roman" w:hAnsi="Times New Roman" w:cs="Times New Roman"/>
          <w:sz w:val="24"/>
          <w:szCs w:val="24"/>
        </w:rPr>
        <w:tab/>
        <w:t>Baron-Cohen S, Scott FJ, Allison C, Williams J, Bolton P, Matthews FE, et al. Prevalence of autism-spectrum conditions: UK school-based population study. Br J Psychiatry. 2009;194(6):500-9. doi: 10.1192/bjp.bp.108.059345. PubMed PMID: 19478287.</w:t>
      </w:r>
    </w:p>
    <w:p w14:paraId="16FBCC27"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0.</w:t>
      </w:r>
      <w:r w:rsidRPr="006E61B2">
        <w:rPr>
          <w:rFonts w:ascii="Times New Roman" w:hAnsi="Times New Roman" w:cs="Times New Roman"/>
          <w:sz w:val="24"/>
          <w:szCs w:val="24"/>
        </w:rPr>
        <w:tab/>
        <w:t xml:space="preserve">Collaborators GRF. Global, regional, and national comparative risk assessment of 84 behavioural, environmental and occupational, and metabolic risks or clusters of risks for 195 countries and territories, 1990-2017: a systematic analysis for the </w:t>
      </w:r>
      <w:r w:rsidRPr="006E61B2">
        <w:rPr>
          <w:rFonts w:ascii="Times New Roman" w:hAnsi="Times New Roman" w:cs="Times New Roman"/>
          <w:sz w:val="24"/>
          <w:szCs w:val="24"/>
        </w:rPr>
        <w:lastRenderedPageBreak/>
        <w:t>Global Burden of Disease Study 2017. Lancet. 2018;392(10159):1923-1994. doi: 10.1016/S0140-6736(18)32225-6. PubMed Central PMCID: PMCPMC6227755.</w:t>
      </w:r>
    </w:p>
    <w:p w14:paraId="0D717517"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1.</w:t>
      </w:r>
      <w:r w:rsidRPr="006E61B2">
        <w:rPr>
          <w:rFonts w:ascii="Times New Roman" w:hAnsi="Times New Roman" w:cs="Times New Roman"/>
          <w:sz w:val="24"/>
          <w:szCs w:val="24"/>
        </w:rPr>
        <w:tab/>
        <w:t>Catala-Lopez F, Ridao M, Hurtado I, Nunez-Beltran A, Genova-Maleras R, Alonso-Arroyo A, et al. Prevalence and comorbidity of autism spectrum disorder in Spain: study protocol for a systematic review and meta-analysis of observational studies. Syst Rev. 2019;8(1):141. doi: 10.1186/s13643-019-1061-1. PubMed PMID: 31200773; PubMed Central PMCID: PMCPMC6570970.</w:t>
      </w:r>
    </w:p>
    <w:p w14:paraId="2C4D3759"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2.</w:t>
      </w:r>
      <w:r w:rsidRPr="006E61B2">
        <w:rPr>
          <w:rFonts w:ascii="Times New Roman" w:hAnsi="Times New Roman" w:cs="Times New Roman"/>
          <w:sz w:val="24"/>
          <w:szCs w:val="24"/>
        </w:rPr>
        <w:tab/>
        <w:t>Baio J WLCD, Maenner MJ, Daniels J, . Prevalence of autism spectrum disorder among children aged 8 years - autism and developmental disabilities monitoring network, 11 sites. MMWR Surveill Summ. 2018;67(6):1-23. doi: 10.15585/mmwr.ss6706a1. PubMed Central PMCID: PMCPMC5919599.</w:t>
      </w:r>
    </w:p>
    <w:p w14:paraId="3C3CEE88"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3.</w:t>
      </w:r>
      <w:r w:rsidRPr="006E61B2">
        <w:rPr>
          <w:rFonts w:ascii="Times New Roman" w:hAnsi="Times New Roman" w:cs="Times New Roman"/>
          <w:sz w:val="24"/>
          <w:szCs w:val="24"/>
        </w:rPr>
        <w:tab/>
        <w:t>Sun X, Allison C, Wei L, Matthews FE, Auyeung B, Wu YY, et al. Autism prevalence in China is comparable to Western prevalence. Mol Autism. 2019;10:7. doi: 10.1186/s13229-018-0246-0. PubMed PMID: 30858963; PubMed Central PMCID: PMCPMC6394100.</w:t>
      </w:r>
    </w:p>
    <w:p w14:paraId="4D5A3DE8"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4.</w:t>
      </w:r>
      <w:r w:rsidRPr="006E61B2">
        <w:rPr>
          <w:rFonts w:ascii="Times New Roman" w:hAnsi="Times New Roman" w:cs="Times New Roman"/>
          <w:sz w:val="24"/>
          <w:szCs w:val="24"/>
        </w:rPr>
        <w:tab/>
        <w:t>Buescher AV, Cidav Z, Knapp M, Mandell DS. Costs of autism spectrum disorders in the United Kingdom and the United States. JAMA Pediatr. 2014;168(8):721-8. doi: 10.1001/jamapediatrics.2014.210. PubMed PMID: 24911948.</w:t>
      </w:r>
    </w:p>
    <w:p w14:paraId="5D25140D"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5.</w:t>
      </w:r>
      <w:r w:rsidRPr="006E61B2">
        <w:rPr>
          <w:rFonts w:ascii="Times New Roman" w:hAnsi="Times New Roman" w:cs="Times New Roman"/>
          <w:sz w:val="24"/>
          <w:szCs w:val="24"/>
        </w:rPr>
        <w:tab/>
        <w:t>Reid G, Gadir AA, Dhir R. Probiotics: Reiterating What They Are and What They Are Not. Front Microbiol. 2019;10:424. doi: 10.3389/fmicb.2019.00424. PubMed PMID: 30930863; PubMed Central PMCID: PMCPMC6425910.</w:t>
      </w:r>
    </w:p>
    <w:p w14:paraId="5B7DD130"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6.</w:t>
      </w:r>
      <w:r w:rsidRPr="006E61B2">
        <w:rPr>
          <w:rFonts w:ascii="Times New Roman" w:hAnsi="Times New Roman" w:cs="Times New Roman"/>
          <w:sz w:val="24"/>
          <w:szCs w:val="24"/>
        </w:rPr>
        <w:tab/>
        <w:t>Shaaban SY, El Gendy YG, Mehanna NS, El-Senousy WM, El-Feki HSA, Saad K, et al. The role of probiotics in children with autism spectrum disorder: A prospective, open-label study. Nutr Neurosci. 2018;21(9):676-81. doi: 10.1080/1028415X.2017.1347746. PubMed PMID: 28686541.</w:t>
      </w:r>
    </w:p>
    <w:p w14:paraId="01E03A43"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7.</w:t>
      </w:r>
      <w:r w:rsidRPr="006E61B2">
        <w:rPr>
          <w:rFonts w:ascii="Times New Roman" w:hAnsi="Times New Roman" w:cs="Times New Roman"/>
          <w:sz w:val="24"/>
          <w:szCs w:val="24"/>
        </w:rPr>
        <w:tab/>
        <w:t>Liu YW, Liong MT, Chung YE, Huang HY, Peng WS, Cheng YF, et al. Effects of Lactobacillus plantarum PS128 on Children with Autism Spectrum Disorder in Taiwan: A Randomized, Double-Blind, Placebo-Controlled Trial. #N/A. 2019;11(4). Epub 2019/04/14. doi: 10.3390/nu11040820. PubMed PMID: 30979038; PubMed Central PMCID: PMCPMC6521002.</w:t>
      </w:r>
    </w:p>
    <w:p w14:paraId="66B12346"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8.</w:t>
      </w:r>
      <w:r w:rsidRPr="006E61B2">
        <w:rPr>
          <w:rFonts w:ascii="Times New Roman" w:hAnsi="Times New Roman" w:cs="Times New Roman"/>
          <w:sz w:val="24"/>
          <w:szCs w:val="24"/>
        </w:rPr>
        <w:tab/>
        <w:t>Wang Y, Li N, Yang JJ, Zhao DM, Chen B, Zhang GQ, et al. Probiotics and fructo-oligosaccharide intervention modulate the microbiota-gut brain axis to improve autism spectrum reducing also the hyper-serotonergic state and the dopamine metabolism disorder. Pharmacol Res. 2020;157:104784. Epub 2020/04/20. doi: 10.1016/j.phrs.2020.104784. PubMed PMID: 32305492.</w:t>
      </w:r>
    </w:p>
    <w:p w14:paraId="7BF2E411"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29.</w:t>
      </w:r>
      <w:r w:rsidRPr="006E61B2">
        <w:rPr>
          <w:rFonts w:ascii="Times New Roman" w:hAnsi="Times New Roman" w:cs="Times New Roman"/>
          <w:sz w:val="24"/>
          <w:szCs w:val="24"/>
        </w:rPr>
        <w:tab/>
        <w:t>Marler S, Ferguson BJ, Lee EB, Peters B, Williams KC, McDonnell E, et al. Brief Report: Whole Blood Serotonin Levels and Gastrointestinal Symptoms in Autism Spectrum Disorder. J Autism Dev Disord. 2016;46(3):1124-30. doi: 10.1007/s10803-015-2646-8. PubMed PMID: 26527110; PubMed Central PMCID: PMCPMC4852703.</w:t>
      </w:r>
    </w:p>
    <w:p w14:paraId="10699EB5"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30.</w:t>
      </w:r>
      <w:r w:rsidRPr="006E61B2">
        <w:rPr>
          <w:rFonts w:ascii="Times New Roman" w:hAnsi="Times New Roman" w:cs="Times New Roman"/>
          <w:sz w:val="24"/>
          <w:szCs w:val="24"/>
        </w:rPr>
        <w:tab/>
        <w:t>Ballester P, Richdale AL, Baker EK, Peiro AM. Sleep in autism: A biomolecular approach to aetiology and treatment. Sleep Med Rev. 2020;54:101357. doi: 10.1016/j.smrv.2020.101357. PubMed PMID: 32759030.</w:t>
      </w:r>
    </w:p>
    <w:p w14:paraId="5415AE06"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lastRenderedPageBreak/>
        <w:t>31.</w:t>
      </w:r>
      <w:r w:rsidRPr="006E61B2">
        <w:rPr>
          <w:rFonts w:ascii="Times New Roman" w:hAnsi="Times New Roman" w:cs="Times New Roman"/>
          <w:sz w:val="24"/>
          <w:szCs w:val="24"/>
        </w:rPr>
        <w:tab/>
        <w:t>Shaaban SY EGY, Mehanna NS, El-Senousy WM, El-Feki HSA, Saad K, El-Asheer OM. . The role of probiotics in children with autism spectrum disorder: A prospective, open-label study. Nutr Neurosci. 2018; 21(9):676-681. doi: 10.1080/1028415X.2017.1347746.; PubMed Central PMCID: PMC PMID: 28686541.</w:t>
      </w:r>
    </w:p>
    <w:p w14:paraId="75F520D0"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32.</w:t>
      </w:r>
      <w:r w:rsidRPr="006E61B2">
        <w:rPr>
          <w:rFonts w:ascii="Times New Roman" w:hAnsi="Times New Roman" w:cs="Times New Roman"/>
          <w:sz w:val="24"/>
          <w:szCs w:val="24"/>
        </w:rPr>
        <w:tab/>
        <w:t>Geier DA, Kern JK, Geier MR. A Comparison of the Autism Treatment Evaluation Checklist (ATEC) and the Childhood Autism Rating Scale (CARS) for the Quantitative Evaluation of Autism. J Ment Health Res Intellect Disabil. 2013;6(4):255-67. doi: 10.1080/19315864.2012.681340. PubMed PMID: 23914277; PubMed Central PMCID: PMCPMC3725669.</w:t>
      </w:r>
    </w:p>
    <w:p w14:paraId="0F999DAA"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33.</w:t>
      </w:r>
      <w:r w:rsidRPr="006E61B2">
        <w:rPr>
          <w:rFonts w:ascii="Times New Roman" w:hAnsi="Times New Roman" w:cs="Times New Roman"/>
          <w:sz w:val="24"/>
          <w:szCs w:val="24"/>
        </w:rPr>
        <w:tab/>
        <w:t>Moon SJ, Hwang JS, Shin AL, Kim JY, Bae SM, Sheehy-Knight J, et al. Accuracy of the Childhood Autism Rating Scale: a systematic review and meta-analysis. Dev Med Child Neurol. 2019;61(9):1030-8. doi: 10.1111/dmcn.14246. PubMed PMID: 30977125.</w:t>
      </w:r>
    </w:p>
    <w:p w14:paraId="323CA11F"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34.</w:t>
      </w:r>
      <w:r w:rsidRPr="006E61B2">
        <w:rPr>
          <w:rFonts w:ascii="Times New Roman" w:hAnsi="Times New Roman" w:cs="Times New Roman"/>
          <w:sz w:val="24"/>
          <w:szCs w:val="24"/>
        </w:rPr>
        <w:tab/>
        <w:t>Owens JA, Spirito A, McGuinn M. The Children's Sleep Habits Questionnaire (CSHQ): psychometric properties of a survey instrument for school-aged children. Sleep. 2015;15;23(8):1043-51. doi: 10.1037/t33022-000. PubMed Central PMCID: PMCPMID: 11145319.</w:t>
      </w:r>
    </w:p>
    <w:p w14:paraId="01FFA3BF"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35.</w:t>
      </w:r>
      <w:r w:rsidRPr="006E61B2">
        <w:rPr>
          <w:rFonts w:ascii="Times New Roman" w:hAnsi="Times New Roman" w:cs="Times New Roman"/>
          <w:sz w:val="24"/>
          <w:szCs w:val="24"/>
        </w:rPr>
        <w:tab/>
        <w:t>Johnson CR, Smith T, DeMand A, Lecavalier L, Evans V, Gurka M, et al. Exploring sleep quality of young children with autism spectrum disorder and disruptive behaviors. Sleep Med. 2018;44:61-6. doi: 10.1016/j.sleep.2018.01.008. PubMed PMID: 29530371; PubMed Central PMCID: PMCPMC5853135.</w:t>
      </w:r>
    </w:p>
    <w:p w14:paraId="6F80D4B1"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lang w:val="sv-SE"/>
        </w:rPr>
        <w:t>36.</w:t>
      </w:r>
      <w:r w:rsidRPr="006E61B2">
        <w:rPr>
          <w:rFonts w:ascii="Times New Roman" w:hAnsi="Times New Roman" w:cs="Times New Roman"/>
          <w:sz w:val="24"/>
          <w:szCs w:val="24"/>
          <w:lang w:val="sv-SE"/>
        </w:rPr>
        <w:tab/>
        <w:t xml:space="preserve">Svedlund J SI, Dotevall G. . </w:t>
      </w:r>
      <w:r w:rsidRPr="006E61B2">
        <w:rPr>
          <w:rFonts w:ascii="Times New Roman" w:hAnsi="Times New Roman" w:cs="Times New Roman"/>
          <w:sz w:val="24"/>
          <w:szCs w:val="24"/>
        </w:rPr>
        <w:t>GSRS--a clinical rating scale for gastrointestinal symptoms in patients with irritable bowel syndrome and peptic ulcer disease. Dig Dis Sci 1988;33(2):129-134.</w:t>
      </w:r>
    </w:p>
    <w:p w14:paraId="7DCC0D91"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37.</w:t>
      </w:r>
      <w:r w:rsidRPr="006E61B2">
        <w:rPr>
          <w:rFonts w:ascii="Times New Roman" w:hAnsi="Times New Roman" w:cs="Times New Roman"/>
          <w:sz w:val="24"/>
          <w:szCs w:val="24"/>
        </w:rPr>
        <w:tab/>
        <w:t>Lewis SJ, Heaton KW. Stool form scale as a useful guide to intestinal transit time. Scand J Gastroenterol. 1997;32(9):920-4. doi: 10.3109/00365529709011203. PubMed PMID: 9299672.</w:t>
      </w:r>
    </w:p>
    <w:p w14:paraId="352387BF"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38.</w:t>
      </w:r>
      <w:r w:rsidRPr="006E61B2">
        <w:rPr>
          <w:rFonts w:ascii="Times New Roman" w:hAnsi="Times New Roman" w:cs="Times New Roman"/>
          <w:sz w:val="24"/>
          <w:szCs w:val="24"/>
        </w:rPr>
        <w:tab/>
        <w:t>Myers SM, Johnson CP, American Academy of Pediatrics Council on Children With D. Management of children with autism spectrum disorders. Pediatrics. 2007;120(5):1162-82. doi: 10.1542/peds.2007-2362. PubMed PMID: 17967921.</w:t>
      </w:r>
    </w:p>
    <w:p w14:paraId="17A1271B"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39.</w:t>
      </w:r>
      <w:r w:rsidRPr="006E61B2">
        <w:rPr>
          <w:rFonts w:ascii="Times New Roman" w:hAnsi="Times New Roman" w:cs="Times New Roman"/>
          <w:sz w:val="24"/>
          <w:szCs w:val="24"/>
        </w:rPr>
        <w:tab/>
        <w:t>Siaperas P HS, Proios P. . Challenging behaviours on people with autism: A case study on the effect of a residential training programme based on structured teaching and TEACCH method. . Psychiatriki. 2007;(4):343-50. PubMed Central PMCID: PMCPMID: 22466678.</w:t>
      </w:r>
    </w:p>
    <w:p w14:paraId="2D271994" w14:textId="77777777" w:rsidR="00F00D1B" w:rsidRPr="006E61B2" w:rsidRDefault="00F00D1B" w:rsidP="006E61B2">
      <w:pPr>
        <w:pStyle w:val="EndNoteBibliography"/>
        <w:ind w:left="426" w:hanging="426"/>
        <w:jc w:val="both"/>
        <w:rPr>
          <w:rFonts w:ascii="Times New Roman" w:hAnsi="Times New Roman" w:cs="Times New Roman"/>
          <w:sz w:val="24"/>
          <w:szCs w:val="24"/>
        </w:rPr>
      </w:pPr>
      <w:r w:rsidRPr="006E61B2">
        <w:rPr>
          <w:rFonts w:ascii="Times New Roman" w:hAnsi="Times New Roman" w:cs="Times New Roman"/>
          <w:sz w:val="24"/>
          <w:szCs w:val="24"/>
        </w:rPr>
        <w:t>40.</w:t>
      </w:r>
      <w:r w:rsidRPr="006E61B2">
        <w:rPr>
          <w:rFonts w:ascii="Times New Roman" w:hAnsi="Times New Roman" w:cs="Times New Roman"/>
          <w:sz w:val="24"/>
          <w:szCs w:val="24"/>
        </w:rPr>
        <w:tab/>
        <w:t>Yuan J, Song J, Zhu D, Sun E, Xia L, Zhang X, et al. Lithium Treatment Is Safe in Children With Intellectual Disability. Front Mol Neurosci. 2018;11:425. doi: 10.3389/fnmol.2018.00425. PubMed PMID: 30524233; PubMed Central PMCID: PMCPMC6262083.</w:t>
      </w:r>
    </w:p>
    <w:p w14:paraId="7E43682D" w14:textId="2AB7A11D" w:rsidR="00655945" w:rsidRDefault="00655945" w:rsidP="006E61B2">
      <w:pPr>
        <w:ind w:left="426" w:hanging="426"/>
        <w:rPr>
          <w:rFonts w:asciiTheme="minorEastAsia" w:hAnsiTheme="minorEastAsia"/>
          <w:b/>
          <w:sz w:val="24"/>
          <w:szCs w:val="24"/>
        </w:rPr>
      </w:pPr>
      <w:r w:rsidRPr="006E61B2">
        <w:rPr>
          <w:rFonts w:ascii="Times New Roman" w:hAnsi="Times New Roman" w:cs="Times New Roman"/>
          <w:b/>
          <w:sz w:val="24"/>
          <w:szCs w:val="24"/>
        </w:rPr>
        <w:fldChar w:fldCharType="end"/>
      </w:r>
    </w:p>
    <w:sectPr w:rsidR="00655945">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378113" w14:textId="77777777" w:rsidR="00180989" w:rsidRDefault="00180989" w:rsidP="002E093B">
      <w:r>
        <w:separator/>
      </w:r>
    </w:p>
  </w:endnote>
  <w:endnote w:type="continuationSeparator" w:id="0">
    <w:p w14:paraId="53F39AFD" w14:textId="77777777" w:rsidR="00180989" w:rsidRDefault="00180989" w:rsidP="002E0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3974012"/>
      <w:docPartObj>
        <w:docPartGallery w:val="Page Numbers (Bottom of Page)"/>
        <w:docPartUnique/>
      </w:docPartObj>
    </w:sdtPr>
    <w:sdtEndPr/>
    <w:sdtContent>
      <w:p w14:paraId="0A42D277" w14:textId="77777777" w:rsidR="00616D23" w:rsidRDefault="00616D23">
        <w:pPr>
          <w:pStyle w:val="Footer"/>
          <w:jc w:val="center"/>
        </w:pPr>
        <w:r>
          <w:fldChar w:fldCharType="begin"/>
        </w:r>
        <w:r>
          <w:instrText>PAGE   \* MERGEFORMAT</w:instrText>
        </w:r>
        <w:r>
          <w:fldChar w:fldCharType="separate"/>
        </w:r>
        <w:r w:rsidR="006E61B2" w:rsidRPr="006E61B2">
          <w:rPr>
            <w:noProof/>
            <w:lang w:val="sv-SE"/>
          </w:rPr>
          <w:t>1</w:t>
        </w:r>
        <w:r>
          <w:fldChar w:fldCharType="end"/>
        </w:r>
      </w:p>
    </w:sdtContent>
  </w:sdt>
  <w:p w14:paraId="4090DFE5" w14:textId="77777777" w:rsidR="00616D23" w:rsidRDefault="00616D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858128" w14:textId="77777777" w:rsidR="00180989" w:rsidRDefault="00180989" w:rsidP="002E093B">
      <w:r>
        <w:separator/>
      </w:r>
    </w:p>
  </w:footnote>
  <w:footnote w:type="continuationSeparator" w:id="0">
    <w:p w14:paraId="00CBA076" w14:textId="77777777" w:rsidR="00180989" w:rsidRDefault="00180989" w:rsidP="002E09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D2349"/>
    <w:multiLevelType w:val="hybridMultilevel"/>
    <w:tmpl w:val="0A5CA62A"/>
    <w:lvl w:ilvl="0" w:tplc="99944C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5F17834"/>
    <w:multiLevelType w:val="hybridMultilevel"/>
    <w:tmpl w:val="53A68F3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80044C5"/>
    <w:multiLevelType w:val="hybridMultilevel"/>
    <w:tmpl w:val="175EE7F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40757E82"/>
    <w:multiLevelType w:val="hybridMultilevel"/>
    <w:tmpl w:val="24ECE6A8"/>
    <w:lvl w:ilvl="0" w:tplc="DD6AD6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B6761D1"/>
    <w:multiLevelType w:val="hybridMultilevel"/>
    <w:tmpl w:val="B5CA9BD0"/>
    <w:lvl w:ilvl="0" w:tplc="55949B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C5E0032"/>
    <w:multiLevelType w:val="hybridMultilevel"/>
    <w:tmpl w:val="5936E02A"/>
    <w:lvl w:ilvl="0" w:tplc="3BB871A2">
      <w:start w:val="1"/>
      <w:numFmt w:val="decimal"/>
      <w:lvlText w:val="%1."/>
      <w:lvlJc w:val="left"/>
      <w:pPr>
        <w:ind w:left="360" w:hanging="360"/>
      </w:pPr>
      <w:rPr>
        <w:rFonts w:hint="default"/>
        <w:b w:val="0"/>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FA523BD"/>
    <w:multiLevelType w:val="hybridMultilevel"/>
    <w:tmpl w:val="9AEE2036"/>
    <w:lvl w:ilvl="0" w:tplc="57E2E9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F5C1545"/>
    <w:multiLevelType w:val="hybridMultilevel"/>
    <w:tmpl w:val="A2AC3948"/>
    <w:lvl w:ilvl="0" w:tplc="D1D21F74">
      <w:start w:val="1"/>
      <w:numFmt w:val="decimal"/>
      <w:lvlText w:val="%1."/>
      <w:lvlJc w:val="left"/>
      <w:pPr>
        <w:ind w:left="360" w:hanging="360"/>
      </w:pPr>
      <w:rPr>
        <w:rFonts w:asciiTheme="minorHAnsi" w:eastAsiaTheme="minorEastAsia" w:hAnsiTheme="minorHAnsi"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649C0C84"/>
    <w:multiLevelType w:val="hybridMultilevel"/>
    <w:tmpl w:val="620039AC"/>
    <w:lvl w:ilvl="0" w:tplc="2C5414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7"/>
  </w:num>
  <w:num w:numId="4">
    <w:abstractNumId w:val="4"/>
  </w:num>
  <w:num w:numId="5">
    <w:abstractNumId w:val="8"/>
  </w:num>
  <w:num w:numId="6">
    <w:abstractNumId w:val="6"/>
  </w:num>
  <w:num w:numId="7">
    <w:abstractNumId w:val="1"/>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sssape0rer24ezsvlxtxtcdse0xw05frvz&quot;&gt;我的EndNote库3&lt;record-ids&gt;&lt;item&gt;93&lt;/item&gt;&lt;item&gt;119&lt;/item&gt;&lt;item&gt;170&lt;/item&gt;&lt;item&gt;583&lt;/item&gt;&lt;item&gt;657&lt;/item&gt;&lt;item&gt;659&lt;/item&gt;&lt;item&gt;683&lt;/item&gt;&lt;item&gt;689&lt;/item&gt;&lt;item&gt;962&lt;/item&gt;&lt;item&gt;981&lt;/item&gt;&lt;item&gt;989&lt;/item&gt;&lt;item&gt;1000&lt;/item&gt;&lt;item&gt;1002&lt;/item&gt;&lt;item&gt;1006&lt;/item&gt;&lt;item&gt;1010&lt;/item&gt;&lt;item&gt;1011&lt;/item&gt;&lt;item&gt;1015&lt;/item&gt;&lt;item&gt;1016&lt;/item&gt;&lt;item&gt;1023&lt;/item&gt;&lt;item&gt;1025&lt;/item&gt;&lt;item&gt;1034&lt;/item&gt;&lt;item&gt;1036&lt;/item&gt;&lt;item&gt;1040&lt;/item&gt;&lt;item&gt;1045&lt;/item&gt;&lt;item&gt;1247&lt;/item&gt;&lt;item&gt;1392&lt;/item&gt;&lt;item&gt;1422&lt;/item&gt;&lt;item&gt;1429&lt;/item&gt;&lt;item&gt;1434&lt;/item&gt;&lt;item&gt;1438&lt;/item&gt;&lt;item&gt;1444&lt;/item&gt;&lt;item&gt;1479&lt;/item&gt;&lt;item&gt;1480&lt;/item&gt;&lt;item&gt;1481&lt;/item&gt;&lt;item&gt;1482&lt;/item&gt;&lt;item&gt;1483&lt;/item&gt;&lt;item&gt;1484&lt;/item&gt;&lt;item&gt;1485&lt;/item&gt;&lt;item&gt;1494&lt;/item&gt;&lt;item&gt;1497&lt;/item&gt;&lt;/record-ids&gt;&lt;/item&gt;&lt;/Libraries&gt;"/>
  </w:docVars>
  <w:rsids>
    <w:rsidRoot w:val="00EC38A2"/>
    <w:rsid w:val="0000701C"/>
    <w:rsid w:val="00013241"/>
    <w:rsid w:val="00037864"/>
    <w:rsid w:val="00040285"/>
    <w:rsid w:val="00040948"/>
    <w:rsid w:val="00052930"/>
    <w:rsid w:val="00064AC4"/>
    <w:rsid w:val="00066CD6"/>
    <w:rsid w:val="000700B8"/>
    <w:rsid w:val="00073DD9"/>
    <w:rsid w:val="00093608"/>
    <w:rsid w:val="000B4735"/>
    <w:rsid w:val="000C4011"/>
    <w:rsid w:val="000C4859"/>
    <w:rsid w:val="000F315A"/>
    <w:rsid w:val="000F3735"/>
    <w:rsid w:val="000F78C0"/>
    <w:rsid w:val="00102944"/>
    <w:rsid w:val="0010558A"/>
    <w:rsid w:val="001155BA"/>
    <w:rsid w:val="00121838"/>
    <w:rsid w:val="001272E6"/>
    <w:rsid w:val="00132E2B"/>
    <w:rsid w:val="00134501"/>
    <w:rsid w:val="00134640"/>
    <w:rsid w:val="00145463"/>
    <w:rsid w:val="0014615A"/>
    <w:rsid w:val="00156202"/>
    <w:rsid w:val="00166D93"/>
    <w:rsid w:val="00180989"/>
    <w:rsid w:val="00195E6A"/>
    <w:rsid w:val="001A4BCC"/>
    <w:rsid w:val="001A7875"/>
    <w:rsid w:val="001C3178"/>
    <w:rsid w:val="001F576A"/>
    <w:rsid w:val="0020231B"/>
    <w:rsid w:val="00205CE9"/>
    <w:rsid w:val="002123C8"/>
    <w:rsid w:val="002155BA"/>
    <w:rsid w:val="002201F1"/>
    <w:rsid w:val="00237666"/>
    <w:rsid w:val="00243AE1"/>
    <w:rsid w:val="002569B0"/>
    <w:rsid w:val="002638C6"/>
    <w:rsid w:val="00265924"/>
    <w:rsid w:val="002711FF"/>
    <w:rsid w:val="002866D9"/>
    <w:rsid w:val="002A562F"/>
    <w:rsid w:val="002B542A"/>
    <w:rsid w:val="002B77CE"/>
    <w:rsid w:val="002D5222"/>
    <w:rsid w:val="002E04B7"/>
    <w:rsid w:val="002E093B"/>
    <w:rsid w:val="002E1DD5"/>
    <w:rsid w:val="00300F16"/>
    <w:rsid w:val="003054D3"/>
    <w:rsid w:val="003112EB"/>
    <w:rsid w:val="00316330"/>
    <w:rsid w:val="00316368"/>
    <w:rsid w:val="00322898"/>
    <w:rsid w:val="003323FA"/>
    <w:rsid w:val="0033513C"/>
    <w:rsid w:val="00356840"/>
    <w:rsid w:val="003A0A7D"/>
    <w:rsid w:val="003B5D5B"/>
    <w:rsid w:val="003B6E25"/>
    <w:rsid w:val="003C0521"/>
    <w:rsid w:val="003C404A"/>
    <w:rsid w:val="003C5EE1"/>
    <w:rsid w:val="003C7BF1"/>
    <w:rsid w:val="003D49CF"/>
    <w:rsid w:val="003E67D6"/>
    <w:rsid w:val="00401917"/>
    <w:rsid w:val="004020E9"/>
    <w:rsid w:val="004021A7"/>
    <w:rsid w:val="00404A72"/>
    <w:rsid w:val="004163AD"/>
    <w:rsid w:val="00417C0E"/>
    <w:rsid w:val="0043681D"/>
    <w:rsid w:val="00437FAC"/>
    <w:rsid w:val="004611F4"/>
    <w:rsid w:val="00463525"/>
    <w:rsid w:val="004653A4"/>
    <w:rsid w:val="004A3467"/>
    <w:rsid w:val="004A4E08"/>
    <w:rsid w:val="004B54B4"/>
    <w:rsid w:val="004E3FE0"/>
    <w:rsid w:val="00502FCD"/>
    <w:rsid w:val="005031FD"/>
    <w:rsid w:val="00504DD5"/>
    <w:rsid w:val="0050767F"/>
    <w:rsid w:val="00507DD7"/>
    <w:rsid w:val="0051580D"/>
    <w:rsid w:val="00515F8C"/>
    <w:rsid w:val="005211C5"/>
    <w:rsid w:val="005224AF"/>
    <w:rsid w:val="0052526B"/>
    <w:rsid w:val="0054477E"/>
    <w:rsid w:val="00566FC3"/>
    <w:rsid w:val="00567003"/>
    <w:rsid w:val="005712C3"/>
    <w:rsid w:val="00585AA8"/>
    <w:rsid w:val="00592382"/>
    <w:rsid w:val="0059754A"/>
    <w:rsid w:val="005A6545"/>
    <w:rsid w:val="005B45F0"/>
    <w:rsid w:val="005C36A2"/>
    <w:rsid w:val="005C5211"/>
    <w:rsid w:val="005D114B"/>
    <w:rsid w:val="005D14B7"/>
    <w:rsid w:val="005D2942"/>
    <w:rsid w:val="005E7CD6"/>
    <w:rsid w:val="005F5F14"/>
    <w:rsid w:val="0060151F"/>
    <w:rsid w:val="0060569F"/>
    <w:rsid w:val="00607FCF"/>
    <w:rsid w:val="0061258A"/>
    <w:rsid w:val="00616D23"/>
    <w:rsid w:val="0062140E"/>
    <w:rsid w:val="00642978"/>
    <w:rsid w:val="0064734B"/>
    <w:rsid w:val="00655945"/>
    <w:rsid w:val="006741FD"/>
    <w:rsid w:val="00684780"/>
    <w:rsid w:val="0069739E"/>
    <w:rsid w:val="006A6E68"/>
    <w:rsid w:val="006A72CE"/>
    <w:rsid w:val="006B591E"/>
    <w:rsid w:val="006C2E24"/>
    <w:rsid w:val="006C6A85"/>
    <w:rsid w:val="006D0EEE"/>
    <w:rsid w:val="006D3BE2"/>
    <w:rsid w:val="006E23CF"/>
    <w:rsid w:val="006E2B67"/>
    <w:rsid w:val="006E481C"/>
    <w:rsid w:val="006E61B2"/>
    <w:rsid w:val="00720D5B"/>
    <w:rsid w:val="00727076"/>
    <w:rsid w:val="007276E6"/>
    <w:rsid w:val="00736381"/>
    <w:rsid w:val="0074236D"/>
    <w:rsid w:val="00750640"/>
    <w:rsid w:val="00770A02"/>
    <w:rsid w:val="00771F95"/>
    <w:rsid w:val="00786180"/>
    <w:rsid w:val="00793950"/>
    <w:rsid w:val="007D2275"/>
    <w:rsid w:val="007D3154"/>
    <w:rsid w:val="007D6B59"/>
    <w:rsid w:val="007F185D"/>
    <w:rsid w:val="007F3512"/>
    <w:rsid w:val="007F5263"/>
    <w:rsid w:val="00805D30"/>
    <w:rsid w:val="00813FBF"/>
    <w:rsid w:val="008179A0"/>
    <w:rsid w:val="00821F8A"/>
    <w:rsid w:val="008241CD"/>
    <w:rsid w:val="008472AD"/>
    <w:rsid w:val="0086133E"/>
    <w:rsid w:val="008677E0"/>
    <w:rsid w:val="00882CCC"/>
    <w:rsid w:val="008929FC"/>
    <w:rsid w:val="008A07B9"/>
    <w:rsid w:val="008D576A"/>
    <w:rsid w:val="008F6F9B"/>
    <w:rsid w:val="00915E1E"/>
    <w:rsid w:val="00924347"/>
    <w:rsid w:val="0093130C"/>
    <w:rsid w:val="0093352D"/>
    <w:rsid w:val="00953395"/>
    <w:rsid w:val="00961A79"/>
    <w:rsid w:val="009670D8"/>
    <w:rsid w:val="00971253"/>
    <w:rsid w:val="00976AB1"/>
    <w:rsid w:val="00977F09"/>
    <w:rsid w:val="00994BFF"/>
    <w:rsid w:val="009B4521"/>
    <w:rsid w:val="009D156D"/>
    <w:rsid w:val="009E4078"/>
    <w:rsid w:val="00A10E56"/>
    <w:rsid w:val="00A35C6F"/>
    <w:rsid w:val="00A3798B"/>
    <w:rsid w:val="00A51C7B"/>
    <w:rsid w:val="00A526B2"/>
    <w:rsid w:val="00A64D61"/>
    <w:rsid w:val="00A74CA8"/>
    <w:rsid w:val="00A8292A"/>
    <w:rsid w:val="00AA4782"/>
    <w:rsid w:val="00AA507F"/>
    <w:rsid w:val="00AA73EB"/>
    <w:rsid w:val="00AD209E"/>
    <w:rsid w:val="00AD28EA"/>
    <w:rsid w:val="00AF03CA"/>
    <w:rsid w:val="00AF7439"/>
    <w:rsid w:val="00B02B6D"/>
    <w:rsid w:val="00B20A85"/>
    <w:rsid w:val="00B22A31"/>
    <w:rsid w:val="00B30EF1"/>
    <w:rsid w:val="00B31472"/>
    <w:rsid w:val="00B37BCE"/>
    <w:rsid w:val="00B428EC"/>
    <w:rsid w:val="00B45CC8"/>
    <w:rsid w:val="00B66A45"/>
    <w:rsid w:val="00B72CD8"/>
    <w:rsid w:val="00B746DB"/>
    <w:rsid w:val="00B752FE"/>
    <w:rsid w:val="00B913FC"/>
    <w:rsid w:val="00BA28C0"/>
    <w:rsid w:val="00BC62A5"/>
    <w:rsid w:val="00BC779D"/>
    <w:rsid w:val="00BD693F"/>
    <w:rsid w:val="00BD7195"/>
    <w:rsid w:val="00BF13C2"/>
    <w:rsid w:val="00BF569D"/>
    <w:rsid w:val="00BF6556"/>
    <w:rsid w:val="00C030E9"/>
    <w:rsid w:val="00C05A3D"/>
    <w:rsid w:val="00C31162"/>
    <w:rsid w:val="00C35340"/>
    <w:rsid w:val="00C43514"/>
    <w:rsid w:val="00C43A1D"/>
    <w:rsid w:val="00C51013"/>
    <w:rsid w:val="00C5197C"/>
    <w:rsid w:val="00C574A7"/>
    <w:rsid w:val="00C57C23"/>
    <w:rsid w:val="00C721F6"/>
    <w:rsid w:val="00C81DBF"/>
    <w:rsid w:val="00CA1639"/>
    <w:rsid w:val="00CA46B9"/>
    <w:rsid w:val="00CA79AE"/>
    <w:rsid w:val="00CB1446"/>
    <w:rsid w:val="00CE3887"/>
    <w:rsid w:val="00CE4C33"/>
    <w:rsid w:val="00CE6F46"/>
    <w:rsid w:val="00D037D5"/>
    <w:rsid w:val="00D22495"/>
    <w:rsid w:val="00D24FF4"/>
    <w:rsid w:val="00D33735"/>
    <w:rsid w:val="00D34B9B"/>
    <w:rsid w:val="00D4248C"/>
    <w:rsid w:val="00D53861"/>
    <w:rsid w:val="00D66DBA"/>
    <w:rsid w:val="00D67B0C"/>
    <w:rsid w:val="00D820A7"/>
    <w:rsid w:val="00D90FD4"/>
    <w:rsid w:val="00DB12F5"/>
    <w:rsid w:val="00DC152C"/>
    <w:rsid w:val="00DD6513"/>
    <w:rsid w:val="00DE5281"/>
    <w:rsid w:val="00DF47CB"/>
    <w:rsid w:val="00E27FDC"/>
    <w:rsid w:val="00E45133"/>
    <w:rsid w:val="00E476DC"/>
    <w:rsid w:val="00E51D0D"/>
    <w:rsid w:val="00E51E3B"/>
    <w:rsid w:val="00E579EE"/>
    <w:rsid w:val="00E710BB"/>
    <w:rsid w:val="00E73876"/>
    <w:rsid w:val="00E85D9F"/>
    <w:rsid w:val="00E9631D"/>
    <w:rsid w:val="00EB3B78"/>
    <w:rsid w:val="00EB4B51"/>
    <w:rsid w:val="00EC38A2"/>
    <w:rsid w:val="00ED02D1"/>
    <w:rsid w:val="00ED0A70"/>
    <w:rsid w:val="00EE719A"/>
    <w:rsid w:val="00EF1572"/>
    <w:rsid w:val="00EF69F4"/>
    <w:rsid w:val="00F00D1B"/>
    <w:rsid w:val="00F32450"/>
    <w:rsid w:val="00F362BB"/>
    <w:rsid w:val="00F45F85"/>
    <w:rsid w:val="00F5120D"/>
    <w:rsid w:val="00F70357"/>
    <w:rsid w:val="00F803B3"/>
    <w:rsid w:val="00F93EBE"/>
    <w:rsid w:val="00FA3485"/>
    <w:rsid w:val="00FB149F"/>
    <w:rsid w:val="00FC66D5"/>
    <w:rsid w:val="00FE1B27"/>
    <w:rsid w:val="00FE6529"/>
    <w:rsid w:val="00FF2E3D"/>
    <w:rsid w:val="00FF40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30B3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093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093B"/>
    <w:rPr>
      <w:sz w:val="18"/>
      <w:szCs w:val="18"/>
    </w:rPr>
  </w:style>
  <w:style w:type="paragraph" w:styleId="Footer">
    <w:name w:val="footer"/>
    <w:basedOn w:val="Normal"/>
    <w:link w:val="FooterChar"/>
    <w:uiPriority w:val="99"/>
    <w:unhideWhenUsed/>
    <w:rsid w:val="002E093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093B"/>
    <w:rPr>
      <w:sz w:val="18"/>
      <w:szCs w:val="18"/>
    </w:rPr>
  </w:style>
  <w:style w:type="paragraph" w:styleId="Date">
    <w:name w:val="Date"/>
    <w:basedOn w:val="Normal"/>
    <w:next w:val="Normal"/>
    <w:link w:val="DateChar"/>
    <w:uiPriority w:val="99"/>
    <w:semiHidden/>
    <w:unhideWhenUsed/>
    <w:rsid w:val="002E093B"/>
    <w:pPr>
      <w:ind w:leftChars="2500" w:left="100"/>
    </w:pPr>
  </w:style>
  <w:style w:type="character" w:customStyle="1" w:styleId="DateChar">
    <w:name w:val="Date Char"/>
    <w:basedOn w:val="DefaultParagraphFont"/>
    <w:link w:val="Date"/>
    <w:uiPriority w:val="99"/>
    <w:semiHidden/>
    <w:rsid w:val="002E093B"/>
  </w:style>
  <w:style w:type="character" w:styleId="Hyperlink">
    <w:name w:val="Hyperlink"/>
    <w:basedOn w:val="DefaultParagraphFont"/>
    <w:uiPriority w:val="99"/>
    <w:unhideWhenUsed/>
    <w:rsid w:val="005B45F0"/>
    <w:rPr>
      <w:color w:val="0563C1" w:themeColor="hyperlink"/>
      <w:u w:val="single"/>
    </w:rPr>
  </w:style>
  <w:style w:type="paragraph" w:styleId="ListParagraph">
    <w:name w:val="List Paragraph"/>
    <w:basedOn w:val="Normal"/>
    <w:uiPriority w:val="34"/>
    <w:qFormat/>
    <w:rsid w:val="00F45F85"/>
    <w:pPr>
      <w:ind w:firstLineChars="200" w:firstLine="420"/>
    </w:pPr>
  </w:style>
  <w:style w:type="paragraph" w:customStyle="1" w:styleId="EndNoteBibliographyTitle">
    <w:name w:val="EndNote Bibliography Title"/>
    <w:basedOn w:val="Normal"/>
    <w:link w:val="EndNoteBibliographyTitle0"/>
    <w:rsid w:val="00064AC4"/>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064AC4"/>
    <w:rPr>
      <w:rFonts w:ascii="Calibri" w:hAnsi="Calibri" w:cs="Calibri"/>
      <w:noProof/>
      <w:sz w:val="20"/>
    </w:rPr>
  </w:style>
  <w:style w:type="paragraph" w:customStyle="1" w:styleId="EndNoteBibliography">
    <w:name w:val="EndNote Bibliography"/>
    <w:basedOn w:val="Normal"/>
    <w:link w:val="EndNoteBibliography0"/>
    <w:rsid w:val="00064AC4"/>
    <w:pPr>
      <w:jc w:val="left"/>
    </w:pPr>
    <w:rPr>
      <w:rFonts w:ascii="Calibri" w:hAnsi="Calibri" w:cs="Calibri"/>
      <w:noProof/>
      <w:sz w:val="20"/>
    </w:rPr>
  </w:style>
  <w:style w:type="character" w:customStyle="1" w:styleId="EndNoteBibliography0">
    <w:name w:val="EndNote Bibliography 字符"/>
    <w:basedOn w:val="DefaultParagraphFont"/>
    <w:link w:val="EndNoteBibliography"/>
    <w:rsid w:val="00064AC4"/>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093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093B"/>
    <w:rPr>
      <w:sz w:val="18"/>
      <w:szCs w:val="18"/>
    </w:rPr>
  </w:style>
  <w:style w:type="paragraph" w:styleId="Footer">
    <w:name w:val="footer"/>
    <w:basedOn w:val="Normal"/>
    <w:link w:val="FooterChar"/>
    <w:uiPriority w:val="99"/>
    <w:unhideWhenUsed/>
    <w:rsid w:val="002E093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093B"/>
    <w:rPr>
      <w:sz w:val="18"/>
      <w:szCs w:val="18"/>
    </w:rPr>
  </w:style>
  <w:style w:type="paragraph" w:styleId="Date">
    <w:name w:val="Date"/>
    <w:basedOn w:val="Normal"/>
    <w:next w:val="Normal"/>
    <w:link w:val="DateChar"/>
    <w:uiPriority w:val="99"/>
    <w:semiHidden/>
    <w:unhideWhenUsed/>
    <w:rsid w:val="002E093B"/>
    <w:pPr>
      <w:ind w:leftChars="2500" w:left="100"/>
    </w:pPr>
  </w:style>
  <w:style w:type="character" w:customStyle="1" w:styleId="DateChar">
    <w:name w:val="Date Char"/>
    <w:basedOn w:val="DefaultParagraphFont"/>
    <w:link w:val="Date"/>
    <w:uiPriority w:val="99"/>
    <w:semiHidden/>
    <w:rsid w:val="002E093B"/>
  </w:style>
  <w:style w:type="character" w:styleId="Hyperlink">
    <w:name w:val="Hyperlink"/>
    <w:basedOn w:val="DefaultParagraphFont"/>
    <w:uiPriority w:val="99"/>
    <w:unhideWhenUsed/>
    <w:rsid w:val="005B45F0"/>
    <w:rPr>
      <w:color w:val="0563C1" w:themeColor="hyperlink"/>
      <w:u w:val="single"/>
    </w:rPr>
  </w:style>
  <w:style w:type="paragraph" w:styleId="ListParagraph">
    <w:name w:val="List Paragraph"/>
    <w:basedOn w:val="Normal"/>
    <w:uiPriority w:val="34"/>
    <w:qFormat/>
    <w:rsid w:val="00F45F85"/>
    <w:pPr>
      <w:ind w:firstLineChars="200" w:firstLine="420"/>
    </w:pPr>
  </w:style>
  <w:style w:type="paragraph" w:customStyle="1" w:styleId="EndNoteBibliographyTitle">
    <w:name w:val="EndNote Bibliography Title"/>
    <w:basedOn w:val="Normal"/>
    <w:link w:val="EndNoteBibliographyTitle0"/>
    <w:rsid w:val="00064AC4"/>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064AC4"/>
    <w:rPr>
      <w:rFonts w:ascii="Calibri" w:hAnsi="Calibri" w:cs="Calibri"/>
      <w:noProof/>
      <w:sz w:val="20"/>
    </w:rPr>
  </w:style>
  <w:style w:type="paragraph" w:customStyle="1" w:styleId="EndNoteBibliography">
    <w:name w:val="EndNote Bibliography"/>
    <w:basedOn w:val="Normal"/>
    <w:link w:val="EndNoteBibliography0"/>
    <w:rsid w:val="00064AC4"/>
    <w:pPr>
      <w:jc w:val="left"/>
    </w:pPr>
    <w:rPr>
      <w:rFonts w:ascii="Calibri" w:hAnsi="Calibri" w:cs="Calibri"/>
      <w:noProof/>
      <w:sz w:val="20"/>
    </w:rPr>
  </w:style>
  <w:style w:type="character" w:customStyle="1" w:styleId="EndNoteBibliography0">
    <w:name w:val="EndNote Bibliography 字符"/>
    <w:basedOn w:val="DefaultParagraphFont"/>
    <w:link w:val="EndNoteBibliography"/>
    <w:rsid w:val="00064AC4"/>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5436</Words>
  <Characters>28814</Characters>
  <Application>Microsoft Office Word</Application>
  <DocSecurity>0</DocSecurity>
  <Lines>240</Lines>
  <Paragraphs>6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4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1</dc:creator>
  <cp:lastModifiedBy>Changlian Zhu</cp:lastModifiedBy>
  <cp:revision>3</cp:revision>
  <dcterms:created xsi:type="dcterms:W3CDTF">2021-04-05T16:52:00Z</dcterms:created>
  <dcterms:modified xsi:type="dcterms:W3CDTF">2021-04-05T17:04:00Z</dcterms:modified>
</cp:coreProperties>
</file>